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F89DF" w14:textId="6E3A1188" w:rsidR="00A02220" w:rsidRPr="004D71B0" w:rsidRDefault="00A02220" w:rsidP="00A02220">
      <w:pPr>
        <w:pStyle w:val="Heading2"/>
        <w:rPr>
          <w:rFonts w:ascii="Arial" w:hAnsi="Arial" w:cs="Arial"/>
          <w:noProof/>
          <w:lang w:val="en-US"/>
        </w:rPr>
      </w:pPr>
      <w:bookmarkStart w:id="0" w:name="_Toc57729366"/>
      <w:bookmarkStart w:id="1" w:name="_Toc70757871"/>
      <w:bookmarkStart w:id="2" w:name="_GoBack"/>
      <w:bookmarkEnd w:id="2"/>
      <w:r w:rsidRPr="004D71B0">
        <w:rPr>
          <w:rFonts w:ascii="Arial" w:hAnsi="Arial" w:cs="Arial"/>
          <w:noProof/>
          <w:lang w:val="en-US"/>
        </w:rPr>
        <w:t>Supplementary Appendix</w:t>
      </w:r>
      <w:bookmarkEnd w:id="0"/>
    </w:p>
    <w:p w14:paraId="48E38A99" w14:textId="3FD2EB41" w:rsidR="00AA4374" w:rsidRPr="004D71B0" w:rsidRDefault="00AA4374" w:rsidP="00AA4374">
      <w:pPr>
        <w:rPr>
          <w:lang w:val="en-US"/>
        </w:rPr>
      </w:pPr>
      <w:r w:rsidRPr="004D71B0">
        <w:rPr>
          <w:lang w:val="en-US"/>
        </w:rPr>
        <w:t xml:space="preserve">This appendix has been provided by the authors to give readers additional information about their work. </w:t>
      </w:r>
    </w:p>
    <w:bookmarkEnd w:id="1"/>
    <w:p w14:paraId="52560254" w14:textId="32935A8B" w:rsidR="009C19AA" w:rsidRPr="004D71B0" w:rsidRDefault="009C19AA" w:rsidP="00682ED7">
      <w:pPr>
        <w:pStyle w:val="Suppnormal"/>
        <w:rPr>
          <w:rFonts w:ascii="Arial" w:hAnsi="Arial"/>
          <w:sz w:val="24"/>
        </w:rPr>
        <w:sectPr w:rsidR="009C19AA" w:rsidRPr="004D71B0" w:rsidSect="00595286">
          <w:headerReference w:type="default" r:id="rId11"/>
          <w:footerReference w:type="default" r:id="rId12"/>
          <w:pgSz w:w="11906" w:h="16838"/>
          <w:pgMar w:top="1440" w:right="1304" w:bottom="1361" w:left="1304" w:header="709" w:footer="709" w:gutter="0"/>
          <w:cols w:space="708"/>
          <w:docGrid w:linePitch="360"/>
        </w:sectPr>
      </w:pPr>
    </w:p>
    <w:p w14:paraId="7CC1D280" w14:textId="0CE0618C" w:rsidR="00456C37" w:rsidRPr="004D71B0" w:rsidRDefault="00456C37" w:rsidP="00456C37">
      <w:pPr>
        <w:keepNext/>
        <w:keepLines/>
        <w:spacing w:before="280" w:after="240"/>
        <w:outlineLvl w:val="2"/>
        <w:rPr>
          <w:rFonts w:eastAsiaTheme="majorEastAsia" w:cstheme="majorBidi"/>
          <w:b/>
          <w:lang w:val="en-US"/>
        </w:rPr>
      </w:pPr>
      <w:r w:rsidRPr="004D71B0">
        <w:rPr>
          <w:rFonts w:eastAsiaTheme="majorEastAsia" w:cstheme="majorBidi"/>
          <w:b/>
          <w:lang w:val="en-US"/>
        </w:rPr>
        <w:lastRenderedPageBreak/>
        <w:t xml:space="preserve">Supplemental Table 1 </w:t>
      </w:r>
      <w:r w:rsidRPr="004D71B0">
        <w:rPr>
          <w:rFonts w:eastAsiaTheme="majorEastAsia" w:cstheme="majorBidi"/>
          <w:b/>
          <w:i/>
          <w:iCs/>
          <w:lang w:val="en-US"/>
        </w:rPr>
        <w:t>PIK3CA/AKT1/PTEN</w:t>
      </w:r>
      <w:r w:rsidR="006D0D1B" w:rsidRPr="004D71B0">
        <w:rPr>
          <w:rFonts w:eastAsiaTheme="majorEastAsia" w:cstheme="majorBidi"/>
          <w:b/>
          <w:lang w:val="en-US"/>
        </w:rPr>
        <w:t xml:space="preserve"> </w:t>
      </w:r>
      <w:r w:rsidR="00E35491" w:rsidRPr="004D71B0">
        <w:rPr>
          <w:rFonts w:eastAsiaTheme="majorEastAsia" w:cstheme="majorBidi"/>
          <w:b/>
          <w:lang w:val="en-US"/>
        </w:rPr>
        <w:t xml:space="preserve">tumor </w:t>
      </w:r>
      <w:r w:rsidR="006D0D1B" w:rsidRPr="004D71B0">
        <w:rPr>
          <w:rFonts w:eastAsiaTheme="majorEastAsia" w:cstheme="majorBidi"/>
          <w:b/>
          <w:lang w:val="en-US"/>
        </w:rPr>
        <w:t>alteration status by next-generation sequencing</w:t>
      </w:r>
      <w:r w:rsidRPr="004D71B0">
        <w:rPr>
          <w:rFonts w:eastAsiaTheme="majorEastAsia" w:cstheme="majorBidi"/>
          <w:b/>
          <w:lang w:val="en-US"/>
        </w:rPr>
        <w:t xml:space="preserve"> (Japan sub</w:t>
      </w:r>
      <w:r w:rsidR="00646043" w:rsidRPr="004D71B0">
        <w:rPr>
          <w:rFonts w:eastAsiaTheme="majorEastAsia" w:cstheme="majorBidi"/>
          <w:b/>
          <w:lang w:val="en-US"/>
        </w:rPr>
        <w:t>group</w:t>
      </w:r>
      <w:r w:rsidRPr="004D71B0">
        <w:rPr>
          <w:rFonts w:eastAsiaTheme="majorEastAsia" w:cstheme="majorBidi"/>
          <w:b/>
          <w:lang w:val="en-US"/>
        </w:rPr>
        <w:t xml:space="preserve"> and global CAPItello-291</w:t>
      </w:r>
      <w:r w:rsidR="0020768A" w:rsidRPr="004D71B0">
        <w:rPr>
          <w:rFonts w:eastAsiaTheme="majorEastAsia" w:cstheme="majorBidi"/>
          <w:b/>
          <w:lang w:val="en-US"/>
        </w:rPr>
        <w:t xml:space="preserve"> </w:t>
      </w:r>
      <w:r w:rsidRPr="004D71B0">
        <w:rPr>
          <w:rFonts w:eastAsiaTheme="majorEastAsia" w:cstheme="majorBidi"/>
          <w:b/>
          <w:lang w:val="en-US"/>
        </w:rPr>
        <w:t>population)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307"/>
        <w:gridCol w:w="2310"/>
        <w:gridCol w:w="2368"/>
        <w:gridCol w:w="2301"/>
        <w:gridCol w:w="2363"/>
        <w:gridCol w:w="2299"/>
      </w:tblGrid>
      <w:tr w:rsidR="00DA4CF9" w:rsidRPr="004D71B0" w14:paraId="286CFB64" w14:textId="77777777" w:rsidTr="00C109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gridSpan w:val="2"/>
          </w:tcPr>
          <w:p w14:paraId="64A22853" w14:textId="77777777" w:rsidR="00DA4CF9" w:rsidRPr="004D71B0" w:rsidRDefault="00DA4CF9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lang w:val="en-US"/>
              </w:rPr>
            </w:pPr>
          </w:p>
        </w:tc>
        <w:tc>
          <w:tcPr>
            <w:tcW w:w="1674" w:type="pct"/>
            <w:gridSpan w:val="2"/>
          </w:tcPr>
          <w:p w14:paraId="3BF1E3C0" w14:textId="6E15C4C6" w:rsidR="00DA4CF9" w:rsidRPr="004D71B0" w:rsidRDefault="00E47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Japan subgroup</w:t>
            </w:r>
            <w:r w:rsidR="00DA4CF9" w:rsidRPr="004D71B0">
              <w:rPr>
                <w:lang w:val="en-US"/>
              </w:rPr>
              <w:t xml:space="preserve"> </w:t>
            </w:r>
          </w:p>
        </w:tc>
        <w:tc>
          <w:tcPr>
            <w:tcW w:w="1671" w:type="pct"/>
            <w:gridSpan w:val="2"/>
          </w:tcPr>
          <w:p w14:paraId="49BB104B" w14:textId="542ADB4C" w:rsidR="00DA4CF9" w:rsidRPr="004D71B0" w:rsidRDefault="00DA4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 xml:space="preserve">Global CAPItello-291 population </w:t>
            </w:r>
          </w:p>
        </w:tc>
      </w:tr>
      <w:tr w:rsidR="00DA4CF9" w:rsidRPr="004D71B0" w14:paraId="7B9CE353" w14:textId="77777777" w:rsidTr="00C10942">
        <w:trPr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gridSpan w:val="2"/>
          </w:tcPr>
          <w:p w14:paraId="77F5059D" w14:textId="77777777" w:rsidR="00DA4CF9" w:rsidRPr="004D71B0" w:rsidRDefault="00DA4CF9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lang w:val="en-US"/>
              </w:rPr>
            </w:pPr>
          </w:p>
        </w:tc>
        <w:tc>
          <w:tcPr>
            <w:tcW w:w="849" w:type="pct"/>
          </w:tcPr>
          <w:p w14:paraId="0DE55385" w14:textId="506258E7" w:rsidR="00DA4CF9" w:rsidRPr="004D71B0" w:rsidRDefault="00DA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Capivasertib-fulvestrant (n=</w:t>
            </w:r>
            <w:r w:rsidR="00C00234" w:rsidRPr="004D71B0">
              <w:rPr>
                <w:lang w:val="en-US"/>
              </w:rPr>
              <w:t>37</w:t>
            </w:r>
            <w:r w:rsidRPr="004D71B0">
              <w:rPr>
                <w:lang w:val="en-US"/>
              </w:rPr>
              <w:t>)</w:t>
            </w:r>
          </w:p>
        </w:tc>
        <w:tc>
          <w:tcPr>
            <w:tcW w:w="825" w:type="pct"/>
          </w:tcPr>
          <w:p w14:paraId="31C1D5FB" w14:textId="10D89F77" w:rsidR="00DA4CF9" w:rsidRPr="004D71B0" w:rsidRDefault="00DA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 xml:space="preserve">Placebo-fulvestrant </w:t>
            </w:r>
            <w:r w:rsidRPr="004D71B0">
              <w:rPr>
                <w:lang w:val="en-US"/>
              </w:rPr>
              <w:br/>
              <w:t>(n=</w:t>
            </w:r>
            <w:r w:rsidR="0076529E" w:rsidRPr="004D71B0">
              <w:rPr>
                <w:lang w:val="en-US"/>
              </w:rPr>
              <w:t>41</w:t>
            </w:r>
            <w:r w:rsidRPr="004D71B0">
              <w:rPr>
                <w:lang w:val="en-US"/>
              </w:rPr>
              <w:t>)</w:t>
            </w:r>
          </w:p>
        </w:tc>
        <w:tc>
          <w:tcPr>
            <w:tcW w:w="847" w:type="pct"/>
          </w:tcPr>
          <w:p w14:paraId="743ACEA7" w14:textId="02DE8709" w:rsidR="00DA4CF9" w:rsidRPr="004D71B0" w:rsidRDefault="00DA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Capivasertib-fulvestrant (n=</w:t>
            </w:r>
            <w:r w:rsidR="00822D00" w:rsidRPr="004D71B0">
              <w:rPr>
                <w:lang w:val="en-US"/>
              </w:rPr>
              <w:t>3</w:t>
            </w:r>
            <w:r w:rsidRPr="004D71B0">
              <w:rPr>
                <w:lang w:val="en-US"/>
              </w:rPr>
              <w:t>55)</w:t>
            </w:r>
          </w:p>
        </w:tc>
        <w:tc>
          <w:tcPr>
            <w:tcW w:w="824" w:type="pct"/>
          </w:tcPr>
          <w:p w14:paraId="0F16E005" w14:textId="5AF9E95B" w:rsidR="00DA4CF9" w:rsidRPr="004D71B0" w:rsidRDefault="00DA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 xml:space="preserve">Placebo-fulvestrant </w:t>
            </w:r>
            <w:r w:rsidRPr="004D71B0">
              <w:rPr>
                <w:lang w:val="en-US"/>
              </w:rPr>
              <w:br/>
              <w:t>(n=</w:t>
            </w:r>
            <w:r w:rsidR="00822D00" w:rsidRPr="004D71B0">
              <w:rPr>
                <w:lang w:val="en-US"/>
              </w:rPr>
              <w:t>353</w:t>
            </w:r>
            <w:r w:rsidRPr="004D71B0">
              <w:rPr>
                <w:lang w:val="en-US"/>
              </w:rPr>
              <w:t>)</w:t>
            </w:r>
          </w:p>
        </w:tc>
      </w:tr>
      <w:tr w:rsidR="00DA4CF9" w:rsidRPr="004D71B0" w14:paraId="72EFB610" w14:textId="77777777" w:rsidTr="00C109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gridSpan w:val="2"/>
          </w:tcPr>
          <w:p w14:paraId="31EBFF75" w14:textId="28174F55" w:rsidR="00DA4CF9" w:rsidRPr="004D71B0" w:rsidRDefault="00C10942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>Any alteration</w:t>
            </w:r>
            <w:r w:rsidR="00CE7457" w:rsidRPr="004D71B0">
              <w:rPr>
                <w:b w:val="0"/>
                <w:bCs w:val="0"/>
                <w:lang w:val="en-US"/>
              </w:rPr>
              <w:t xml:space="preserve">, </w:t>
            </w:r>
            <w:r w:rsidR="00A8774F" w:rsidRPr="004D71B0">
              <w:rPr>
                <w:b w:val="0"/>
                <w:bCs w:val="0"/>
                <w:lang w:val="en-US"/>
              </w:rPr>
              <w:t>n</w:t>
            </w:r>
            <w:r w:rsidR="00CE7457" w:rsidRPr="004D71B0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849" w:type="pct"/>
          </w:tcPr>
          <w:p w14:paraId="45B4050B" w14:textId="2B2994EE" w:rsidR="00DA4CF9" w:rsidRPr="004D71B0" w:rsidRDefault="00CE745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9</w:t>
            </w:r>
            <w:r w:rsidR="00DA4CF9" w:rsidRPr="004D71B0">
              <w:rPr>
                <w:lang w:val="en-US"/>
              </w:rPr>
              <w:t xml:space="preserve"> (</w:t>
            </w:r>
            <w:r w:rsidRPr="004D71B0">
              <w:rPr>
                <w:lang w:val="en-US"/>
              </w:rPr>
              <w:t>51.4</w:t>
            </w:r>
            <w:r w:rsidR="00DA4CF9" w:rsidRPr="004D71B0">
              <w:rPr>
                <w:lang w:val="en-US"/>
              </w:rPr>
              <w:t>)</w:t>
            </w:r>
          </w:p>
        </w:tc>
        <w:tc>
          <w:tcPr>
            <w:tcW w:w="825" w:type="pct"/>
          </w:tcPr>
          <w:p w14:paraId="26325329" w14:textId="6F6E5B56" w:rsidR="00DA4CF9" w:rsidRPr="004D71B0" w:rsidRDefault="00CE745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9</w:t>
            </w:r>
            <w:r w:rsidR="00DA4CF9" w:rsidRPr="004D71B0">
              <w:rPr>
                <w:lang w:val="en-US"/>
              </w:rPr>
              <w:t xml:space="preserve"> (</w:t>
            </w:r>
            <w:r w:rsidRPr="004D71B0">
              <w:rPr>
                <w:lang w:val="en-US"/>
              </w:rPr>
              <w:t>46.3</w:t>
            </w:r>
            <w:r w:rsidR="00DA4CF9" w:rsidRPr="004D71B0">
              <w:rPr>
                <w:lang w:val="en-US"/>
              </w:rPr>
              <w:t>)</w:t>
            </w:r>
          </w:p>
        </w:tc>
        <w:tc>
          <w:tcPr>
            <w:tcW w:w="847" w:type="pct"/>
          </w:tcPr>
          <w:p w14:paraId="73AD0F67" w14:textId="17DB25F9" w:rsidR="00DA4CF9" w:rsidRPr="004D71B0" w:rsidRDefault="00CE745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55</w:t>
            </w:r>
            <w:r w:rsidR="00DA4CF9" w:rsidRPr="004D71B0">
              <w:rPr>
                <w:lang w:val="en-US"/>
              </w:rPr>
              <w:t xml:space="preserve"> (</w:t>
            </w:r>
            <w:r w:rsidR="00392635" w:rsidRPr="004D71B0">
              <w:rPr>
                <w:lang w:val="en-US"/>
              </w:rPr>
              <w:t>43.7</w:t>
            </w:r>
            <w:r w:rsidR="00DA4CF9" w:rsidRPr="004D71B0">
              <w:rPr>
                <w:lang w:val="en-US"/>
              </w:rPr>
              <w:t xml:space="preserve">) </w:t>
            </w:r>
          </w:p>
        </w:tc>
        <w:tc>
          <w:tcPr>
            <w:tcW w:w="824" w:type="pct"/>
          </w:tcPr>
          <w:p w14:paraId="5134D582" w14:textId="53B1C0CF" w:rsidR="00DA4CF9" w:rsidRPr="004D71B0" w:rsidRDefault="0039263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34</w:t>
            </w:r>
            <w:r w:rsidR="00DA4CF9" w:rsidRPr="004D71B0">
              <w:rPr>
                <w:lang w:val="en-US"/>
              </w:rPr>
              <w:t xml:space="preserve"> (</w:t>
            </w:r>
            <w:r w:rsidRPr="004D71B0">
              <w:rPr>
                <w:lang w:val="en-US"/>
              </w:rPr>
              <w:t>38.0</w:t>
            </w:r>
            <w:r w:rsidR="00DA4CF9" w:rsidRPr="004D71B0">
              <w:rPr>
                <w:lang w:val="en-US"/>
              </w:rPr>
              <w:t xml:space="preserve">) </w:t>
            </w:r>
          </w:p>
        </w:tc>
      </w:tr>
      <w:tr w:rsidR="0008518E" w:rsidRPr="004D71B0" w14:paraId="50ED2984" w14:textId="77777777" w:rsidTr="00085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D7E2274" w14:textId="774FF5B1" w:rsidR="0008518E" w:rsidRPr="004D71B0" w:rsidRDefault="003949DA" w:rsidP="00392635">
            <w:pPr>
              <w:widowControl w:val="0"/>
              <w:autoSpaceDE w:val="0"/>
              <w:autoSpaceDN w:val="0"/>
              <w:adjustRightInd w:val="0"/>
              <w:jc w:val="right"/>
              <w:rPr>
                <w:b w:val="0"/>
                <w:bCs w:val="0"/>
                <w:lang w:val="en-US"/>
              </w:rPr>
            </w:pPr>
            <w:r w:rsidRPr="004D71B0">
              <w:rPr>
                <w:b w:val="0"/>
                <w:bCs w:val="0"/>
                <w:i/>
                <w:iCs/>
                <w:lang w:val="en-US"/>
              </w:rPr>
              <w:t>PIK3CA</w:t>
            </w:r>
          </w:p>
        </w:tc>
        <w:tc>
          <w:tcPr>
            <w:tcW w:w="828" w:type="pct"/>
          </w:tcPr>
          <w:p w14:paraId="1AFCB647" w14:textId="3402DDAA" w:rsidR="0008518E" w:rsidRPr="004D71B0" w:rsidRDefault="0008518E" w:rsidP="00392635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i/>
                <w:iCs/>
                <w:lang w:val="en-US"/>
              </w:rPr>
              <w:t xml:space="preserve">PIK3CA </w:t>
            </w:r>
            <w:r w:rsidRPr="004D71B0">
              <w:rPr>
                <w:lang w:val="en-US"/>
              </w:rPr>
              <w:t>only</w:t>
            </w:r>
          </w:p>
        </w:tc>
        <w:tc>
          <w:tcPr>
            <w:tcW w:w="849" w:type="pct"/>
          </w:tcPr>
          <w:p w14:paraId="6BE97843" w14:textId="39D0C14E" w:rsidR="0008518E" w:rsidRPr="004D71B0" w:rsidRDefault="00A81E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0 (27.0)</w:t>
            </w:r>
          </w:p>
        </w:tc>
        <w:tc>
          <w:tcPr>
            <w:tcW w:w="825" w:type="pct"/>
          </w:tcPr>
          <w:p w14:paraId="76B7A490" w14:textId="2A59D4D4" w:rsidR="0008518E" w:rsidRPr="004D71B0" w:rsidRDefault="00A81E9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1 (26.8)</w:t>
            </w:r>
          </w:p>
        </w:tc>
        <w:tc>
          <w:tcPr>
            <w:tcW w:w="847" w:type="pct"/>
          </w:tcPr>
          <w:p w14:paraId="7E311CD3" w14:textId="19EF1138" w:rsidR="0008518E" w:rsidRPr="004D71B0" w:rsidRDefault="00BA35C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10 (31.0)</w:t>
            </w:r>
          </w:p>
        </w:tc>
        <w:tc>
          <w:tcPr>
            <w:tcW w:w="824" w:type="pct"/>
          </w:tcPr>
          <w:p w14:paraId="3D2BB5E0" w14:textId="66B5D238" w:rsidR="0008518E" w:rsidRPr="004D71B0" w:rsidRDefault="00BA35C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92 (26.1)</w:t>
            </w:r>
          </w:p>
        </w:tc>
      </w:tr>
      <w:tr w:rsidR="0008518E" w:rsidRPr="004D71B0" w14:paraId="1FEB8C72" w14:textId="77777777" w:rsidTr="00085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CDD42C7" w14:textId="77777777" w:rsidR="0008518E" w:rsidRPr="004D71B0" w:rsidRDefault="0008518E" w:rsidP="00392635">
            <w:pPr>
              <w:widowControl w:val="0"/>
              <w:autoSpaceDE w:val="0"/>
              <w:autoSpaceDN w:val="0"/>
              <w:adjustRightInd w:val="0"/>
              <w:jc w:val="right"/>
              <w:rPr>
                <w:b w:val="0"/>
                <w:bCs w:val="0"/>
                <w:lang w:val="en-US"/>
              </w:rPr>
            </w:pPr>
          </w:p>
        </w:tc>
        <w:tc>
          <w:tcPr>
            <w:tcW w:w="828" w:type="pct"/>
          </w:tcPr>
          <w:p w14:paraId="3F5797BF" w14:textId="6DDB7E7F" w:rsidR="0008518E" w:rsidRPr="004D71B0" w:rsidRDefault="0008518E" w:rsidP="00392635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i/>
                <w:iCs/>
                <w:lang w:val="en-US"/>
              </w:rPr>
              <w:t>PIK3CA</w:t>
            </w:r>
            <w:r w:rsidRPr="004D71B0">
              <w:rPr>
                <w:lang w:val="en-US"/>
              </w:rPr>
              <w:t xml:space="preserve"> and </w:t>
            </w:r>
            <w:r w:rsidRPr="004D71B0">
              <w:rPr>
                <w:i/>
                <w:iCs/>
                <w:lang w:val="en-US"/>
              </w:rPr>
              <w:t>AKT1</w:t>
            </w:r>
          </w:p>
        </w:tc>
        <w:tc>
          <w:tcPr>
            <w:tcW w:w="849" w:type="pct"/>
          </w:tcPr>
          <w:p w14:paraId="1E6550DB" w14:textId="794D78E0" w:rsidR="0008518E" w:rsidRPr="004D71B0" w:rsidRDefault="00D1153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825" w:type="pct"/>
          </w:tcPr>
          <w:p w14:paraId="2FDBAC90" w14:textId="2C23235C" w:rsidR="0008518E" w:rsidRPr="004D71B0" w:rsidRDefault="00D1153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847" w:type="pct"/>
          </w:tcPr>
          <w:p w14:paraId="1977E356" w14:textId="627C32C4" w:rsidR="0008518E" w:rsidRPr="004D71B0" w:rsidRDefault="003A42B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 (0.6)</w:t>
            </w:r>
          </w:p>
        </w:tc>
        <w:tc>
          <w:tcPr>
            <w:tcW w:w="824" w:type="pct"/>
          </w:tcPr>
          <w:p w14:paraId="2759179C" w14:textId="70EAD4A8" w:rsidR="0008518E" w:rsidRPr="004D71B0" w:rsidRDefault="003A42B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 (0.6)</w:t>
            </w:r>
          </w:p>
        </w:tc>
      </w:tr>
      <w:tr w:rsidR="0008518E" w:rsidRPr="004D71B0" w14:paraId="11AF422F" w14:textId="77777777" w:rsidTr="00085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79038B4" w14:textId="77777777" w:rsidR="0008518E" w:rsidRPr="004D71B0" w:rsidRDefault="0008518E" w:rsidP="00392635">
            <w:pPr>
              <w:widowControl w:val="0"/>
              <w:autoSpaceDE w:val="0"/>
              <w:autoSpaceDN w:val="0"/>
              <w:adjustRightInd w:val="0"/>
              <w:jc w:val="right"/>
              <w:rPr>
                <w:b w:val="0"/>
                <w:bCs w:val="0"/>
                <w:lang w:val="en-US"/>
              </w:rPr>
            </w:pPr>
          </w:p>
        </w:tc>
        <w:tc>
          <w:tcPr>
            <w:tcW w:w="828" w:type="pct"/>
          </w:tcPr>
          <w:p w14:paraId="02DC2BD5" w14:textId="15A61F84" w:rsidR="0008518E" w:rsidRPr="004D71B0" w:rsidRDefault="0008518E" w:rsidP="00392635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i/>
                <w:iCs/>
                <w:lang w:val="en-US"/>
              </w:rPr>
              <w:t>PIK3CA</w:t>
            </w:r>
            <w:r w:rsidRPr="004D71B0">
              <w:rPr>
                <w:lang w:val="en-US"/>
              </w:rPr>
              <w:t xml:space="preserve"> and </w:t>
            </w:r>
            <w:r w:rsidRPr="004D71B0">
              <w:rPr>
                <w:i/>
                <w:iCs/>
                <w:lang w:val="en-US"/>
              </w:rPr>
              <w:t>PTEN</w:t>
            </w:r>
          </w:p>
        </w:tc>
        <w:tc>
          <w:tcPr>
            <w:tcW w:w="849" w:type="pct"/>
          </w:tcPr>
          <w:p w14:paraId="538A4712" w14:textId="78A88A4B" w:rsidR="0008518E" w:rsidRPr="004D71B0" w:rsidRDefault="003B0FD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825" w:type="pct"/>
          </w:tcPr>
          <w:p w14:paraId="7AD55C53" w14:textId="18343750" w:rsidR="0008518E" w:rsidRPr="004D71B0" w:rsidRDefault="003B0FD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 (2.4)</w:t>
            </w:r>
          </w:p>
        </w:tc>
        <w:tc>
          <w:tcPr>
            <w:tcW w:w="847" w:type="pct"/>
          </w:tcPr>
          <w:p w14:paraId="6643C460" w14:textId="437E15DB" w:rsidR="0008518E" w:rsidRPr="004D71B0" w:rsidRDefault="003A42B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4 (1.1)</w:t>
            </w:r>
          </w:p>
        </w:tc>
        <w:tc>
          <w:tcPr>
            <w:tcW w:w="824" w:type="pct"/>
          </w:tcPr>
          <w:p w14:paraId="50D18A30" w14:textId="06C0D3D1" w:rsidR="0008518E" w:rsidRPr="004D71B0" w:rsidRDefault="00980A6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9 (2.5)</w:t>
            </w:r>
          </w:p>
        </w:tc>
      </w:tr>
      <w:tr w:rsidR="0008518E" w:rsidRPr="004D71B0" w14:paraId="03FC6D51" w14:textId="77777777" w:rsidTr="00085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4313A2A" w14:textId="01A12AA2" w:rsidR="0008518E" w:rsidRPr="004D71B0" w:rsidRDefault="0008518E" w:rsidP="00392635">
            <w:pPr>
              <w:widowControl w:val="0"/>
              <w:autoSpaceDE w:val="0"/>
              <w:autoSpaceDN w:val="0"/>
              <w:adjustRightInd w:val="0"/>
              <w:jc w:val="right"/>
              <w:rPr>
                <w:b w:val="0"/>
                <w:bCs w:val="0"/>
                <w:lang w:val="en-US"/>
              </w:rPr>
            </w:pPr>
            <w:r w:rsidRPr="004D71B0">
              <w:rPr>
                <w:b w:val="0"/>
                <w:bCs w:val="0"/>
                <w:i/>
                <w:iCs/>
                <w:lang w:val="en-US"/>
              </w:rPr>
              <w:t>AKT1</w:t>
            </w:r>
            <w:r w:rsidRPr="004D71B0">
              <w:rPr>
                <w:b w:val="0"/>
                <w:bCs w:val="0"/>
                <w:lang w:val="en-US"/>
              </w:rPr>
              <w:t xml:space="preserve"> only</w:t>
            </w:r>
          </w:p>
        </w:tc>
        <w:tc>
          <w:tcPr>
            <w:tcW w:w="828" w:type="pct"/>
          </w:tcPr>
          <w:p w14:paraId="6F91165A" w14:textId="77777777" w:rsidR="0008518E" w:rsidRPr="004D71B0" w:rsidRDefault="0008518E" w:rsidP="00392635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849" w:type="pct"/>
          </w:tcPr>
          <w:p w14:paraId="2C136445" w14:textId="25A84978" w:rsidR="0008518E" w:rsidRPr="004D71B0" w:rsidRDefault="003B0FD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6 (</w:t>
            </w:r>
            <w:r w:rsidR="00AD3BCF" w:rsidRPr="004D71B0">
              <w:rPr>
                <w:lang w:val="en-US"/>
              </w:rPr>
              <w:t>16.2)</w:t>
            </w:r>
          </w:p>
        </w:tc>
        <w:tc>
          <w:tcPr>
            <w:tcW w:w="825" w:type="pct"/>
          </w:tcPr>
          <w:p w14:paraId="7EFA825B" w14:textId="049B0533" w:rsidR="0008518E" w:rsidRPr="004D71B0" w:rsidRDefault="00AD3BC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5 (12.2)</w:t>
            </w:r>
          </w:p>
        </w:tc>
        <w:tc>
          <w:tcPr>
            <w:tcW w:w="847" w:type="pct"/>
          </w:tcPr>
          <w:p w14:paraId="6B67CE59" w14:textId="28EF8879" w:rsidR="0008518E" w:rsidRPr="004D71B0" w:rsidRDefault="00980A6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8 (5.1)</w:t>
            </w:r>
          </w:p>
        </w:tc>
        <w:tc>
          <w:tcPr>
            <w:tcW w:w="824" w:type="pct"/>
          </w:tcPr>
          <w:p w14:paraId="08641EC0" w14:textId="252ED3AE" w:rsidR="0008518E" w:rsidRPr="004D71B0" w:rsidRDefault="00BF6F9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5 (4.2)</w:t>
            </w:r>
          </w:p>
        </w:tc>
      </w:tr>
      <w:tr w:rsidR="0008518E" w:rsidRPr="004D71B0" w14:paraId="1083EFB0" w14:textId="77777777" w:rsidTr="00085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37DB91D" w14:textId="426B5533" w:rsidR="0008518E" w:rsidRPr="004D71B0" w:rsidRDefault="0008518E" w:rsidP="00392635">
            <w:pPr>
              <w:widowControl w:val="0"/>
              <w:autoSpaceDE w:val="0"/>
              <w:autoSpaceDN w:val="0"/>
              <w:adjustRightInd w:val="0"/>
              <w:jc w:val="right"/>
              <w:rPr>
                <w:b w:val="0"/>
                <w:bCs w:val="0"/>
                <w:lang w:val="en-US"/>
              </w:rPr>
            </w:pPr>
            <w:r w:rsidRPr="004D71B0">
              <w:rPr>
                <w:b w:val="0"/>
                <w:bCs w:val="0"/>
                <w:i/>
                <w:iCs/>
                <w:lang w:val="en-US"/>
              </w:rPr>
              <w:t xml:space="preserve">PTEN </w:t>
            </w:r>
            <w:r w:rsidRPr="004D71B0">
              <w:rPr>
                <w:b w:val="0"/>
                <w:bCs w:val="0"/>
                <w:lang w:val="en-US"/>
              </w:rPr>
              <w:t>only</w:t>
            </w:r>
          </w:p>
        </w:tc>
        <w:tc>
          <w:tcPr>
            <w:tcW w:w="828" w:type="pct"/>
          </w:tcPr>
          <w:p w14:paraId="09334B81" w14:textId="77777777" w:rsidR="0008518E" w:rsidRPr="004D71B0" w:rsidRDefault="0008518E" w:rsidP="00392635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849" w:type="pct"/>
          </w:tcPr>
          <w:p w14:paraId="0FE44FA9" w14:textId="0F11157C" w:rsidR="0008518E" w:rsidRPr="004D71B0" w:rsidRDefault="00AD3BC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3 (8.1)</w:t>
            </w:r>
          </w:p>
        </w:tc>
        <w:tc>
          <w:tcPr>
            <w:tcW w:w="825" w:type="pct"/>
          </w:tcPr>
          <w:p w14:paraId="44D0B7EC" w14:textId="663ED10C" w:rsidR="0008518E" w:rsidRPr="004D71B0" w:rsidRDefault="00AD3BC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 (4.9)</w:t>
            </w:r>
          </w:p>
        </w:tc>
        <w:tc>
          <w:tcPr>
            <w:tcW w:w="847" w:type="pct"/>
          </w:tcPr>
          <w:p w14:paraId="162CB50D" w14:textId="3E04FFC5" w:rsidR="0008518E" w:rsidRPr="004D71B0" w:rsidRDefault="00BF6F9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1 (5.9)</w:t>
            </w:r>
          </w:p>
        </w:tc>
        <w:tc>
          <w:tcPr>
            <w:tcW w:w="824" w:type="pct"/>
          </w:tcPr>
          <w:p w14:paraId="4C2A5ECE" w14:textId="516DE1FA" w:rsidR="0008518E" w:rsidRPr="004D71B0" w:rsidRDefault="00BF6F9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6 (4.5)</w:t>
            </w:r>
          </w:p>
        </w:tc>
      </w:tr>
      <w:tr w:rsidR="00DA4CF9" w:rsidRPr="004D71B0" w14:paraId="1E9592D6" w14:textId="77777777" w:rsidTr="00C109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pct"/>
            <w:gridSpan w:val="2"/>
          </w:tcPr>
          <w:p w14:paraId="19B6B8FC" w14:textId="604C09D8" w:rsidR="00DA4CF9" w:rsidRPr="004D71B0" w:rsidRDefault="0008518E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>Non-altered,</w:t>
            </w:r>
            <w:r w:rsidR="00DA4CF9" w:rsidRPr="004D71B0">
              <w:rPr>
                <w:b w:val="0"/>
                <w:bCs w:val="0"/>
                <w:lang w:val="en-US"/>
              </w:rPr>
              <w:t xml:space="preserve"> n (%)</w:t>
            </w:r>
          </w:p>
        </w:tc>
        <w:tc>
          <w:tcPr>
            <w:tcW w:w="849" w:type="pct"/>
          </w:tcPr>
          <w:p w14:paraId="11E36056" w14:textId="1967C5E8" w:rsidR="00DA4CF9" w:rsidRPr="004D71B0" w:rsidRDefault="0080432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8 (48.6)</w:t>
            </w:r>
          </w:p>
        </w:tc>
        <w:tc>
          <w:tcPr>
            <w:tcW w:w="825" w:type="pct"/>
          </w:tcPr>
          <w:p w14:paraId="5AF36CFA" w14:textId="1EDA02CD" w:rsidR="00DA4CF9" w:rsidRPr="004D71B0" w:rsidRDefault="0080432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2 (53.7)</w:t>
            </w:r>
          </w:p>
        </w:tc>
        <w:tc>
          <w:tcPr>
            <w:tcW w:w="847" w:type="pct"/>
          </w:tcPr>
          <w:p w14:paraId="47A89354" w14:textId="628F4D1D" w:rsidR="00DA4CF9" w:rsidRPr="004D71B0" w:rsidRDefault="00777FA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00 (56.3)</w:t>
            </w:r>
          </w:p>
        </w:tc>
        <w:tc>
          <w:tcPr>
            <w:tcW w:w="824" w:type="pct"/>
          </w:tcPr>
          <w:p w14:paraId="2928D58F" w14:textId="44FB76DB" w:rsidR="00DA4CF9" w:rsidRPr="004D71B0" w:rsidRDefault="00777FA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19 (62.0)</w:t>
            </w:r>
          </w:p>
        </w:tc>
      </w:tr>
      <w:tr w:rsidR="002A103B" w:rsidRPr="004D71B0" w14:paraId="0D7FF2DE" w14:textId="77777777" w:rsidTr="002A1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D71F2D4" w14:textId="77777777" w:rsidR="002A103B" w:rsidRPr="004D71B0" w:rsidRDefault="002A103B" w:rsidP="00C65836">
            <w:pPr>
              <w:widowControl w:val="0"/>
              <w:autoSpaceDE w:val="0"/>
              <w:autoSpaceDN w:val="0"/>
              <w:adjustRightInd w:val="0"/>
              <w:jc w:val="right"/>
              <w:rPr>
                <w:b w:val="0"/>
                <w:bCs w:val="0"/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lastRenderedPageBreak/>
              <w:t>Alteration not detected</w:t>
            </w:r>
          </w:p>
        </w:tc>
        <w:tc>
          <w:tcPr>
            <w:tcW w:w="828" w:type="pct"/>
          </w:tcPr>
          <w:p w14:paraId="6B2EE4F2" w14:textId="4EDE33B1" w:rsidR="002A103B" w:rsidRPr="004D71B0" w:rsidRDefault="002A103B" w:rsidP="002A103B">
            <w:pPr>
              <w:widowControl w:val="0"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49" w:type="pct"/>
          </w:tcPr>
          <w:p w14:paraId="01120384" w14:textId="2CB7F9D4" w:rsidR="002A103B" w:rsidRPr="004D71B0" w:rsidRDefault="0080432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4 (37.8)</w:t>
            </w:r>
          </w:p>
        </w:tc>
        <w:tc>
          <w:tcPr>
            <w:tcW w:w="825" w:type="pct"/>
          </w:tcPr>
          <w:p w14:paraId="2B1D8C23" w14:textId="17E3B9C4" w:rsidR="002A103B" w:rsidRPr="004D71B0" w:rsidRDefault="0080432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0 (48.8)</w:t>
            </w:r>
          </w:p>
        </w:tc>
        <w:tc>
          <w:tcPr>
            <w:tcW w:w="847" w:type="pct"/>
          </w:tcPr>
          <w:p w14:paraId="2795E280" w14:textId="1CEF844E" w:rsidR="002A103B" w:rsidRPr="004D71B0" w:rsidRDefault="00777FA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42 (</w:t>
            </w:r>
            <w:r w:rsidR="00881671" w:rsidRPr="004D71B0">
              <w:rPr>
                <w:lang w:val="en-US"/>
              </w:rPr>
              <w:t>40.0)</w:t>
            </w:r>
          </w:p>
        </w:tc>
        <w:tc>
          <w:tcPr>
            <w:tcW w:w="824" w:type="pct"/>
          </w:tcPr>
          <w:p w14:paraId="3C1F07ED" w14:textId="11F9092E" w:rsidR="002A103B" w:rsidRPr="004D71B0" w:rsidRDefault="0088167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71 (48.4)</w:t>
            </w:r>
          </w:p>
        </w:tc>
      </w:tr>
      <w:tr w:rsidR="002A103B" w:rsidRPr="004D71B0" w14:paraId="3D864039" w14:textId="77777777" w:rsidTr="002A1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E148B90" w14:textId="39573012" w:rsidR="002A103B" w:rsidRPr="004D71B0" w:rsidRDefault="002A103B" w:rsidP="00C65836">
            <w:pPr>
              <w:widowControl w:val="0"/>
              <w:autoSpaceDE w:val="0"/>
              <w:autoSpaceDN w:val="0"/>
              <w:adjustRightInd w:val="0"/>
              <w:jc w:val="right"/>
              <w:rPr>
                <w:b w:val="0"/>
                <w:bCs w:val="0"/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>Unknown</w:t>
            </w:r>
          </w:p>
        </w:tc>
        <w:tc>
          <w:tcPr>
            <w:tcW w:w="828" w:type="pct"/>
          </w:tcPr>
          <w:p w14:paraId="5C87A317" w14:textId="1A605E76" w:rsidR="002A103B" w:rsidRPr="004D71B0" w:rsidRDefault="002A103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49" w:type="pct"/>
          </w:tcPr>
          <w:p w14:paraId="5A889361" w14:textId="09D56996" w:rsidR="002A103B" w:rsidRPr="004D71B0" w:rsidRDefault="0093067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4 (10.8)</w:t>
            </w:r>
          </w:p>
        </w:tc>
        <w:tc>
          <w:tcPr>
            <w:tcW w:w="825" w:type="pct"/>
          </w:tcPr>
          <w:p w14:paraId="448ACAE7" w14:textId="53F3F88D" w:rsidR="002A103B" w:rsidRPr="004D71B0" w:rsidRDefault="0093067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 (4.9)</w:t>
            </w:r>
          </w:p>
        </w:tc>
        <w:tc>
          <w:tcPr>
            <w:tcW w:w="847" w:type="pct"/>
          </w:tcPr>
          <w:p w14:paraId="1B96D184" w14:textId="0A0768B4" w:rsidR="002A103B" w:rsidRPr="004D71B0" w:rsidRDefault="0088167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58 (16.3)</w:t>
            </w:r>
          </w:p>
        </w:tc>
        <w:tc>
          <w:tcPr>
            <w:tcW w:w="824" w:type="pct"/>
          </w:tcPr>
          <w:p w14:paraId="03F08761" w14:textId="7AC87E5A" w:rsidR="002A103B" w:rsidRPr="004D71B0" w:rsidRDefault="0088167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48 (13.6)</w:t>
            </w:r>
          </w:p>
        </w:tc>
      </w:tr>
      <w:tr w:rsidR="002A103B" w:rsidRPr="004D71B0" w14:paraId="127721F7" w14:textId="77777777" w:rsidTr="002A1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FBC49BA" w14:textId="77777777" w:rsidR="002A103B" w:rsidRPr="004D71B0" w:rsidRDefault="002A103B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lang w:val="en-US"/>
              </w:rPr>
            </w:pPr>
          </w:p>
        </w:tc>
        <w:tc>
          <w:tcPr>
            <w:tcW w:w="828" w:type="pct"/>
          </w:tcPr>
          <w:p w14:paraId="75655316" w14:textId="3C556793" w:rsidR="002A103B" w:rsidRPr="004D71B0" w:rsidRDefault="002A103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 xml:space="preserve">No sample available </w:t>
            </w:r>
          </w:p>
        </w:tc>
        <w:tc>
          <w:tcPr>
            <w:tcW w:w="849" w:type="pct"/>
          </w:tcPr>
          <w:p w14:paraId="4B317032" w14:textId="22394232" w:rsidR="002A103B" w:rsidRPr="004D71B0" w:rsidRDefault="00BF007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825" w:type="pct"/>
          </w:tcPr>
          <w:p w14:paraId="42AA1C16" w14:textId="09AD3B28" w:rsidR="002A103B" w:rsidRPr="004D71B0" w:rsidRDefault="00BF007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847" w:type="pct"/>
          </w:tcPr>
          <w:p w14:paraId="13043D61" w14:textId="5A9921B2" w:rsidR="002A103B" w:rsidRPr="004D71B0" w:rsidRDefault="0088167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0 (</w:t>
            </w:r>
            <w:r w:rsidR="00312BBB" w:rsidRPr="004D71B0">
              <w:rPr>
                <w:lang w:val="en-US"/>
              </w:rPr>
              <w:t>2.8)</w:t>
            </w:r>
          </w:p>
        </w:tc>
        <w:tc>
          <w:tcPr>
            <w:tcW w:w="824" w:type="pct"/>
          </w:tcPr>
          <w:p w14:paraId="24B36D5C" w14:textId="750D52BF" w:rsidR="002A103B" w:rsidRPr="004D71B0" w:rsidRDefault="00312BB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4 (1.1)</w:t>
            </w:r>
          </w:p>
        </w:tc>
      </w:tr>
      <w:tr w:rsidR="002A103B" w:rsidRPr="004D71B0" w14:paraId="5EFABE54" w14:textId="77777777" w:rsidTr="002A1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EC57A07" w14:textId="77777777" w:rsidR="002A103B" w:rsidRPr="004D71B0" w:rsidRDefault="002A103B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828" w:type="pct"/>
          </w:tcPr>
          <w:p w14:paraId="48E70A27" w14:textId="00807E7F" w:rsidR="002A103B" w:rsidRPr="004D71B0" w:rsidRDefault="002A103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Pr</w:t>
            </w:r>
            <w:r w:rsidR="00F35AF1" w:rsidRPr="004D71B0">
              <w:rPr>
                <w:lang w:val="en-US"/>
              </w:rPr>
              <w:t>e</w:t>
            </w:r>
            <w:r w:rsidRPr="004D71B0">
              <w:rPr>
                <w:lang w:val="en-US"/>
              </w:rPr>
              <w:t>-analytical failure</w:t>
            </w:r>
          </w:p>
        </w:tc>
        <w:tc>
          <w:tcPr>
            <w:tcW w:w="849" w:type="pct"/>
          </w:tcPr>
          <w:p w14:paraId="627D4911" w14:textId="26EFBCB6" w:rsidR="002A103B" w:rsidRPr="004D71B0" w:rsidRDefault="00BF007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3 (8.1)</w:t>
            </w:r>
          </w:p>
        </w:tc>
        <w:tc>
          <w:tcPr>
            <w:tcW w:w="825" w:type="pct"/>
          </w:tcPr>
          <w:p w14:paraId="7B68F547" w14:textId="5420AE5B" w:rsidR="002A103B" w:rsidRPr="004D71B0" w:rsidRDefault="00BF007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 (4.9)</w:t>
            </w:r>
          </w:p>
        </w:tc>
        <w:tc>
          <w:tcPr>
            <w:tcW w:w="847" w:type="pct"/>
          </w:tcPr>
          <w:p w14:paraId="04969869" w14:textId="72FF12B0" w:rsidR="002A103B" w:rsidRPr="004D71B0" w:rsidRDefault="00312BB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39 (11.0)</w:t>
            </w:r>
          </w:p>
        </w:tc>
        <w:tc>
          <w:tcPr>
            <w:tcW w:w="824" w:type="pct"/>
          </w:tcPr>
          <w:p w14:paraId="2061B21D" w14:textId="07077234" w:rsidR="002A103B" w:rsidRPr="004D71B0" w:rsidRDefault="00312BB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34 (9.6)</w:t>
            </w:r>
          </w:p>
        </w:tc>
      </w:tr>
      <w:tr w:rsidR="002A103B" w:rsidRPr="004D71B0" w14:paraId="4DEB539C" w14:textId="77777777" w:rsidTr="002A1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9914436" w14:textId="77777777" w:rsidR="002A103B" w:rsidRPr="004D71B0" w:rsidRDefault="002A103B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828" w:type="pct"/>
          </w:tcPr>
          <w:p w14:paraId="34F2B471" w14:textId="59229B5D" w:rsidR="002A103B" w:rsidRPr="004D71B0" w:rsidRDefault="002A103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 xml:space="preserve">Post-analytical failure </w:t>
            </w:r>
          </w:p>
        </w:tc>
        <w:tc>
          <w:tcPr>
            <w:tcW w:w="849" w:type="pct"/>
          </w:tcPr>
          <w:p w14:paraId="5E01314F" w14:textId="0ECE5070" w:rsidR="002A103B" w:rsidRPr="004D71B0" w:rsidRDefault="00BF007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 (2.7)</w:t>
            </w:r>
          </w:p>
        </w:tc>
        <w:tc>
          <w:tcPr>
            <w:tcW w:w="825" w:type="pct"/>
          </w:tcPr>
          <w:p w14:paraId="6ECD90DE" w14:textId="1BF08D84" w:rsidR="002A103B" w:rsidRPr="004D71B0" w:rsidRDefault="00BF007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847" w:type="pct"/>
          </w:tcPr>
          <w:p w14:paraId="5F3B8770" w14:textId="1CE0EFE6" w:rsidR="002A103B" w:rsidRPr="004D71B0" w:rsidRDefault="00312BB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9 (2.5)</w:t>
            </w:r>
          </w:p>
        </w:tc>
        <w:tc>
          <w:tcPr>
            <w:tcW w:w="824" w:type="pct"/>
          </w:tcPr>
          <w:p w14:paraId="09C7B805" w14:textId="59F94AAB" w:rsidR="002A103B" w:rsidRPr="004D71B0" w:rsidRDefault="00312BB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0 (2.8)</w:t>
            </w:r>
          </w:p>
        </w:tc>
      </w:tr>
    </w:tbl>
    <w:p w14:paraId="3097ED08" w14:textId="544B3DC0" w:rsidR="005E51B4" w:rsidRPr="004D71B0" w:rsidRDefault="005E51B4" w:rsidP="007F0BDF">
      <w:pPr>
        <w:pStyle w:val="Footer"/>
        <w:rPr>
          <w:lang w:val="en-US"/>
        </w:rPr>
      </w:pPr>
      <w:bookmarkStart w:id="3" w:name="_Hlk158019623"/>
      <w:r w:rsidRPr="004D71B0">
        <w:rPr>
          <w:i/>
          <w:iCs/>
          <w:lang w:val="en-US"/>
        </w:rPr>
        <w:t>AKT1</w:t>
      </w:r>
      <w:r w:rsidRPr="004D71B0">
        <w:rPr>
          <w:lang w:val="en-US"/>
        </w:rPr>
        <w:t xml:space="preserve">, Akt serine/threonine kinase 1; </w:t>
      </w:r>
      <w:r w:rsidRPr="004D71B0">
        <w:rPr>
          <w:i/>
          <w:iCs/>
          <w:lang w:val="en-US"/>
        </w:rPr>
        <w:t>PIK3CA</w:t>
      </w:r>
      <w:r w:rsidRPr="004D71B0">
        <w:rPr>
          <w:lang w:val="en-US"/>
        </w:rPr>
        <w:t xml:space="preserve">, catalytic subunit of phosphatidylinositol-3-kinase; </w:t>
      </w:r>
      <w:r w:rsidRPr="004D71B0">
        <w:rPr>
          <w:i/>
          <w:iCs/>
          <w:lang w:val="en-US"/>
        </w:rPr>
        <w:t>PTEN</w:t>
      </w:r>
      <w:r w:rsidRPr="004D71B0">
        <w:rPr>
          <w:lang w:val="en-US"/>
        </w:rPr>
        <w:t>, phosphatase and tensin homologue.</w:t>
      </w:r>
    </w:p>
    <w:bookmarkEnd w:id="3"/>
    <w:p w14:paraId="54603A17" w14:textId="77777777" w:rsidR="00BA3CE3" w:rsidRPr="004D71B0" w:rsidRDefault="00BA3CE3" w:rsidP="004A2AF1">
      <w:pPr>
        <w:rPr>
          <w:lang w:val="en-US"/>
        </w:rPr>
      </w:pPr>
    </w:p>
    <w:p w14:paraId="6809DFF5" w14:textId="77777777" w:rsidR="005E51B4" w:rsidRPr="004D71B0" w:rsidRDefault="005E51B4" w:rsidP="00627314">
      <w:pPr>
        <w:keepNext/>
        <w:keepLines/>
        <w:spacing w:before="280" w:after="240"/>
        <w:outlineLvl w:val="2"/>
        <w:rPr>
          <w:rFonts w:eastAsiaTheme="majorEastAsia" w:cstheme="majorBidi"/>
          <w:b/>
          <w:lang w:val="en-US"/>
        </w:rPr>
        <w:sectPr w:rsidR="005E51B4" w:rsidRPr="004D71B0" w:rsidSect="00595286">
          <w:footerReference w:type="default" r:id="rId13"/>
          <w:pgSz w:w="16838" w:h="11906" w:orient="landscape"/>
          <w:pgMar w:top="1276" w:right="1440" w:bottom="991" w:left="1440" w:header="708" w:footer="708" w:gutter="0"/>
          <w:cols w:space="708"/>
          <w:docGrid w:linePitch="360"/>
        </w:sectPr>
      </w:pPr>
    </w:p>
    <w:p w14:paraId="71E8FDE3" w14:textId="758C008C" w:rsidR="00437E51" w:rsidRPr="004D71B0" w:rsidRDefault="005824FD" w:rsidP="00627314">
      <w:pPr>
        <w:keepNext/>
        <w:keepLines/>
        <w:spacing w:before="280" w:after="240"/>
        <w:outlineLvl w:val="2"/>
        <w:rPr>
          <w:rFonts w:eastAsiaTheme="majorEastAsia" w:cstheme="majorBidi"/>
          <w:b/>
          <w:lang w:val="en-US"/>
        </w:rPr>
      </w:pPr>
      <w:r w:rsidRPr="004D71B0">
        <w:rPr>
          <w:rFonts w:eastAsiaTheme="majorEastAsia" w:cstheme="majorBidi"/>
          <w:b/>
          <w:lang w:val="en-US"/>
        </w:rPr>
        <w:lastRenderedPageBreak/>
        <w:t>Supplemental Table 2 Summary of safety (safety population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436"/>
        <w:gridCol w:w="2128"/>
        <w:gridCol w:w="2128"/>
        <w:gridCol w:w="2128"/>
        <w:gridCol w:w="2128"/>
      </w:tblGrid>
      <w:tr w:rsidR="00A46EBD" w:rsidRPr="004D71B0" w14:paraId="4AB39767" w14:textId="77777777" w:rsidTr="00A46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17003B36" w14:textId="77777777" w:rsidR="00C63563" w:rsidRPr="004D71B0" w:rsidRDefault="00C63563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8512" w:type="dxa"/>
            <w:gridSpan w:val="4"/>
          </w:tcPr>
          <w:p w14:paraId="7EEC4F85" w14:textId="77777777" w:rsidR="00C63563" w:rsidRPr="004D71B0" w:rsidRDefault="00C63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 xml:space="preserve">All patients </w:t>
            </w:r>
          </w:p>
        </w:tc>
      </w:tr>
      <w:tr w:rsidR="00A46EBD" w:rsidRPr="004D71B0" w14:paraId="4F461C77" w14:textId="77777777" w:rsidTr="00A46EBD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66C42E72" w14:textId="77777777" w:rsidR="00C63563" w:rsidRPr="004D71B0" w:rsidRDefault="00C63563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256" w:type="dxa"/>
            <w:gridSpan w:val="2"/>
          </w:tcPr>
          <w:p w14:paraId="0F36B810" w14:textId="55C5E858" w:rsidR="00C63563" w:rsidRPr="004D71B0" w:rsidRDefault="00694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4D71B0">
              <w:rPr>
                <w:b/>
                <w:bCs/>
                <w:lang w:val="en-US"/>
              </w:rPr>
              <w:t>Japan subgroup</w:t>
            </w:r>
            <w:r w:rsidR="00C63563" w:rsidRPr="004D71B0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256" w:type="dxa"/>
            <w:gridSpan w:val="2"/>
          </w:tcPr>
          <w:p w14:paraId="413FFFD3" w14:textId="5C9AF707" w:rsidR="00C63563" w:rsidRPr="004D71B0" w:rsidRDefault="00C63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4D71B0">
              <w:rPr>
                <w:b/>
                <w:bCs/>
                <w:lang w:val="en-US"/>
              </w:rPr>
              <w:t xml:space="preserve">Global </w:t>
            </w:r>
            <w:r w:rsidR="00A46EBD" w:rsidRPr="004D71B0">
              <w:rPr>
                <w:b/>
                <w:bCs/>
                <w:lang w:val="en-US"/>
              </w:rPr>
              <w:br/>
            </w:r>
            <w:r w:rsidRPr="004D71B0">
              <w:rPr>
                <w:b/>
                <w:bCs/>
                <w:lang w:val="en-US"/>
              </w:rPr>
              <w:t xml:space="preserve">CAPItello-291 population </w:t>
            </w:r>
          </w:p>
        </w:tc>
      </w:tr>
      <w:tr w:rsidR="00A46EBD" w:rsidRPr="004D71B0" w14:paraId="5085D98F" w14:textId="77777777" w:rsidTr="00A46EBD">
        <w:trPr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4FBEE0C3" w14:textId="60774D44" w:rsidR="00C63563" w:rsidRPr="004D71B0" w:rsidRDefault="001C5206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4D71B0">
              <w:rPr>
                <w:lang w:val="en-US"/>
              </w:rPr>
              <w:t>n (%)</w:t>
            </w:r>
          </w:p>
        </w:tc>
        <w:tc>
          <w:tcPr>
            <w:tcW w:w="2128" w:type="dxa"/>
          </w:tcPr>
          <w:p w14:paraId="68C18961" w14:textId="77777777" w:rsidR="00C63563" w:rsidRPr="004D71B0" w:rsidRDefault="00C63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Capivasertib-fulvestrant (n=37)</w:t>
            </w:r>
          </w:p>
        </w:tc>
        <w:tc>
          <w:tcPr>
            <w:tcW w:w="2128" w:type="dxa"/>
          </w:tcPr>
          <w:p w14:paraId="63C047B2" w14:textId="77777777" w:rsidR="00C63563" w:rsidRPr="004D71B0" w:rsidRDefault="00C63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 xml:space="preserve">Placebo-fulvestrant </w:t>
            </w:r>
            <w:r w:rsidRPr="004D71B0">
              <w:rPr>
                <w:lang w:val="en-US"/>
              </w:rPr>
              <w:br/>
              <w:t>(n=41)</w:t>
            </w:r>
          </w:p>
        </w:tc>
        <w:tc>
          <w:tcPr>
            <w:tcW w:w="2128" w:type="dxa"/>
          </w:tcPr>
          <w:p w14:paraId="628B625C" w14:textId="77777777" w:rsidR="00C63563" w:rsidRPr="004D71B0" w:rsidRDefault="00C63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Capivasertib-fulvestrant (n=355)</w:t>
            </w:r>
          </w:p>
        </w:tc>
        <w:tc>
          <w:tcPr>
            <w:tcW w:w="2128" w:type="dxa"/>
          </w:tcPr>
          <w:p w14:paraId="18495671" w14:textId="5B77818F" w:rsidR="00C63563" w:rsidRPr="004D71B0" w:rsidRDefault="00C63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 xml:space="preserve">Placebo-fulvestrant </w:t>
            </w:r>
            <w:r w:rsidRPr="004D71B0">
              <w:rPr>
                <w:lang w:val="en-US"/>
              </w:rPr>
              <w:br/>
              <w:t>(n=35</w:t>
            </w:r>
            <w:r w:rsidR="0087725B" w:rsidRPr="004D71B0">
              <w:rPr>
                <w:lang w:val="en-US"/>
              </w:rPr>
              <w:t>0</w:t>
            </w:r>
            <w:r w:rsidRPr="004D71B0">
              <w:rPr>
                <w:lang w:val="en-US"/>
              </w:rPr>
              <w:t>)</w:t>
            </w:r>
          </w:p>
        </w:tc>
      </w:tr>
      <w:tr w:rsidR="00A46EBD" w:rsidRPr="004D71B0" w14:paraId="413340F5" w14:textId="77777777" w:rsidTr="00A46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39F818BE" w14:textId="1AA4913A" w:rsidR="00C63563" w:rsidRPr="004D71B0" w:rsidRDefault="005D6010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>Any AE</w:t>
            </w:r>
            <w:r w:rsidR="00C63563" w:rsidRPr="004D71B0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128" w:type="dxa"/>
          </w:tcPr>
          <w:p w14:paraId="7DDA0A09" w14:textId="22B08798" w:rsidR="00C63563" w:rsidRPr="004D71B0" w:rsidRDefault="005002E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37 (100)</w:t>
            </w:r>
          </w:p>
        </w:tc>
        <w:tc>
          <w:tcPr>
            <w:tcW w:w="2128" w:type="dxa"/>
          </w:tcPr>
          <w:p w14:paraId="30BFF361" w14:textId="38C8F45E" w:rsidR="00C63563" w:rsidRPr="004D71B0" w:rsidRDefault="00FE3A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34 (82.9)</w:t>
            </w:r>
          </w:p>
        </w:tc>
        <w:tc>
          <w:tcPr>
            <w:tcW w:w="2128" w:type="dxa"/>
          </w:tcPr>
          <w:p w14:paraId="4EE8B0AC" w14:textId="76FF299B" w:rsidR="00C63563" w:rsidRPr="004D71B0" w:rsidRDefault="001C520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343 (96.9</w:t>
            </w:r>
            <w:r w:rsidR="00EC704A" w:rsidRPr="004D71B0">
              <w:rPr>
                <w:lang w:val="en-US"/>
              </w:rPr>
              <w:t>)</w:t>
            </w:r>
          </w:p>
        </w:tc>
        <w:tc>
          <w:tcPr>
            <w:tcW w:w="2128" w:type="dxa"/>
          </w:tcPr>
          <w:p w14:paraId="4FCE878E" w14:textId="493D125F" w:rsidR="00C63563" w:rsidRPr="004D71B0" w:rsidRDefault="0005215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88 (82.3)</w:t>
            </w:r>
          </w:p>
        </w:tc>
      </w:tr>
      <w:tr w:rsidR="00A46EBD" w:rsidRPr="004D71B0" w14:paraId="4AC19936" w14:textId="77777777" w:rsidTr="00A46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664FBFD5" w14:textId="7C9CEF92" w:rsidR="00C63563" w:rsidRPr="004D71B0" w:rsidRDefault="005D6010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 xml:space="preserve">Any </w:t>
            </w:r>
            <w:r w:rsidR="00877C80" w:rsidRPr="004D71B0">
              <w:rPr>
                <w:b w:val="0"/>
                <w:bCs w:val="0"/>
                <w:lang w:val="en-US"/>
              </w:rPr>
              <w:t xml:space="preserve">serious </w:t>
            </w:r>
            <w:r w:rsidRPr="004D71B0">
              <w:rPr>
                <w:b w:val="0"/>
                <w:bCs w:val="0"/>
                <w:lang w:val="en-US"/>
              </w:rPr>
              <w:t>AE</w:t>
            </w:r>
          </w:p>
        </w:tc>
        <w:tc>
          <w:tcPr>
            <w:tcW w:w="2128" w:type="dxa"/>
          </w:tcPr>
          <w:p w14:paraId="1C7F3D80" w14:textId="48EB872F" w:rsidR="00C63563" w:rsidRPr="004D71B0" w:rsidRDefault="0042782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5 (13.5)</w:t>
            </w:r>
          </w:p>
        </w:tc>
        <w:tc>
          <w:tcPr>
            <w:tcW w:w="2128" w:type="dxa"/>
          </w:tcPr>
          <w:p w14:paraId="58671949" w14:textId="26F9D4FE" w:rsidR="00C63563" w:rsidRPr="004D71B0" w:rsidRDefault="0042782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 (4.9)</w:t>
            </w:r>
          </w:p>
        </w:tc>
        <w:tc>
          <w:tcPr>
            <w:tcW w:w="2128" w:type="dxa"/>
          </w:tcPr>
          <w:p w14:paraId="0641F1CB" w14:textId="02B509C0" w:rsidR="00C63563" w:rsidRPr="004D71B0" w:rsidRDefault="00052150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57 (16.1)</w:t>
            </w:r>
          </w:p>
        </w:tc>
        <w:tc>
          <w:tcPr>
            <w:tcW w:w="2128" w:type="dxa"/>
          </w:tcPr>
          <w:p w14:paraId="2AE5BE48" w14:textId="45054A46" w:rsidR="00C63563" w:rsidRPr="004D71B0" w:rsidRDefault="00EC70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8 (8.0)</w:t>
            </w:r>
          </w:p>
        </w:tc>
      </w:tr>
      <w:tr w:rsidR="00A46EBD" w:rsidRPr="004D71B0" w14:paraId="6E794C9C" w14:textId="77777777" w:rsidTr="00A46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001F8A48" w14:textId="4015D512" w:rsidR="005D6010" w:rsidRPr="004D71B0" w:rsidRDefault="005D6010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>Any AE leading to death</w:t>
            </w:r>
          </w:p>
        </w:tc>
        <w:tc>
          <w:tcPr>
            <w:tcW w:w="2128" w:type="dxa"/>
          </w:tcPr>
          <w:p w14:paraId="40D281DE" w14:textId="105382E8" w:rsidR="005D6010" w:rsidRPr="004D71B0" w:rsidRDefault="00FE3A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2128" w:type="dxa"/>
          </w:tcPr>
          <w:p w14:paraId="5508A194" w14:textId="6ED1C011" w:rsidR="005D6010" w:rsidRPr="004D71B0" w:rsidRDefault="00FE3A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2128" w:type="dxa"/>
          </w:tcPr>
          <w:p w14:paraId="2069C2CE" w14:textId="0FA6410C" w:rsidR="005D6010" w:rsidRPr="004D71B0" w:rsidRDefault="00EC704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4 (1.1)</w:t>
            </w:r>
          </w:p>
        </w:tc>
        <w:tc>
          <w:tcPr>
            <w:tcW w:w="2128" w:type="dxa"/>
          </w:tcPr>
          <w:p w14:paraId="472B982A" w14:textId="3F1FCE38" w:rsidR="005D6010" w:rsidRPr="004D71B0" w:rsidRDefault="00AD48E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 (0.3)</w:t>
            </w:r>
          </w:p>
        </w:tc>
      </w:tr>
      <w:tr w:rsidR="00A46EBD" w:rsidRPr="004D71B0" w14:paraId="22BAFC72" w14:textId="77777777" w:rsidTr="00A46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3E7CF635" w14:textId="64DAB4EE" w:rsidR="00C63563" w:rsidRPr="004D71B0" w:rsidRDefault="005D6010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>Any AE leading to discontinuation</w:t>
            </w:r>
            <w:r w:rsidR="00C63563" w:rsidRPr="004D71B0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128" w:type="dxa"/>
          </w:tcPr>
          <w:p w14:paraId="5AFE1AB5" w14:textId="2CC44927" w:rsidR="00C63563" w:rsidRPr="004D71B0" w:rsidRDefault="001C448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 xml:space="preserve">9 </w:t>
            </w:r>
            <w:r w:rsidR="00A0190E" w:rsidRPr="004D71B0">
              <w:rPr>
                <w:lang w:val="en-US"/>
              </w:rPr>
              <w:t>(24.3)</w:t>
            </w:r>
          </w:p>
        </w:tc>
        <w:tc>
          <w:tcPr>
            <w:tcW w:w="2128" w:type="dxa"/>
          </w:tcPr>
          <w:p w14:paraId="61536838" w14:textId="146FCB7B" w:rsidR="00C63563" w:rsidRPr="004D71B0" w:rsidRDefault="001C448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2128" w:type="dxa"/>
          </w:tcPr>
          <w:p w14:paraId="57D21DB6" w14:textId="591D77DC" w:rsidR="00C63563" w:rsidRPr="004D71B0" w:rsidRDefault="00BF7F9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46 (</w:t>
            </w:r>
            <w:r w:rsidR="007746E9" w:rsidRPr="004D71B0">
              <w:rPr>
                <w:lang w:val="en-US"/>
              </w:rPr>
              <w:t>13.0)</w:t>
            </w:r>
          </w:p>
        </w:tc>
        <w:tc>
          <w:tcPr>
            <w:tcW w:w="2128" w:type="dxa"/>
          </w:tcPr>
          <w:p w14:paraId="32CAA224" w14:textId="47EDAC8F" w:rsidR="00C63563" w:rsidRPr="004D71B0" w:rsidRDefault="007746E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8 (2.3)</w:t>
            </w:r>
          </w:p>
        </w:tc>
      </w:tr>
      <w:tr w:rsidR="00A46EBD" w:rsidRPr="004D71B0" w14:paraId="1AED7CB5" w14:textId="77777777" w:rsidTr="00A46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7A73722F" w14:textId="362D8929" w:rsidR="00C63563" w:rsidRPr="004D71B0" w:rsidRDefault="005D6010" w:rsidP="00A46EBD">
            <w:pPr>
              <w:widowControl w:val="0"/>
              <w:autoSpaceDE w:val="0"/>
              <w:autoSpaceDN w:val="0"/>
              <w:adjustRightInd w:val="0"/>
              <w:ind w:left="164"/>
              <w:rPr>
                <w:b w:val="0"/>
                <w:bCs w:val="0"/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>Discontinuation of capivasertib/placebo only</w:t>
            </w:r>
          </w:p>
        </w:tc>
        <w:tc>
          <w:tcPr>
            <w:tcW w:w="2128" w:type="dxa"/>
          </w:tcPr>
          <w:p w14:paraId="39F06DEF" w14:textId="74E0A9C4" w:rsidR="00C63563" w:rsidRPr="004D71B0" w:rsidRDefault="006B39B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7 (18.9)</w:t>
            </w:r>
          </w:p>
        </w:tc>
        <w:tc>
          <w:tcPr>
            <w:tcW w:w="2128" w:type="dxa"/>
          </w:tcPr>
          <w:p w14:paraId="57B64336" w14:textId="69DDC035" w:rsidR="00C63563" w:rsidRPr="004D71B0" w:rsidRDefault="006B39B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2128" w:type="dxa"/>
          </w:tcPr>
          <w:p w14:paraId="063D6336" w14:textId="2EBB79A4" w:rsidR="00C63563" w:rsidRPr="004D71B0" w:rsidRDefault="002059D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33 (9.3)</w:t>
            </w:r>
          </w:p>
        </w:tc>
        <w:tc>
          <w:tcPr>
            <w:tcW w:w="2128" w:type="dxa"/>
          </w:tcPr>
          <w:p w14:paraId="7C13B401" w14:textId="6F9683E7" w:rsidR="00C63563" w:rsidRPr="004D71B0" w:rsidRDefault="009F66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 (0.6)</w:t>
            </w:r>
          </w:p>
        </w:tc>
      </w:tr>
      <w:tr w:rsidR="00A46EBD" w:rsidRPr="004D71B0" w14:paraId="75BE09A4" w14:textId="77777777" w:rsidTr="00A46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23D5E66D" w14:textId="2C0A2F6B" w:rsidR="00C63563" w:rsidRPr="004D71B0" w:rsidRDefault="00A46EBD" w:rsidP="00A46EBD">
            <w:pPr>
              <w:widowControl w:val="0"/>
              <w:autoSpaceDE w:val="0"/>
              <w:autoSpaceDN w:val="0"/>
              <w:adjustRightInd w:val="0"/>
              <w:ind w:left="164"/>
              <w:rPr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 xml:space="preserve">Discontinuation of both capivasertib/placebo </w:t>
            </w:r>
            <w:r w:rsidRPr="004D71B0">
              <w:rPr>
                <w:b w:val="0"/>
                <w:bCs w:val="0"/>
                <w:lang w:val="en-US"/>
              </w:rPr>
              <w:lastRenderedPageBreak/>
              <w:t>and fulvestrant</w:t>
            </w:r>
          </w:p>
        </w:tc>
        <w:tc>
          <w:tcPr>
            <w:tcW w:w="2128" w:type="dxa"/>
          </w:tcPr>
          <w:p w14:paraId="5FF59FB0" w14:textId="25571170" w:rsidR="00C63563" w:rsidRPr="004D71B0" w:rsidRDefault="00C20CF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lastRenderedPageBreak/>
              <w:t>2 (5.4)</w:t>
            </w:r>
          </w:p>
        </w:tc>
        <w:tc>
          <w:tcPr>
            <w:tcW w:w="2128" w:type="dxa"/>
          </w:tcPr>
          <w:p w14:paraId="6CFC16B3" w14:textId="1844C1BE" w:rsidR="00C63563" w:rsidRPr="004D71B0" w:rsidRDefault="00C20CF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0</w:t>
            </w:r>
          </w:p>
        </w:tc>
        <w:tc>
          <w:tcPr>
            <w:tcW w:w="2128" w:type="dxa"/>
          </w:tcPr>
          <w:p w14:paraId="1DFFC338" w14:textId="77E530A2" w:rsidR="00C63563" w:rsidRPr="004D71B0" w:rsidRDefault="009F66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3 (3.7)</w:t>
            </w:r>
          </w:p>
        </w:tc>
        <w:tc>
          <w:tcPr>
            <w:tcW w:w="2128" w:type="dxa"/>
          </w:tcPr>
          <w:p w14:paraId="77F10E49" w14:textId="38BBF8B4" w:rsidR="00C63563" w:rsidRPr="004D71B0" w:rsidRDefault="009F6659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6 (1.7)</w:t>
            </w:r>
          </w:p>
        </w:tc>
      </w:tr>
      <w:tr w:rsidR="00A46EBD" w:rsidRPr="004D71B0" w14:paraId="2B42A6CA" w14:textId="77777777" w:rsidTr="00A46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5C3C3E3C" w14:textId="149E69B8" w:rsidR="00C63563" w:rsidRPr="004D71B0" w:rsidRDefault="00AF7C08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>Any AE leading to dose interruption of capivasertib/placebo only</w:t>
            </w:r>
          </w:p>
        </w:tc>
        <w:tc>
          <w:tcPr>
            <w:tcW w:w="2128" w:type="dxa"/>
          </w:tcPr>
          <w:p w14:paraId="0E2C58C5" w14:textId="3C01DA1F" w:rsidR="00C63563" w:rsidRPr="004D71B0" w:rsidRDefault="00C20CFA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1 (56.8)</w:t>
            </w:r>
          </w:p>
        </w:tc>
        <w:tc>
          <w:tcPr>
            <w:tcW w:w="2128" w:type="dxa"/>
          </w:tcPr>
          <w:p w14:paraId="5656304B" w14:textId="0861A758" w:rsidR="00C63563" w:rsidRPr="004D71B0" w:rsidRDefault="00AF53D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5 (12.2)</w:t>
            </w:r>
          </w:p>
        </w:tc>
        <w:tc>
          <w:tcPr>
            <w:tcW w:w="2128" w:type="dxa"/>
          </w:tcPr>
          <w:p w14:paraId="438785F6" w14:textId="79E53746" w:rsidR="00C63563" w:rsidRPr="004D71B0" w:rsidRDefault="00AE4A4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24 (34.9)</w:t>
            </w:r>
          </w:p>
        </w:tc>
        <w:tc>
          <w:tcPr>
            <w:tcW w:w="2128" w:type="dxa"/>
          </w:tcPr>
          <w:p w14:paraId="412B0A9B" w14:textId="337B287F" w:rsidR="00C63563" w:rsidRPr="004D71B0" w:rsidRDefault="00AE4A43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36 (10.3)</w:t>
            </w:r>
          </w:p>
        </w:tc>
      </w:tr>
      <w:tr w:rsidR="00A46EBD" w:rsidRPr="004D71B0" w14:paraId="7375D24A" w14:textId="77777777" w:rsidTr="00A46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6" w:type="dxa"/>
          </w:tcPr>
          <w:p w14:paraId="37055BFD" w14:textId="00DA8FE2" w:rsidR="00C63563" w:rsidRPr="004D71B0" w:rsidRDefault="00960CD7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4D71B0">
              <w:rPr>
                <w:b w:val="0"/>
                <w:bCs w:val="0"/>
                <w:lang w:val="en-US"/>
              </w:rPr>
              <w:t>Any AE leading to dose reduction of capivasertib/placebo only</w:t>
            </w:r>
          </w:p>
        </w:tc>
        <w:tc>
          <w:tcPr>
            <w:tcW w:w="2128" w:type="dxa"/>
          </w:tcPr>
          <w:p w14:paraId="63A6D31F" w14:textId="307938CF" w:rsidR="00C63563" w:rsidRPr="004D71B0" w:rsidRDefault="00AF53D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10 (27.0)</w:t>
            </w:r>
          </w:p>
        </w:tc>
        <w:tc>
          <w:tcPr>
            <w:tcW w:w="2128" w:type="dxa"/>
          </w:tcPr>
          <w:p w14:paraId="11FE40C7" w14:textId="1DC858A7" w:rsidR="00C63563" w:rsidRPr="004D71B0" w:rsidRDefault="00AF53D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2 (4.9)</w:t>
            </w:r>
          </w:p>
        </w:tc>
        <w:tc>
          <w:tcPr>
            <w:tcW w:w="2128" w:type="dxa"/>
          </w:tcPr>
          <w:p w14:paraId="6207D713" w14:textId="06FF43C9" w:rsidR="00C63563" w:rsidRPr="004D71B0" w:rsidRDefault="00BF7F9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70 (19.7)</w:t>
            </w:r>
          </w:p>
        </w:tc>
        <w:tc>
          <w:tcPr>
            <w:tcW w:w="2128" w:type="dxa"/>
          </w:tcPr>
          <w:p w14:paraId="61D2EA5D" w14:textId="2D3AA84D" w:rsidR="00C63563" w:rsidRPr="004D71B0" w:rsidRDefault="00BF7F97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71B0">
              <w:rPr>
                <w:lang w:val="en-US"/>
              </w:rPr>
              <w:t>6 (1.7)</w:t>
            </w:r>
          </w:p>
        </w:tc>
      </w:tr>
    </w:tbl>
    <w:p w14:paraId="2AF8241D" w14:textId="2AE20363" w:rsidR="007F0BDF" w:rsidRPr="004D71B0" w:rsidRDefault="007F0BDF" w:rsidP="007F0BDF">
      <w:pPr>
        <w:pStyle w:val="Footer"/>
        <w:rPr>
          <w:lang w:val="en-US"/>
        </w:rPr>
      </w:pPr>
      <w:r w:rsidRPr="004D71B0">
        <w:rPr>
          <w:lang w:val="en-US"/>
        </w:rPr>
        <w:t>AE, adverse event.</w:t>
      </w:r>
    </w:p>
    <w:p w14:paraId="27127E57" w14:textId="77777777" w:rsidR="00437E51" w:rsidRPr="004D71B0" w:rsidRDefault="00437E51" w:rsidP="004A2AF1">
      <w:pPr>
        <w:rPr>
          <w:lang w:val="en-US"/>
        </w:rPr>
      </w:pPr>
    </w:p>
    <w:p w14:paraId="7EA7386F" w14:textId="77777777" w:rsidR="009377AC" w:rsidRPr="004D71B0" w:rsidRDefault="009377AC" w:rsidP="00824AFB">
      <w:pPr>
        <w:pStyle w:val="Heading2"/>
        <w:rPr>
          <w:sz w:val="22"/>
          <w:szCs w:val="22"/>
          <w:lang w:val="en-US"/>
        </w:rPr>
        <w:sectPr w:rsidR="009377AC" w:rsidRPr="004D71B0" w:rsidSect="00595286">
          <w:pgSz w:w="16838" w:h="11906" w:orient="landscape"/>
          <w:pgMar w:top="1276" w:right="1440" w:bottom="991" w:left="1440" w:header="708" w:footer="708" w:gutter="0"/>
          <w:cols w:space="708"/>
          <w:docGrid w:linePitch="360"/>
        </w:sectPr>
      </w:pPr>
    </w:p>
    <w:p w14:paraId="270012AE" w14:textId="2F02AC67" w:rsidR="00DF1B1F" w:rsidRPr="004D71B0" w:rsidRDefault="005B1FD8" w:rsidP="00FF5093">
      <w:pPr>
        <w:pStyle w:val="Heading3"/>
        <w:rPr>
          <w:lang w:val="en-US"/>
        </w:rPr>
      </w:pPr>
      <w:r w:rsidRPr="004D71B0">
        <w:rPr>
          <w:lang w:val="en-US"/>
        </w:rPr>
        <w:lastRenderedPageBreak/>
        <w:t xml:space="preserve">Supplemental Figure 1 CONSORT </w:t>
      </w:r>
      <w:r w:rsidR="00F11F88" w:rsidRPr="004D71B0">
        <w:rPr>
          <w:lang w:val="en-US"/>
        </w:rPr>
        <w:t>diagram</w:t>
      </w:r>
    </w:p>
    <w:p w14:paraId="54AB7997" w14:textId="61E5277F" w:rsidR="00DF1B1F" w:rsidRPr="004D71B0" w:rsidRDefault="00DF1B1F" w:rsidP="00D20E4C">
      <w:pPr>
        <w:rPr>
          <w:lang w:val="en-US"/>
        </w:rPr>
      </w:pPr>
      <w:r w:rsidRPr="004D71B0">
        <w:rPr>
          <w:noProof/>
          <w:lang w:val="en-IN" w:eastAsia="en-IN"/>
        </w:rPr>
        <w:drawing>
          <wp:inline distT="0" distB="0" distL="0" distR="0" wp14:anchorId="27F03C09" wp14:editId="56B82F69">
            <wp:extent cx="5644800" cy="5634000"/>
            <wp:effectExtent l="0" t="0" r="0" b="5080"/>
            <wp:docPr id="1718443620" name="Picture 17184436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800" cy="563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00BB9D" w14:textId="77777777" w:rsidR="00DF1B1F" w:rsidRPr="004D71B0" w:rsidRDefault="00DF1B1F" w:rsidP="00D20E4C">
      <w:pPr>
        <w:rPr>
          <w:lang w:val="en-US"/>
        </w:rPr>
      </w:pPr>
    </w:p>
    <w:p w14:paraId="62498B3C" w14:textId="77777777" w:rsidR="005B1FD8" w:rsidRPr="004D71B0" w:rsidRDefault="005B1FD8">
      <w:pPr>
        <w:spacing w:after="160" w:line="259" w:lineRule="auto"/>
        <w:textAlignment w:val="auto"/>
        <w:rPr>
          <w:rFonts w:eastAsiaTheme="majorEastAsia" w:cstheme="majorBidi"/>
          <w:b/>
          <w:lang w:val="en-US"/>
        </w:rPr>
      </w:pPr>
      <w:r w:rsidRPr="004D71B0">
        <w:rPr>
          <w:lang w:val="en-US"/>
        </w:rPr>
        <w:br w:type="page"/>
      </w:r>
    </w:p>
    <w:p w14:paraId="2CABEB94" w14:textId="39F4F414" w:rsidR="00FF5093" w:rsidRPr="004D71B0" w:rsidRDefault="00FF5093" w:rsidP="00FF5093">
      <w:pPr>
        <w:pStyle w:val="Heading3"/>
        <w:rPr>
          <w:lang w:val="en-US"/>
        </w:rPr>
      </w:pPr>
      <w:r w:rsidRPr="004D71B0">
        <w:rPr>
          <w:lang w:val="en-US"/>
        </w:rPr>
        <w:lastRenderedPageBreak/>
        <w:t xml:space="preserve">Supplemental Figure </w:t>
      </w:r>
      <w:r w:rsidR="00DF1B1F" w:rsidRPr="004D71B0">
        <w:rPr>
          <w:lang w:val="en-US"/>
        </w:rPr>
        <w:t>2</w:t>
      </w:r>
      <w:r w:rsidRPr="004D71B0">
        <w:rPr>
          <w:lang w:val="en-US"/>
        </w:rPr>
        <w:t xml:space="preserve"> Investigator-assessed </w:t>
      </w:r>
      <w:r w:rsidR="005E51F5" w:rsidRPr="004D71B0">
        <w:rPr>
          <w:lang w:val="en-US"/>
        </w:rPr>
        <w:t xml:space="preserve">PFS </w:t>
      </w:r>
      <w:r w:rsidRPr="004D71B0">
        <w:rPr>
          <w:lang w:val="en-US"/>
        </w:rPr>
        <w:t xml:space="preserve">in patients with </w:t>
      </w:r>
      <w:r w:rsidRPr="004D71B0">
        <w:rPr>
          <w:i/>
          <w:iCs/>
          <w:lang w:val="en-US"/>
        </w:rPr>
        <w:t>PIK3CA/AKT1/PTEN</w:t>
      </w:r>
      <w:r w:rsidR="00A72A3E" w:rsidRPr="004D71B0">
        <w:rPr>
          <w:i/>
          <w:iCs/>
          <w:lang w:val="en-US"/>
        </w:rPr>
        <w:t>-</w:t>
      </w:r>
      <w:r w:rsidR="00B972B8" w:rsidRPr="004D71B0">
        <w:rPr>
          <w:lang w:val="en-US"/>
        </w:rPr>
        <w:t>non-</w:t>
      </w:r>
      <w:r w:rsidRPr="004D71B0">
        <w:rPr>
          <w:lang w:val="en-US"/>
        </w:rPr>
        <w:t>altered tumors</w:t>
      </w:r>
      <w:r w:rsidR="00423BCF" w:rsidRPr="004D71B0">
        <w:rPr>
          <w:vertAlign w:val="superscript"/>
          <w:lang w:val="en-US"/>
        </w:rPr>
        <w:t>a</w:t>
      </w:r>
      <w:r w:rsidR="00A46A32" w:rsidRPr="004D71B0">
        <w:rPr>
          <w:lang w:val="en-US"/>
        </w:rPr>
        <w:t xml:space="preserve"> in </w:t>
      </w:r>
      <w:r w:rsidR="00194C65" w:rsidRPr="004D71B0">
        <w:rPr>
          <w:lang w:val="en-US"/>
        </w:rPr>
        <w:t>a)</w:t>
      </w:r>
      <w:r w:rsidR="00547633" w:rsidRPr="004D71B0">
        <w:rPr>
          <w:lang w:val="en-US"/>
        </w:rPr>
        <w:t xml:space="preserve"> the</w:t>
      </w:r>
      <w:r w:rsidR="00194C65" w:rsidRPr="004D71B0">
        <w:rPr>
          <w:lang w:val="en-US"/>
        </w:rPr>
        <w:t xml:space="preserve"> </w:t>
      </w:r>
      <w:r w:rsidR="00E47957" w:rsidRPr="004D71B0">
        <w:rPr>
          <w:lang w:val="en-US"/>
        </w:rPr>
        <w:t>Japan subgroup</w:t>
      </w:r>
      <w:r w:rsidR="00194C65" w:rsidRPr="004D71B0">
        <w:rPr>
          <w:lang w:val="en-US"/>
        </w:rPr>
        <w:t xml:space="preserve">, and b) </w:t>
      </w:r>
      <w:r w:rsidR="00547633" w:rsidRPr="004D71B0">
        <w:rPr>
          <w:lang w:val="en-US"/>
        </w:rPr>
        <w:t xml:space="preserve">the </w:t>
      </w:r>
      <w:r w:rsidRPr="004D71B0">
        <w:rPr>
          <w:lang w:val="en-US"/>
        </w:rPr>
        <w:t>global CAPItello-291 population</w:t>
      </w:r>
    </w:p>
    <w:p w14:paraId="209F7B71" w14:textId="7DA53A4B" w:rsidR="000E7761" w:rsidRPr="004D71B0" w:rsidRDefault="000E7761" w:rsidP="000E7761">
      <w:pPr>
        <w:spacing w:after="0" w:line="240" w:lineRule="auto"/>
        <w:rPr>
          <w:lang w:val="en-US"/>
        </w:rPr>
      </w:pPr>
      <w:r w:rsidRPr="004D71B0">
        <w:rPr>
          <w:lang w:val="en-US"/>
        </w:rPr>
        <w:t>A</w:t>
      </w:r>
    </w:p>
    <w:p w14:paraId="54A9D390" w14:textId="3C416BB5" w:rsidR="00BD730F" w:rsidRPr="004D71B0" w:rsidRDefault="00BB2AD5" w:rsidP="000E7761">
      <w:pPr>
        <w:spacing w:after="0" w:line="240" w:lineRule="auto"/>
        <w:rPr>
          <w:lang w:val="en-US"/>
        </w:rPr>
      </w:pPr>
      <w:r w:rsidRPr="004D71B0">
        <w:rPr>
          <w:noProof/>
          <w:lang w:val="en-IN" w:eastAsia="en-IN"/>
        </w:rPr>
        <w:drawing>
          <wp:inline distT="0" distB="0" distL="0" distR="0" wp14:anchorId="34CDC4E3" wp14:editId="363DC7BE">
            <wp:extent cx="5759326" cy="2608027"/>
            <wp:effectExtent l="0" t="0" r="0" b="1905"/>
            <wp:docPr id="9938067" name="Graphic 99380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8067" name=""/>
                    <pic:cNvPicPr/>
                  </pic:nvPicPr>
                  <pic:blipFill rotWithShape="1">
                    <a:blip r:embed="rId15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6"/>
                        </a:ext>
                      </a:extLst>
                    </a:blip>
                    <a:srcRect t="14482" b="5015"/>
                    <a:stretch/>
                  </pic:blipFill>
                  <pic:spPr bwMode="auto">
                    <a:xfrm>
                      <a:off x="0" y="0"/>
                      <a:ext cx="5760000" cy="26083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A9F14" w14:textId="266932B6" w:rsidR="004D1C79" w:rsidRPr="004D71B0" w:rsidRDefault="004D1C79" w:rsidP="000E7761">
      <w:pPr>
        <w:spacing w:after="0" w:line="240" w:lineRule="auto"/>
        <w:rPr>
          <w:lang w:val="en-US"/>
        </w:rPr>
      </w:pPr>
      <w:r w:rsidRPr="004D71B0">
        <w:rPr>
          <w:lang w:val="en-US"/>
        </w:rPr>
        <w:t>B</w:t>
      </w:r>
    </w:p>
    <w:p w14:paraId="31EF6392" w14:textId="62746590" w:rsidR="00695ACB" w:rsidRPr="004D71B0" w:rsidRDefault="0069276B" w:rsidP="00695ACB">
      <w:pPr>
        <w:spacing w:after="0" w:line="240" w:lineRule="auto"/>
        <w:rPr>
          <w:lang w:val="en-US"/>
        </w:rPr>
      </w:pPr>
      <w:r w:rsidRPr="004D71B0">
        <w:rPr>
          <w:noProof/>
          <w:lang w:val="en-IN" w:eastAsia="en-IN"/>
        </w:rPr>
        <w:drawing>
          <wp:inline distT="0" distB="0" distL="0" distR="0" wp14:anchorId="572423BC" wp14:editId="2B89FD27">
            <wp:extent cx="5736949" cy="2631882"/>
            <wp:effectExtent l="0" t="0" r="0" b="0"/>
            <wp:docPr id="435484706" name="Picture 4354847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98" b="5179"/>
                    <a:stretch/>
                  </pic:blipFill>
                  <pic:spPr bwMode="auto">
                    <a:xfrm>
                      <a:off x="0" y="0"/>
                      <a:ext cx="5738400" cy="2632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1C16FD" w14:textId="2E36C155" w:rsidR="00BA7C2A" w:rsidRPr="004D71B0" w:rsidRDefault="00AE5B42" w:rsidP="00B362EF">
      <w:pPr>
        <w:pStyle w:val="Footer"/>
        <w:rPr>
          <w:lang w:val="en-US"/>
        </w:rPr>
      </w:pPr>
      <w:r w:rsidRPr="004D71B0">
        <w:rPr>
          <w:lang w:val="en-US"/>
        </w:rPr>
        <w:t xml:space="preserve">The </w:t>
      </w:r>
      <w:r w:rsidR="003872D1" w:rsidRPr="004D71B0">
        <w:rPr>
          <w:lang w:val="en-US"/>
        </w:rPr>
        <w:t xml:space="preserve">HR </w:t>
      </w:r>
      <w:r w:rsidR="00F76692" w:rsidRPr="004D71B0">
        <w:rPr>
          <w:lang w:val="en-US"/>
        </w:rPr>
        <w:t xml:space="preserve">was estimated </w:t>
      </w:r>
      <w:r w:rsidR="00F76195" w:rsidRPr="004D71B0">
        <w:rPr>
          <w:lang w:val="en-US"/>
        </w:rPr>
        <w:t xml:space="preserve">in the Japan subgroup </w:t>
      </w:r>
      <w:r w:rsidR="00F76692" w:rsidRPr="004D71B0">
        <w:rPr>
          <w:lang w:val="en-US"/>
        </w:rPr>
        <w:t>using an unstratified Cox proportional hazard</w:t>
      </w:r>
      <w:r w:rsidR="00F76195" w:rsidRPr="004D71B0">
        <w:rPr>
          <w:lang w:val="en-US"/>
        </w:rPr>
        <w:t>s</w:t>
      </w:r>
      <w:r w:rsidR="00F76692" w:rsidRPr="004D71B0">
        <w:rPr>
          <w:lang w:val="en-US"/>
        </w:rPr>
        <w:t xml:space="preserve"> model</w:t>
      </w:r>
      <w:r w:rsidR="00CA2F8F" w:rsidRPr="004D71B0">
        <w:rPr>
          <w:lang w:val="en-US"/>
        </w:rPr>
        <w:t xml:space="preserve">, </w:t>
      </w:r>
      <w:r w:rsidR="00F76195" w:rsidRPr="004D71B0">
        <w:rPr>
          <w:lang w:val="en-US"/>
        </w:rPr>
        <w:t>and in the global CAPItello-291 population u</w:t>
      </w:r>
      <w:r w:rsidR="001F6368" w:rsidRPr="004D71B0">
        <w:rPr>
          <w:lang w:val="en-US"/>
        </w:rPr>
        <w:t xml:space="preserve">sing </w:t>
      </w:r>
      <w:r w:rsidR="00B362EF" w:rsidRPr="004D71B0">
        <w:rPr>
          <w:lang w:val="en-US"/>
        </w:rPr>
        <w:t>the Cox proportional hazard</w:t>
      </w:r>
      <w:r w:rsidR="00F76195" w:rsidRPr="004D71B0">
        <w:rPr>
          <w:lang w:val="en-US"/>
        </w:rPr>
        <w:t>s</w:t>
      </w:r>
      <w:r w:rsidR="00B362EF" w:rsidRPr="004D71B0">
        <w:rPr>
          <w:lang w:val="en-US"/>
        </w:rPr>
        <w:t xml:space="preserve"> model </w:t>
      </w:r>
      <w:r w:rsidR="00AC0B15" w:rsidRPr="004D71B0">
        <w:rPr>
          <w:lang w:val="en-US"/>
        </w:rPr>
        <w:t xml:space="preserve">stratified </w:t>
      </w:r>
      <w:r w:rsidR="00B362EF" w:rsidRPr="004D71B0">
        <w:rPr>
          <w:lang w:val="en-US"/>
        </w:rPr>
        <w:t>according to</w:t>
      </w:r>
      <w:r w:rsidR="00F4390A" w:rsidRPr="004D71B0">
        <w:rPr>
          <w:lang w:val="en-US"/>
        </w:rPr>
        <w:t xml:space="preserve"> </w:t>
      </w:r>
      <w:r w:rsidR="00B362EF" w:rsidRPr="004D71B0">
        <w:rPr>
          <w:lang w:val="en-US"/>
        </w:rPr>
        <w:t>the presence or absence of liver metastases and previous CDK4/6 inhibitor use</w:t>
      </w:r>
      <w:r w:rsidR="009448C5" w:rsidRPr="004D71B0">
        <w:rPr>
          <w:lang w:val="en-US"/>
        </w:rPr>
        <w:t xml:space="preserve">. </w:t>
      </w:r>
      <w:r w:rsidR="00111010" w:rsidRPr="004D71B0">
        <w:rPr>
          <w:lang w:val="en-US"/>
        </w:rPr>
        <w:t>Tick marks indicate censored data</w:t>
      </w:r>
      <w:r w:rsidR="00746058" w:rsidRPr="004D71B0">
        <w:rPr>
          <w:lang w:val="en-US"/>
        </w:rPr>
        <w:t xml:space="preserve">. </w:t>
      </w:r>
    </w:p>
    <w:p w14:paraId="491B4711" w14:textId="77777777" w:rsidR="00BA7C2A" w:rsidRPr="004D71B0" w:rsidRDefault="00BA7C2A" w:rsidP="00B362EF">
      <w:pPr>
        <w:pStyle w:val="Footer"/>
        <w:rPr>
          <w:lang w:val="en-US"/>
        </w:rPr>
      </w:pPr>
    </w:p>
    <w:p w14:paraId="4922DADE" w14:textId="26464043" w:rsidR="00194C65" w:rsidRPr="004D71B0" w:rsidRDefault="00423BCF" w:rsidP="00B362EF">
      <w:pPr>
        <w:pStyle w:val="Footer"/>
        <w:rPr>
          <w:lang w:val="en-US"/>
        </w:rPr>
      </w:pPr>
      <w:r w:rsidRPr="004D71B0">
        <w:rPr>
          <w:vertAlign w:val="superscript"/>
          <w:lang w:val="en-US"/>
        </w:rPr>
        <w:t>a</w:t>
      </w:r>
      <w:r w:rsidR="00A6041D" w:rsidRPr="004D71B0">
        <w:rPr>
          <w:lang w:val="en-US"/>
        </w:rPr>
        <w:t>Includes unknowns (patients with no valid next-generation sequencing results)</w:t>
      </w:r>
      <w:r w:rsidR="00746058" w:rsidRPr="004D71B0">
        <w:rPr>
          <w:lang w:val="en-US"/>
        </w:rPr>
        <w:t>.</w:t>
      </w:r>
    </w:p>
    <w:p w14:paraId="2FCCB1E2" w14:textId="77777777" w:rsidR="00A71AC0" w:rsidRPr="004D71B0" w:rsidRDefault="00A71AC0" w:rsidP="00746058">
      <w:pPr>
        <w:pStyle w:val="Footer"/>
        <w:rPr>
          <w:i/>
          <w:iCs/>
          <w:lang w:val="en-US"/>
        </w:rPr>
      </w:pPr>
    </w:p>
    <w:p w14:paraId="21699E57" w14:textId="73F35B22" w:rsidR="00A71AC0" w:rsidRPr="004D71B0" w:rsidRDefault="00A71AC0" w:rsidP="003C3294">
      <w:pPr>
        <w:tabs>
          <w:tab w:val="center" w:pos="4513"/>
          <w:tab w:val="right" w:pos="9026"/>
        </w:tabs>
        <w:spacing w:after="0" w:line="240" w:lineRule="auto"/>
        <w:rPr>
          <w:i/>
          <w:iCs/>
          <w:lang w:val="en-US"/>
        </w:rPr>
      </w:pPr>
      <w:r w:rsidRPr="004D71B0">
        <w:rPr>
          <w:lang w:val="en-US"/>
        </w:rPr>
        <w:t xml:space="preserve">Panel b From </w:t>
      </w:r>
      <w:r w:rsidR="003C3294" w:rsidRPr="004D71B0">
        <w:rPr>
          <w:lang w:val="en-US"/>
        </w:rPr>
        <w:t>New England Journal of Medicine. Turner NC, Oliveira M, Howell SJ, Dalenc F, Cortes J, Gomez Moreno HL, et al. Capivasertib in hormone receptor-positive advanced breast cancer. Volume 388., Page No 2064. Copyright © (2023) Massachusetts Medical Society. Reprinted with permission.</w:t>
      </w:r>
    </w:p>
    <w:p w14:paraId="56C133E0" w14:textId="2316167E" w:rsidR="00746058" w:rsidRDefault="00746058" w:rsidP="00746058">
      <w:pPr>
        <w:pStyle w:val="Footer"/>
        <w:rPr>
          <w:lang w:val="en-US"/>
        </w:rPr>
      </w:pPr>
      <w:r w:rsidRPr="004D71B0">
        <w:rPr>
          <w:i/>
          <w:iCs/>
          <w:lang w:val="en-US"/>
        </w:rPr>
        <w:lastRenderedPageBreak/>
        <w:t>AKT1</w:t>
      </w:r>
      <w:r w:rsidRPr="004D71B0">
        <w:rPr>
          <w:lang w:val="en-US"/>
        </w:rPr>
        <w:t>, Akt serine/threonine kinase 1;</w:t>
      </w:r>
      <w:r w:rsidR="00E746AD" w:rsidRPr="004D71B0">
        <w:rPr>
          <w:lang w:val="en-US"/>
        </w:rPr>
        <w:t xml:space="preserve"> CI, confidence interval; HR, hazard ratio; PFS, progression-free survival;</w:t>
      </w:r>
      <w:r w:rsidRPr="004D71B0">
        <w:rPr>
          <w:lang w:val="en-US"/>
        </w:rPr>
        <w:t xml:space="preserve"> </w:t>
      </w:r>
      <w:r w:rsidRPr="004D71B0">
        <w:rPr>
          <w:i/>
          <w:iCs/>
          <w:lang w:val="en-US"/>
        </w:rPr>
        <w:t>PIK3CA</w:t>
      </w:r>
      <w:r w:rsidRPr="004D71B0">
        <w:rPr>
          <w:lang w:val="en-US"/>
        </w:rPr>
        <w:t xml:space="preserve">, catalytic subunit of phosphatidylinositol-3-kinase; </w:t>
      </w:r>
      <w:r w:rsidRPr="004D71B0">
        <w:rPr>
          <w:i/>
          <w:iCs/>
          <w:lang w:val="en-US"/>
        </w:rPr>
        <w:t>PTEN</w:t>
      </w:r>
      <w:r w:rsidRPr="004D71B0">
        <w:rPr>
          <w:lang w:val="en-US"/>
        </w:rPr>
        <w:t>, phosphatase and tensin homologue.</w:t>
      </w:r>
    </w:p>
    <w:sectPr w:rsidR="00746058" w:rsidSect="00595286">
      <w:pgSz w:w="11906" w:h="16838"/>
      <w:pgMar w:top="1440" w:right="991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597842" w14:textId="77777777" w:rsidR="00A91CC7" w:rsidRDefault="00A91CC7" w:rsidP="008D17B1">
      <w:r>
        <w:separator/>
      </w:r>
    </w:p>
    <w:p w14:paraId="376750CC" w14:textId="77777777" w:rsidR="00A91CC7" w:rsidRDefault="00A91CC7" w:rsidP="008D17B1"/>
  </w:endnote>
  <w:endnote w:type="continuationSeparator" w:id="0">
    <w:p w14:paraId="5FD3844C" w14:textId="77777777" w:rsidR="00A91CC7" w:rsidRDefault="00A91CC7" w:rsidP="008D17B1">
      <w:r>
        <w:continuationSeparator/>
      </w:r>
    </w:p>
    <w:p w14:paraId="50873319" w14:textId="77777777" w:rsidR="00A91CC7" w:rsidRDefault="00A91CC7" w:rsidP="008D17B1"/>
  </w:endnote>
  <w:endnote w:type="continuationNotice" w:id="1">
    <w:p w14:paraId="7D5660C2" w14:textId="77777777" w:rsidR="00A91CC7" w:rsidRDefault="00A91CC7" w:rsidP="008D17B1"/>
    <w:p w14:paraId="75CAEF61" w14:textId="77777777" w:rsidR="00A91CC7" w:rsidRDefault="00A91CC7" w:rsidP="008D17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Nova Light">
    <w:altName w:val="Arial"/>
    <w:charset w:val="00"/>
    <w:family w:val="swiss"/>
    <w:pitch w:val="variable"/>
    <w:sig w:usb0="00000001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741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624D9B" w14:textId="77777777" w:rsidR="00AD395C" w:rsidRDefault="00AD39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562F" w:rsidRPr="0066562F">
          <w:rPr>
            <w:noProof/>
            <w:highlight w:val="yellow"/>
          </w:rPr>
          <w:t>1</w:t>
        </w:r>
        <w:r>
          <w:rPr>
            <w:noProof/>
          </w:rPr>
          <w:fldChar w:fldCharType="end"/>
        </w:r>
      </w:p>
    </w:sdtContent>
  </w:sdt>
  <w:p w14:paraId="1A47FCBE" w14:textId="77777777" w:rsidR="00AD395C" w:rsidRDefault="00AD39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06983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8C6EC1" w14:textId="008BD51E" w:rsidR="00AD395C" w:rsidRDefault="00AD395C" w:rsidP="001133E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562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9AC641" w14:textId="77777777" w:rsidR="00A91CC7" w:rsidRDefault="00A91CC7" w:rsidP="008D17B1">
      <w:r>
        <w:separator/>
      </w:r>
    </w:p>
    <w:p w14:paraId="26B46ADB" w14:textId="77777777" w:rsidR="00A91CC7" w:rsidRDefault="00A91CC7" w:rsidP="008D17B1"/>
  </w:footnote>
  <w:footnote w:type="continuationSeparator" w:id="0">
    <w:p w14:paraId="69FF21C4" w14:textId="77777777" w:rsidR="00A91CC7" w:rsidRDefault="00A91CC7" w:rsidP="008D17B1">
      <w:r>
        <w:continuationSeparator/>
      </w:r>
    </w:p>
    <w:p w14:paraId="7BBF3F08" w14:textId="77777777" w:rsidR="00A91CC7" w:rsidRDefault="00A91CC7" w:rsidP="008D17B1"/>
  </w:footnote>
  <w:footnote w:type="continuationNotice" w:id="1">
    <w:p w14:paraId="6412BD8A" w14:textId="77777777" w:rsidR="00A91CC7" w:rsidRDefault="00A91CC7" w:rsidP="008D17B1"/>
    <w:p w14:paraId="3DFE39F7" w14:textId="77777777" w:rsidR="00A91CC7" w:rsidRDefault="00A91CC7" w:rsidP="008D17B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E96AAC" w14:textId="57AA82C9" w:rsidR="00AD395C" w:rsidRDefault="00AD395C">
    <w:pPr>
      <w:pStyle w:val="Header"/>
    </w:pPr>
    <w:r>
      <w:t>CONFIDENT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33B54"/>
    <w:multiLevelType w:val="hybridMultilevel"/>
    <w:tmpl w:val="68B21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53C23"/>
    <w:multiLevelType w:val="hybridMultilevel"/>
    <w:tmpl w:val="9AE486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E5E78"/>
    <w:multiLevelType w:val="hybridMultilevel"/>
    <w:tmpl w:val="DDC6B66A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21B9620F"/>
    <w:multiLevelType w:val="hybridMultilevel"/>
    <w:tmpl w:val="15442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770F0"/>
    <w:multiLevelType w:val="hybridMultilevel"/>
    <w:tmpl w:val="F7285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135A7D"/>
    <w:multiLevelType w:val="hybridMultilevel"/>
    <w:tmpl w:val="4FC23B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25B054F"/>
    <w:multiLevelType w:val="hybridMultilevel"/>
    <w:tmpl w:val="AC247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5E63FF"/>
    <w:multiLevelType w:val="hybridMultilevel"/>
    <w:tmpl w:val="F6AE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A754D4"/>
    <w:multiLevelType w:val="hybridMultilevel"/>
    <w:tmpl w:val="1958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D63AE6"/>
    <w:multiLevelType w:val="hybridMultilevel"/>
    <w:tmpl w:val="1B8400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CA71C9B"/>
    <w:multiLevelType w:val="hybridMultilevel"/>
    <w:tmpl w:val="420E9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7D1302"/>
    <w:multiLevelType w:val="hybridMultilevel"/>
    <w:tmpl w:val="AD029C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7C1848"/>
    <w:multiLevelType w:val="hybridMultilevel"/>
    <w:tmpl w:val="A39E86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36F422C"/>
    <w:multiLevelType w:val="hybridMultilevel"/>
    <w:tmpl w:val="34AE7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BF40CA0"/>
    <w:multiLevelType w:val="hybridMultilevel"/>
    <w:tmpl w:val="5EC40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862AF2"/>
    <w:multiLevelType w:val="hybridMultilevel"/>
    <w:tmpl w:val="A29EF994"/>
    <w:lvl w:ilvl="0" w:tplc="498256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B89E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BC92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C8B9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C6A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545D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44CB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DC1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B274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65410AC"/>
    <w:multiLevelType w:val="hybridMultilevel"/>
    <w:tmpl w:val="7506D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3D552B"/>
    <w:multiLevelType w:val="hybridMultilevel"/>
    <w:tmpl w:val="4C4ED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2654A5"/>
    <w:multiLevelType w:val="hybridMultilevel"/>
    <w:tmpl w:val="EF3C53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C8A76B3"/>
    <w:multiLevelType w:val="hybridMultilevel"/>
    <w:tmpl w:val="EC1A5A6A"/>
    <w:lvl w:ilvl="0" w:tplc="3222C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DC5C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BCA2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AECB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3057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E64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FCA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8A7D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C6D0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2F344B1"/>
    <w:multiLevelType w:val="hybridMultilevel"/>
    <w:tmpl w:val="04A6A2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4DD46BE"/>
    <w:multiLevelType w:val="hybridMultilevel"/>
    <w:tmpl w:val="D4F42A4E"/>
    <w:lvl w:ilvl="0" w:tplc="6FF8FC0A">
      <w:numFmt w:val="bullet"/>
      <w:lvlText w:val="•"/>
      <w:lvlJc w:val="left"/>
      <w:pPr>
        <w:ind w:left="720" w:hanging="72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7A621D9"/>
    <w:multiLevelType w:val="hybridMultilevel"/>
    <w:tmpl w:val="CEA04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106D1D"/>
    <w:multiLevelType w:val="hybridMultilevel"/>
    <w:tmpl w:val="97B8F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612D6A"/>
    <w:multiLevelType w:val="hybridMultilevel"/>
    <w:tmpl w:val="F0047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CC296B"/>
    <w:multiLevelType w:val="hybridMultilevel"/>
    <w:tmpl w:val="5AE8F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275EED"/>
    <w:multiLevelType w:val="hybridMultilevel"/>
    <w:tmpl w:val="05F873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31C376B"/>
    <w:multiLevelType w:val="hybridMultilevel"/>
    <w:tmpl w:val="6E786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535AB8"/>
    <w:multiLevelType w:val="hybridMultilevel"/>
    <w:tmpl w:val="63EA71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D20410"/>
    <w:multiLevelType w:val="hybridMultilevel"/>
    <w:tmpl w:val="02DA9F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10"/>
  </w:num>
  <w:num w:numId="4">
    <w:abstractNumId w:val="23"/>
  </w:num>
  <w:num w:numId="5">
    <w:abstractNumId w:val="16"/>
  </w:num>
  <w:num w:numId="6">
    <w:abstractNumId w:val="21"/>
  </w:num>
  <w:num w:numId="7">
    <w:abstractNumId w:val="14"/>
  </w:num>
  <w:num w:numId="8">
    <w:abstractNumId w:val="17"/>
  </w:num>
  <w:num w:numId="9">
    <w:abstractNumId w:val="7"/>
  </w:num>
  <w:num w:numId="10">
    <w:abstractNumId w:val="19"/>
  </w:num>
  <w:num w:numId="11">
    <w:abstractNumId w:val="18"/>
  </w:num>
  <w:num w:numId="12">
    <w:abstractNumId w:val="20"/>
  </w:num>
  <w:num w:numId="13">
    <w:abstractNumId w:val="25"/>
  </w:num>
  <w:num w:numId="14">
    <w:abstractNumId w:val="15"/>
  </w:num>
  <w:num w:numId="15">
    <w:abstractNumId w:val="11"/>
  </w:num>
  <w:num w:numId="16">
    <w:abstractNumId w:val="9"/>
  </w:num>
  <w:num w:numId="17">
    <w:abstractNumId w:val="6"/>
  </w:num>
  <w:num w:numId="18">
    <w:abstractNumId w:val="2"/>
  </w:num>
  <w:num w:numId="19">
    <w:abstractNumId w:val="0"/>
  </w:num>
  <w:num w:numId="20">
    <w:abstractNumId w:val="8"/>
  </w:num>
  <w:num w:numId="21">
    <w:abstractNumId w:val="24"/>
  </w:num>
  <w:num w:numId="22">
    <w:abstractNumId w:val="26"/>
  </w:num>
  <w:num w:numId="23">
    <w:abstractNumId w:val="27"/>
  </w:num>
  <w:num w:numId="24">
    <w:abstractNumId w:val="22"/>
  </w:num>
  <w:num w:numId="25">
    <w:abstractNumId w:val="4"/>
  </w:num>
  <w:num w:numId="26">
    <w:abstractNumId w:val="3"/>
  </w:num>
  <w:num w:numId="27">
    <w:abstractNumId w:val="28"/>
  </w:num>
  <w:num w:numId="28">
    <w:abstractNumId w:val="13"/>
  </w:num>
  <w:num w:numId="29">
    <w:abstractNumId w:val="29"/>
  </w:num>
  <w:num w:numId="30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doNotTrackFormatting/>
  <w:defaultTabStop w:val="567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szAzMjU1sbA0sTBQ0lEKTi0uzszPAykwNKgFAM67AW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rde5dts0tztge0vz1v0599t5s9rv92wp5w&quot;&gt;boldazbreastcancerpubs@boldsci.com&lt;record-ids&gt;&lt;item&gt;164&lt;/item&gt;&lt;item&gt;173&lt;/item&gt;&lt;item&gt;505&lt;/item&gt;&lt;item&gt;664&lt;/item&gt;&lt;item&gt;717&lt;/item&gt;&lt;item&gt;967&lt;/item&gt;&lt;item&gt;7856&lt;/item&gt;&lt;item&gt;7980&lt;/item&gt;&lt;item&gt;7981&lt;/item&gt;&lt;item&gt;7982&lt;/item&gt;&lt;item&gt;7983&lt;/item&gt;&lt;item&gt;7996&lt;/item&gt;&lt;item&gt;8049&lt;/item&gt;&lt;item&gt;8057&lt;/item&gt;&lt;item&gt;8092&lt;/item&gt;&lt;item&gt;8158&lt;/item&gt;&lt;item&gt;8574&lt;/item&gt;&lt;item&gt;8648&lt;/item&gt;&lt;item&gt;8687&lt;/item&gt;&lt;item&gt;8727&lt;/item&gt;&lt;/record-ids&gt;&lt;/item&gt;&lt;/Libraries&gt;"/>
  </w:docVars>
  <w:rsids>
    <w:rsidRoot w:val="00DE6162"/>
    <w:rsid w:val="00000020"/>
    <w:rsid w:val="000005AD"/>
    <w:rsid w:val="00000893"/>
    <w:rsid w:val="000008F7"/>
    <w:rsid w:val="000009E3"/>
    <w:rsid w:val="00000B88"/>
    <w:rsid w:val="00000E03"/>
    <w:rsid w:val="00000FB4"/>
    <w:rsid w:val="00001055"/>
    <w:rsid w:val="00001140"/>
    <w:rsid w:val="000011A4"/>
    <w:rsid w:val="00001290"/>
    <w:rsid w:val="000012F9"/>
    <w:rsid w:val="000014F1"/>
    <w:rsid w:val="00001642"/>
    <w:rsid w:val="00001990"/>
    <w:rsid w:val="00001ADD"/>
    <w:rsid w:val="00001C32"/>
    <w:rsid w:val="00001D18"/>
    <w:rsid w:val="00001F40"/>
    <w:rsid w:val="000020C1"/>
    <w:rsid w:val="00002631"/>
    <w:rsid w:val="0000287B"/>
    <w:rsid w:val="00002A7D"/>
    <w:rsid w:val="00002BC6"/>
    <w:rsid w:val="00002E25"/>
    <w:rsid w:val="00002F7B"/>
    <w:rsid w:val="00002FF5"/>
    <w:rsid w:val="0000319F"/>
    <w:rsid w:val="00003423"/>
    <w:rsid w:val="00003470"/>
    <w:rsid w:val="00003504"/>
    <w:rsid w:val="000035A9"/>
    <w:rsid w:val="00003603"/>
    <w:rsid w:val="00003637"/>
    <w:rsid w:val="00003796"/>
    <w:rsid w:val="00003E04"/>
    <w:rsid w:val="0000408C"/>
    <w:rsid w:val="000045F0"/>
    <w:rsid w:val="000045FA"/>
    <w:rsid w:val="00004683"/>
    <w:rsid w:val="0000482E"/>
    <w:rsid w:val="00004862"/>
    <w:rsid w:val="00004C8E"/>
    <w:rsid w:val="00004CF7"/>
    <w:rsid w:val="00004E1E"/>
    <w:rsid w:val="00004E81"/>
    <w:rsid w:val="00004FA9"/>
    <w:rsid w:val="00004FD4"/>
    <w:rsid w:val="0000507E"/>
    <w:rsid w:val="00005185"/>
    <w:rsid w:val="00005489"/>
    <w:rsid w:val="00005525"/>
    <w:rsid w:val="00005C1D"/>
    <w:rsid w:val="00005C32"/>
    <w:rsid w:val="00005FF3"/>
    <w:rsid w:val="00006109"/>
    <w:rsid w:val="000061D2"/>
    <w:rsid w:val="00006369"/>
    <w:rsid w:val="000068A9"/>
    <w:rsid w:val="000068DB"/>
    <w:rsid w:val="000068DF"/>
    <w:rsid w:val="00006E13"/>
    <w:rsid w:val="00006E87"/>
    <w:rsid w:val="00006F09"/>
    <w:rsid w:val="00007000"/>
    <w:rsid w:val="000071AB"/>
    <w:rsid w:val="000072E3"/>
    <w:rsid w:val="00007437"/>
    <w:rsid w:val="00007526"/>
    <w:rsid w:val="0000757F"/>
    <w:rsid w:val="000076DC"/>
    <w:rsid w:val="00007736"/>
    <w:rsid w:val="000077A4"/>
    <w:rsid w:val="00007868"/>
    <w:rsid w:val="00007881"/>
    <w:rsid w:val="0000796F"/>
    <w:rsid w:val="000079E3"/>
    <w:rsid w:val="00007C32"/>
    <w:rsid w:val="00007E18"/>
    <w:rsid w:val="000100E8"/>
    <w:rsid w:val="0001015D"/>
    <w:rsid w:val="0001026F"/>
    <w:rsid w:val="00010324"/>
    <w:rsid w:val="000104D4"/>
    <w:rsid w:val="000104FB"/>
    <w:rsid w:val="00010745"/>
    <w:rsid w:val="000107FE"/>
    <w:rsid w:val="00010857"/>
    <w:rsid w:val="00010885"/>
    <w:rsid w:val="000109B8"/>
    <w:rsid w:val="00010A54"/>
    <w:rsid w:val="00010AEB"/>
    <w:rsid w:val="00010B08"/>
    <w:rsid w:val="00010C55"/>
    <w:rsid w:val="00010DD0"/>
    <w:rsid w:val="00011039"/>
    <w:rsid w:val="00011091"/>
    <w:rsid w:val="000111C1"/>
    <w:rsid w:val="000111D4"/>
    <w:rsid w:val="000112F6"/>
    <w:rsid w:val="000114D5"/>
    <w:rsid w:val="00011543"/>
    <w:rsid w:val="000115C6"/>
    <w:rsid w:val="00011672"/>
    <w:rsid w:val="000117BB"/>
    <w:rsid w:val="000118D7"/>
    <w:rsid w:val="00011915"/>
    <w:rsid w:val="0001197C"/>
    <w:rsid w:val="00011FF1"/>
    <w:rsid w:val="00012170"/>
    <w:rsid w:val="0001222E"/>
    <w:rsid w:val="00012252"/>
    <w:rsid w:val="00012501"/>
    <w:rsid w:val="0001254B"/>
    <w:rsid w:val="000127A9"/>
    <w:rsid w:val="000129E9"/>
    <w:rsid w:val="00012AAE"/>
    <w:rsid w:val="00012DEA"/>
    <w:rsid w:val="0001306B"/>
    <w:rsid w:val="00013234"/>
    <w:rsid w:val="0001340A"/>
    <w:rsid w:val="00013413"/>
    <w:rsid w:val="0001346D"/>
    <w:rsid w:val="000134DB"/>
    <w:rsid w:val="0001354B"/>
    <w:rsid w:val="000137D0"/>
    <w:rsid w:val="00013A0D"/>
    <w:rsid w:val="00013C11"/>
    <w:rsid w:val="00013DBB"/>
    <w:rsid w:val="00013F2D"/>
    <w:rsid w:val="000145AA"/>
    <w:rsid w:val="000145F9"/>
    <w:rsid w:val="0001491E"/>
    <w:rsid w:val="0001499D"/>
    <w:rsid w:val="000149BF"/>
    <w:rsid w:val="00014A82"/>
    <w:rsid w:val="00014BD6"/>
    <w:rsid w:val="000150D5"/>
    <w:rsid w:val="000151E3"/>
    <w:rsid w:val="00015443"/>
    <w:rsid w:val="0001569E"/>
    <w:rsid w:val="000158C3"/>
    <w:rsid w:val="00015906"/>
    <w:rsid w:val="0001594C"/>
    <w:rsid w:val="00015C2A"/>
    <w:rsid w:val="00015C2D"/>
    <w:rsid w:val="00015D2D"/>
    <w:rsid w:val="00015EF9"/>
    <w:rsid w:val="0001617C"/>
    <w:rsid w:val="000162C1"/>
    <w:rsid w:val="00016558"/>
    <w:rsid w:val="00016587"/>
    <w:rsid w:val="00016708"/>
    <w:rsid w:val="00016AB9"/>
    <w:rsid w:val="00016B62"/>
    <w:rsid w:val="00016C2D"/>
    <w:rsid w:val="00017087"/>
    <w:rsid w:val="000173B1"/>
    <w:rsid w:val="000173BE"/>
    <w:rsid w:val="000174EA"/>
    <w:rsid w:val="00017508"/>
    <w:rsid w:val="0001772B"/>
    <w:rsid w:val="00017A4F"/>
    <w:rsid w:val="00017AFF"/>
    <w:rsid w:val="00017CBC"/>
    <w:rsid w:val="0002023B"/>
    <w:rsid w:val="00020254"/>
    <w:rsid w:val="000203AC"/>
    <w:rsid w:val="000207A2"/>
    <w:rsid w:val="000207B2"/>
    <w:rsid w:val="000208F3"/>
    <w:rsid w:val="00020B9D"/>
    <w:rsid w:val="00020C14"/>
    <w:rsid w:val="00020DCD"/>
    <w:rsid w:val="00021083"/>
    <w:rsid w:val="000211CB"/>
    <w:rsid w:val="000212C1"/>
    <w:rsid w:val="000214DC"/>
    <w:rsid w:val="0002154A"/>
    <w:rsid w:val="000215FB"/>
    <w:rsid w:val="00021683"/>
    <w:rsid w:val="00021731"/>
    <w:rsid w:val="00021847"/>
    <w:rsid w:val="00021AD6"/>
    <w:rsid w:val="00021B85"/>
    <w:rsid w:val="00021C67"/>
    <w:rsid w:val="00021DA4"/>
    <w:rsid w:val="00021EF0"/>
    <w:rsid w:val="00021F56"/>
    <w:rsid w:val="000220CD"/>
    <w:rsid w:val="00022288"/>
    <w:rsid w:val="00022674"/>
    <w:rsid w:val="00022675"/>
    <w:rsid w:val="00022A7D"/>
    <w:rsid w:val="00022C49"/>
    <w:rsid w:val="00022D18"/>
    <w:rsid w:val="00022F48"/>
    <w:rsid w:val="00022F69"/>
    <w:rsid w:val="0002314C"/>
    <w:rsid w:val="000231B5"/>
    <w:rsid w:val="00023281"/>
    <w:rsid w:val="00023475"/>
    <w:rsid w:val="000237EA"/>
    <w:rsid w:val="00023909"/>
    <w:rsid w:val="0002393D"/>
    <w:rsid w:val="000239FA"/>
    <w:rsid w:val="00023AEB"/>
    <w:rsid w:val="00023B76"/>
    <w:rsid w:val="00023C00"/>
    <w:rsid w:val="00023CB2"/>
    <w:rsid w:val="00023E16"/>
    <w:rsid w:val="00023F20"/>
    <w:rsid w:val="00023F94"/>
    <w:rsid w:val="00023F99"/>
    <w:rsid w:val="00023FFF"/>
    <w:rsid w:val="0002407C"/>
    <w:rsid w:val="00024560"/>
    <w:rsid w:val="0002457D"/>
    <w:rsid w:val="0002459C"/>
    <w:rsid w:val="000248CF"/>
    <w:rsid w:val="00024BDC"/>
    <w:rsid w:val="00024D42"/>
    <w:rsid w:val="00025295"/>
    <w:rsid w:val="00025436"/>
    <w:rsid w:val="0002544B"/>
    <w:rsid w:val="00025593"/>
    <w:rsid w:val="000258F4"/>
    <w:rsid w:val="00025966"/>
    <w:rsid w:val="00025BAE"/>
    <w:rsid w:val="00025CA4"/>
    <w:rsid w:val="00025CDE"/>
    <w:rsid w:val="00025E52"/>
    <w:rsid w:val="00026172"/>
    <w:rsid w:val="000262D9"/>
    <w:rsid w:val="00026460"/>
    <w:rsid w:val="000264F4"/>
    <w:rsid w:val="00026568"/>
    <w:rsid w:val="000265D1"/>
    <w:rsid w:val="000265E9"/>
    <w:rsid w:val="000267B9"/>
    <w:rsid w:val="00026A75"/>
    <w:rsid w:val="00026BC3"/>
    <w:rsid w:val="00026D27"/>
    <w:rsid w:val="00026EE2"/>
    <w:rsid w:val="00027027"/>
    <w:rsid w:val="0002713D"/>
    <w:rsid w:val="000273F2"/>
    <w:rsid w:val="00027583"/>
    <w:rsid w:val="00027F7E"/>
    <w:rsid w:val="00027FA3"/>
    <w:rsid w:val="00030071"/>
    <w:rsid w:val="000300F6"/>
    <w:rsid w:val="00030121"/>
    <w:rsid w:val="000301F6"/>
    <w:rsid w:val="00030285"/>
    <w:rsid w:val="00030534"/>
    <w:rsid w:val="000307EF"/>
    <w:rsid w:val="000307FE"/>
    <w:rsid w:val="00030806"/>
    <w:rsid w:val="00030D5D"/>
    <w:rsid w:val="00030EC0"/>
    <w:rsid w:val="00030F01"/>
    <w:rsid w:val="00030F38"/>
    <w:rsid w:val="000310D9"/>
    <w:rsid w:val="00031125"/>
    <w:rsid w:val="0003124A"/>
    <w:rsid w:val="00031317"/>
    <w:rsid w:val="00031320"/>
    <w:rsid w:val="000313A9"/>
    <w:rsid w:val="00031733"/>
    <w:rsid w:val="00031972"/>
    <w:rsid w:val="00031DF3"/>
    <w:rsid w:val="0003238D"/>
    <w:rsid w:val="00032579"/>
    <w:rsid w:val="00032745"/>
    <w:rsid w:val="000328FF"/>
    <w:rsid w:val="00032C0F"/>
    <w:rsid w:val="00032CA0"/>
    <w:rsid w:val="00032CCA"/>
    <w:rsid w:val="00032D7D"/>
    <w:rsid w:val="00033095"/>
    <w:rsid w:val="00033183"/>
    <w:rsid w:val="000331EF"/>
    <w:rsid w:val="00033206"/>
    <w:rsid w:val="0003336B"/>
    <w:rsid w:val="0003341E"/>
    <w:rsid w:val="0003375C"/>
    <w:rsid w:val="00033869"/>
    <w:rsid w:val="000338A2"/>
    <w:rsid w:val="000339A5"/>
    <w:rsid w:val="00033A54"/>
    <w:rsid w:val="00033B20"/>
    <w:rsid w:val="00033C36"/>
    <w:rsid w:val="00033CB0"/>
    <w:rsid w:val="00033F39"/>
    <w:rsid w:val="00034041"/>
    <w:rsid w:val="000341B6"/>
    <w:rsid w:val="000344FD"/>
    <w:rsid w:val="0003489E"/>
    <w:rsid w:val="000349E8"/>
    <w:rsid w:val="00034AB9"/>
    <w:rsid w:val="00034E84"/>
    <w:rsid w:val="00035005"/>
    <w:rsid w:val="00035022"/>
    <w:rsid w:val="0003507E"/>
    <w:rsid w:val="00035167"/>
    <w:rsid w:val="0003536F"/>
    <w:rsid w:val="00035437"/>
    <w:rsid w:val="00035520"/>
    <w:rsid w:val="00035531"/>
    <w:rsid w:val="000355D6"/>
    <w:rsid w:val="00035644"/>
    <w:rsid w:val="000357EA"/>
    <w:rsid w:val="00035E4C"/>
    <w:rsid w:val="00035F44"/>
    <w:rsid w:val="000363F9"/>
    <w:rsid w:val="00036426"/>
    <w:rsid w:val="00036598"/>
    <w:rsid w:val="000368C0"/>
    <w:rsid w:val="00036B0D"/>
    <w:rsid w:val="00036BD9"/>
    <w:rsid w:val="00036D43"/>
    <w:rsid w:val="00036EC2"/>
    <w:rsid w:val="0003700E"/>
    <w:rsid w:val="000370EA"/>
    <w:rsid w:val="000375BE"/>
    <w:rsid w:val="00037676"/>
    <w:rsid w:val="000378DE"/>
    <w:rsid w:val="00037A0A"/>
    <w:rsid w:val="00037ACF"/>
    <w:rsid w:val="00037BB9"/>
    <w:rsid w:val="00037E15"/>
    <w:rsid w:val="00040096"/>
    <w:rsid w:val="00040386"/>
    <w:rsid w:val="00040403"/>
    <w:rsid w:val="000405F3"/>
    <w:rsid w:val="00040644"/>
    <w:rsid w:val="0004089B"/>
    <w:rsid w:val="0004094B"/>
    <w:rsid w:val="000409E6"/>
    <w:rsid w:val="00040B19"/>
    <w:rsid w:val="00040FAF"/>
    <w:rsid w:val="00041205"/>
    <w:rsid w:val="0004131B"/>
    <w:rsid w:val="0004148F"/>
    <w:rsid w:val="00041624"/>
    <w:rsid w:val="00041685"/>
    <w:rsid w:val="000416C1"/>
    <w:rsid w:val="000418B0"/>
    <w:rsid w:val="000419FF"/>
    <w:rsid w:val="000421B4"/>
    <w:rsid w:val="0004255D"/>
    <w:rsid w:val="000429F7"/>
    <w:rsid w:val="00042A30"/>
    <w:rsid w:val="00042A53"/>
    <w:rsid w:val="00042A7C"/>
    <w:rsid w:val="00042B0B"/>
    <w:rsid w:val="00042F67"/>
    <w:rsid w:val="0004317F"/>
    <w:rsid w:val="00043194"/>
    <w:rsid w:val="000432C3"/>
    <w:rsid w:val="00043448"/>
    <w:rsid w:val="000434CF"/>
    <w:rsid w:val="000437A8"/>
    <w:rsid w:val="000437BD"/>
    <w:rsid w:val="00043879"/>
    <w:rsid w:val="00043AA5"/>
    <w:rsid w:val="00043B07"/>
    <w:rsid w:val="00043D43"/>
    <w:rsid w:val="00044178"/>
    <w:rsid w:val="00044192"/>
    <w:rsid w:val="00044212"/>
    <w:rsid w:val="00044402"/>
    <w:rsid w:val="000445F7"/>
    <w:rsid w:val="00044687"/>
    <w:rsid w:val="00044765"/>
    <w:rsid w:val="000448EE"/>
    <w:rsid w:val="00044F41"/>
    <w:rsid w:val="00044F88"/>
    <w:rsid w:val="0004538B"/>
    <w:rsid w:val="00045405"/>
    <w:rsid w:val="00045464"/>
    <w:rsid w:val="0004556B"/>
    <w:rsid w:val="0004566C"/>
    <w:rsid w:val="00045681"/>
    <w:rsid w:val="0004585C"/>
    <w:rsid w:val="00045967"/>
    <w:rsid w:val="00045B32"/>
    <w:rsid w:val="00045DF1"/>
    <w:rsid w:val="00045E6C"/>
    <w:rsid w:val="00045EF5"/>
    <w:rsid w:val="00046131"/>
    <w:rsid w:val="000464C0"/>
    <w:rsid w:val="000465D9"/>
    <w:rsid w:val="00046C15"/>
    <w:rsid w:val="00047255"/>
    <w:rsid w:val="000473B2"/>
    <w:rsid w:val="000473F6"/>
    <w:rsid w:val="00047577"/>
    <w:rsid w:val="00047691"/>
    <w:rsid w:val="0004787F"/>
    <w:rsid w:val="0004798E"/>
    <w:rsid w:val="00047AC5"/>
    <w:rsid w:val="00047B31"/>
    <w:rsid w:val="00047E77"/>
    <w:rsid w:val="00047F57"/>
    <w:rsid w:val="00050018"/>
    <w:rsid w:val="0005002D"/>
    <w:rsid w:val="0005011A"/>
    <w:rsid w:val="00050121"/>
    <w:rsid w:val="00050147"/>
    <w:rsid w:val="00050210"/>
    <w:rsid w:val="00050266"/>
    <w:rsid w:val="00050276"/>
    <w:rsid w:val="00050555"/>
    <w:rsid w:val="00050585"/>
    <w:rsid w:val="000505B8"/>
    <w:rsid w:val="00050654"/>
    <w:rsid w:val="000507DB"/>
    <w:rsid w:val="00050B42"/>
    <w:rsid w:val="00050BA6"/>
    <w:rsid w:val="00050D34"/>
    <w:rsid w:val="00050D8F"/>
    <w:rsid w:val="0005104B"/>
    <w:rsid w:val="0005106D"/>
    <w:rsid w:val="0005106F"/>
    <w:rsid w:val="000510CA"/>
    <w:rsid w:val="000512AE"/>
    <w:rsid w:val="000513F1"/>
    <w:rsid w:val="000514FA"/>
    <w:rsid w:val="00051810"/>
    <w:rsid w:val="000518C8"/>
    <w:rsid w:val="000518FA"/>
    <w:rsid w:val="00051D4D"/>
    <w:rsid w:val="00051D68"/>
    <w:rsid w:val="00051D75"/>
    <w:rsid w:val="00051D90"/>
    <w:rsid w:val="00052150"/>
    <w:rsid w:val="00052297"/>
    <w:rsid w:val="0005231B"/>
    <w:rsid w:val="000525E8"/>
    <w:rsid w:val="00052686"/>
    <w:rsid w:val="00052747"/>
    <w:rsid w:val="00052866"/>
    <w:rsid w:val="0005289A"/>
    <w:rsid w:val="00052996"/>
    <w:rsid w:val="00052A9C"/>
    <w:rsid w:val="00052B0B"/>
    <w:rsid w:val="00052B80"/>
    <w:rsid w:val="00052CD5"/>
    <w:rsid w:val="00053006"/>
    <w:rsid w:val="0005306B"/>
    <w:rsid w:val="000530A8"/>
    <w:rsid w:val="0005324A"/>
    <w:rsid w:val="000536C3"/>
    <w:rsid w:val="000536D1"/>
    <w:rsid w:val="000536DF"/>
    <w:rsid w:val="0005399D"/>
    <w:rsid w:val="00053C53"/>
    <w:rsid w:val="00053D8E"/>
    <w:rsid w:val="00053E69"/>
    <w:rsid w:val="00053F6B"/>
    <w:rsid w:val="00054113"/>
    <w:rsid w:val="000544AD"/>
    <w:rsid w:val="000544D2"/>
    <w:rsid w:val="000545F0"/>
    <w:rsid w:val="000545FC"/>
    <w:rsid w:val="00054784"/>
    <w:rsid w:val="000548B6"/>
    <w:rsid w:val="00054E7E"/>
    <w:rsid w:val="00054F45"/>
    <w:rsid w:val="0005502C"/>
    <w:rsid w:val="00055253"/>
    <w:rsid w:val="0005527F"/>
    <w:rsid w:val="000552F3"/>
    <w:rsid w:val="0005568F"/>
    <w:rsid w:val="00055732"/>
    <w:rsid w:val="000557D7"/>
    <w:rsid w:val="000558B4"/>
    <w:rsid w:val="000559C2"/>
    <w:rsid w:val="00055A4F"/>
    <w:rsid w:val="00055A5B"/>
    <w:rsid w:val="00055DA6"/>
    <w:rsid w:val="00055EF4"/>
    <w:rsid w:val="00055EFB"/>
    <w:rsid w:val="00056260"/>
    <w:rsid w:val="0005627A"/>
    <w:rsid w:val="000564FF"/>
    <w:rsid w:val="0005662D"/>
    <w:rsid w:val="000567BC"/>
    <w:rsid w:val="00056A33"/>
    <w:rsid w:val="00056AA1"/>
    <w:rsid w:val="00056C08"/>
    <w:rsid w:val="00056C5C"/>
    <w:rsid w:val="00056C8B"/>
    <w:rsid w:val="00056E69"/>
    <w:rsid w:val="00056E6C"/>
    <w:rsid w:val="0005714D"/>
    <w:rsid w:val="00057487"/>
    <w:rsid w:val="00057491"/>
    <w:rsid w:val="000574E6"/>
    <w:rsid w:val="0005772A"/>
    <w:rsid w:val="00057A2C"/>
    <w:rsid w:val="00057A66"/>
    <w:rsid w:val="00057ABB"/>
    <w:rsid w:val="00057BA0"/>
    <w:rsid w:val="00057BFA"/>
    <w:rsid w:val="00057C07"/>
    <w:rsid w:val="00057C44"/>
    <w:rsid w:val="00060081"/>
    <w:rsid w:val="000601AA"/>
    <w:rsid w:val="000603A2"/>
    <w:rsid w:val="0006048D"/>
    <w:rsid w:val="000606C7"/>
    <w:rsid w:val="0006077E"/>
    <w:rsid w:val="00060801"/>
    <w:rsid w:val="000608CB"/>
    <w:rsid w:val="00060911"/>
    <w:rsid w:val="00060981"/>
    <w:rsid w:val="00060AFC"/>
    <w:rsid w:val="00060D30"/>
    <w:rsid w:val="00060DDE"/>
    <w:rsid w:val="000610DF"/>
    <w:rsid w:val="0006132A"/>
    <w:rsid w:val="00061838"/>
    <w:rsid w:val="0006194B"/>
    <w:rsid w:val="00061957"/>
    <w:rsid w:val="0006198C"/>
    <w:rsid w:val="00061A02"/>
    <w:rsid w:val="00061A59"/>
    <w:rsid w:val="00061A81"/>
    <w:rsid w:val="00061AEB"/>
    <w:rsid w:val="00061BBF"/>
    <w:rsid w:val="00061BCE"/>
    <w:rsid w:val="00061DAF"/>
    <w:rsid w:val="00061E53"/>
    <w:rsid w:val="00061E69"/>
    <w:rsid w:val="00061EED"/>
    <w:rsid w:val="00061EFD"/>
    <w:rsid w:val="00061F94"/>
    <w:rsid w:val="00062102"/>
    <w:rsid w:val="00062200"/>
    <w:rsid w:val="00062246"/>
    <w:rsid w:val="00062641"/>
    <w:rsid w:val="0006267C"/>
    <w:rsid w:val="0006272D"/>
    <w:rsid w:val="000628E8"/>
    <w:rsid w:val="00062B7D"/>
    <w:rsid w:val="00062C7C"/>
    <w:rsid w:val="00062DCA"/>
    <w:rsid w:val="00062DDD"/>
    <w:rsid w:val="00062E4F"/>
    <w:rsid w:val="00062EFE"/>
    <w:rsid w:val="00062F64"/>
    <w:rsid w:val="00062FDD"/>
    <w:rsid w:val="0006314D"/>
    <w:rsid w:val="00063616"/>
    <w:rsid w:val="000636B2"/>
    <w:rsid w:val="0006376F"/>
    <w:rsid w:val="00063787"/>
    <w:rsid w:val="0006381F"/>
    <w:rsid w:val="000638F3"/>
    <w:rsid w:val="00063D63"/>
    <w:rsid w:val="00063DFE"/>
    <w:rsid w:val="00063F6C"/>
    <w:rsid w:val="00064611"/>
    <w:rsid w:val="000646CD"/>
    <w:rsid w:val="000646F3"/>
    <w:rsid w:val="000648B9"/>
    <w:rsid w:val="000648E8"/>
    <w:rsid w:val="00064B9D"/>
    <w:rsid w:val="00064DB4"/>
    <w:rsid w:val="00065211"/>
    <w:rsid w:val="00065438"/>
    <w:rsid w:val="000654F5"/>
    <w:rsid w:val="000656C2"/>
    <w:rsid w:val="00065D3B"/>
    <w:rsid w:val="00065D7E"/>
    <w:rsid w:val="00065D83"/>
    <w:rsid w:val="00066345"/>
    <w:rsid w:val="00066479"/>
    <w:rsid w:val="000667EF"/>
    <w:rsid w:val="00066873"/>
    <w:rsid w:val="000669ED"/>
    <w:rsid w:val="00066C68"/>
    <w:rsid w:val="00066E40"/>
    <w:rsid w:val="00066E9F"/>
    <w:rsid w:val="0006703A"/>
    <w:rsid w:val="000670F7"/>
    <w:rsid w:val="0006719A"/>
    <w:rsid w:val="00067250"/>
    <w:rsid w:val="0006734F"/>
    <w:rsid w:val="00067368"/>
    <w:rsid w:val="00067380"/>
    <w:rsid w:val="000673ED"/>
    <w:rsid w:val="0006743D"/>
    <w:rsid w:val="00067815"/>
    <w:rsid w:val="0006787B"/>
    <w:rsid w:val="000678BE"/>
    <w:rsid w:val="0006798B"/>
    <w:rsid w:val="00067992"/>
    <w:rsid w:val="00067A4B"/>
    <w:rsid w:val="00067B69"/>
    <w:rsid w:val="00067E9C"/>
    <w:rsid w:val="00067ECA"/>
    <w:rsid w:val="000700D1"/>
    <w:rsid w:val="0007010A"/>
    <w:rsid w:val="0007020D"/>
    <w:rsid w:val="000702C2"/>
    <w:rsid w:val="000703C9"/>
    <w:rsid w:val="0007071B"/>
    <w:rsid w:val="00070870"/>
    <w:rsid w:val="00070A94"/>
    <w:rsid w:val="00070CE2"/>
    <w:rsid w:val="00070DD8"/>
    <w:rsid w:val="00070EF2"/>
    <w:rsid w:val="00070F47"/>
    <w:rsid w:val="00071020"/>
    <w:rsid w:val="000713AA"/>
    <w:rsid w:val="00071428"/>
    <w:rsid w:val="0007155D"/>
    <w:rsid w:val="0007179C"/>
    <w:rsid w:val="00071AC8"/>
    <w:rsid w:val="00071BC7"/>
    <w:rsid w:val="00071D7B"/>
    <w:rsid w:val="00071D9F"/>
    <w:rsid w:val="00071E84"/>
    <w:rsid w:val="00071E98"/>
    <w:rsid w:val="00071FA3"/>
    <w:rsid w:val="00072039"/>
    <w:rsid w:val="000720C4"/>
    <w:rsid w:val="0007235D"/>
    <w:rsid w:val="0007267C"/>
    <w:rsid w:val="0007281E"/>
    <w:rsid w:val="00072895"/>
    <w:rsid w:val="000728A0"/>
    <w:rsid w:val="00072B55"/>
    <w:rsid w:val="00072C50"/>
    <w:rsid w:val="0007301D"/>
    <w:rsid w:val="000730EE"/>
    <w:rsid w:val="00073131"/>
    <w:rsid w:val="00073603"/>
    <w:rsid w:val="000736A4"/>
    <w:rsid w:val="000737F1"/>
    <w:rsid w:val="00073881"/>
    <w:rsid w:val="00073BC0"/>
    <w:rsid w:val="00073E42"/>
    <w:rsid w:val="00073EBE"/>
    <w:rsid w:val="00073FBC"/>
    <w:rsid w:val="000742C9"/>
    <w:rsid w:val="00074417"/>
    <w:rsid w:val="000746F8"/>
    <w:rsid w:val="0007470F"/>
    <w:rsid w:val="00074BF5"/>
    <w:rsid w:val="00074D4F"/>
    <w:rsid w:val="00074DCB"/>
    <w:rsid w:val="00074F33"/>
    <w:rsid w:val="00074FCA"/>
    <w:rsid w:val="000750F0"/>
    <w:rsid w:val="00075153"/>
    <w:rsid w:val="000751CB"/>
    <w:rsid w:val="0007566B"/>
    <w:rsid w:val="000758B7"/>
    <w:rsid w:val="00075C41"/>
    <w:rsid w:val="00075D95"/>
    <w:rsid w:val="00075E36"/>
    <w:rsid w:val="00075EA1"/>
    <w:rsid w:val="00075F7C"/>
    <w:rsid w:val="00075FFF"/>
    <w:rsid w:val="000760FF"/>
    <w:rsid w:val="000763E8"/>
    <w:rsid w:val="000764D8"/>
    <w:rsid w:val="00076A5A"/>
    <w:rsid w:val="00076BD0"/>
    <w:rsid w:val="00076E53"/>
    <w:rsid w:val="00076E85"/>
    <w:rsid w:val="00076F91"/>
    <w:rsid w:val="00077038"/>
    <w:rsid w:val="00077170"/>
    <w:rsid w:val="00077786"/>
    <w:rsid w:val="000778C9"/>
    <w:rsid w:val="00077BB8"/>
    <w:rsid w:val="00077C4B"/>
    <w:rsid w:val="00077CD9"/>
    <w:rsid w:val="00080076"/>
    <w:rsid w:val="000800EE"/>
    <w:rsid w:val="00080124"/>
    <w:rsid w:val="0008015A"/>
    <w:rsid w:val="0008022C"/>
    <w:rsid w:val="0008036E"/>
    <w:rsid w:val="000803FF"/>
    <w:rsid w:val="0008041A"/>
    <w:rsid w:val="000806FE"/>
    <w:rsid w:val="000807CF"/>
    <w:rsid w:val="00080AEE"/>
    <w:rsid w:val="00080E1A"/>
    <w:rsid w:val="00080E56"/>
    <w:rsid w:val="00080E71"/>
    <w:rsid w:val="00080E93"/>
    <w:rsid w:val="000811CE"/>
    <w:rsid w:val="000813F1"/>
    <w:rsid w:val="000816A5"/>
    <w:rsid w:val="0008174D"/>
    <w:rsid w:val="00081859"/>
    <w:rsid w:val="000819D3"/>
    <w:rsid w:val="00081A53"/>
    <w:rsid w:val="00081A92"/>
    <w:rsid w:val="00081AAC"/>
    <w:rsid w:val="00081CD4"/>
    <w:rsid w:val="00081DF5"/>
    <w:rsid w:val="00081FE9"/>
    <w:rsid w:val="00082196"/>
    <w:rsid w:val="00082240"/>
    <w:rsid w:val="00082670"/>
    <w:rsid w:val="00082A16"/>
    <w:rsid w:val="00082A8F"/>
    <w:rsid w:val="00082C4A"/>
    <w:rsid w:val="00082E66"/>
    <w:rsid w:val="00082F7D"/>
    <w:rsid w:val="00082FD6"/>
    <w:rsid w:val="000830FF"/>
    <w:rsid w:val="0008316E"/>
    <w:rsid w:val="00083471"/>
    <w:rsid w:val="000836B2"/>
    <w:rsid w:val="0008385F"/>
    <w:rsid w:val="00083B22"/>
    <w:rsid w:val="00083C7D"/>
    <w:rsid w:val="00083CDB"/>
    <w:rsid w:val="00084513"/>
    <w:rsid w:val="00084592"/>
    <w:rsid w:val="000847B8"/>
    <w:rsid w:val="000848DF"/>
    <w:rsid w:val="000849AA"/>
    <w:rsid w:val="000849EB"/>
    <w:rsid w:val="00084B37"/>
    <w:rsid w:val="00084C24"/>
    <w:rsid w:val="00084DFC"/>
    <w:rsid w:val="00084E52"/>
    <w:rsid w:val="00085043"/>
    <w:rsid w:val="00085092"/>
    <w:rsid w:val="0008518E"/>
    <w:rsid w:val="000852BF"/>
    <w:rsid w:val="00085385"/>
    <w:rsid w:val="00085404"/>
    <w:rsid w:val="000857B8"/>
    <w:rsid w:val="00085826"/>
    <w:rsid w:val="000858DD"/>
    <w:rsid w:val="00085A8A"/>
    <w:rsid w:val="00085B64"/>
    <w:rsid w:val="00085D68"/>
    <w:rsid w:val="00086095"/>
    <w:rsid w:val="0008609F"/>
    <w:rsid w:val="00086263"/>
    <w:rsid w:val="000862B4"/>
    <w:rsid w:val="000863AD"/>
    <w:rsid w:val="00086505"/>
    <w:rsid w:val="000865BA"/>
    <w:rsid w:val="000865D9"/>
    <w:rsid w:val="0008676A"/>
    <w:rsid w:val="00086998"/>
    <w:rsid w:val="00086E39"/>
    <w:rsid w:val="00086FC5"/>
    <w:rsid w:val="000872B1"/>
    <w:rsid w:val="0008739E"/>
    <w:rsid w:val="000873D7"/>
    <w:rsid w:val="0008752C"/>
    <w:rsid w:val="00087B87"/>
    <w:rsid w:val="00087D0C"/>
    <w:rsid w:val="00087F7D"/>
    <w:rsid w:val="00087FCD"/>
    <w:rsid w:val="00090ED7"/>
    <w:rsid w:val="00091296"/>
    <w:rsid w:val="00091299"/>
    <w:rsid w:val="00091357"/>
    <w:rsid w:val="000913A0"/>
    <w:rsid w:val="0009146B"/>
    <w:rsid w:val="000914F2"/>
    <w:rsid w:val="000915EA"/>
    <w:rsid w:val="00091699"/>
    <w:rsid w:val="0009187D"/>
    <w:rsid w:val="00091C61"/>
    <w:rsid w:val="00091CCB"/>
    <w:rsid w:val="00091EDB"/>
    <w:rsid w:val="00091F50"/>
    <w:rsid w:val="00091F92"/>
    <w:rsid w:val="00092074"/>
    <w:rsid w:val="00092170"/>
    <w:rsid w:val="00092204"/>
    <w:rsid w:val="0009259B"/>
    <w:rsid w:val="00092998"/>
    <w:rsid w:val="00092B8E"/>
    <w:rsid w:val="00092CA9"/>
    <w:rsid w:val="00092DE8"/>
    <w:rsid w:val="00092E5F"/>
    <w:rsid w:val="00092F65"/>
    <w:rsid w:val="000932DE"/>
    <w:rsid w:val="000936C5"/>
    <w:rsid w:val="00093A83"/>
    <w:rsid w:val="00093B0C"/>
    <w:rsid w:val="00093C09"/>
    <w:rsid w:val="00093EA5"/>
    <w:rsid w:val="000940EA"/>
    <w:rsid w:val="000943AA"/>
    <w:rsid w:val="00094C2A"/>
    <w:rsid w:val="00094CB2"/>
    <w:rsid w:val="00094D64"/>
    <w:rsid w:val="00094ED5"/>
    <w:rsid w:val="000950D1"/>
    <w:rsid w:val="0009526B"/>
    <w:rsid w:val="0009565F"/>
    <w:rsid w:val="00095848"/>
    <w:rsid w:val="00095A6B"/>
    <w:rsid w:val="00095C74"/>
    <w:rsid w:val="00095D82"/>
    <w:rsid w:val="00095DEB"/>
    <w:rsid w:val="00095E3F"/>
    <w:rsid w:val="000961A7"/>
    <w:rsid w:val="00096226"/>
    <w:rsid w:val="000962AC"/>
    <w:rsid w:val="00096463"/>
    <w:rsid w:val="000966B2"/>
    <w:rsid w:val="0009676C"/>
    <w:rsid w:val="00096783"/>
    <w:rsid w:val="000967B2"/>
    <w:rsid w:val="00096813"/>
    <w:rsid w:val="00096B9E"/>
    <w:rsid w:val="0009714B"/>
    <w:rsid w:val="000971F4"/>
    <w:rsid w:val="00097212"/>
    <w:rsid w:val="00097631"/>
    <w:rsid w:val="0009768D"/>
    <w:rsid w:val="000976A4"/>
    <w:rsid w:val="0009779C"/>
    <w:rsid w:val="0009794A"/>
    <w:rsid w:val="00097A29"/>
    <w:rsid w:val="00097B47"/>
    <w:rsid w:val="00097E89"/>
    <w:rsid w:val="00097EA8"/>
    <w:rsid w:val="00097F58"/>
    <w:rsid w:val="00097FE6"/>
    <w:rsid w:val="000A0076"/>
    <w:rsid w:val="000A016D"/>
    <w:rsid w:val="000A0188"/>
    <w:rsid w:val="000A0328"/>
    <w:rsid w:val="000A0465"/>
    <w:rsid w:val="000A0899"/>
    <w:rsid w:val="000A089A"/>
    <w:rsid w:val="000A0A46"/>
    <w:rsid w:val="000A0A9E"/>
    <w:rsid w:val="000A0ADC"/>
    <w:rsid w:val="000A0B5D"/>
    <w:rsid w:val="000A0B69"/>
    <w:rsid w:val="000A0BD7"/>
    <w:rsid w:val="000A0CFE"/>
    <w:rsid w:val="000A0D41"/>
    <w:rsid w:val="000A0FEB"/>
    <w:rsid w:val="000A108F"/>
    <w:rsid w:val="000A1110"/>
    <w:rsid w:val="000A1612"/>
    <w:rsid w:val="000A1630"/>
    <w:rsid w:val="000A1761"/>
    <w:rsid w:val="000A1768"/>
    <w:rsid w:val="000A17C1"/>
    <w:rsid w:val="000A1842"/>
    <w:rsid w:val="000A18DC"/>
    <w:rsid w:val="000A1942"/>
    <w:rsid w:val="000A1BC6"/>
    <w:rsid w:val="000A1C9B"/>
    <w:rsid w:val="000A1E26"/>
    <w:rsid w:val="000A1E91"/>
    <w:rsid w:val="000A1F68"/>
    <w:rsid w:val="000A21D0"/>
    <w:rsid w:val="000A24AB"/>
    <w:rsid w:val="000A24D9"/>
    <w:rsid w:val="000A2597"/>
    <w:rsid w:val="000A266B"/>
    <w:rsid w:val="000A285F"/>
    <w:rsid w:val="000A2B0F"/>
    <w:rsid w:val="000A2B39"/>
    <w:rsid w:val="000A2EF5"/>
    <w:rsid w:val="000A309C"/>
    <w:rsid w:val="000A3162"/>
    <w:rsid w:val="000A3174"/>
    <w:rsid w:val="000A3387"/>
    <w:rsid w:val="000A34EF"/>
    <w:rsid w:val="000A35A1"/>
    <w:rsid w:val="000A3A9A"/>
    <w:rsid w:val="000A3DD4"/>
    <w:rsid w:val="000A3F73"/>
    <w:rsid w:val="000A408F"/>
    <w:rsid w:val="000A422B"/>
    <w:rsid w:val="000A433D"/>
    <w:rsid w:val="000A4373"/>
    <w:rsid w:val="000A4487"/>
    <w:rsid w:val="000A482D"/>
    <w:rsid w:val="000A4946"/>
    <w:rsid w:val="000A4B17"/>
    <w:rsid w:val="000A4CA7"/>
    <w:rsid w:val="000A4CDC"/>
    <w:rsid w:val="000A4D3D"/>
    <w:rsid w:val="000A4DBF"/>
    <w:rsid w:val="000A4E9F"/>
    <w:rsid w:val="000A4FD6"/>
    <w:rsid w:val="000A4FE7"/>
    <w:rsid w:val="000A50AD"/>
    <w:rsid w:val="000A5345"/>
    <w:rsid w:val="000A5539"/>
    <w:rsid w:val="000A59AF"/>
    <w:rsid w:val="000A59D8"/>
    <w:rsid w:val="000A5D26"/>
    <w:rsid w:val="000A5E47"/>
    <w:rsid w:val="000A5E53"/>
    <w:rsid w:val="000A5EE9"/>
    <w:rsid w:val="000A5F33"/>
    <w:rsid w:val="000A6073"/>
    <w:rsid w:val="000A60D7"/>
    <w:rsid w:val="000A62EF"/>
    <w:rsid w:val="000A6434"/>
    <w:rsid w:val="000A64C5"/>
    <w:rsid w:val="000A6572"/>
    <w:rsid w:val="000A666A"/>
    <w:rsid w:val="000A67D3"/>
    <w:rsid w:val="000A68E7"/>
    <w:rsid w:val="000A6939"/>
    <w:rsid w:val="000A6A32"/>
    <w:rsid w:val="000A6A3B"/>
    <w:rsid w:val="000A6AA2"/>
    <w:rsid w:val="000A6F54"/>
    <w:rsid w:val="000A7048"/>
    <w:rsid w:val="000A711B"/>
    <w:rsid w:val="000A719D"/>
    <w:rsid w:val="000A72B9"/>
    <w:rsid w:val="000A7316"/>
    <w:rsid w:val="000A73C0"/>
    <w:rsid w:val="000A73FF"/>
    <w:rsid w:val="000A78AD"/>
    <w:rsid w:val="000A78C4"/>
    <w:rsid w:val="000A793A"/>
    <w:rsid w:val="000A7957"/>
    <w:rsid w:val="000A7B2E"/>
    <w:rsid w:val="000A7C2F"/>
    <w:rsid w:val="000A7D27"/>
    <w:rsid w:val="000A7DE7"/>
    <w:rsid w:val="000A7FED"/>
    <w:rsid w:val="000B00D1"/>
    <w:rsid w:val="000B036D"/>
    <w:rsid w:val="000B03CB"/>
    <w:rsid w:val="000B04EB"/>
    <w:rsid w:val="000B0611"/>
    <w:rsid w:val="000B07EF"/>
    <w:rsid w:val="000B0C29"/>
    <w:rsid w:val="000B0C78"/>
    <w:rsid w:val="000B0D3A"/>
    <w:rsid w:val="000B0DC0"/>
    <w:rsid w:val="000B0DC2"/>
    <w:rsid w:val="000B0E29"/>
    <w:rsid w:val="000B0EA6"/>
    <w:rsid w:val="000B0F1C"/>
    <w:rsid w:val="000B0F72"/>
    <w:rsid w:val="000B1103"/>
    <w:rsid w:val="000B17B6"/>
    <w:rsid w:val="000B196D"/>
    <w:rsid w:val="000B1B66"/>
    <w:rsid w:val="000B1C7C"/>
    <w:rsid w:val="000B1E94"/>
    <w:rsid w:val="000B2334"/>
    <w:rsid w:val="000B25E3"/>
    <w:rsid w:val="000B2A21"/>
    <w:rsid w:val="000B2C4C"/>
    <w:rsid w:val="000B2C62"/>
    <w:rsid w:val="000B2C74"/>
    <w:rsid w:val="000B2CCF"/>
    <w:rsid w:val="000B3075"/>
    <w:rsid w:val="000B32E1"/>
    <w:rsid w:val="000B3529"/>
    <w:rsid w:val="000B362C"/>
    <w:rsid w:val="000B37E1"/>
    <w:rsid w:val="000B3810"/>
    <w:rsid w:val="000B3A94"/>
    <w:rsid w:val="000B3D9F"/>
    <w:rsid w:val="000B3E64"/>
    <w:rsid w:val="000B3F4F"/>
    <w:rsid w:val="000B4137"/>
    <w:rsid w:val="000B4187"/>
    <w:rsid w:val="000B4611"/>
    <w:rsid w:val="000B46B6"/>
    <w:rsid w:val="000B48EF"/>
    <w:rsid w:val="000B4D54"/>
    <w:rsid w:val="000B53B8"/>
    <w:rsid w:val="000B540B"/>
    <w:rsid w:val="000B5419"/>
    <w:rsid w:val="000B54B6"/>
    <w:rsid w:val="000B55B5"/>
    <w:rsid w:val="000B5615"/>
    <w:rsid w:val="000B5758"/>
    <w:rsid w:val="000B58A6"/>
    <w:rsid w:val="000B598C"/>
    <w:rsid w:val="000B5B4A"/>
    <w:rsid w:val="000B5C41"/>
    <w:rsid w:val="000B5CAB"/>
    <w:rsid w:val="000B6331"/>
    <w:rsid w:val="000B6398"/>
    <w:rsid w:val="000B6432"/>
    <w:rsid w:val="000B64ED"/>
    <w:rsid w:val="000B64EF"/>
    <w:rsid w:val="000B675F"/>
    <w:rsid w:val="000B681E"/>
    <w:rsid w:val="000B6871"/>
    <w:rsid w:val="000B70B2"/>
    <w:rsid w:val="000B71FA"/>
    <w:rsid w:val="000B71FE"/>
    <w:rsid w:val="000B7520"/>
    <w:rsid w:val="000B76DA"/>
    <w:rsid w:val="000B77FC"/>
    <w:rsid w:val="000B7A7E"/>
    <w:rsid w:val="000B7B2F"/>
    <w:rsid w:val="000C003F"/>
    <w:rsid w:val="000C0241"/>
    <w:rsid w:val="000C0833"/>
    <w:rsid w:val="000C0C1D"/>
    <w:rsid w:val="000C108D"/>
    <w:rsid w:val="000C194D"/>
    <w:rsid w:val="000C1A7A"/>
    <w:rsid w:val="000C1BF7"/>
    <w:rsid w:val="000C1CC9"/>
    <w:rsid w:val="000C1CEE"/>
    <w:rsid w:val="000C1E7B"/>
    <w:rsid w:val="000C248C"/>
    <w:rsid w:val="000C261A"/>
    <w:rsid w:val="000C2796"/>
    <w:rsid w:val="000C288E"/>
    <w:rsid w:val="000C2BE7"/>
    <w:rsid w:val="000C2E07"/>
    <w:rsid w:val="000C2E7E"/>
    <w:rsid w:val="000C30CA"/>
    <w:rsid w:val="000C352C"/>
    <w:rsid w:val="000C363A"/>
    <w:rsid w:val="000C38CD"/>
    <w:rsid w:val="000C395D"/>
    <w:rsid w:val="000C3990"/>
    <w:rsid w:val="000C3A5A"/>
    <w:rsid w:val="000C3D00"/>
    <w:rsid w:val="000C3E71"/>
    <w:rsid w:val="000C3F94"/>
    <w:rsid w:val="000C407D"/>
    <w:rsid w:val="000C4098"/>
    <w:rsid w:val="000C40C6"/>
    <w:rsid w:val="000C415A"/>
    <w:rsid w:val="000C42A7"/>
    <w:rsid w:val="000C42BE"/>
    <w:rsid w:val="000C448A"/>
    <w:rsid w:val="000C4510"/>
    <w:rsid w:val="000C492F"/>
    <w:rsid w:val="000C4A11"/>
    <w:rsid w:val="000C4D11"/>
    <w:rsid w:val="000C4F31"/>
    <w:rsid w:val="000C501C"/>
    <w:rsid w:val="000C502A"/>
    <w:rsid w:val="000C526D"/>
    <w:rsid w:val="000C5288"/>
    <w:rsid w:val="000C545A"/>
    <w:rsid w:val="000C5D1E"/>
    <w:rsid w:val="000C5D5F"/>
    <w:rsid w:val="000C5E29"/>
    <w:rsid w:val="000C5E9C"/>
    <w:rsid w:val="000C6035"/>
    <w:rsid w:val="000C6183"/>
    <w:rsid w:val="000C61A3"/>
    <w:rsid w:val="000C629C"/>
    <w:rsid w:val="000C6610"/>
    <w:rsid w:val="000C6786"/>
    <w:rsid w:val="000C6916"/>
    <w:rsid w:val="000C6A43"/>
    <w:rsid w:val="000C7135"/>
    <w:rsid w:val="000C717D"/>
    <w:rsid w:val="000C720B"/>
    <w:rsid w:val="000C72F5"/>
    <w:rsid w:val="000C73CC"/>
    <w:rsid w:val="000C7424"/>
    <w:rsid w:val="000C7450"/>
    <w:rsid w:val="000C7585"/>
    <w:rsid w:val="000C7903"/>
    <w:rsid w:val="000C7A76"/>
    <w:rsid w:val="000C7A7B"/>
    <w:rsid w:val="000C7CAA"/>
    <w:rsid w:val="000C7FE7"/>
    <w:rsid w:val="000D0052"/>
    <w:rsid w:val="000D0204"/>
    <w:rsid w:val="000D0222"/>
    <w:rsid w:val="000D030F"/>
    <w:rsid w:val="000D04A8"/>
    <w:rsid w:val="000D05A2"/>
    <w:rsid w:val="000D0634"/>
    <w:rsid w:val="000D0747"/>
    <w:rsid w:val="000D08C4"/>
    <w:rsid w:val="000D090E"/>
    <w:rsid w:val="000D10AE"/>
    <w:rsid w:val="000D1273"/>
    <w:rsid w:val="000D12EB"/>
    <w:rsid w:val="000D14B6"/>
    <w:rsid w:val="000D164C"/>
    <w:rsid w:val="000D170E"/>
    <w:rsid w:val="000D179D"/>
    <w:rsid w:val="000D1812"/>
    <w:rsid w:val="000D18BA"/>
    <w:rsid w:val="000D19BE"/>
    <w:rsid w:val="000D1BA8"/>
    <w:rsid w:val="000D1D66"/>
    <w:rsid w:val="000D1F62"/>
    <w:rsid w:val="000D20D8"/>
    <w:rsid w:val="000D20E1"/>
    <w:rsid w:val="000D2328"/>
    <w:rsid w:val="000D260F"/>
    <w:rsid w:val="000D26C7"/>
    <w:rsid w:val="000D281E"/>
    <w:rsid w:val="000D28BC"/>
    <w:rsid w:val="000D2B17"/>
    <w:rsid w:val="000D2B2B"/>
    <w:rsid w:val="000D2D1E"/>
    <w:rsid w:val="000D2DA9"/>
    <w:rsid w:val="000D2F24"/>
    <w:rsid w:val="000D2F3C"/>
    <w:rsid w:val="000D2F66"/>
    <w:rsid w:val="000D3493"/>
    <w:rsid w:val="000D35E9"/>
    <w:rsid w:val="000D3824"/>
    <w:rsid w:val="000D3B21"/>
    <w:rsid w:val="000D3C3F"/>
    <w:rsid w:val="000D3DA0"/>
    <w:rsid w:val="000D3E6B"/>
    <w:rsid w:val="000D3EB0"/>
    <w:rsid w:val="000D3F82"/>
    <w:rsid w:val="000D40F1"/>
    <w:rsid w:val="000D414E"/>
    <w:rsid w:val="000D4271"/>
    <w:rsid w:val="000D4343"/>
    <w:rsid w:val="000D439A"/>
    <w:rsid w:val="000D45B7"/>
    <w:rsid w:val="000D4839"/>
    <w:rsid w:val="000D4853"/>
    <w:rsid w:val="000D4C0D"/>
    <w:rsid w:val="000D4E57"/>
    <w:rsid w:val="000D4EFF"/>
    <w:rsid w:val="000D512C"/>
    <w:rsid w:val="000D5426"/>
    <w:rsid w:val="000D54CB"/>
    <w:rsid w:val="000D559E"/>
    <w:rsid w:val="000D574B"/>
    <w:rsid w:val="000D58E9"/>
    <w:rsid w:val="000D5947"/>
    <w:rsid w:val="000D5AF2"/>
    <w:rsid w:val="000D5DB2"/>
    <w:rsid w:val="000D5F32"/>
    <w:rsid w:val="000D6029"/>
    <w:rsid w:val="000D6088"/>
    <w:rsid w:val="000D6142"/>
    <w:rsid w:val="000D627E"/>
    <w:rsid w:val="000D642E"/>
    <w:rsid w:val="000D64BA"/>
    <w:rsid w:val="000D658D"/>
    <w:rsid w:val="000D65DB"/>
    <w:rsid w:val="000D66BB"/>
    <w:rsid w:val="000D68B8"/>
    <w:rsid w:val="000D6B16"/>
    <w:rsid w:val="000D6DC8"/>
    <w:rsid w:val="000D6DF9"/>
    <w:rsid w:val="000D768E"/>
    <w:rsid w:val="000D77C7"/>
    <w:rsid w:val="000D7957"/>
    <w:rsid w:val="000D7B2B"/>
    <w:rsid w:val="000D7C03"/>
    <w:rsid w:val="000D7CE8"/>
    <w:rsid w:val="000D7D51"/>
    <w:rsid w:val="000D7E4C"/>
    <w:rsid w:val="000E0212"/>
    <w:rsid w:val="000E0482"/>
    <w:rsid w:val="000E0B89"/>
    <w:rsid w:val="000E0CE7"/>
    <w:rsid w:val="000E0D91"/>
    <w:rsid w:val="000E0E11"/>
    <w:rsid w:val="000E115B"/>
    <w:rsid w:val="000E129E"/>
    <w:rsid w:val="000E1673"/>
    <w:rsid w:val="000E17BF"/>
    <w:rsid w:val="000E1820"/>
    <w:rsid w:val="000E1B06"/>
    <w:rsid w:val="000E1ECB"/>
    <w:rsid w:val="000E1F12"/>
    <w:rsid w:val="000E2324"/>
    <w:rsid w:val="000E236D"/>
    <w:rsid w:val="000E23C1"/>
    <w:rsid w:val="000E2466"/>
    <w:rsid w:val="000E25F3"/>
    <w:rsid w:val="000E279F"/>
    <w:rsid w:val="000E2890"/>
    <w:rsid w:val="000E2A60"/>
    <w:rsid w:val="000E2A9F"/>
    <w:rsid w:val="000E2BED"/>
    <w:rsid w:val="000E2BF1"/>
    <w:rsid w:val="000E2D3A"/>
    <w:rsid w:val="000E2F99"/>
    <w:rsid w:val="000E31E5"/>
    <w:rsid w:val="000E31EF"/>
    <w:rsid w:val="000E3266"/>
    <w:rsid w:val="000E34EB"/>
    <w:rsid w:val="000E350F"/>
    <w:rsid w:val="000E35FE"/>
    <w:rsid w:val="000E3711"/>
    <w:rsid w:val="000E38A9"/>
    <w:rsid w:val="000E3A64"/>
    <w:rsid w:val="000E3C4C"/>
    <w:rsid w:val="000E3FB2"/>
    <w:rsid w:val="000E420B"/>
    <w:rsid w:val="000E421A"/>
    <w:rsid w:val="000E4309"/>
    <w:rsid w:val="000E4454"/>
    <w:rsid w:val="000E447C"/>
    <w:rsid w:val="000E4775"/>
    <w:rsid w:val="000E478C"/>
    <w:rsid w:val="000E49BD"/>
    <w:rsid w:val="000E4CE8"/>
    <w:rsid w:val="000E4F31"/>
    <w:rsid w:val="000E534E"/>
    <w:rsid w:val="000E5491"/>
    <w:rsid w:val="000E569C"/>
    <w:rsid w:val="000E56AD"/>
    <w:rsid w:val="000E56E0"/>
    <w:rsid w:val="000E57EE"/>
    <w:rsid w:val="000E5812"/>
    <w:rsid w:val="000E5A8B"/>
    <w:rsid w:val="000E5AEB"/>
    <w:rsid w:val="000E5C19"/>
    <w:rsid w:val="000E5CA2"/>
    <w:rsid w:val="000E5EC4"/>
    <w:rsid w:val="000E5F95"/>
    <w:rsid w:val="000E5FDE"/>
    <w:rsid w:val="000E60A8"/>
    <w:rsid w:val="000E60C4"/>
    <w:rsid w:val="000E6137"/>
    <w:rsid w:val="000E61AF"/>
    <w:rsid w:val="000E61BB"/>
    <w:rsid w:val="000E61E9"/>
    <w:rsid w:val="000E6227"/>
    <w:rsid w:val="000E651F"/>
    <w:rsid w:val="000E66B5"/>
    <w:rsid w:val="000E66EF"/>
    <w:rsid w:val="000E676D"/>
    <w:rsid w:val="000E67BF"/>
    <w:rsid w:val="000E6AE8"/>
    <w:rsid w:val="000E6CE1"/>
    <w:rsid w:val="000E7279"/>
    <w:rsid w:val="000E756D"/>
    <w:rsid w:val="000E7645"/>
    <w:rsid w:val="000E7761"/>
    <w:rsid w:val="000E7C1E"/>
    <w:rsid w:val="000E7CC6"/>
    <w:rsid w:val="000E7F02"/>
    <w:rsid w:val="000F0107"/>
    <w:rsid w:val="000F0157"/>
    <w:rsid w:val="000F017F"/>
    <w:rsid w:val="000F02F8"/>
    <w:rsid w:val="000F03BE"/>
    <w:rsid w:val="000F0412"/>
    <w:rsid w:val="000F05E5"/>
    <w:rsid w:val="000F06E5"/>
    <w:rsid w:val="000F07F0"/>
    <w:rsid w:val="000F0CA3"/>
    <w:rsid w:val="000F0CB2"/>
    <w:rsid w:val="000F0D98"/>
    <w:rsid w:val="000F10F4"/>
    <w:rsid w:val="000F10FC"/>
    <w:rsid w:val="000F1217"/>
    <w:rsid w:val="000F1338"/>
    <w:rsid w:val="000F1600"/>
    <w:rsid w:val="000F18E0"/>
    <w:rsid w:val="000F19A0"/>
    <w:rsid w:val="000F1B5C"/>
    <w:rsid w:val="000F1CED"/>
    <w:rsid w:val="000F1CF5"/>
    <w:rsid w:val="000F1E20"/>
    <w:rsid w:val="000F1F4C"/>
    <w:rsid w:val="000F208D"/>
    <w:rsid w:val="000F236B"/>
    <w:rsid w:val="000F23E7"/>
    <w:rsid w:val="000F2461"/>
    <w:rsid w:val="000F27DB"/>
    <w:rsid w:val="000F282F"/>
    <w:rsid w:val="000F290A"/>
    <w:rsid w:val="000F2991"/>
    <w:rsid w:val="000F2A3D"/>
    <w:rsid w:val="000F2ADD"/>
    <w:rsid w:val="000F2CC4"/>
    <w:rsid w:val="000F2DB5"/>
    <w:rsid w:val="000F3035"/>
    <w:rsid w:val="000F308B"/>
    <w:rsid w:val="000F3264"/>
    <w:rsid w:val="000F3540"/>
    <w:rsid w:val="000F38B7"/>
    <w:rsid w:val="000F394B"/>
    <w:rsid w:val="000F3A30"/>
    <w:rsid w:val="000F3E1C"/>
    <w:rsid w:val="000F4108"/>
    <w:rsid w:val="000F4392"/>
    <w:rsid w:val="000F441D"/>
    <w:rsid w:val="000F486E"/>
    <w:rsid w:val="000F4B1F"/>
    <w:rsid w:val="000F4CFF"/>
    <w:rsid w:val="000F4E70"/>
    <w:rsid w:val="000F4EE2"/>
    <w:rsid w:val="000F4F57"/>
    <w:rsid w:val="000F5016"/>
    <w:rsid w:val="000F51D9"/>
    <w:rsid w:val="000F543C"/>
    <w:rsid w:val="000F54AF"/>
    <w:rsid w:val="000F558F"/>
    <w:rsid w:val="000F559C"/>
    <w:rsid w:val="000F58A6"/>
    <w:rsid w:val="000F5957"/>
    <w:rsid w:val="000F5B5C"/>
    <w:rsid w:val="000F5E31"/>
    <w:rsid w:val="000F5EFA"/>
    <w:rsid w:val="000F5FD2"/>
    <w:rsid w:val="000F60BA"/>
    <w:rsid w:val="000F613F"/>
    <w:rsid w:val="000F6238"/>
    <w:rsid w:val="000F623B"/>
    <w:rsid w:val="000F64A9"/>
    <w:rsid w:val="000F677D"/>
    <w:rsid w:val="000F67D1"/>
    <w:rsid w:val="000F6A03"/>
    <w:rsid w:val="000F6B42"/>
    <w:rsid w:val="000F6E31"/>
    <w:rsid w:val="000F6F13"/>
    <w:rsid w:val="000F712F"/>
    <w:rsid w:val="000F7257"/>
    <w:rsid w:val="000F7336"/>
    <w:rsid w:val="000F756D"/>
    <w:rsid w:val="000F76D8"/>
    <w:rsid w:val="000F78E7"/>
    <w:rsid w:val="000F79DC"/>
    <w:rsid w:val="000F7BF4"/>
    <w:rsid w:val="000F7CE9"/>
    <w:rsid w:val="000F7FE4"/>
    <w:rsid w:val="00100062"/>
    <w:rsid w:val="001002E7"/>
    <w:rsid w:val="00100499"/>
    <w:rsid w:val="00100995"/>
    <w:rsid w:val="00100B47"/>
    <w:rsid w:val="00100B80"/>
    <w:rsid w:val="00100D02"/>
    <w:rsid w:val="00100DE4"/>
    <w:rsid w:val="0010105F"/>
    <w:rsid w:val="001013EB"/>
    <w:rsid w:val="00101683"/>
    <w:rsid w:val="0010199B"/>
    <w:rsid w:val="00101AA1"/>
    <w:rsid w:val="00101C79"/>
    <w:rsid w:val="00101D01"/>
    <w:rsid w:val="00101DAD"/>
    <w:rsid w:val="00101E67"/>
    <w:rsid w:val="00101F17"/>
    <w:rsid w:val="00101F24"/>
    <w:rsid w:val="00101F6F"/>
    <w:rsid w:val="00101FB7"/>
    <w:rsid w:val="001021AE"/>
    <w:rsid w:val="00102250"/>
    <w:rsid w:val="0010248A"/>
    <w:rsid w:val="00102729"/>
    <w:rsid w:val="0010276E"/>
    <w:rsid w:val="00102831"/>
    <w:rsid w:val="00102840"/>
    <w:rsid w:val="001028EC"/>
    <w:rsid w:val="0010297E"/>
    <w:rsid w:val="00102DCC"/>
    <w:rsid w:val="00103016"/>
    <w:rsid w:val="00103062"/>
    <w:rsid w:val="001033B1"/>
    <w:rsid w:val="0010347A"/>
    <w:rsid w:val="001036C7"/>
    <w:rsid w:val="0010378D"/>
    <w:rsid w:val="00103814"/>
    <w:rsid w:val="001038B6"/>
    <w:rsid w:val="001039E7"/>
    <w:rsid w:val="00103ACE"/>
    <w:rsid w:val="00103AF1"/>
    <w:rsid w:val="00103CAB"/>
    <w:rsid w:val="00103FBB"/>
    <w:rsid w:val="001040AC"/>
    <w:rsid w:val="001040E7"/>
    <w:rsid w:val="00104437"/>
    <w:rsid w:val="00104A8D"/>
    <w:rsid w:val="00104CA5"/>
    <w:rsid w:val="00104D43"/>
    <w:rsid w:val="00104EE5"/>
    <w:rsid w:val="00104F50"/>
    <w:rsid w:val="00104F58"/>
    <w:rsid w:val="00105039"/>
    <w:rsid w:val="0010526B"/>
    <w:rsid w:val="00105628"/>
    <w:rsid w:val="00105633"/>
    <w:rsid w:val="00105637"/>
    <w:rsid w:val="001056BB"/>
    <w:rsid w:val="0010570B"/>
    <w:rsid w:val="00105810"/>
    <w:rsid w:val="00105AFF"/>
    <w:rsid w:val="00105D00"/>
    <w:rsid w:val="00105DF4"/>
    <w:rsid w:val="00105EAA"/>
    <w:rsid w:val="00106164"/>
    <w:rsid w:val="0010619E"/>
    <w:rsid w:val="00106304"/>
    <w:rsid w:val="00106308"/>
    <w:rsid w:val="00106340"/>
    <w:rsid w:val="0010642C"/>
    <w:rsid w:val="001065F0"/>
    <w:rsid w:val="001067F2"/>
    <w:rsid w:val="0010684C"/>
    <w:rsid w:val="00106D8A"/>
    <w:rsid w:val="00106EA7"/>
    <w:rsid w:val="00106ED8"/>
    <w:rsid w:val="00106F51"/>
    <w:rsid w:val="001071FD"/>
    <w:rsid w:val="00107356"/>
    <w:rsid w:val="00107419"/>
    <w:rsid w:val="00107490"/>
    <w:rsid w:val="001074EA"/>
    <w:rsid w:val="001075D5"/>
    <w:rsid w:val="00107650"/>
    <w:rsid w:val="00107B8A"/>
    <w:rsid w:val="00107BBD"/>
    <w:rsid w:val="00107C11"/>
    <w:rsid w:val="00107C15"/>
    <w:rsid w:val="00107D7F"/>
    <w:rsid w:val="00107D86"/>
    <w:rsid w:val="00107E0B"/>
    <w:rsid w:val="00107F93"/>
    <w:rsid w:val="00107FF2"/>
    <w:rsid w:val="00110146"/>
    <w:rsid w:val="00110316"/>
    <w:rsid w:val="001104D8"/>
    <w:rsid w:val="00110531"/>
    <w:rsid w:val="001106A0"/>
    <w:rsid w:val="00110723"/>
    <w:rsid w:val="001109F2"/>
    <w:rsid w:val="00110AC1"/>
    <w:rsid w:val="00110C29"/>
    <w:rsid w:val="00111010"/>
    <w:rsid w:val="00111026"/>
    <w:rsid w:val="001112AF"/>
    <w:rsid w:val="001114DF"/>
    <w:rsid w:val="001115BC"/>
    <w:rsid w:val="001116C1"/>
    <w:rsid w:val="00111708"/>
    <w:rsid w:val="00111923"/>
    <w:rsid w:val="00111971"/>
    <w:rsid w:val="001119AF"/>
    <w:rsid w:val="00111A43"/>
    <w:rsid w:val="00111C15"/>
    <w:rsid w:val="00111E2D"/>
    <w:rsid w:val="00111FC9"/>
    <w:rsid w:val="001121F2"/>
    <w:rsid w:val="00112281"/>
    <w:rsid w:val="00112493"/>
    <w:rsid w:val="001124BA"/>
    <w:rsid w:val="00112886"/>
    <w:rsid w:val="00112939"/>
    <w:rsid w:val="001129FE"/>
    <w:rsid w:val="00112A59"/>
    <w:rsid w:val="00112AA2"/>
    <w:rsid w:val="00112B89"/>
    <w:rsid w:val="00112BDA"/>
    <w:rsid w:val="00112DEE"/>
    <w:rsid w:val="001130E5"/>
    <w:rsid w:val="00113382"/>
    <w:rsid w:val="001133E5"/>
    <w:rsid w:val="001135E8"/>
    <w:rsid w:val="0011370F"/>
    <w:rsid w:val="00113872"/>
    <w:rsid w:val="001139E3"/>
    <w:rsid w:val="00113A5F"/>
    <w:rsid w:val="00113AEC"/>
    <w:rsid w:val="00113B34"/>
    <w:rsid w:val="00114000"/>
    <w:rsid w:val="001140BA"/>
    <w:rsid w:val="001140D6"/>
    <w:rsid w:val="001140DC"/>
    <w:rsid w:val="00114107"/>
    <w:rsid w:val="00114492"/>
    <w:rsid w:val="001145A5"/>
    <w:rsid w:val="001145AD"/>
    <w:rsid w:val="001145D0"/>
    <w:rsid w:val="00114835"/>
    <w:rsid w:val="00114D28"/>
    <w:rsid w:val="00114E8F"/>
    <w:rsid w:val="00114F44"/>
    <w:rsid w:val="0011544A"/>
    <w:rsid w:val="00115494"/>
    <w:rsid w:val="001154FD"/>
    <w:rsid w:val="001156BB"/>
    <w:rsid w:val="001157A7"/>
    <w:rsid w:val="001158B9"/>
    <w:rsid w:val="001158DC"/>
    <w:rsid w:val="001159FE"/>
    <w:rsid w:val="00115AC1"/>
    <w:rsid w:val="00115AE1"/>
    <w:rsid w:val="00115CBE"/>
    <w:rsid w:val="00115F08"/>
    <w:rsid w:val="00116060"/>
    <w:rsid w:val="0011614A"/>
    <w:rsid w:val="00116242"/>
    <w:rsid w:val="001163DA"/>
    <w:rsid w:val="001165A8"/>
    <w:rsid w:val="00116733"/>
    <w:rsid w:val="00116798"/>
    <w:rsid w:val="00116881"/>
    <w:rsid w:val="00116ACA"/>
    <w:rsid w:val="00116E28"/>
    <w:rsid w:val="00116FA3"/>
    <w:rsid w:val="001170C0"/>
    <w:rsid w:val="00117431"/>
    <w:rsid w:val="00117717"/>
    <w:rsid w:val="0011777A"/>
    <w:rsid w:val="001177BC"/>
    <w:rsid w:val="00117D6C"/>
    <w:rsid w:val="00117D7A"/>
    <w:rsid w:val="00117F7F"/>
    <w:rsid w:val="0012005B"/>
    <w:rsid w:val="00120631"/>
    <w:rsid w:val="00120717"/>
    <w:rsid w:val="0012081A"/>
    <w:rsid w:val="001209EB"/>
    <w:rsid w:val="00120B46"/>
    <w:rsid w:val="00120B7D"/>
    <w:rsid w:val="00120BB9"/>
    <w:rsid w:val="0012124F"/>
    <w:rsid w:val="001212E8"/>
    <w:rsid w:val="00121352"/>
    <w:rsid w:val="00121618"/>
    <w:rsid w:val="0012164B"/>
    <w:rsid w:val="001217CE"/>
    <w:rsid w:val="00121858"/>
    <w:rsid w:val="00121969"/>
    <w:rsid w:val="00121B88"/>
    <w:rsid w:val="00121BE9"/>
    <w:rsid w:val="00121C34"/>
    <w:rsid w:val="00121CA2"/>
    <w:rsid w:val="00121D41"/>
    <w:rsid w:val="00121F32"/>
    <w:rsid w:val="00121FFD"/>
    <w:rsid w:val="00122077"/>
    <w:rsid w:val="00122152"/>
    <w:rsid w:val="00122627"/>
    <w:rsid w:val="0012268C"/>
    <w:rsid w:val="00122906"/>
    <w:rsid w:val="00122907"/>
    <w:rsid w:val="00122D6E"/>
    <w:rsid w:val="00122FBE"/>
    <w:rsid w:val="00123612"/>
    <w:rsid w:val="001236C4"/>
    <w:rsid w:val="0012372E"/>
    <w:rsid w:val="00123754"/>
    <w:rsid w:val="001238A4"/>
    <w:rsid w:val="00123D5E"/>
    <w:rsid w:val="00124028"/>
    <w:rsid w:val="0012402B"/>
    <w:rsid w:val="00124087"/>
    <w:rsid w:val="0012422C"/>
    <w:rsid w:val="00124286"/>
    <w:rsid w:val="00124506"/>
    <w:rsid w:val="001246BD"/>
    <w:rsid w:val="0012470B"/>
    <w:rsid w:val="0012480D"/>
    <w:rsid w:val="00124BA0"/>
    <w:rsid w:val="00125036"/>
    <w:rsid w:val="001250F7"/>
    <w:rsid w:val="001252A0"/>
    <w:rsid w:val="001252F9"/>
    <w:rsid w:val="00125A90"/>
    <w:rsid w:val="00125AA2"/>
    <w:rsid w:val="00125B10"/>
    <w:rsid w:val="00125B55"/>
    <w:rsid w:val="00125BE5"/>
    <w:rsid w:val="00125C75"/>
    <w:rsid w:val="00125E54"/>
    <w:rsid w:val="00125E66"/>
    <w:rsid w:val="00125EA6"/>
    <w:rsid w:val="001262CA"/>
    <w:rsid w:val="0012632A"/>
    <w:rsid w:val="0012676E"/>
    <w:rsid w:val="00126B6F"/>
    <w:rsid w:val="00127124"/>
    <w:rsid w:val="001271C8"/>
    <w:rsid w:val="001272D6"/>
    <w:rsid w:val="001273F6"/>
    <w:rsid w:val="00127453"/>
    <w:rsid w:val="00127621"/>
    <w:rsid w:val="0012778E"/>
    <w:rsid w:val="001277AE"/>
    <w:rsid w:val="00127A44"/>
    <w:rsid w:val="00127A6E"/>
    <w:rsid w:val="00127B87"/>
    <w:rsid w:val="00127C20"/>
    <w:rsid w:val="00127F18"/>
    <w:rsid w:val="00127F90"/>
    <w:rsid w:val="00130085"/>
    <w:rsid w:val="001300FD"/>
    <w:rsid w:val="0013043D"/>
    <w:rsid w:val="001305FF"/>
    <w:rsid w:val="00130610"/>
    <w:rsid w:val="00130617"/>
    <w:rsid w:val="001306F7"/>
    <w:rsid w:val="00130788"/>
    <w:rsid w:val="0013093C"/>
    <w:rsid w:val="00130C91"/>
    <w:rsid w:val="00130DE2"/>
    <w:rsid w:val="00130E21"/>
    <w:rsid w:val="00130EE3"/>
    <w:rsid w:val="00130FCA"/>
    <w:rsid w:val="0013124B"/>
    <w:rsid w:val="00131381"/>
    <w:rsid w:val="001313CF"/>
    <w:rsid w:val="00131646"/>
    <w:rsid w:val="0013164E"/>
    <w:rsid w:val="001316AB"/>
    <w:rsid w:val="001316DE"/>
    <w:rsid w:val="00131743"/>
    <w:rsid w:val="00131795"/>
    <w:rsid w:val="00131AAF"/>
    <w:rsid w:val="00131C31"/>
    <w:rsid w:val="00131F90"/>
    <w:rsid w:val="00131FB4"/>
    <w:rsid w:val="001320DD"/>
    <w:rsid w:val="001320FB"/>
    <w:rsid w:val="00132215"/>
    <w:rsid w:val="0013231A"/>
    <w:rsid w:val="00132370"/>
    <w:rsid w:val="00132526"/>
    <w:rsid w:val="001325FB"/>
    <w:rsid w:val="0013260E"/>
    <w:rsid w:val="001327E6"/>
    <w:rsid w:val="001327F0"/>
    <w:rsid w:val="001329BB"/>
    <w:rsid w:val="00132ACB"/>
    <w:rsid w:val="00132B6B"/>
    <w:rsid w:val="00132D9A"/>
    <w:rsid w:val="00132ED0"/>
    <w:rsid w:val="00132FA0"/>
    <w:rsid w:val="00132FDE"/>
    <w:rsid w:val="001330BA"/>
    <w:rsid w:val="0013312B"/>
    <w:rsid w:val="0013314B"/>
    <w:rsid w:val="00133328"/>
    <w:rsid w:val="00133613"/>
    <w:rsid w:val="00133948"/>
    <w:rsid w:val="001340D8"/>
    <w:rsid w:val="001341D8"/>
    <w:rsid w:val="00134449"/>
    <w:rsid w:val="0013449F"/>
    <w:rsid w:val="00134595"/>
    <w:rsid w:val="00134C69"/>
    <w:rsid w:val="00134E26"/>
    <w:rsid w:val="00134E5E"/>
    <w:rsid w:val="00135020"/>
    <w:rsid w:val="001352C0"/>
    <w:rsid w:val="001352DD"/>
    <w:rsid w:val="001353AF"/>
    <w:rsid w:val="001354BE"/>
    <w:rsid w:val="00135738"/>
    <w:rsid w:val="0013589F"/>
    <w:rsid w:val="0013596B"/>
    <w:rsid w:val="001359F4"/>
    <w:rsid w:val="00135BBB"/>
    <w:rsid w:val="0013610C"/>
    <w:rsid w:val="001362B5"/>
    <w:rsid w:val="001363C5"/>
    <w:rsid w:val="0013651E"/>
    <w:rsid w:val="0013657E"/>
    <w:rsid w:val="00136750"/>
    <w:rsid w:val="00136853"/>
    <w:rsid w:val="00136A5A"/>
    <w:rsid w:val="00136C11"/>
    <w:rsid w:val="00136D96"/>
    <w:rsid w:val="0013714F"/>
    <w:rsid w:val="0013719E"/>
    <w:rsid w:val="00137259"/>
    <w:rsid w:val="0013751F"/>
    <w:rsid w:val="0013781B"/>
    <w:rsid w:val="0013785B"/>
    <w:rsid w:val="00137A66"/>
    <w:rsid w:val="00137ADF"/>
    <w:rsid w:val="00137BC8"/>
    <w:rsid w:val="00137F94"/>
    <w:rsid w:val="00140034"/>
    <w:rsid w:val="00140571"/>
    <w:rsid w:val="00140578"/>
    <w:rsid w:val="00140908"/>
    <w:rsid w:val="001409F1"/>
    <w:rsid w:val="00140BA1"/>
    <w:rsid w:val="00141145"/>
    <w:rsid w:val="001413A1"/>
    <w:rsid w:val="0014163C"/>
    <w:rsid w:val="00141705"/>
    <w:rsid w:val="0014182F"/>
    <w:rsid w:val="00141865"/>
    <w:rsid w:val="001418FC"/>
    <w:rsid w:val="00141C09"/>
    <w:rsid w:val="00141CB5"/>
    <w:rsid w:val="00141EBD"/>
    <w:rsid w:val="00141F24"/>
    <w:rsid w:val="0014222A"/>
    <w:rsid w:val="00142A86"/>
    <w:rsid w:val="00142B54"/>
    <w:rsid w:val="00142C29"/>
    <w:rsid w:val="00142D50"/>
    <w:rsid w:val="00143038"/>
    <w:rsid w:val="00143194"/>
    <w:rsid w:val="001435C0"/>
    <w:rsid w:val="00143779"/>
    <w:rsid w:val="001437DA"/>
    <w:rsid w:val="00143948"/>
    <w:rsid w:val="001439D9"/>
    <w:rsid w:val="00143BC6"/>
    <w:rsid w:val="00143C2D"/>
    <w:rsid w:val="00143C41"/>
    <w:rsid w:val="00143C49"/>
    <w:rsid w:val="00143DD7"/>
    <w:rsid w:val="00143E09"/>
    <w:rsid w:val="00143FDC"/>
    <w:rsid w:val="00144022"/>
    <w:rsid w:val="00144211"/>
    <w:rsid w:val="00144259"/>
    <w:rsid w:val="0014426B"/>
    <w:rsid w:val="0014448B"/>
    <w:rsid w:val="001445F6"/>
    <w:rsid w:val="00144889"/>
    <w:rsid w:val="001448F9"/>
    <w:rsid w:val="00144DB2"/>
    <w:rsid w:val="00144E86"/>
    <w:rsid w:val="00144F04"/>
    <w:rsid w:val="00144FE1"/>
    <w:rsid w:val="001452A9"/>
    <w:rsid w:val="0014549D"/>
    <w:rsid w:val="001455AA"/>
    <w:rsid w:val="00145622"/>
    <w:rsid w:val="00145704"/>
    <w:rsid w:val="0014576F"/>
    <w:rsid w:val="00145906"/>
    <w:rsid w:val="00145C8F"/>
    <w:rsid w:val="00145D33"/>
    <w:rsid w:val="00145DE0"/>
    <w:rsid w:val="00145ED2"/>
    <w:rsid w:val="00145F0D"/>
    <w:rsid w:val="00145F57"/>
    <w:rsid w:val="00146019"/>
    <w:rsid w:val="0014604B"/>
    <w:rsid w:val="001460CA"/>
    <w:rsid w:val="001461B2"/>
    <w:rsid w:val="00146336"/>
    <w:rsid w:val="00146341"/>
    <w:rsid w:val="0014636E"/>
    <w:rsid w:val="001464D3"/>
    <w:rsid w:val="0014651A"/>
    <w:rsid w:val="00146587"/>
    <w:rsid w:val="001465CC"/>
    <w:rsid w:val="00146812"/>
    <w:rsid w:val="001469AA"/>
    <w:rsid w:val="00146C71"/>
    <w:rsid w:val="00146CE3"/>
    <w:rsid w:val="00146E18"/>
    <w:rsid w:val="00147272"/>
    <w:rsid w:val="0014753B"/>
    <w:rsid w:val="00147687"/>
    <w:rsid w:val="00147743"/>
    <w:rsid w:val="001477BF"/>
    <w:rsid w:val="00147890"/>
    <w:rsid w:val="00147A21"/>
    <w:rsid w:val="00147E8D"/>
    <w:rsid w:val="00147EE9"/>
    <w:rsid w:val="00147F42"/>
    <w:rsid w:val="001500AA"/>
    <w:rsid w:val="00150611"/>
    <w:rsid w:val="001508F4"/>
    <w:rsid w:val="0015094A"/>
    <w:rsid w:val="001509FE"/>
    <w:rsid w:val="00150A67"/>
    <w:rsid w:val="00150C1A"/>
    <w:rsid w:val="00150C74"/>
    <w:rsid w:val="00150C94"/>
    <w:rsid w:val="00150CC4"/>
    <w:rsid w:val="00150CCB"/>
    <w:rsid w:val="00151127"/>
    <w:rsid w:val="0015114C"/>
    <w:rsid w:val="00151155"/>
    <w:rsid w:val="001511E6"/>
    <w:rsid w:val="001514AD"/>
    <w:rsid w:val="001514D9"/>
    <w:rsid w:val="0015159F"/>
    <w:rsid w:val="00151679"/>
    <w:rsid w:val="0015196A"/>
    <w:rsid w:val="00151B70"/>
    <w:rsid w:val="00151BB8"/>
    <w:rsid w:val="00151BF5"/>
    <w:rsid w:val="00151C7F"/>
    <w:rsid w:val="00151D3B"/>
    <w:rsid w:val="0015212E"/>
    <w:rsid w:val="0015212F"/>
    <w:rsid w:val="001523A6"/>
    <w:rsid w:val="001523F5"/>
    <w:rsid w:val="001525EF"/>
    <w:rsid w:val="0015260A"/>
    <w:rsid w:val="00152631"/>
    <w:rsid w:val="0015284B"/>
    <w:rsid w:val="00152A86"/>
    <w:rsid w:val="00152D3B"/>
    <w:rsid w:val="00153012"/>
    <w:rsid w:val="00153029"/>
    <w:rsid w:val="001533E9"/>
    <w:rsid w:val="001533F1"/>
    <w:rsid w:val="0015343E"/>
    <w:rsid w:val="001535FB"/>
    <w:rsid w:val="001535FD"/>
    <w:rsid w:val="00153718"/>
    <w:rsid w:val="001538AD"/>
    <w:rsid w:val="00153B5F"/>
    <w:rsid w:val="00153D4A"/>
    <w:rsid w:val="00153D56"/>
    <w:rsid w:val="0015401D"/>
    <w:rsid w:val="00154098"/>
    <w:rsid w:val="0015411B"/>
    <w:rsid w:val="0015469D"/>
    <w:rsid w:val="001548E4"/>
    <w:rsid w:val="0015490A"/>
    <w:rsid w:val="00154A83"/>
    <w:rsid w:val="00154BD6"/>
    <w:rsid w:val="00154D2A"/>
    <w:rsid w:val="00154E33"/>
    <w:rsid w:val="00154F7A"/>
    <w:rsid w:val="00155223"/>
    <w:rsid w:val="0015536F"/>
    <w:rsid w:val="001556A4"/>
    <w:rsid w:val="001557C5"/>
    <w:rsid w:val="001558C3"/>
    <w:rsid w:val="00155AF7"/>
    <w:rsid w:val="00155DC8"/>
    <w:rsid w:val="00155ECE"/>
    <w:rsid w:val="001562BB"/>
    <w:rsid w:val="00156816"/>
    <w:rsid w:val="00156887"/>
    <w:rsid w:val="00156A10"/>
    <w:rsid w:val="00156A8D"/>
    <w:rsid w:val="00156AC4"/>
    <w:rsid w:val="00156B8E"/>
    <w:rsid w:val="00156C5D"/>
    <w:rsid w:val="00156CA9"/>
    <w:rsid w:val="00156D3A"/>
    <w:rsid w:val="00156E23"/>
    <w:rsid w:val="00156E8F"/>
    <w:rsid w:val="00157306"/>
    <w:rsid w:val="00157333"/>
    <w:rsid w:val="00157474"/>
    <w:rsid w:val="00157723"/>
    <w:rsid w:val="001577A9"/>
    <w:rsid w:val="0015796E"/>
    <w:rsid w:val="001579A0"/>
    <w:rsid w:val="001579D6"/>
    <w:rsid w:val="00157E8C"/>
    <w:rsid w:val="00160101"/>
    <w:rsid w:val="0016010B"/>
    <w:rsid w:val="001602C1"/>
    <w:rsid w:val="00160390"/>
    <w:rsid w:val="001603D1"/>
    <w:rsid w:val="001606F5"/>
    <w:rsid w:val="00160817"/>
    <w:rsid w:val="001608B4"/>
    <w:rsid w:val="00160B34"/>
    <w:rsid w:val="00160C48"/>
    <w:rsid w:val="00160D64"/>
    <w:rsid w:val="00160F1F"/>
    <w:rsid w:val="00161043"/>
    <w:rsid w:val="00161414"/>
    <w:rsid w:val="00161453"/>
    <w:rsid w:val="0016154D"/>
    <w:rsid w:val="001615C0"/>
    <w:rsid w:val="00161652"/>
    <w:rsid w:val="00161720"/>
    <w:rsid w:val="001618EC"/>
    <w:rsid w:val="0016192E"/>
    <w:rsid w:val="00161C18"/>
    <w:rsid w:val="00161CD6"/>
    <w:rsid w:val="00161DD3"/>
    <w:rsid w:val="001622EC"/>
    <w:rsid w:val="001624E0"/>
    <w:rsid w:val="00162518"/>
    <w:rsid w:val="00162522"/>
    <w:rsid w:val="001626DC"/>
    <w:rsid w:val="001629F4"/>
    <w:rsid w:val="00162A4C"/>
    <w:rsid w:val="00162BA5"/>
    <w:rsid w:val="00162C7D"/>
    <w:rsid w:val="00162DF5"/>
    <w:rsid w:val="00162F4F"/>
    <w:rsid w:val="001630D1"/>
    <w:rsid w:val="00163210"/>
    <w:rsid w:val="001633D4"/>
    <w:rsid w:val="0016345F"/>
    <w:rsid w:val="001635C9"/>
    <w:rsid w:val="001635FA"/>
    <w:rsid w:val="00163679"/>
    <w:rsid w:val="0016369F"/>
    <w:rsid w:val="00163805"/>
    <w:rsid w:val="00163849"/>
    <w:rsid w:val="00163868"/>
    <w:rsid w:val="001639CE"/>
    <w:rsid w:val="00163A1C"/>
    <w:rsid w:val="00163F3C"/>
    <w:rsid w:val="00164276"/>
    <w:rsid w:val="00164353"/>
    <w:rsid w:val="00164507"/>
    <w:rsid w:val="001646A3"/>
    <w:rsid w:val="001646A5"/>
    <w:rsid w:val="0016474F"/>
    <w:rsid w:val="0016477D"/>
    <w:rsid w:val="001647DA"/>
    <w:rsid w:val="00164883"/>
    <w:rsid w:val="001649B0"/>
    <w:rsid w:val="00164C42"/>
    <w:rsid w:val="00164DFA"/>
    <w:rsid w:val="00164E12"/>
    <w:rsid w:val="0016522D"/>
    <w:rsid w:val="0016524F"/>
    <w:rsid w:val="00165271"/>
    <w:rsid w:val="00165539"/>
    <w:rsid w:val="00165588"/>
    <w:rsid w:val="00165613"/>
    <w:rsid w:val="00165806"/>
    <w:rsid w:val="00165868"/>
    <w:rsid w:val="0016593F"/>
    <w:rsid w:val="00165A44"/>
    <w:rsid w:val="00165B6D"/>
    <w:rsid w:val="00165D62"/>
    <w:rsid w:val="00165DDD"/>
    <w:rsid w:val="0016628E"/>
    <w:rsid w:val="0016631F"/>
    <w:rsid w:val="00166367"/>
    <w:rsid w:val="001666F4"/>
    <w:rsid w:val="0016671F"/>
    <w:rsid w:val="001668AB"/>
    <w:rsid w:val="00166977"/>
    <w:rsid w:val="00166AAE"/>
    <w:rsid w:val="00166BA9"/>
    <w:rsid w:val="00166CA6"/>
    <w:rsid w:val="00166CC5"/>
    <w:rsid w:val="00167060"/>
    <w:rsid w:val="00167071"/>
    <w:rsid w:val="0016720F"/>
    <w:rsid w:val="00167322"/>
    <w:rsid w:val="00167366"/>
    <w:rsid w:val="00167476"/>
    <w:rsid w:val="001675A0"/>
    <w:rsid w:val="001675D0"/>
    <w:rsid w:val="001677C4"/>
    <w:rsid w:val="0016781D"/>
    <w:rsid w:val="00167A9A"/>
    <w:rsid w:val="00167C36"/>
    <w:rsid w:val="00167C5A"/>
    <w:rsid w:val="00167DBC"/>
    <w:rsid w:val="00167F69"/>
    <w:rsid w:val="001700B2"/>
    <w:rsid w:val="001701AF"/>
    <w:rsid w:val="00170301"/>
    <w:rsid w:val="001704E6"/>
    <w:rsid w:val="00170510"/>
    <w:rsid w:val="001706BF"/>
    <w:rsid w:val="001707AA"/>
    <w:rsid w:val="001708AA"/>
    <w:rsid w:val="00170ABD"/>
    <w:rsid w:val="00170D21"/>
    <w:rsid w:val="00170E15"/>
    <w:rsid w:val="00170E30"/>
    <w:rsid w:val="00170E50"/>
    <w:rsid w:val="0017104D"/>
    <w:rsid w:val="00171074"/>
    <w:rsid w:val="00171444"/>
    <w:rsid w:val="001715D5"/>
    <w:rsid w:val="001715E1"/>
    <w:rsid w:val="001718D1"/>
    <w:rsid w:val="001718D3"/>
    <w:rsid w:val="00171B9B"/>
    <w:rsid w:val="00171CDB"/>
    <w:rsid w:val="00171DD1"/>
    <w:rsid w:val="001720E1"/>
    <w:rsid w:val="00172188"/>
    <w:rsid w:val="00172370"/>
    <w:rsid w:val="001724BE"/>
    <w:rsid w:val="001726B8"/>
    <w:rsid w:val="001726FD"/>
    <w:rsid w:val="00172722"/>
    <w:rsid w:val="00172832"/>
    <w:rsid w:val="00172990"/>
    <w:rsid w:val="001729D6"/>
    <w:rsid w:val="00172AB8"/>
    <w:rsid w:val="00172C0D"/>
    <w:rsid w:val="00172C21"/>
    <w:rsid w:val="00172C41"/>
    <w:rsid w:val="00172C6E"/>
    <w:rsid w:val="00172C9D"/>
    <w:rsid w:val="00172E12"/>
    <w:rsid w:val="00172F7C"/>
    <w:rsid w:val="001730BA"/>
    <w:rsid w:val="001730CC"/>
    <w:rsid w:val="00173113"/>
    <w:rsid w:val="0017311E"/>
    <w:rsid w:val="0017320E"/>
    <w:rsid w:val="00173265"/>
    <w:rsid w:val="00173267"/>
    <w:rsid w:val="00173491"/>
    <w:rsid w:val="0017354B"/>
    <w:rsid w:val="00173617"/>
    <w:rsid w:val="001739CD"/>
    <w:rsid w:val="00173A93"/>
    <w:rsid w:val="00173BC6"/>
    <w:rsid w:val="00173C62"/>
    <w:rsid w:val="00173E9A"/>
    <w:rsid w:val="00173EAA"/>
    <w:rsid w:val="001740AA"/>
    <w:rsid w:val="001741BC"/>
    <w:rsid w:val="0017479A"/>
    <w:rsid w:val="00174862"/>
    <w:rsid w:val="0017496B"/>
    <w:rsid w:val="00174973"/>
    <w:rsid w:val="00174D96"/>
    <w:rsid w:val="00174EBE"/>
    <w:rsid w:val="001750A2"/>
    <w:rsid w:val="001751B5"/>
    <w:rsid w:val="00175320"/>
    <w:rsid w:val="0017545B"/>
    <w:rsid w:val="001754A1"/>
    <w:rsid w:val="00175653"/>
    <w:rsid w:val="0017577B"/>
    <w:rsid w:val="001757B8"/>
    <w:rsid w:val="0017586E"/>
    <w:rsid w:val="00175888"/>
    <w:rsid w:val="00175AD3"/>
    <w:rsid w:val="00175AE3"/>
    <w:rsid w:val="00175C06"/>
    <w:rsid w:val="00175C8B"/>
    <w:rsid w:val="00175CB9"/>
    <w:rsid w:val="00175E64"/>
    <w:rsid w:val="00175EEA"/>
    <w:rsid w:val="00175F20"/>
    <w:rsid w:val="00175F28"/>
    <w:rsid w:val="001760E3"/>
    <w:rsid w:val="00176110"/>
    <w:rsid w:val="00176167"/>
    <w:rsid w:val="001761AC"/>
    <w:rsid w:val="00176473"/>
    <w:rsid w:val="001764C0"/>
    <w:rsid w:val="0017689A"/>
    <w:rsid w:val="00176973"/>
    <w:rsid w:val="0017697F"/>
    <w:rsid w:val="001769BF"/>
    <w:rsid w:val="00176ADD"/>
    <w:rsid w:val="00176E0B"/>
    <w:rsid w:val="00177081"/>
    <w:rsid w:val="001771D8"/>
    <w:rsid w:val="00177338"/>
    <w:rsid w:val="00177432"/>
    <w:rsid w:val="00177549"/>
    <w:rsid w:val="0017755A"/>
    <w:rsid w:val="00177663"/>
    <w:rsid w:val="00177916"/>
    <w:rsid w:val="00177ADD"/>
    <w:rsid w:val="00177C5F"/>
    <w:rsid w:val="00177DC5"/>
    <w:rsid w:val="00177EA9"/>
    <w:rsid w:val="00177EF7"/>
    <w:rsid w:val="00177F7F"/>
    <w:rsid w:val="0018009A"/>
    <w:rsid w:val="00180369"/>
    <w:rsid w:val="00180504"/>
    <w:rsid w:val="001805FD"/>
    <w:rsid w:val="00180732"/>
    <w:rsid w:val="0018082C"/>
    <w:rsid w:val="00180877"/>
    <w:rsid w:val="001808E9"/>
    <w:rsid w:val="0018093B"/>
    <w:rsid w:val="00180A2A"/>
    <w:rsid w:val="00180C2A"/>
    <w:rsid w:val="00180C5E"/>
    <w:rsid w:val="00180D8E"/>
    <w:rsid w:val="00180F3B"/>
    <w:rsid w:val="00180F7E"/>
    <w:rsid w:val="0018120E"/>
    <w:rsid w:val="00181263"/>
    <w:rsid w:val="001814FD"/>
    <w:rsid w:val="00181B11"/>
    <w:rsid w:val="00181B9E"/>
    <w:rsid w:val="00181C56"/>
    <w:rsid w:val="00182109"/>
    <w:rsid w:val="0018216D"/>
    <w:rsid w:val="001822B6"/>
    <w:rsid w:val="001822F8"/>
    <w:rsid w:val="00182746"/>
    <w:rsid w:val="00182A1B"/>
    <w:rsid w:val="00182AC9"/>
    <w:rsid w:val="00182F01"/>
    <w:rsid w:val="001830AA"/>
    <w:rsid w:val="00183132"/>
    <w:rsid w:val="00183483"/>
    <w:rsid w:val="001834F2"/>
    <w:rsid w:val="00183578"/>
    <w:rsid w:val="00183663"/>
    <w:rsid w:val="00183985"/>
    <w:rsid w:val="00183E44"/>
    <w:rsid w:val="00183FBE"/>
    <w:rsid w:val="001840CA"/>
    <w:rsid w:val="001841BA"/>
    <w:rsid w:val="0018429E"/>
    <w:rsid w:val="0018459F"/>
    <w:rsid w:val="0018489F"/>
    <w:rsid w:val="001848C1"/>
    <w:rsid w:val="00184900"/>
    <w:rsid w:val="00184A64"/>
    <w:rsid w:val="00184D95"/>
    <w:rsid w:val="00184DC8"/>
    <w:rsid w:val="0018502C"/>
    <w:rsid w:val="00185130"/>
    <w:rsid w:val="001852D7"/>
    <w:rsid w:val="0018538E"/>
    <w:rsid w:val="001853F5"/>
    <w:rsid w:val="0018549A"/>
    <w:rsid w:val="0018550F"/>
    <w:rsid w:val="001855B7"/>
    <w:rsid w:val="0018573E"/>
    <w:rsid w:val="001857FD"/>
    <w:rsid w:val="00185852"/>
    <w:rsid w:val="00185B0D"/>
    <w:rsid w:val="00185E92"/>
    <w:rsid w:val="00185E95"/>
    <w:rsid w:val="0018607F"/>
    <w:rsid w:val="0018619B"/>
    <w:rsid w:val="0018625F"/>
    <w:rsid w:val="001866B9"/>
    <w:rsid w:val="00186B17"/>
    <w:rsid w:val="00186BE5"/>
    <w:rsid w:val="00186DD1"/>
    <w:rsid w:val="00187164"/>
    <w:rsid w:val="001873B9"/>
    <w:rsid w:val="0018748B"/>
    <w:rsid w:val="001874F4"/>
    <w:rsid w:val="0018771A"/>
    <w:rsid w:val="00187B46"/>
    <w:rsid w:val="00187CCA"/>
    <w:rsid w:val="00187D54"/>
    <w:rsid w:val="00187DD5"/>
    <w:rsid w:val="00187E3B"/>
    <w:rsid w:val="00187EAD"/>
    <w:rsid w:val="00187EB1"/>
    <w:rsid w:val="001903C2"/>
    <w:rsid w:val="00190434"/>
    <w:rsid w:val="00190467"/>
    <w:rsid w:val="0019062C"/>
    <w:rsid w:val="00190AF2"/>
    <w:rsid w:val="001910A5"/>
    <w:rsid w:val="001910DB"/>
    <w:rsid w:val="001912BC"/>
    <w:rsid w:val="00191487"/>
    <w:rsid w:val="00191543"/>
    <w:rsid w:val="0019168A"/>
    <w:rsid w:val="0019180D"/>
    <w:rsid w:val="0019184F"/>
    <w:rsid w:val="00191897"/>
    <w:rsid w:val="0019195F"/>
    <w:rsid w:val="00191A11"/>
    <w:rsid w:val="00191B65"/>
    <w:rsid w:val="00191D6B"/>
    <w:rsid w:val="00191E80"/>
    <w:rsid w:val="00191F5A"/>
    <w:rsid w:val="0019201B"/>
    <w:rsid w:val="001920BD"/>
    <w:rsid w:val="00192148"/>
    <w:rsid w:val="00192211"/>
    <w:rsid w:val="00192422"/>
    <w:rsid w:val="0019242F"/>
    <w:rsid w:val="00192D67"/>
    <w:rsid w:val="00192F8C"/>
    <w:rsid w:val="001930F9"/>
    <w:rsid w:val="00193375"/>
    <w:rsid w:val="0019352F"/>
    <w:rsid w:val="001936E7"/>
    <w:rsid w:val="001937AF"/>
    <w:rsid w:val="00193D66"/>
    <w:rsid w:val="00193DC2"/>
    <w:rsid w:val="00193E13"/>
    <w:rsid w:val="00193F3F"/>
    <w:rsid w:val="00194087"/>
    <w:rsid w:val="0019408F"/>
    <w:rsid w:val="001943DB"/>
    <w:rsid w:val="001945A4"/>
    <w:rsid w:val="00194A12"/>
    <w:rsid w:val="00194C65"/>
    <w:rsid w:val="00194C81"/>
    <w:rsid w:val="00194D4E"/>
    <w:rsid w:val="00194E7B"/>
    <w:rsid w:val="00195034"/>
    <w:rsid w:val="001950C5"/>
    <w:rsid w:val="00195229"/>
    <w:rsid w:val="001954A5"/>
    <w:rsid w:val="0019558C"/>
    <w:rsid w:val="001955E5"/>
    <w:rsid w:val="00195762"/>
    <w:rsid w:val="001957CD"/>
    <w:rsid w:val="001958EF"/>
    <w:rsid w:val="00195B81"/>
    <w:rsid w:val="00195DEF"/>
    <w:rsid w:val="00195DF6"/>
    <w:rsid w:val="00195E5A"/>
    <w:rsid w:val="0019604D"/>
    <w:rsid w:val="001961C6"/>
    <w:rsid w:val="00196250"/>
    <w:rsid w:val="001962D0"/>
    <w:rsid w:val="001964FA"/>
    <w:rsid w:val="001965E8"/>
    <w:rsid w:val="00196693"/>
    <w:rsid w:val="001966F1"/>
    <w:rsid w:val="00196717"/>
    <w:rsid w:val="0019700E"/>
    <w:rsid w:val="0019702F"/>
    <w:rsid w:val="0019723E"/>
    <w:rsid w:val="001972E0"/>
    <w:rsid w:val="00197323"/>
    <w:rsid w:val="0019736C"/>
    <w:rsid w:val="00197537"/>
    <w:rsid w:val="001975B0"/>
    <w:rsid w:val="00197682"/>
    <w:rsid w:val="0019770E"/>
    <w:rsid w:val="00197712"/>
    <w:rsid w:val="00197795"/>
    <w:rsid w:val="001978E3"/>
    <w:rsid w:val="001978EB"/>
    <w:rsid w:val="00197B65"/>
    <w:rsid w:val="00197E5B"/>
    <w:rsid w:val="001A0076"/>
    <w:rsid w:val="001A00A4"/>
    <w:rsid w:val="001A016A"/>
    <w:rsid w:val="001A040A"/>
    <w:rsid w:val="001A043E"/>
    <w:rsid w:val="001A064C"/>
    <w:rsid w:val="001A0693"/>
    <w:rsid w:val="001A07B9"/>
    <w:rsid w:val="001A0946"/>
    <w:rsid w:val="001A09F7"/>
    <w:rsid w:val="001A0B1F"/>
    <w:rsid w:val="001A0B7F"/>
    <w:rsid w:val="001A0FBB"/>
    <w:rsid w:val="001A104E"/>
    <w:rsid w:val="001A1194"/>
    <w:rsid w:val="001A1324"/>
    <w:rsid w:val="001A1366"/>
    <w:rsid w:val="001A13E2"/>
    <w:rsid w:val="001A142F"/>
    <w:rsid w:val="001A144E"/>
    <w:rsid w:val="001A1529"/>
    <w:rsid w:val="001A17A2"/>
    <w:rsid w:val="001A186D"/>
    <w:rsid w:val="001A190D"/>
    <w:rsid w:val="001A1F41"/>
    <w:rsid w:val="001A1F63"/>
    <w:rsid w:val="001A1F6A"/>
    <w:rsid w:val="001A21E9"/>
    <w:rsid w:val="001A2224"/>
    <w:rsid w:val="001A22DA"/>
    <w:rsid w:val="001A22EA"/>
    <w:rsid w:val="001A2489"/>
    <w:rsid w:val="001A25B4"/>
    <w:rsid w:val="001A27F5"/>
    <w:rsid w:val="001A28E2"/>
    <w:rsid w:val="001A296E"/>
    <w:rsid w:val="001A2AEC"/>
    <w:rsid w:val="001A327B"/>
    <w:rsid w:val="001A3565"/>
    <w:rsid w:val="001A35D1"/>
    <w:rsid w:val="001A3B32"/>
    <w:rsid w:val="001A3C8A"/>
    <w:rsid w:val="001A3CF5"/>
    <w:rsid w:val="001A3D8E"/>
    <w:rsid w:val="001A407E"/>
    <w:rsid w:val="001A4282"/>
    <w:rsid w:val="001A42B4"/>
    <w:rsid w:val="001A4427"/>
    <w:rsid w:val="001A4689"/>
    <w:rsid w:val="001A4727"/>
    <w:rsid w:val="001A4780"/>
    <w:rsid w:val="001A49F1"/>
    <w:rsid w:val="001A4A27"/>
    <w:rsid w:val="001A4B70"/>
    <w:rsid w:val="001A4BA7"/>
    <w:rsid w:val="001A4C05"/>
    <w:rsid w:val="001A4CB8"/>
    <w:rsid w:val="001A5022"/>
    <w:rsid w:val="001A512E"/>
    <w:rsid w:val="001A543D"/>
    <w:rsid w:val="001A5DE5"/>
    <w:rsid w:val="001A5EAA"/>
    <w:rsid w:val="001A60BD"/>
    <w:rsid w:val="001A60C6"/>
    <w:rsid w:val="001A63A9"/>
    <w:rsid w:val="001A6417"/>
    <w:rsid w:val="001A64B9"/>
    <w:rsid w:val="001A668C"/>
    <w:rsid w:val="001A67CF"/>
    <w:rsid w:val="001A67DB"/>
    <w:rsid w:val="001A682A"/>
    <w:rsid w:val="001A6857"/>
    <w:rsid w:val="001A6C68"/>
    <w:rsid w:val="001A70DB"/>
    <w:rsid w:val="001A712B"/>
    <w:rsid w:val="001A7193"/>
    <w:rsid w:val="001A73CC"/>
    <w:rsid w:val="001A744D"/>
    <w:rsid w:val="001A7488"/>
    <w:rsid w:val="001A756D"/>
    <w:rsid w:val="001A7745"/>
    <w:rsid w:val="001A7747"/>
    <w:rsid w:val="001A7972"/>
    <w:rsid w:val="001A7A44"/>
    <w:rsid w:val="001A7AF6"/>
    <w:rsid w:val="001A7E1F"/>
    <w:rsid w:val="001A7E20"/>
    <w:rsid w:val="001A7E85"/>
    <w:rsid w:val="001B0206"/>
    <w:rsid w:val="001B0616"/>
    <w:rsid w:val="001B086F"/>
    <w:rsid w:val="001B0999"/>
    <w:rsid w:val="001B0A94"/>
    <w:rsid w:val="001B0C04"/>
    <w:rsid w:val="001B11C2"/>
    <w:rsid w:val="001B133D"/>
    <w:rsid w:val="001B1443"/>
    <w:rsid w:val="001B158A"/>
    <w:rsid w:val="001B17E5"/>
    <w:rsid w:val="001B188D"/>
    <w:rsid w:val="001B199E"/>
    <w:rsid w:val="001B1DD2"/>
    <w:rsid w:val="001B1DEE"/>
    <w:rsid w:val="001B1F94"/>
    <w:rsid w:val="001B1FFF"/>
    <w:rsid w:val="001B203D"/>
    <w:rsid w:val="001B2128"/>
    <w:rsid w:val="001B2158"/>
    <w:rsid w:val="001B22FE"/>
    <w:rsid w:val="001B2499"/>
    <w:rsid w:val="001B2692"/>
    <w:rsid w:val="001B279D"/>
    <w:rsid w:val="001B280C"/>
    <w:rsid w:val="001B2913"/>
    <w:rsid w:val="001B2A82"/>
    <w:rsid w:val="001B2B7F"/>
    <w:rsid w:val="001B2BD8"/>
    <w:rsid w:val="001B2CEF"/>
    <w:rsid w:val="001B2E40"/>
    <w:rsid w:val="001B301E"/>
    <w:rsid w:val="001B30CC"/>
    <w:rsid w:val="001B30EA"/>
    <w:rsid w:val="001B3192"/>
    <w:rsid w:val="001B346F"/>
    <w:rsid w:val="001B34A0"/>
    <w:rsid w:val="001B377A"/>
    <w:rsid w:val="001B37B0"/>
    <w:rsid w:val="001B382E"/>
    <w:rsid w:val="001B388C"/>
    <w:rsid w:val="001B38BA"/>
    <w:rsid w:val="001B3C21"/>
    <w:rsid w:val="001B3EB7"/>
    <w:rsid w:val="001B3FC9"/>
    <w:rsid w:val="001B4045"/>
    <w:rsid w:val="001B4632"/>
    <w:rsid w:val="001B46D6"/>
    <w:rsid w:val="001B4992"/>
    <w:rsid w:val="001B4FDA"/>
    <w:rsid w:val="001B5027"/>
    <w:rsid w:val="001B51EC"/>
    <w:rsid w:val="001B5294"/>
    <w:rsid w:val="001B52C2"/>
    <w:rsid w:val="001B5398"/>
    <w:rsid w:val="001B54E0"/>
    <w:rsid w:val="001B5502"/>
    <w:rsid w:val="001B58E0"/>
    <w:rsid w:val="001B5BAF"/>
    <w:rsid w:val="001B5E40"/>
    <w:rsid w:val="001B5FE5"/>
    <w:rsid w:val="001B61F8"/>
    <w:rsid w:val="001B6439"/>
    <w:rsid w:val="001B6A78"/>
    <w:rsid w:val="001B6AF8"/>
    <w:rsid w:val="001B6CAA"/>
    <w:rsid w:val="001B6D8E"/>
    <w:rsid w:val="001B6E27"/>
    <w:rsid w:val="001B72A8"/>
    <w:rsid w:val="001B7318"/>
    <w:rsid w:val="001B735B"/>
    <w:rsid w:val="001B73B9"/>
    <w:rsid w:val="001B748A"/>
    <w:rsid w:val="001B7660"/>
    <w:rsid w:val="001B76DE"/>
    <w:rsid w:val="001B792A"/>
    <w:rsid w:val="001B7BDC"/>
    <w:rsid w:val="001B7E09"/>
    <w:rsid w:val="001B7F6E"/>
    <w:rsid w:val="001B7F90"/>
    <w:rsid w:val="001B7FF0"/>
    <w:rsid w:val="001C0091"/>
    <w:rsid w:val="001C009A"/>
    <w:rsid w:val="001C02AD"/>
    <w:rsid w:val="001C0442"/>
    <w:rsid w:val="001C051E"/>
    <w:rsid w:val="001C051F"/>
    <w:rsid w:val="001C05FC"/>
    <w:rsid w:val="001C06E7"/>
    <w:rsid w:val="001C0779"/>
    <w:rsid w:val="001C07FA"/>
    <w:rsid w:val="001C0844"/>
    <w:rsid w:val="001C086F"/>
    <w:rsid w:val="001C08D6"/>
    <w:rsid w:val="001C08DC"/>
    <w:rsid w:val="001C0F11"/>
    <w:rsid w:val="001C100B"/>
    <w:rsid w:val="001C12D1"/>
    <w:rsid w:val="001C140D"/>
    <w:rsid w:val="001C186C"/>
    <w:rsid w:val="001C1A2C"/>
    <w:rsid w:val="001C1B06"/>
    <w:rsid w:val="001C1F06"/>
    <w:rsid w:val="001C207A"/>
    <w:rsid w:val="001C20C2"/>
    <w:rsid w:val="001C23B1"/>
    <w:rsid w:val="001C2457"/>
    <w:rsid w:val="001C246C"/>
    <w:rsid w:val="001C2528"/>
    <w:rsid w:val="001C2530"/>
    <w:rsid w:val="001C2756"/>
    <w:rsid w:val="001C27CF"/>
    <w:rsid w:val="001C28A8"/>
    <w:rsid w:val="001C298C"/>
    <w:rsid w:val="001C29EC"/>
    <w:rsid w:val="001C2A32"/>
    <w:rsid w:val="001C2CA0"/>
    <w:rsid w:val="001C2F6F"/>
    <w:rsid w:val="001C306D"/>
    <w:rsid w:val="001C3483"/>
    <w:rsid w:val="001C3703"/>
    <w:rsid w:val="001C37DD"/>
    <w:rsid w:val="001C38AA"/>
    <w:rsid w:val="001C3913"/>
    <w:rsid w:val="001C3914"/>
    <w:rsid w:val="001C3D77"/>
    <w:rsid w:val="001C3DA0"/>
    <w:rsid w:val="001C3F57"/>
    <w:rsid w:val="001C407D"/>
    <w:rsid w:val="001C4294"/>
    <w:rsid w:val="001C42FB"/>
    <w:rsid w:val="001C43F6"/>
    <w:rsid w:val="001C442D"/>
    <w:rsid w:val="001C4485"/>
    <w:rsid w:val="001C44C4"/>
    <w:rsid w:val="001C4564"/>
    <w:rsid w:val="001C4632"/>
    <w:rsid w:val="001C4B49"/>
    <w:rsid w:val="001C4D70"/>
    <w:rsid w:val="001C5206"/>
    <w:rsid w:val="001C53B5"/>
    <w:rsid w:val="001C54A0"/>
    <w:rsid w:val="001C558F"/>
    <w:rsid w:val="001C5655"/>
    <w:rsid w:val="001C58A9"/>
    <w:rsid w:val="001C5993"/>
    <w:rsid w:val="001C5B4D"/>
    <w:rsid w:val="001C5FD0"/>
    <w:rsid w:val="001C6054"/>
    <w:rsid w:val="001C60A0"/>
    <w:rsid w:val="001C6638"/>
    <w:rsid w:val="001C6666"/>
    <w:rsid w:val="001C6944"/>
    <w:rsid w:val="001C694F"/>
    <w:rsid w:val="001C6A85"/>
    <w:rsid w:val="001C6D1F"/>
    <w:rsid w:val="001C6E57"/>
    <w:rsid w:val="001C700C"/>
    <w:rsid w:val="001C7064"/>
    <w:rsid w:val="001C706D"/>
    <w:rsid w:val="001C7107"/>
    <w:rsid w:val="001C711D"/>
    <w:rsid w:val="001C7193"/>
    <w:rsid w:val="001C7205"/>
    <w:rsid w:val="001C728F"/>
    <w:rsid w:val="001C72E1"/>
    <w:rsid w:val="001C752D"/>
    <w:rsid w:val="001C7532"/>
    <w:rsid w:val="001C7572"/>
    <w:rsid w:val="001C796F"/>
    <w:rsid w:val="001C7E2E"/>
    <w:rsid w:val="001C7E6C"/>
    <w:rsid w:val="001D021B"/>
    <w:rsid w:val="001D02D5"/>
    <w:rsid w:val="001D06ED"/>
    <w:rsid w:val="001D0830"/>
    <w:rsid w:val="001D0CB3"/>
    <w:rsid w:val="001D0D10"/>
    <w:rsid w:val="001D0F50"/>
    <w:rsid w:val="001D115D"/>
    <w:rsid w:val="001D13EC"/>
    <w:rsid w:val="001D14F2"/>
    <w:rsid w:val="001D1726"/>
    <w:rsid w:val="001D17C2"/>
    <w:rsid w:val="001D1B4F"/>
    <w:rsid w:val="001D1BB2"/>
    <w:rsid w:val="001D1C71"/>
    <w:rsid w:val="001D1CF3"/>
    <w:rsid w:val="001D1EA2"/>
    <w:rsid w:val="001D2086"/>
    <w:rsid w:val="001D20D7"/>
    <w:rsid w:val="001D2242"/>
    <w:rsid w:val="001D2345"/>
    <w:rsid w:val="001D2435"/>
    <w:rsid w:val="001D25F4"/>
    <w:rsid w:val="001D28F8"/>
    <w:rsid w:val="001D2A2A"/>
    <w:rsid w:val="001D2A93"/>
    <w:rsid w:val="001D2D18"/>
    <w:rsid w:val="001D2DFB"/>
    <w:rsid w:val="001D2ECB"/>
    <w:rsid w:val="001D2FC0"/>
    <w:rsid w:val="001D310D"/>
    <w:rsid w:val="001D36FB"/>
    <w:rsid w:val="001D3758"/>
    <w:rsid w:val="001D3897"/>
    <w:rsid w:val="001D3FC3"/>
    <w:rsid w:val="001D40AE"/>
    <w:rsid w:val="001D43E3"/>
    <w:rsid w:val="001D4609"/>
    <w:rsid w:val="001D46B6"/>
    <w:rsid w:val="001D46D9"/>
    <w:rsid w:val="001D49F1"/>
    <w:rsid w:val="001D4ABE"/>
    <w:rsid w:val="001D4B2D"/>
    <w:rsid w:val="001D4BCC"/>
    <w:rsid w:val="001D4D08"/>
    <w:rsid w:val="001D506E"/>
    <w:rsid w:val="001D5340"/>
    <w:rsid w:val="001D540A"/>
    <w:rsid w:val="001D54E7"/>
    <w:rsid w:val="001D5686"/>
    <w:rsid w:val="001D56D8"/>
    <w:rsid w:val="001D56F3"/>
    <w:rsid w:val="001D59E2"/>
    <w:rsid w:val="001D6080"/>
    <w:rsid w:val="001D668D"/>
    <w:rsid w:val="001D6986"/>
    <w:rsid w:val="001D69B5"/>
    <w:rsid w:val="001D69C6"/>
    <w:rsid w:val="001D6BE2"/>
    <w:rsid w:val="001D6D6E"/>
    <w:rsid w:val="001D6FCE"/>
    <w:rsid w:val="001D70F1"/>
    <w:rsid w:val="001D725C"/>
    <w:rsid w:val="001D73D7"/>
    <w:rsid w:val="001D74C2"/>
    <w:rsid w:val="001D74CC"/>
    <w:rsid w:val="001D753F"/>
    <w:rsid w:val="001D77A4"/>
    <w:rsid w:val="001D7984"/>
    <w:rsid w:val="001D79A3"/>
    <w:rsid w:val="001D79A4"/>
    <w:rsid w:val="001D7C58"/>
    <w:rsid w:val="001D7CF3"/>
    <w:rsid w:val="001D7D71"/>
    <w:rsid w:val="001D7E51"/>
    <w:rsid w:val="001D7F44"/>
    <w:rsid w:val="001D7F76"/>
    <w:rsid w:val="001E01F5"/>
    <w:rsid w:val="001E04E7"/>
    <w:rsid w:val="001E05D0"/>
    <w:rsid w:val="001E0703"/>
    <w:rsid w:val="001E07AF"/>
    <w:rsid w:val="001E097B"/>
    <w:rsid w:val="001E0A02"/>
    <w:rsid w:val="001E0B47"/>
    <w:rsid w:val="001E0C74"/>
    <w:rsid w:val="001E1100"/>
    <w:rsid w:val="001E12A3"/>
    <w:rsid w:val="001E1700"/>
    <w:rsid w:val="001E1752"/>
    <w:rsid w:val="001E1799"/>
    <w:rsid w:val="001E17A8"/>
    <w:rsid w:val="001E1926"/>
    <w:rsid w:val="001E1A94"/>
    <w:rsid w:val="001E1D9E"/>
    <w:rsid w:val="001E1DF4"/>
    <w:rsid w:val="001E2474"/>
    <w:rsid w:val="001E266F"/>
    <w:rsid w:val="001E27C8"/>
    <w:rsid w:val="001E2949"/>
    <w:rsid w:val="001E2BDB"/>
    <w:rsid w:val="001E2DAB"/>
    <w:rsid w:val="001E309A"/>
    <w:rsid w:val="001E30E8"/>
    <w:rsid w:val="001E3231"/>
    <w:rsid w:val="001E3398"/>
    <w:rsid w:val="001E35DB"/>
    <w:rsid w:val="001E35DC"/>
    <w:rsid w:val="001E399C"/>
    <w:rsid w:val="001E3C6A"/>
    <w:rsid w:val="001E3DD4"/>
    <w:rsid w:val="001E4011"/>
    <w:rsid w:val="001E4049"/>
    <w:rsid w:val="001E40F3"/>
    <w:rsid w:val="001E4149"/>
    <w:rsid w:val="001E4264"/>
    <w:rsid w:val="001E4553"/>
    <w:rsid w:val="001E45E0"/>
    <w:rsid w:val="001E45EB"/>
    <w:rsid w:val="001E4740"/>
    <w:rsid w:val="001E4823"/>
    <w:rsid w:val="001E4C89"/>
    <w:rsid w:val="001E52C4"/>
    <w:rsid w:val="001E536A"/>
    <w:rsid w:val="001E5502"/>
    <w:rsid w:val="001E5671"/>
    <w:rsid w:val="001E5BF8"/>
    <w:rsid w:val="001E5C6E"/>
    <w:rsid w:val="001E5E01"/>
    <w:rsid w:val="001E5FD5"/>
    <w:rsid w:val="001E6003"/>
    <w:rsid w:val="001E6034"/>
    <w:rsid w:val="001E6408"/>
    <w:rsid w:val="001E6434"/>
    <w:rsid w:val="001E64C7"/>
    <w:rsid w:val="001E6591"/>
    <w:rsid w:val="001E65E2"/>
    <w:rsid w:val="001E68A8"/>
    <w:rsid w:val="001E6AEB"/>
    <w:rsid w:val="001E6B3B"/>
    <w:rsid w:val="001E6BD5"/>
    <w:rsid w:val="001E6D33"/>
    <w:rsid w:val="001E6EF6"/>
    <w:rsid w:val="001E76AB"/>
    <w:rsid w:val="001E774D"/>
    <w:rsid w:val="001E774F"/>
    <w:rsid w:val="001E79D5"/>
    <w:rsid w:val="001E7EEE"/>
    <w:rsid w:val="001F0219"/>
    <w:rsid w:val="001F02A3"/>
    <w:rsid w:val="001F030B"/>
    <w:rsid w:val="001F03B3"/>
    <w:rsid w:val="001F042B"/>
    <w:rsid w:val="001F0436"/>
    <w:rsid w:val="001F045F"/>
    <w:rsid w:val="001F0B7D"/>
    <w:rsid w:val="001F11A9"/>
    <w:rsid w:val="001F1292"/>
    <w:rsid w:val="001F16A0"/>
    <w:rsid w:val="001F17CD"/>
    <w:rsid w:val="001F1B42"/>
    <w:rsid w:val="001F1B64"/>
    <w:rsid w:val="001F1C5B"/>
    <w:rsid w:val="001F1D97"/>
    <w:rsid w:val="001F201C"/>
    <w:rsid w:val="001F20B0"/>
    <w:rsid w:val="001F2226"/>
    <w:rsid w:val="001F247B"/>
    <w:rsid w:val="001F25C4"/>
    <w:rsid w:val="001F260C"/>
    <w:rsid w:val="001F26AC"/>
    <w:rsid w:val="001F2838"/>
    <w:rsid w:val="001F297A"/>
    <w:rsid w:val="001F2B74"/>
    <w:rsid w:val="001F2C92"/>
    <w:rsid w:val="001F30F8"/>
    <w:rsid w:val="001F3284"/>
    <w:rsid w:val="001F338B"/>
    <w:rsid w:val="001F347C"/>
    <w:rsid w:val="001F35C9"/>
    <w:rsid w:val="001F36F1"/>
    <w:rsid w:val="001F3926"/>
    <w:rsid w:val="001F392F"/>
    <w:rsid w:val="001F39CF"/>
    <w:rsid w:val="001F3B80"/>
    <w:rsid w:val="001F3B8A"/>
    <w:rsid w:val="001F3C60"/>
    <w:rsid w:val="001F3C67"/>
    <w:rsid w:val="001F3D19"/>
    <w:rsid w:val="001F4425"/>
    <w:rsid w:val="001F4AD3"/>
    <w:rsid w:val="001F4BD9"/>
    <w:rsid w:val="001F4D71"/>
    <w:rsid w:val="001F4DAE"/>
    <w:rsid w:val="001F4F50"/>
    <w:rsid w:val="001F5069"/>
    <w:rsid w:val="001F5262"/>
    <w:rsid w:val="001F54C5"/>
    <w:rsid w:val="001F57DC"/>
    <w:rsid w:val="001F585F"/>
    <w:rsid w:val="001F58DB"/>
    <w:rsid w:val="001F59C1"/>
    <w:rsid w:val="001F5B19"/>
    <w:rsid w:val="001F5EE7"/>
    <w:rsid w:val="001F5FC9"/>
    <w:rsid w:val="001F6368"/>
    <w:rsid w:val="001F63E4"/>
    <w:rsid w:val="001F65BB"/>
    <w:rsid w:val="001F65CF"/>
    <w:rsid w:val="001F68C0"/>
    <w:rsid w:val="001F6A67"/>
    <w:rsid w:val="001F6CE8"/>
    <w:rsid w:val="001F7063"/>
    <w:rsid w:val="001F7111"/>
    <w:rsid w:val="001F7189"/>
    <w:rsid w:val="001F71ED"/>
    <w:rsid w:val="001F729D"/>
    <w:rsid w:val="001F73A4"/>
    <w:rsid w:val="001F75F7"/>
    <w:rsid w:val="001F7660"/>
    <w:rsid w:val="001F7B69"/>
    <w:rsid w:val="001F7BCF"/>
    <w:rsid w:val="001F7BE0"/>
    <w:rsid w:val="001F7C3D"/>
    <w:rsid w:val="001F7C43"/>
    <w:rsid w:val="001F7C5F"/>
    <w:rsid w:val="001F7CE5"/>
    <w:rsid w:val="001F7D5E"/>
    <w:rsid w:val="001F7E0A"/>
    <w:rsid w:val="00200000"/>
    <w:rsid w:val="002000D9"/>
    <w:rsid w:val="002000E1"/>
    <w:rsid w:val="00200192"/>
    <w:rsid w:val="002004F3"/>
    <w:rsid w:val="00200759"/>
    <w:rsid w:val="0020085C"/>
    <w:rsid w:val="002008C3"/>
    <w:rsid w:val="00200BB7"/>
    <w:rsid w:val="00200F1D"/>
    <w:rsid w:val="00200F29"/>
    <w:rsid w:val="0020102F"/>
    <w:rsid w:val="002010A5"/>
    <w:rsid w:val="0020110A"/>
    <w:rsid w:val="0020131C"/>
    <w:rsid w:val="00201611"/>
    <w:rsid w:val="0020161A"/>
    <w:rsid w:val="00201903"/>
    <w:rsid w:val="002019E7"/>
    <w:rsid w:val="00201C1A"/>
    <w:rsid w:val="00201C71"/>
    <w:rsid w:val="0020222C"/>
    <w:rsid w:val="00202288"/>
    <w:rsid w:val="002022ED"/>
    <w:rsid w:val="00202736"/>
    <w:rsid w:val="002029C9"/>
    <w:rsid w:val="00202E6F"/>
    <w:rsid w:val="00203237"/>
    <w:rsid w:val="002033C7"/>
    <w:rsid w:val="002039CB"/>
    <w:rsid w:val="00203A2E"/>
    <w:rsid w:val="00203BE3"/>
    <w:rsid w:val="00203F69"/>
    <w:rsid w:val="00203FED"/>
    <w:rsid w:val="00204085"/>
    <w:rsid w:val="00204214"/>
    <w:rsid w:val="002042E4"/>
    <w:rsid w:val="00204359"/>
    <w:rsid w:val="0020435E"/>
    <w:rsid w:val="002044C5"/>
    <w:rsid w:val="002045E9"/>
    <w:rsid w:val="00204622"/>
    <w:rsid w:val="0020468E"/>
    <w:rsid w:val="002049F8"/>
    <w:rsid w:val="00204D47"/>
    <w:rsid w:val="00204F30"/>
    <w:rsid w:val="0020525F"/>
    <w:rsid w:val="00205274"/>
    <w:rsid w:val="00205286"/>
    <w:rsid w:val="002056BF"/>
    <w:rsid w:val="002056E3"/>
    <w:rsid w:val="0020587B"/>
    <w:rsid w:val="002059DD"/>
    <w:rsid w:val="00205AD8"/>
    <w:rsid w:val="00205AF7"/>
    <w:rsid w:val="00205FEF"/>
    <w:rsid w:val="00206114"/>
    <w:rsid w:val="0020616D"/>
    <w:rsid w:val="002061F6"/>
    <w:rsid w:val="00206270"/>
    <w:rsid w:val="0020630B"/>
    <w:rsid w:val="00206729"/>
    <w:rsid w:val="0020677D"/>
    <w:rsid w:val="002067B5"/>
    <w:rsid w:val="00206874"/>
    <w:rsid w:val="00206918"/>
    <w:rsid w:val="00206981"/>
    <w:rsid w:val="00206AD0"/>
    <w:rsid w:val="00206E30"/>
    <w:rsid w:val="00206EC8"/>
    <w:rsid w:val="00206F33"/>
    <w:rsid w:val="00206F4C"/>
    <w:rsid w:val="00207440"/>
    <w:rsid w:val="00207662"/>
    <w:rsid w:val="0020767B"/>
    <w:rsid w:val="0020768A"/>
    <w:rsid w:val="002078D6"/>
    <w:rsid w:val="002079C2"/>
    <w:rsid w:val="00207AF1"/>
    <w:rsid w:val="00207B17"/>
    <w:rsid w:val="00207B4C"/>
    <w:rsid w:val="00207B99"/>
    <w:rsid w:val="00207C27"/>
    <w:rsid w:val="00207E21"/>
    <w:rsid w:val="00207E92"/>
    <w:rsid w:val="00210000"/>
    <w:rsid w:val="00210030"/>
    <w:rsid w:val="00210106"/>
    <w:rsid w:val="00210129"/>
    <w:rsid w:val="00210242"/>
    <w:rsid w:val="002102AF"/>
    <w:rsid w:val="00210354"/>
    <w:rsid w:val="002103F9"/>
    <w:rsid w:val="0021041B"/>
    <w:rsid w:val="002104C7"/>
    <w:rsid w:val="002106B6"/>
    <w:rsid w:val="002109F7"/>
    <w:rsid w:val="00210A9C"/>
    <w:rsid w:val="00210AB1"/>
    <w:rsid w:val="00210C22"/>
    <w:rsid w:val="00210DB2"/>
    <w:rsid w:val="00210E9D"/>
    <w:rsid w:val="00210EB7"/>
    <w:rsid w:val="00210F1F"/>
    <w:rsid w:val="0021103F"/>
    <w:rsid w:val="0021109B"/>
    <w:rsid w:val="002111B3"/>
    <w:rsid w:val="00211300"/>
    <w:rsid w:val="00211599"/>
    <w:rsid w:val="00211994"/>
    <w:rsid w:val="00211B0E"/>
    <w:rsid w:val="00211CD1"/>
    <w:rsid w:val="00211F51"/>
    <w:rsid w:val="0021210D"/>
    <w:rsid w:val="00212182"/>
    <w:rsid w:val="002122BD"/>
    <w:rsid w:val="002124DC"/>
    <w:rsid w:val="0021256F"/>
    <w:rsid w:val="002125CF"/>
    <w:rsid w:val="002126E9"/>
    <w:rsid w:val="0021272F"/>
    <w:rsid w:val="00212746"/>
    <w:rsid w:val="00212886"/>
    <w:rsid w:val="00212AB5"/>
    <w:rsid w:val="00212B74"/>
    <w:rsid w:val="00212C06"/>
    <w:rsid w:val="00212D33"/>
    <w:rsid w:val="00212FA8"/>
    <w:rsid w:val="00213074"/>
    <w:rsid w:val="0021307E"/>
    <w:rsid w:val="00213162"/>
    <w:rsid w:val="00213220"/>
    <w:rsid w:val="002134A7"/>
    <w:rsid w:val="00213522"/>
    <w:rsid w:val="002136A9"/>
    <w:rsid w:val="00213885"/>
    <w:rsid w:val="002139D0"/>
    <w:rsid w:val="002139E6"/>
    <w:rsid w:val="00213C57"/>
    <w:rsid w:val="00213CC0"/>
    <w:rsid w:val="00213EC8"/>
    <w:rsid w:val="00213F39"/>
    <w:rsid w:val="00213F7C"/>
    <w:rsid w:val="00214000"/>
    <w:rsid w:val="00214037"/>
    <w:rsid w:val="00214072"/>
    <w:rsid w:val="00214147"/>
    <w:rsid w:val="00214234"/>
    <w:rsid w:val="00214918"/>
    <w:rsid w:val="00214969"/>
    <w:rsid w:val="002149BA"/>
    <w:rsid w:val="00214EDD"/>
    <w:rsid w:val="00214FA1"/>
    <w:rsid w:val="002151F1"/>
    <w:rsid w:val="0021549B"/>
    <w:rsid w:val="002154A9"/>
    <w:rsid w:val="00215633"/>
    <w:rsid w:val="002156A2"/>
    <w:rsid w:val="002157BA"/>
    <w:rsid w:val="00215937"/>
    <w:rsid w:val="00215B5E"/>
    <w:rsid w:val="00215C08"/>
    <w:rsid w:val="00215D48"/>
    <w:rsid w:val="00215DDA"/>
    <w:rsid w:val="00215DEF"/>
    <w:rsid w:val="00215F1C"/>
    <w:rsid w:val="00216250"/>
    <w:rsid w:val="0021654A"/>
    <w:rsid w:val="0021664A"/>
    <w:rsid w:val="002168BE"/>
    <w:rsid w:val="00216B7D"/>
    <w:rsid w:val="00216C28"/>
    <w:rsid w:val="00216C32"/>
    <w:rsid w:val="002171F9"/>
    <w:rsid w:val="002172F1"/>
    <w:rsid w:val="00217416"/>
    <w:rsid w:val="00217779"/>
    <w:rsid w:val="002177EB"/>
    <w:rsid w:val="002178B6"/>
    <w:rsid w:val="00217958"/>
    <w:rsid w:val="00217A76"/>
    <w:rsid w:val="00217B68"/>
    <w:rsid w:val="00217E8B"/>
    <w:rsid w:val="00217EA5"/>
    <w:rsid w:val="00220429"/>
    <w:rsid w:val="0022047D"/>
    <w:rsid w:val="00220587"/>
    <w:rsid w:val="002205FA"/>
    <w:rsid w:val="00220670"/>
    <w:rsid w:val="002206D5"/>
    <w:rsid w:val="00220789"/>
    <w:rsid w:val="0022079A"/>
    <w:rsid w:val="002209F3"/>
    <w:rsid w:val="00220A8F"/>
    <w:rsid w:val="00220AE9"/>
    <w:rsid w:val="00220B49"/>
    <w:rsid w:val="00220D01"/>
    <w:rsid w:val="00220D17"/>
    <w:rsid w:val="00220FF4"/>
    <w:rsid w:val="0022109F"/>
    <w:rsid w:val="0022124C"/>
    <w:rsid w:val="0022133B"/>
    <w:rsid w:val="002213B1"/>
    <w:rsid w:val="00221523"/>
    <w:rsid w:val="002215CC"/>
    <w:rsid w:val="0022165E"/>
    <w:rsid w:val="00221673"/>
    <w:rsid w:val="00221826"/>
    <w:rsid w:val="0022187E"/>
    <w:rsid w:val="00221A5A"/>
    <w:rsid w:val="00221C95"/>
    <w:rsid w:val="00221F63"/>
    <w:rsid w:val="002220E3"/>
    <w:rsid w:val="0022211F"/>
    <w:rsid w:val="00222253"/>
    <w:rsid w:val="002224F6"/>
    <w:rsid w:val="002225D3"/>
    <w:rsid w:val="002225E9"/>
    <w:rsid w:val="002228AB"/>
    <w:rsid w:val="00222C1E"/>
    <w:rsid w:val="00222DEE"/>
    <w:rsid w:val="00222E05"/>
    <w:rsid w:val="00222F00"/>
    <w:rsid w:val="00223099"/>
    <w:rsid w:val="0022325F"/>
    <w:rsid w:val="00223358"/>
    <w:rsid w:val="0022360E"/>
    <w:rsid w:val="002239D7"/>
    <w:rsid w:val="00223B06"/>
    <w:rsid w:val="00223B49"/>
    <w:rsid w:val="00223C9A"/>
    <w:rsid w:val="00223D3D"/>
    <w:rsid w:val="00223EBB"/>
    <w:rsid w:val="00223F61"/>
    <w:rsid w:val="00224272"/>
    <w:rsid w:val="00224333"/>
    <w:rsid w:val="00224337"/>
    <w:rsid w:val="00224434"/>
    <w:rsid w:val="002245BB"/>
    <w:rsid w:val="002247B6"/>
    <w:rsid w:val="00224AED"/>
    <w:rsid w:val="0022526F"/>
    <w:rsid w:val="00225346"/>
    <w:rsid w:val="0022547F"/>
    <w:rsid w:val="00225480"/>
    <w:rsid w:val="002254DD"/>
    <w:rsid w:val="0022555C"/>
    <w:rsid w:val="00225588"/>
    <w:rsid w:val="0022568E"/>
    <w:rsid w:val="002256B8"/>
    <w:rsid w:val="00225751"/>
    <w:rsid w:val="002257E5"/>
    <w:rsid w:val="00225C36"/>
    <w:rsid w:val="00225D02"/>
    <w:rsid w:val="00225D9A"/>
    <w:rsid w:val="00225E05"/>
    <w:rsid w:val="00226141"/>
    <w:rsid w:val="002261AE"/>
    <w:rsid w:val="002261D2"/>
    <w:rsid w:val="002261E3"/>
    <w:rsid w:val="002265DF"/>
    <w:rsid w:val="00226617"/>
    <w:rsid w:val="002269F2"/>
    <w:rsid w:val="00226C1C"/>
    <w:rsid w:val="00226C76"/>
    <w:rsid w:val="00226D3D"/>
    <w:rsid w:val="00226E63"/>
    <w:rsid w:val="0022703E"/>
    <w:rsid w:val="002273CA"/>
    <w:rsid w:val="00227480"/>
    <w:rsid w:val="002276B9"/>
    <w:rsid w:val="002276F1"/>
    <w:rsid w:val="00227831"/>
    <w:rsid w:val="0022794F"/>
    <w:rsid w:val="0022799D"/>
    <w:rsid w:val="00227D23"/>
    <w:rsid w:val="00227DC3"/>
    <w:rsid w:val="00227E66"/>
    <w:rsid w:val="00227F8E"/>
    <w:rsid w:val="002300F8"/>
    <w:rsid w:val="002303CE"/>
    <w:rsid w:val="002304E6"/>
    <w:rsid w:val="0023050F"/>
    <w:rsid w:val="00230719"/>
    <w:rsid w:val="00230AA6"/>
    <w:rsid w:val="00230B5F"/>
    <w:rsid w:val="00230B75"/>
    <w:rsid w:val="00230D74"/>
    <w:rsid w:val="00230EBA"/>
    <w:rsid w:val="0023106C"/>
    <w:rsid w:val="0023112C"/>
    <w:rsid w:val="0023136C"/>
    <w:rsid w:val="00231770"/>
    <w:rsid w:val="0023194A"/>
    <w:rsid w:val="00231970"/>
    <w:rsid w:val="00231B50"/>
    <w:rsid w:val="00231E50"/>
    <w:rsid w:val="00232056"/>
    <w:rsid w:val="002321F8"/>
    <w:rsid w:val="002323F9"/>
    <w:rsid w:val="00232591"/>
    <w:rsid w:val="0023260F"/>
    <w:rsid w:val="00232683"/>
    <w:rsid w:val="0023276F"/>
    <w:rsid w:val="00232828"/>
    <w:rsid w:val="00232B36"/>
    <w:rsid w:val="00232D71"/>
    <w:rsid w:val="00232E30"/>
    <w:rsid w:val="00232E3E"/>
    <w:rsid w:val="00233130"/>
    <w:rsid w:val="00233164"/>
    <w:rsid w:val="002331EB"/>
    <w:rsid w:val="002333CF"/>
    <w:rsid w:val="00233530"/>
    <w:rsid w:val="00233762"/>
    <w:rsid w:val="00233794"/>
    <w:rsid w:val="00233857"/>
    <w:rsid w:val="00233B7B"/>
    <w:rsid w:val="00233C10"/>
    <w:rsid w:val="00233C61"/>
    <w:rsid w:val="00233CA1"/>
    <w:rsid w:val="00233DB7"/>
    <w:rsid w:val="00233F0F"/>
    <w:rsid w:val="00233FE7"/>
    <w:rsid w:val="00234439"/>
    <w:rsid w:val="002345A1"/>
    <w:rsid w:val="00234617"/>
    <w:rsid w:val="00234768"/>
    <w:rsid w:val="0023497E"/>
    <w:rsid w:val="00234B94"/>
    <w:rsid w:val="00234BDA"/>
    <w:rsid w:val="00235221"/>
    <w:rsid w:val="002352D3"/>
    <w:rsid w:val="002354DD"/>
    <w:rsid w:val="002355BD"/>
    <w:rsid w:val="0023562E"/>
    <w:rsid w:val="002356BF"/>
    <w:rsid w:val="00235A0A"/>
    <w:rsid w:val="00235A5B"/>
    <w:rsid w:val="00235BE0"/>
    <w:rsid w:val="00235C02"/>
    <w:rsid w:val="00235C0D"/>
    <w:rsid w:val="00235C2C"/>
    <w:rsid w:val="002360C2"/>
    <w:rsid w:val="0023631F"/>
    <w:rsid w:val="00236331"/>
    <w:rsid w:val="002365B9"/>
    <w:rsid w:val="002367DC"/>
    <w:rsid w:val="0023695D"/>
    <w:rsid w:val="00236967"/>
    <w:rsid w:val="00236D17"/>
    <w:rsid w:val="00236DA3"/>
    <w:rsid w:val="00236F95"/>
    <w:rsid w:val="0023717F"/>
    <w:rsid w:val="0023729F"/>
    <w:rsid w:val="002374B0"/>
    <w:rsid w:val="0023754D"/>
    <w:rsid w:val="0023769A"/>
    <w:rsid w:val="002376D9"/>
    <w:rsid w:val="00237719"/>
    <w:rsid w:val="00237A7D"/>
    <w:rsid w:val="00237A9B"/>
    <w:rsid w:val="00237D91"/>
    <w:rsid w:val="00237EA3"/>
    <w:rsid w:val="00237FA8"/>
    <w:rsid w:val="0024006A"/>
    <w:rsid w:val="002400DF"/>
    <w:rsid w:val="00240B03"/>
    <w:rsid w:val="00240EC9"/>
    <w:rsid w:val="00241034"/>
    <w:rsid w:val="002411A9"/>
    <w:rsid w:val="00241385"/>
    <w:rsid w:val="002416DB"/>
    <w:rsid w:val="00241847"/>
    <w:rsid w:val="00241B41"/>
    <w:rsid w:val="00241B6F"/>
    <w:rsid w:val="00241E57"/>
    <w:rsid w:val="002421C9"/>
    <w:rsid w:val="002421EE"/>
    <w:rsid w:val="0024222A"/>
    <w:rsid w:val="002423BB"/>
    <w:rsid w:val="0024259C"/>
    <w:rsid w:val="002425A6"/>
    <w:rsid w:val="002425B6"/>
    <w:rsid w:val="002425C4"/>
    <w:rsid w:val="00242CC6"/>
    <w:rsid w:val="00242D8D"/>
    <w:rsid w:val="00242E45"/>
    <w:rsid w:val="0024303C"/>
    <w:rsid w:val="0024315E"/>
    <w:rsid w:val="0024317A"/>
    <w:rsid w:val="00243224"/>
    <w:rsid w:val="00243257"/>
    <w:rsid w:val="002432B2"/>
    <w:rsid w:val="002438ED"/>
    <w:rsid w:val="00243C59"/>
    <w:rsid w:val="00243E1A"/>
    <w:rsid w:val="00243F8C"/>
    <w:rsid w:val="002440F7"/>
    <w:rsid w:val="002449C3"/>
    <w:rsid w:val="002449CC"/>
    <w:rsid w:val="00244B90"/>
    <w:rsid w:val="00244E73"/>
    <w:rsid w:val="00244F39"/>
    <w:rsid w:val="00244FA5"/>
    <w:rsid w:val="0024528D"/>
    <w:rsid w:val="0024544A"/>
    <w:rsid w:val="00245564"/>
    <w:rsid w:val="002457F8"/>
    <w:rsid w:val="002459DB"/>
    <w:rsid w:val="00245B7F"/>
    <w:rsid w:val="00245D45"/>
    <w:rsid w:val="00245E26"/>
    <w:rsid w:val="00245F2D"/>
    <w:rsid w:val="002460BD"/>
    <w:rsid w:val="00246166"/>
    <w:rsid w:val="002461CD"/>
    <w:rsid w:val="002462B1"/>
    <w:rsid w:val="0024674B"/>
    <w:rsid w:val="00246836"/>
    <w:rsid w:val="00246897"/>
    <w:rsid w:val="00246C64"/>
    <w:rsid w:val="00246E8A"/>
    <w:rsid w:val="00247009"/>
    <w:rsid w:val="00247320"/>
    <w:rsid w:val="0024740C"/>
    <w:rsid w:val="002474EE"/>
    <w:rsid w:val="00247596"/>
    <w:rsid w:val="002476BB"/>
    <w:rsid w:val="00247776"/>
    <w:rsid w:val="002477F6"/>
    <w:rsid w:val="002478BB"/>
    <w:rsid w:val="002478C4"/>
    <w:rsid w:val="00247B52"/>
    <w:rsid w:val="00247C0F"/>
    <w:rsid w:val="00247D59"/>
    <w:rsid w:val="00247E59"/>
    <w:rsid w:val="00247FA3"/>
    <w:rsid w:val="00247FD3"/>
    <w:rsid w:val="0025013E"/>
    <w:rsid w:val="00250261"/>
    <w:rsid w:val="00250290"/>
    <w:rsid w:val="00250589"/>
    <w:rsid w:val="002506BA"/>
    <w:rsid w:val="002506D1"/>
    <w:rsid w:val="002506FC"/>
    <w:rsid w:val="00250780"/>
    <w:rsid w:val="00250862"/>
    <w:rsid w:val="00250BD6"/>
    <w:rsid w:val="00250E7B"/>
    <w:rsid w:val="00251012"/>
    <w:rsid w:val="002510A6"/>
    <w:rsid w:val="00251250"/>
    <w:rsid w:val="002514C1"/>
    <w:rsid w:val="00251553"/>
    <w:rsid w:val="0025168A"/>
    <w:rsid w:val="0025173B"/>
    <w:rsid w:val="002518E6"/>
    <w:rsid w:val="00251921"/>
    <w:rsid w:val="00251941"/>
    <w:rsid w:val="00251C62"/>
    <w:rsid w:val="00251FC7"/>
    <w:rsid w:val="00251FE8"/>
    <w:rsid w:val="00252051"/>
    <w:rsid w:val="00252258"/>
    <w:rsid w:val="002527AB"/>
    <w:rsid w:val="002527CA"/>
    <w:rsid w:val="002528B4"/>
    <w:rsid w:val="002528F4"/>
    <w:rsid w:val="00252A68"/>
    <w:rsid w:val="00252BF4"/>
    <w:rsid w:val="00252DFA"/>
    <w:rsid w:val="00252EF5"/>
    <w:rsid w:val="00252F3C"/>
    <w:rsid w:val="00253120"/>
    <w:rsid w:val="00253171"/>
    <w:rsid w:val="002532A5"/>
    <w:rsid w:val="0025342E"/>
    <w:rsid w:val="00253686"/>
    <w:rsid w:val="0025394E"/>
    <w:rsid w:val="00253990"/>
    <w:rsid w:val="00253B0A"/>
    <w:rsid w:val="00253B2C"/>
    <w:rsid w:val="00253B42"/>
    <w:rsid w:val="00253B56"/>
    <w:rsid w:val="00253CB9"/>
    <w:rsid w:val="00253EDC"/>
    <w:rsid w:val="002540DA"/>
    <w:rsid w:val="00254109"/>
    <w:rsid w:val="0025432F"/>
    <w:rsid w:val="00254352"/>
    <w:rsid w:val="002543D6"/>
    <w:rsid w:val="0025447F"/>
    <w:rsid w:val="002544A1"/>
    <w:rsid w:val="002548AB"/>
    <w:rsid w:val="00254CB8"/>
    <w:rsid w:val="00254D71"/>
    <w:rsid w:val="00255018"/>
    <w:rsid w:val="002553AA"/>
    <w:rsid w:val="00255479"/>
    <w:rsid w:val="002554E2"/>
    <w:rsid w:val="00255730"/>
    <w:rsid w:val="00255731"/>
    <w:rsid w:val="00255B5A"/>
    <w:rsid w:val="00255B9A"/>
    <w:rsid w:val="00255BD6"/>
    <w:rsid w:val="00255DE2"/>
    <w:rsid w:val="00255EA6"/>
    <w:rsid w:val="00256398"/>
    <w:rsid w:val="002566EF"/>
    <w:rsid w:val="00256780"/>
    <w:rsid w:val="00256904"/>
    <w:rsid w:val="00256A41"/>
    <w:rsid w:val="00256DAF"/>
    <w:rsid w:val="00256E2C"/>
    <w:rsid w:val="00257139"/>
    <w:rsid w:val="002572E2"/>
    <w:rsid w:val="00257397"/>
    <w:rsid w:val="00257619"/>
    <w:rsid w:val="00257A29"/>
    <w:rsid w:val="00257AA8"/>
    <w:rsid w:val="00257EFA"/>
    <w:rsid w:val="00260036"/>
    <w:rsid w:val="0026040D"/>
    <w:rsid w:val="002604EB"/>
    <w:rsid w:val="00260616"/>
    <w:rsid w:val="0026079E"/>
    <w:rsid w:val="0026087B"/>
    <w:rsid w:val="0026099B"/>
    <w:rsid w:val="00260B24"/>
    <w:rsid w:val="00260B4A"/>
    <w:rsid w:val="00260C28"/>
    <w:rsid w:val="00260D92"/>
    <w:rsid w:val="00260ECE"/>
    <w:rsid w:val="00261011"/>
    <w:rsid w:val="002610F9"/>
    <w:rsid w:val="002611DB"/>
    <w:rsid w:val="00261734"/>
    <w:rsid w:val="00261803"/>
    <w:rsid w:val="00261864"/>
    <w:rsid w:val="00261922"/>
    <w:rsid w:val="002619C8"/>
    <w:rsid w:val="00261DDC"/>
    <w:rsid w:val="00261DF7"/>
    <w:rsid w:val="00261FB7"/>
    <w:rsid w:val="00262005"/>
    <w:rsid w:val="0026221D"/>
    <w:rsid w:val="002622A2"/>
    <w:rsid w:val="00262470"/>
    <w:rsid w:val="00262525"/>
    <w:rsid w:val="002625D0"/>
    <w:rsid w:val="002628B3"/>
    <w:rsid w:val="00262A2B"/>
    <w:rsid w:val="00262A90"/>
    <w:rsid w:val="00262AA0"/>
    <w:rsid w:val="00262C67"/>
    <w:rsid w:val="00262DF9"/>
    <w:rsid w:val="00262DFF"/>
    <w:rsid w:val="00262F52"/>
    <w:rsid w:val="00263023"/>
    <w:rsid w:val="002632C3"/>
    <w:rsid w:val="0026336D"/>
    <w:rsid w:val="00263384"/>
    <w:rsid w:val="00263720"/>
    <w:rsid w:val="00263783"/>
    <w:rsid w:val="00263805"/>
    <w:rsid w:val="00263865"/>
    <w:rsid w:val="002638A3"/>
    <w:rsid w:val="00263938"/>
    <w:rsid w:val="0026398E"/>
    <w:rsid w:val="00263A76"/>
    <w:rsid w:val="00263B9C"/>
    <w:rsid w:val="00263BEC"/>
    <w:rsid w:val="0026403F"/>
    <w:rsid w:val="002642D8"/>
    <w:rsid w:val="00264893"/>
    <w:rsid w:val="00265453"/>
    <w:rsid w:val="0026568B"/>
    <w:rsid w:val="00265943"/>
    <w:rsid w:val="00265A6D"/>
    <w:rsid w:val="00265DCB"/>
    <w:rsid w:val="00265EC8"/>
    <w:rsid w:val="00265F12"/>
    <w:rsid w:val="00265FAB"/>
    <w:rsid w:val="00265FE4"/>
    <w:rsid w:val="002662E1"/>
    <w:rsid w:val="002669F4"/>
    <w:rsid w:val="00266B18"/>
    <w:rsid w:val="00266D12"/>
    <w:rsid w:val="00267001"/>
    <w:rsid w:val="002673B8"/>
    <w:rsid w:val="00267437"/>
    <w:rsid w:val="00267475"/>
    <w:rsid w:val="00267747"/>
    <w:rsid w:val="0026785B"/>
    <w:rsid w:val="002678C6"/>
    <w:rsid w:val="0026792F"/>
    <w:rsid w:val="0026798B"/>
    <w:rsid w:val="00267A12"/>
    <w:rsid w:val="00267B04"/>
    <w:rsid w:val="00267BBC"/>
    <w:rsid w:val="00267CDB"/>
    <w:rsid w:val="00267D4B"/>
    <w:rsid w:val="00267EC0"/>
    <w:rsid w:val="00267F14"/>
    <w:rsid w:val="00270013"/>
    <w:rsid w:val="0027011E"/>
    <w:rsid w:val="00270303"/>
    <w:rsid w:val="0027032D"/>
    <w:rsid w:val="0027049C"/>
    <w:rsid w:val="0027051B"/>
    <w:rsid w:val="0027065F"/>
    <w:rsid w:val="002706B5"/>
    <w:rsid w:val="002709BC"/>
    <w:rsid w:val="00270D1E"/>
    <w:rsid w:val="00270DD5"/>
    <w:rsid w:val="00270E51"/>
    <w:rsid w:val="00270F3E"/>
    <w:rsid w:val="00271028"/>
    <w:rsid w:val="0027104A"/>
    <w:rsid w:val="0027121F"/>
    <w:rsid w:val="00271288"/>
    <w:rsid w:val="00271606"/>
    <w:rsid w:val="002716C1"/>
    <w:rsid w:val="0027180E"/>
    <w:rsid w:val="00271888"/>
    <w:rsid w:val="00271911"/>
    <w:rsid w:val="0027194E"/>
    <w:rsid w:val="00271A7D"/>
    <w:rsid w:val="0027237E"/>
    <w:rsid w:val="00272458"/>
    <w:rsid w:val="002726B6"/>
    <w:rsid w:val="00272AA2"/>
    <w:rsid w:val="00272ADF"/>
    <w:rsid w:val="00272CBF"/>
    <w:rsid w:val="00272E3D"/>
    <w:rsid w:val="00272EB8"/>
    <w:rsid w:val="00273064"/>
    <w:rsid w:val="00273112"/>
    <w:rsid w:val="00273130"/>
    <w:rsid w:val="002731C5"/>
    <w:rsid w:val="002733FF"/>
    <w:rsid w:val="00273577"/>
    <w:rsid w:val="002737E7"/>
    <w:rsid w:val="002739A4"/>
    <w:rsid w:val="00273A9E"/>
    <w:rsid w:val="00273C23"/>
    <w:rsid w:val="00273CAC"/>
    <w:rsid w:val="00273CAD"/>
    <w:rsid w:val="00273E35"/>
    <w:rsid w:val="00273F46"/>
    <w:rsid w:val="002740EA"/>
    <w:rsid w:val="00274192"/>
    <w:rsid w:val="0027424D"/>
    <w:rsid w:val="00274269"/>
    <w:rsid w:val="002744E9"/>
    <w:rsid w:val="00274692"/>
    <w:rsid w:val="002747C8"/>
    <w:rsid w:val="0027484E"/>
    <w:rsid w:val="002749A3"/>
    <w:rsid w:val="00274B2D"/>
    <w:rsid w:val="00274BD6"/>
    <w:rsid w:val="00274D3A"/>
    <w:rsid w:val="002751ED"/>
    <w:rsid w:val="002752FF"/>
    <w:rsid w:val="00275772"/>
    <w:rsid w:val="00275948"/>
    <w:rsid w:val="00275A45"/>
    <w:rsid w:val="00275BCC"/>
    <w:rsid w:val="00275E24"/>
    <w:rsid w:val="00275FA5"/>
    <w:rsid w:val="00275FFE"/>
    <w:rsid w:val="002760A6"/>
    <w:rsid w:val="0027619A"/>
    <w:rsid w:val="00276227"/>
    <w:rsid w:val="0027661E"/>
    <w:rsid w:val="002766F8"/>
    <w:rsid w:val="002769DC"/>
    <w:rsid w:val="00276B13"/>
    <w:rsid w:val="00276BAC"/>
    <w:rsid w:val="00276CEC"/>
    <w:rsid w:val="00276E8D"/>
    <w:rsid w:val="00276EC0"/>
    <w:rsid w:val="00276FE0"/>
    <w:rsid w:val="00276FF1"/>
    <w:rsid w:val="00277467"/>
    <w:rsid w:val="0027748E"/>
    <w:rsid w:val="00277586"/>
    <w:rsid w:val="0027758C"/>
    <w:rsid w:val="00277737"/>
    <w:rsid w:val="0027775A"/>
    <w:rsid w:val="002779CA"/>
    <w:rsid w:val="00277A26"/>
    <w:rsid w:val="00277C03"/>
    <w:rsid w:val="00277CCC"/>
    <w:rsid w:val="00277DA8"/>
    <w:rsid w:val="002803AD"/>
    <w:rsid w:val="002803F0"/>
    <w:rsid w:val="0028043C"/>
    <w:rsid w:val="0028060B"/>
    <w:rsid w:val="002806AF"/>
    <w:rsid w:val="002807A8"/>
    <w:rsid w:val="0028090B"/>
    <w:rsid w:val="00280924"/>
    <w:rsid w:val="00280B20"/>
    <w:rsid w:val="00280CF6"/>
    <w:rsid w:val="00281065"/>
    <w:rsid w:val="00281092"/>
    <w:rsid w:val="00281172"/>
    <w:rsid w:val="00281311"/>
    <w:rsid w:val="00281401"/>
    <w:rsid w:val="002814B5"/>
    <w:rsid w:val="002814D4"/>
    <w:rsid w:val="00281515"/>
    <w:rsid w:val="002818A1"/>
    <w:rsid w:val="00281C31"/>
    <w:rsid w:val="00281C64"/>
    <w:rsid w:val="00281E9B"/>
    <w:rsid w:val="00281EA2"/>
    <w:rsid w:val="00282150"/>
    <w:rsid w:val="002821B8"/>
    <w:rsid w:val="00282407"/>
    <w:rsid w:val="002827C3"/>
    <w:rsid w:val="00282899"/>
    <w:rsid w:val="002828F8"/>
    <w:rsid w:val="00282A73"/>
    <w:rsid w:val="00282B9C"/>
    <w:rsid w:val="00282BD0"/>
    <w:rsid w:val="00282FBC"/>
    <w:rsid w:val="002830BB"/>
    <w:rsid w:val="002831A4"/>
    <w:rsid w:val="00283209"/>
    <w:rsid w:val="0028326D"/>
    <w:rsid w:val="002837FA"/>
    <w:rsid w:val="00283866"/>
    <w:rsid w:val="002838AE"/>
    <w:rsid w:val="0028395E"/>
    <w:rsid w:val="00283A14"/>
    <w:rsid w:val="00283A94"/>
    <w:rsid w:val="00283CD1"/>
    <w:rsid w:val="00283DCF"/>
    <w:rsid w:val="00283E4D"/>
    <w:rsid w:val="00283F22"/>
    <w:rsid w:val="0028416E"/>
    <w:rsid w:val="002841DD"/>
    <w:rsid w:val="002842AD"/>
    <w:rsid w:val="00284382"/>
    <w:rsid w:val="0028453A"/>
    <w:rsid w:val="0028461E"/>
    <w:rsid w:val="002846C4"/>
    <w:rsid w:val="002847B9"/>
    <w:rsid w:val="00284A01"/>
    <w:rsid w:val="00284B12"/>
    <w:rsid w:val="00284D7E"/>
    <w:rsid w:val="00284E00"/>
    <w:rsid w:val="00284E79"/>
    <w:rsid w:val="00284F9C"/>
    <w:rsid w:val="0028502F"/>
    <w:rsid w:val="00285058"/>
    <w:rsid w:val="002851B6"/>
    <w:rsid w:val="002853A8"/>
    <w:rsid w:val="00285442"/>
    <w:rsid w:val="002856BA"/>
    <w:rsid w:val="00285872"/>
    <w:rsid w:val="00285C8E"/>
    <w:rsid w:val="00285D09"/>
    <w:rsid w:val="00285D32"/>
    <w:rsid w:val="00285DF8"/>
    <w:rsid w:val="00286077"/>
    <w:rsid w:val="002863BE"/>
    <w:rsid w:val="002863D3"/>
    <w:rsid w:val="00286423"/>
    <w:rsid w:val="002864DD"/>
    <w:rsid w:val="002865EF"/>
    <w:rsid w:val="002867FB"/>
    <w:rsid w:val="00286AE4"/>
    <w:rsid w:val="00286B9F"/>
    <w:rsid w:val="00286C04"/>
    <w:rsid w:val="00286E9F"/>
    <w:rsid w:val="00287118"/>
    <w:rsid w:val="002873E6"/>
    <w:rsid w:val="002874D6"/>
    <w:rsid w:val="0028752D"/>
    <w:rsid w:val="00287627"/>
    <w:rsid w:val="00287663"/>
    <w:rsid w:val="00287879"/>
    <w:rsid w:val="002878B3"/>
    <w:rsid w:val="00287FDC"/>
    <w:rsid w:val="002902C3"/>
    <w:rsid w:val="00290334"/>
    <w:rsid w:val="00290387"/>
    <w:rsid w:val="00290460"/>
    <w:rsid w:val="002905D7"/>
    <w:rsid w:val="002906A1"/>
    <w:rsid w:val="00290A2F"/>
    <w:rsid w:val="00290CFE"/>
    <w:rsid w:val="00290D1B"/>
    <w:rsid w:val="002910B7"/>
    <w:rsid w:val="002911CA"/>
    <w:rsid w:val="002911F2"/>
    <w:rsid w:val="00291508"/>
    <w:rsid w:val="002919A0"/>
    <w:rsid w:val="00291C4A"/>
    <w:rsid w:val="00291C68"/>
    <w:rsid w:val="00291F71"/>
    <w:rsid w:val="00292037"/>
    <w:rsid w:val="002922CA"/>
    <w:rsid w:val="0029239F"/>
    <w:rsid w:val="002924AA"/>
    <w:rsid w:val="0029262D"/>
    <w:rsid w:val="002926B9"/>
    <w:rsid w:val="0029279C"/>
    <w:rsid w:val="00292988"/>
    <w:rsid w:val="00292AA1"/>
    <w:rsid w:val="00292ACA"/>
    <w:rsid w:val="00292E95"/>
    <w:rsid w:val="00292FC3"/>
    <w:rsid w:val="002930D1"/>
    <w:rsid w:val="0029330F"/>
    <w:rsid w:val="00293A31"/>
    <w:rsid w:val="00293B0A"/>
    <w:rsid w:val="00293DB2"/>
    <w:rsid w:val="00293FB1"/>
    <w:rsid w:val="00294089"/>
    <w:rsid w:val="002941E8"/>
    <w:rsid w:val="00294213"/>
    <w:rsid w:val="002942C6"/>
    <w:rsid w:val="00294337"/>
    <w:rsid w:val="00294405"/>
    <w:rsid w:val="00294421"/>
    <w:rsid w:val="002948FA"/>
    <w:rsid w:val="00294999"/>
    <w:rsid w:val="00294A30"/>
    <w:rsid w:val="00294A52"/>
    <w:rsid w:val="00294C96"/>
    <w:rsid w:val="00294D8F"/>
    <w:rsid w:val="00294E6B"/>
    <w:rsid w:val="00294F56"/>
    <w:rsid w:val="00294FE3"/>
    <w:rsid w:val="0029527E"/>
    <w:rsid w:val="00295394"/>
    <w:rsid w:val="00295659"/>
    <w:rsid w:val="00295726"/>
    <w:rsid w:val="0029588B"/>
    <w:rsid w:val="002959BD"/>
    <w:rsid w:val="002959FE"/>
    <w:rsid w:val="00295DBF"/>
    <w:rsid w:val="00295E11"/>
    <w:rsid w:val="00295E50"/>
    <w:rsid w:val="00296129"/>
    <w:rsid w:val="00296441"/>
    <w:rsid w:val="0029658E"/>
    <w:rsid w:val="002965B9"/>
    <w:rsid w:val="002967C9"/>
    <w:rsid w:val="00296920"/>
    <w:rsid w:val="00296ECE"/>
    <w:rsid w:val="0029704A"/>
    <w:rsid w:val="002971F3"/>
    <w:rsid w:val="00297202"/>
    <w:rsid w:val="0029744C"/>
    <w:rsid w:val="002974BF"/>
    <w:rsid w:val="002974C8"/>
    <w:rsid w:val="00297687"/>
    <w:rsid w:val="0029769F"/>
    <w:rsid w:val="00297C86"/>
    <w:rsid w:val="00297E34"/>
    <w:rsid w:val="00297F8B"/>
    <w:rsid w:val="002A0000"/>
    <w:rsid w:val="002A01D9"/>
    <w:rsid w:val="002A02C1"/>
    <w:rsid w:val="002A04B4"/>
    <w:rsid w:val="002A0666"/>
    <w:rsid w:val="002A069D"/>
    <w:rsid w:val="002A0730"/>
    <w:rsid w:val="002A0768"/>
    <w:rsid w:val="002A0A9C"/>
    <w:rsid w:val="002A0B43"/>
    <w:rsid w:val="002A0E04"/>
    <w:rsid w:val="002A0E0D"/>
    <w:rsid w:val="002A0E22"/>
    <w:rsid w:val="002A0F08"/>
    <w:rsid w:val="002A103B"/>
    <w:rsid w:val="002A1044"/>
    <w:rsid w:val="002A11B3"/>
    <w:rsid w:val="002A1254"/>
    <w:rsid w:val="002A13A7"/>
    <w:rsid w:val="002A13CC"/>
    <w:rsid w:val="002A13D4"/>
    <w:rsid w:val="002A15EC"/>
    <w:rsid w:val="002A16A2"/>
    <w:rsid w:val="002A17D0"/>
    <w:rsid w:val="002A17D7"/>
    <w:rsid w:val="002A1883"/>
    <w:rsid w:val="002A1A17"/>
    <w:rsid w:val="002A1B85"/>
    <w:rsid w:val="002A224D"/>
    <w:rsid w:val="002A2601"/>
    <w:rsid w:val="002A27DF"/>
    <w:rsid w:val="002A29ED"/>
    <w:rsid w:val="002A2A49"/>
    <w:rsid w:val="002A2E29"/>
    <w:rsid w:val="002A2E53"/>
    <w:rsid w:val="002A31F6"/>
    <w:rsid w:val="002A34C5"/>
    <w:rsid w:val="002A3530"/>
    <w:rsid w:val="002A3633"/>
    <w:rsid w:val="002A3987"/>
    <w:rsid w:val="002A42AC"/>
    <w:rsid w:val="002A435C"/>
    <w:rsid w:val="002A4571"/>
    <w:rsid w:val="002A45F8"/>
    <w:rsid w:val="002A46F8"/>
    <w:rsid w:val="002A4E6A"/>
    <w:rsid w:val="002A510D"/>
    <w:rsid w:val="002A5223"/>
    <w:rsid w:val="002A5254"/>
    <w:rsid w:val="002A5365"/>
    <w:rsid w:val="002A554F"/>
    <w:rsid w:val="002A5566"/>
    <w:rsid w:val="002A577C"/>
    <w:rsid w:val="002A586A"/>
    <w:rsid w:val="002A58DF"/>
    <w:rsid w:val="002A59C9"/>
    <w:rsid w:val="002A60B6"/>
    <w:rsid w:val="002A6118"/>
    <w:rsid w:val="002A6170"/>
    <w:rsid w:val="002A61E3"/>
    <w:rsid w:val="002A62B5"/>
    <w:rsid w:val="002A6432"/>
    <w:rsid w:val="002A64C5"/>
    <w:rsid w:val="002A68CA"/>
    <w:rsid w:val="002A6A07"/>
    <w:rsid w:val="002A6BD3"/>
    <w:rsid w:val="002A6D10"/>
    <w:rsid w:val="002A6E3D"/>
    <w:rsid w:val="002A799C"/>
    <w:rsid w:val="002A7B49"/>
    <w:rsid w:val="002A7B88"/>
    <w:rsid w:val="002A7C67"/>
    <w:rsid w:val="002A7E8F"/>
    <w:rsid w:val="002A7F54"/>
    <w:rsid w:val="002B03C9"/>
    <w:rsid w:val="002B04F2"/>
    <w:rsid w:val="002B058F"/>
    <w:rsid w:val="002B0595"/>
    <w:rsid w:val="002B05DD"/>
    <w:rsid w:val="002B062D"/>
    <w:rsid w:val="002B0640"/>
    <w:rsid w:val="002B0850"/>
    <w:rsid w:val="002B0B7B"/>
    <w:rsid w:val="002B0BBD"/>
    <w:rsid w:val="002B0BF2"/>
    <w:rsid w:val="002B0C97"/>
    <w:rsid w:val="002B1010"/>
    <w:rsid w:val="002B1159"/>
    <w:rsid w:val="002B1178"/>
    <w:rsid w:val="002B1388"/>
    <w:rsid w:val="002B1519"/>
    <w:rsid w:val="002B16CB"/>
    <w:rsid w:val="002B1912"/>
    <w:rsid w:val="002B194F"/>
    <w:rsid w:val="002B1AB8"/>
    <w:rsid w:val="002B1C35"/>
    <w:rsid w:val="002B1D2C"/>
    <w:rsid w:val="002B1D70"/>
    <w:rsid w:val="002B1EB1"/>
    <w:rsid w:val="002B1F61"/>
    <w:rsid w:val="002B201D"/>
    <w:rsid w:val="002B22B6"/>
    <w:rsid w:val="002B24C5"/>
    <w:rsid w:val="002B250C"/>
    <w:rsid w:val="002B25E2"/>
    <w:rsid w:val="002B28EE"/>
    <w:rsid w:val="002B2A21"/>
    <w:rsid w:val="002B2AE3"/>
    <w:rsid w:val="002B2B4E"/>
    <w:rsid w:val="002B2DEC"/>
    <w:rsid w:val="002B3073"/>
    <w:rsid w:val="002B34FB"/>
    <w:rsid w:val="002B3519"/>
    <w:rsid w:val="002B366D"/>
    <w:rsid w:val="002B376B"/>
    <w:rsid w:val="002B3ADA"/>
    <w:rsid w:val="002B3B76"/>
    <w:rsid w:val="002B4064"/>
    <w:rsid w:val="002B419F"/>
    <w:rsid w:val="002B4465"/>
    <w:rsid w:val="002B448D"/>
    <w:rsid w:val="002B44ED"/>
    <w:rsid w:val="002B4600"/>
    <w:rsid w:val="002B4666"/>
    <w:rsid w:val="002B46FC"/>
    <w:rsid w:val="002B4954"/>
    <w:rsid w:val="002B49C0"/>
    <w:rsid w:val="002B4CBD"/>
    <w:rsid w:val="002B4CD6"/>
    <w:rsid w:val="002B4EE5"/>
    <w:rsid w:val="002B4EF4"/>
    <w:rsid w:val="002B505A"/>
    <w:rsid w:val="002B50DD"/>
    <w:rsid w:val="002B5347"/>
    <w:rsid w:val="002B553D"/>
    <w:rsid w:val="002B568F"/>
    <w:rsid w:val="002B57AA"/>
    <w:rsid w:val="002B587F"/>
    <w:rsid w:val="002B5885"/>
    <w:rsid w:val="002B5AC4"/>
    <w:rsid w:val="002B5DA6"/>
    <w:rsid w:val="002B5FA4"/>
    <w:rsid w:val="002B5FAF"/>
    <w:rsid w:val="002B606F"/>
    <w:rsid w:val="002B60E3"/>
    <w:rsid w:val="002B6254"/>
    <w:rsid w:val="002B649E"/>
    <w:rsid w:val="002B64DE"/>
    <w:rsid w:val="002B6675"/>
    <w:rsid w:val="002B68AE"/>
    <w:rsid w:val="002B696E"/>
    <w:rsid w:val="002B6995"/>
    <w:rsid w:val="002B6A4C"/>
    <w:rsid w:val="002B6A76"/>
    <w:rsid w:val="002B6B7B"/>
    <w:rsid w:val="002B6C5C"/>
    <w:rsid w:val="002B6D1A"/>
    <w:rsid w:val="002B6D63"/>
    <w:rsid w:val="002B6EF2"/>
    <w:rsid w:val="002B6F94"/>
    <w:rsid w:val="002B709C"/>
    <w:rsid w:val="002B70EC"/>
    <w:rsid w:val="002B7289"/>
    <w:rsid w:val="002B728E"/>
    <w:rsid w:val="002B7312"/>
    <w:rsid w:val="002B7375"/>
    <w:rsid w:val="002B7394"/>
    <w:rsid w:val="002B756A"/>
    <w:rsid w:val="002B761B"/>
    <w:rsid w:val="002B767A"/>
    <w:rsid w:val="002B772A"/>
    <w:rsid w:val="002B77C8"/>
    <w:rsid w:val="002B785E"/>
    <w:rsid w:val="002B7AC2"/>
    <w:rsid w:val="002B7D01"/>
    <w:rsid w:val="002B7DA0"/>
    <w:rsid w:val="002C01C4"/>
    <w:rsid w:val="002C02B2"/>
    <w:rsid w:val="002C0426"/>
    <w:rsid w:val="002C07B3"/>
    <w:rsid w:val="002C0BCA"/>
    <w:rsid w:val="002C0D71"/>
    <w:rsid w:val="002C0E84"/>
    <w:rsid w:val="002C10CF"/>
    <w:rsid w:val="002C1323"/>
    <w:rsid w:val="002C154E"/>
    <w:rsid w:val="002C1585"/>
    <w:rsid w:val="002C160E"/>
    <w:rsid w:val="002C17A0"/>
    <w:rsid w:val="002C17F9"/>
    <w:rsid w:val="002C1884"/>
    <w:rsid w:val="002C1960"/>
    <w:rsid w:val="002C19A1"/>
    <w:rsid w:val="002C1B4B"/>
    <w:rsid w:val="002C1BB5"/>
    <w:rsid w:val="002C1BEA"/>
    <w:rsid w:val="002C1D20"/>
    <w:rsid w:val="002C2024"/>
    <w:rsid w:val="002C2191"/>
    <w:rsid w:val="002C2208"/>
    <w:rsid w:val="002C2219"/>
    <w:rsid w:val="002C2258"/>
    <w:rsid w:val="002C2283"/>
    <w:rsid w:val="002C228E"/>
    <w:rsid w:val="002C2692"/>
    <w:rsid w:val="002C299F"/>
    <w:rsid w:val="002C29C0"/>
    <w:rsid w:val="002C2CCF"/>
    <w:rsid w:val="002C2CFF"/>
    <w:rsid w:val="002C3114"/>
    <w:rsid w:val="002C3242"/>
    <w:rsid w:val="002C342C"/>
    <w:rsid w:val="002C34B7"/>
    <w:rsid w:val="002C3581"/>
    <w:rsid w:val="002C35C9"/>
    <w:rsid w:val="002C3828"/>
    <w:rsid w:val="002C3856"/>
    <w:rsid w:val="002C3AB1"/>
    <w:rsid w:val="002C3BF9"/>
    <w:rsid w:val="002C3E1A"/>
    <w:rsid w:val="002C40CE"/>
    <w:rsid w:val="002C4130"/>
    <w:rsid w:val="002C4290"/>
    <w:rsid w:val="002C437B"/>
    <w:rsid w:val="002C440B"/>
    <w:rsid w:val="002C441A"/>
    <w:rsid w:val="002C47DF"/>
    <w:rsid w:val="002C494B"/>
    <w:rsid w:val="002C4DB3"/>
    <w:rsid w:val="002C4E18"/>
    <w:rsid w:val="002C4FE2"/>
    <w:rsid w:val="002C50B0"/>
    <w:rsid w:val="002C515C"/>
    <w:rsid w:val="002C5247"/>
    <w:rsid w:val="002C526D"/>
    <w:rsid w:val="002C53C7"/>
    <w:rsid w:val="002C55FF"/>
    <w:rsid w:val="002C569A"/>
    <w:rsid w:val="002C57E8"/>
    <w:rsid w:val="002C5AE3"/>
    <w:rsid w:val="002C5BA2"/>
    <w:rsid w:val="002C6047"/>
    <w:rsid w:val="002C61BD"/>
    <w:rsid w:val="002C627A"/>
    <w:rsid w:val="002C661F"/>
    <w:rsid w:val="002C66B8"/>
    <w:rsid w:val="002C6755"/>
    <w:rsid w:val="002C6820"/>
    <w:rsid w:val="002C68EA"/>
    <w:rsid w:val="002C6C88"/>
    <w:rsid w:val="002C6CC9"/>
    <w:rsid w:val="002C6CE9"/>
    <w:rsid w:val="002C6E2F"/>
    <w:rsid w:val="002C6EE7"/>
    <w:rsid w:val="002C7005"/>
    <w:rsid w:val="002C703A"/>
    <w:rsid w:val="002C7801"/>
    <w:rsid w:val="002C781F"/>
    <w:rsid w:val="002C79E7"/>
    <w:rsid w:val="002C7AF0"/>
    <w:rsid w:val="002C7D6C"/>
    <w:rsid w:val="002C7F70"/>
    <w:rsid w:val="002C7FCC"/>
    <w:rsid w:val="002D0170"/>
    <w:rsid w:val="002D065E"/>
    <w:rsid w:val="002D0696"/>
    <w:rsid w:val="002D0710"/>
    <w:rsid w:val="002D087D"/>
    <w:rsid w:val="002D091D"/>
    <w:rsid w:val="002D0CFA"/>
    <w:rsid w:val="002D0DE5"/>
    <w:rsid w:val="002D0EF8"/>
    <w:rsid w:val="002D11AC"/>
    <w:rsid w:val="002D1367"/>
    <w:rsid w:val="002D14DF"/>
    <w:rsid w:val="002D160B"/>
    <w:rsid w:val="002D16B9"/>
    <w:rsid w:val="002D1991"/>
    <w:rsid w:val="002D1E2D"/>
    <w:rsid w:val="002D1E82"/>
    <w:rsid w:val="002D1EE3"/>
    <w:rsid w:val="002D1FCC"/>
    <w:rsid w:val="002D2125"/>
    <w:rsid w:val="002D213C"/>
    <w:rsid w:val="002D2225"/>
    <w:rsid w:val="002D22AB"/>
    <w:rsid w:val="002D231D"/>
    <w:rsid w:val="002D237D"/>
    <w:rsid w:val="002D2409"/>
    <w:rsid w:val="002D25D0"/>
    <w:rsid w:val="002D27F7"/>
    <w:rsid w:val="002D2EBA"/>
    <w:rsid w:val="002D2FE4"/>
    <w:rsid w:val="002D3006"/>
    <w:rsid w:val="002D32BE"/>
    <w:rsid w:val="002D3480"/>
    <w:rsid w:val="002D3496"/>
    <w:rsid w:val="002D3916"/>
    <w:rsid w:val="002D395D"/>
    <w:rsid w:val="002D3CE7"/>
    <w:rsid w:val="002D3D18"/>
    <w:rsid w:val="002D3F0C"/>
    <w:rsid w:val="002D4191"/>
    <w:rsid w:val="002D4793"/>
    <w:rsid w:val="002D47D7"/>
    <w:rsid w:val="002D48AB"/>
    <w:rsid w:val="002D497B"/>
    <w:rsid w:val="002D49B1"/>
    <w:rsid w:val="002D49CD"/>
    <w:rsid w:val="002D4C0E"/>
    <w:rsid w:val="002D4D9B"/>
    <w:rsid w:val="002D4E12"/>
    <w:rsid w:val="002D50C0"/>
    <w:rsid w:val="002D513D"/>
    <w:rsid w:val="002D52F8"/>
    <w:rsid w:val="002D533F"/>
    <w:rsid w:val="002D5378"/>
    <w:rsid w:val="002D5512"/>
    <w:rsid w:val="002D59DA"/>
    <w:rsid w:val="002D5C6D"/>
    <w:rsid w:val="002D5F10"/>
    <w:rsid w:val="002D601B"/>
    <w:rsid w:val="002D6143"/>
    <w:rsid w:val="002D6155"/>
    <w:rsid w:val="002D638C"/>
    <w:rsid w:val="002D6409"/>
    <w:rsid w:val="002D6431"/>
    <w:rsid w:val="002D6618"/>
    <w:rsid w:val="002D66B1"/>
    <w:rsid w:val="002D67A9"/>
    <w:rsid w:val="002D6BF1"/>
    <w:rsid w:val="002D6CD4"/>
    <w:rsid w:val="002D6D22"/>
    <w:rsid w:val="002D6D44"/>
    <w:rsid w:val="002D6D8E"/>
    <w:rsid w:val="002D6F25"/>
    <w:rsid w:val="002D6F29"/>
    <w:rsid w:val="002D71BC"/>
    <w:rsid w:val="002D7256"/>
    <w:rsid w:val="002D732B"/>
    <w:rsid w:val="002D766D"/>
    <w:rsid w:val="002D7AB6"/>
    <w:rsid w:val="002D7D1F"/>
    <w:rsid w:val="002E02B9"/>
    <w:rsid w:val="002E0458"/>
    <w:rsid w:val="002E0487"/>
    <w:rsid w:val="002E054F"/>
    <w:rsid w:val="002E0B0B"/>
    <w:rsid w:val="002E0DEA"/>
    <w:rsid w:val="002E0E4E"/>
    <w:rsid w:val="002E114B"/>
    <w:rsid w:val="002E13C2"/>
    <w:rsid w:val="002E15B0"/>
    <w:rsid w:val="002E1600"/>
    <w:rsid w:val="002E1915"/>
    <w:rsid w:val="002E1A1C"/>
    <w:rsid w:val="002E1B45"/>
    <w:rsid w:val="002E1D1A"/>
    <w:rsid w:val="002E1F62"/>
    <w:rsid w:val="002E2005"/>
    <w:rsid w:val="002E2162"/>
    <w:rsid w:val="002E222A"/>
    <w:rsid w:val="002E2259"/>
    <w:rsid w:val="002E2260"/>
    <w:rsid w:val="002E2667"/>
    <w:rsid w:val="002E28B0"/>
    <w:rsid w:val="002E2B3B"/>
    <w:rsid w:val="002E2E5D"/>
    <w:rsid w:val="002E3160"/>
    <w:rsid w:val="002E3195"/>
    <w:rsid w:val="002E31DA"/>
    <w:rsid w:val="002E37AC"/>
    <w:rsid w:val="002E37BF"/>
    <w:rsid w:val="002E3BB7"/>
    <w:rsid w:val="002E3CBF"/>
    <w:rsid w:val="002E3D2C"/>
    <w:rsid w:val="002E4320"/>
    <w:rsid w:val="002E4623"/>
    <w:rsid w:val="002E4683"/>
    <w:rsid w:val="002E46F2"/>
    <w:rsid w:val="002E4722"/>
    <w:rsid w:val="002E4B8B"/>
    <w:rsid w:val="002E4EAB"/>
    <w:rsid w:val="002E4EB3"/>
    <w:rsid w:val="002E4ECC"/>
    <w:rsid w:val="002E5055"/>
    <w:rsid w:val="002E52DE"/>
    <w:rsid w:val="002E53D5"/>
    <w:rsid w:val="002E5492"/>
    <w:rsid w:val="002E57F2"/>
    <w:rsid w:val="002E5832"/>
    <w:rsid w:val="002E583D"/>
    <w:rsid w:val="002E5922"/>
    <w:rsid w:val="002E5B1B"/>
    <w:rsid w:val="002E5BA6"/>
    <w:rsid w:val="002E5BB8"/>
    <w:rsid w:val="002E5BFE"/>
    <w:rsid w:val="002E603E"/>
    <w:rsid w:val="002E6366"/>
    <w:rsid w:val="002E639D"/>
    <w:rsid w:val="002E654A"/>
    <w:rsid w:val="002E68AB"/>
    <w:rsid w:val="002E6E20"/>
    <w:rsid w:val="002E72AA"/>
    <w:rsid w:val="002E73BE"/>
    <w:rsid w:val="002E73FB"/>
    <w:rsid w:val="002E7574"/>
    <w:rsid w:val="002E75E5"/>
    <w:rsid w:val="002E769D"/>
    <w:rsid w:val="002E76C5"/>
    <w:rsid w:val="002E76EC"/>
    <w:rsid w:val="002E77CA"/>
    <w:rsid w:val="002E7906"/>
    <w:rsid w:val="002E7CA8"/>
    <w:rsid w:val="002E7D79"/>
    <w:rsid w:val="002E7EA3"/>
    <w:rsid w:val="002E7F1C"/>
    <w:rsid w:val="002F012D"/>
    <w:rsid w:val="002F0175"/>
    <w:rsid w:val="002F0850"/>
    <w:rsid w:val="002F0BDB"/>
    <w:rsid w:val="002F0C00"/>
    <w:rsid w:val="002F14DA"/>
    <w:rsid w:val="002F1622"/>
    <w:rsid w:val="002F176E"/>
    <w:rsid w:val="002F17CC"/>
    <w:rsid w:val="002F191E"/>
    <w:rsid w:val="002F1932"/>
    <w:rsid w:val="002F1AA5"/>
    <w:rsid w:val="002F1BF3"/>
    <w:rsid w:val="002F2081"/>
    <w:rsid w:val="002F2323"/>
    <w:rsid w:val="002F2728"/>
    <w:rsid w:val="002F2793"/>
    <w:rsid w:val="002F27C2"/>
    <w:rsid w:val="002F2854"/>
    <w:rsid w:val="002F28F4"/>
    <w:rsid w:val="002F298F"/>
    <w:rsid w:val="002F2A74"/>
    <w:rsid w:val="002F2AD3"/>
    <w:rsid w:val="002F2F73"/>
    <w:rsid w:val="002F30BD"/>
    <w:rsid w:val="002F323F"/>
    <w:rsid w:val="002F3334"/>
    <w:rsid w:val="002F34E6"/>
    <w:rsid w:val="002F350B"/>
    <w:rsid w:val="002F3584"/>
    <w:rsid w:val="002F36D2"/>
    <w:rsid w:val="002F3EBE"/>
    <w:rsid w:val="002F3ED2"/>
    <w:rsid w:val="002F3FAD"/>
    <w:rsid w:val="002F3FF7"/>
    <w:rsid w:val="002F4066"/>
    <w:rsid w:val="002F412F"/>
    <w:rsid w:val="002F413E"/>
    <w:rsid w:val="002F41BA"/>
    <w:rsid w:val="002F427A"/>
    <w:rsid w:val="002F429F"/>
    <w:rsid w:val="002F433B"/>
    <w:rsid w:val="002F43F5"/>
    <w:rsid w:val="002F44DE"/>
    <w:rsid w:val="002F4542"/>
    <w:rsid w:val="002F4746"/>
    <w:rsid w:val="002F48C8"/>
    <w:rsid w:val="002F4ACA"/>
    <w:rsid w:val="002F4D09"/>
    <w:rsid w:val="002F4D3F"/>
    <w:rsid w:val="002F4DBB"/>
    <w:rsid w:val="002F4EEA"/>
    <w:rsid w:val="002F50FE"/>
    <w:rsid w:val="002F5118"/>
    <w:rsid w:val="002F54FB"/>
    <w:rsid w:val="002F56F9"/>
    <w:rsid w:val="002F57C6"/>
    <w:rsid w:val="002F5935"/>
    <w:rsid w:val="002F59CA"/>
    <w:rsid w:val="002F6076"/>
    <w:rsid w:val="002F60E2"/>
    <w:rsid w:val="002F613A"/>
    <w:rsid w:val="002F61EF"/>
    <w:rsid w:val="002F62C6"/>
    <w:rsid w:val="002F62D0"/>
    <w:rsid w:val="002F64EA"/>
    <w:rsid w:val="002F651C"/>
    <w:rsid w:val="002F6728"/>
    <w:rsid w:val="002F6B1D"/>
    <w:rsid w:val="002F6BE8"/>
    <w:rsid w:val="002F6EC1"/>
    <w:rsid w:val="002F6EE9"/>
    <w:rsid w:val="002F6F44"/>
    <w:rsid w:val="002F705A"/>
    <w:rsid w:val="002F7188"/>
    <w:rsid w:val="002F73C2"/>
    <w:rsid w:val="002F7690"/>
    <w:rsid w:val="002F77D8"/>
    <w:rsid w:val="002F79C4"/>
    <w:rsid w:val="002F7B80"/>
    <w:rsid w:val="002F7C41"/>
    <w:rsid w:val="002F7C98"/>
    <w:rsid w:val="002F7C99"/>
    <w:rsid w:val="002F7CAE"/>
    <w:rsid w:val="002F7CC5"/>
    <w:rsid w:val="003001CC"/>
    <w:rsid w:val="003001D7"/>
    <w:rsid w:val="00300284"/>
    <w:rsid w:val="003002C1"/>
    <w:rsid w:val="00300343"/>
    <w:rsid w:val="00300366"/>
    <w:rsid w:val="003003C9"/>
    <w:rsid w:val="0030049E"/>
    <w:rsid w:val="003004E3"/>
    <w:rsid w:val="0030079E"/>
    <w:rsid w:val="0030081B"/>
    <w:rsid w:val="00300A33"/>
    <w:rsid w:val="00300A72"/>
    <w:rsid w:val="00300ED2"/>
    <w:rsid w:val="0030103F"/>
    <w:rsid w:val="0030109D"/>
    <w:rsid w:val="00301149"/>
    <w:rsid w:val="003014C9"/>
    <w:rsid w:val="0030165E"/>
    <w:rsid w:val="00301673"/>
    <w:rsid w:val="003016B2"/>
    <w:rsid w:val="00301784"/>
    <w:rsid w:val="00301969"/>
    <w:rsid w:val="00301CF6"/>
    <w:rsid w:val="00301D2E"/>
    <w:rsid w:val="00301E74"/>
    <w:rsid w:val="00302129"/>
    <w:rsid w:val="00302342"/>
    <w:rsid w:val="00302380"/>
    <w:rsid w:val="00302469"/>
    <w:rsid w:val="00302494"/>
    <w:rsid w:val="00302567"/>
    <w:rsid w:val="00302631"/>
    <w:rsid w:val="0030266A"/>
    <w:rsid w:val="003026E4"/>
    <w:rsid w:val="003027DD"/>
    <w:rsid w:val="00302C31"/>
    <w:rsid w:val="00302D79"/>
    <w:rsid w:val="00302EA3"/>
    <w:rsid w:val="00302ED9"/>
    <w:rsid w:val="0030309D"/>
    <w:rsid w:val="00303397"/>
    <w:rsid w:val="003035E5"/>
    <w:rsid w:val="0030397D"/>
    <w:rsid w:val="00303ACB"/>
    <w:rsid w:val="00303D95"/>
    <w:rsid w:val="0030431E"/>
    <w:rsid w:val="0030439F"/>
    <w:rsid w:val="0030475D"/>
    <w:rsid w:val="0030494B"/>
    <w:rsid w:val="00304A82"/>
    <w:rsid w:val="00304C79"/>
    <w:rsid w:val="00304E26"/>
    <w:rsid w:val="00305049"/>
    <w:rsid w:val="003051C4"/>
    <w:rsid w:val="00305544"/>
    <w:rsid w:val="00305579"/>
    <w:rsid w:val="003055E7"/>
    <w:rsid w:val="003055F4"/>
    <w:rsid w:val="003056C0"/>
    <w:rsid w:val="003056C6"/>
    <w:rsid w:val="003058ED"/>
    <w:rsid w:val="003059B5"/>
    <w:rsid w:val="00305DB2"/>
    <w:rsid w:val="00305DE1"/>
    <w:rsid w:val="003061F8"/>
    <w:rsid w:val="00306274"/>
    <w:rsid w:val="003062E3"/>
    <w:rsid w:val="003062ED"/>
    <w:rsid w:val="00306328"/>
    <w:rsid w:val="00306483"/>
    <w:rsid w:val="00306553"/>
    <w:rsid w:val="00306824"/>
    <w:rsid w:val="003069E9"/>
    <w:rsid w:val="003069F1"/>
    <w:rsid w:val="00306C21"/>
    <w:rsid w:val="00306DC7"/>
    <w:rsid w:val="00306EBB"/>
    <w:rsid w:val="0030705A"/>
    <w:rsid w:val="0030713C"/>
    <w:rsid w:val="0030720A"/>
    <w:rsid w:val="0030744C"/>
    <w:rsid w:val="00307464"/>
    <w:rsid w:val="00307577"/>
    <w:rsid w:val="00307674"/>
    <w:rsid w:val="003077F6"/>
    <w:rsid w:val="0030785D"/>
    <w:rsid w:val="00307869"/>
    <w:rsid w:val="00307958"/>
    <w:rsid w:val="003079D1"/>
    <w:rsid w:val="00307A0F"/>
    <w:rsid w:val="00307DAE"/>
    <w:rsid w:val="00307E49"/>
    <w:rsid w:val="00307F49"/>
    <w:rsid w:val="0031055D"/>
    <w:rsid w:val="00310720"/>
    <w:rsid w:val="0031095A"/>
    <w:rsid w:val="00310B47"/>
    <w:rsid w:val="00310B58"/>
    <w:rsid w:val="00310B9B"/>
    <w:rsid w:val="00310D62"/>
    <w:rsid w:val="00310E0B"/>
    <w:rsid w:val="00310E72"/>
    <w:rsid w:val="00310EB1"/>
    <w:rsid w:val="00310F09"/>
    <w:rsid w:val="00310FF9"/>
    <w:rsid w:val="00311100"/>
    <w:rsid w:val="00311183"/>
    <w:rsid w:val="003117D9"/>
    <w:rsid w:val="0031199A"/>
    <w:rsid w:val="003119D6"/>
    <w:rsid w:val="00311AA2"/>
    <w:rsid w:val="00311D3F"/>
    <w:rsid w:val="00311D9D"/>
    <w:rsid w:val="00311DA6"/>
    <w:rsid w:val="00311E45"/>
    <w:rsid w:val="00312048"/>
    <w:rsid w:val="0031238A"/>
    <w:rsid w:val="0031238D"/>
    <w:rsid w:val="00312473"/>
    <w:rsid w:val="00312577"/>
    <w:rsid w:val="00312653"/>
    <w:rsid w:val="003126CB"/>
    <w:rsid w:val="00312801"/>
    <w:rsid w:val="00312BBB"/>
    <w:rsid w:val="00312FCB"/>
    <w:rsid w:val="00313400"/>
    <w:rsid w:val="003136A7"/>
    <w:rsid w:val="00313751"/>
    <w:rsid w:val="00313840"/>
    <w:rsid w:val="00313A5D"/>
    <w:rsid w:val="00313A75"/>
    <w:rsid w:val="00313C4A"/>
    <w:rsid w:val="00313D1D"/>
    <w:rsid w:val="00313DCA"/>
    <w:rsid w:val="00313E2C"/>
    <w:rsid w:val="00313F46"/>
    <w:rsid w:val="00313FF2"/>
    <w:rsid w:val="0031408C"/>
    <w:rsid w:val="003140A5"/>
    <w:rsid w:val="003140F7"/>
    <w:rsid w:val="00314284"/>
    <w:rsid w:val="003144CC"/>
    <w:rsid w:val="0031456A"/>
    <w:rsid w:val="00314674"/>
    <w:rsid w:val="003147F8"/>
    <w:rsid w:val="003148A8"/>
    <w:rsid w:val="00314A7A"/>
    <w:rsid w:val="00314B0B"/>
    <w:rsid w:val="00314CE2"/>
    <w:rsid w:val="00314D94"/>
    <w:rsid w:val="00314EBD"/>
    <w:rsid w:val="003153B3"/>
    <w:rsid w:val="003156DD"/>
    <w:rsid w:val="00315701"/>
    <w:rsid w:val="003159F5"/>
    <w:rsid w:val="00315FC4"/>
    <w:rsid w:val="00315FFF"/>
    <w:rsid w:val="00316226"/>
    <w:rsid w:val="00316234"/>
    <w:rsid w:val="00316467"/>
    <w:rsid w:val="00316480"/>
    <w:rsid w:val="0031659E"/>
    <w:rsid w:val="003165F8"/>
    <w:rsid w:val="00316A84"/>
    <w:rsid w:val="00316D43"/>
    <w:rsid w:val="00316D67"/>
    <w:rsid w:val="00316E1E"/>
    <w:rsid w:val="00316E84"/>
    <w:rsid w:val="0031700D"/>
    <w:rsid w:val="0031711E"/>
    <w:rsid w:val="00317569"/>
    <w:rsid w:val="0031759C"/>
    <w:rsid w:val="003176AA"/>
    <w:rsid w:val="003176B3"/>
    <w:rsid w:val="003176E5"/>
    <w:rsid w:val="00317914"/>
    <w:rsid w:val="00317CD3"/>
    <w:rsid w:val="00317E7D"/>
    <w:rsid w:val="00317EA2"/>
    <w:rsid w:val="00317ED1"/>
    <w:rsid w:val="00317F26"/>
    <w:rsid w:val="00317FC4"/>
    <w:rsid w:val="003200CE"/>
    <w:rsid w:val="003200E3"/>
    <w:rsid w:val="0032021A"/>
    <w:rsid w:val="0032035E"/>
    <w:rsid w:val="0032049C"/>
    <w:rsid w:val="003204CD"/>
    <w:rsid w:val="003204DC"/>
    <w:rsid w:val="003204EF"/>
    <w:rsid w:val="00320681"/>
    <w:rsid w:val="003206D2"/>
    <w:rsid w:val="003209FA"/>
    <w:rsid w:val="00320A69"/>
    <w:rsid w:val="00320B69"/>
    <w:rsid w:val="00320B9D"/>
    <w:rsid w:val="00320E0F"/>
    <w:rsid w:val="00320F36"/>
    <w:rsid w:val="00321069"/>
    <w:rsid w:val="0032110C"/>
    <w:rsid w:val="0032145D"/>
    <w:rsid w:val="0032163D"/>
    <w:rsid w:val="00321A34"/>
    <w:rsid w:val="00321AD9"/>
    <w:rsid w:val="00321B99"/>
    <w:rsid w:val="00321D0C"/>
    <w:rsid w:val="00321E0F"/>
    <w:rsid w:val="00321F76"/>
    <w:rsid w:val="00322036"/>
    <w:rsid w:val="00322212"/>
    <w:rsid w:val="003224F9"/>
    <w:rsid w:val="003227C3"/>
    <w:rsid w:val="00322929"/>
    <w:rsid w:val="003229B1"/>
    <w:rsid w:val="00322A2A"/>
    <w:rsid w:val="00322ABD"/>
    <w:rsid w:val="00322ADB"/>
    <w:rsid w:val="00322BDD"/>
    <w:rsid w:val="00322BDF"/>
    <w:rsid w:val="00322CC7"/>
    <w:rsid w:val="00322E1C"/>
    <w:rsid w:val="00322F9C"/>
    <w:rsid w:val="00322FDB"/>
    <w:rsid w:val="00323627"/>
    <w:rsid w:val="00323728"/>
    <w:rsid w:val="00323CCE"/>
    <w:rsid w:val="00323F4A"/>
    <w:rsid w:val="00324000"/>
    <w:rsid w:val="00324482"/>
    <w:rsid w:val="0032460C"/>
    <w:rsid w:val="00324814"/>
    <w:rsid w:val="00324A5D"/>
    <w:rsid w:val="00324B23"/>
    <w:rsid w:val="00324C05"/>
    <w:rsid w:val="00324E1E"/>
    <w:rsid w:val="00324E39"/>
    <w:rsid w:val="00324E49"/>
    <w:rsid w:val="00325100"/>
    <w:rsid w:val="003251B5"/>
    <w:rsid w:val="003251EF"/>
    <w:rsid w:val="003251F5"/>
    <w:rsid w:val="00325324"/>
    <w:rsid w:val="003253B2"/>
    <w:rsid w:val="003256E2"/>
    <w:rsid w:val="0032583A"/>
    <w:rsid w:val="003258AE"/>
    <w:rsid w:val="00325A75"/>
    <w:rsid w:val="00325BEE"/>
    <w:rsid w:val="00325DF1"/>
    <w:rsid w:val="00325DFF"/>
    <w:rsid w:val="003260DB"/>
    <w:rsid w:val="003264FF"/>
    <w:rsid w:val="00326815"/>
    <w:rsid w:val="0032681D"/>
    <w:rsid w:val="00326B17"/>
    <w:rsid w:val="00326E3F"/>
    <w:rsid w:val="00326E46"/>
    <w:rsid w:val="00327125"/>
    <w:rsid w:val="003272BC"/>
    <w:rsid w:val="0032739D"/>
    <w:rsid w:val="003273A4"/>
    <w:rsid w:val="0032770A"/>
    <w:rsid w:val="0032788C"/>
    <w:rsid w:val="00327AEA"/>
    <w:rsid w:val="00327B04"/>
    <w:rsid w:val="00327B44"/>
    <w:rsid w:val="00327C40"/>
    <w:rsid w:val="00327E3A"/>
    <w:rsid w:val="00327E8B"/>
    <w:rsid w:val="00327EB7"/>
    <w:rsid w:val="0033013F"/>
    <w:rsid w:val="0033037B"/>
    <w:rsid w:val="00330707"/>
    <w:rsid w:val="00330750"/>
    <w:rsid w:val="00330808"/>
    <w:rsid w:val="003309C4"/>
    <w:rsid w:val="003309F1"/>
    <w:rsid w:val="00330A9B"/>
    <w:rsid w:val="00330C09"/>
    <w:rsid w:val="00330D39"/>
    <w:rsid w:val="00330D9B"/>
    <w:rsid w:val="00330DF9"/>
    <w:rsid w:val="0033102B"/>
    <w:rsid w:val="0033127B"/>
    <w:rsid w:val="0033133F"/>
    <w:rsid w:val="003313DD"/>
    <w:rsid w:val="00331828"/>
    <w:rsid w:val="00331BE4"/>
    <w:rsid w:val="00331BF3"/>
    <w:rsid w:val="00331E37"/>
    <w:rsid w:val="00332044"/>
    <w:rsid w:val="00332119"/>
    <w:rsid w:val="003321B4"/>
    <w:rsid w:val="0033236C"/>
    <w:rsid w:val="003326C6"/>
    <w:rsid w:val="00332983"/>
    <w:rsid w:val="00332AC0"/>
    <w:rsid w:val="00332C04"/>
    <w:rsid w:val="00332E32"/>
    <w:rsid w:val="00332FAA"/>
    <w:rsid w:val="00333110"/>
    <w:rsid w:val="00333124"/>
    <w:rsid w:val="00333129"/>
    <w:rsid w:val="0033346E"/>
    <w:rsid w:val="003334A8"/>
    <w:rsid w:val="00333703"/>
    <w:rsid w:val="0033376C"/>
    <w:rsid w:val="003338D7"/>
    <w:rsid w:val="00333A28"/>
    <w:rsid w:val="00333AAF"/>
    <w:rsid w:val="00334481"/>
    <w:rsid w:val="00334495"/>
    <w:rsid w:val="00334B30"/>
    <w:rsid w:val="00334C6B"/>
    <w:rsid w:val="00334C82"/>
    <w:rsid w:val="00334D6E"/>
    <w:rsid w:val="00334E9F"/>
    <w:rsid w:val="00334EB2"/>
    <w:rsid w:val="00334F11"/>
    <w:rsid w:val="003351CD"/>
    <w:rsid w:val="003352E9"/>
    <w:rsid w:val="00335316"/>
    <w:rsid w:val="00335493"/>
    <w:rsid w:val="00335619"/>
    <w:rsid w:val="00335648"/>
    <w:rsid w:val="00335789"/>
    <w:rsid w:val="00335959"/>
    <w:rsid w:val="0033598F"/>
    <w:rsid w:val="00335B28"/>
    <w:rsid w:val="00335E35"/>
    <w:rsid w:val="00335F7A"/>
    <w:rsid w:val="00335FD9"/>
    <w:rsid w:val="00336346"/>
    <w:rsid w:val="0033668B"/>
    <w:rsid w:val="003368C6"/>
    <w:rsid w:val="00336AC1"/>
    <w:rsid w:val="00336F06"/>
    <w:rsid w:val="00337418"/>
    <w:rsid w:val="003376C2"/>
    <w:rsid w:val="0033775C"/>
    <w:rsid w:val="003377A0"/>
    <w:rsid w:val="0033799F"/>
    <w:rsid w:val="00337A7D"/>
    <w:rsid w:val="00337B15"/>
    <w:rsid w:val="00337BEE"/>
    <w:rsid w:val="00337C0A"/>
    <w:rsid w:val="00337E34"/>
    <w:rsid w:val="00340131"/>
    <w:rsid w:val="0034025F"/>
    <w:rsid w:val="003403F3"/>
    <w:rsid w:val="003404F3"/>
    <w:rsid w:val="0034062C"/>
    <w:rsid w:val="003406A5"/>
    <w:rsid w:val="003406BD"/>
    <w:rsid w:val="003407A1"/>
    <w:rsid w:val="00340949"/>
    <w:rsid w:val="00340BC1"/>
    <w:rsid w:val="00340E32"/>
    <w:rsid w:val="00340F0D"/>
    <w:rsid w:val="00340F62"/>
    <w:rsid w:val="003412A2"/>
    <w:rsid w:val="00341549"/>
    <w:rsid w:val="003415EE"/>
    <w:rsid w:val="00341696"/>
    <w:rsid w:val="003417AA"/>
    <w:rsid w:val="00341955"/>
    <w:rsid w:val="003419BA"/>
    <w:rsid w:val="003419C8"/>
    <w:rsid w:val="00341B48"/>
    <w:rsid w:val="00341D5C"/>
    <w:rsid w:val="00341D74"/>
    <w:rsid w:val="00341FA0"/>
    <w:rsid w:val="003424C4"/>
    <w:rsid w:val="00342754"/>
    <w:rsid w:val="003428A6"/>
    <w:rsid w:val="00342A79"/>
    <w:rsid w:val="00342A80"/>
    <w:rsid w:val="00342B9B"/>
    <w:rsid w:val="00342CFC"/>
    <w:rsid w:val="00342D7F"/>
    <w:rsid w:val="00342DA0"/>
    <w:rsid w:val="00343451"/>
    <w:rsid w:val="003436B2"/>
    <w:rsid w:val="00343851"/>
    <w:rsid w:val="003439E1"/>
    <w:rsid w:val="00343C4D"/>
    <w:rsid w:val="00343C84"/>
    <w:rsid w:val="00343E91"/>
    <w:rsid w:val="00343EF3"/>
    <w:rsid w:val="00343FBD"/>
    <w:rsid w:val="00343FBE"/>
    <w:rsid w:val="003442BC"/>
    <w:rsid w:val="003442FD"/>
    <w:rsid w:val="00344737"/>
    <w:rsid w:val="00344BAA"/>
    <w:rsid w:val="00344D62"/>
    <w:rsid w:val="00344E33"/>
    <w:rsid w:val="00344FC7"/>
    <w:rsid w:val="0034541E"/>
    <w:rsid w:val="0034545E"/>
    <w:rsid w:val="003454DE"/>
    <w:rsid w:val="00345548"/>
    <w:rsid w:val="0034568A"/>
    <w:rsid w:val="0034568C"/>
    <w:rsid w:val="00345785"/>
    <w:rsid w:val="003457DB"/>
    <w:rsid w:val="00345940"/>
    <w:rsid w:val="003459A2"/>
    <w:rsid w:val="00345AAD"/>
    <w:rsid w:val="00345F61"/>
    <w:rsid w:val="0034603A"/>
    <w:rsid w:val="00346170"/>
    <w:rsid w:val="00346389"/>
    <w:rsid w:val="003465BF"/>
    <w:rsid w:val="00346600"/>
    <w:rsid w:val="003467A6"/>
    <w:rsid w:val="003467C1"/>
    <w:rsid w:val="00346800"/>
    <w:rsid w:val="0034687A"/>
    <w:rsid w:val="00346BAB"/>
    <w:rsid w:val="00346E18"/>
    <w:rsid w:val="00346F2D"/>
    <w:rsid w:val="00346F56"/>
    <w:rsid w:val="003472F1"/>
    <w:rsid w:val="0034731A"/>
    <w:rsid w:val="0034731E"/>
    <w:rsid w:val="00347531"/>
    <w:rsid w:val="00347847"/>
    <w:rsid w:val="0034793D"/>
    <w:rsid w:val="00347A10"/>
    <w:rsid w:val="00347C7A"/>
    <w:rsid w:val="00347CA2"/>
    <w:rsid w:val="00350008"/>
    <w:rsid w:val="00350167"/>
    <w:rsid w:val="003501A9"/>
    <w:rsid w:val="0035023B"/>
    <w:rsid w:val="00350251"/>
    <w:rsid w:val="00350374"/>
    <w:rsid w:val="0035038D"/>
    <w:rsid w:val="003503AE"/>
    <w:rsid w:val="003504A7"/>
    <w:rsid w:val="0035064C"/>
    <w:rsid w:val="003506C3"/>
    <w:rsid w:val="00350A85"/>
    <w:rsid w:val="00350F18"/>
    <w:rsid w:val="0035104E"/>
    <w:rsid w:val="003510C7"/>
    <w:rsid w:val="00351205"/>
    <w:rsid w:val="0035142E"/>
    <w:rsid w:val="00351463"/>
    <w:rsid w:val="0035159F"/>
    <w:rsid w:val="003519E9"/>
    <w:rsid w:val="00351B9E"/>
    <w:rsid w:val="00351C74"/>
    <w:rsid w:val="00351CB6"/>
    <w:rsid w:val="00351E1B"/>
    <w:rsid w:val="00351E49"/>
    <w:rsid w:val="00351F0D"/>
    <w:rsid w:val="00352012"/>
    <w:rsid w:val="00352324"/>
    <w:rsid w:val="0035261D"/>
    <w:rsid w:val="003528D0"/>
    <w:rsid w:val="0035292B"/>
    <w:rsid w:val="003529EF"/>
    <w:rsid w:val="00352B04"/>
    <w:rsid w:val="00352C01"/>
    <w:rsid w:val="00352C9A"/>
    <w:rsid w:val="00352D95"/>
    <w:rsid w:val="00352E62"/>
    <w:rsid w:val="00352FA9"/>
    <w:rsid w:val="00353035"/>
    <w:rsid w:val="003530E7"/>
    <w:rsid w:val="003536D4"/>
    <w:rsid w:val="003536DA"/>
    <w:rsid w:val="003537B0"/>
    <w:rsid w:val="003538B6"/>
    <w:rsid w:val="003538E1"/>
    <w:rsid w:val="003539B3"/>
    <w:rsid w:val="00353C84"/>
    <w:rsid w:val="00353E43"/>
    <w:rsid w:val="00353F51"/>
    <w:rsid w:val="00353F74"/>
    <w:rsid w:val="003541B6"/>
    <w:rsid w:val="0035422A"/>
    <w:rsid w:val="00354447"/>
    <w:rsid w:val="00354477"/>
    <w:rsid w:val="00354588"/>
    <w:rsid w:val="00354604"/>
    <w:rsid w:val="00354663"/>
    <w:rsid w:val="003548FE"/>
    <w:rsid w:val="00354B19"/>
    <w:rsid w:val="00354CB1"/>
    <w:rsid w:val="00354E81"/>
    <w:rsid w:val="00355064"/>
    <w:rsid w:val="0035516E"/>
    <w:rsid w:val="00355181"/>
    <w:rsid w:val="003551CB"/>
    <w:rsid w:val="003553D7"/>
    <w:rsid w:val="0035541C"/>
    <w:rsid w:val="00355560"/>
    <w:rsid w:val="0035566C"/>
    <w:rsid w:val="003556B8"/>
    <w:rsid w:val="003556C9"/>
    <w:rsid w:val="0035570E"/>
    <w:rsid w:val="00355CCA"/>
    <w:rsid w:val="00355E5B"/>
    <w:rsid w:val="00355F92"/>
    <w:rsid w:val="0035613E"/>
    <w:rsid w:val="00356326"/>
    <w:rsid w:val="00356400"/>
    <w:rsid w:val="00356467"/>
    <w:rsid w:val="003568AE"/>
    <w:rsid w:val="00356A0C"/>
    <w:rsid w:val="00356BED"/>
    <w:rsid w:val="00356E27"/>
    <w:rsid w:val="00356F93"/>
    <w:rsid w:val="00357050"/>
    <w:rsid w:val="0035707F"/>
    <w:rsid w:val="003573B1"/>
    <w:rsid w:val="003575FF"/>
    <w:rsid w:val="00357936"/>
    <w:rsid w:val="00357996"/>
    <w:rsid w:val="00357A96"/>
    <w:rsid w:val="00357BC1"/>
    <w:rsid w:val="00357E47"/>
    <w:rsid w:val="00357E61"/>
    <w:rsid w:val="00357E90"/>
    <w:rsid w:val="00357F70"/>
    <w:rsid w:val="00357FD6"/>
    <w:rsid w:val="003601ED"/>
    <w:rsid w:val="00360289"/>
    <w:rsid w:val="0036045D"/>
    <w:rsid w:val="0036073C"/>
    <w:rsid w:val="00360C2C"/>
    <w:rsid w:val="00360C6B"/>
    <w:rsid w:val="00360F76"/>
    <w:rsid w:val="00360FB6"/>
    <w:rsid w:val="0036124F"/>
    <w:rsid w:val="003612EF"/>
    <w:rsid w:val="00361341"/>
    <w:rsid w:val="00361789"/>
    <w:rsid w:val="003618E0"/>
    <w:rsid w:val="0036191F"/>
    <w:rsid w:val="00361AD2"/>
    <w:rsid w:val="00361B2A"/>
    <w:rsid w:val="00361C9D"/>
    <w:rsid w:val="003620C2"/>
    <w:rsid w:val="003620D1"/>
    <w:rsid w:val="003623FC"/>
    <w:rsid w:val="00362401"/>
    <w:rsid w:val="00362438"/>
    <w:rsid w:val="0036250F"/>
    <w:rsid w:val="0036277E"/>
    <w:rsid w:val="003627D6"/>
    <w:rsid w:val="00362801"/>
    <w:rsid w:val="003628AF"/>
    <w:rsid w:val="003628DB"/>
    <w:rsid w:val="00362A83"/>
    <w:rsid w:val="00362C28"/>
    <w:rsid w:val="00362C29"/>
    <w:rsid w:val="00362EB4"/>
    <w:rsid w:val="00362EDB"/>
    <w:rsid w:val="00363357"/>
    <w:rsid w:val="00363B9B"/>
    <w:rsid w:val="00363C55"/>
    <w:rsid w:val="00363C9D"/>
    <w:rsid w:val="00363E42"/>
    <w:rsid w:val="00363F23"/>
    <w:rsid w:val="0036415C"/>
    <w:rsid w:val="0036421D"/>
    <w:rsid w:val="00364803"/>
    <w:rsid w:val="00364900"/>
    <w:rsid w:val="0036491E"/>
    <w:rsid w:val="00364A64"/>
    <w:rsid w:val="00364BCC"/>
    <w:rsid w:val="00364D1A"/>
    <w:rsid w:val="00364E72"/>
    <w:rsid w:val="00364EC3"/>
    <w:rsid w:val="00364F63"/>
    <w:rsid w:val="00365072"/>
    <w:rsid w:val="0036532B"/>
    <w:rsid w:val="0036544A"/>
    <w:rsid w:val="00365500"/>
    <w:rsid w:val="00365606"/>
    <w:rsid w:val="0036579E"/>
    <w:rsid w:val="00365A93"/>
    <w:rsid w:val="00365E1B"/>
    <w:rsid w:val="00365E8C"/>
    <w:rsid w:val="00365F72"/>
    <w:rsid w:val="003660F2"/>
    <w:rsid w:val="0036615C"/>
    <w:rsid w:val="00366227"/>
    <w:rsid w:val="003664CD"/>
    <w:rsid w:val="003668A1"/>
    <w:rsid w:val="003669AD"/>
    <w:rsid w:val="00366A85"/>
    <w:rsid w:val="00366C52"/>
    <w:rsid w:val="00366F0B"/>
    <w:rsid w:val="00366F49"/>
    <w:rsid w:val="003670DD"/>
    <w:rsid w:val="003670E7"/>
    <w:rsid w:val="00367126"/>
    <w:rsid w:val="003672C5"/>
    <w:rsid w:val="003672E7"/>
    <w:rsid w:val="00367332"/>
    <w:rsid w:val="003673A6"/>
    <w:rsid w:val="0036765E"/>
    <w:rsid w:val="00367E17"/>
    <w:rsid w:val="0037003E"/>
    <w:rsid w:val="00370081"/>
    <w:rsid w:val="003700D5"/>
    <w:rsid w:val="0037014B"/>
    <w:rsid w:val="003703C3"/>
    <w:rsid w:val="0037048B"/>
    <w:rsid w:val="00370C98"/>
    <w:rsid w:val="00370D76"/>
    <w:rsid w:val="00370E10"/>
    <w:rsid w:val="0037112D"/>
    <w:rsid w:val="0037128F"/>
    <w:rsid w:val="0037129B"/>
    <w:rsid w:val="003713E9"/>
    <w:rsid w:val="0037150A"/>
    <w:rsid w:val="00371590"/>
    <w:rsid w:val="003715A8"/>
    <w:rsid w:val="00371656"/>
    <w:rsid w:val="00371853"/>
    <w:rsid w:val="00371970"/>
    <w:rsid w:val="00371B3F"/>
    <w:rsid w:val="00371D7C"/>
    <w:rsid w:val="00371DD5"/>
    <w:rsid w:val="00372198"/>
    <w:rsid w:val="00372240"/>
    <w:rsid w:val="00372619"/>
    <w:rsid w:val="00372DAA"/>
    <w:rsid w:val="00372F4D"/>
    <w:rsid w:val="003731E0"/>
    <w:rsid w:val="003733BE"/>
    <w:rsid w:val="003733CB"/>
    <w:rsid w:val="0037345B"/>
    <w:rsid w:val="00373788"/>
    <w:rsid w:val="00373A08"/>
    <w:rsid w:val="00373A3E"/>
    <w:rsid w:val="00373A48"/>
    <w:rsid w:val="00373A97"/>
    <w:rsid w:val="00373B3F"/>
    <w:rsid w:val="00373EDE"/>
    <w:rsid w:val="00374006"/>
    <w:rsid w:val="003740BF"/>
    <w:rsid w:val="0037412A"/>
    <w:rsid w:val="003746AC"/>
    <w:rsid w:val="0037472F"/>
    <w:rsid w:val="00374902"/>
    <w:rsid w:val="00374AB8"/>
    <w:rsid w:val="00374E54"/>
    <w:rsid w:val="00374EE2"/>
    <w:rsid w:val="00375064"/>
    <w:rsid w:val="0037525E"/>
    <w:rsid w:val="00375297"/>
    <w:rsid w:val="00375A07"/>
    <w:rsid w:val="00375ADB"/>
    <w:rsid w:val="003760F6"/>
    <w:rsid w:val="00376106"/>
    <w:rsid w:val="003761CC"/>
    <w:rsid w:val="00376239"/>
    <w:rsid w:val="0037630E"/>
    <w:rsid w:val="003766A8"/>
    <w:rsid w:val="003767AA"/>
    <w:rsid w:val="00376820"/>
    <w:rsid w:val="00376AF8"/>
    <w:rsid w:val="00376DFC"/>
    <w:rsid w:val="003770DC"/>
    <w:rsid w:val="00377196"/>
    <w:rsid w:val="00377240"/>
    <w:rsid w:val="00377305"/>
    <w:rsid w:val="00377416"/>
    <w:rsid w:val="00377449"/>
    <w:rsid w:val="00377450"/>
    <w:rsid w:val="00377731"/>
    <w:rsid w:val="00377A7A"/>
    <w:rsid w:val="00377BAE"/>
    <w:rsid w:val="00377D59"/>
    <w:rsid w:val="00377DC2"/>
    <w:rsid w:val="0038032B"/>
    <w:rsid w:val="003803AF"/>
    <w:rsid w:val="00380511"/>
    <w:rsid w:val="003806A7"/>
    <w:rsid w:val="0038084E"/>
    <w:rsid w:val="00380893"/>
    <w:rsid w:val="0038090C"/>
    <w:rsid w:val="0038092D"/>
    <w:rsid w:val="00380A91"/>
    <w:rsid w:val="00380CDF"/>
    <w:rsid w:val="00380D67"/>
    <w:rsid w:val="00380E04"/>
    <w:rsid w:val="0038156B"/>
    <w:rsid w:val="003815A3"/>
    <w:rsid w:val="003816E9"/>
    <w:rsid w:val="00381909"/>
    <w:rsid w:val="003819E5"/>
    <w:rsid w:val="00381A4C"/>
    <w:rsid w:val="00381F61"/>
    <w:rsid w:val="003821D7"/>
    <w:rsid w:val="00382291"/>
    <w:rsid w:val="003823C8"/>
    <w:rsid w:val="00382472"/>
    <w:rsid w:val="00382751"/>
    <w:rsid w:val="00382796"/>
    <w:rsid w:val="0038282D"/>
    <w:rsid w:val="00382A78"/>
    <w:rsid w:val="00382AAA"/>
    <w:rsid w:val="00382AC6"/>
    <w:rsid w:val="00382BCB"/>
    <w:rsid w:val="00383375"/>
    <w:rsid w:val="0038346E"/>
    <w:rsid w:val="00383614"/>
    <w:rsid w:val="003837CC"/>
    <w:rsid w:val="0038388B"/>
    <w:rsid w:val="0038392A"/>
    <w:rsid w:val="00383A04"/>
    <w:rsid w:val="00383BC4"/>
    <w:rsid w:val="00383BCE"/>
    <w:rsid w:val="00383CA6"/>
    <w:rsid w:val="00383E98"/>
    <w:rsid w:val="00383F8A"/>
    <w:rsid w:val="003844EC"/>
    <w:rsid w:val="00384765"/>
    <w:rsid w:val="003849D3"/>
    <w:rsid w:val="00384DB6"/>
    <w:rsid w:val="00384F71"/>
    <w:rsid w:val="00385004"/>
    <w:rsid w:val="003850D6"/>
    <w:rsid w:val="003851BE"/>
    <w:rsid w:val="00385227"/>
    <w:rsid w:val="00385371"/>
    <w:rsid w:val="0038542F"/>
    <w:rsid w:val="00385496"/>
    <w:rsid w:val="003855E8"/>
    <w:rsid w:val="0038580A"/>
    <w:rsid w:val="00385984"/>
    <w:rsid w:val="00385A26"/>
    <w:rsid w:val="00385A72"/>
    <w:rsid w:val="00385CFA"/>
    <w:rsid w:val="00386683"/>
    <w:rsid w:val="0038670E"/>
    <w:rsid w:val="0038689B"/>
    <w:rsid w:val="00386B80"/>
    <w:rsid w:val="00386E81"/>
    <w:rsid w:val="0038728C"/>
    <w:rsid w:val="003872D1"/>
    <w:rsid w:val="003872DE"/>
    <w:rsid w:val="003875CB"/>
    <w:rsid w:val="00387708"/>
    <w:rsid w:val="003878A7"/>
    <w:rsid w:val="00387983"/>
    <w:rsid w:val="003879EC"/>
    <w:rsid w:val="00387B26"/>
    <w:rsid w:val="00387B9D"/>
    <w:rsid w:val="00390062"/>
    <w:rsid w:val="00390068"/>
    <w:rsid w:val="003901E0"/>
    <w:rsid w:val="003901EF"/>
    <w:rsid w:val="003904C6"/>
    <w:rsid w:val="003905D8"/>
    <w:rsid w:val="00390607"/>
    <w:rsid w:val="003907D3"/>
    <w:rsid w:val="00390994"/>
    <w:rsid w:val="00390A20"/>
    <w:rsid w:val="00390A3E"/>
    <w:rsid w:val="00390C41"/>
    <w:rsid w:val="00390DBC"/>
    <w:rsid w:val="00390EB9"/>
    <w:rsid w:val="00391327"/>
    <w:rsid w:val="00391438"/>
    <w:rsid w:val="00391580"/>
    <w:rsid w:val="003915D6"/>
    <w:rsid w:val="00391830"/>
    <w:rsid w:val="003918CE"/>
    <w:rsid w:val="003918CF"/>
    <w:rsid w:val="00391931"/>
    <w:rsid w:val="00391967"/>
    <w:rsid w:val="00391A5E"/>
    <w:rsid w:val="00391B8B"/>
    <w:rsid w:val="00391D3A"/>
    <w:rsid w:val="00391E11"/>
    <w:rsid w:val="00392046"/>
    <w:rsid w:val="003920E7"/>
    <w:rsid w:val="0039230F"/>
    <w:rsid w:val="0039256F"/>
    <w:rsid w:val="00392570"/>
    <w:rsid w:val="00392635"/>
    <w:rsid w:val="00392686"/>
    <w:rsid w:val="00392696"/>
    <w:rsid w:val="003928D1"/>
    <w:rsid w:val="00392B0B"/>
    <w:rsid w:val="00392E7A"/>
    <w:rsid w:val="0039300E"/>
    <w:rsid w:val="003934C5"/>
    <w:rsid w:val="00393527"/>
    <w:rsid w:val="00393627"/>
    <w:rsid w:val="00393802"/>
    <w:rsid w:val="00393B29"/>
    <w:rsid w:val="00393D17"/>
    <w:rsid w:val="003940EE"/>
    <w:rsid w:val="003943F2"/>
    <w:rsid w:val="003947B5"/>
    <w:rsid w:val="00394875"/>
    <w:rsid w:val="003948DF"/>
    <w:rsid w:val="003949DA"/>
    <w:rsid w:val="00394C19"/>
    <w:rsid w:val="00394C41"/>
    <w:rsid w:val="00394D36"/>
    <w:rsid w:val="00394E14"/>
    <w:rsid w:val="00394FD8"/>
    <w:rsid w:val="003951CD"/>
    <w:rsid w:val="00395395"/>
    <w:rsid w:val="00395496"/>
    <w:rsid w:val="0039549B"/>
    <w:rsid w:val="0039556A"/>
    <w:rsid w:val="00395637"/>
    <w:rsid w:val="003956FE"/>
    <w:rsid w:val="00395724"/>
    <w:rsid w:val="003958E2"/>
    <w:rsid w:val="00395A38"/>
    <w:rsid w:val="00395B01"/>
    <w:rsid w:val="00395C92"/>
    <w:rsid w:val="00395E61"/>
    <w:rsid w:val="00395EAF"/>
    <w:rsid w:val="00396216"/>
    <w:rsid w:val="00396384"/>
    <w:rsid w:val="003963F0"/>
    <w:rsid w:val="003965D4"/>
    <w:rsid w:val="00396693"/>
    <w:rsid w:val="003966F7"/>
    <w:rsid w:val="0039696B"/>
    <w:rsid w:val="003969C0"/>
    <w:rsid w:val="00396C5A"/>
    <w:rsid w:val="00396F14"/>
    <w:rsid w:val="00396F73"/>
    <w:rsid w:val="00396F98"/>
    <w:rsid w:val="00397022"/>
    <w:rsid w:val="003970CA"/>
    <w:rsid w:val="003970E2"/>
    <w:rsid w:val="00397295"/>
    <w:rsid w:val="0039741B"/>
    <w:rsid w:val="003975E7"/>
    <w:rsid w:val="00397608"/>
    <w:rsid w:val="0039772B"/>
    <w:rsid w:val="00397A9C"/>
    <w:rsid w:val="00397BD8"/>
    <w:rsid w:val="00397D7C"/>
    <w:rsid w:val="00397DCB"/>
    <w:rsid w:val="00397E4F"/>
    <w:rsid w:val="00397E73"/>
    <w:rsid w:val="00397F0B"/>
    <w:rsid w:val="00397F9B"/>
    <w:rsid w:val="003A000B"/>
    <w:rsid w:val="003A0324"/>
    <w:rsid w:val="003A0462"/>
    <w:rsid w:val="003A0667"/>
    <w:rsid w:val="003A071A"/>
    <w:rsid w:val="003A0804"/>
    <w:rsid w:val="003A08C0"/>
    <w:rsid w:val="003A0C65"/>
    <w:rsid w:val="003A0E31"/>
    <w:rsid w:val="003A0E9C"/>
    <w:rsid w:val="003A1078"/>
    <w:rsid w:val="003A1252"/>
    <w:rsid w:val="003A12B8"/>
    <w:rsid w:val="003A13F2"/>
    <w:rsid w:val="003A191E"/>
    <w:rsid w:val="003A19B0"/>
    <w:rsid w:val="003A1C16"/>
    <w:rsid w:val="003A1E24"/>
    <w:rsid w:val="003A1EFB"/>
    <w:rsid w:val="003A1FCE"/>
    <w:rsid w:val="003A2190"/>
    <w:rsid w:val="003A226E"/>
    <w:rsid w:val="003A2670"/>
    <w:rsid w:val="003A26A0"/>
    <w:rsid w:val="003A26C7"/>
    <w:rsid w:val="003A2AC8"/>
    <w:rsid w:val="003A2AFD"/>
    <w:rsid w:val="003A2F4A"/>
    <w:rsid w:val="003A31E9"/>
    <w:rsid w:val="003A3239"/>
    <w:rsid w:val="003A33C7"/>
    <w:rsid w:val="003A3620"/>
    <w:rsid w:val="003A3631"/>
    <w:rsid w:val="003A37B7"/>
    <w:rsid w:val="003A39A0"/>
    <w:rsid w:val="003A3B45"/>
    <w:rsid w:val="003A3B81"/>
    <w:rsid w:val="003A3BD3"/>
    <w:rsid w:val="003A3EF8"/>
    <w:rsid w:val="003A4026"/>
    <w:rsid w:val="003A40E8"/>
    <w:rsid w:val="003A428D"/>
    <w:rsid w:val="003A42BA"/>
    <w:rsid w:val="003A4465"/>
    <w:rsid w:val="003A46A8"/>
    <w:rsid w:val="003A47C6"/>
    <w:rsid w:val="003A48D4"/>
    <w:rsid w:val="003A49E8"/>
    <w:rsid w:val="003A4A8C"/>
    <w:rsid w:val="003A4ADF"/>
    <w:rsid w:val="003A4B11"/>
    <w:rsid w:val="003A4DEB"/>
    <w:rsid w:val="003A4EA6"/>
    <w:rsid w:val="003A4EEC"/>
    <w:rsid w:val="003A5205"/>
    <w:rsid w:val="003A528A"/>
    <w:rsid w:val="003A5308"/>
    <w:rsid w:val="003A542A"/>
    <w:rsid w:val="003A5460"/>
    <w:rsid w:val="003A58A7"/>
    <w:rsid w:val="003A5CD3"/>
    <w:rsid w:val="003A5EC9"/>
    <w:rsid w:val="003A5F1A"/>
    <w:rsid w:val="003A5F25"/>
    <w:rsid w:val="003A60C6"/>
    <w:rsid w:val="003A6385"/>
    <w:rsid w:val="003A64F8"/>
    <w:rsid w:val="003A67E2"/>
    <w:rsid w:val="003A687F"/>
    <w:rsid w:val="003A6BA8"/>
    <w:rsid w:val="003A6EB6"/>
    <w:rsid w:val="003A7098"/>
    <w:rsid w:val="003A730B"/>
    <w:rsid w:val="003A753F"/>
    <w:rsid w:val="003A77C9"/>
    <w:rsid w:val="003A7A08"/>
    <w:rsid w:val="003A7D66"/>
    <w:rsid w:val="003A7DF6"/>
    <w:rsid w:val="003A7EB3"/>
    <w:rsid w:val="003A7EC7"/>
    <w:rsid w:val="003A7EED"/>
    <w:rsid w:val="003A7F2A"/>
    <w:rsid w:val="003A7F59"/>
    <w:rsid w:val="003B000C"/>
    <w:rsid w:val="003B0160"/>
    <w:rsid w:val="003B0211"/>
    <w:rsid w:val="003B02D3"/>
    <w:rsid w:val="003B03FD"/>
    <w:rsid w:val="003B067C"/>
    <w:rsid w:val="003B076C"/>
    <w:rsid w:val="003B07F3"/>
    <w:rsid w:val="003B088F"/>
    <w:rsid w:val="003B0A12"/>
    <w:rsid w:val="003B0BCF"/>
    <w:rsid w:val="003B0E66"/>
    <w:rsid w:val="003B0FD1"/>
    <w:rsid w:val="003B0FD6"/>
    <w:rsid w:val="003B1025"/>
    <w:rsid w:val="003B107B"/>
    <w:rsid w:val="003B17A9"/>
    <w:rsid w:val="003B1CF6"/>
    <w:rsid w:val="003B1F33"/>
    <w:rsid w:val="003B236C"/>
    <w:rsid w:val="003B244A"/>
    <w:rsid w:val="003B2630"/>
    <w:rsid w:val="003B297B"/>
    <w:rsid w:val="003B29F2"/>
    <w:rsid w:val="003B2DA4"/>
    <w:rsid w:val="003B2F27"/>
    <w:rsid w:val="003B2F9C"/>
    <w:rsid w:val="003B3011"/>
    <w:rsid w:val="003B3160"/>
    <w:rsid w:val="003B31FB"/>
    <w:rsid w:val="003B3432"/>
    <w:rsid w:val="003B34D3"/>
    <w:rsid w:val="003B358B"/>
    <w:rsid w:val="003B377F"/>
    <w:rsid w:val="003B37D8"/>
    <w:rsid w:val="003B3B0D"/>
    <w:rsid w:val="003B3C1C"/>
    <w:rsid w:val="003B3C55"/>
    <w:rsid w:val="003B3CC5"/>
    <w:rsid w:val="003B3F13"/>
    <w:rsid w:val="003B3FD0"/>
    <w:rsid w:val="003B3FD3"/>
    <w:rsid w:val="003B4029"/>
    <w:rsid w:val="003B402B"/>
    <w:rsid w:val="003B42D4"/>
    <w:rsid w:val="003B439C"/>
    <w:rsid w:val="003B4478"/>
    <w:rsid w:val="003B462F"/>
    <w:rsid w:val="003B46F8"/>
    <w:rsid w:val="003B4798"/>
    <w:rsid w:val="003B47A7"/>
    <w:rsid w:val="003B491D"/>
    <w:rsid w:val="003B4AD9"/>
    <w:rsid w:val="003B4C69"/>
    <w:rsid w:val="003B5084"/>
    <w:rsid w:val="003B5199"/>
    <w:rsid w:val="003B5227"/>
    <w:rsid w:val="003B5341"/>
    <w:rsid w:val="003B543A"/>
    <w:rsid w:val="003B54C6"/>
    <w:rsid w:val="003B5FA2"/>
    <w:rsid w:val="003B6337"/>
    <w:rsid w:val="003B6402"/>
    <w:rsid w:val="003B658E"/>
    <w:rsid w:val="003B66BE"/>
    <w:rsid w:val="003B6717"/>
    <w:rsid w:val="003B6747"/>
    <w:rsid w:val="003B67ED"/>
    <w:rsid w:val="003B691F"/>
    <w:rsid w:val="003B6959"/>
    <w:rsid w:val="003B6F2D"/>
    <w:rsid w:val="003B74BC"/>
    <w:rsid w:val="003B7523"/>
    <w:rsid w:val="003B758C"/>
    <w:rsid w:val="003B7945"/>
    <w:rsid w:val="003B7AD0"/>
    <w:rsid w:val="003B7B13"/>
    <w:rsid w:val="003B7D07"/>
    <w:rsid w:val="003B7F4C"/>
    <w:rsid w:val="003B7F51"/>
    <w:rsid w:val="003C0211"/>
    <w:rsid w:val="003C0569"/>
    <w:rsid w:val="003C058E"/>
    <w:rsid w:val="003C07B2"/>
    <w:rsid w:val="003C0B45"/>
    <w:rsid w:val="003C0CAF"/>
    <w:rsid w:val="003C0E0E"/>
    <w:rsid w:val="003C0EBD"/>
    <w:rsid w:val="003C0EEE"/>
    <w:rsid w:val="003C0F1F"/>
    <w:rsid w:val="003C1375"/>
    <w:rsid w:val="003C1441"/>
    <w:rsid w:val="003C1458"/>
    <w:rsid w:val="003C14CF"/>
    <w:rsid w:val="003C17CD"/>
    <w:rsid w:val="003C1A29"/>
    <w:rsid w:val="003C1AF2"/>
    <w:rsid w:val="003C1F68"/>
    <w:rsid w:val="003C2242"/>
    <w:rsid w:val="003C2339"/>
    <w:rsid w:val="003C26A6"/>
    <w:rsid w:val="003C2A9F"/>
    <w:rsid w:val="003C2B58"/>
    <w:rsid w:val="003C2C9D"/>
    <w:rsid w:val="003C31AA"/>
    <w:rsid w:val="003C3294"/>
    <w:rsid w:val="003C329A"/>
    <w:rsid w:val="003C34F8"/>
    <w:rsid w:val="003C35F8"/>
    <w:rsid w:val="003C3A9A"/>
    <w:rsid w:val="003C3AAE"/>
    <w:rsid w:val="003C3AB6"/>
    <w:rsid w:val="003C3B0B"/>
    <w:rsid w:val="003C3C9F"/>
    <w:rsid w:val="003C3E7D"/>
    <w:rsid w:val="003C3ECA"/>
    <w:rsid w:val="003C3FA9"/>
    <w:rsid w:val="003C4248"/>
    <w:rsid w:val="003C42A4"/>
    <w:rsid w:val="003C435A"/>
    <w:rsid w:val="003C43B0"/>
    <w:rsid w:val="003C43B3"/>
    <w:rsid w:val="003C4517"/>
    <w:rsid w:val="003C4902"/>
    <w:rsid w:val="003C490C"/>
    <w:rsid w:val="003C4E8E"/>
    <w:rsid w:val="003C50A6"/>
    <w:rsid w:val="003C5119"/>
    <w:rsid w:val="003C5159"/>
    <w:rsid w:val="003C5478"/>
    <w:rsid w:val="003C558F"/>
    <w:rsid w:val="003C5683"/>
    <w:rsid w:val="003C583B"/>
    <w:rsid w:val="003C59EB"/>
    <w:rsid w:val="003C5A5F"/>
    <w:rsid w:val="003C5BBE"/>
    <w:rsid w:val="003C5C53"/>
    <w:rsid w:val="003C5D68"/>
    <w:rsid w:val="003C5E5A"/>
    <w:rsid w:val="003C5E8A"/>
    <w:rsid w:val="003C60FA"/>
    <w:rsid w:val="003C6191"/>
    <w:rsid w:val="003C626C"/>
    <w:rsid w:val="003C65D3"/>
    <w:rsid w:val="003C6712"/>
    <w:rsid w:val="003C679F"/>
    <w:rsid w:val="003C6862"/>
    <w:rsid w:val="003C68CE"/>
    <w:rsid w:val="003C6D76"/>
    <w:rsid w:val="003C701D"/>
    <w:rsid w:val="003C70FA"/>
    <w:rsid w:val="003C72E3"/>
    <w:rsid w:val="003C74BD"/>
    <w:rsid w:val="003C750E"/>
    <w:rsid w:val="003C7534"/>
    <w:rsid w:val="003C765C"/>
    <w:rsid w:val="003C778D"/>
    <w:rsid w:val="003C77BE"/>
    <w:rsid w:val="003C7949"/>
    <w:rsid w:val="003C7A3E"/>
    <w:rsid w:val="003C7BD5"/>
    <w:rsid w:val="003C7D88"/>
    <w:rsid w:val="003D014B"/>
    <w:rsid w:val="003D01C0"/>
    <w:rsid w:val="003D026F"/>
    <w:rsid w:val="003D0532"/>
    <w:rsid w:val="003D0752"/>
    <w:rsid w:val="003D07D5"/>
    <w:rsid w:val="003D0818"/>
    <w:rsid w:val="003D119A"/>
    <w:rsid w:val="003D13C0"/>
    <w:rsid w:val="003D1411"/>
    <w:rsid w:val="003D1720"/>
    <w:rsid w:val="003D1790"/>
    <w:rsid w:val="003D184E"/>
    <w:rsid w:val="003D1919"/>
    <w:rsid w:val="003D1C68"/>
    <w:rsid w:val="003D1DBB"/>
    <w:rsid w:val="003D1EED"/>
    <w:rsid w:val="003D2017"/>
    <w:rsid w:val="003D208E"/>
    <w:rsid w:val="003D2159"/>
    <w:rsid w:val="003D218E"/>
    <w:rsid w:val="003D22AE"/>
    <w:rsid w:val="003D23AE"/>
    <w:rsid w:val="003D2412"/>
    <w:rsid w:val="003D25CF"/>
    <w:rsid w:val="003D2976"/>
    <w:rsid w:val="003D2A1F"/>
    <w:rsid w:val="003D2B61"/>
    <w:rsid w:val="003D2B97"/>
    <w:rsid w:val="003D2CAE"/>
    <w:rsid w:val="003D2FD5"/>
    <w:rsid w:val="003D310C"/>
    <w:rsid w:val="003D31C9"/>
    <w:rsid w:val="003D32BC"/>
    <w:rsid w:val="003D3468"/>
    <w:rsid w:val="003D38AE"/>
    <w:rsid w:val="003D3DD8"/>
    <w:rsid w:val="003D3DD9"/>
    <w:rsid w:val="003D3ED4"/>
    <w:rsid w:val="003D4009"/>
    <w:rsid w:val="003D439D"/>
    <w:rsid w:val="003D45EE"/>
    <w:rsid w:val="003D488E"/>
    <w:rsid w:val="003D48ED"/>
    <w:rsid w:val="003D4C0E"/>
    <w:rsid w:val="003D4D0E"/>
    <w:rsid w:val="003D4E8C"/>
    <w:rsid w:val="003D4FA7"/>
    <w:rsid w:val="003D503D"/>
    <w:rsid w:val="003D50D3"/>
    <w:rsid w:val="003D5167"/>
    <w:rsid w:val="003D53C1"/>
    <w:rsid w:val="003D54E6"/>
    <w:rsid w:val="003D5571"/>
    <w:rsid w:val="003D5779"/>
    <w:rsid w:val="003D59F8"/>
    <w:rsid w:val="003D5B4B"/>
    <w:rsid w:val="003D5C57"/>
    <w:rsid w:val="003D5CDC"/>
    <w:rsid w:val="003D5F07"/>
    <w:rsid w:val="003D5F10"/>
    <w:rsid w:val="003D5F6D"/>
    <w:rsid w:val="003D5FA3"/>
    <w:rsid w:val="003D60E3"/>
    <w:rsid w:val="003D60F0"/>
    <w:rsid w:val="003D61CC"/>
    <w:rsid w:val="003D6357"/>
    <w:rsid w:val="003D63BD"/>
    <w:rsid w:val="003D63D0"/>
    <w:rsid w:val="003D63F6"/>
    <w:rsid w:val="003D64DA"/>
    <w:rsid w:val="003D65A0"/>
    <w:rsid w:val="003D6776"/>
    <w:rsid w:val="003D6928"/>
    <w:rsid w:val="003D6960"/>
    <w:rsid w:val="003D69B5"/>
    <w:rsid w:val="003D6AD2"/>
    <w:rsid w:val="003D6C0E"/>
    <w:rsid w:val="003D6D86"/>
    <w:rsid w:val="003D7304"/>
    <w:rsid w:val="003D744F"/>
    <w:rsid w:val="003D7AC3"/>
    <w:rsid w:val="003D7B9E"/>
    <w:rsid w:val="003D7FF0"/>
    <w:rsid w:val="003E00BE"/>
    <w:rsid w:val="003E012E"/>
    <w:rsid w:val="003E01EB"/>
    <w:rsid w:val="003E055C"/>
    <w:rsid w:val="003E09E8"/>
    <w:rsid w:val="003E09EA"/>
    <w:rsid w:val="003E0A30"/>
    <w:rsid w:val="003E0A47"/>
    <w:rsid w:val="003E0AC6"/>
    <w:rsid w:val="003E0B19"/>
    <w:rsid w:val="003E0CC5"/>
    <w:rsid w:val="003E0EBD"/>
    <w:rsid w:val="003E106A"/>
    <w:rsid w:val="003E119B"/>
    <w:rsid w:val="003E12EB"/>
    <w:rsid w:val="003E13C6"/>
    <w:rsid w:val="003E13CC"/>
    <w:rsid w:val="003E1411"/>
    <w:rsid w:val="003E15C1"/>
    <w:rsid w:val="003E1619"/>
    <w:rsid w:val="003E17FD"/>
    <w:rsid w:val="003E1825"/>
    <w:rsid w:val="003E1E55"/>
    <w:rsid w:val="003E2164"/>
    <w:rsid w:val="003E21F2"/>
    <w:rsid w:val="003E226B"/>
    <w:rsid w:val="003E237F"/>
    <w:rsid w:val="003E23FB"/>
    <w:rsid w:val="003E29F3"/>
    <w:rsid w:val="003E2A82"/>
    <w:rsid w:val="003E3092"/>
    <w:rsid w:val="003E30E4"/>
    <w:rsid w:val="003E358E"/>
    <w:rsid w:val="003E368D"/>
    <w:rsid w:val="003E3BC1"/>
    <w:rsid w:val="003E3CB1"/>
    <w:rsid w:val="003E423B"/>
    <w:rsid w:val="003E4317"/>
    <w:rsid w:val="003E4444"/>
    <w:rsid w:val="003E4502"/>
    <w:rsid w:val="003E46ED"/>
    <w:rsid w:val="003E5051"/>
    <w:rsid w:val="003E5441"/>
    <w:rsid w:val="003E55DF"/>
    <w:rsid w:val="003E566D"/>
    <w:rsid w:val="003E56DE"/>
    <w:rsid w:val="003E5773"/>
    <w:rsid w:val="003E599D"/>
    <w:rsid w:val="003E5E4A"/>
    <w:rsid w:val="003E5F11"/>
    <w:rsid w:val="003E6304"/>
    <w:rsid w:val="003E638A"/>
    <w:rsid w:val="003E64F0"/>
    <w:rsid w:val="003E6688"/>
    <w:rsid w:val="003E68F7"/>
    <w:rsid w:val="003E6A14"/>
    <w:rsid w:val="003E6A73"/>
    <w:rsid w:val="003E6D19"/>
    <w:rsid w:val="003E6DF4"/>
    <w:rsid w:val="003E6E2E"/>
    <w:rsid w:val="003E7006"/>
    <w:rsid w:val="003E737F"/>
    <w:rsid w:val="003E758F"/>
    <w:rsid w:val="003E76E2"/>
    <w:rsid w:val="003E770D"/>
    <w:rsid w:val="003E7758"/>
    <w:rsid w:val="003E78DB"/>
    <w:rsid w:val="003E7B8B"/>
    <w:rsid w:val="003F0024"/>
    <w:rsid w:val="003F0575"/>
    <w:rsid w:val="003F06E8"/>
    <w:rsid w:val="003F06F8"/>
    <w:rsid w:val="003F070C"/>
    <w:rsid w:val="003F0747"/>
    <w:rsid w:val="003F0790"/>
    <w:rsid w:val="003F0B1C"/>
    <w:rsid w:val="003F0B7C"/>
    <w:rsid w:val="003F0B97"/>
    <w:rsid w:val="003F0D9B"/>
    <w:rsid w:val="003F0E0C"/>
    <w:rsid w:val="003F0F9D"/>
    <w:rsid w:val="003F1121"/>
    <w:rsid w:val="003F1336"/>
    <w:rsid w:val="003F183A"/>
    <w:rsid w:val="003F1975"/>
    <w:rsid w:val="003F1D09"/>
    <w:rsid w:val="003F1F1D"/>
    <w:rsid w:val="003F221A"/>
    <w:rsid w:val="003F231B"/>
    <w:rsid w:val="003F2457"/>
    <w:rsid w:val="003F2499"/>
    <w:rsid w:val="003F2904"/>
    <w:rsid w:val="003F2C77"/>
    <w:rsid w:val="003F2EE0"/>
    <w:rsid w:val="003F3087"/>
    <w:rsid w:val="003F3378"/>
    <w:rsid w:val="003F33EA"/>
    <w:rsid w:val="003F34C1"/>
    <w:rsid w:val="003F390C"/>
    <w:rsid w:val="003F393B"/>
    <w:rsid w:val="003F3AFA"/>
    <w:rsid w:val="003F3C13"/>
    <w:rsid w:val="003F3C62"/>
    <w:rsid w:val="003F3C6D"/>
    <w:rsid w:val="003F3CE9"/>
    <w:rsid w:val="003F40B2"/>
    <w:rsid w:val="003F4313"/>
    <w:rsid w:val="003F447D"/>
    <w:rsid w:val="003F4683"/>
    <w:rsid w:val="003F4921"/>
    <w:rsid w:val="003F4A35"/>
    <w:rsid w:val="003F4B75"/>
    <w:rsid w:val="003F4E13"/>
    <w:rsid w:val="003F4E96"/>
    <w:rsid w:val="003F5048"/>
    <w:rsid w:val="003F50F3"/>
    <w:rsid w:val="003F548A"/>
    <w:rsid w:val="003F54CD"/>
    <w:rsid w:val="003F554B"/>
    <w:rsid w:val="003F5718"/>
    <w:rsid w:val="003F5B17"/>
    <w:rsid w:val="003F5BEF"/>
    <w:rsid w:val="003F5C3F"/>
    <w:rsid w:val="003F5D28"/>
    <w:rsid w:val="003F5EC8"/>
    <w:rsid w:val="003F5F93"/>
    <w:rsid w:val="003F5FA5"/>
    <w:rsid w:val="003F60DB"/>
    <w:rsid w:val="003F620C"/>
    <w:rsid w:val="003F6377"/>
    <w:rsid w:val="003F64B2"/>
    <w:rsid w:val="003F6528"/>
    <w:rsid w:val="003F66CC"/>
    <w:rsid w:val="003F67CA"/>
    <w:rsid w:val="003F68EF"/>
    <w:rsid w:val="003F69DE"/>
    <w:rsid w:val="003F6B1E"/>
    <w:rsid w:val="003F6B74"/>
    <w:rsid w:val="003F6E83"/>
    <w:rsid w:val="003F6F51"/>
    <w:rsid w:val="003F7014"/>
    <w:rsid w:val="003F7159"/>
    <w:rsid w:val="003F732B"/>
    <w:rsid w:val="003F74B5"/>
    <w:rsid w:val="003F787B"/>
    <w:rsid w:val="003F78CA"/>
    <w:rsid w:val="003F799D"/>
    <w:rsid w:val="003F79BA"/>
    <w:rsid w:val="003F7A20"/>
    <w:rsid w:val="003F7B4E"/>
    <w:rsid w:val="003F7B58"/>
    <w:rsid w:val="003F7BE4"/>
    <w:rsid w:val="003F7D79"/>
    <w:rsid w:val="004002BC"/>
    <w:rsid w:val="004004DB"/>
    <w:rsid w:val="00400530"/>
    <w:rsid w:val="004007A9"/>
    <w:rsid w:val="004009B4"/>
    <w:rsid w:val="004009DB"/>
    <w:rsid w:val="00400A48"/>
    <w:rsid w:val="00400B22"/>
    <w:rsid w:val="00400B9C"/>
    <w:rsid w:val="00400BD6"/>
    <w:rsid w:val="00400D89"/>
    <w:rsid w:val="00401123"/>
    <w:rsid w:val="00401447"/>
    <w:rsid w:val="00401538"/>
    <w:rsid w:val="00401885"/>
    <w:rsid w:val="00401A9A"/>
    <w:rsid w:val="00401ACB"/>
    <w:rsid w:val="00401B05"/>
    <w:rsid w:val="00401B96"/>
    <w:rsid w:val="00401D3C"/>
    <w:rsid w:val="00401F37"/>
    <w:rsid w:val="00401F97"/>
    <w:rsid w:val="00401FF7"/>
    <w:rsid w:val="004020B0"/>
    <w:rsid w:val="0040264E"/>
    <w:rsid w:val="004026B8"/>
    <w:rsid w:val="004026D8"/>
    <w:rsid w:val="004029CA"/>
    <w:rsid w:val="004029F8"/>
    <w:rsid w:val="00402AA8"/>
    <w:rsid w:val="00402BE0"/>
    <w:rsid w:val="00402C6F"/>
    <w:rsid w:val="00402F4C"/>
    <w:rsid w:val="00402FB8"/>
    <w:rsid w:val="00403174"/>
    <w:rsid w:val="0040330E"/>
    <w:rsid w:val="004037ED"/>
    <w:rsid w:val="0040387B"/>
    <w:rsid w:val="00403915"/>
    <w:rsid w:val="00403BC0"/>
    <w:rsid w:val="00403CA6"/>
    <w:rsid w:val="00403D6C"/>
    <w:rsid w:val="00403FB4"/>
    <w:rsid w:val="0040410C"/>
    <w:rsid w:val="004041E4"/>
    <w:rsid w:val="004043BB"/>
    <w:rsid w:val="0040470A"/>
    <w:rsid w:val="004048DB"/>
    <w:rsid w:val="00404E6E"/>
    <w:rsid w:val="00404F1C"/>
    <w:rsid w:val="00404F1F"/>
    <w:rsid w:val="0040517A"/>
    <w:rsid w:val="00405336"/>
    <w:rsid w:val="004053DD"/>
    <w:rsid w:val="0040543B"/>
    <w:rsid w:val="00405681"/>
    <w:rsid w:val="0040568E"/>
    <w:rsid w:val="00405765"/>
    <w:rsid w:val="00405789"/>
    <w:rsid w:val="00405A74"/>
    <w:rsid w:val="00405B16"/>
    <w:rsid w:val="00405B7C"/>
    <w:rsid w:val="00405CA5"/>
    <w:rsid w:val="004062CC"/>
    <w:rsid w:val="004062D7"/>
    <w:rsid w:val="004064D2"/>
    <w:rsid w:val="0040674E"/>
    <w:rsid w:val="004069D5"/>
    <w:rsid w:val="004069DF"/>
    <w:rsid w:val="00406A66"/>
    <w:rsid w:val="00406E64"/>
    <w:rsid w:val="00406F0E"/>
    <w:rsid w:val="0040719C"/>
    <w:rsid w:val="0040725C"/>
    <w:rsid w:val="004074C0"/>
    <w:rsid w:val="004076F3"/>
    <w:rsid w:val="004077FA"/>
    <w:rsid w:val="0040786E"/>
    <w:rsid w:val="00407D5C"/>
    <w:rsid w:val="00407EB5"/>
    <w:rsid w:val="004100B4"/>
    <w:rsid w:val="00410919"/>
    <w:rsid w:val="004109A0"/>
    <w:rsid w:val="00410B17"/>
    <w:rsid w:val="00410C68"/>
    <w:rsid w:val="00410CA8"/>
    <w:rsid w:val="00410E78"/>
    <w:rsid w:val="00410EED"/>
    <w:rsid w:val="00410FDC"/>
    <w:rsid w:val="00411240"/>
    <w:rsid w:val="00411273"/>
    <w:rsid w:val="00411298"/>
    <w:rsid w:val="0041134A"/>
    <w:rsid w:val="004114CC"/>
    <w:rsid w:val="00411544"/>
    <w:rsid w:val="00411550"/>
    <w:rsid w:val="00411A66"/>
    <w:rsid w:val="00411B2C"/>
    <w:rsid w:val="00411B7B"/>
    <w:rsid w:val="004121D0"/>
    <w:rsid w:val="00412237"/>
    <w:rsid w:val="00412979"/>
    <w:rsid w:val="00412B9C"/>
    <w:rsid w:val="00412DBB"/>
    <w:rsid w:val="00412E87"/>
    <w:rsid w:val="00412F1F"/>
    <w:rsid w:val="004130DF"/>
    <w:rsid w:val="00413425"/>
    <w:rsid w:val="0041368A"/>
    <w:rsid w:val="00413833"/>
    <w:rsid w:val="00413949"/>
    <w:rsid w:val="00413A50"/>
    <w:rsid w:val="00413B62"/>
    <w:rsid w:val="00413CE0"/>
    <w:rsid w:val="00413E3F"/>
    <w:rsid w:val="00413EA9"/>
    <w:rsid w:val="00413F1A"/>
    <w:rsid w:val="00414137"/>
    <w:rsid w:val="004142C3"/>
    <w:rsid w:val="00414309"/>
    <w:rsid w:val="004144F7"/>
    <w:rsid w:val="00414905"/>
    <w:rsid w:val="00414940"/>
    <w:rsid w:val="00414AE0"/>
    <w:rsid w:val="00414C92"/>
    <w:rsid w:val="00414CA5"/>
    <w:rsid w:val="00414F05"/>
    <w:rsid w:val="00414F95"/>
    <w:rsid w:val="0041506C"/>
    <w:rsid w:val="004150E0"/>
    <w:rsid w:val="0041528D"/>
    <w:rsid w:val="0041540B"/>
    <w:rsid w:val="00415431"/>
    <w:rsid w:val="00415592"/>
    <w:rsid w:val="004155A8"/>
    <w:rsid w:val="004155BA"/>
    <w:rsid w:val="00415614"/>
    <w:rsid w:val="004158AF"/>
    <w:rsid w:val="004158B7"/>
    <w:rsid w:val="004159A2"/>
    <w:rsid w:val="00415A50"/>
    <w:rsid w:val="00415C4F"/>
    <w:rsid w:val="00416217"/>
    <w:rsid w:val="00416467"/>
    <w:rsid w:val="00416593"/>
    <w:rsid w:val="004165B2"/>
    <w:rsid w:val="0041669A"/>
    <w:rsid w:val="0041695E"/>
    <w:rsid w:val="00416A75"/>
    <w:rsid w:val="00416DCD"/>
    <w:rsid w:val="00416E0B"/>
    <w:rsid w:val="00417251"/>
    <w:rsid w:val="004173DE"/>
    <w:rsid w:val="0041773F"/>
    <w:rsid w:val="004178F8"/>
    <w:rsid w:val="00417B4F"/>
    <w:rsid w:val="00417BE6"/>
    <w:rsid w:val="00417DF0"/>
    <w:rsid w:val="00417EDF"/>
    <w:rsid w:val="004202CE"/>
    <w:rsid w:val="00420304"/>
    <w:rsid w:val="00420630"/>
    <w:rsid w:val="0042072B"/>
    <w:rsid w:val="0042095A"/>
    <w:rsid w:val="004209C6"/>
    <w:rsid w:val="00420ACE"/>
    <w:rsid w:val="00420BD1"/>
    <w:rsid w:val="00420C4E"/>
    <w:rsid w:val="004210BF"/>
    <w:rsid w:val="0042163B"/>
    <w:rsid w:val="00421669"/>
    <w:rsid w:val="00421794"/>
    <w:rsid w:val="004217F1"/>
    <w:rsid w:val="00421BE2"/>
    <w:rsid w:val="00421EDA"/>
    <w:rsid w:val="004220FB"/>
    <w:rsid w:val="0042211D"/>
    <w:rsid w:val="00422166"/>
    <w:rsid w:val="0042229A"/>
    <w:rsid w:val="004222E0"/>
    <w:rsid w:val="00422319"/>
    <w:rsid w:val="004223EC"/>
    <w:rsid w:val="00422576"/>
    <w:rsid w:val="004227EE"/>
    <w:rsid w:val="00422964"/>
    <w:rsid w:val="004229A7"/>
    <w:rsid w:val="00422B47"/>
    <w:rsid w:val="0042303B"/>
    <w:rsid w:val="004231A7"/>
    <w:rsid w:val="00423336"/>
    <w:rsid w:val="00423455"/>
    <w:rsid w:val="00423826"/>
    <w:rsid w:val="00423863"/>
    <w:rsid w:val="004238CA"/>
    <w:rsid w:val="004238D4"/>
    <w:rsid w:val="00423BCD"/>
    <w:rsid w:val="00423BCF"/>
    <w:rsid w:val="00423C02"/>
    <w:rsid w:val="00423E72"/>
    <w:rsid w:val="00423F72"/>
    <w:rsid w:val="0042421B"/>
    <w:rsid w:val="00424528"/>
    <w:rsid w:val="0042464E"/>
    <w:rsid w:val="00424C5D"/>
    <w:rsid w:val="00424FB6"/>
    <w:rsid w:val="00425459"/>
    <w:rsid w:val="0042549F"/>
    <w:rsid w:val="0042562B"/>
    <w:rsid w:val="00425813"/>
    <w:rsid w:val="0042585F"/>
    <w:rsid w:val="00425AB8"/>
    <w:rsid w:val="00425D3D"/>
    <w:rsid w:val="0042631C"/>
    <w:rsid w:val="00426460"/>
    <w:rsid w:val="00426619"/>
    <w:rsid w:val="00426943"/>
    <w:rsid w:val="00426999"/>
    <w:rsid w:val="00426B1E"/>
    <w:rsid w:val="00426E94"/>
    <w:rsid w:val="00426FFA"/>
    <w:rsid w:val="0042703A"/>
    <w:rsid w:val="0042739B"/>
    <w:rsid w:val="00427431"/>
    <w:rsid w:val="00427441"/>
    <w:rsid w:val="004276AC"/>
    <w:rsid w:val="0042774D"/>
    <w:rsid w:val="00427769"/>
    <w:rsid w:val="0042782F"/>
    <w:rsid w:val="00427A52"/>
    <w:rsid w:val="00427BE8"/>
    <w:rsid w:val="00427CB1"/>
    <w:rsid w:val="00430296"/>
    <w:rsid w:val="004305CB"/>
    <w:rsid w:val="00430603"/>
    <w:rsid w:val="0043068D"/>
    <w:rsid w:val="00430B45"/>
    <w:rsid w:val="00430C64"/>
    <w:rsid w:val="00431006"/>
    <w:rsid w:val="00431017"/>
    <w:rsid w:val="004310A6"/>
    <w:rsid w:val="004315A7"/>
    <w:rsid w:val="0043171A"/>
    <w:rsid w:val="004319BA"/>
    <w:rsid w:val="004319FE"/>
    <w:rsid w:val="00431AF5"/>
    <w:rsid w:val="00431C01"/>
    <w:rsid w:val="00431D64"/>
    <w:rsid w:val="00431FF2"/>
    <w:rsid w:val="004323C9"/>
    <w:rsid w:val="004324C4"/>
    <w:rsid w:val="004325A4"/>
    <w:rsid w:val="00432822"/>
    <w:rsid w:val="00432866"/>
    <w:rsid w:val="00432913"/>
    <w:rsid w:val="00432D8F"/>
    <w:rsid w:val="00433420"/>
    <w:rsid w:val="004334F4"/>
    <w:rsid w:val="004337EB"/>
    <w:rsid w:val="0043380D"/>
    <w:rsid w:val="00433AE3"/>
    <w:rsid w:val="00433D22"/>
    <w:rsid w:val="00433D47"/>
    <w:rsid w:val="00433F18"/>
    <w:rsid w:val="0043406E"/>
    <w:rsid w:val="004343CC"/>
    <w:rsid w:val="00434668"/>
    <w:rsid w:val="00434926"/>
    <w:rsid w:val="0043496B"/>
    <w:rsid w:val="00434971"/>
    <w:rsid w:val="004349BA"/>
    <w:rsid w:val="004349E3"/>
    <w:rsid w:val="00434D91"/>
    <w:rsid w:val="00434E24"/>
    <w:rsid w:val="00434FD8"/>
    <w:rsid w:val="00435024"/>
    <w:rsid w:val="0043505A"/>
    <w:rsid w:val="0043521D"/>
    <w:rsid w:val="004356DF"/>
    <w:rsid w:val="00435BC3"/>
    <w:rsid w:val="00435CA7"/>
    <w:rsid w:val="00435DFA"/>
    <w:rsid w:val="00436151"/>
    <w:rsid w:val="00436196"/>
    <w:rsid w:val="004363E9"/>
    <w:rsid w:val="0043648F"/>
    <w:rsid w:val="004364F8"/>
    <w:rsid w:val="00436879"/>
    <w:rsid w:val="004369A8"/>
    <w:rsid w:val="00436B8E"/>
    <w:rsid w:val="00436C1F"/>
    <w:rsid w:val="00436EEC"/>
    <w:rsid w:val="00436F7E"/>
    <w:rsid w:val="00437074"/>
    <w:rsid w:val="004370E8"/>
    <w:rsid w:val="0043717F"/>
    <w:rsid w:val="00437300"/>
    <w:rsid w:val="00437330"/>
    <w:rsid w:val="004374F1"/>
    <w:rsid w:val="004375C9"/>
    <w:rsid w:val="00437645"/>
    <w:rsid w:val="00437B66"/>
    <w:rsid w:val="00437C50"/>
    <w:rsid w:val="00437CA7"/>
    <w:rsid w:val="00437E51"/>
    <w:rsid w:val="004406AB"/>
    <w:rsid w:val="004406DB"/>
    <w:rsid w:val="004407C5"/>
    <w:rsid w:val="00440A58"/>
    <w:rsid w:val="0044130A"/>
    <w:rsid w:val="0044140D"/>
    <w:rsid w:val="0044178C"/>
    <w:rsid w:val="00441792"/>
    <w:rsid w:val="00441BD7"/>
    <w:rsid w:val="00441BF3"/>
    <w:rsid w:val="00441CE2"/>
    <w:rsid w:val="00441CEB"/>
    <w:rsid w:val="00441DDB"/>
    <w:rsid w:val="00441E61"/>
    <w:rsid w:val="004421BA"/>
    <w:rsid w:val="0044234A"/>
    <w:rsid w:val="00442466"/>
    <w:rsid w:val="004428EB"/>
    <w:rsid w:val="00442A2D"/>
    <w:rsid w:val="00442B6F"/>
    <w:rsid w:val="00442BF9"/>
    <w:rsid w:val="00442C53"/>
    <w:rsid w:val="00442D80"/>
    <w:rsid w:val="00442DA9"/>
    <w:rsid w:val="00442FC6"/>
    <w:rsid w:val="0044316B"/>
    <w:rsid w:val="00443196"/>
    <w:rsid w:val="004433CB"/>
    <w:rsid w:val="004436C2"/>
    <w:rsid w:val="00443884"/>
    <w:rsid w:val="004439E1"/>
    <w:rsid w:val="00443CBF"/>
    <w:rsid w:val="00443D88"/>
    <w:rsid w:val="00443E69"/>
    <w:rsid w:val="004440AB"/>
    <w:rsid w:val="0044446E"/>
    <w:rsid w:val="004445E9"/>
    <w:rsid w:val="004446B7"/>
    <w:rsid w:val="004446F5"/>
    <w:rsid w:val="0044491B"/>
    <w:rsid w:val="00444B71"/>
    <w:rsid w:val="00444D19"/>
    <w:rsid w:val="00444D35"/>
    <w:rsid w:val="00444EA5"/>
    <w:rsid w:val="00444ED7"/>
    <w:rsid w:val="00445219"/>
    <w:rsid w:val="004453CD"/>
    <w:rsid w:val="0044543B"/>
    <w:rsid w:val="00445639"/>
    <w:rsid w:val="0044571F"/>
    <w:rsid w:val="0044587C"/>
    <w:rsid w:val="00445A0E"/>
    <w:rsid w:val="00445AB3"/>
    <w:rsid w:val="00445E67"/>
    <w:rsid w:val="00445E83"/>
    <w:rsid w:val="00445EED"/>
    <w:rsid w:val="00445F75"/>
    <w:rsid w:val="00446051"/>
    <w:rsid w:val="00446073"/>
    <w:rsid w:val="00446377"/>
    <w:rsid w:val="0044639C"/>
    <w:rsid w:val="0044660A"/>
    <w:rsid w:val="00446B76"/>
    <w:rsid w:val="00446FB7"/>
    <w:rsid w:val="00446FB9"/>
    <w:rsid w:val="00447194"/>
    <w:rsid w:val="004473D3"/>
    <w:rsid w:val="0044758D"/>
    <w:rsid w:val="0044760D"/>
    <w:rsid w:val="00447628"/>
    <w:rsid w:val="0044764F"/>
    <w:rsid w:val="004476D8"/>
    <w:rsid w:val="00447743"/>
    <w:rsid w:val="00447907"/>
    <w:rsid w:val="00447A88"/>
    <w:rsid w:val="00447ADF"/>
    <w:rsid w:val="00447B39"/>
    <w:rsid w:val="00447C89"/>
    <w:rsid w:val="00447D62"/>
    <w:rsid w:val="00447DC5"/>
    <w:rsid w:val="00447EBC"/>
    <w:rsid w:val="0045003F"/>
    <w:rsid w:val="0045005A"/>
    <w:rsid w:val="0045006C"/>
    <w:rsid w:val="004501D7"/>
    <w:rsid w:val="004504AE"/>
    <w:rsid w:val="0045071F"/>
    <w:rsid w:val="0045076E"/>
    <w:rsid w:val="004508E5"/>
    <w:rsid w:val="00450B1C"/>
    <w:rsid w:val="00450CAE"/>
    <w:rsid w:val="00450E5F"/>
    <w:rsid w:val="00450ED7"/>
    <w:rsid w:val="00450EF1"/>
    <w:rsid w:val="00450EFB"/>
    <w:rsid w:val="00450FAC"/>
    <w:rsid w:val="00450FCC"/>
    <w:rsid w:val="0045112D"/>
    <w:rsid w:val="00451204"/>
    <w:rsid w:val="004513E3"/>
    <w:rsid w:val="0045151F"/>
    <w:rsid w:val="004516AA"/>
    <w:rsid w:val="0045183E"/>
    <w:rsid w:val="00451941"/>
    <w:rsid w:val="00451D0C"/>
    <w:rsid w:val="00451E02"/>
    <w:rsid w:val="0045201A"/>
    <w:rsid w:val="004521F9"/>
    <w:rsid w:val="00452C29"/>
    <w:rsid w:val="004530AB"/>
    <w:rsid w:val="0045327C"/>
    <w:rsid w:val="004532A4"/>
    <w:rsid w:val="004532B0"/>
    <w:rsid w:val="004532E7"/>
    <w:rsid w:val="0045357E"/>
    <w:rsid w:val="004536AC"/>
    <w:rsid w:val="0045373A"/>
    <w:rsid w:val="004538BC"/>
    <w:rsid w:val="0045391B"/>
    <w:rsid w:val="00453D12"/>
    <w:rsid w:val="00453D7D"/>
    <w:rsid w:val="00453E6B"/>
    <w:rsid w:val="00453FD2"/>
    <w:rsid w:val="00454068"/>
    <w:rsid w:val="004541DF"/>
    <w:rsid w:val="004542C3"/>
    <w:rsid w:val="00454380"/>
    <w:rsid w:val="0045444B"/>
    <w:rsid w:val="00454775"/>
    <w:rsid w:val="00454D70"/>
    <w:rsid w:val="00454DA4"/>
    <w:rsid w:val="00454E16"/>
    <w:rsid w:val="0045501A"/>
    <w:rsid w:val="004553A6"/>
    <w:rsid w:val="0045557A"/>
    <w:rsid w:val="004555DD"/>
    <w:rsid w:val="004556A9"/>
    <w:rsid w:val="00455766"/>
    <w:rsid w:val="00455853"/>
    <w:rsid w:val="0045596B"/>
    <w:rsid w:val="004559EE"/>
    <w:rsid w:val="00455B51"/>
    <w:rsid w:val="00455C17"/>
    <w:rsid w:val="00455CA1"/>
    <w:rsid w:val="00455CE2"/>
    <w:rsid w:val="00455F7A"/>
    <w:rsid w:val="00456071"/>
    <w:rsid w:val="0045615F"/>
    <w:rsid w:val="0045631B"/>
    <w:rsid w:val="00456327"/>
    <w:rsid w:val="0045673B"/>
    <w:rsid w:val="0045682C"/>
    <w:rsid w:val="00456896"/>
    <w:rsid w:val="0045690E"/>
    <w:rsid w:val="00456A85"/>
    <w:rsid w:val="00456B0F"/>
    <w:rsid w:val="00456B62"/>
    <w:rsid w:val="00456C37"/>
    <w:rsid w:val="00456CD3"/>
    <w:rsid w:val="00456D7E"/>
    <w:rsid w:val="0045701E"/>
    <w:rsid w:val="00457197"/>
    <w:rsid w:val="00457441"/>
    <w:rsid w:val="0045755C"/>
    <w:rsid w:val="00457601"/>
    <w:rsid w:val="00457708"/>
    <w:rsid w:val="004577D6"/>
    <w:rsid w:val="0045789B"/>
    <w:rsid w:val="00457987"/>
    <w:rsid w:val="004579F2"/>
    <w:rsid w:val="004579F7"/>
    <w:rsid w:val="00457ACD"/>
    <w:rsid w:val="00457AD2"/>
    <w:rsid w:val="00457B45"/>
    <w:rsid w:val="00457C2C"/>
    <w:rsid w:val="00457D37"/>
    <w:rsid w:val="00457FDB"/>
    <w:rsid w:val="0046005C"/>
    <w:rsid w:val="00460127"/>
    <w:rsid w:val="00460331"/>
    <w:rsid w:val="0046054B"/>
    <w:rsid w:val="004607A1"/>
    <w:rsid w:val="0046094F"/>
    <w:rsid w:val="0046098D"/>
    <w:rsid w:val="00460D14"/>
    <w:rsid w:val="00460E0E"/>
    <w:rsid w:val="004610C7"/>
    <w:rsid w:val="00461183"/>
    <w:rsid w:val="0046126E"/>
    <w:rsid w:val="004613C4"/>
    <w:rsid w:val="004613D0"/>
    <w:rsid w:val="004613ED"/>
    <w:rsid w:val="00461573"/>
    <w:rsid w:val="004615E6"/>
    <w:rsid w:val="00461626"/>
    <w:rsid w:val="00461B15"/>
    <w:rsid w:val="00461B7B"/>
    <w:rsid w:val="00461C63"/>
    <w:rsid w:val="00461E01"/>
    <w:rsid w:val="00462106"/>
    <w:rsid w:val="00462450"/>
    <w:rsid w:val="00462478"/>
    <w:rsid w:val="0046287B"/>
    <w:rsid w:val="00462884"/>
    <w:rsid w:val="00462B35"/>
    <w:rsid w:val="00462CA8"/>
    <w:rsid w:val="00462D01"/>
    <w:rsid w:val="00462DA6"/>
    <w:rsid w:val="00462E8C"/>
    <w:rsid w:val="00462F00"/>
    <w:rsid w:val="00462F40"/>
    <w:rsid w:val="00462FF7"/>
    <w:rsid w:val="0046306F"/>
    <w:rsid w:val="00463091"/>
    <w:rsid w:val="0046314B"/>
    <w:rsid w:val="0046321D"/>
    <w:rsid w:val="0046323B"/>
    <w:rsid w:val="004632F6"/>
    <w:rsid w:val="00463373"/>
    <w:rsid w:val="00463455"/>
    <w:rsid w:val="0046350D"/>
    <w:rsid w:val="0046363B"/>
    <w:rsid w:val="004636B6"/>
    <w:rsid w:val="0046382A"/>
    <w:rsid w:val="00463CA8"/>
    <w:rsid w:val="00463E24"/>
    <w:rsid w:val="00463EA9"/>
    <w:rsid w:val="00463EBE"/>
    <w:rsid w:val="00464108"/>
    <w:rsid w:val="00464368"/>
    <w:rsid w:val="0046456E"/>
    <w:rsid w:val="00464618"/>
    <w:rsid w:val="0046466B"/>
    <w:rsid w:val="00464C92"/>
    <w:rsid w:val="00464FC2"/>
    <w:rsid w:val="004650A9"/>
    <w:rsid w:val="004650CF"/>
    <w:rsid w:val="0046532F"/>
    <w:rsid w:val="00465359"/>
    <w:rsid w:val="004654DA"/>
    <w:rsid w:val="0046557E"/>
    <w:rsid w:val="00465691"/>
    <w:rsid w:val="004656A9"/>
    <w:rsid w:val="004656BB"/>
    <w:rsid w:val="004657CF"/>
    <w:rsid w:val="00465C38"/>
    <w:rsid w:val="00465F48"/>
    <w:rsid w:val="004661F2"/>
    <w:rsid w:val="00466331"/>
    <w:rsid w:val="0046656B"/>
    <w:rsid w:val="00466664"/>
    <w:rsid w:val="004666CD"/>
    <w:rsid w:val="00466765"/>
    <w:rsid w:val="004667FC"/>
    <w:rsid w:val="00466932"/>
    <w:rsid w:val="0046695B"/>
    <w:rsid w:val="004669B5"/>
    <w:rsid w:val="004669E5"/>
    <w:rsid w:val="00466BD8"/>
    <w:rsid w:val="00466D3E"/>
    <w:rsid w:val="00466E07"/>
    <w:rsid w:val="00466F74"/>
    <w:rsid w:val="00467037"/>
    <w:rsid w:val="004673A5"/>
    <w:rsid w:val="00467441"/>
    <w:rsid w:val="00467507"/>
    <w:rsid w:val="004678AD"/>
    <w:rsid w:val="004678DE"/>
    <w:rsid w:val="0046791E"/>
    <w:rsid w:val="00467944"/>
    <w:rsid w:val="00467967"/>
    <w:rsid w:val="00467BA4"/>
    <w:rsid w:val="00467C43"/>
    <w:rsid w:val="00467D1F"/>
    <w:rsid w:val="00467D36"/>
    <w:rsid w:val="00470034"/>
    <w:rsid w:val="004700A9"/>
    <w:rsid w:val="00470110"/>
    <w:rsid w:val="00470125"/>
    <w:rsid w:val="00470322"/>
    <w:rsid w:val="00470470"/>
    <w:rsid w:val="00470566"/>
    <w:rsid w:val="00470581"/>
    <w:rsid w:val="00470584"/>
    <w:rsid w:val="004705CE"/>
    <w:rsid w:val="004705F9"/>
    <w:rsid w:val="00470C02"/>
    <w:rsid w:val="00470E98"/>
    <w:rsid w:val="00470EA2"/>
    <w:rsid w:val="00470F7A"/>
    <w:rsid w:val="004713FD"/>
    <w:rsid w:val="0047166D"/>
    <w:rsid w:val="00471889"/>
    <w:rsid w:val="00471AA7"/>
    <w:rsid w:val="00471E67"/>
    <w:rsid w:val="00471FE1"/>
    <w:rsid w:val="00472086"/>
    <w:rsid w:val="0047209D"/>
    <w:rsid w:val="004720C4"/>
    <w:rsid w:val="00472765"/>
    <w:rsid w:val="004727AF"/>
    <w:rsid w:val="00472983"/>
    <w:rsid w:val="004729F7"/>
    <w:rsid w:val="00472A67"/>
    <w:rsid w:val="00472AF6"/>
    <w:rsid w:val="00472E8D"/>
    <w:rsid w:val="00472E95"/>
    <w:rsid w:val="00472E99"/>
    <w:rsid w:val="00472ED7"/>
    <w:rsid w:val="00472FC7"/>
    <w:rsid w:val="00473000"/>
    <w:rsid w:val="004730EA"/>
    <w:rsid w:val="0047313C"/>
    <w:rsid w:val="004731D1"/>
    <w:rsid w:val="00473471"/>
    <w:rsid w:val="004734B7"/>
    <w:rsid w:val="0047354A"/>
    <w:rsid w:val="004737DC"/>
    <w:rsid w:val="00473ABD"/>
    <w:rsid w:val="00473ACD"/>
    <w:rsid w:val="00473CC0"/>
    <w:rsid w:val="00473E52"/>
    <w:rsid w:val="00473E7F"/>
    <w:rsid w:val="00473EC7"/>
    <w:rsid w:val="00473FEA"/>
    <w:rsid w:val="004740FC"/>
    <w:rsid w:val="00474164"/>
    <w:rsid w:val="00474290"/>
    <w:rsid w:val="004745C3"/>
    <w:rsid w:val="0047462A"/>
    <w:rsid w:val="00474630"/>
    <w:rsid w:val="00474642"/>
    <w:rsid w:val="00474689"/>
    <w:rsid w:val="00474881"/>
    <w:rsid w:val="004748A7"/>
    <w:rsid w:val="00474B4B"/>
    <w:rsid w:val="00474D82"/>
    <w:rsid w:val="00474F9B"/>
    <w:rsid w:val="004750C9"/>
    <w:rsid w:val="004757CC"/>
    <w:rsid w:val="004757CD"/>
    <w:rsid w:val="00475852"/>
    <w:rsid w:val="004758E4"/>
    <w:rsid w:val="00475A1D"/>
    <w:rsid w:val="00475BB6"/>
    <w:rsid w:val="00475F8E"/>
    <w:rsid w:val="00475FF2"/>
    <w:rsid w:val="0047625B"/>
    <w:rsid w:val="004769AA"/>
    <w:rsid w:val="00476CFB"/>
    <w:rsid w:val="00476D31"/>
    <w:rsid w:val="00476E8B"/>
    <w:rsid w:val="00476F70"/>
    <w:rsid w:val="004770A3"/>
    <w:rsid w:val="004771D3"/>
    <w:rsid w:val="00477354"/>
    <w:rsid w:val="00477457"/>
    <w:rsid w:val="0047769E"/>
    <w:rsid w:val="004777BF"/>
    <w:rsid w:val="00477812"/>
    <w:rsid w:val="00477847"/>
    <w:rsid w:val="00477F99"/>
    <w:rsid w:val="0048004C"/>
    <w:rsid w:val="00480154"/>
    <w:rsid w:val="004802D2"/>
    <w:rsid w:val="004803F8"/>
    <w:rsid w:val="0048068F"/>
    <w:rsid w:val="004806CB"/>
    <w:rsid w:val="0048075B"/>
    <w:rsid w:val="004808FD"/>
    <w:rsid w:val="00480955"/>
    <w:rsid w:val="00480AB9"/>
    <w:rsid w:val="00480AFB"/>
    <w:rsid w:val="00480BA9"/>
    <w:rsid w:val="00480D87"/>
    <w:rsid w:val="00481310"/>
    <w:rsid w:val="00481342"/>
    <w:rsid w:val="00481605"/>
    <w:rsid w:val="004817F3"/>
    <w:rsid w:val="00481871"/>
    <w:rsid w:val="00481CD2"/>
    <w:rsid w:val="00481CF9"/>
    <w:rsid w:val="00481F7D"/>
    <w:rsid w:val="00482036"/>
    <w:rsid w:val="00482358"/>
    <w:rsid w:val="00482482"/>
    <w:rsid w:val="004825DA"/>
    <w:rsid w:val="00482682"/>
    <w:rsid w:val="004827F1"/>
    <w:rsid w:val="004828B0"/>
    <w:rsid w:val="00482A0A"/>
    <w:rsid w:val="00482B59"/>
    <w:rsid w:val="00482BA5"/>
    <w:rsid w:val="00482C9D"/>
    <w:rsid w:val="00482E2B"/>
    <w:rsid w:val="00482EDC"/>
    <w:rsid w:val="00482F63"/>
    <w:rsid w:val="00482FDC"/>
    <w:rsid w:val="004830A8"/>
    <w:rsid w:val="004830B2"/>
    <w:rsid w:val="0048324C"/>
    <w:rsid w:val="0048333B"/>
    <w:rsid w:val="004834E4"/>
    <w:rsid w:val="0048353A"/>
    <w:rsid w:val="0048357C"/>
    <w:rsid w:val="0048398F"/>
    <w:rsid w:val="00483F75"/>
    <w:rsid w:val="00483FFB"/>
    <w:rsid w:val="00484050"/>
    <w:rsid w:val="004840AB"/>
    <w:rsid w:val="0048438B"/>
    <w:rsid w:val="00484455"/>
    <w:rsid w:val="0048445C"/>
    <w:rsid w:val="004844BD"/>
    <w:rsid w:val="0048469E"/>
    <w:rsid w:val="004847B9"/>
    <w:rsid w:val="00484893"/>
    <w:rsid w:val="004848CC"/>
    <w:rsid w:val="00484932"/>
    <w:rsid w:val="00484AB0"/>
    <w:rsid w:val="00484BAB"/>
    <w:rsid w:val="00484BFF"/>
    <w:rsid w:val="00484DA9"/>
    <w:rsid w:val="00485181"/>
    <w:rsid w:val="0048530A"/>
    <w:rsid w:val="004854DD"/>
    <w:rsid w:val="00485A89"/>
    <w:rsid w:val="00485C87"/>
    <w:rsid w:val="00485F92"/>
    <w:rsid w:val="0048600E"/>
    <w:rsid w:val="00486100"/>
    <w:rsid w:val="00486147"/>
    <w:rsid w:val="0048624D"/>
    <w:rsid w:val="00486852"/>
    <w:rsid w:val="00486883"/>
    <w:rsid w:val="004868FF"/>
    <w:rsid w:val="00486A3D"/>
    <w:rsid w:val="00486ABD"/>
    <w:rsid w:val="00486B56"/>
    <w:rsid w:val="00486BA3"/>
    <w:rsid w:val="00486CDC"/>
    <w:rsid w:val="00486D58"/>
    <w:rsid w:val="00486E77"/>
    <w:rsid w:val="004871A4"/>
    <w:rsid w:val="00487394"/>
    <w:rsid w:val="004873AC"/>
    <w:rsid w:val="0048767F"/>
    <w:rsid w:val="00487744"/>
    <w:rsid w:val="004877C4"/>
    <w:rsid w:val="00487AEB"/>
    <w:rsid w:val="00487BFA"/>
    <w:rsid w:val="00487C2F"/>
    <w:rsid w:val="00487C38"/>
    <w:rsid w:val="00487D92"/>
    <w:rsid w:val="00487DE9"/>
    <w:rsid w:val="00487E8D"/>
    <w:rsid w:val="00487FCC"/>
    <w:rsid w:val="0049011D"/>
    <w:rsid w:val="0049015A"/>
    <w:rsid w:val="004901F1"/>
    <w:rsid w:val="0049027F"/>
    <w:rsid w:val="00490537"/>
    <w:rsid w:val="00490693"/>
    <w:rsid w:val="004906AC"/>
    <w:rsid w:val="00490798"/>
    <w:rsid w:val="00490B7C"/>
    <w:rsid w:val="00490F95"/>
    <w:rsid w:val="004912ED"/>
    <w:rsid w:val="004912EF"/>
    <w:rsid w:val="00491415"/>
    <w:rsid w:val="00491458"/>
    <w:rsid w:val="0049150F"/>
    <w:rsid w:val="00491590"/>
    <w:rsid w:val="004916BD"/>
    <w:rsid w:val="004917B5"/>
    <w:rsid w:val="00491A4E"/>
    <w:rsid w:val="00491AB5"/>
    <w:rsid w:val="00491CA1"/>
    <w:rsid w:val="00491DFA"/>
    <w:rsid w:val="00491EF0"/>
    <w:rsid w:val="00491F03"/>
    <w:rsid w:val="004922DE"/>
    <w:rsid w:val="004923A6"/>
    <w:rsid w:val="004923DD"/>
    <w:rsid w:val="00492555"/>
    <w:rsid w:val="004925D8"/>
    <w:rsid w:val="004926DF"/>
    <w:rsid w:val="00492734"/>
    <w:rsid w:val="00492891"/>
    <w:rsid w:val="00492D0E"/>
    <w:rsid w:val="00492EAF"/>
    <w:rsid w:val="004933D7"/>
    <w:rsid w:val="004936A4"/>
    <w:rsid w:val="004937CB"/>
    <w:rsid w:val="00493896"/>
    <w:rsid w:val="0049398C"/>
    <w:rsid w:val="00493B44"/>
    <w:rsid w:val="00493C2A"/>
    <w:rsid w:val="004940C9"/>
    <w:rsid w:val="004942BB"/>
    <w:rsid w:val="0049432E"/>
    <w:rsid w:val="004947EC"/>
    <w:rsid w:val="00494AB6"/>
    <w:rsid w:val="00494D1D"/>
    <w:rsid w:val="00494D33"/>
    <w:rsid w:val="00494D50"/>
    <w:rsid w:val="00494E1E"/>
    <w:rsid w:val="00494F16"/>
    <w:rsid w:val="00495178"/>
    <w:rsid w:val="00495878"/>
    <w:rsid w:val="00495967"/>
    <w:rsid w:val="004959C3"/>
    <w:rsid w:val="00495D59"/>
    <w:rsid w:val="00495E31"/>
    <w:rsid w:val="00495E48"/>
    <w:rsid w:val="00495FFC"/>
    <w:rsid w:val="004961D2"/>
    <w:rsid w:val="00496654"/>
    <w:rsid w:val="0049678B"/>
    <w:rsid w:val="00496C04"/>
    <w:rsid w:val="00496C64"/>
    <w:rsid w:val="00496C7E"/>
    <w:rsid w:val="00496C93"/>
    <w:rsid w:val="00496E5E"/>
    <w:rsid w:val="00496EA5"/>
    <w:rsid w:val="0049717C"/>
    <w:rsid w:val="00497240"/>
    <w:rsid w:val="00497246"/>
    <w:rsid w:val="004972B5"/>
    <w:rsid w:val="004974EF"/>
    <w:rsid w:val="004974F2"/>
    <w:rsid w:val="0049760B"/>
    <w:rsid w:val="00497699"/>
    <w:rsid w:val="004977B9"/>
    <w:rsid w:val="0049790F"/>
    <w:rsid w:val="0049793C"/>
    <w:rsid w:val="004979D9"/>
    <w:rsid w:val="00497AEE"/>
    <w:rsid w:val="00497B10"/>
    <w:rsid w:val="00497C5E"/>
    <w:rsid w:val="00497DD6"/>
    <w:rsid w:val="00497EAA"/>
    <w:rsid w:val="004A00C9"/>
    <w:rsid w:val="004A0331"/>
    <w:rsid w:val="004A0443"/>
    <w:rsid w:val="004A0580"/>
    <w:rsid w:val="004A078C"/>
    <w:rsid w:val="004A09E7"/>
    <w:rsid w:val="004A0A3E"/>
    <w:rsid w:val="004A0B5C"/>
    <w:rsid w:val="004A0D30"/>
    <w:rsid w:val="004A0DED"/>
    <w:rsid w:val="004A0E74"/>
    <w:rsid w:val="004A0F57"/>
    <w:rsid w:val="004A1229"/>
    <w:rsid w:val="004A12A9"/>
    <w:rsid w:val="004A12DB"/>
    <w:rsid w:val="004A12FA"/>
    <w:rsid w:val="004A1366"/>
    <w:rsid w:val="004A1746"/>
    <w:rsid w:val="004A189E"/>
    <w:rsid w:val="004A1950"/>
    <w:rsid w:val="004A19C0"/>
    <w:rsid w:val="004A19CF"/>
    <w:rsid w:val="004A1B09"/>
    <w:rsid w:val="004A1B60"/>
    <w:rsid w:val="004A1BBB"/>
    <w:rsid w:val="004A1BFF"/>
    <w:rsid w:val="004A1CAE"/>
    <w:rsid w:val="004A1E3F"/>
    <w:rsid w:val="004A1F97"/>
    <w:rsid w:val="004A1FB1"/>
    <w:rsid w:val="004A202C"/>
    <w:rsid w:val="004A2180"/>
    <w:rsid w:val="004A239B"/>
    <w:rsid w:val="004A23D3"/>
    <w:rsid w:val="004A24AA"/>
    <w:rsid w:val="004A26D3"/>
    <w:rsid w:val="004A2AD8"/>
    <w:rsid w:val="004A2AF1"/>
    <w:rsid w:val="004A2B36"/>
    <w:rsid w:val="004A2CED"/>
    <w:rsid w:val="004A3450"/>
    <w:rsid w:val="004A366A"/>
    <w:rsid w:val="004A37BA"/>
    <w:rsid w:val="004A3816"/>
    <w:rsid w:val="004A3839"/>
    <w:rsid w:val="004A3883"/>
    <w:rsid w:val="004A38AF"/>
    <w:rsid w:val="004A3A5B"/>
    <w:rsid w:val="004A3BA0"/>
    <w:rsid w:val="004A3BFB"/>
    <w:rsid w:val="004A3EA2"/>
    <w:rsid w:val="004A4219"/>
    <w:rsid w:val="004A448A"/>
    <w:rsid w:val="004A4548"/>
    <w:rsid w:val="004A492E"/>
    <w:rsid w:val="004A4B4B"/>
    <w:rsid w:val="004A4C1C"/>
    <w:rsid w:val="004A4C6A"/>
    <w:rsid w:val="004A4DBE"/>
    <w:rsid w:val="004A4F23"/>
    <w:rsid w:val="004A4F43"/>
    <w:rsid w:val="004A4F4D"/>
    <w:rsid w:val="004A528E"/>
    <w:rsid w:val="004A52DB"/>
    <w:rsid w:val="004A5435"/>
    <w:rsid w:val="004A56CD"/>
    <w:rsid w:val="004A5788"/>
    <w:rsid w:val="004A58C5"/>
    <w:rsid w:val="004A5BA7"/>
    <w:rsid w:val="004A5D01"/>
    <w:rsid w:val="004A5D6B"/>
    <w:rsid w:val="004A5D6D"/>
    <w:rsid w:val="004A5E72"/>
    <w:rsid w:val="004A6178"/>
    <w:rsid w:val="004A643D"/>
    <w:rsid w:val="004A6544"/>
    <w:rsid w:val="004A6594"/>
    <w:rsid w:val="004A6870"/>
    <w:rsid w:val="004A69F4"/>
    <w:rsid w:val="004A6A2E"/>
    <w:rsid w:val="004A6B58"/>
    <w:rsid w:val="004A6CCF"/>
    <w:rsid w:val="004A6D28"/>
    <w:rsid w:val="004A6DAA"/>
    <w:rsid w:val="004A7273"/>
    <w:rsid w:val="004A79C4"/>
    <w:rsid w:val="004A7B3C"/>
    <w:rsid w:val="004A7C2A"/>
    <w:rsid w:val="004A7CAD"/>
    <w:rsid w:val="004B002E"/>
    <w:rsid w:val="004B01CC"/>
    <w:rsid w:val="004B0225"/>
    <w:rsid w:val="004B0450"/>
    <w:rsid w:val="004B0452"/>
    <w:rsid w:val="004B07AB"/>
    <w:rsid w:val="004B082A"/>
    <w:rsid w:val="004B097F"/>
    <w:rsid w:val="004B0A27"/>
    <w:rsid w:val="004B0AD8"/>
    <w:rsid w:val="004B0B3B"/>
    <w:rsid w:val="004B0CB3"/>
    <w:rsid w:val="004B0E3C"/>
    <w:rsid w:val="004B0E4F"/>
    <w:rsid w:val="004B0E7E"/>
    <w:rsid w:val="004B0F25"/>
    <w:rsid w:val="004B0F40"/>
    <w:rsid w:val="004B0FD2"/>
    <w:rsid w:val="004B11ED"/>
    <w:rsid w:val="004B154A"/>
    <w:rsid w:val="004B16B5"/>
    <w:rsid w:val="004B18A5"/>
    <w:rsid w:val="004B2364"/>
    <w:rsid w:val="004B2466"/>
    <w:rsid w:val="004B264D"/>
    <w:rsid w:val="004B272D"/>
    <w:rsid w:val="004B276E"/>
    <w:rsid w:val="004B2833"/>
    <w:rsid w:val="004B2ACF"/>
    <w:rsid w:val="004B2C86"/>
    <w:rsid w:val="004B2CD1"/>
    <w:rsid w:val="004B2CD7"/>
    <w:rsid w:val="004B2D20"/>
    <w:rsid w:val="004B2E74"/>
    <w:rsid w:val="004B3115"/>
    <w:rsid w:val="004B313C"/>
    <w:rsid w:val="004B35F6"/>
    <w:rsid w:val="004B3705"/>
    <w:rsid w:val="004B37EE"/>
    <w:rsid w:val="004B380F"/>
    <w:rsid w:val="004B3847"/>
    <w:rsid w:val="004B3A55"/>
    <w:rsid w:val="004B3ADB"/>
    <w:rsid w:val="004B3C2A"/>
    <w:rsid w:val="004B3D51"/>
    <w:rsid w:val="004B3E7D"/>
    <w:rsid w:val="004B40A2"/>
    <w:rsid w:val="004B4101"/>
    <w:rsid w:val="004B4126"/>
    <w:rsid w:val="004B43C5"/>
    <w:rsid w:val="004B4468"/>
    <w:rsid w:val="004B45A9"/>
    <w:rsid w:val="004B465A"/>
    <w:rsid w:val="004B4671"/>
    <w:rsid w:val="004B4882"/>
    <w:rsid w:val="004B495C"/>
    <w:rsid w:val="004B4964"/>
    <w:rsid w:val="004B4AF9"/>
    <w:rsid w:val="004B4B0F"/>
    <w:rsid w:val="004B4B22"/>
    <w:rsid w:val="004B4C10"/>
    <w:rsid w:val="004B4CB7"/>
    <w:rsid w:val="004B5180"/>
    <w:rsid w:val="004B5294"/>
    <w:rsid w:val="004B52A8"/>
    <w:rsid w:val="004B553A"/>
    <w:rsid w:val="004B55BD"/>
    <w:rsid w:val="004B5637"/>
    <w:rsid w:val="004B57C7"/>
    <w:rsid w:val="004B5B62"/>
    <w:rsid w:val="004B5BDC"/>
    <w:rsid w:val="004B5E6F"/>
    <w:rsid w:val="004B5F39"/>
    <w:rsid w:val="004B5F8D"/>
    <w:rsid w:val="004B601E"/>
    <w:rsid w:val="004B608B"/>
    <w:rsid w:val="004B61F3"/>
    <w:rsid w:val="004B6234"/>
    <w:rsid w:val="004B6277"/>
    <w:rsid w:val="004B64BF"/>
    <w:rsid w:val="004B65F4"/>
    <w:rsid w:val="004B6A0C"/>
    <w:rsid w:val="004B6BAD"/>
    <w:rsid w:val="004B6C06"/>
    <w:rsid w:val="004B6E69"/>
    <w:rsid w:val="004B6E6B"/>
    <w:rsid w:val="004B7196"/>
    <w:rsid w:val="004B73BC"/>
    <w:rsid w:val="004B7665"/>
    <w:rsid w:val="004B77A1"/>
    <w:rsid w:val="004B7861"/>
    <w:rsid w:val="004B7A34"/>
    <w:rsid w:val="004B7B53"/>
    <w:rsid w:val="004B7CBA"/>
    <w:rsid w:val="004B7D5F"/>
    <w:rsid w:val="004B7E75"/>
    <w:rsid w:val="004C0159"/>
    <w:rsid w:val="004C05B9"/>
    <w:rsid w:val="004C05FC"/>
    <w:rsid w:val="004C099B"/>
    <w:rsid w:val="004C0C30"/>
    <w:rsid w:val="004C0CF2"/>
    <w:rsid w:val="004C0DBF"/>
    <w:rsid w:val="004C0F29"/>
    <w:rsid w:val="004C1017"/>
    <w:rsid w:val="004C1169"/>
    <w:rsid w:val="004C1412"/>
    <w:rsid w:val="004C1480"/>
    <w:rsid w:val="004C1810"/>
    <w:rsid w:val="004C1A8A"/>
    <w:rsid w:val="004C1C28"/>
    <w:rsid w:val="004C20D7"/>
    <w:rsid w:val="004C2411"/>
    <w:rsid w:val="004C2BA6"/>
    <w:rsid w:val="004C2C13"/>
    <w:rsid w:val="004C2EE5"/>
    <w:rsid w:val="004C30AD"/>
    <w:rsid w:val="004C30CA"/>
    <w:rsid w:val="004C30E2"/>
    <w:rsid w:val="004C3199"/>
    <w:rsid w:val="004C31F6"/>
    <w:rsid w:val="004C3242"/>
    <w:rsid w:val="004C34E2"/>
    <w:rsid w:val="004C362A"/>
    <w:rsid w:val="004C36F9"/>
    <w:rsid w:val="004C3711"/>
    <w:rsid w:val="004C3BC7"/>
    <w:rsid w:val="004C3C47"/>
    <w:rsid w:val="004C3CBA"/>
    <w:rsid w:val="004C3E36"/>
    <w:rsid w:val="004C3EAB"/>
    <w:rsid w:val="004C406F"/>
    <w:rsid w:val="004C44A3"/>
    <w:rsid w:val="004C461D"/>
    <w:rsid w:val="004C4742"/>
    <w:rsid w:val="004C47DF"/>
    <w:rsid w:val="004C482E"/>
    <w:rsid w:val="004C49B5"/>
    <w:rsid w:val="004C49F9"/>
    <w:rsid w:val="004C4A70"/>
    <w:rsid w:val="004C4B52"/>
    <w:rsid w:val="004C4C3B"/>
    <w:rsid w:val="004C4E02"/>
    <w:rsid w:val="004C57EE"/>
    <w:rsid w:val="004C5A1A"/>
    <w:rsid w:val="004C5A62"/>
    <w:rsid w:val="004C5F4B"/>
    <w:rsid w:val="004C6387"/>
    <w:rsid w:val="004C6488"/>
    <w:rsid w:val="004C64DE"/>
    <w:rsid w:val="004C6506"/>
    <w:rsid w:val="004C6559"/>
    <w:rsid w:val="004C66E7"/>
    <w:rsid w:val="004C689D"/>
    <w:rsid w:val="004C6964"/>
    <w:rsid w:val="004C6968"/>
    <w:rsid w:val="004C6F9B"/>
    <w:rsid w:val="004C708D"/>
    <w:rsid w:val="004C747C"/>
    <w:rsid w:val="004C74E3"/>
    <w:rsid w:val="004C7562"/>
    <w:rsid w:val="004C7807"/>
    <w:rsid w:val="004C7879"/>
    <w:rsid w:val="004C78A5"/>
    <w:rsid w:val="004C78E6"/>
    <w:rsid w:val="004C7B04"/>
    <w:rsid w:val="004C7B8F"/>
    <w:rsid w:val="004C7BEE"/>
    <w:rsid w:val="004C7D36"/>
    <w:rsid w:val="004C7E37"/>
    <w:rsid w:val="004C7E3B"/>
    <w:rsid w:val="004C7FF1"/>
    <w:rsid w:val="004D00AE"/>
    <w:rsid w:val="004D00F9"/>
    <w:rsid w:val="004D01AB"/>
    <w:rsid w:val="004D051D"/>
    <w:rsid w:val="004D05D2"/>
    <w:rsid w:val="004D0893"/>
    <w:rsid w:val="004D08F4"/>
    <w:rsid w:val="004D09B1"/>
    <w:rsid w:val="004D0BD3"/>
    <w:rsid w:val="004D0CDC"/>
    <w:rsid w:val="004D1071"/>
    <w:rsid w:val="004D1131"/>
    <w:rsid w:val="004D1213"/>
    <w:rsid w:val="004D1284"/>
    <w:rsid w:val="004D1428"/>
    <w:rsid w:val="004D1663"/>
    <w:rsid w:val="004D170E"/>
    <w:rsid w:val="004D1A93"/>
    <w:rsid w:val="004D1B64"/>
    <w:rsid w:val="004D1C12"/>
    <w:rsid w:val="004D1C79"/>
    <w:rsid w:val="004D1D39"/>
    <w:rsid w:val="004D1DF8"/>
    <w:rsid w:val="004D1ED3"/>
    <w:rsid w:val="004D1F78"/>
    <w:rsid w:val="004D20DE"/>
    <w:rsid w:val="004D2166"/>
    <w:rsid w:val="004D262D"/>
    <w:rsid w:val="004D2752"/>
    <w:rsid w:val="004D2793"/>
    <w:rsid w:val="004D2924"/>
    <w:rsid w:val="004D292A"/>
    <w:rsid w:val="004D2B48"/>
    <w:rsid w:val="004D2CB6"/>
    <w:rsid w:val="004D2D8D"/>
    <w:rsid w:val="004D2E73"/>
    <w:rsid w:val="004D3077"/>
    <w:rsid w:val="004D30E3"/>
    <w:rsid w:val="004D3370"/>
    <w:rsid w:val="004D3700"/>
    <w:rsid w:val="004D3724"/>
    <w:rsid w:val="004D383A"/>
    <w:rsid w:val="004D3895"/>
    <w:rsid w:val="004D3923"/>
    <w:rsid w:val="004D39A0"/>
    <w:rsid w:val="004D39D8"/>
    <w:rsid w:val="004D3B2E"/>
    <w:rsid w:val="004D3BB8"/>
    <w:rsid w:val="004D4303"/>
    <w:rsid w:val="004D434B"/>
    <w:rsid w:val="004D43C9"/>
    <w:rsid w:val="004D45AB"/>
    <w:rsid w:val="004D463E"/>
    <w:rsid w:val="004D469C"/>
    <w:rsid w:val="004D46A5"/>
    <w:rsid w:val="004D46BC"/>
    <w:rsid w:val="004D474E"/>
    <w:rsid w:val="004D479E"/>
    <w:rsid w:val="004D48FB"/>
    <w:rsid w:val="004D4932"/>
    <w:rsid w:val="004D49B9"/>
    <w:rsid w:val="004D49E6"/>
    <w:rsid w:val="004D4B27"/>
    <w:rsid w:val="004D4DDC"/>
    <w:rsid w:val="004D4EA3"/>
    <w:rsid w:val="004D518D"/>
    <w:rsid w:val="004D528E"/>
    <w:rsid w:val="004D5357"/>
    <w:rsid w:val="004D5364"/>
    <w:rsid w:val="004D5365"/>
    <w:rsid w:val="004D54F7"/>
    <w:rsid w:val="004D570E"/>
    <w:rsid w:val="004D5798"/>
    <w:rsid w:val="004D5848"/>
    <w:rsid w:val="004D5AE2"/>
    <w:rsid w:val="004D5C3F"/>
    <w:rsid w:val="004D5C52"/>
    <w:rsid w:val="004D5CB0"/>
    <w:rsid w:val="004D5CE6"/>
    <w:rsid w:val="004D5DEC"/>
    <w:rsid w:val="004D5E13"/>
    <w:rsid w:val="004D5ECE"/>
    <w:rsid w:val="004D6009"/>
    <w:rsid w:val="004D6063"/>
    <w:rsid w:val="004D60D3"/>
    <w:rsid w:val="004D610D"/>
    <w:rsid w:val="004D6188"/>
    <w:rsid w:val="004D674A"/>
    <w:rsid w:val="004D67B6"/>
    <w:rsid w:val="004D6BB6"/>
    <w:rsid w:val="004D6C32"/>
    <w:rsid w:val="004D6C71"/>
    <w:rsid w:val="004D6E55"/>
    <w:rsid w:val="004D6EA2"/>
    <w:rsid w:val="004D6EE4"/>
    <w:rsid w:val="004D7135"/>
    <w:rsid w:val="004D71B0"/>
    <w:rsid w:val="004D72A8"/>
    <w:rsid w:val="004D7377"/>
    <w:rsid w:val="004D73CF"/>
    <w:rsid w:val="004D73E0"/>
    <w:rsid w:val="004D7595"/>
    <w:rsid w:val="004D75BB"/>
    <w:rsid w:val="004D7CB0"/>
    <w:rsid w:val="004D7D04"/>
    <w:rsid w:val="004D7E08"/>
    <w:rsid w:val="004D7E0A"/>
    <w:rsid w:val="004D7EFE"/>
    <w:rsid w:val="004E01B4"/>
    <w:rsid w:val="004E02A5"/>
    <w:rsid w:val="004E065E"/>
    <w:rsid w:val="004E067D"/>
    <w:rsid w:val="004E0859"/>
    <w:rsid w:val="004E08C1"/>
    <w:rsid w:val="004E0942"/>
    <w:rsid w:val="004E0EEF"/>
    <w:rsid w:val="004E11EF"/>
    <w:rsid w:val="004E1254"/>
    <w:rsid w:val="004E1396"/>
    <w:rsid w:val="004E1593"/>
    <w:rsid w:val="004E1664"/>
    <w:rsid w:val="004E17A8"/>
    <w:rsid w:val="004E17D5"/>
    <w:rsid w:val="004E18ED"/>
    <w:rsid w:val="004E19BD"/>
    <w:rsid w:val="004E1A23"/>
    <w:rsid w:val="004E1BAC"/>
    <w:rsid w:val="004E1EAE"/>
    <w:rsid w:val="004E1EDE"/>
    <w:rsid w:val="004E208B"/>
    <w:rsid w:val="004E2460"/>
    <w:rsid w:val="004E24B5"/>
    <w:rsid w:val="004E2544"/>
    <w:rsid w:val="004E25EC"/>
    <w:rsid w:val="004E2793"/>
    <w:rsid w:val="004E2959"/>
    <w:rsid w:val="004E2A0A"/>
    <w:rsid w:val="004E2AEC"/>
    <w:rsid w:val="004E2BB6"/>
    <w:rsid w:val="004E3007"/>
    <w:rsid w:val="004E3185"/>
    <w:rsid w:val="004E363B"/>
    <w:rsid w:val="004E3655"/>
    <w:rsid w:val="004E3680"/>
    <w:rsid w:val="004E3860"/>
    <w:rsid w:val="004E38E1"/>
    <w:rsid w:val="004E3973"/>
    <w:rsid w:val="004E3C64"/>
    <w:rsid w:val="004E3CCA"/>
    <w:rsid w:val="004E3CE1"/>
    <w:rsid w:val="004E3DEE"/>
    <w:rsid w:val="004E3EE4"/>
    <w:rsid w:val="004E4309"/>
    <w:rsid w:val="004E44A5"/>
    <w:rsid w:val="004E455F"/>
    <w:rsid w:val="004E49A2"/>
    <w:rsid w:val="004E4AB3"/>
    <w:rsid w:val="004E4B0A"/>
    <w:rsid w:val="004E4B35"/>
    <w:rsid w:val="004E4C1E"/>
    <w:rsid w:val="004E4C70"/>
    <w:rsid w:val="004E4CAE"/>
    <w:rsid w:val="004E4CD7"/>
    <w:rsid w:val="004E4D01"/>
    <w:rsid w:val="004E4DC5"/>
    <w:rsid w:val="004E4DE1"/>
    <w:rsid w:val="004E4F97"/>
    <w:rsid w:val="004E4FA7"/>
    <w:rsid w:val="004E50E7"/>
    <w:rsid w:val="004E51AB"/>
    <w:rsid w:val="004E5347"/>
    <w:rsid w:val="004E5466"/>
    <w:rsid w:val="004E5772"/>
    <w:rsid w:val="004E592C"/>
    <w:rsid w:val="004E5934"/>
    <w:rsid w:val="004E59BB"/>
    <w:rsid w:val="004E59EB"/>
    <w:rsid w:val="004E5AE5"/>
    <w:rsid w:val="004E5BAA"/>
    <w:rsid w:val="004E5CC3"/>
    <w:rsid w:val="004E5CD2"/>
    <w:rsid w:val="004E5D4F"/>
    <w:rsid w:val="004E5ED1"/>
    <w:rsid w:val="004E601F"/>
    <w:rsid w:val="004E638C"/>
    <w:rsid w:val="004E63E3"/>
    <w:rsid w:val="004E65BA"/>
    <w:rsid w:val="004E66DD"/>
    <w:rsid w:val="004E687B"/>
    <w:rsid w:val="004E6896"/>
    <w:rsid w:val="004E6C9B"/>
    <w:rsid w:val="004E6D6C"/>
    <w:rsid w:val="004E6FFD"/>
    <w:rsid w:val="004E7076"/>
    <w:rsid w:val="004E7252"/>
    <w:rsid w:val="004E7335"/>
    <w:rsid w:val="004E767E"/>
    <w:rsid w:val="004E7815"/>
    <w:rsid w:val="004E78C8"/>
    <w:rsid w:val="004E79A1"/>
    <w:rsid w:val="004E7B71"/>
    <w:rsid w:val="004E7E65"/>
    <w:rsid w:val="004F019D"/>
    <w:rsid w:val="004F025A"/>
    <w:rsid w:val="004F035B"/>
    <w:rsid w:val="004F038F"/>
    <w:rsid w:val="004F0516"/>
    <w:rsid w:val="004F0858"/>
    <w:rsid w:val="004F086D"/>
    <w:rsid w:val="004F0877"/>
    <w:rsid w:val="004F0B38"/>
    <w:rsid w:val="004F0B46"/>
    <w:rsid w:val="004F0BEC"/>
    <w:rsid w:val="004F142B"/>
    <w:rsid w:val="004F1543"/>
    <w:rsid w:val="004F1628"/>
    <w:rsid w:val="004F164A"/>
    <w:rsid w:val="004F169F"/>
    <w:rsid w:val="004F1738"/>
    <w:rsid w:val="004F174B"/>
    <w:rsid w:val="004F179F"/>
    <w:rsid w:val="004F210A"/>
    <w:rsid w:val="004F2128"/>
    <w:rsid w:val="004F23D1"/>
    <w:rsid w:val="004F2429"/>
    <w:rsid w:val="004F2450"/>
    <w:rsid w:val="004F2454"/>
    <w:rsid w:val="004F2618"/>
    <w:rsid w:val="004F2641"/>
    <w:rsid w:val="004F27D5"/>
    <w:rsid w:val="004F2B3F"/>
    <w:rsid w:val="004F2EAE"/>
    <w:rsid w:val="004F2FCB"/>
    <w:rsid w:val="004F2FE9"/>
    <w:rsid w:val="004F30B8"/>
    <w:rsid w:val="004F33E6"/>
    <w:rsid w:val="004F3863"/>
    <w:rsid w:val="004F3A1F"/>
    <w:rsid w:val="004F3C40"/>
    <w:rsid w:val="004F3C7D"/>
    <w:rsid w:val="004F3D67"/>
    <w:rsid w:val="004F3D6B"/>
    <w:rsid w:val="004F3F48"/>
    <w:rsid w:val="004F41BA"/>
    <w:rsid w:val="004F4335"/>
    <w:rsid w:val="004F45C4"/>
    <w:rsid w:val="004F45FD"/>
    <w:rsid w:val="004F47DB"/>
    <w:rsid w:val="004F4867"/>
    <w:rsid w:val="004F4AF1"/>
    <w:rsid w:val="004F4E23"/>
    <w:rsid w:val="004F4FA9"/>
    <w:rsid w:val="004F50B6"/>
    <w:rsid w:val="004F5334"/>
    <w:rsid w:val="004F5516"/>
    <w:rsid w:val="004F557E"/>
    <w:rsid w:val="004F5A85"/>
    <w:rsid w:val="004F5AE7"/>
    <w:rsid w:val="004F63C1"/>
    <w:rsid w:val="004F65BE"/>
    <w:rsid w:val="004F66CB"/>
    <w:rsid w:val="004F6A30"/>
    <w:rsid w:val="004F6CC6"/>
    <w:rsid w:val="004F6D0E"/>
    <w:rsid w:val="004F6E00"/>
    <w:rsid w:val="004F6E21"/>
    <w:rsid w:val="004F6EFC"/>
    <w:rsid w:val="004F72E9"/>
    <w:rsid w:val="004F730F"/>
    <w:rsid w:val="004F736F"/>
    <w:rsid w:val="004F743A"/>
    <w:rsid w:val="004F7476"/>
    <w:rsid w:val="004F7613"/>
    <w:rsid w:val="004F77B7"/>
    <w:rsid w:val="004F78E2"/>
    <w:rsid w:val="004F79A5"/>
    <w:rsid w:val="004F7A29"/>
    <w:rsid w:val="004F7D80"/>
    <w:rsid w:val="00500104"/>
    <w:rsid w:val="00500262"/>
    <w:rsid w:val="005002AB"/>
    <w:rsid w:val="005002E3"/>
    <w:rsid w:val="00500366"/>
    <w:rsid w:val="00500665"/>
    <w:rsid w:val="0050070E"/>
    <w:rsid w:val="0050080E"/>
    <w:rsid w:val="00500BF2"/>
    <w:rsid w:val="00500FAA"/>
    <w:rsid w:val="00500FB9"/>
    <w:rsid w:val="00501169"/>
    <w:rsid w:val="00501572"/>
    <w:rsid w:val="00501C85"/>
    <w:rsid w:val="00501CCE"/>
    <w:rsid w:val="00501D30"/>
    <w:rsid w:val="00501FC2"/>
    <w:rsid w:val="0050249B"/>
    <w:rsid w:val="00502B06"/>
    <w:rsid w:val="00502C6C"/>
    <w:rsid w:val="00502DB3"/>
    <w:rsid w:val="00502DE0"/>
    <w:rsid w:val="00502FF2"/>
    <w:rsid w:val="005030DC"/>
    <w:rsid w:val="005030FD"/>
    <w:rsid w:val="00503188"/>
    <w:rsid w:val="0050341E"/>
    <w:rsid w:val="005035A8"/>
    <w:rsid w:val="00503673"/>
    <w:rsid w:val="005037C9"/>
    <w:rsid w:val="00503A3B"/>
    <w:rsid w:val="00503D0C"/>
    <w:rsid w:val="005043B3"/>
    <w:rsid w:val="0050454D"/>
    <w:rsid w:val="005045D6"/>
    <w:rsid w:val="0050463F"/>
    <w:rsid w:val="00504685"/>
    <w:rsid w:val="0050469D"/>
    <w:rsid w:val="005046D4"/>
    <w:rsid w:val="00504791"/>
    <w:rsid w:val="00504878"/>
    <w:rsid w:val="00504BEC"/>
    <w:rsid w:val="00504CDD"/>
    <w:rsid w:val="00504D67"/>
    <w:rsid w:val="005051B0"/>
    <w:rsid w:val="00505257"/>
    <w:rsid w:val="005052AC"/>
    <w:rsid w:val="005052D5"/>
    <w:rsid w:val="00505306"/>
    <w:rsid w:val="0050550E"/>
    <w:rsid w:val="00505539"/>
    <w:rsid w:val="0050557A"/>
    <w:rsid w:val="00505646"/>
    <w:rsid w:val="005057F7"/>
    <w:rsid w:val="005059B2"/>
    <w:rsid w:val="005059E0"/>
    <w:rsid w:val="00505AA0"/>
    <w:rsid w:val="00505E88"/>
    <w:rsid w:val="0050606B"/>
    <w:rsid w:val="005064CD"/>
    <w:rsid w:val="005065A0"/>
    <w:rsid w:val="005068C4"/>
    <w:rsid w:val="00506BCB"/>
    <w:rsid w:val="00506BEA"/>
    <w:rsid w:val="00506CD3"/>
    <w:rsid w:val="0050714E"/>
    <w:rsid w:val="005076BB"/>
    <w:rsid w:val="0050777B"/>
    <w:rsid w:val="0050794E"/>
    <w:rsid w:val="00507CDE"/>
    <w:rsid w:val="00507DF9"/>
    <w:rsid w:val="00507F40"/>
    <w:rsid w:val="005102A3"/>
    <w:rsid w:val="00510390"/>
    <w:rsid w:val="005104AC"/>
    <w:rsid w:val="00510666"/>
    <w:rsid w:val="005106DB"/>
    <w:rsid w:val="00510828"/>
    <w:rsid w:val="00510D36"/>
    <w:rsid w:val="00510EE7"/>
    <w:rsid w:val="00511081"/>
    <w:rsid w:val="005110CD"/>
    <w:rsid w:val="005110E7"/>
    <w:rsid w:val="00511212"/>
    <w:rsid w:val="005113A1"/>
    <w:rsid w:val="005114C0"/>
    <w:rsid w:val="005115C3"/>
    <w:rsid w:val="0051194D"/>
    <w:rsid w:val="00511C9F"/>
    <w:rsid w:val="00511D7C"/>
    <w:rsid w:val="00511EA9"/>
    <w:rsid w:val="00511EAE"/>
    <w:rsid w:val="00512031"/>
    <w:rsid w:val="00512082"/>
    <w:rsid w:val="0051226A"/>
    <w:rsid w:val="005123CF"/>
    <w:rsid w:val="00512524"/>
    <w:rsid w:val="00512572"/>
    <w:rsid w:val="00512785"/>
    <w:rsid w:val="00513222"/>
    <w:rsid w:val="0051337C"/>
    <w:rsid w:val="005134AB"/>
    <w:rsid w:val="00513530"/>
    <w:rsid w:val="00513799"/>
    <w:rsid w:val="00513CF3"/>
    <w:rsid w:val="00513D51"/>
    <w:rsid w:val="00513E1A"/>
    <w:rsid w:val="005140C7"/>
    <w:rsid w:val="00514160"/>
    <w:rsid w:val="00514497"/>
    <w:rsid w:val="00514549"/>
    <w:rsid w:val="00514613"/>
    <w:rsid w:val="00514641"/>
    <w:rsid w:val="0051474D"/>
    <w:rsid w:val="005147F7"/>
    <w:rsid w:val="005149E6"/>
    <w:rsid w:val="00514A19"/>
    <w:rsid w:val="00514AF7"/>
    <w:rsid w:val="00514C0E"/>
    <w:rsid w:val="00514DB9"/>
    <w:rsid w:val="00514E7A"/>
    <w:rsid w:val="005150A3"/>
    <w:rsid w:val="005152C1"/>
    <w:rsid w:val="00515661"/>
    <w:rsid w:val="00515695"/>
    <w:rsid w:val="005157D0"/>
    <w:rsid w:val="005157E9"/>
    <w:rsid w:val="00515805"/>
    <w:rsid w:val="005159AF"/>
    <w:rsid w:val="00515B44"/>
    <w:rsid w:val="00515C21"/>
    <w:rsid w:val="00515FAB"/>
    <w:rsid w:val="005160AF"/>
    <w:rsid w:val="005163DF"/>
    <w:rsid w:val="005163EE"/>
    <w:rsid w:val="0051670E"/>
    <w:rsid w:val="0051674C"/>
    <w:rsid w:val="005167C1"/>
    <w:rsid w:val="00516833"/>
    <w:rsid w:val="005169BF"/>
    <w:rsid w:val="005169E5"/>
    <w:rsid w:val="00516ADA"/>
    <w:rsid w:val="00516B3E"/>
    <w:rsid w:val="00516FBD"/>
    <w:rsid w:val="00517306"/>
    <w:rsid w:val="00517389"/>
    <w:rsid w:val="00517614"/>
    <w:rsid w:val="005176E8"/>
    <w:rsid w:val="00517752"/>
    <w:rsid w:val="00517794"/>
    <w:rsid w:val="00517CBA"/>
    <w:rsid w:val="00517DC7"/>
    <w:rsid w:val="00517EDD"/>
    <w:rsid w:val="00517EF5"/>
    <w:rsid w:val="0052035D"/>
    <w:rsid w:val="0052044A"/>
    <w:rsid w:val="005206A3"/>
    <w:rsid w:val="00520755"/>
    <w:rsid w:val="0052097B"/>
    <w:rsid w:val="00520BC3"/>
    <w:rsid w:val="00520D64"/>
    <w:rsid w:val="0052124F"/>
    <w:rsid w:val="00521646"/>
    <w:rsid w:val="00521719"/>
    <w:rsid w:val="005217AA"/>
    <w:rsid w:val="005217F2"/>
    <w:rsid w:val="005218B5"/>
    <w:rsid w:val="0052190F"/>
    <w:rsid w:val="00521916"/>
    <w:rsid w:val="00522100"/>
    <w:rsid w:val="005223D2"/>
    <w:rsid w:val="00522494"/>
    <w:rsid w:val="005225DB"/>
    <w:rsid w:val="00522603"/>
    <w:rsid w:val="005226B3"/>
    <w:rsid w:val="005228DE"/>
    <w:rsid w:val="00522B26"/>
    <w:rsid w:val="00522E8C"/>
    <w:rsid w:val="00522EE8"/>
    <w:rsid w:val="00523176"/>
    <w:rsid w:val="00523298"/>
    <w:rsid w:val="005232A4"/>
    <w:rsid w:val="0052336C"/>
    <w:rsid w:val="00523432"/>
    <w:rsid w:val="005235D3"/>
    <w:rsid w:val="005236CD"/>
    <w:rsid w:val="00523B5A"/>
    <w:rsid w:val="00523B5E"/>
    <w:rsid w:val="00523EA8"/>
    <w:rsid w:val="00523F8E"/>
    <w:rsid w:val="005240C1"/>
    <w:rsid w:val="00524103"/>
    <w:rsid w:val="005241CE"/>
    <w:rsid w:val="00524394"/>
    <w:rsid w:val="005245FF"/>
    <w:rsid w:val="00524600"/>
    <w:rsid w:val="005246F9"/>
    <w:rsid w:val="005246FF"/>
    <w:rsid w:val="0052470B"/>
    <w:rsid w:val="00524752"/>
    <w:rsid w:val="00524B9B"/>
    <w:rsid w:val="00524C88"/>
    <w:rsid w:val="0052536C"/>
    <w:rsid w:val="0052537C"/>
    <w:rsid w:val="005253A3"/>
    <w:rsid w:val="00525431"/>
    <w:rsid w:val="00525433"/>
    <w:rsid w:val="0052549A"/>
    <w:rsid w:val="005259D3"/>
    <w:rsid w:val="00526251"/>
    <w:rsid w:val="005262C3"/>
    <w:rsid w:val="00526320"/>
    <w:rsid w:val="00526429"/>
    <w:rsid w:val="005264D2"/>
    <w:rsid w:val="00526531"/>
    <w:rsid w:val="00526660"/>
    <w:rsid w:val="00526698"/>
    <w:rsid w:val="005266B6"/>
    <w:rsid w:val="00526785"/>
    <w:rsid w:val="0052699F"/>
    <w:rsid w:val="00526C3F"/>
    <w:rsid w:val="00526D53"/>
    <w:rsid w:val="00526DB0"/>
    <w:rsid w:val="00526FC9"/>
    <w:rsid w:val="0052701D"/>
    <w:rsid w:val="00527278"/>
    <w:rsid w:val="005272C5"/>
    <w:rsid w:val="00527514"/>
    <w:rsid w:val="005278D5"/>
    <w:rsid w:val="00527925"/>
    <w:rsid w:val="00527A1A"/>
    <w:rsid w:val="00527AC7"/>
    <w:rsid w:val="00527EFA"/>
    <w:rsid w:val="0053000D"/>
    <w:rsid w:val="00530198"/>
    <w:rsid w:val="00530245"/>
    <w:rsid w:val="0053044A"/>
    <w:rsid w:val="0053078C"/>
    <w:rsid w:val="0053090B"/>
    <w:rsid w:val="0053095A"/>
    <w:rsid w:val="0053098D"/>
    <w:rsid w:val="005309DC"/>
    <w:rsid w:val="00530B49"/>
    <w:rsid w:val="00530BE9"/>
    <w:rsid w:val="00530DE3"/>
    <w:rsid w:val="00531228"/>
    <w:rsid w:val="00531266"/>
    <w:rsid w:val="005312A4"/>
    <w:rsid w:val="005312B1"/>
    <w:rsid w:val="005313C3"/>
    <w:rsid w:val="00531414"/>
    <w:rsid w:val="00531698"/>
    <w:rsid w:val="005317C6"/>
    <w:rsid w:val="00531965"/>
    <w:rsid w:val="00531B35"/>
    <w:rsid w:val="00531B6E"/>
    <w:rsid w:val="00531CED"/>
    <w:rsid w:val="00531D11"/>
    <w:rsid w:val="00531FBA"/>
    <w:rsid w:val="0053203A"/>
    <w:rsid w:val="00532169"/>
    <w:rsid w:val="0053245D"/>
    <w:rsid w:val="005324AF"/>
    <w:rsid w:val="00532621"/>
    <w:rsid w:val="00532CEF"/>
    <w:rsid w:val="0053307D"/>
    <w:rsid w:val="00533375"/>
    <w:rsid w:val="005333CB"/>
    <w:rsid w:val="0053396A"/>
    <w:rsid w:val="00533C2E"/>
    <w:rsid w:val="00533C62"/>
    <w:rsid w:val="00533D07"/>
    <w:rsid w:val="00534284"/>
    <w:rsid w:val="00534336"/>
    <w:rsid w:val="00534521"/>
    <w:rsid w:val="00534CC4"/>
    <w:rsid w:val="00534D68"/>
    <w:rsid w:val="00535139"/>
    <w:rsid w:val="005355EF"/>
    <w:rsid w:val="005357D9"/>
    <w:rsid w:val="0053580F"/>
    <w:rsid w:val="00535ABD"/>
    <w:rsid w:val="00535B3E"/>
    <w:rsid w:val="00535F84"/>
    <w:rsid w:val="00536140"/>
    <w:rsid w:val="005362D0"/>
    <w:rsid w:val="00536A0D"/>
    <w:rsid w:val="00536C49"/>
    <w:rsid w:val="00536D22"/>
    <w:rsid w:val="00537256"/>
    <w:rsid w:val="00537305"/>
    <w:rsid w:val="0053748B"/>
    <w:rsid w:val="005375CD"/>
    <w:rsid w:val="00537602"/>
    <w:rsid w:val="00537626"/>
    <w:rsid w:val="00537627"/>
    <w:rsid w:val="00537887"/>
    <w:rsid w:val="005379D2"/>
    <w:rsid w:val="00537BD0"/>
    <w:rsid w:val="00537DB4"/>
    <w:rsid w:val="00537DDF"/>
    <w:rsid w:val="00537E41"/>
    <w:rsid w:val="00537E5B"/>
    <w:rsid w:val="00540099"/>
    <w:rsid w:val="0054027D"/>
    <w:rsid w:val="0054032E"/>
    <w:rsid w:val="00540376"/>
    <w:rsid w:val="005403C6"/>
    <w:rsid w:val="005404F7"/>
    <w:rsid w:val="00540BCF"/>
    <w:rsid w:val="00540C24"/>
    <w:rsid w:val="00540F06"/>
    <w:rsid w:val="00541033"/>
    <w:rsid w:val="00541046"/>
    <w:rsid w:val="00541051"/>
    <w:rsid w:val="005412F2"/>
    <w:rsid w:val="005413B5"/>
    <w:rsid w:val="00541787"/>
    <w:rsid w:val="0054181D"/>
    <w:rsid w:val="005418BC"/>
    <w:rsid w:val="00541912"/>
    <w:rsid w:val="00541BE5"/>
    <w:rsid w:val="00542124"/>
    <w:rsid w:val="005422F9"/>
    <w:rsid w:val="00542423"/>
    <w:rsid w:val="0054242E"/>
    <w:rsid w:val="005425AC"/>
    <w:rsid w:val="00542631"/>
    <w:rsid w:val="0054284C"/>
    <w:rsid w:val="00542944"/>
    <w:rsid w:val="00542954"/>
    <w:rsid w:val="005429D9"/>
    <w:rsid w:val="00542B2A"/>
    <w:rsid w:val="00542B8A"/>
    <w:rsid w:val="00542BA3"/>
    <w:rsid w:val="00542C7B"/>
    <w:rsid w:val="00542D56"/>
    <w:rsid w:val="00542F07"/>
    <w:rsid w:val="00542F1D"/>
    <w:rsid w:val="005430CF"/>
    <w:rsid w:val="00543441"/>
    <w:rsid w:val="0054349B"/>
    <w:rsid w:val="005434B8"/>
    <w:rsid w:val="00543950"/>
    <w:rsid w:val="00543A29"/>
    <w:rsid w:val="00543C51"/>
    <w:rsid w:val="00543CBC"/>
    <w:rsid w:val="00543D6D"/>
    <w:rsid w:val="00543D76"/>
    <w:rsid w:val="00544011"/>
    <w:rsid w:val="00544241"/>
    <w:rsid w:val="00544384"/>
    <w:rsid w:val="00544659"/>
    <w:rsid w:val="00544A77"/>
    <w:rsid w:val="00544B58"/>
    <w:rsid w:val="00544BC5"/>
    <w:rsid w:val="00544C2D"/>
    <w:rsid w:val="00544D9A"/>
    <w:rsid w:val="00544E6B"/>
    <w:rsid w:val="00544EF4"/>
    <w:rsid w:val="00544F6F"/>
    <w:rsid w:val="005452C5"/>
    <w:rsid w:val="00545389"/>
    <w:rsid w:val="0054540F"/>
    <w:rsid w:val="00545827"/>
    <w:rsid w:val="00545A66"/>
    <w:rsid w:val="00545AE7"/>
    <w:rsid w:val="00545B27"/>
    <w:rsid w:val="00545D72"/>
    <w:rsid w:val="00545DE5"/>
    <w:rsid w:val="0054606B"/>
    <w:rsid w:val="005462BA"/>
    <w:rsid w:val="00546379"/>
    <w:rsid w:val="0054638E"/>
    <w:rsid w:val="00546566"/>
    <w:rsid w:val="0054657A"/>
    <w:rsid w:val="0054658A"/>
    <w:rsid w:val="00546625"/>
    <w:rsid w:val="00546692"/>
    <w:rsid w:val="0054674A"/>
    <w:rsid w:val="00546762"/>
    <w:rsid w:val="005467C8"/>
    <w:rsid w:val="0054690F"/>
    <w:rsid w:val="00546AB8"/>
    <w:rsid w:val="00546B5F"/>
    <w:rsid w:val="00546BB9"/>
    <w:rsid w:val="00546CB0"/>
    <w:rsid w:val="00546D2D"/>
    <w:rsid w:val="00546F78"/>
    <w:rsid w:val="0054725C"/>
    <w:rsid w:val="00547293"/>
    <w:rsid w:val="005472EA"/>
    <w:rsid w:val="00547336"/>
    <w:rsid w:val="0054741D"/>
    <w:rsid w:val="0054759A"/>
    <w:rsid w:val="00547633"/>
    <w:rsid w:val="00547693"/>
    <w:rsid w:val="00547859"/>
    <w:rsid w:val="00547AAA"/>
    <w:rsid w:val="00547B72"/>
    <w:rsid w:val="00547D0E"/>
    <w:rsid w:val="00547E2C"/>
    <w:rsid w:val="00547E9C"/>
    <w:rsid w:val="00547FE7"/>
    <w:rsid w:val="00550048"/>
    <w:rsid w:val="0055016C"/>
    <w:rsid w:val="005502D0"/>
    <w:rsid w:val="00550349"/>
    <w:rsid w:val="00550485"/>
    <w:rsid w:val="005505C3"/>
    <w:rsid w:val="0055068B"/>
    <w:rsid w:val="005506C8"/>
    <w:rsid w:val="005509E7"/>
    <w:rsid w:val="00550A2F"/>
    <w:rsid w:val="00550A64"/>
    <w:rsid w:val="00550CF5"/>
    <w:rsid w:val="00550DA8"/>
    <w:rsid w:val="00550F10"/>
    <w:rsid w:val="005511F6"/>
    <w:rsid w:val="0055165E"/>
    <w:rsid w:val="005517BF"/>
    <w:rsid w:val="00551B29"/>
    <w:rsid w:val="00551CA5"/>
    <w:rsid w:val="00551E03"/>
    <w:rsid w:val="00552272"/>
    <w:rsid w:val="00552440"/>
    <w:rsid w:val="0055245C"/>
    <w:rsid w:val="00552CCC"/>
    <w:rsid w:val="00552F90"/>
    <w:rsid w:val="005530BB"/>
    <w:rsid w:val="0055316A"/>
    <w:rsid w:val="005531A8"/>
    <w:rsid w:val="005531F5"/>
    <w:rsid w:val="0055325E"/>
    <w:rsid w:val="00553717"/>
    <w:rsid w:val="005538E4"/>
    <w:rsid w:val="0055390D"/>
    <w:rsid w:val="0055394A"/>
    <w:rsid w:val="00553A2D"/>
    <w:rsid w:val="00553B7B"/>
    <w:rsid w:val="00553BF0"/>
    <w:rsid w:val="00553E9E"/>
    <w:rsid w:val="00553ED6"/>
    <w:rsid w:val="005540BF"/>
    <w:rsid w:val="0055415B"/>
    <w:rsid w:val="00554219"/>
    <w:rsid w:val="00554545"/>
    <w:rsid w:val="00554596"/>
    <w:rsid w:val="005545FA"/>
    <w:rsid w:val="00554647"/>
    <w:rsid w:val="00554B96"/>
    <w:rsid w:val="0055505C"/>
    <w:rsid w:val="0055509B"/>
    <w:rsid w:val="00555505"/>
    <w:rsid w:val="0055555D"/>
    <w:rsid w:val="00555B4C"/>
    <w:rsid w:val="00555B71"/>
    <w:rsid w:val="00555BB5"/>
    <w:rsid w:val="00555BF2"/>
    <w:rsid w:val="00555C71"/>
    <w:rsid w:val="005562F4"/>
    <w:rsid w:val="0055642A"/>
    <w:rsid w:val="005565A2"/>
    <w:rsid w:val="00556641"/>
    <w:rsid w:val="00556673"/>
    <w:rsid w:val="00556B76"/>
    <w:rsid w:val="00556BE8"/>
    <w:rsid w:val="00556C08"/>
    <w:rsid w:val="00556CF6"/>
    <w:rsid w:val="00556D9D"/>
    <w:rsid w:val="0055718F"/>
    <w:rsid w:val="0055728A"/>
    <w:rsid w:val="005574F8"/>
    <w:rsid w:val="005575B3"/>
    <w:rsid w:val="0055790E"/>
    <w:rsid w:val="00557A4D"/>
    <w:rsid w:val="00557CFC"/>
    <w:rsid w:val="00557DD0"/>
    <w:rsid w:val="00557EAF"/>
    <w:rsid w:val="00557F71"/>
    <w:rsid w:val="00557F83"/>
    <w:rsid w:val="00560200"/>
    <w:rsid w:val="0056023C"/>
    <w:rsid w:val="0056028D"/>
    <w:rsid w:val="00560602"/>
    <w:rsid w:val="0056072B"/>
    <w:rsid w:val="005607F2"/>
    <w:rsid w:val="005609B2"/>
    <w:rsid w:val="00560B54"/>
    <w:rsid w:val="00560B9C"/>
    <w:rsid w:val="00560FEA"/>
    <w:rsid w:val="00561156"/>
    <w:rsid w:val="005613D3"/>
    <w:rsid w:val="00561617"/>
    <w:rsid w:val="00561831"/>
    <w:rsid w:val="005619EA"/>
    <w:rsid w:val="00561B6A"/>
    <w:rsid w:val="00561B9B"/>
    <w:rsid w:val="00561BA8"/>
    <w:rsid w:val="00561D18"/>
    <w:rsid w:val="00561D32"/>
    <w:rsid w:val="00562139"/>
    <w:rsid w:val="00562339"/>
    <w:rsid w:val="005623CD"/>
    <w:rsid w:val="0056242C"/>
    <w:rsid w:val="0056261C"/>
    <w:rsid w:val="00562C24"/>
    <w:rsid w:val="00562DAC"/>
    <w:rsid w:val="00562F0A"/>
    <w:rsid w:val="0056305B"/>
    <w:rsid w:val="00563589"/>
    <w:rsid w:val="005635C0"/>
    <w:rsid w:val="0056369B"/>
    <w:rsid w:val="005636C1"/>
    <w:rsid w:val="005636D5"/>
    <w:rsid w:val="005638E9"/>
    <w:rsid w:val="0056398F"/>
    <w:rsid w:val="00563BEE"/>
    <w:rsid w:val="00563D0F"/>
    <w:rsid w:val="00563D24"/>
    <w:rsid w:val="00563DED"/>
    <w:rsid w:val="005641FB"/>
    <w:rsid w:val="00564461"/>
    <w:rsid w:val="005645AA"/>
    <w:rsid w:val="00564627"/>
    <w:rsid w:val="00564A3A"/>
    <w:rsid w:val="00564C4A"/>
    <w:rsid w:val="00564C5A"/>
    <w:rsid w:val="00564E36"/>
    <w:rsid w:val="00565271"/>
    <w:rsid w:val="0056541D"/>
    <w:rsid w:val="005654FB"/>
    <w:rsid w:val="005655AC"/>
    <w:rsid w:val="005656F5"/>
    <w:rsid w:val="00565804"/>
    <w:rsid w:val="00565AB4"/>
    <w:rsid w:val="00565C59"/>
    <w:rsid w:val="00565C6E"/>
    <w:rsid w:val="005660EF"/>
    <w:rsid w:val="005661DF"/>
    <w:rsid w:val="00566408"/>
    <w:rsid w:val="005667FE"/>
    <w:rsid w:val="00566E9E"/>
    <w:rsid w:val="005672CE"/>
    <w:rsid w:val="005673EF"/>
    <w:rsid w:val="005674A1"/>
    <w:rsid w:val="00567853"/>
    <w:rsid w:val="00567914"/>
    <w:rsid w:val="005679C7"/>
    <w:rsid w:val="00567AC5"/>
    <w:rsid w:val="00567AF0"/>
    <w:rsid w:val="00567B1E"/>
    <w:rsid w:val="00567E2D"/>
    <w:rsid w:val="0057028E"/>
    <w:rsid w:val="00570370"/>
    <w:rsid w:val="0057040D"/>
    <w:rsid w:val="00570415"/>
    <w:rsid w:val="0057047E"/>
    <w:rsid w:val="005704BF"/>
    <w:rsid w:val="0057066E"/>
    <w:rsid w:val="005706F1"/>
    <w:rsid w:val="00570766"/>
    <w:rsid w:val="00570774"/>
    <w:rsid w:val="00570B4F"/>
    <w:rsid w:val="00570BA5"/>
    <w:rsid w:val="00570BA6"/>
    <w:rsid w:val="00570DA2"/>
    <w:rsid w:val="00570F31"/>
    <w:rsid w:val="005711DC"/>
    <w:rsid w:val="0057124E"/>
    <w:rsid w:val="0057143F"/>
    <w:rsid w:val="00571618"/>
    <w:rsid w:val="00571725"/>
    <w:rsid w:val="00571986"/>
    <w:rsid w:val="00571996"/>
    <w:rsid w:val="005719AF"/>
    <w:rsid w:val="00571A2F"/>
    <w:rsid w:val="00571E3C"/>
    <w:rsid w:val="00571F26"/>
    <w:rsid w:val="00572073"/>
    <w:rsid w:val="00572103"/>
    <w:rsid w:val="005721F7"/>
    <w:rsid w:val="00572290"/>
    <w:rsid w:val="005724E5"/>
    <w:rsid w:val="00572526"/>
    <w:rsid w:val="00572751"/>
    <w:rsid w:val="00572904"/>
    <w:rsid w:val="00572AC4"/>
    <w:rsid w:val="00572D0F"/>
    <w:rsid w:val="00572DF0"/>
    <w:rsid w:val="00572EF5"/>
    <w:rsid w:val="00572F93"/>
    <w:rsid w:val="00572FE0"/>
    <w:rsid w:val="00572FF0"/>
    <w:rsid w:val="0057302A"/>
    <w:rsid w:val="00573030"/>
    <w:rsid w:val="0057309A"/>
    <w:rsid w:val="005732C0"/>
    <w:rsid w:val="005733D6"/>
    <w:rsid w:val="005734EC"/>
    <w:rsid w:val="005739DF"/>
    <w:rsid w:val="00573ADB"/>
    <w:rsid w:val="00573B3D"/>
    <w:rsid w:val="00573BC1"/>
    <w:rsid w:val="00573D4F"/>
    <w:rsid w:val="00573FB2"/>
    <w:rsid w:val="005740D7"/>
    <w:rsid w:val="0057431C"/>
    <w:rsid w:val="005745D2"/>
    <w:rsid w:val="00574704"/>
    <w:rsid w:val="00574849"/>
    <w:rsid w:val="005748E4"/>
    <w:rsid w:val="00574A51"/>
    <w:rsid w:val="00574B3A"/>
    <w:rsid w:val="00574E58"/>
    <w:rsid w:val="00575018"/>
    <w:rsid w:val="0057517A"/>
    <w:rsid w:val="00575303"/>
    <w:rsid w:val="005754AB"/>
    <w:rsid w:val="005758EF"/>
    <w:rsid w:val="00575B8C"/>
    <w:rsid w:val="00575CC1"/>
    <w:rsid w:val="00575E7F"/>
    <w:rsid w:val="005761AA"/>
    <w:rsid w:val="0057623C"/>
    <w:rsid w:val="0057629C"/>
    <w:rsid w:val="005762F7"/>
    <w:rsid w:val="005763D3"/>
    <w:rsid w:val="0057663B"/>
    <w:rsid w:val="00576734"/>
    <w:rsid w:val="00576842"/>
    <w:rsid w:val="00576AFA"/>
    <w:rsid w:val="00576B0A"/>
    <w:rsid w:val="00576B5E"/>
    <w:rsid w:val="00576BD9"/>
    <w:rsid w:val="00576D3F"/>
    <w:rsid w:val="00576DE2"/>
    <w:rsid w:val="00577008"/>
    <w:rsid w:val="00577093"/>
    <w:rsid w:val="005770B3"/>
    <w:rsid w:val="005772EE"/>
    <w:rsid w:val="005773A9"/>
    <w:rsid w:val="00577454"/>
    <w:rsid w:val="005774AB"/>
    <w:rsid w:val="00577660"/>
    <w:rsid w:val="005776C9"/>
    <w:rsid w:val="005777AB"/>
    <w:rsid w:val="00577919"/>
    <w:rsid w:val="0057798D"/>
    <w:rsid w:val="00577B52"/>
    <w:rsid w:val="00577C24"/>
    <w:rsid w:val="00577D30"/>
    <w:rsid w:val="005800B9"/>
    <w:rsid w:val="005801A5"/>
    <w:rsid w:val="00580216"/>
    <w:rsid w:val="0058047E"/>
    <w:rsid w:val="0058065F"/>
    <w:rsid w:val="005806E1"/>
    <w:rsid w:val="00580713"/>
    <w:rsid w:val="005808D2"/>
    <w:rsid w:val="00580918"/>
    <w:rsid w:val="005809ED"/>
    <w:rsid w:val="00580B98"/>
    <w:rsid w:val="00580D63"/>
    <w:rsid w:val="00580E7B"/>
    <w:rsid w:val="00580E97"/>
    <w:rsid w:val="00580F5D"/>
    <w:rsid w:val="00580FE8"/>
    <w:rsid w:val="00580FED"/>
    <w:rsid w:val="00581004"/>
    <w:rsid w:val="00581116"/>
    <w:rsid w:val="00581602"/>
    <w:rsid w:val="005816FF"/>
    <w:rsid w:val="00581732"/>
    <w:rsid w:val="005817D6"/>
    <w:rsid w:val="00581881"/>
    <w:rsid w:val="00581B09"/>
    <w:rsid w:val="00581C53"/>
    <w:rsid w:val="00581EE9"/>
    <w:rsid w:val="00581EF1"/>
    <w:rsid w:val="00581F69"/>
    <w:rsid w:val="00581F79"/>
    <w:rsid w:val="00581FE8"/>
    <w:rsid w:val="0058205C"/>
    <w:rsid w:val="00582243"/>
    <w:rsid w:val="005822D2"/>
    <w:rsid w:val="005824C7"/>
    <w:rsid w:val="005824FD"/>
    <w:rsid w:val="00582538"/>
    <w:rsid w:val="0058262C"/>
    <w:rsid w:val="005826CB"/>
    <w:rsid w:val="00582772"/>
    <w:rsid w:val="005828C0"/>
    <w:rsid w:val="00582970"/>
    <w:rsid w:val="00582974"/>
    <w:rsid w:val="00582D69"/>
    <w:rsid w:val="00582EF3"/>
    <w:rsid w:val="00582FE0"/>
    <w:rsid w:val="00583080"/>
    <w:rsid w:val="00583094"/>
    <w:rsid w:val="0058331E"/>
    <w:rsid w:val="005834E2"/>
    <w:rsid w:val="00583535"/>
    <w:rsid w:val="005836F2"/>
    <w:rsid w:val="00583868"/>
    <w:rsid w:val="005838D9"/>
    <w:rsid w:val="00583A36"/>
    <w:rsid w:val="00583B1D"/>
    <w:rsid w:val="00583EA2"/>
    <w:rsid w:val="00583F24"/>
    <w:rsid w:val="00583FBB"/>
    <w:rsid w:val="00584175"/>
    <w:rsid w:val="005842AF"/>
    <w:rsid w:val="00584307"/>
    <w:rsid w:val="00584487"/>
    <w:rsid w:val="00584496"/>
    <w:rsid w:val="00584511"/>
    <w:rsid w:val="0058462C"/>
    <w:rsid w:val="00584757"/>
    <w:rsid w:val="005850B9"/>
    <w:rsid w:val="005854AB"/>
    <w:rsid w:val="00585604"/>
    <w:rsid w:val="00585724"/>
    <w:rsid w:val="00585864"/>
    <w:rsid w:val="005859B6"/>
    <w:rsid w:val="00585C4E"/>
    <w:rsid w:val="00585CF6"/>
    <w:rsid w:val="00585E2E"/>
    <w:rsid w:val="00585F9C"/>
    <w:rsid w:val="00586419"/>
    <w:rsid w:val="0058646B"/>
    <w:rsid w:val="0058647A"/>
    <w:rsid w:val="005865DC"/>
    <w:rsid w:val="00586672"/>
    <w:rsid w:val="00586694"/>
    <w:rsid w:val="00586A21"/>
    <w:rsid w:val="00586B4D"/>
    <w:rsid w:val="00586D0A"/>
    <w:rsid w:val="00586E61"/>
    <w:rsid w:val="00586EE8"/>
    <w:rsid w:val="005870B6"/>
    <w:rsid w:val="00587116"/>
    <w:rsid w:val="005872E4"/>
    <w:rsid w:val="0058739E"/>
    <w:rsid w:val="005875E6"/>
    <w:rsid w:val="005876F5"/>
    <w:rsid w:val="00587707"/>
    <w:rsid w:val="005877A0"/>
    <w:rsid w:val="00587A2F"/>
    <w:rsid w:val="00587BCA"/>
    <w:rsid w:val="00587FE6"/>
    <w:rsid w:val="00590010"/>
    <w:rsid w:val="00590033"/>
    <w:rsid w:val="005900B8"/>
    <w:rsid w:val="00590244"/>
    <w:rsid w:val="0059044E"/>
    <w:rsid w:val="0059064B"/>
    <w:rsid w:val="005909C1"/>
    <w:rsid w:val="00590A31"/>
    <w:rsid w:val="00590A85"/>
    <w:rsid w:val="00590ACA"/>
    <w:rsid w:val="00590B48"/>
    <w:rsid w:val="00590C52"/>
    <w:rsid w:val="00590EB1"/>
    <w:rsid w:val="00590EEA"/>
    <w:rsid w:val="00590F16"/>
    <w:rsid w:val="00590F1E"/>
    <w:rsid w:val="00590F6E"/>
    <w:rsid w:val="00591285"/>
    <w:rsid w:val="00591403"/>
    <w:rsid w:val="005914A1"/>
    <w:rsid w:val="0059168F"/>
    <w:rsid w:val="005919A6"/>
    <w:rsid w:val="005919E2"/>
    <w:rsid w:val="005919F8"/>
    <w:rsid w:val="00591C97"/>
    <w:rsid w:val="00591D39"/>
    <w:rsid w:val="00591E0C"/>
    <w:rsid w:val="00591F91"/>
    <w:rsid w:val="005920B0"/>
    <w:rsid w:val="005921D6"/>
    <w:rsid w:val="005925D5"/>
    <w:rsid w:val="00592828"/>
    <w:rsid w:val="0059289D"/>
    <w:rsid w:val="00592AA4"/>
    <w:rsid w:val="00592E26"/>
    <w:rsid w:val="00593365"/>
    <w:rsid w:val="005933FC"/>
    <w:rsid w:val="00593484"/>
    <w:rsid w:val="0059381D"/>
    <w:rsid w:val="00593AD3"/>
    <w:rsid w:val="00593BF1"/>
    <w:rsid w:val="00593C83"/>
    <w:rsid w:val="00593D07"/>
    <w:rsid w:val="00593DC7"/>
    <w:rsid w:val="00593F46"/>
    <w:rsid w:val="00594077"/>
    <w:rsid w:val="00594170"/>
    <w:rsid w:val="0059419D"/>
    <w:rsid w:val="005941DD"/>
    <w:rsid w:val="0059421A"/>
    <w:rsid w:val="005944B3"/>
    <w:rsid w:val="005944D6"/>
    <w:rsid w:val="00594526"/>
    <w:rsid w:val="00594562"/>
    <w:rsid w:val="00594777"/>
    <w:rsid w:val="00594BE4"/>
    <w:rsid w:val="00594CC5"/>
    <w:rsid w:val="00594E08"/>
    <w:rsid w:val="00594FFF"/>
    <w:rsid w:val="00595112"/>
    <w:rsid w:val="00595286"/>
    <w:rsid w:val="0059569E"/>
    <w:rsid w:val="005956D9"/>
    <w:rsid w:val="0059588E"/>
    <w:rsid w:val="00595B71"/>
    <w:rsid w:val="00595CFB"/>
    <w:rsid w:val="00595F78"/>
    <w:rsid w:val="005960D6"/>
    <w:rsid w:val="00596373"/>
    <w:rsid w:val="00596661"/>
    <w:rsid w:val="00596821"/>
    <w:rsid w:val="0059692E"/>
    <w:rsid w:val="00596C43"/>
    <w:rsid w:val="00596D0A"/>
    <w:rsid w:val="00596E58"/>
    <w:rsid w:val="00596FAD"/>
    <w:rsid w:val="0059745F"/>
    <w:rsid w:val="00597579"/>
    <w:rsid w:val="00597662"/>
    <w:rsid w:val="0059798F"/>
    <w:rsid w:val="00597A9F"/>
    <w:rsid w:val="00597C4C"/>
    <w:rsid w:val="005A02B9"/>
    <w:rsid w:val="005A02C2"/>
    <w:rsid w:val="005A0474"/>
    <w:rsid w:val="005A06A3"/>
    <w:rsid w:val="005A071C"/>
    <w:rsid w:val="005A0899"/>
    <w:rsid w:val="005A0997"/>
    <w:rsid w:val="005A09BA"/>
    <w:rsid w:val="005A0B3E"/>
    <w:rsid w:val="005A0B53"/>
    <w:rsid w:val="005A0BD4"/>
    <w:rsid w:val="005A0C34"/>
    <w:rsid w:val="005A0C4C"/>
    <w:rsid w:val="005A0DA3"/>
    <w:rsid w:val="005A0E8C"/>
    <w:rsid w:val="005A146F"/>
    <w:rsid w:val="005A1594"/>
    <w:rsid w:val="005A15BF"/>
    <w:rsid w:val="005A15D9"/>
    <w:rsid w:val="005A16E7"/>
    <w:rsid w:val="005A1B30"/>
    <w:rsid w:val="005A1CB8"/>
    <w:rsid w:val="005A1D01"/>
    <w:rsid w:val="005A1DCF"/>
    <w:rsid w:val="005A1F29"/>
    <w:rsid w:val="005A1FD2"/>
    <w:rsid w:val="005A2119"/>
    <w:rsid w:val="005A235F"/>
    <w:rsid w:val="005A23BE"/>
    <w:rsid w:val="005A245D"/>
    <w:rsid w:val="005A25EC"/>
    <w:rsid w:val="005A261A"/>
    <w:rsid w:val="005A2897"/>
    <w:rsid w:val="005A297B"/>
    <w:rsid w:val="005A29F3"/>
    <w:rsid w:val="005A2B8E"/>
    <w:rsid w:val="005A2CEB"/>
    <w:rsid w:val="005A2DAB"/>
    <w:rsid w:val="005A2DE9"/>
    <w:rsid w:val="005A3386"/>
    <w:rsid w:val="005A33D2"/>
    <w:rsid w:val="005A365A"/>
    <w:rsid w:val="005A3889"/>
    <w:rsid w:val="005A3A4A"/>
    <w:rsid w:val="005A3ECD"/>
    <w:rsid w:val="005A4128"/>
    <w:rsid w:val="005A4745"/>
    <w:rsid w:val="005A4A2C"/>
    <w:rsid w:val="005A4A3F"/>
    <w:rsid w:val="005A56C5"/>
    <w:rsid w:val="005A5A19"/>
    <w:rsid w:val="005A5B39"/>
    <w:rsid w:val="005A5EC9"/>
    <w:rsid w:val="005A5F48"/>
    <w:rsid w:val="005A616F"/>
    <w:rsid w:val="005A623B"/>
    <w:rsid w:val="005A6275"/>
    <w:rsid w:val="005A63D3"/>
    <w:rsid w:val="005A643F"/>
    <w:rsid w:val="005A64B4"/>
    <w:rsid w:val="005A65F4"/>
    <w:rsid w:val="005A6CF4"/>
    <w:rsid w:val="005A6E60"/>
    <w:rsid w:val="005A6EBB"/>
    <w:rsid w:val="005A6FC0"/>
    <w:rsid w:val="005A71C9"/>
    <w:rsid w:val="005A720F"/>
    <w:rsid w:val="005A7477"/>
    <w:rsid w:val="005A7601"/>
    <w:rsid w:val="005A799A"/>
    <w:rsid w:val="005A7A29"/>
    <w:rsid w:val="005A7CE0"/>
    <w:rsid w:val="005A7DDC"/>
    <w:rsid w:val="005A7E25"/>
    <w:rsid w:val="005A7EFB"/>
    <w:rsid w:val="005AAB1B"/>
    <w:rsid w:val="005B028E"/>
    <w:rsid w:val="005B035A"/>
    <w:rsid w:val="005B0451"/>
    <w:rsid w:val="005B054C"/>
    <w:rsid w:val="005B0A78"/>
    <w:rsid w:val="005B0D04"/>
    <w:rsid w:val="005B0EFC"/>
    <w:rsid w:val="005B100C"/>
    <w:rsid w:val="005B1230"/>
    <w:rsid w:val="005B187B"/>
    <w:rsid w:val="005B19B2"/>
    <w:rsid w:val="005B19D5"/>
    <w:rsid w:val="005B1B0A"/>
    <w:rsid w:val="005B1C35"/>
    <w:rsid w:val="005B1E4C"/>
    <w:rsid w:val="005B1FCD"/>
    <w:rsid w:val="005B1FD8"/>
    <w:rsid w:val="005B2020"/>
    <w:rsid w:val="005B2139"/>
    <w:rsid w:val="005B214F"/>
    <w:rsid w:val="005B2637"/>
    <w:rsid w:val="005B279C"/>
    <w:rsid w:val="005B2A42"/>
    <w:rsid w:val="005B2CA8"/>
    <w:rsid w:val="005B2ED3"/>
    <w:rsid w:val="005B2EEB"/>
    <w:rsid w:val="005B2FCA"/>
    <w:rsid w:val="005B2FCC"/>
    <w:rsid w:val="005B30B9"/>
    <w:rsid w:val="005B34FA"/>
    <w:rsid w:val="005B36C1"/>
    <w:rsid w:val="005B37AA"/>
    <w:rsid w:val="005B3C7D"/>
    <w:rsid w:val="005B3D05"/>
    <w:rsid w:val="005B3D11"/>
    <w:rsid w:val="005B3E8B"/>
    <w:rsid w:val="005B3FC8"/>
    <w:rsid w:val="005B40F4"/>
    <w:rsid w:val="005B430E"/>
    <w:rsid w:val="005B4393"/>
    <w:rsid w:val="005B4820"/>
    <w:rsid w:val="005B4933"/>
    <w:rsid w:val="005B4953"/>
    <w:rsid w:val="005B49A7"/>
    <w:rsid w:val="005B4AA0"/>
    <w:rsid w:val="005B4AEC"/>
    <w:rsid w:val="005B4BF0"/>
    <w:rsid w:val="005B4D32"/>
    <w:rsid w:val="005B4DBB"/>
    <w:rsid w:val="005B5661"/>
    <w:rsid w:val="005B5719"/>
    <w:rsid w:val="005B5735"/>
    <w:rsid w:val="005B5930"/>
    <w:rsid w:val="005B5988"/>
    <w:rsid w:val="005B5A43"/>
    <w:rsid w:val="005B5C23"/>
    <w:rsid w:val="005B5F90"/>
    <w:rsid w:val="005B6490"/>
    <w:rsid w:val="005B65E5"/>
    <w:rsid w:val="005B683D"/>
    <w:rsid w:val="005B6916"/>
    <w:rsid w:val="005B6983"/>
    <w:rsid w:val="005B6C69"/>
    <w:rsid w:val="005B6EA3"/>
    <w:rsid w:val="005B70E2"/>
    <w:rsid w:val="005B7108"/>
    <w:rsid w:val="005B72B9"/>
    <w:rsid w:val="005B783F"/>
    <w:rsid w:val="005B791C"/>
    <w:rsid w:val="005B7A6E"/>
    <w:rsid w:val="005B7C0D"/>
    <w:rsid w:val="005B7D13"/>
    <w:rsid w:val="005B7E76"/>
    <w:rsid w:val="005C024A"/>
    <w:rsid w:val="005C035D"/>
    <w:rsid w:val="005C04CE"/>
    <w:rsid w:val="005C0614"/>
    <w:rsid w:val="005C0768"/>
    <w:rsid w:val="005C0799"/>
    <w:rsid w:val="005C07B5"/>
    <w:rsid w:val="005C0B2D"/>
    <w:rsid w:val="005C0C98"/>
    <w:rsid w:val="005C0DC1"/>
    <w:rsid w:val="005C1174"/>
    <w:rsid w:val="005C1198"/>
    <w:rsid w:val="005C1566"/>
    <w:rsid w:val="005C16C7"/>
    <w:rsid w:val="005C18B3"/>
    <w:rsid w:val="005C18B8"/>
    <w:rsid w:val="005C1946"/>
    <w:rsid w:val="005C2086"/>
    <w:rsid w:val="005C2422"/>
    <w:rsid w:val="005C25C8"/>
    <w:rsid w:val="005C2A0C"/>
    <w:rsid w:val="005C2B06"/>
    <w:rsid w:val="005C2BDF"/>
    <w:rsid w:val="005C2C22"/>
    <w:rsid w:val="005C2EC7"/>
    <w:rsid w:val="005C2F13"/>
    <w:rsid w:val="005C300F"/>
    <w:rsid w:val="005C30F0"/>
    <w:rsid w:val="005C3349"/>
    <w:rsid w:val="005C33CA"/>
    <w:rsid w:val="005C36D8"/>
    <w:rsid w:val="005C3746"/>
    <w:rsid w:val="005C391A"/>
    <w:rsid w:val="005C3961"/>
    <w:rsid w:val="005C3DBB"/>
    <w:rsid w:val="005C3EA3"/>
    <w:rsid w:val="005C3FA4"/>
    <w:rsid w:val="005C408F"/>
    <w:rsid w:val="005C4136"/>
    <w:rsid w:val="005C414F"/>
    <w:rsid w:val="005C41BB"/>
    <w:rsid w:val="005C41FB"/>
    <w:rsid w:val="005C45F5"/>
    <w:rsid w:val="005C495B"/>
    <w:rsid w:val="005C49E0"/>
    <w:rsid w:val="005C4B8A"/>
    <w:rsid w:val="005C4BD6"/>
    <w:rsid w:val="005C4D88"/>
    <w:rsid w:val="005C5012"/>
    <w:rsid w:val="005C504E"/>
    <w:rsid w:val="005C5203"/>
    <w:rsid w:val="005C5277"/>
    <w:rsid w:val="005C5438"/>
    <w:rsid w:val="005C5890"/>
    <w:rsid w:val="005C58BB"/>
    <w:rsid w:val="005C5A2E"/>
    <w:rsid w:val="005C5ED9"/>
    <w:rsid w:val="005C6204"/>
    <w:rsid w:val="005C631B"/>
    <w:rsid w:val="005C63BA"/>
    <w:rsid w:val="005C640A"/>
    <w:rsid w:val="005C65E3"/>
    <w:rsid w:val="005C66EA"/>
    <w:rsid w:val="005C670B"/>
    <w:rsid w:val="005C69B5"/>
    <w:rsid w:val="005C6A3B"/>
    <w:rsid w:val="005C6CB2"/>
    <w:rsid w:val="005C6D65"/>
    <w:rsid w:val="005C6E93"/>
    <w:rsid w:val="005C6F24"/>
    <w:rsid w:val="005C7087"/>
    <w:rsid w:val="005C70C6"/>
    <w:rsid w:val="005C7437"/>
    <w:rsid w:val="005C747B"/>
    <w:rsid w:val="005C75F8"/>
    <w:rsid w:val="005C792B"/>
    <w:rsid w:val="005C79F5"/>
    <w:rsid w:val="005C7CD6"/>
    <w:rsid w:val="005C7E98"/>
    <w:rsid w:val="005D014F"/>
    <w:rsid w:val="005D04C6"/>
    <w:rsid w:val="005D0572"/>
    <w:rsid w:val="005D0809"/>
    <w:rsid w:val="005D09C0"/>
    <w:rsid w:val="005D0A06"/>
    <w:rsid w:val="005D0B73"/>
    <w:rsid w:val="005D0C8A"/>
    <w:rsid w:val="005D0EEE"/>
    <w:rsid w:val="005D0F42"/>
    <w:rsid w:val="005D10A0"/>
    <w:rsid w:val="005D10E9"/>
    <w:rsid w:val="005D1233"/>
    <w:rsid w:val="005D1344"/>
    <w:rsid w:val="005D1528"/>
    <w:rsid w:val="005D158B"/>
    <w:rsid w:val="005D15A3"/>
    <w:rsid w:val="005D1619"/>
    <w:rsid w:val="005D1752"/>
    <w:rsid w:val="005D1A84"/>
    <w:rsid w:val="005D1C9F"/>
    <w:rsid w:val="005D1CD1"/>
    <w:rsid w:val="005D1F47"/>
    <w:rsid w:val="005D2490"/>
    <w:rsid w:val="005D249A"/>
    <w:rsid w:val="005D24D9"/>
    <w:rsid w:val="005D2632"/>
    <w:rsid w:val="005D285B"/>
    <w:rsid w:val="005D294B"/>
    <w:rsid w:val="005D2AF7"/>
    <w:rsid w:val="005D2B02"/>
    <w:rsid w:val="005D2BBF"/>
    <w:rsid w:val="005D2DD0"/>
    <w:rsid w:val="005D2E13"/>
    <w:rsid w:val="005D3305"/>
    <w:rsid w:val="005D3314"/>
    <w:rsid w:val="005D3583"/>
    <w:rsid w:val="005D367B"/>
    <w:rsid w:val="005D3945"/>
    <w:rsid w:val="005D3B01"/>
    <w:rsid w:val="005D3DC9"/>
    <w:rsid w:val="005D3E48"/>
    <w:rsid w:val="005D4097"/>
    <w:rsid w:val="005D410F"/>
    <w:rsid w:val="005D4145"/>
    <w:rsid w:val="005D4190"/>
    <w:rsid w:val="005D42C6"/>
    <w:rsid w:val="005D44BF"/>
    <w:rsid w:val="005D44FB"/>
    <w:rsid w:val="005D45C7"/>
    <w:rsid w:val="005D45F3"/>
    <w:rsid w:val="005D45F6"/>
    <w:rsid w:val="005D476B"/>
    <w:rsid w:val="005D4793"/>
    <w:rsid w:val="005D49DA"/>
    <w:rsid w:val="005D4CAE"/>
    <w:rsid w:val="005D4CCF"/>
    <w:rsid w:val="005D5315"/>
    <w:rsid w:val="005D563F"/>
    <w:rsid w:val="005D5702"/>
    <w:rsid w:val="005D5C44"/>
    <w:rsid w:val="005D5D11"/>
    <w:rsid w:val="005D5DC7"/>
    <w:rsid w:val="005D6010"/>
    <w:rsid w:val="005D61D1"/>
    <w:rsid w:val="005D634D"/>
    <w:rsid w:val="005D67A5"/>
    <w:rsid w:val="005D68A2"/>
    <w:rsid w:val="005D68E1"/>
    <w:rsid w:val="005D6900"/>
    <w:rsid w:val="005D6AA2"/>
    <w:rsid w:val="005D6C7B"/>
    <w:rsid w:val="005D6E1E"/>
    <w:rsid w:val="005D7202"/>
    <w:rsid w:val="005D730B"/>
    <w:rsid w:val="005D73B5"/>
    <w:rsid w:val="005D73DA"/>
    <w:rsid w:val="005D7487"/>
    <w:rsid w:val="005D76A4"/>
    <w:rsid w:val="005D7738"/>
    <w:rsid w:val="005D78E3"/>
    <w:rsid w:val="005D7A7B"/>
    <w:rsid w:val="005D7ABE"/>
    <w:rsid w:val="005D7B7E"/>
    <w:rsid w:val="005D7D9F"/>
    <w:rsid w:val="005D7E92"/>
    <w:rsid w:val="005D7EB0"/>
    <w:rsid w:val="005D7EC1"/>
    <w:rsid w:val="005E009C"/>
    <w:rsid w:val="005E0256"/>
    <w:rsid w:val="005E0851"/>
    <w:rsid w:val="005E0AF8"/>
    <w:rsid w:val="005E1591"/>
    <w:rsid w:val="005E15F1"/>
    <w:rsid w:val="005E1863"/>
    <w:rsid w:val="005E1933"/>
    <w:rsid w:val="005E1BBF"/>
    <w:rsid w:val="005E1C61"/>
    <w:rsid w:val="005E1CEE"/>
    <w:rsid w:val="005E1E58"/>
    <w:rsid w:val="005E1E92"/>
    <w:rsid w:val="005E1F78"/>
    <w:rsid w:val="005E1FA3"/>
    <w:rsid w:val="005E2240"/>
    <w:rsid w:val="005E234D"/>
    <w:rsid w:val="005E2477"/>
    <w:rsid w:val="005E248A"/>
    <w:rsid w:val="005E2594"/>
    <w:rsid w:val="005E25B2"/>
    <w:rsid w:val="005E2850"/>
    <w:rsid w:val="005E2B61"/>
    <w:rsid w:val="005E2C0A"/>
    <w:rsid w:val="005E2C53"/>
    <w:rsid w:val="005E2D2A"/>
    <w:rsid w:val="005E3309"/>
    <w:rsid w:val="005E33E1"/>
    <w:rsid w:val="005E353B"/>
    <w:rsid w:val="005E3737"/>
    <w:rsid w:val="005E375E"/>
    <w:rsid w:val="005E384A"/>
    <w:rsid w:val="005E3A1B"/>
    <w:rsid w:val="005E3B68"/>
    <w:rsid w:val="005E4030"/>
    <w:rsid w:val="005E4221"/>
    <w:rsid w:val="005E4390"/>
    <w:rsid w:val="005E43CC"/>
    <w:rsid w:val="005E43FD"/>
    <w:rsid w:val="005E4504"/>
    <w:rsid w:val="005E4634"/>
    <w:rsid w:val="005E46B0"/>
    <w:rsid w:val="005E4807"/>
    <w:rsid w:val="005E4958"/>
    <w:rsid w:val="005E4B29"/>
    <w:rsid w:val="005E4C85"/>
    <w:rsid w:val="005E4CC4"/>
    <w:rsid w:val="005E51B4"/>
    <w:rsid w:val="005E51F5"/>
    <w:rsid w:val="005E5347"/>
    <w:rsid w:val="005E53A4"/>
    <w:rsid w:val="005E54E7"/>
    <w:rsid w:val="005E5733"/>
    <w:rsid w:val="005E5814"/>
    <w:rsid w:val="005E59C9"/>
    <w:rsid w:val="005E5A60"/>
    <w:rsid w:val="005E5BA2"/>
    <w:rsid w:val="005E5D48"/>
    <w:rsid w:val="005E687D"/>
    <w:rsid w:val="005E695D"/>
    <w:rsid w:val="005E69D2"/>
    <w:rsid w:val="005E6B64"/>
    <w:rsid w:val="005E6E48"/>
    <w:rsid w:val="005E6E5A"/>
    <w:rsid w:val="005E6F65"/>
    <w:rsid w:val="005E7353"/>
    <w:rsid w:val="005E7413"/>
    <w:rsid w:val="005E747A"/>
    <w:rsid w:val="005E7631"/>
    <w:rsid w:val="005E7BB0"/>
    <w:rsid w:val="005F0430"/>
    <w:rsid w:val="005F076B"/>
    <w:rsid w:val="005F0922"/>
    <w:rsid w:val="005F0927"/>
    <w:rsid w:val="005F0A14"/>
    <w:rsid w:val="005F0A16"/>
    <w:rsid w:val="005F0A1B"/>
    <w:rsid w:val="005F0A23"/>
    <w:rsid w:val="005F0B35"/>
    <w:rsid w:val="005F0D98"/>
    <w:rsid w:val="005F1184"/>
    <w:rsid w:val="005F122E"/>
    <w:rsid w:val="005F127E"/>
    <w:rsid w:val="005F15D1"/>
    <w:rsid w:val="005F1682"/>
    <w:rsid w:val="005F16B4"/>
    <w:rsid w:val="005F17A7"/>
    <w:rsid w:val="005F17E6"/>
    <w:rsid w:val="005F18AA"/>
    <w:rsid w:val="005F191A"/>
    <w:rsid w:val="005F1A00"/>
    <w:rsid w:val="005F1B0E"/>
    <w:rsid w:val="005F1E15"/>
    <w:rsid w:val="005F1E4F"/>
    <w:rsid w:val="005F1F89"/>
    <w:rsid w:val="005F2181"/>
    <w:rsid w:val="005F2474"/>
    <w:rsid w:val="005F26D3"/>
    <w:rsid w:val="005F2772"/>
    <w:rsid w:val="005F290E"/>
    <w:rsid w:val="005F2AA7"/>
    <w:rsid w:val="005F2BA3"/>
    <w:rsid w:val="005F2BB6"/>
    <w:rsid w:val="005F2DC2"/>
    <w:rsid w:val="005F2DF4"/>
    <w:rsid w:val="005F2E12"/>
    <w:rsid w:val="005F2EB9"/>
    <w:rsid w:val="005F2F71"/>
    <w:rsid w:val="005F2FAE"/>
    <w:rsid w:val="005F33BE"/>
    <w:rsid w:val="005F33E7"/>
    <w:rsid w:val="005F3514"/>
    <w:rsid w:val="005F35BD"/>
    <w:rsid w:val="005F35FC"/>
    <w:rsid w:val="005F3840"/>
    <w:rsid w:val="005F3ACC"/>
    <w:rsid w:val="005F3BF2"/>
    <w:rsid w:val="005F3C81"/>
    <w:rsid w:val="005F3CC0"/>
    <w:rsid w:val="005F3F18"/>
    <w:rsid w:val="005F3F58"/>
    <w:rsid w:val="005F40E5"/>
    <w:rsid w:val="005F43C7"/>
    <w:rsid w:val="005F476F"/>
    <w:rsid w:val="005F4A72"/>
    <w:rsid w:val="005F4CA3"/>
    <w:rsid w:val="005F4D05"/>
    <w:rsid w:val="005F4D42"/>
    <w:rsid w:val="005F4EF5"/>
    <w:rsid w:val="005F5099"/>
    <w:rsid w:val="005F5180"/>
    <w:rsid w:val="005F56E2"/>
    <w:rsid w:val="005F582B"/>
    <w:rsid w:val="005F59D1"/>
    <w:rsid w:val="005F5C77"/>
    <w:rsid w:val="005F5D86"/>
    <w:rsid w:val="005F5D96"/>
    <w:rsid w:val="005F5FCB"/>
    <w:rsid w:val="005F5FFE"/>
    <w:rsid w:val="005F6122"/>
    <w:rsid w:val="005F61C3"/>
    <w:rsid w:val="005F662A"/>
    <w:rsid w:val="005F67DD"/>
    <w:rsid w:val="005F6808"/>
    <w:rsid w:val="005F6963"/>
    <w:rsid w:val="005F69BF"/>
    <w:rsid w:val="005F6B0E"/>
    <w:rsid w:val="005F6DAF"/>
    <w:rsid w:val="005F6ED8"/>
    <w:rsid w:val="005F705C"/>
    <w:rsid w:val="005F729C"/>
    <w:rsid w:val="005F72EC"/>
    <w:rsid w:val="005F73D9"/>
    <w:rsid w:val="005F7400"/>
    <w:rsid w:val="005F742B"/>
    <w:rsid w:val="005F74D0"/>
    <w:rsid w:val="005F7511"/>
    <w:rsid w:val="005F7679"/>
    <w:rsid w:val="005F7791"/>
    <w:rsid w:val="005F78BF"/>
    <w:rsid w:val="005F7902"/>
    <w:rsid w:val="005F7A31"/>
    <w:rsid w:val="005F7B09"/>
    <w:rsid w:val="005F7B47"/>
    <w:rsid w:val="005F7B94"/>
    <w:rsid w:val="005F7BBC"/>
    <w:rsid w:val="005F7ED3"/>
    <w:rsid w:val="005F7F5C"/>
    <w:rsid w:val="00600113"/>
    <w:rsid w:val="006001BD"/>
    <w:rsid w:val="006001F8"/>
    <w:rsid w:val="00600437"/>
    <w:rsid w:val="00600472"/>
    <w:rsid w:val="0060056A"/>
    <w:rsid w:val="0060071A"/>
    <w:rsid w:val="0060093E"/>
    <w:rsid w:val="00600A1A"/>
    <w:rsid w:val="00600A80"/>
    <w:rsid w:val="00600B6C"/>
    <w:rsid w:val="00600BF9"/>
    <w:rsid w:val="00600C39"/>
    <w:rsid w:val="00600DE1"/>
    <w:rsid w:val="0060113F"/>
    <w:rsid w:val="00601227"/>
    <w:rsid w:val="00601431"/>
    <w:rsid w:val="0060150E"/>
    <w:rsid w:val="0060156A"/>
    <w:rsid w:val="006015EC"/>
    <w:rsid w:val="00601641"/>
    <w:rsid w:val="00601711"/>
    <w:rsid w:val="00601863"/>
    <w:rsid w:val="0060188B"/>
    <w:rsid w:val="00601AC3"/>
    <w:rsid w:val="00601BCF"/>
    <w:rsid w:val="00601E82"/>
    <w:rsid w:val="00601E96"/>
    <w:rsid w:val="006022D8"/>
    <w:rsid w:val="006023EB"/>
    <w:rsid w:val="00602814"/>
    <w:rsid w:val="006028E4"/>
    <w:rsid w:val="006028ED"/>
    <w:rsid w:val="00602B62"/>
    <w:rsid w:val="00602B82"/>
    <w:rsid w:val="00602D9A"/>
    <w:rsid w:val="00602FA1"/>
    <w:rsid w:val="00603039"/>
    <w:rsid w:val="00603197"/>
    <w:rsid w:val="0060320E"/>
    <w:rsid w:val="00603282"/>
    <w:rsid w:val="006033F3"/>
    <w:rsid w:val="00603419"/>
    <w:rsid w:val="00603712"/>
    <w:rsid w:val="006037FD"/>
    <w:rsid w:val="00603B59"/>
    <w:rsid w:val="00603FCA"/>
    <w:rsid w:val="0060403A"/>
    <w:rsid w:val="006040DB"/>
    <w:rsid w:val="00604701"/>
    <w:rsid w:val="006048AF"/>
    <w:rsid w:val="006048F5"/>
    <w:rsid w:val="00605073"/>
    <w:rsid w:val="006052C6"/>
    <w:rsid w:val="006052E0"/>
    <w:rsid w:val="0060542F"/>
    <w:rsid w:val="0060566F"/>
    <w:rsid w:val="0060583A"/>
    <w:rsid w:val="00605E5F"/>
    <w:rsid w:val="00605EFE"/>
    <w:rsid w:val="00606132"/>
    <w:rsid w:val="0060630D"/>
    <w:rsid w:val="006063C6"/>
    <w:rsid w:val="006065F8"/>
    <w:rsid w:val="006067EA"/>
    <w:rsid w:val="006068BB"/>
    <w:rsid w:val="00606982"/>
    <w:rsid w:val="006069A1"/>
    <w:rsid w:val="00606AFE"/>
    <w:rsid w:val="00606F96"/>
    <w:rsid w:val="006070D0"/>
    <w:rsid w:val="00607493"/>
    <w:rsid w:val="0060764F"/>
    <w:rsid w:val="00607A36"/>
    <w:rsid w:val="00607CDC"/>
    <w:rsid w:val="00607F2C"/>
    <w:rsid w:val="00607FAD"/>
    <w:rsid w:val="0061003E"/>
    <w:rsid w:val="0061043B"/>
    <w:rsid w:val="0061079A"/>
    <w:rsid w:val="0061084C"/>
    <w:rsid w:val="006108D0"/>
    <w:rsid w:val="00610B48"/>
    <w:rsid w:val="00610B4F"/>
    <w:rsid w:val="00610ECD"/>
    <w:rsid w:val="006110AE"/>
    <w:rsid w:val="00611171"/>
    <w:rsid w:val="00611479"/>
    <w:rsid w:val="00611603"/>
    <w:rsid w:val="006116EF"/>
    <w:rsid w:val="00611916"/>
    <w:rsid w:val="00611CF9"/>
    <w:rsid w:val="00612037"/>
    <w:rsid w:val="006121BF"/>
    <w:rsid w:val="0061230E"/>
    <w:rsid w:val="0061239C"/>
    <w:rsid w:val="00612513"/>
    <w:rsid w:val="0061254C"/>
    <w:rsid w:val="00612756"/>
    <w:rsid w:val="00612816"/>
    <w:rsid w:val="00612828"/>
    <w:rsid w:val="00612A95"/>
    <w:rsid w:val="00612D76"/>
    <w:rsid w:val="00612E7C"/>
    <w:rsid w:val="006132CE"/>
    <w:rsid w:val="0061345C"/>
    <w:rsid w:val="00613469"/>
    <w:rsid w:val="006134B4"/>
    <w:rsid w:val="00613531"/>
    <w:rsid w:val="006135C9"/>
    <w:rsid w:val="006137D7"/>
    <w:rsid w:val="0061385C"/>
    <w:rsid w:val="006138F7"/>
    <w:rsid w:val="00613CE7"/>
    <w:rsid w:val="00613E1C"/>
    <w:rsid w:val="00614046"/>
    <w:rsid w:val="00614089"/>
    <w:rsid w:val="006140BF"/>
    <w:rsid w:val="00614387"/>
    <w:rsid w:val="00614520"/>
    <w:rsid w:val="00614533"/>
    <w:rsid w:val="00614982"/>
    <w:rsid w:val="00614B24"/>
    <w:rsid w:val="00614DAA"/>
    <w:rsid w:val="00614DEC"/>
    <w:rsid w:val="00614E4E"/>
    <w:rsid w:val="00614F64"/>
    <w:rsid w:val="00614F86"/>
    <w:rsid w:val="00615458"/>
    <w:rsid w:val="00615475"/>
    <w:rsid w:val="006154A6"/>
    <w:rsid w:val="006155B8"/>
    <w:rsid w:val="00615630"/>
    <w:rsid w:val="0061574B"/>
    <w:rsid w:val="00615802"/>
    <w:rsid w:val="006159EC"/>
    <w:rsid w:val="00615ACE"/>
    <w:rsid w:val="00615AFA"/>
    <w:rsid w:val="00615D21"/>
    <w:rsid w:val="00615DCF"/>
    <w:rsid w:val="0061612C"/>
    <w:rsid w:val="006162B2"/>
    <w:rsid w:val="00616307"/>
    <w:rsid w:val="0061637D"/>
    <w:rsid w:val="00616756"/>
    <w:rsid w:val="00616811"/>
    <w:rsid w:val="00616AB9"/>
    <w:rsid w:val="00617184"/>
    <w:rsid w:val="0061741A"/>
    <w:rsid w:val="006174DE"/>
    <w:rsid w:val="00617737"/>
    <w:rsid w:val="00617ABD"/>
    <w:rsid w:val="00617D7F"/>
    <w:rsid w:val="00619BB4"/>
    <w:rsid w:val="00620594"/>
    <w:rsid w:val="00620606"/>
    <w:rsid w:val="00620610"/>
    <w:rsid w:val="00620666"/>
    <w:rsid w:val="006206D2"/>
    <w:rsid w:val="00620848"/>
    <w:rsid w:val="006208D6"/>
    <w:rsid w:val="00620AF4"/>
    <w:rsid w:val="00620CEC"/>
    <w:rsid w:val="00620EF5"/>
    <w:rsid w:val="00620F79"/>
    <w:rsid w:val="0062109B"/>
    <w:rsid w:val="00621302"/>
    <w:rsid w:val="0062152B"/>
    <w:rsid w:val="0062167E"/>
    <w:rsid w:val="00621711"/>
    <w:rsid w:val="00621749"/>
    <w:rsid w:val="006219B1"/>
    <w:rsid w:val="00621CD1"/>
    <w:rsid w:val="00621D71"/>
    <w:rsid w:val="00621D88"/>
    <w:rsid w:val="00621EDA"/>
    <w:rsid w:val="0062200D"/>
    <w:rsid w:val="006221B4"/>
    <w:rsid w:val="0062231C"/>
    <w:rsid w:val="00622323"/>
    <w:rsid w:val="006223AD"/>
    <w:rsid w:val="006224FD"/>
    <w:rsid w:val="00622554"/>
    <w:rsid w:val="006226B2"/>
    <w:rsid w:val="00622919"/>
    <w:rsid w:val="00622D58"/>
    <w:rsid w:val="00622D6D"/>
    <w:rsid w:val="00622D88"/>
    <w:rsid w:val="00622E9F"/>
    <w:rsid w:val="0062323F"/>
    <w:rsid w:val="006234A5"/>
    <w:rsid w:val="00623755"/>
    <w:rsid w:val="006238B5"/>
    <w:rsid w:val="00623A99"/>
    <w:rsid w:val="00623A9C"/>
    <w:rsid w:val="00623AC3"/>
    <w:rsid w:val="00623DAA"/>
    <w:rsid w:val="00624040"/>
    <w:rsid w:val="006241CA"/>
    <w:rsid w:val="00624324"/>
    <w:rsid w:val="006243A2"/>
    <w:rsid w:val="00624423"/>
    <w:rsid w:val="0062482C"/>
    <w:rsid w:val="006249DC"/>
    <w:rsid w:val="006249E4"/>
    <w:rsid w:val="00624AB6"/>
    <w:rsid w:val="00624D7A"/>
    <w:rsid w:val="00624E19"/>
    <w:rsid w:val="00624E42"/>
    <w:rsid w:val="0062508D"/>
    <w:rsid w:val="00625196"/>
    <w:rsid w:val="00625232"/>
    <w:rsid w:val="006253B0"/>
    <w:rsid w:val="00625650"/>
    <w:rsid w:val="0062575D"/>
    <w:rsid w:val="00625956"/>
    <w:rsid w:val="00625B41"/>
    <w:rsid w:val="00625C52"/>
    <w:rsid w:val="006260CC"/>
    <w:rsid w:val="0062614D"/>
    <w:rsid w:val="006263E3"/>
    <w:rsid w:val="00626549"/>
    <w:rsid w:val="006265A6"/>
    <w:rsid w:val="006265EF"/>
    <w:rsid w:val="00626633"/>
    <w:rsid w:val="006268A4"/>
    <w:rsid w:val="00626ABA"/>
    <w:rsid w:val="00626B36"/>
    <w:rsid w:val="00626BBC"/>
    <w:rsid w:val="00626DAF"/>
    <w:rsid w:val="00626E8C"/>
    <w:rsid w:val="00626ECC"/>
    <w:rsid w:val="00626FC4"/>
    <w:rsid w:val="00627097"/>
    <w:rsid w:val="006270B6"/>
    <w:rsid w:val="00627314"/>
    <w:rsid w:val="006273AA"/>
    <w:rsid w:val="006274F8"/>
    <w:rsid w:val="00627595"/>
    <w:rsid w:val="006276F8"/>
    <w:rsid w:val="0062792E"/>
    <w:rsid w:val="00627A22"/>
    <w:rsid w:val="00627C4A"/>
    <w:rsid w:val="00627C92"/>
    <w:rsid w:val="00627E51"/>
    <w:rsid w:val="006301C9"/>
    <w:rsid w:val="006303CA"/>
    <w:rsid w:val="00630428"/>
    <w:rsid w:val="006304A3"/>
    <w:rsid w:val="00630697"/>
    <w:rsid w:val="00630E3D"/>
    <w:rsid w:val="00630E78"/>
    <w:rsid w:val="00631188"/>
    <w:rsid w:val="00631361"/>
    <w:rsid w:val="00631387"/>
    <w:rsid w:val="006313C4"/>
    <w:rsid w:val="0063141E"/>
    <w:rsid w:val="00631597"/>
    <w:rsid w:val="006315C1"/>
    <w:rsid w:val="0063186F"/>
    <w:rsid w:val="00631B85"/>
    <w:rsid w:val="00631C91"/>
    <w:rsid w:val="00631DFD"/>
    <w:rsid w:val="00632116"/>
    <w:rsid w:val="006322CE"/>
    <w:rsid w:val="006324F4"/>
    <w:rsid w:val="0063270F"/>
    <w:rsid w:val="00632818"/>
    <w:rsid w:val="006328F5"/>
    <w:rsid w:val="00632D53"/>
    <w:rsid w:val="00632D92"/>
    <w:rsid w:val="00632DEE"/>
    <w:rsid w:val="00632F13"/>
    <w:rsid w:val="00633132"/>
    <w:rsid w:val="006333DB"/>
    <w:rsid w:val="006334AC"/>
    <w:rsid w:val="00633571"/>
    <w:rsid w:val="006335D6"/>
    <w:rsid w:val="00633601"/>
    <w:rsid w:val="00633922"/>
    <w:rsid w:val="006339A0"/>
    <w:rsid w:val="006339BF"/>
    <w:rsid w:val="006341A9"/>
    <w:rsid w:val="00634384"/>
    <w:rsid w:val="0063438E"/>
    <w:rsid w:val="00634750"/>
    <w:rsid w:val="00634C43"/>
    <w:rsid w:val="00634C69"/>
    <w:rsid w:val="006350AB"/>
    <w:rsid w:val="006352B2"/>
    <w:rsid w:val="00635321"/>
    <w:rsid w:val="00635417"/>
    <w:rsid w:val="006356E2"/>
    <w:rsid w:val="00635721"/>
    <w:rsid w:val="00635797"/>
    <w:rsid w:val="00635E2A"/>
    <w:rsid w:val="00635ECD"/>
    <w:rsid w:val="00635ED0"/>
    <w:rsid w:val="00635FB7"/>
    <w:rsid w:val="00636024"/>
    <w:rsid w:val="006363F5"/>
    <w:rsid w:val="00636663"/>
    <w:rsid w:val="006366EA"/>
    <w:rsid w:val="006369FA"/>
    <w:rsid w:val="00636AA7"/>
    <w:rsid w:val="00636AB8"/>
    <w:rsid w:val="00636ABC"/>
    <w:rsid w:val="00636F5D"/>
    <w:rsid w:val="00637529"/>
    <w:rsid w:val="0063757B"/>
    <w:rsid w:val="00637612"/>
    <w:rsid w:val="0063763C"/>
    <w:rsid w:val="006377C5"/>
    <w:rsid w:val="00637843"/>
    <w:rsid w:val="0063799F"/>
    <w:rsid w:val="00637A28"/>
    <w:rsid w:val="00637A47"/>
    <w:rsid w:val="00637D24"/>
    <w:rsid w:val="00637E74"/>
    <w:rsid w:val="00637EC5"/>
    <w:rsid w:val="00640096"/>
    <w:rsid w:val="0064026C"/>
    <w:rsid w:val="0064091A"/>
    <w:rsid w:val="00640998"/>
    <w:rsid w:val="00640ADA"/>
    <w:rsid w:val="00640B26"/>
    <w:rsid w:val="00640CD4"/>
    <w:rsid w:val="00640DFF"/>
    <w:rsid w:val="00640ED1"/>
    <w:rsid w:val="00641197"/>
    <w:rsid w:val="006412BD"/>
    <w:rsid w:val="006413CF"/>
    <w:rsid w:val="0064145A"/>
    <w:rsid w:val="00641496"/>
    <w:rsid w:val="006415C1"/>
    <w:rsid w:val="006415F0"/>
    <w:rsid w:val="006416FB"/>
    <w:rsid w:val="006417EC"/>
    <w:rsid w:val="00641E83"/>
    <w:rsid w:val="0064203E"/>
    <w:rsid w:val="006422A9"/>
    <w:rsid w:val="0064274D"/>
    <w:rsid w:val="0064283D"/>
    <w:rsid w:val="0064286A"/>
    <w:rsid w:val="00642B0A"/>
    <w:rsid w:val="00642D25"/>
    <w:rsid w:val="00642DBF"/>
    <w:rsid w:val="00642DD0"/>
    <w:rsid w:val="00642F1A"/>
    <w:rsid w:val="00643077"/>
    <w:rsid w:val="006434AF"/>
    <w:rsid w:val="006434D0"/>
    <w:rsid w:val="006434DC"/>
    <w:rsid w:val="006435F1"/>
    <w:rsid w:val="0064374C"/>
    <w:rsid w:val="00643761"/>
    <w:rsid w:val="0064384D"/>
    <w:rsid w:val="00643983"/>
    <w:rsid w:val="00643BEE"/>
    <w:rsid w:val="00643DBD"/>
    <w:rsid w:val="00643E39"/>
    <w:rsid w:val="00644003"/>
    <w:rsid w:val="0064400B"/>
    <w:rsid w:val="006440EB"/>
    <w:rsid w:val="006442A1"/>
    <w:rsid w:val="0064430E"/>
    <w:rsid w:val="00644607"/>
    <w:rsid w:val="006448D1"/>
    <w:rsid w:val="006449AC"/>
    <w:rsid w:val="00644AC8"/>
    <w:rsid w:val="00644D87"/>
    <w:rsid w:val="00644EE5"/>
    <w:rsid w:val="0064501B"/>
    <w:rsid w:val="0064529E"/>
    <w:rsid w:val="00645592"/>
    <w:rsid w:val="00645659"/>
    <w:rsid w:val="0064569E"/>
    <w:rsid w:val="006456C0"/>
    <w:rsid w:val="00645700"/>
    <w:rsid w:val="006457F2"/>
    <w:rsid w:val="00645842"/>
    <w:rsid w:val="00645A31"/>
    <w:rsid w:val="00645A8A"/>
    <w:rsid w:val="00645C2C"/>
    <w:rsid w:val="00645C94"/>
    <w:rsid w:val="00645D7E"/>
    <w:rsid w:val="00646043"/>
    <w:rsid w:val="00646527"/>
    <w:rsid w:val="006465A1"/>
    <w:rsid w:val="0064665E"/>
    <w:rsid w:val="00646828"/>
    <w:rsid w:val="006468B9"/>
    <w:rsid w:val="0064690E"/>
    <w:rsid w:val="00646989"/>
    <w:rsid w:val="006469A8"/>
    <w:rsid w:val="00646CEB"/>
    <w:rsid w:val="0064716B"/>
    <w:rsid w:val="006472A7"/>
    <w:rsid w:val="006473E1"/>
    <w:rsid w:val="0064746A"/>
    <w:rsid w:val="0064750C"/>
    <w:rsid w:val="00647646"/>
    <w:rsid w:val="006477CE"/>
    <w:rsid w:val="006478BC"/>
    <w:rsid w:val="00647984"/>
    <w:rsid w:val="00647B98"/>
    <w:rsid w:val="00647E46"/>
    <w:rsid w:val="00650049"/>
    <w:rsid w:val="0065009C"/>
    <w:rsid w:val="00650306"/>
    <w:rsid w:val="006504A0"/>
    <w:rsid w:val="006507C3"/>
    <w:rsid w:val="00650928"/>
    <w:rsid w:val="00650A86"/>
    <w:rsid w:val="00650C7B"/>
    <w:rsid w:val="00650F63"/>
    <w:rsid w:val="00650FCF"/>
    <w:rsid w:val="00651194"/>
    <w:rsid w:val="00651335"/>
    <w:rsid w:val="006513BC"/>
    <w:rsid w:val="0065153A"/>
    <w:rsid w:val="00651595"/>
    <w:rsid w:val="006515BB"/>
    <w:rsid w:val="00651768"/>
    <w:rsid w:val="006517DD"/>
    <w:rsid w:val="0065192B"/>
    <w:rsid w:val="0065193B"/>
    <w:rsid w:val="00651BC9"/>
    <w:rsid w:val="00651BE4"/>
    <w:rsid w:val="00651F01"/>
    <w:rsid w:val="00651F50"/>
    <w:rsid w:val="0065204C"/>
    <w:rsid w:val="00652225"/>
    <w:rsid w:val="00652246"/>
    <w:rsid w:val="00652315"/>
    <w:rsid w:val="00652369"/>
    <w:rsid w:val="00652567"/>
    <w:rsid w:val="006525EB"/>
    <w:rsid w:val="00652671"/>
    <w:rsid w:val="00652678"/>
    <w:rsid w:val="006528FA"/>
    <w:rsid w:val="00652BF2"/>
    <w:rsid w:val="00652E3C"/>
    <w:rsid w:val="00652E43"/>
    <w:rsid w:val="00653001"/>
    <w:rsid w:val="006530E3"/>
    <w:rsid w:val="006531CF"/>
    <w:rsid w:val="00653260"/>
    <w:rsid w:val="00653702"/>
    <w:rsid w:val="0065384F"/>
    <w:rsid w:val="00653A73"/>
    <w:rsid w:val="00653B32"/>
    <w:rsid w:val="00653B92"/>
    <w:rsid w:val="00653C30"/>
    <w:rsid w:val="00653CB9"/>
    <w:rsid w:val="00653D3A"/>
    <w:rsid w:val="00653DBB"/>
    <w:rsid w:val="00654010"/>
    <w:rsid w:val="0065410B"/>
    <w:rsid w:val="0065415D"/>
    <w:rsid w:val="006541A4"/>
    <w:rsid w:val="00654795"/>
    <w:rsid w:val="00654B77"/>
    <w:rsid w:val="00654B83"/>
    <w:rsid w:val="00655020"/>
    <w:rsid w:val="0065502E"/>
    <w:rsid w:val="00655275"/>
    <w:rsid w:val="006555F0"/>
    <w:rsid w:val="006556C8"/>
    <w:rsid w:val="00655736"/>
    <w:rsid w:val="00655767"/>
    <w:rsid w:val="006557B3"/>
    <w:rsid w:val="006557FC"/>
    <w:rsid w:val="006558A4"/>
    <w:rsid w:val="006558D3"/>
    <w:rsid w:val="00655C60"/>
    <w:rsid w:val="00655F10"/>
    <w:rsid w:val="00655FB3"/>
    <w:rsid w:val="006560CC"/>
    <w:rsid w:val="00656363"/>
    <w:rsid w:val="006564AD"/>
    <w:rsid w:val="00656885"/>
    <w:rsid w:val="006569A6"/>
    <w:rsid w:val="00656BDE"/>
    <w:rsid w:val="00656C6D"/>
    <w:rsid w:val="00656D0A"/>
    <w:rsid w:val="00656D24"/>
    <w:rsid w:val="00656F50"/>
    <w:rsid w:val="006572B5"/>
    <w:rsid w:val="006576FB"/>
    <w:rsid w:val="00657AE5"/>
    <w:rsid w:val="00657C93"/>
    <w:rsid w:val="00657CFE"/>
    <w:rsid w:val="00657D74"/>
    <w:rsid w:val="00657D7D"/>
    <w:rsid w:val="0066009A"/>
    <w:rsid w:val="006600DE"/>
    <w:rsid w:val="00660190"/>
    <w:rsid w:val="006604CB"/>
    <w:rsid w:val="00660553"/>
    <w:rsid w:val="00660604"/>
    <w:rsid w:val="00660754"/>
    <w:rsid w:val="0066084F"/>
    <w:rsid w:val="00660867"/>
    <w:rsid w:val="006608EC"/>
    <w:rsid w:val="00660B43"/>
    <w:rsid w:val="00660DBC"/>
    <w:rsid w:val="00660E82"/>
    <w:rsid w:val="0066118B"/>
    <w:rsid w:val="006612E9"/>
    <w:rsid w:val="00661407"/>
    <w:rsid w:val="006614D9"/>
    <w:rsid w:val="00661574"/>
    <w:rsid w:val="006615F7"/>
    <w:rsid w:val="00661642"/>
    <w:rsid w:val="006616E9"/>
    <w:rsid w:val="006618D6"/>
    <w:rsid w:val="006619AF"/>
    <w:rsid w:val="00661B1D"/>
    <w:rsid w:val="00661B46"/>
    <w:rsid w:val="00661C32"/>
    <w:rsid w:val="00661D4B"/>
    <w:rsid w:val="00661D60"/>
    <w:rsid w:val="0066210E"/>
    <w:rsid w:val="006624A3"/>
    <w:rsid w:val="0066254F"/>
    <w:rsid w:val="0066258F"/>
    <w:rsid w:val="006625DF"/>
    <w:rsid w:val="006625E9"/>
    <w:rsid w:val="00662705"/>
    <w:rsid w:val="00662A33"/>
    <w:rsid w:val="00662D1D"/>
    <w:rsid w:val="006630D7"/>
    <w:rsid w:val="006638D2"/>
    <w:rsid w:val="00663B4F"/>
    <w:rsid w:val="00663C34"/>
    <w:rsid w:val="00663CEF"/>
    <w:rsid w:val="00663DC9"/>
    <w:rsid w:val="00663F17"/>
    <w:rsid w:val="00664821"/>
    <w:rsid w:val="00664999"/>
    <w:rsid w:val="00664A94"/>
    <w:rsid w:val="00664AEF"/>
    <w:rsid w:val="00664FF8"/>
    <w:rsid w:val="0066515D"/>
    <w:rsid w:val="0066516A"/>
    <w:rsid w:val="006651C0"/>
    <w:rsid w:val="006652A0"/>
    <w:rsid w:val="00665300"/>
    <w:rsid w:val="0066534C"/>
    <w:rsid w:val="006655A8"/>
    <w:rsid w:val="0066562F"/>
    <w:rsid w:val="00665688"/>
    <w:rsid w:val="0066572B"/>
    <w:rsid w:val="00665808"/>
    <w:rsid w:val="0066590D"/>
    <w:rsid w:val="00665E25"/>
    <w:rsid w:val="00665E98"/>
    <w:rsid w:val="00665ED2"/>
    <w:rsid w:val="00665F58"/>
    <w:rsid w:val="006661FB"/>
    <w:rsid w:val="0066627E"/>
    <w:rsid w:val="00666410"/>
    <w:rsid w:val="0066669B"/>
    <w:rsid w:val="00666741"/>
    <w:rsid w:val="00666A16"/>
    <w:rsid w:val="00666A35"/>
    <w:rsid w:val="00666B09"/>
    <w:rsid w:val="00666CD1"/>
    <w:rsid w:val="00666D10"/>
    <w:rsid w:val="00667109"/>
    <w:rsid w:val="0066720D"/>
    <w:rsid w:val="0066727E"/>
    <w:rsid w:val="00667373"/>
    <w:rsid w:val="006674DC"/>
    <w:rsid w:val="00667653"/>
    <w:rsid w:val="006677E5"/>
    <w:rsid w:val="00667848"/>
    <w:rsid w:val="006679A2"/>
    <w:rsid w:val="00667B10"/>
    <w:rsid w:val="00667D9A"/>
    <w:rsid w:val="00667DD7"/>
    <w:rsid w:val="00667E24"/>
    <w:rsid w:val="00667E62"/>
    <w:rsid w:val="00667E99"/>
    <w:rsid w:val="00667EF1"/>
    <w:rsid w:val="00667FB2"/>
    <w:rsid w:val="00670076"/>
    <w:rsid w:val="00670146"/>
    <w:rsid w:val="00670259"/>
    <w:rsid w:val="00670274"/>
    <w:rsid w:val="00670392"/>
    <w:rsid w:val="0067051A"/>
    <w:rsid w:val="006706E0"/>
    <w:rsid w:val="006707EF"/>
    <w:rsid w:val="00670A37"/>
    <w:rsid w:val="00671042"/>
    <w:rsid w:val="006712E7"/>
    <w:rsid w:val="006712FB"/>
    <w:rsid w:val="0067145D"/>
    <w:rsid w:val="006717B1"/>
    <w:rsid w:val="00671A44"/>
    <w:rsid w:val="00671B9B"/>
    <w:rsid w:val="00671BA9"/>
    <w:rsid w:val="00671DA4"/>
    <w:rsid w:val="00672198"/>
    <w:rsid w:val="006721D8"/>
    <w:rsid w:val="00672437"/>
    <w:rsid w:val="006725A5"/>
    <w:rsid w:val="006727C3"/>
    <w:rsid w:val="0067287D"/>
    <w:rsid w:val="00672998"/>
    <w:rsid w:val="006729DA"/>
    <w:rsid w:val="006729E8"/>
    <w:rsid w:val="00672BB7"/>
    <w:rsid w:val="00672FBB"/>
    <w:rsid w:val="006739F3"/>
    <w:rsid w:val="00673AEE"/>
    <w:rsid w:val="00673AF8"/>
    <w:rsid w:val="00673E9E"/>
    <w:rsid w:val="00673EDC"/>
    <w:rsid w:val="00673F79"/>
    <w:rsid w:val="00673FC1"/>
    <w:rsid w:val="0067412E"/>
    <w:rsid w:val="0067428B"/>
    <w:rsid w:val="00674827"/>
    <w:rsid w:val="006748C6"/>
    <w:rsid w:val="00674AF3"/>
    <w:rsid w:val="00674BBC"/>
    <w:rsid w:val="00674BEE"/>
    <w:rsid w:val="00674CC0"/>
    <w:rsid w:val="00674F9B"/>
    <w:rsid w:val="00674FC5"/>
    <w:rsid w:val="00675119"/>
    <w:rsid w:val="00675544"/>
    <w:rsid w:val="00675605"/>
    <w:rsid w:val="00675658"/>
    <w:rsid w:val="006756A4"/>
    <w:rsid w:val="006756D9"/>
    <w:rsid w:val="0067575D"/>
    <w:rsid w:val="00675B45"/>
    <w:rsid w:val="00675C55"/>
    <w:rsid w:val="00675C57"/>
    <w:rsid w:val="00675C6B"/>
    <w:rsid w:val="00675CB8"/>
    <w:rsid w:val="00675D45"/>
    <w:rsid w:val="00675D52"/>
    <w:rsid w:val="00675E45"/>
    <w:rsid w:val="006761D8"/>
    <w:rsid w:val="00676537"/>
    <w:rsid w:val="006765E0"/>
    <w:rsid w:val="00676616"/>
    <w:rsid w:val="006768C5"/>
    <w:rsid w:val="0067698F"/>
    <w:rsid w:val="00676A04"/>
    <w:rsid w:val="00676C34"/>
    <w:rsid w:val="00676E7C"/>
    <w:rsid w:val="00677114"/>
    <w:rsid w:val="006771F5"/>
    <w:rsid w:val="0067722B"/>
    <w:rsid w:val="00677493"/>
    <w:rsid w:val="006777CC"/>
    <w:rsid w:val="00677D38"/>
    <w:rsid w:val="00677DFE"/>
    <w:rsid w:val="00677F50"/>
    <w:rsid w:val="0068000B"/>
    <w:rsid w:val="00680613"/>
    <w:rsid w:val="00680811"/>
    <w:rsid w:val="00680D44"/>
    <w:rsid w:val="00680D89"/>
    <w:rsid w:val="00680DB8"/>
    <w:rsid w:val="00680DC9"/>
    <w:rsid w:val="00680FA5"/>
    <w:rsid w:val="0068122F"/>
    <w:rsid w:val="0068136D"/>
    <w:rsid w:val="0068140B"/>
    <w:rsid w:val="00681471"/>
    <w:rsid w:val="00681613"/>
    <w:rsid w:val="00681750"/>
    <w:rsid w:val="0068198C"/>
    <w:rsid w:val="00681C56"/>
    <w:rsid w:val="00681E6D"/>
    <w:rsid w:val="00682061"/>
    <w:rsid w:val="006820B2"/>
    <w:rsid w:val="006820F5"/>
    <w:rsid w:val="006821F7"/>
    <w:rsid w:val="0068223E"/>
    <w:rsid w:val="0068232C"/>
    <w:rsid w:val="006824C7"/>
    <w:rsid w:val="006826A7"/>
    <w:rsid w:val="006826C4"/>
    <w:rsid w:val="006827BB"/>
    <w:rsid w:val="00682820"/>
    <w:rsid w:val="0068289F"/>
    <w:rsid w:val="006828F0"/>
    <w:rsid w:val="00682EC2"/>
    <w:rsid w:val="00682ED7"/>
    <w:rsid w:val="006830FE"/>
    <w:rsid w:val="0068319D"/>
    <w:rsid w:val="006832DC"/>
    <w:rsid w:val="006833AB"/>
    <w:rsid w:val="00683485"/>
    <w:rsid w:val="0068351F"/>
    <w:rsid w:val="00683573"/>
    <w:rsid w:val="00683690"/>
    <w:rsid w:val="0068369C"/>
    <w:rsid w:val="00683715"/>
    <w:rsid w:val="0068395B"/>
    <w:rsid w:val="006839AF"/>
    <w:rsid w:val="00683AC2"/>
    <w:rsid w:val="00683B91"/>
    <w:rsid w:val="00683CD1"/>
    <w:rsid w:val="00684396"/>
    <w:rsid w:val="0068453D"/>
    <w:rsid w:val="0068469A"/>
    <w:rsid w:val="00684701"/>
    <w:rsid w:val="00684785"/>
    <w:rsid w:val="00684A7D"/>
    <w:rsid w:val="00684AAE"/>
    <w:rsid w:val="00684E48"/>
    <w:rsid w:val="00684E5B"/>
    <w:rsid w:val="006852B6"/>
    <w:rsid w:val="00685576"/>
    <w:rsid w:val="006855C2"/>
    <w:rsid w:val="006856F7"/>
    <w:rsid w:val="0068581C"/>
    <w:rsid w:val="00685AC2"/>
    <w:rsid w:val="00685C52"/>
    <w:rsid w:val="00685C70"/>
    <w:rsid w:val="00685D85"/>
    <w:rsid w:val="006860B0"/>
    <w:rsid w:val="006860E0"/>
    <w:rsid w:val="006860F9"/>
    <w:rsid w:val="006862E2"/>
    <w:rsid w:val="0068637E"/>
    <w:rsid w:val="006863F8"/>
    <w:rsid w:val="00686469"/>
    <w:rsid w:val="006865B4"/>
    <w:rsid w:val="00686827"/>
    <w:rsid w:val="00686866"/>
    <w:rsid w:val="0068692F"/>
    <w:rsid w:val="00686A55"/>
    <w:rsid w:val="00686B69"/>
    <w:rsid w:val="00686BB0"/>
    <w:rsid w:val="00686BDB"/>
    <w:rsid w:val="00686BF9"/>
    <w:rsid w:val="00686C0B"/>
    <w:rsid w:val="00686C28"/>
    <w:rsid w:val="00686CC7"/>
    <w:rsid w:val="00687013"/>
    <w:rsid w:val="006870AA"/>
    <w:rsid w:val="00687B13"/>
    <w:rsid w:val="00690129"/>
    <w:rsid w:val="006904E8"/>
    <w:rsid w:val="00690578"/>
    <w:rsid w:val="006906F0"/>
    <w:rsid w:val="00690941"/>
    <w:rsid w:val="00690B3A"/>
    <w:rsid w:val="00690B3D"/>
    <w:rsid w:val="00690B7A"/>
    <w:rsid w:val="00690C39"/>
    <w:rsid w:val="00690E20"/>
    <w:rsid w:val="00690E89"/>
    <w:rsid w:val="00690F18"/>
    <w:rsid w:val="006910AA"/>
    <w:rsid w:val="006912E9"/>
    <w:rsid w:val="006913A6"/>
    <w:rsid w:val="006914BA"/>
    <w:rsid w:val="00691664"/>
    <w:rsid w:val="00691884"/>
    <w:rsid w:val="0069189B"/>
    <w:rsid w:val="0069195B"/>
    <w:rsid w:val="00691993"/>
    <w:rsid w:val="006919CF"/>
    <w:rsid w:val="00691B11"/>
    <w:rsid w:val="00691BDE"/>
    <w:rsid w:val="00691D06"/>
    <w:rsid w:val="00691E64"/>
    <w:rsid w:val="00691F1A"/>
    <w:rsid w:val="006923CC"/>
    <w:rsid w:val="006923EE"/>
    <w:rsid w:val="0069276B"/>
    <w:rsid w:val="00692AB5"/>
    <w:rsid w:val="00692AD7"/>
    <w:rsid w:val="00692B90"/>
    <w:rsid w:val="00692FA8"/>
    <w:rsid w:val="00693008"/>
    <w:rsid w:val="006931A6"/>
    <w:rsid w:val="0069351D"/>
    <w:rsid w:val="0069358E"/>
    <w:rsid w:val="00693848"/>
    <w:rsid w:val="006938FE"/>
    <w:rsid w:val="00693962"/>
    <w:rsid w:val="00693C65"/>
    <w:rsid w:val="00693C9C"/>
    <w:rsid w:val="00693DE0"/>
    <w:rsid w:val="00694012"/>
    <w:rsid w:val="00694272"/>
    <w:rsid w:val="00694444"/>
    <w:rsid w:val="006944F6"/>
    <w:rsid w:val="0069457A"/>
    <w:rsid w:val="006945E5"/>
    <w:rsid w:val="006946A6"/>
    <w:rsid w:val="006946F2"/>
    <w:rsid w:val="0069472C"/>
    <w:rsid w:val="00694A3C"/>
    <w:rsid w:val="00694B10"/>
    <w:rsid w:val="00694C10"/>
    <w:rsid w:val="00694CC8"/>
    <w:rsid w:val="00694D9E"/>
    <w:rsid w:val="00694F78"/>
    <w:rsid w:val="00695107"/>
    <w:rsid w:val="00695191"/>
    <w:rsid w:val="0069535E"/>
    <w:rsid w:val="0069538F"/>
    <w:rsid w:val="0069548F"/>
    <w:rsid w:val="00695581"/>
    <w:rsid w:val="00695738"/>
    <w:rsid w:val="006958F9"/>
    <w:rsid w:val="006959C9"/>
    <w:rsid w:val="00695A17"/>
    <w:rsid w:val="00695A2E"/>
    <w:rsid w:val="00695ACB"/>
    <w:rsid w:val="00695DA2"/>
    <w:rsid w:val="00695DDB"/>
    <w:rsid w:val="0069610D"/>
    <w:rsid w:val="00696179"/>
    <w:rsid w:val="006962D2"/>
    <w:rsid w:val="006962D4"/>
    <w:rsid w:val="006963EE"/>
    <w:rsid w:val="0069646B"/>
    <w:rsid w:val="00696CAA"/>
    <w:rsid w:val="00696F54"/>
    <w:rsid w:val="006972E3"/>
    <w:rsid w:val="0069736F"/>
    <w:rsid w:val="0069756E"/>
    <w:rsid w:val="006975CF"/>
    <w:rsid w:val="00697734"/>
    <w:rsid w:val="006979BC"/>
    <w:rsid w:val="00697A45"/>
    <w:rsid w:val="00697B6E"/>
    <w:rsid w:val="00697BEF"/>
    <w:rsid w:val="00697D75"/>
    <w:rsid w:val="00697DA2"/>
    <w:rsid w:val="00697E16"/>
    <w:rsid w:val="00697E51"/>
    <w:rsid w:val="00697ED1"/>
    <w:rsid w:val="00697FEE"/>
    <w:rsid w:val="006A0139"/>
    <w:rsid w:val="006A01EE"/>
    <w:rsid w:val="006A0225"/>
    <w:rsid w:val="006A0487"/>
    <w:rsid w:val="006A04A1"/>
    <w:rsid w:val="006A0615"/>
    <w:rsid w:val="006A0A00"/>
    <w:rsid w:val="006A0F40"/>
    <w:rsid w:val="006A10E3"/>
    <w:rsid w:val="006A1241"/>
    <w:rsid w:val="006A160B"/>
    <w:rsid w:val="006A189F"/>
    <w:rsid w:val="006A1E41"/>
    <w:rsid w:val="006A1FB7"/>
    <w:rsid w:val="006A1FDB"/>
    <w:rsid w:val="006A20A0"/>
    <w:rsid w:val="006A2274"/>
    <w:rsid w:val="006A244C"/>
    <w:rsid w:val="006A2919"/>
    <w:rsid w:val="006A298E"/>
    <w:rsid w:val="006A29F2"/>
    <w:rsid w:val="006A2A47"/>
    <w:rsid w:val="006A2ADA"/>
    <w:rsid w:val="006A30D0"/>
    <w:rsid w:val="006A3229"/>
    <w:rsid w:val="006A324F"/>
    <w:rsid w:val="006A327B"/>
    <w:rsid w:val="006A335A"/>
    <w:rsid w:val="006A3553"/>
    <w:rsid w:val="006A35F0"/>
    <w:rsid w:val="006A39A6"/>
    <w:rsid w:val="006A3A96"/>
    <w:rsid w:val="006A3B3C"/>
    <w:rsid w:val="006A3E78"/>
    <w:rsid w:val="006A3EC8"/>
    <w:rsid w:val="006A3EDF"/>
    <w:rsid w:val="006A3F4D"/>
    <w:rsid w:val="006A40FA"/>
    <w:rsid w:val="006A415F"/>
    <w:rsid w:val="006A4293"/>
    <w:rsid w:val="006A4345"/>
    <w:rsid w:val="006A438D"/>
    <w:rsid w:val="006A4772"/>
    <w:rsid w:val="006A478D"/>
    <w:rsid w:val="006A4AC0"/>
    <w:rsid w:val="006A4CA2"/>
    <w:rsid w:val="006A4D00"/>
    <w:rsid w:val="006A4EFC"/>
    <w:rsid w:val="006A51F1"/>
    <w:rsid w:val="006A5230"/>
    <w:rsid w:val="006A523C"/>
    <w:rsid w:val="006A5250"/>
    <w:rsid w:val="006A535F"/>
    <w:rsid w:val="006A5400"/>
    <w:rsid w:val="006A54D6"/>
    <w:rsid w:val="006A5718"/>
    <w:rsid w:val="006A5779"/>
    <w:rsid w:val="006A57C4"/>
    <w:rsid w:val="006A5894"/>
    <w:rsid w:val="006A58EB"/>
    <w:rsid w:val="006A595C"/>
    <w:rsid w:val="006A599E"/>
    <w:rsid w:val="006A59D4"/>
    <w:rsid w:val="006A5A9B"/>
    <w:rsid w:val="006A5AB2"/>
    <w:rsid w:val="006A5AD0"/>
    <w:rsid w:val="006A5FB3"/>
    <w:rsid w:val="006A61F8"/>
    <w:rsid w:val="006A6369"/>
    <w:rsid w:val="006A6793"/>
    <w:rsid w:val="006A685B"/>
    <w:rsid w:val="006A6B0F"/>
    <w:rsid w:val="006A6BF9"/>
    <w:rsid w:val="006A6CA4"/>
    <w:rsid w:val="006A6E44"/>
    <w:rsid w:val="006A7157"/>
    <w:rsid w:val="006A7298"/>
    <w:rsid w:val="006A7389"/>
    <w:rsid w:val="006A783D"/>
    <w:rsid w:val="006A79A2"/>
    <w:rsid w:val="006A7C79"/>
    <w:rsid w:val="006A7E8C"/>
    <w:rsid w:val="006A7F28"/>
    <w:rsid w:val="006B047E"/>
    <w:rsid w:val="006B0525"/>
    <w:rsid w:val="006B0870"/>
    <w:rsid w:val="006B089D"/>
    <w:rsid w:val="006B09CB"/>
    <w:rsid w:val="006B0A81"/>
    <w:rsid w:val="006B0C0B"/>
    <w:rsid w:val="006B0EC0"/>
    <w:rsid w:val="006B0EE9"/>
    <w:rsid w:val="006B0EF0"/>
    <w:rsid w:val="006B0F92"/>
    <w:rsid w:val="006B106C"/>
    <w:rsid w:val="006B11B6"/>
    <w:rsid w:val="006B1232"/>
    <w:rsid w:val="006B1319"/>
    <w:rsid w:val="006B1508"/>
    <w:rsid w:val="006B1597"/>
    <w:rsid w:val="006B1610"/>
    <w:rsid w:val="006B165F"/>
    <w:rsid w:val="006B16CF"/>
    <w:rsid w:val="006B18F7"/>
    <w:rsid w:val="006B1912"/>
    <w:rsid w:val="006B197C"/>
    <w:rsid w:val="006B1B55"/>
    <w:rsid w:val="006B1D78"/>
    <w:rsid w:val="006B1DAB"/>
    <w:rsid w:val="006B1E74"/>
    <w:rsid w:val="006B1FE8"/>
    <w:rsid w:val="006B22EF"/>
    <w:rsid w:val="006B233B"/>
    <w:rsid w:val="006B2A8B"/>
    <w:rsid w:val="006B2C15"/>
    <w:rsid w:val="006B2C35"/>
    <w:rsid w:val="006B2C38"/>
    <w:rsid w:val="006B2CB7"/>
    <w:rsid w:val="006B2D00"/>
    <w:rsid w:val="006B2EEC"/>
    <w:rsid w:val="006B2FB7"/>
    <w:rsid w:val="006B3081"/>
    <w:rsid w:val="006B31B1"/>
    <w:rsid w:val="006B3437"/>
    <w:rsid w:val="006B3465"/>
    <w:rsid w:val="006B353A"/>
    <w:rsid w:val="006B3885"/>
    <w:rsid w:val="006B39B2"/>
    <w:rsid w:val="006B3C84"/>
    <w:rsid w:val="006B3E23"/>
    <w:rsid w:val="006B40D8"/>
    <w:rsid w:val="006B40DA"/>
    <w:rsid w:val="006B4119"/>
    <w:rsid w:val="006B4339"/>
    <w:rsid w:val="006B44B5"/>
    <w:rsid w:val="006B473C"/>
    <w:rsid w:val="006B484C"/>
    <w:rsid w:val="006B4C71"/>
    <w:rsid w:val="006B4DE4"/>
    <w:rsid w:val="006B5484"/>
    <w:rsid w:val="006B560A"/>
    <w:rsid w:val="006B5630"/>
    <w:rsid w:val="006B57AB"/>
    <w:rsid w:val="006B57DC"/>
    <w:rsid w:val="006B57EA"/>
    <w:rsid w:val="006B5925"/>
    <w:rsid w:val="006B5968"/>
    <w:rsid w:val="006B59F6"/>
    <w:rsid w:val="006B5AFE"/>
    <w:rsid w:val="006B5D5C"/>
    <w:rsid w:val="006B5E83"/>
    <w:rsid w:val="006B5F40"/>
    <w:rsid w:val="006B5FA7"/>
    <w:rsid w:val="006B60AC"/>
    <w:rsid w:val="006B60C8"/>
    <w:rsid w:val="006B613D"/>
    <w:rsid w:val="006B68ED"/>
    <w:rsid w:val="006B6B04"/>
    <w:rsid w:val="006B6C43"/>
    <w:rsid w:val="006B6CC6"/>
    <w:rsid w:val="006B6D20"/>
    <w:rsid w:val="006B7131"/>
    <w:rsid w:val="006B72CD"/>
    <w:rsid w:val="006B733C"/>
    <w:rsid w:val="006B7369"/>
    <w:rsid w:val="006B7478"/>
    <w:rsid w:val="006B757F"/>
    <w:rsid w:val="006B76ED"/>
    <w:rsid w:val="006B76FE"/>
    <w:rsid w:val="006B77AC"/>
    <w:rsid w:val="006B7C07"/>
    <w:rsid w:val="006B7CCC"/>
    <w:rsid w:val="006B7D64"/>
    <w:rsid w:val="006B7D70"/>
    <w:rsid w:val="006B7DDB"/>
    <w:rsid w:val="006B7DDE"/>
    <w:rsid w:val="006B7E68"/>
    <w:rsid w:val="006C0130"/>
    <w:rsid w:val="006C01BE"/>
    <w:rsid w:val="006C0283"/>
    <w:rsid w:val="006C03D6"/>
    <w:rsid w:val="006C044E"/>
    <w:rsid w:val="006C0622"/>
    <w:rsid w:val="006C0681"/>
    <w:rsid w:val="006C06C6"/>
    <w:rsid w:val="006C077E"/>
    <w:rsid w:val="006C09DA"/>
    <w:rsid w:val="006C0B00"/>
    <w:rsid w:val="006C0E88"/>
    <w:rsid w:val="006C147E"/>
    <w:rsid w:val="006C1510"/>
    <w:rsid w:val="006C1589"/>
    <w:rsid w:val="006C15B0"/>
    <w:rsid w:val="006C1605"/>
    <w:rsid w:val="006C17B4"/>
    <w:rsid w:val="006C197A"/>
    <w:rsid w:val="006C19AA"/>
    <w:rsid w:val="006C1C8A"/>
    <w:rsid w:val="006C1DFC"/>
    <w:rsid w:val="006C1E19"/>
    <w:rsid w:val="006C1EB4"/>
    <w:rsid w:val="006C1F37"/>
    <w:rsid w:val="006C20FA"/>
    <w:rsid w:val="006C2122"/>
    <w:rsid w:val="006C216E"/>
    <w:rsid w:val="006C232E"/>
    <w:rsid w:val="006C262A"/>
    <w:rsid w:val="006C27A4"/>
    <w:rsid w:val="006C2906"/>
    <w:rsid w:val="006C2C8F"/>
    <w:rsid w:val="006C2DB8"/>
    <w:rsid w:val="006C2E7D"/>
    <w:rsid w:val="006C2FEC"/>
    <w:rsid w:val="006C3082"/>
    <w:rsid w:val="006C3240"/>
    <w:rsid w:val="006C32C8"/>
    <w:rsid w:val="006C33E0"/>
    <w:rsid w:val="006C378B"/>
    <w:rsid w:val="006C37BB"/>
    <w:rsid w:val="006C3B04"/>
    <w:rsid w:val="006C3C08"/>
    <w:rsid w:val="006C3D69"/>
    <w:rsid w:val="006C3E58"/>
    <w:rsid w:val="006C401F"/>
    <w:rsid w:val="006C41CF"/>
    <w:rsid w:val="006C4209"/>
    <w:rsid w:val="006C4588"/>
    <w:rsid w:val="006C4731"/>
    <w:rsid w:val="006C487F"/>
    <w:rsid w:val="006C4A19"/>
    <w:rsid w:val="006C4A82"/>
    <w:rsid w:val="006C4B3C"/>
    <w:rsid w:val="006C4BFF"/>
    <w:rsid w:val="006C4E9F"/>
    <w:rsid w:val="006C547C"/>
    <w:rsid w:val="006C565D"/>
    <w:rsid w:val="006C589A"/>
    <w:rsid w:val="006C589F"/>
    <w:rsid w:val="006C5AA5"/>
    <w:rsid w:val="006C5BEB"/>
    <w:rsid w:val="006C5C1D"/>
    <w:rsid w:val="006C5CF4"/>
    <w:rsid w:val="006C60A4"/>
    <w:rsid w:val="006C632E"/>
    <w:rsid w:val="006C6332"/>
    <w:rsid w:val="006C6599"/>
    <w:rsid w:val="006C661A"/>
    <w:rsid w:val="006C6644"/>
    <w:rsid w:val="006C67CF"/>
    <w:rsid w:val="006C6DCC"/>
    <w:rsid w:val="006C7024"/>
    <w:rsid w:val="006C7042"/>
    <w:rsid w:val="006C7054"/>
    <w:rsid w:val="006C70D4"/>
    <w:rsid w:val="006C7274"/>
    <w:rsid w:val="006C7299"/>
    <w:rsid w:val="006C729B"/>
    <w:rsid w:val="006C7351"/>
    <w:rsid w:val="006C7366"/>
    <w:rsid w:val="006C77E0"/>
    <w:rsid w:val="006C7A56"/>
    <w:rsid w:val="006C7AED"/>
    <w:rsid w:val="006C7C4E"/>
    <w:rsid w:val="006C7DE6"/>
    <w:rsid w:val="006C7E88"/>
    <w:rsid w:val="006C7F27"/>
    <w:rsid w:val="006C7F67"/>
    <w:rsid w:val="006D004D"/>
    <w:rsid w:val="006D01AD"/>
    <w:rsid w:val="006D0216"/>
    <w:rsid w:val="006D0268"/>
    <w:rsid w:val="006D02F5"/>
    <w:rsid w:val="006D09C6"/>
    <w:rsid w:val="006D0AA7"/>
    <w:rsid w:val="006D0CB8"/>
    <w:rsid w:val="006D0D1B"/>
    <w:rsid w:val="006D0DC0"/>
    <w:rsid w:val="006D0EAF"/>
    <w:rsid w:val="006D13B1"/>
    <w:rsid w:val="006D143C"/>
    <w:rsid w:val="006D14F6"/>
    <w:rsid w:val="006D152D"/>
    <w:rsid w:val="006D15A1"/>
    <w:rsid w:val="006D168F"/>
    <w:rsid w:val="006D1760"/>
    <w:rsid w:val="006D17A6"/>
    <w:rsid w:val="006D1954"/>
    <w:rsid w:val="006D19D8"/>
    <w:rsid w:val="006D1E74"/>
    <w:rsid w:val="006D1F04"/>
    <w:rsid w:val="006D203A"/>
    <w:rsid w:val="006D20FC"/>
    <w:rsid w:val="006D218B"/>
    <w:rsid w:val="006D2194"/>
    <w:rsid w:val="006D220D"/>
    <w:rsid w:val="006D26B1"/>
    <w:rsid w:val="006D26E7"/>
    <w:rsid w:val="006D2706"/>
    <w:rsid w:val="006D2770"/>
    <w:rsid w:val="006D27C9"/>
    <w:rsid w:val="006D27F2"/>
    <w:rsid w:val="006D294C"/>
    <w:rsid w:val="006D2B6F"/>
    <w:rsid w:val="006D2C64"/>
    <w:rsid w:val="006D2DFB"/>
    <w:rsid w:val="006D306D"/>
    <w:rsid w:val="006D316C"/>
    <w:rsid w:val="006D32ED"/>
    <w:rsid w:val="006D33FE"/>
    <w:rsid w:val="006D38EF"/>
    <w:rsid w:val="006D3ACC"/>
    <w:rsid w:val="006D3E98"/>
    <w:rsid w:val="006D4007"/>
    <w:rsid w:val="006D4062"/>
    <w:rsid w:val="006D4087"/>
    <w:rsid w:val="006D42B6"/>
    <w:rsid w:val="006D439C"/>
    <w:rsid w:val="006D458F"/>
    <w:rsid w:val="006D4C79"/>
    <w:rsid w:val="006D4CA7"/>
    <w:rsid w:val="006D4D1A"/>
    <w:rsid w:val="006D4D7E"/>
    <w:rsid w:val="006D4EF9"/>
    <w:rsid w:val="006D537C"/>
    <w:rsid w:val="006D56FB"/>
    <w:rsid w:val="006D5850"/>
    <w:rsid w:val="006D5C04"/>
    <w:rsid w:val="006D5C62"/>
    <w:rsid w:val="006D61E4"/>
    <w:rsid w:val="006D62CD"/>
    <w:rsid w:val="006D6324"/>
    <w:rsid w:val="006D6573"/>
    <w:rsid w:val="006D65B0"/>
    <w:rsid w:val="006D671B"/>
    <w:rsid w:val="006D67BE"/>
    <w:rsid w:val="006D6905"/>
    <w:rsid w:val="006D6ACE"/>
    <w:rsid w:val="006D6B98"/>
    <w:rsid w:val="006D6CD9"/>
    <w:rsid w:val="006D6D34"/>
    <w:rsid w:val="006D6D9F"/>
    <w:rsid w:val="006D6F17"/>
    <w:rsid w:val="006D7049"/>
    <w:rsid w:val="006D7381"/>
    <w:rsid w:val="006D73AC"/>
    <w:rsid w:val="006D74A8"/>
    <w:rsid w:val="006D74B7"/>
    <w:rsid w:val="006D77E2"/>
    <w:rsid w:val="006D7855"/>
    <w:rsid w:val="006D79CE"/>
    <w:rsid w:val="006D7BA6"/>
    <w:rsid w:val="006D7E1A"/>
    <w:rsid w:val="006D7E44"/>
    <w:rsid w:val="006E014F"/>
    <w:rsid w:val="006E02A7"/>
    <w:rsid w:val="006E037F"/>
    <w:rsid w:val="006E0A18"/>
    <w:rsid w:val="006E0A8C"/>
    <w:rsid w:val="006E0B15"/>
    <w:rsid w:val="006E0C4A"/>
    <w:rsid w:val="006E0C54"/>
    <w:rsid w:val="006E0D5C"/>
    <w:rsid w:val="006E0D8D"/>
    <w:rsid w:val="006E0E63"/>
    <w:rsid w:val="006E0F45"/>
    <w:rsid w:val="006E0FEF"/>
    <w:rsid w:val="006E1105"/>
    <w:rsid w:val="006E1115"/>
    <w:rsid w:val="006E11F3"/>
    <w:rsid w:val="006E18C6"/>
    <w:rsid w:val="006E1934"/>
    <w:rsid w:val="006E1D00"/>
    <w:rsid w:val="006E1FF2"/>
    <w:rsid w:val="006E20A9"/>
    <w:rsid w:val="006E214A"/>
    <w:rsid w:val="006E218F"/>
    <w:rsid w:val="006E21E0"/>
    <w:rsid w:val="006E227A"/>
    <w:rsid w:val="006E2339"/>
    <w:rsid w:val="006E234D"/>
    <w:rsid w:val="006E237D"/>
    <w:rsid w:val="006E246E"/>
    <w:rsid w:val="006E2652"/>
    <w:rsid w:val="006E2863"/>
    <w:rsid w:val="006E28D5"/>
    <w:rsid w:val="006E28EF"/>
    <w:rsid w:val="006E29EF"/>
    <w:rsid w:val="006E2E92"/>
    <w:rsid w:val="006E302C"/>
    <w:rsid w:val="006E3038"/>
    <w:rsid w:val="006E3293"/>
    <w:rsid w:val="006E352D"/>
    <w:rsid w:val="006E37B0"/>
    <w:rsid w:val="006E3A3E"/>
    <w:rsid w:val="006E3D41"/>
    <w:rsid w:val="006E4079"/>
    <w:rsid w:val="006E43F4"/>
    <w:rsid w:val="006E4589"/>
    <w:rsid w:val="006E46A1"/>
    <w:rsid w:val="006E47B1"/>
    <w:rsid w:val="006E47F2"/>
    <w:rsid w:val="006E4ADA"/>
    <w:rsid w:val="006E4DEF"/>
    <w:rsid w:val="006E5005"/>
    <w:rsid w:val="006E5013"/>
    <w:rsid w:val="006E5100"/>
    <w:rsid w:val="006E510C"/>
    <w:rsid w:val="006E54DD"/>
    <w:rsid w:val="006E5682"/>
    <w:rsid w:val="006E5952"/>
    <w:rsid w:val="006E5BC7"/>
    <w:rsid w:val="006E5D38"/>
    <w:rsid w:val="006E5E6B"/>
    <w:rsid w:val="006E5FA3"/>
    <w:rsid w:val="006E5FCE"/>
    <w:rsid w:val="006E624E"/>
    <w:rsid w:val="006E629B"/>
    <w:rsid w:val="006E63CC"/>
    <w:rsid w:val="006E6705"/>
    <w:rsid w:val="006E6EEA"/>
    <w:rsid w:val="006E7577"/>
    <w:rsid w:val="006E7602"/>
    <w:rsid w:val="006E76F7"/>
    <w:rsid w:val="006E7B05"/>
    <w:rsid w:val="006E7D17"/>
    <w:rsid w:val="006F0033"/>
    <w:rsid w:val="006F0188"/>
    <w:rsid w:val="006F04A1"/>
    <w:rsid w:val="006F04BD"/>
    <w:rsid w:val="006F0580"/>
    <w:rsid w:val="006F05B3"/>
    <w:rsid w:val="006F08B3"/>
    <w:rsid w:val="006F08D4"/>
    <w:rsid w:val="006F0D45"/>
    <w:rsid w:val="006F0D51"/>
    <w:rsid w:val="006F0D97"/>
    <w:rsid w:val="006F0F25"/>
    <w:rsid w:val="006F0F82"/>
    <w:rsid w:val="006F112C"/>
    <w:rsid w:val="006F138E"/>
    <w:rsid w:val="006F14D2"/>
    <w:rsid w:val="006F15C8"/>
    <w:rsid w:val="006F1946"/>
    <w:rsid w:val="006F1BB2"/>
    <w:rsid w:val="006F1DC3"/>
    <w:rsid w:val="006F1E62"/>
    <w:rsid w:val="006F1EE3"/>
    <w:rsid w:val="006F1F15"/>
    <w:rsid w:val="006F215B"/>
    <w:rsid w:val="006F230F"/>
    <w:rsid w:val="006F260A"/>
    <w:rsid w:val="006F27F6"/>
    <w:rsid w:val="006F2CC0"/>
    <w:rsid w:val="006F2D29"/>
    <w:rsid w:val="006F3004"/>
    <w:rsid w:val="006F3193"/>
    <w:rsid w:val="006F31A8"/>
    <w:rsid w:val="006F32F8"/>
    <w:rsid w:val="006F335D"/>
    <w:rsid w:val="006F34E4"/>
    <w:rsid w:val="006F356C"/>
    <w:rsid w:val="006F37B5"/>
    <w:rsid w:val="006F3B4E"/>
    <w:rsid w:val="006F3E3B"/>
    <w:rsid w:val="006F3F15"/>
    <w:rsid w:val="006F3F70"/>
    <w:rsid w:val="006F40DC"/>
    <w:rsid w:val="006F449D"/>
    <w:rsid w:val="006F45E9"/>
    <w:rsid w:val="006F4A21"/>
    <w:rsid w:val="006F4B1F"/>
    <w:rsid w:val="006F4B4A"/>
    <w:rsid w:val="006F4BF0"/>
    <w:rsid w:val="006F4C37"/>
    <w:rsid w:val="006F4CA6"/>
    <w:rsid w:val="006F4CB0"/>
    <w:rsid w:val="006F4CCC"/>
    <w:rsid w:val="006F4DBF"/>
    <w:rsid w:val="006F5052"/>
    <w:rsid w:val="006F547E"/>
    <w:rsid w:val="006F553E"/>
    <w:rsid w:val="006F5603"/>
    <w:rsid w:val="006F561B"/>
    <w:rsid w:val="006F5670"/>
    <w:rsid w:val="006F5771"/>
    <w:rsid w:val="006F594E"/>
    <w:rsid w:val="006F5D9A"/>
    <w:rsid w:val="006F5E32"/>
    <w:rsid w:val="006F5EC3"/>
    <w:rsid w:val="006F5F54"/>
    <w:rsid w:val="006F655E"/>
    <w:rsid w:val="006F6574"/>
    <w:rsid w:val="006F6740"/>
    <w:rsid w:val="006F686A"/>
    <w:rsid w:val="006F6892"/>
    <w:rsid w:val="006F6974"/>
    <w:rsid w:val="006F6978"/>
    <w:rsid w:val="006F69AB"/>
    <w:rsid w:val="006F6AC5"/>
    <w:rsid w:val="006F6CD0"/>
    <w:rsid w:val="006F6E56"/>
    <w:rsid w:val="006F6F21"/>
    <w:rsid w:val="006F6FD8"/>
    <w:rsid w:val="006F7098"/>
    <w:rsid w:val="006F7452"/>
    <w:rsid w:val="006F7626"/>
    <w:rsid w:val="006F7780"/>
    <w:rsid w:val="006F779E"/>
    <w:rsid w:val="006F7845"/>
    <w:rsid w:val="006F791A"/>
    <w:rsid w:val="006F7A64"/>
    <w:rsid w:val="006F7B0E"/>
    <w:rsid w:val="006F7E49"/>
    <w:rsid w:val="006F7FAC"/>
    <w:rsid w:val="00700023"/>
    <w:rsid w:val="0070006F"/>
    <w:rsid w:val="007003A2"/>
    <w:rsid w:val="00700597"/>
    <w:rsid w:val="00700707"/>
    <w:rsid w:val="007009C6"/>
    <w:rsid w:val="00700BC8"/>
    <w:rsid w:val="00700D2A"/>
    <w:rsid w:val="007010ED"/>
    <w:rsid w:val="007012F7"/>
    <w:rsid w:val="007013CF"/>
    <w:rsid w:val="00701413"/>
    <w:rsid w:val="00701454"/>
    <w:rsid w:val="0070150C"/>
    <w:rsid w:val="0070158E"/>
    <w:rsid w:val="007015EB"/>
    <w:rsid w:val="0070178B"/>
    <w:rsid w:val="00701A33"/>
    <w:rsid w:val="00701A47"/>
    <w:rsid w:val="00701B07"/>
    <w:rsid w:val="00701BA6"/>
    <w:rsid w:val="00701E43"/>
    <w:rsid w:val="00701F90"/>
    <w:rsid w:val="00702117"/>
    <w:rsid w:val="00702161"/>
    <w:rsid w:val="007022CB"/>
    <w:rsid w:val="007026B5"/>
    <w:rsid w:val="007026C1"/>
    <w:rsid w:val="00702894"/>
    <w:rsid w:val="007028F4"/>
    <w:rsid w:val="00702C7F"/>
    <w:rsid w:val="00702D53"/>
    <w:rsid w:val="0070323C"/>
    <w:rsid w:val="0070339C"/>
    <w:rsid w:val="00703425"/>
    <w:rsid w:val="00703828"/>
    <w:rsid w:val="00703919"/>
    <w:rsid w:val="00703933"/>
    <w:rsid w:val="00703A5B"/>
    <w:rsid w:val="00703C5E"/>
    <w:rsid w:val="00703D3D"/>
    <w:rsid w:val="00703E74"/>
    <w:rsid w:val="00703E99"/>
    <w:rsid w:val="00703EC6"/>
    <w:rsid w:val="00703FF6"/>
    <w:rsid w:val="00704122"/>
    <w:rsid w:val="007043E7"/>
    <w:rsid w:val="007044DD"/>
    <w:rsid w:val="007045F8"/>
    <w:rsid w:val="00704BD6"/>
    <w:rsid w:val="00704C2D"/>
    <w:rsid w:val="00704D75"/>
    <w:rsid w:val="00705029"/>
    <w:rsid w:val="007050AB"/>
    <w:rsid w:val="00705349"/>
    <w:rsid w:val="0070589C"/>
    <w:rsid w:val="00705995"/>
    <w:rsid w:val="00705B7A"/>
    <w:rsid w:val="00705C19"/>
    <w:rsid w:val="00705CD0"/>
    <w:rsid w:val="00706202"/>
    <w:rsid w:val="00706356"/>
    <w:rsid w:val="00706594"/>
    <w:rsid w:val="007069E2"/>
    <w:rsid w:val="007069F9"/>
    <w:rsid w:val="00706AC1"/>
    <w:rsid w:val="00706B1E"/>
    <w:rsid w:val="00707018"/>
    <w:rsid w:val="0070701D"/>
    <w:rsid w:val="00707236"/>
    <w:rsid w:val="00707243"/>
    <w:rsid w:val="00707277"/>
    <w:rsid w:val="00707287"/>
    <w:rsid w:val="007072BE"/>
    <w:rsid w:val="007072F4"/>
    <w:rsid w:val="007073C0"/>
    <w:rsid w:val="00707538"/>
    <w:rsid w:val="0070759B"/>
    <w:rsid w:val="007075A5"/>
    <w:rsid w:val="00707EC3"/>
    <w:rsid w:val="00707F64"/>
    <w:rsid w:val="00710112"/>
    <w:rsid w:val="00710208"/>
    <w:rsid w:val="0071026F"/>
    <w:rsid w:val="0071027A"/>
    <w:rsid w:val="00710467"/>
    <w:rsid w:val="007104B2"/>
    <w:rsid w:val="007105C6"/>
    <w:rsid w:val="007106D5"/>
    <w:rsid w:val="00710796"/>
    <w:rsid w:val="00710964"/>
    <w:rsid w:val="00710BC9"/>
    <w:rsid w:val="00710CB9"/>
    <w:rsid w:val="00710CFA"/>
    <w:rsid w:val="00710D19"/>
    <w:rsid w:val="00710E84"/>
    <w:rsid w:val="00710F75"/>
    <w:rsid w:val="00711368"/>
    <w:rsid w:val="00711427"/>
    <w:rsid w:val="007114AC"/>
    <w:rsid w:val="007114B1"/>
    <w:rsid w:val="00711794"/>
    <w:rsid w:val="007117B6"/>
    <w:rsid w:val="007117F2"/>
    <w:rsid w:val="00711861"/>
    <w:rsid w:val="00711B70"/>
    <w:rsid w:val="00711DA8"/>
    <w:rsid w:val="00711EAF"/>
    <w:rsid w:val="00711FB1"/>
    <w:rsid w:val="007121D3"/>
    <w:rsid w:val="007127F7"/>
    <w:rsid w:val="007128BA"/>
    <w:rsid w:val="00712942"/>
    <w:rsid w:val="00712BC3"/>
    <w:rsid w:val="00712DEE"/>
    <w:rsid w:val="00712FA8"/>
    <w:rsid w:val="0071302C"/>
    <w:rsid w:val="00713057"/>
    <w:rsid w:val="00713310"/>
    <w:rsid w:val="00713868"/>
    <w:rsid w:val="007139D0"/>
    <w:rsid w:val="00713C12"/>
    <w:rsid w:val="00713F3E"/>
    <w:rsid w:val="00713FD0"/>
    <w:rsid w:val="007140A8"/>
    <w:rsid w:val="00714132"/>
    <w:rsid w:val="00714A5B"/>
    <w:rsid w:val="00714AE8"/>
    <w:rsid w:val="00714F41"/>
    <w:rsid w:val="00715343"/>
    <w:rsid w:val="00715383"/>
    <w:rsid w:val="007153AC"/>
    <w:rsid w:val="00715450"/>
    <w:rsid w:val="007154D5"/>
    <w:rsid w:val="0071560A"/>
    <w:rsid w:val="007156D4"/>
    <w:rsid w:val="00715739"/>
    <w:rsid w:val="0071575C"/>
    <w:rsid w:val="00715985"/>
    <w:rsid w:val="007159FC"/>
    <w:rsid w:val="00715EB1"/>
    <w:rsid w:val="007161BF"/>
    <w:rsid w:val="007164A2"/>
    <w:rsid w:val="00716531"/>
    <w:rsid w:val="0071655F"/>
    <w:rsid w:val="007166DA"/>
    <w:rsid w:val="00716702"/>
    <w:rsid w:val="00716713"/>
    <w:rsid w:val="007167B4"/>
    <w:rsid w:val="007167E2"/>
    <w:rsid w:val="00716879"/>
    <w:rsid w:val="00716885"/>
    <w:rsid w:val="007168C1"/>
    <w:rsid w:val="007168F3"/>
    <w:rsid w:val="007169D0"/>
    <w:rsid w:val="007169FD"/>
    <w:rsid w:val="00716A5B"/>
    <w:rsid w:val="00716C56"/>
    <w:rsid w:val="00716C67"/>
    <w:rsid w:val="00716EA8"/>
    <w:rsid w:val="00717105"/>
    <w:rsid w:val="0071717F"/>
    <w:rsid w:val="007172E6"/>
    <w:rsid w:val="0071761B"/>
    <w:rsid w:val="007179C2"/>
    <w:rsid w:val="00717BB7"/>
    <w:rsid w:val="00717C3C"/>
    <w:rsid w:val="00717D01"/>
    <w:rsid w:val="00717E19"/>
    <w:rsid w:val="00717E97"/>
    <w:rsid w:val="00717F2D"/>
    <w:rsid w:val="00717FD2"/>
    <w:rsid w:val="0072010F"/>
    <w:rsid w:val="007201C4"/>
    <w:rsid w:val="00720393"/>
    <w:rsid w:val="007203D3"/>
    <w:rsid w:val="00720530"/>
    <w:rsid w:val="007205FC"/>
    <w:rsid w:val="00720612"/>
    <w:rsid w:val="007207D2"/>
    <w:rsid w:val="00720A77"/>
    <w:rsid w:val="00720A80"/>
    <w:rsid w:val="00720CD1"/>
    <w:rsid w:val="00720D0B"/>
    <w:rsid w:val="00720EA8"/>
    <w:rsid w:val="0072123B"/>
    <w:rsid w:val="00721392"/>
    <w:rsid w:val="00721549"/>
    <w:rsid w:val="00721587"/>
    <w:rsid w:val="007215E3"/>
    <w:rsid w:val="007217F4"/>
    <w:rsid w:val="007218E8"/>
    <w:rsid w:val="00721ADD"/>
    <w:rsid w:val="00721BDC"/>
    <w:rsid w:val="00721C0D"/>
    <w:rsid w:val="00721C63"/>
    <w:rsid w:val="00721C93"/>
    <w:rsid w:val="00721CC9"/>
    <w:rsid w:val="00721CE1"/>
    <w:rsid w:val="00721D19"/>
    <w:rsid w:val="00721EC1"/>
    <w:rsid w:val="0072206C"/>
    <w:rsid w:val="00722236"/>
    <w:rsid w:val="007222B1"/>
    <w:rsid w:val="0072252E"/>
    <w:rsid w:val="007226FF"/>
    <w:rsid w:val="007229CD"/>
    <w:rsid w:val="00722A56"/>
    <w:rsid w:val="00723099"/>
    <w:rsid w:val="007230BC"/>
    <w:rsid w:val="00723395"/>
    <w:rsid w:val="007234A1"/>
    <w:rsid w:val="007234AD"/>
    <w:rsid w:val="00723661"/>
    <w:rsid w:val="007237DC"/>
    <w:rsid w:val="00723904"/>
    <w:rsid w:val="00723B26"/>
    <w:rsid w:val="00723E52"/>
    <w:rsid w:val="00723E8A"/>
    <w:rsid w:val="00723F51"/>
    <w:rsid w:val="00723F7C"/>
    <w:rsid w:val="00724019"/>
    <w:rsid w:val="00724182"/>
    <w:rsid w:val="007244AC"/>
    <w:rsid w:val="007246D9"/>
    <w:rsid w:val="00724713"/>
    <w:rsid w:val="007247D1"/>
    <w:rsid w:val="007247E9"/>
    <w:rsid w:val="007249EA"/>
    <w:rsid w:val="00724C29"/>
    <w:rsid w:val="00724CED"/>
    <w:rsid w:val="00724D56"/>
    <w:rsid w:val="00725054"/>
    <w:rsid w:val="0072510B"/>
    <w:rsid w:val="007254F4"/>
    <w:rsid w:val="00725744"/>
    <w:rsid w:val="00725952"/>
    <w:rsid w:val="00725CCA"/>
    <w:rsid w:val="00725E9C"/>
    <w:rsid w:val="00725F61"/>
    <w:rsid w:val="00725FF2"/>
    <w:rsid w:val="00726000"/>
    <w:rsid w:val="00726075"/>
    <w:rsid w:val="0072646B"/>
    <w:rsid w:val="007264A3"/>
    <w:rsid w:val="007266C1"/>
    <w:rsid w:val="007268D8"/>
    <w:rsid w:val="00726A07"/>
    <w:rsid w:val="00726A27"/>
    <w:rsid w:val="00726A85"/>
    <w:rsid w:val="00727044"/>
    <w:rsid w:val="00727362"/>
    <w:rsid w:val="00727A14"/>
    <w:rsid w:val="00727A95"/>
    <w:rsid w:val="00727BAC"/>
    <w:rsid w:val="00727CE5"/>
    <w:rsid w:val="00727D99"/>
    <w:rsid w:val="00727EE3"/>
    <w:rsid w:val="00727FB7"/>
    <w:rsid w:val="00730053"/>
    <w:rsid w:val="007301C2"/>
    <w:rsid w:val="00730214"/>
    <w:rsid w:val="0073051D"/>
    <w:rsid w:val="00730830"/>
    <w:rsid w:val="00730ECC"/>
    <w:rsid w:val="00730ED1"/>
    <w:rsid w:val="00730FFA"/>
    <w:rsid w:val="0073107E"/>
    <w:rsid w:val="00731442"/>
    <w:rsid w:val="007315F9"/>
    <w:rsid w:val="00731697"/>
    <w:rsid w:val="0073189B"/>
    <w:rsid w:val="0073190E"/>
    <w:rsid w:val="00731FA4"/>
    <w:rsid w:val="0073241D"/>
    <w:rsid w:val="007324B9"/>
    <w:rsid w:val="00732540"/>
    <w:rsid w:val="007327FC"/>
    <w:rsid w:val="0073299C"/>
    <w:rsid w:val="00732C42"/>
    <w:rsid w:val="00732DD3"/>
    <w:rsid w:val="0073304D"/>
    <w:rsid w:val="00733516"/>
    <w:rsid w:val="00733547"/>
    <w:rsid w:val="007338C8"/>
    <w:rsid w:val="00733D8E"/>
    <w:rsid w:val="00733F0B"/>
    <w:rsid w:val="00734008"/>
    <w:rsid w:val="00734036"/>
    <w:rsid w:val="00734148"/>
    <w:rsid w:val="007342A5"/>
    <w:rsid w:val="0073430A"/>
    <w:rsid w:val="007343AB"/>
    <w:rsid w:val="00734425"/>
    <w:rsid w:val="00734491"/>
    <w:rsid w:val="0073454C"/>
    <w:rsid w:val="007346BC"/>
    <w:rsid w:val="007349B3"/>
    <w:rsid w:val="00734A8F"/>
    <w:rsid w:val="00734C83"/>
    <w:rsid w:val="00734EF8"/>
    <w:rsid w:val="00735080"/>
    <w:rsid w:val="007350A1"/>
    <w:rsid w:val="0073512B"/>
    <w:rsid w:val="00735195"/>
    <w:rsid w:val="00735251"/>
    <w:rsid w:val="00735364"/>
    <w:rsid w:val="007353B0"/>
    <w:rsid w:val="00735464"/>
    <w:rsid w:val="007355EE"/>
    <w:rsid w:val="0073568C"/>
    <w:rsid w:val="00735750"/>
    <w:rsid w:val="00735991"/>
    <w:rsid w:val="007359AF"/>
    <w:rsid w:val="00735A36"/>
    <w:rsid w:val="00735AD5"/>
    <w:rsid w:val="00735DAA"/>
    <w:rsid w:val="00735FF1"/>
    <w:rsid w:val="007366A8"/>
    <w:rsid w:val="007366D5"/>
    <w:rsid w:val="00736741"/>
    <w:rsid w:val="007367C1"/>
    <w:rsid w:val="00736A09"/>
    <w:rsid w:val="00736B1B"/>
    <w:rsid w:val="00736D23"/>
    <w:rsid w:val="00736EF8"/>
    <w:rsid w:val="007372B6"/>
    <w:rsid w:val="0073731E"/>
    <w:rsid w:val="00737C90"/>
    <w:rsid w:val="00737DB7"/>
    <w:rsid w:val="00740047"/>
    <w:rsid w:val="0074008B"/>
    <w:rsid w:val="00740090"/>
    <w:rsid w:val="00740146"/>
    <w:rsid w:val="00740199"/>
    <w:rsid w:val="0074038A"/>
    <w:rsid w:val="007406A0"/>
    <w:rsid w:val="00740731"/>
    <w:rsid w:val="007407E8"/>
    <w:rsid w:val="00740941"/>
    <w:rsid w:val="00740AB5"/>
    <w:rsid w:val="00740B79"/>
    <w:rsid w:val="00740BC3"/>
    <w:rsid w:val="00740BF9"/>
    <w:rsid w:val="00740E08"/>
    <w:rsid w:val="00740E17"/>
    <w:rsid w:val="00740EF1"/>
    <w:rsid w:val="00740F57"/>
    <w:rsid w:val="00740F5B"/>
    <w:rsid w:val="00740F6B"/>
    <w:rsid w:val="007411F9"/>
    <w:rsid w:val="007412F7"/>
    <w:rsid w:val="007413B2"/>
    <w:rsid w:val="007414E9"/>
    <w:rsid w:val="00741602"/>
    <w:rsid w:val="0074180C"/>
    <w:rsid w:val="007419EB"/>
    <w:rsid w:val="00741A46"/>
    <w:rsid w:val="00741B67"/>
    <w:rsid w:val="00741CF8"/>
    <w:rsid w:val="00741F32"/>
    <w:rsid w:val="007421FC"/>
    <w:rsid w:val="007422D5"/>
    <w:rsid w:val="00742471"/>
    <w:rsid w:val="0074268D"/>
    <w:rsid w:val="0074279E"/>
    <w:rsid w:val="0074282C"/>
    <w:rsid w:val="00742989"/>
    <w:rsid w:val="00742C3F"/>
    <w:rsid w:val="00742CE7"/>
    <w:rsid w:val="00742E84"/>
    <w:rsid w:val="00742F80"/>
    <w:rsid w:val="00742F90"/>
    <w:rsid w:val="00743018"/>
    <w:rsid w:val="0074309C"/>
    <w:rsid w:val="0074347B"/>
    <w:rsid w:val="00743702"/>
    <w:rsid w:val="00743995"/>
    <w:rsid w:val="0074399E"/>
    <w:rsid w:val="007439DD"/>
    <w:rsid w:val="007439F9"/>
    <w:rsid w:val="00743B44"/>
    <w:rsid w:val="0074411C"/>
    <w:rsid w:val="007441B5"/>
    <w:rsid w:val="00744375"/>
    <w:rsid w:val="007445FE"/>
    <w:rsid w:val="0074485B"/>
    <w:rsid w:val="00744878"/>
    <w:rsid w:val="007448BB"/>
    <w:rsid w:val="007448FF"/>
    <w:rsid w:val="00744BA4"/>
    <w:rsid w:val="00744C1E"/>
    <w:rsid w:val="00744CF9"/>
    <w:rsid w:val="00744FC8"/>
    <w:rsid w:val="00744FE0"/>
    <w:rsid w:val="00745062"/>
    <w:rsid w:val="0074519A"/>
    <w:rsid w:val="007451B3"/>
    <w:rsid w:val="00745235"/>
    <w:rsid w:val="007452AE"/>
    <w:rsid w:val="007452F4"/>
    <w:rsid w:val="007456D8"/>
    <w:rsid w:val="0074574C"/>
    <w:rsid w:val="00745967"/>
    <w:rsid w:val="00745ACE"/>
    <w:rsid w:val="00745C1A"/>
    <w:rsid w:val="00745CB8"/>
    <w:rsid w:val="00746043"/>
    <w:rsid w:val="00746058"/>
    <w:rsid w:val="0074616C"/>
    <w:rsid w:val="007461E5"/>
    <w:rsid w:val="007461F8"/>
    <w:rsid w:val="00746274"/>
    <w:rsid w:val="007462A1"/>
    <w:rsid w:val="00746300"/>
    <w:rsid w:val="0074647E"/>
    <w:rsid w:val="00746939"/>
    <w:rsid w:val="007469E1"/>
    <w:rsid w:val="00746AF5"/>
    <w:rsid w:val="00746BFF"/>
    <w:rsid w:val="00746D69"/>
    <w:rsid w:val="00746DB3"/>
    <w:rsid w:val="00746E82"/>
    <w:rsid w:val="0074702C"/>
    <w:rsid w:val="00747129"/>
    <w:rsid w:val="00747199"/>
    <w:rsid w:val="0074744E"/>
    <w:rsid w:val="0074750A"/>
    <w:rsid w:val="007475B0"/>
    <w:rsid w:val="007476D7"/>
    <w:rsid w:val="0074776C"/>
    <w:rsid w:val="00747ABB"/>
    <w:rsid w:val="00747AD0"/>
    <w:rsid w:val="00747B86"/>
    <w:rsid w:val="00747CA0"/>
    <w:rsid w:val="00747D4A"/>
    <w:rsid w:val="00747E82"/>
    <w:rsid w:val="00750048"/>
    <w:rsid w:val="0075039D"/>
    <w:rsid w:val="00750470"/>
    <w:rsid w:val="00750595"/>
    <w:rsid w:val="00750725"/>
    <w:rsid w:val="007508E3"/>
    <w:rsid w:val="00750923"/>
    <w:rsid w:val="00750A5D"/>
    <w:rsid w:val="00750BA2"/>
    <w:rsid w:val="00751097"/>
    <w:rsid w:val="00751143"/>
    <w:rsid w:val="007511AB"/>
    <w:rsid w:val="00751331"/>
    <w:rsid w:val="00751726"/>
    <w:rsid w:val="007517C3"/>
    <w:rsid w:val="0075193A"/>
    <w:rsid w:val="00751A14"/>
    <w:rsid w:val="00751F22"/>
    <w:rsid w:val="00751F44"/>
    <w:rsid w:val="00751F79"/>
    <w:rsid w:val="00751F8B"/>
    <w:rsid w:val="00751FE4"/>
    <w:rsid w:val="00752053"/>
    <w:rsid w:val="007520C1"/>
    <w:rsid w:val="0075255C"/>
    <w:rsid w:val="00752567"/>
    <w:rsid w:val="007525B1"/>
    <w:rsid w:val="007528E5"/>
    <w:rsid w:val="007529FD"/>
    <w:rsid w:val="00752A42"/>
    <w:rsid w:val="00752A46"/>
    <w:rsid w:val="00752FB0"/>
    <w:rsid w:val="00753346"/>
    <w:rsid w:val="007533D4"/>
    <w:rsid w:val="007533F5"/>
    <w:rsid w:val="00753674"/>
    <w:rsid w:val="00753687"/>
    <w:rsid w:val="00753939"/>
    <w:rsid w:val="00753A0D"/>
    <w:rsid w:val="00753D23"/>
    <w:rsid w:val="00753E80"/>
    <w:rsid w:val="00753FE5"/>
    <w:rsid w:val="007541E7"/>
    <w:rsid w:val="0075434C"/>
    <w:rsid w:val="00754376"/>
    <w:rsid w:val="007543D7"/>
    <w:rsid w:val="00754476"/>
    <w:rsid w:val="00754649"/>
    <w:rsid w:val="00754712"/>
    <w:rsid w:val="00754903"/>
    <w:rsid w:val="00754D0C"/>
    <w:rsid w:val="00754E1C"/>
    <w:rsid w:val="00755065"/>
    <w:rsid w:val="0075530A"/>
    <w:rsid w:val="007554E6"/>
    <w:rsid w:val="0075576B"/>
    <w:rsid w:val="00755A6D"/>
    <w:rsid w:val="00755D6D"/>
    <w:rsid w:val="00756053"/>
    <w:rsid w:val="00756224"/>
    <w:rsid w:val="0075637B"/>
    <w:rsid w:val="00756383"/>
    <w:rsid w:val="00756562"/>
    <w:rsid w:val="0075684C"/>
    <w:rsid w:val="00756A79"/>
    <w:rsid w:val="00756E46"/>
    <w:rsid w:val="00757153"/>
    <w:rsid w:val="007571A4"/>
    <w:rsid w:val="007573C7"/>
    <w:rsid w:val="0075767B"/>
    <w:rsid w:val="007576BF"/>
    <w:rsid w:val="0075798D"/>
    <w:rsid w:val="0075799D"/>
    <w:rsid w:val="00757BCD"/>
    <w:rsid w:val="00757D9F"/>
    <w:rsid w:val="00757DCE"/>
    <w:rsid w:val="00757E68"/>
    <w:rsid w:val="00757F82"/>
    <w:rsid w:val="0076022A"/>
    <w:rsid w:val="00760340"/>
    <w:rsid w:val="007604C9"/>
    <w:rsid w:val="007604D1"/>
    <w:rsid w:val="00760757"/>
    <w:rsid w:val="0076084D"/>
    <w:rsid w:val="00760BA1"/>
    <w:rsid w:val="00760DD5"/>
    <w:rsid w:val="00761380"/>
    <w:rsid w:val="007614C8"/>
    <w:rsid w:val="007615AB"/>
    <w:rsid w:val="00761A95"/>
    <w:rsid w:val="00761B29"/>
    <w:rsid w:val="00761C02"/>
    <w:rsid w:val="00761ED7"/>
    <w:rsid w:val="00761FF2"/>
    <w:rsid w:val="007620EB"/>
    <w:rsid w:val="00762236"/>
    <w:rsid w:val="0076226B"/>
    <w:rsid w:val="0076228F"/>
    <w:rsid w:val="00762292"/>
    <w:rsid w:val="0076240F"/>
    <w:rsid w:val="0076263B"/>
    <w:rsid w:val="0076263D"/>
    <w:rsid w:val="007626F1"/>
    <w:rsid w:val="00762714"/>
    <w:rsid w:val="00762966"/>
    <w:rsid w:val="00762A14"/>
    <w:rsid w:val="00762B66"/>
    <w:rsid w:val="00762BDC"/>
    <w:rsid w:val="00762F1E"/>
    <w:rsid w:val="007633BA"/>
    <w:rsid w:val="007634B5"/>
    <w:rsid w:val="00763596"/>
    <w:rsid w:val="00763669"/>
    <w:rsid w:val="007636B6"/>
    <w:rsid w:val="007636E2"/>
    <w:rsid w:val="0076395B"/>
    <w:rsid w:val="00763ABB"/>
    <w:rsid w:val="00763C3B"/>
    <w:rsid w:val="00763D96"/>
    <w:rsid w:val="007640F7"/>
    <w:rsid w:val="00764283"/>
    <w:rsid w:val="007643B9"/>
    <w:rsid w:val="00764465"/>
    <w:rsid w:val="0076451F"/>
    <w:rsid w:val="0076465E"/>
    <w:rsid w:val="007648AC"/>
    <w:rsid w:val="007648DD"/>
    <w:rsid w:val="00764945"/>
    <w:rsid w:val="0076497B"/>
    <w:rsid w:val="007649E3"/>
    <w:rsid w:val="00764CE1"/>
    <w:rsid w:val="00764D7C"/>
    <w:rsid w:val="00764EAF"/>
    <w:rsid w:val="00765084"/>
    <w:rsid w:val="007651C9"/>
    <w:rsid w:val="0076529E"/>
    <w:rsid w:val="007652E1"/>
    <w:rsid w:val="00765373"/>
    <w:rsid w:val="007654A2"/>
    <w:rsid w:val="007658C2"/>
    <w:rsid w:val="007659F3"/>
    <w:rsid w:val="00765B69"/>
    <w:rsid w:val="00765FAC"/>
    <w:rsid w:val="0076610D"/>
    <w:rsid w:val="007663A0"/>
    <w:rsid w:val="0076652F"/>
    <w:rsid w:val="0076662A"/>
    <w:rsid w:val="0076684E"/>
    <w:rsid w:val="0076685C"/>
    <w:rsid w:val="007669E0"/>
    <w:rsid w:val="007669FF"/>
    <w:rsid w:val="00766A4A"/>
    <w:rsid w:val="00766A4D"/>
    <w:rsid w:val="00766AA6"/>
    <w:rsid w:val="00766C78"/>
    <w:rsid w:val="00766D0E"/>
    <w:rsid w:val="007670C7"/>
    <w:rsid w:val="007677C8"/>
    <w:rsid w:val="0076784B"/>
    <w:rsid w:val="00767AA7"/>
    <w:rsid w:val="00767EB8"/>
    <w:rsid w:val="00767F8A"/>
    <w:rsid w:val="00767FFC"/>
    <w:rsid w:val="007701F4"/>
    <w:rsid w:val="007702EE"/>
    <w:rsid w:val="0077065E"/>
    <w:rsid w:val="007706DB"/>
    <w:rsid w:val="0077081B"/>
    <w:rsid w:val="00770839"/>
    <w:rsid w:val="00770CF9"/>
    <w:rsid w:val="00770D64"/>
    <w:rsid w:val="00770D6C"/>
    <w:rsid w:val="007710D0"/>
    <w:rsid w:val="007712A4"/>
    <w:rsid w:val="007712A8"/>
    <w:rsid w:val="007712B4"/>
    <w:rsid w:val="00771369"/>
    <w:rsid w:val="007715AF"/>
    <w:rsid w:val="0077181B"/>
    <w:rsid w:val="00771844"/>
    <w:rsid w:val="00771A03"/>
    <w:rsid w:val="007721CB"/>
    <w:rsid w:val="007722C0"/>
    <w:rsid w:val="007724E9"/>
    <w:rsid w:val="007725D3"/>
    <w:rsid w:val="00772786"/>
    <w:rsid w:val="0077283A"/>
    <w:rsid w:val="007728AE"/>
    <w:rsid w:val="007728BF"/>
    <w:rsid w:val="00772954"/>
    <w:rsid w:val="00772AE6"/>
    <w:rsid w:val="00772D9B"/>
    <w:rsid w:val="00772DE2"/>
    <w:rsid w:val="00772E37"/>
    <w:rsid w:val="00772F17"/>
    <w:rsid w:val="0077349B"/>
    <w:rsid w:val="007737A5"/>
    <w:rsid w:val="007738E8"/>
    <w:rsid w:val="0077392F"/>
    <w:rsid w:val="0077398E"/>
    <w:rsid w:val="00773B42"/>
    <w:rsid w:val="00773B6F"/>
    <w:rsid w:val="00773B9F"/>
    <w:rsid w:val="00773BD6"/>
    <w:rsid w:val="00773CD5"/>
    <w:rsid w:val="00773F7C"/>
    <w:rsid w:val="00773FB6"/>
    <w:rsid w:val="00774011"/>
    <w:rsid w:val="0077411C"/>
    <w:rsid w:val="0077412D"/>
    <w:rsid w:val="007741A4"/>
    <w:rsid w:val="007744E8"/>
    <w:rsid w:val="007745EC"/>
    <w:rsid w:val="00774694"/>
    <w:rsid w:val="007746E9"/>
    <w:rsid w:val="00774817"/>
    <w:rsid w:val="00774A04"/>
    <w:rsid w:val="00774A58"/>
    <w:rsid w:val="00774BD3"/>
    <w:rsid w:val="00774D05"/>
    <w:rsid w:val="00774DFB"/>
    <w:rsid w:val="00774F80"/>
    <w:rsid w:val="0077516C"/>
    <w:rsid w:val="00775244"/>
    <w:rsid w:val="007755F9"/>
    <w:rsid w:val="007756F3"/>
    <w:rsid w:val="00775720"/>
    <w:rsid w:val="00775806"/>
    <w:rsid w:val="00775887"/>
    <w:rsid w:val="0077598B"/>
    <w:rsid w:val="007759DD"/>
    <w:rsid w:val="00775A84"/>
    <w:rsid w:val="00775B66"/>
    <w:rsid w:val="00775D21"/>
    <w:rsid w:val="0077639C"/>
    <w:rsid w:val="007763C1"/>
    <w:rsid w:val="00776A03"/>
    <w:rsid w:val="00776A19"/>
    <w:rsid w:val="00776C07"/>
    <w:rsid w:val="00776C0E"/>
    <w:rsid w:val="00776CB6"/>
    <w:rsid w:val="00776CD7"/>
    <w:rsid w:val="00777017"/>
    <w:rsid w:val="0077701A"/>
    <w:rsid w:val="00777DDB"/>
    <w:rsid w:val="00777E90"/>
    <w:rsid w:val="00777EE3"/>
    <w:rsid w:val="00777FA5"/>
    <w:rsid w:val="00780051"/>
    <w:rsid w:val="0078007A"/>
    <w:rsid w:val="00780099"/>
    <w:rsid w:val="007800D1"/>
    <w:rsid w:val="0078028A"/>
    <w:rsid w:val="007802E9"/>
    <w:rsid w:val="007806CA"/>
    <w:rsid w:val="0078083C"/>
    <w:rsid w:val="00780930"/>
    <w:rsid w:val="0078097C"/>
    <w:rsid w:val="00780E25"/>
    <w:rsid w:val="00780EB7"/>
    <w:rsid w:val="00781432"/>
    <w:rsid w:val="00781448"/>
    <w:rsid w:val="00781455"/>
    <w:rsid w:val="0078156F"/>
    <w:rsid w:val="00781594"/>
    <w:rsid w:val="00781661"/>
    <w:rsid w:val="00781718"/>
    <w:rsid w:val="00781A41"/>
    <w:rsid w:val="00781C1D"/>
    <w:rsid w:val="00782028"/>
    <w:rsid w:val="00782035"/>
    <w:rsid w:val="00782147"/>
    <w:rsid w:val="0078226B"/>
    <w:rsid w:val="007822AD"/>
    <w:rsid w:val="0078259B"/>
    <w:rsid w:val="00782961"/>
    <w:rsid w:val="00782B4A"/>
    <w:rsid w:val="00782BF8"/>
    <w:rsid w:val="00782C6B"/>
    <w:rsid w:val="00782D86"/>
    <w:rsid w:val="00782DBE"/>
    <w:rsid w:val="00782F17"/>
    <w:rsid w:val="00782F2E"/>
    <w:rsid w:val="00782FB6"/>
    <w:rsid w:val="00783058"/>
    <w:rsid w:val="007830E6"/>
    <w:rsid w:val="0078332E"/>
    <w:rsid w:val="00783730"/>
    <w:rsid w:val="00783994"/>
    <w:rsid w:val="00783B30"/>
    <w:rsid w:val="00783B52"/>
    <w:rsid w:val="00783CCA"/>
    <w:rsid w:val="00783CE5"/>
    <w:rsid w:val="007842F7"/>
    <w:rsid w:val="0078433F"/>
    <w:rsid w:val="0078438A"/>
    <w:rsid w:val="0078447B"/>
    <w:rsid w:val="00784C0E"/>
    <w:rsid w:val="00784CA1"/>
    <w:rsid w:val="00784E19"/>
    <w:rsid w:val="00784E9A"/>
    <w:rsid w:val="007852ED"/>
    <w:rsid w:val="00785374"/>
    <w:rsid w:val="00785461"/>
    <w:rsid w:val="00785540"/>
    <w:rsid w:val="00785BB8"/>
    <w:rsid w:val="00785C0A"/>
    <w:rsid w:val="00785D51"/>
    <w:rsid w:val="00785FE0"/>
    <w:rsid w:val="007860A9"/>
    <w:rsid w:val="00786444"/>
    <w:rsid w:val="00786542"/>
    <w:rsid w:val="007866E2"/>
    <w:rsid w:val="00786EA7"/>
    <w:rsid w:val="007875C5"/>
    <w:rsid w:val="00787650"/>
    <w:rsid w:val="00787651"/>
    <w:rsid w:val="007876B7"/>
    <w:rsid w:val="00787933"/>
    <w:rsid w:val="00787AEF"/>
    <w:rsid w:val="00787C12"/>
    <w:rsid w:val="00787C7B"/>
    <w:rsid w:val="00787D84"/>
    <w:rsid w:val="00787E09"/>
    <w:rsid w:val="00787E3E"/>
    <w:rsid w:val="00787FFB"/>
    <w:rsid w:val="00790007"/>
    <w:rsid w:val="0079021E"/>
    <w:rsid w:val="00790251"/>
    <w:rsid w:val="007902C9"/>
    <w:rsid w:val="0079034C"/>
    <w:rsid w:val="0079037A"/>
    <w:rsid w:val="00790391"/>
    <w:rsid w:val="00790400"/>
    <w:rsid w:val="00790481"/>
    <w:rsid w:val="0079058E"/>
    <w:rsid w:val="007906B6"/>
    <w:rsid w:val="00790A1B"/>
    <w:rsid w:val="00790C33"/>
    <w:rsid w:val="00790C4E"/>
    <w:rsid w:val="00790DF5"/>
    <w:rsid w:val="00790E2A"/>
    <w:rsid w:val="0079102C"/>
    <w:rsid w:val="00791184"/>
    <w:rsid w:val="0079120E"/>
    <w:rsid w:val="0079151D"/>
    <w:rsid w:val="007915E5"/>
    <w:rsid w:val="00791662"/>
    <w:rsid w:val="007916F3"/>
    <w:rsid w:val="00791A8B"/>
    <w:rsid w:val="00791BD7"/>
    <w:rsid w:val="00791BE7"/>
    <w:rsid w:val="00791C2A"/>
    <w:rsid w:val="00792111"/>
    <w:rsid w:val="007921BC"/>
    <w:rsid w:val="007924C2"/>
    <w:rsid w:val="0079262D"/>
    <w:rsid w:val="00792A0D"/>
    <w:rsid w:val="00792B40"/>
    <w:rsid w:val="00792D3F"/>
    <w:rsid w:val="0079339C"/>
    <w:rsid w:val="00793443"/>
    <w:rsid w:val="007935D0"/>
    <w:rsid w:val="007938B2"/>
    <w:rsid w:val="0079391E"/>
    <w:rsid w:val="007939F0"/>
    <w:rsid w:val="00793AB4"/>
    <w:rsid w:val="00793C47"/>
    <w:rsid w:val="00793D3C"/>
    <w:rsid w:val="00793D81"/>
    <w:rsid w:val="00793DB1"/>
    <w:rsid w:val="00793E67"/>
    <w:rsid w:val="007940F2"/>
    <w:rsid w:val="00794190"/>
    <w:rsid w:val="00794474"/>
    <w:rsid w:val="0079447A"/>
    <w:rsid w:val="00794676"/>
    <w:rsid w:val="00794757"/>
    <w:rsid w:val="0079497A"/>
    <w:rsid w:val="00794B45"/>
    <w:rsid w:val="00794C77"/>
    <w:rsid w:val="00794CB8"/>
    <w:rsid w:val="00794D21"/>
    <w:rsid w:val="00794D70"/>
    <w:rsid w:val="00794DE8"/>
    <w:rsid w:val="00794E24"/>
    <w:rsid w:val="007951D5"/>
    <w:rsid w:val="00795251"/>
    <w:rsid w:val="0079533F"/>
    <w:rsid w:val="007955B5"/>
    <w:rsid w:val="00795767"/>
    <w:rsid w:val="00795968"/>
    <w:rsid w:val="00795A2F"/>
    <w:rsid w:val="00795B2A"/>
    <w:rsid w:val="00795DA7"/>
    <w:rsid w:val="00795DCB"/>
    <w:rsid w:val="0079614E"/>
    <w:rsid w:val="0079626B"/>
    <w:rsid w:val="00796604"/>
    <w:rsid w:val="00796AFC"/>
    <w:rsid w:val="00796BF6"/>
    <w:rsid w:val="00796C72"/>
    <w:rsid w:val="00796CC4"/>
    <w:rsid w:val="00796CC8"/>
    <w:rsid w:val="00797030"/>
    <w:rsid w:val="007973E3"/>
    <w:rsid w:val="007974EB"/>
    <w:rsid w:val="00797727"/>
    <w:rsid w:val="00797BD8"/>
    <w:rsid w:val="00797C15"/>
    <w:rsid w:val="00797E9E"/>
    <w:rsid w:val="00797EC8"/>
    <w:rsid w:val="007A005F"/>
    <w:rsid w:val="007A00DC"/>
    <w:rsid w:val="007A016E"/>
    <w:rsid w:val="007A031E"/>
    <w:rsid w:val="007A049B"/>
    <w:rsid w:val="007A04FC"/>
    <w:rsid w:val="007A0649"/>
    <w:rsid w:val="007A0806"/>
    <w:rsid w:val="007A08CD"/>
    <w:rsid w:val="007A0E5F"/>
    <w:rsid w:val="007A0EEB"/>
    <w:rsid w:val="007A1184"/>
    <w:rsid w:val="007A1366"/>
    <w:rsid w:val="007A13B2"/>
    <w:rsid w:val="007A141D"/>
    <w:rsid w:val="007A14A5"/>
    <w:rsid w:val="007A17EB"/>
    <w:rsid w:val="007A1818"/>
    <w:rsid w:val="007A1F92"/>
    <w:rsid w:val="007A2253"/>
    <w:rsid w:val="007A2386"/>
    <w:rsid w:val="007A24C2"/>
    <w:rsid w:val="007A25F2"/>
    <w:rsid w:val="007A28AD"/>
    <w:rsid w:val="007A2A1D"/>
    <w:rsid w:val="007A2D63"/>
    <w:rsid w:val="007A2E95"/>
    <w:rsid w:val="007A2F72"/>
    <w:rsid w:val="007A3138"/>
    <w:rsid w:val="007A3200"/>
    <w:rsid w:val="007A3490"/>
    <w:rsid w:val="007A38FE"/>
    <w:rsid w:val="007A3C0F"/>
    <w:rsid w:val="007A3D84"/>
    <w:rsid w:val="007A3DAD"/>
    <w:rsid w:val="007A3DB8"/>
    <w:rsid w:val="007A3E79"/>
    <w:rsid w:val="007A4036"/>
    <w:rsid w:val="007A41C1"/>
    <w:rsid w:val="007A4215"/>
    <w:rsid w:val="007A42F7"/>
    <w:rsid w:val="007A42FC"/>
    <w:rsid w:val="007A44FE"/>
    <w:rsid w:val="007A4500"/>
    <w:rsid w:val="007A4660"/>
    <w:rsid w:val="007A4680"/>
    <w:rsid w:val="007A4686"/>
    <w:rsid w:val="007A4BEC"/>
    <w:rsid w:val="007A4C0B"/>
    <w:rsid w:val="007A4E9F"/>
    <w:rsid w:val="007A5AF3"/>
    <w:rsid w:val="007A5B85"/>
    <w:rsid w:val="007A5BB2"/>
    <w:rsid w:val="007A5CDE"/>
    <w:rsid w:val="007A5CED"/>
    <w:rsid w:val="007A605F"/>
    <w:rsid w:val="007A6354"/>
    <w:rsid w:val="007A64CB"/>
    <w:rsid w:val="007A6734"/>
    <w:rsid w:val="007A6749"/>
    <w:rsid w:val="007A678C"/>
    <w:rsid w:val="007A699B"/>
    <w:rsid w:val="007A6BE1"/>
    <w:rsid w:val="007A6CD1"/>
    <w:rsid w:val="007A6E05"/>
    <w:rsid w:val="007A6E85"/>
    <w:rsid w:val="007A6F64"/>
    <w:rsid w:val="007A70BC"/>
    <w:rsid w:val="007A7217"/>
    <w:rsid w:val="007A7459"/>
    <w:rsid w:val="007A76E0"/>
    <w:rsid w:val="007A783D"/>
    <w:rsid w:val="007A7C71"/>
    <w:rsid w:val="007A7E81"/>
    <w:rsid w:val="007A7E9A"/>
    <w:rsid w:val="007A7F2D"/>
    <w:rsid w:val="007A7F47"/>
    <w:rsid w:val="007A7FBF"/>
    <w:rsid w:val="007A89B9"/>
    <w:rsid w:val="007B0136"/>
    <w:rsid w:val="007B0436"/>
    <w:rsid w:val="007B04A5"/>
    <w:rsid w:val="007B0655"/>
    <w:rsid w:val="007B0820"/>
    <w:rsid w:val="007B0954"/>
    <w:rsid w:val="007B0ACD"/>
    <w:rsid w:val="007B0D51"/>
    <w:rsid w:val="007B100B"/>
    <w:rsid w:val="007B102C"/>
    <w:rsid w:val="007B1088"/>
    <w:rsid w:val="007B1208"/>
    <w:rsid w:val="007B15FD"/>
    <w:rsid w:val="007B1686"/>
    <w:rsid w:val="007B1A3C"/>
    <w:rsid w:val="007B1CDE"/>
    <w:rsid w:val="007B1F10"/>
    <w:rsid w:val="007B21BC"/>
    <w:rsid w:val="007B23B7"/>
    <w:rsid w:val="007B26E2"/>
    <w:rsid w:val="007B2A5E"/>
    <w:rsid w:val="007B2B02"/>
    <w:rsid w:val="007B2EC6"/>
    <w:rsid w:val="007B2ECE"/>
    <w:rsid w:val="007B2F31"/>
    <w:rsid w:val="007B309E"/>
    <w:rsid w:val="007B33CA"/>
    <w:rsid w:val="007B33E2"/>
    <w:rsid w:val="007B38D4"/>
    <w:rsid w:val="007B3958"/>
    <w:rsid w:val="007B3961"/>
    <w:rsid w:val="007B3BB4"/>
    <w:rsid w:val="007B3E66"/>
    <w:rsid w:val="007B3EA3"/>
    <w:rsid w:val="007B3F2A"/>
    <w:rsid w:val="007B40CC"/>
    <w:rsid w:val="007B42C8"/>
    <w:rsid w:val="007B42FE"/>
    <w:rsid w:val="007B4513"/>
    <w:rsid w:val="007B452A"/>
    <w:rsid w:val="007B461A"/>
    <w:rsid w:val="007B495B"/>
    <w:rsid w:val="007B4CE5"/>
    <w:rsid w:val="007B4E33"/>
    <w:rsid w:val="007B4FF3"/>
    <w:rsid w:val="007B504A"/>
    <w:rsid w:val="007B504F"/>
    <w:rsid w:val="007B508A"/>
    <w:rsid w:val="007B5284"/>
    <w:rsid w:val="007B5351"/>
    <w:rsid w:val="007B53F2"/>
    <w:rsid w:val="007B550B"/>
    <w:rsid w:val="007B574D"/>
    <w:rsid w:val="007B58A5"/>
    <w:rsid w:val="007B58B2"/>
    <w:rsid w:val="007B58F8"/>
    <w:rsid w:val="007B5908"/>
    <w:rsid w:val="007B59E2"/>
    <w:rsid w:val="007B5B18"/>
    <w:rsid w:val="007B5C00"/>
    <w:rsid w:val="007B5D8B"/>
    <w:rsid w:val="007B62D1"/>
    <w:rsid w:val="007B64A3"/>
    <w:rsid w:val="007B6693"/>
    <w:rsid w:val="007B67A1"/>
    <w:rsid w:val="007B6848"/>
    <w:rsid w:val="007B688E"/>
    <w:rsid w:val="007B689B"/>
    <w:rsid w:val="007B6906"/>
    <w:rsid w:val="007B6959"/>
    <w:rsid w:val="007B6BDA"/>
    <w:rsid w:val="007B7423"/>
    <w:rsid w:val="007B74B3"/>
    <w:rsid w:val="007B766E"/>
    <w:rsid w:val="007B7758"/>
    <w:rsid w:val="007B783B"/>
    <w:rsid w:val="007B7A13"/>
    <w:rsid w:val="007B7D09"/>
    <w:rsid w:val="007C00D2"/>
    <w:rsid w:val="007C0182"/>
    <w:rsid w:val="007C0546"/>
    <w:rsid w:val="007C0602"/>
    <w:rsid w:val="007C0894"/>
    <w:rsid w:val="007C0B20"/>
    <w:rsid w:val="007C0B4C"/>
    <w:rsid w:val="007C0B87"/>
    <w:rsid w:val="007C0DED"/>
    <w:rsid w:val="007C0E13"/>
    <w:rsid w:val="007C0F1B"/>
    <w:rsid w:val="007C0FC4"/>
    <w:rsid w:val="007C1008"/>
    <w:rsid w:val="007C1021"/>
    <w:rsid w:val="007C115A"/>
    <w:rsid w:val="007C11A2"/>
    <w:rsid w:val="007C17C6"/>
    <w:rsid w:val="007C1855"/>
    <w:rsid w:val="007C18D1"/>
    <w:rsid w:val="007C1BB3"/>
    <w:rsid w:val="007C1BDD"/>
    <w:rsid w:val="007C1F01"/>
    <w:rsid w:val="007C1F21"/>
    <w:rsid w:val="007C1F63"/>
    <w:rsid w:val="007C2102"/>
    <w:rsid w:val="007C22CD"/>
    <w:rsid w:val="007C2317"/>
    <w:rsid w:val="007C25CF"/>
    <w:rsid w:val="007C278C"/>
    <w:rsid w:val="007C27F7"/>
    <w:rsid w:val="007C2C14"/>
    <w:rsid w:val="007C2C6C"/>
    <w:rsid w:val="007C2E4F"/>
    <w:rsid w:val="007C2F1A"/>
    <w:rsid w:val="007C2F83"/>
    <w:rsid w:val="007C2FB7"/>
    <w:rsid w:val="007C3244"/>
    <w:rsid w:val="007C325E"/>
    <w:rsid w:val="007C335B"/>
    <w:rsid w:val="007C3392"/>
    <w:rsid w:val="007C357A"/>
    <w:rsid w:val="007C36C6"/>
    <w:rsid w:val="007C385B"/>
    <w:rsid w:val="007C3C02"/>
    <w:rsid w:val="007C3D3D"/>
    <w:rsid w:val="007C4003"/>
    <w:rsid w:val="007C402F"/>
    <w:rsid w:val="007C407E"/>
    <w:rsid w:val="007C41C9"/>
    <w:rsid w:val="007C4260"/>
    <w:rsid w:val="007C438C"/>
    <w:rsid w:val="007C45F2"/>
    <w:rsid w:val="007C464F"/>
    <w:rsid w:val="007C46D4"/>
    <w:rsid w:val="007C4712"/>
    <w:rsid w:val="007C47B6"/>
    <w:rsid w:val="007C47BC"/>
    <w:rsid w:val="007C4A4D"/>
    <w:rsid w:val="007C4B80"/>
    <w:rsid w:val="007C4C4C"/>
    <w:rsid w:val="007C4D1F"/>
    <w:rsid w:val="007C4E33"/>
    <w:rsid w:val="007C4E4D"/>
    <w:rsid w:val="007C4E96"/>
    <w:rsid w:val="007C4FC1"/>
    <w:rsid w:val="007C57D0"/>
    <w:rsid w:val="007C5D47"/>
    <w:rsid w:val="007C5DD0"/>
    <w:rsid w:val="007C63C6"/>
    <w:rsid w:val="007C6414"/>
    <w:rsid w:val="007C642C"/>
    <w:rsid w:val="007C6533"/>
    <w:rsid w:val="007C6555"/>
    <w:rsid w:val="007C65AF"/>
    <w:rsid w:val="007C666A"/>
    <w:rsid w:val="007C66D2"/>
    <w:rsid w:val="007C6799"/>
    <w:rsid w:val="007C6851"/>
    <w:rsid w:val="007C694C"/>
    <w:rsid w:val="007C6ED2"/>
    <w:rsid w:val="007C7000"/>
    <w:rsid w:val="007C7024"/>
    <w:rsid w:val="007C7054"/>
    <w:rsid w:val="007C718E"/>
    <w:rsid w:val="007C71C3"/>
    <w:rsid w:val="007C7259"/>
    <w:rsid w:val="007C7728"/>
    <w:rsid w:val="007C7771"/>
    <w:rsid w:val="007C790A"/>
    <w:rsid w:val="007C794C"/>
    <w:rsid w:val="007C7993"/>
    <w:rsid w:val="007C7D6E"/>
    <w:rsid w:val="007C7F36"/>
    <w:rsid w:val="007D00D2"/>
    <w:rsid w:val="007D016F"/>
    <w:rsid w:val="007D0675"/>
    <w:rsid w:val="007D0764"/>
    <w:rsid w:val="007D08EA"/>
    <w:rsid w:val="007D0CFB"/>
    <w:rsid w:val="007D0ED8"/>
    <w:rsid w:val="007D0FC0"/>
    <w:rsid w:val="007D160D"/>
    <w:rsid w:val="007D1910"/>
    <w:rsid w:val="007D1957"/>
    <w:rsid w:val="007D1A43"/>
    <w:rsid w:val="007D1BC5"/>
    <w:rsid w:val="007D1C1E"/>
    <w:rsid w:val="007D1DA6"/>
    <w:rsid w:val="007D22C2"/>
    <w:rsid w:val="007D2536"/>
    <w:rsid w:val="007D2598"/>
    <w:rsid w:val="007D2BBE"/>
    <w:rsid w:val="007D2C99"/>
    <w:rsid w:val="007D2CA2"/>
    <w:rsid w:val="007D2CAA"/>
    <w:rsid w:val="007D2E80"/>
    <w:rsid w:val="007D33F9"/>
    <w:rsid w:val="007D3563"/>
    <w:rsid w:val="007D36B8"/>
    <w:rsid w:val="007D37CB"/>
    <w:rsid w:val="007D37FA"/>
    <w:rsid w:val="007D3C03"/>
    <w:rsid w:val="007D3C3A"/>
    <w:rsid w:val="007D3D20"/>
    <w:rsid w:val="007D3DE2"/>
    <w:rsid w:val="007D3DF4"/>
    <w:rsid w:val="007D3E87"/>
    <w:rsid w:val="007D425B"/>
    <w:rsid w:val="007D4568"/>
    <w:rsid w:val="007D4673"/>
    <w:rsid w:val="007D4911"/>
    <w:rsid w:val="007D4A12"/>
    <w:rsid w:val="007D4BA0"/>
    <w:rsid w:val="007D4E33"/>
    <w:rsid w:val="007D4EDD"/>
    <w:rsid w:val="007D549C"/>
    <w:rsid w:val="007D5789"/>
    <w:rsid w:val="007D5D0A"/>
    <w:rsid w:val="007D60C8"/>
    <w:rsid w:val="007D6445"/>
    <w:rsid w:val="007D64F4"/>
    <w:rsid w:val="007D65BF"/>
    <w:rsid w:val="007D68E8"/>
    <w:rsid w:val="007D6916"/>
    <w:rsid w:val="007D6CD9"/>
    <w:rsid w:val="007D6E6D"/>
    <w:rsid w:val="007D6F85"/>
    <w:rsid w:val="007D6F8D"/>
    <w:rsid w:val="007D6FE1"/>
    <w:rsid w:val="007D7219"/>
    <w:rsid w:val="007D7369"/>
    <w:rsid w:val="007D743B"/>
    <w:rsid w:val="007D74D0"/>
    <w:rsid w:val="007D7569"/>
    <w:rsid w:val="007D7784"/>
    <w:rsid w:val="007D77E3"/>
    <w:rsid w:val="007D7891"/>
    <w:rsid w:val="007D7E29"/>
    <w:rsid w:val="007E00AE"/>
    <w:rsid w:val="007E01A5"/>
    <w:rsid w:val="007E0399"/>
    <w:rsid w:val="007E0967"/>
    <w:rsid w:val="007E0A62"/>
    <w:rsid w:val="007E0AF7"/>
    <w:rsid w:val="007E0BD5"/>
    <w:rsid w:val="007E0BF9"/>
    <w:rsid w:val="007E0C61"/>
    <w:rsid w:val="007E0CB0"/>
    <w:rsid w:val="007E0D82"/>
    <w:rsid w:val="007E0D8C"/>
    <w:rsid w:val="007E0EA3"/>
    <w:rsid w:val="007E0F01"/>
    <w:rsid w:val="007E10B8"/>
    <w:rsid w:val="007E11F8"/>
    <w:rsid w:val="007E1200"/>
    <w:rsid w:val="007E1268"/>
    <w:rsid w:val="007E1377"/>
    <w:rsid w:val="007E13E6"/>
    <w:rsid w:val="007E1480"/>
    <w:rsid w:val="007E14A2"/>
    <w:rsid w:val="007E185F"/>
    <w:rsid w:val="007E19DE"/>
    <w:rsid w:val="007E1EB2"/>
    <w:rsid w:val="007E1F70"/>
    <w:rsid w:val="007E2871"/>
    <w:rsid w:val="007E2946"/>
    <w:rsid w:val="007E294C"/>
    <w:rsid w:val="007E2A96"/>
    <w:rsid w:val="007E2AA2"/>
    <w:rsid w:val="007E2E4E"/>
    <w:rsid w:val="007E2E52"/>
    <w:rsid w:val="007E3017"/>
    <w:rsid w:val="007E327C"/>
    <w:rsid w:val="007E32E0"/>
    <w:rsid w:val="007E338B"/>
    <w:rsid w:val="007E37CF"/>
    <w:rsid w:val="007E3AFA"/>
    <w:rsid w:val="007E3B59"/>
    <w:rsid w:val="007E3CB8"/>
    <w:rsid w:val="007E436F"/>
    <w:rsid w:val="007E43DB"/>
    <w:rsid w:val="007E442F"/>
    <w:rsid w:val="007E462E"/>
    <w:rsid w:val="007E47F1"/>
    <w:rsid w:val="007E487C"/>
    <w:rsid w:val="007E4A1D"/>
    <w:rsid w:val="007E4D83"/>
    <w:rsid w:val="007E501A"/>
    <w:rsid w:val="007E52C9"/>
    <w:rsid w:val="007E535D"/>
    <w:rsid w:val="007E5617"/>
    <w:rsid w:val="007E564E"/>
    <w:rsid w:val="007E5660"/>
    <w:rsid w:val="007E586C"/>
    <w:rsid w:val="007E59C5"/>
    <w:rsid w:val="007E5D14"/>
    <w:rsid w:val="007E5E0D"/>
    <w:rsid w:val="007E5F10"/>
    <w:rsid w:val="007E61E5"/>
    <w:rsid w:val="007E621D"/>
    <w:rsid w:val="007E67A9"/>
    <w:rsid w:val="007E67FD"/>
    <w:rsid w:val="007E687C"/>
    <w:rsid w:val="007E68B1"/>
    <w:rsid w:val="007E68DB"/>
    <w:rsid w:val="007E69D0"/>
    <w:rsid w:val="007E6A67"/>
    <w:rsid w:val="007E6D4F"/>
    <w:rsid w:val="007E6F85"/>
    <w:rsid w:val="007E6FCE"/>
    <w:rsid w:val="007E7175"/>
    <w:rsid w:val="007E71BB"/>
    <w:rsid w:val="007E74E9"/>
    <w:rsid w:val="007E754A"/>
    <w:rsid w:val="007E7598"/>
    <w:rsid w:val="007E7651"/>
    <w:rsid w:val="007E775D"/>
    <w:rsid w:val="007E77DB"/>
    <w:rsid w:val="007E7958"/>
    <w:rsid w:val="007E7A82"/>
    <w:rsid w:val="007E7BB5"/>
    <w:rsid w:val="007E7C0D"/>
    <w:rsid w:val="007E7CA8"/>
    <w:rsid w:val="007E7D37"/>
    <w:rsid w:val="007F0324"/>
    <w:rsid w:val="007F038A"/>
    <w:rsid w:val="007F03DF"/>
    <w:rsid w:val="007F04CB"/>
    <w:rsid w:val="007F050B"/>
    <w:rsid w:val="007F098D"/>
    <w:rsid w:val="007F09F5"/>
    <w:rsid w:val="007F0A52"/>
    <w:rsid w:val="007F0BDF"/>
    <w:rsid w:val="007F0EBA"/>
    <w:rsid w:val="007F0F89"/>
    <w:rsid w:val="007F1153"/>
    <w:rsid w:val="007F12D6"/>
    <w:rsid w:val="007F134F"/>
    <w:rsid w:val="007F18D2"/>
    <w:rsid w:val="007F18F8"/>
    <w:rsid w:val="007F1974"/>
    <w:rsid w:val="007F1DA7"/>
    <w:rsid w:val="007F20CF"/>
    <w:rsid w:val="007F21A4"/>
    <w:rsid w:val="007F22BE"/>
    <w:rsid w:val="007F2319"/>
    <w:rsid w:val="007F233F"/>
    <w:rsid w:val="007F23CB"/>
    <w:rsid w:val="007F287B"/>
    <w:rsid w:val="007F2937"/>
    <w:rsid w:val="007F2A3F"/>
    <w:rsid w:val="007F2D05"/>
    <w:rsid w:val="007F2D28"/>
    <w:rsid w:val="007F2E23"/>
    <w:rsid w:val="007F2E39"/>
    <w:rsid w:val="007F2EC1"/>
    <w:rsid w:val="007F3230"/>
    <w:rsid w:val="007F3413"/>
    <w:rsid w:val="007F3806"/>
    <w:rsid w:val="007F38E8"/>
    <w:rsid w:val="007F3B9F"/>
    <w:rsid w:val="007F3CEB"/>
    <w:rsid w:val="007F3D13"/>
    <w:rsid w:val="007F3FC3"/>
    <w:rsid w:val="007F426C"/>
    <w:rsid w:val="007F436B"/>
    <w:rsid w:val="007F4559"/>
    <w:rsid w:val="007F464C"/>
    <w:rsid w:val="007F49C6"/>
    <w:rsid w:val="007F4A4B"/>
    <w:rsid w:val="007F4AFC"/>
    <w:rsid w:val="007F5027"/>
    <w:rsid w:val="007F5049"/>
    <w:rsid w:val="007F52B4"/>
    <w:rsid w:val="007F530F"/>
    <w:rsid w:val="007F53E4"/>
    <w:rsid w:val="007F5534"/>
    <w:rsid w:val="007F557D"/>
    <w:rsid w:val="007F55C2"/>
    <w:rsid w:val="007F56DE"/>
    <w:rsid w:val="007F5A95"/>
    <w:rsid w:val="007F5B7C"/>
    <w:rsid w:val="007F5B97"/>
    <w:rsid w:val="007F5C03"/>
    <w:rsid w:val="007F5F54"/>
    <w:rsid w:val="007F65D8"/>
    <w:rsid w:val="007F6801"/>
    <w:rsid w:val="007F6A63"/>
    <w:rsid w:val="007F6B22"/>
    <w:rsid w:val="007F6B8A"/>
    <w:rsid w:val="007F6DD6"/>
    <w:rsid w:val="007F6E4E"/>
    <w:rsid w:val="007F6ECB"/>
    <w:rsid w:val="007F6F39"/>
    <w:rsid w:val="007F6F88"/>
    <w:rsid w:val="007F6FF7"/>
    <w:rsid w:val="007F7055"/>
    <w:rsid w:val="007F740D"/>
    <w:rsid w:val="007F74CE"/>
    <w:rsid w:val="007F7556"/>
    <w:rsid w:val="007F7619"/>
    <w:rsid w:val="007F7730"/>
    <w:rsid w:val="007F7933"/>
    <w:rsid w:val="007F7B51"/>
    <w:rsid w:val="007F7BCF"/>
    <w:rsid w:val="007F7C35"/>
    <w:rsid w:val="007F7C9E"/>
    <w:rsid w:val="007F7E7E"/>
    <w:rsid w:val="007F7F76"/>
    <w:rsid w:val="007F7FAB"/>
    <w:rsid w:val="008007F3"/>
    <w:rsid w:val="0080081D"/>
    <w:rsid w:val="008009CC"/>
    <w:rsid w:val="008009E2"/>
    <w:rsid w:val="00800CBB"/>
    <w:rsid w:val="00800CC4"/>
    <w:rsid w:val="0080124A"/>
    <w:rsid w:val="008012BD"/>
    <w:rsid w:val="008015DD"/>
    <w:rsid w:val="008016D1"/>
    <w:rsid w:val="00801877"/>
    <w:rsid w:val="008018FE"/>
    <w:rsid w:val="00801D68"/>
    <w:rsid w:val="00801D9B"/>
    <w:rsid w:val="00801E4F"/>
    <w:rsid w:val="00801EAE"/>
    <w:rsid w:val="00801EBA"/>
    <w:rsid w:val="00801F7C"/>
    <w:rsid w:val="008021D2"/>
    <w:rsid w:val="008021FF"/>
    <w:rsid w:val="008026A4"/>
    <w:rsid w:val="008026A8"/>
    <w:rsid w:val="008026FA"/>
    <w:rsid w:val="00802C2C"/>
    <w:rsid w:val="00802CFA"/>
    <w:rsid w:val="00802DC7"/>
    <w:rsid w:val="00803121"/>
    <w:rsid w:val="00803192"/>
    <w:rsid w:val="00803204"/>
    <w:rsid w:val="0080324C"/>
    <w:rsid w:val="008034A6"/>
    <w:rsid w:val="008034AA"/>
    <w:rsid w:val="00803674"/>
    <w:rsid w:val="008036F6"/>
    <w:rsid w:val="00803798"/>
    <w:rsid w:val="008037CF"/>
    <w:rsid w:val="00803EC1"/>
    <w:rsid w:val="0080417A"/>
    <w:rsid w:val="008041CE"/>
    <w:rsid w:val="0080432F"/>
    <w:rsid w:val="0080436E"/>
    <w:rsid w:val="00804714"/>
    <w:rsid w:val="00804824"/>
    <w:rsid w:val="00804A4E"/>
    <w:rsid w:val="00804BD3"/>
    <w:rsid w:val="00804D37"/>
    <w:rsid w:val="00804D70"/>
    <w:rsid w:val="00804F8A"/>
    <w:rsid w:val="0080521C"/>
    <w:rsid w:val="008052B4"/>
    <w:rsid w:val="0080549A"/>
    <w:rsid w:val="008057D6"/>
    <w:rsid w:val="00805865"/>
    <w:rsid w:val="008059B6"/>
    <w:rsid w:val="00805A52"/>
    <w:rsid w:val="00805B42"/>
    <w:rsid w:val="00805B5D"/>
    <w:rsid w:val="00805B64"/>
    <w:rsid w:val="00805CA6"/>
    <w:rsid w:val="00805E0B"/>
    <w:rsid w:val="00805FDA"/>
    <w:rsid w:val="00806148"/>
    <w:rsid w:val="00806193"/>
    <w:rsid w:val="008061FA"/>
    <w:rsid w:val="0080625B"/>
    <w:rsid w:val="0080641F"/>
    <w:rsid w:val="008064C9"/>
    <w:rsid w:val="008064F0"/>
    <w:rsid w:val="008065DA"/>
    <w:rsid w:val="008065F3"/>
    <w:rsid w:val="00806919"/>
    <w:rsid w:val="00806BCD"/>
    <w:rsid w:val="0080700D"/>
    <w:rsid w:val="00807167"/>
    <w:rsid w:val="008071FD"/>
    <w:rsid w:val="00807376"/>
    <w:rsid w:val="00807442"/>
    <w:rsid w:val="00807468"/>
    <w:rsid w:val="0080797B"/>
    <w:rsid w:val="00807BC8"/>
    <w:rsid w:val="00807D51"/>
    <w:rsid w:val="00807D69"/>
    <w:rsid w:val="00807D7F"/>
    <w:rsid w:val="00807ED1"/>
    <w:rsid w:val="0081022C"/>
    <w:rsid w:val="00810357"/>
    <w:rsid w:val="0081058A"/>
    <w:rsid w:val="00810805"/>
    <w:rsid w:val="0081081D"/>
    <w:rsid w:val="00810A88"/>
    <w:rsid w:val="00810BD9"/>
    <w:rsid w:val="00810D3D"/>
    <w:rsid w:val="00810F59"/>
    <w:rsid w:val="008110E1"/>
    <w:rsid w:val="008112FA"/>
    <w:rsid w:val="0081135A"/>
    <w:rsid w:val="00811505"/>
    <w:rsid w:val="00811506"/>
    <w:rsid w:val="00811512"/>
    <w:rsid w:val="00811535"/>
    <w:rsid w:val="0081174A"/>
    <w:rsid w:val="00811A31"/>
    <w:rsid w:val="00811C0D"/>
    <w:rsid w:val="00811DBF"/>
    <w:rsid w:val="00812004"/>
    <w:rsid w:val="00812338"/>
    <w:rsid w:val="00812357"/>
    <w:rsid w:val="008124D8"/>
    <w:rsid w:val="008124F6"/>
    <w:rsid w:val="008128D3"/>
    <w:rsid w:val="00812A50"/>
    <w:rsid w:val="00812B6C"/>
    <w:rsid w:val="00812B7F"/>
    <w:rsid w:val="00812DFC"/>
    <w:rsid w:val="0081303A"/>
    <w:rsid w:val="00813052"/>
    <w:rsid w:val="0081333D"/>
    <w:rsid w:val="0081339D"/>
    <w:rsid w:val="008133D9"/>
    <w:rsid w:val="0081380B"/>
    <w:rsid w:val="0081399A"/>
    <w:rsid w:val="008139FE"/>
    <w:rsid w:val="00813C45"/>
    <w:rsid w:val="0081423B"/>
    <w:rsid w:val="008143E8"/>
    <w:rsid w:val="008143FB"/>
    <w:rsid w:val="008146D2"/>
    <w:rsid w:val="0081473D"/>
    <w:rsid w:val="00814846"/>
    <w:rsid w:val="0081496E"/>
    <w:rsid w:val="008149A7"/>
    <w:rsid w:val="00814F1F"/>
    <w:rsid w:val="0081507D"/>
    <w:rsid w:val="008151ED"/>
    <w:rsid w:val="0081522E"/>
    <w:rsid w:val="00815241"/>
    <w:rsid w:val="008158D8"/>
    <w:rsid w:val="0081593F"/>
    <w:rsid w:val="008159DE"/>
    <w:rsid w:val="00815A7F"/>
    <w:rsid w:val="00815B8D"/>
    <w:rsid w:val="00815E73"/>
    <w:rsid w:val="00816004"/>
    <w:rsid w:val="0081628B"/>
    <w:rsid w:val="0081637E"/>
    <w:rsid w:val="00816384"/>
    <w:rsid w:val="008164BD"/>
    <w:rsid w:val="008167EA"/>
    <w:rsid w:val="0081686F"/>
    <w:rsid w:val="008168A3"/>
    <w:rsid w:val="00816ADA"/>
    <w:rsid w:val="00816C9E"/>
    <w:rsid w:val="00816F03"/>
    <w:rsid w:val="00816F3D"/>
    <w:rsid w:val="00816FA7"/>
    <w:rsid w:val="00817240"/>
    <w:rsid w:val="00817325"/>
    <w:rsid w:val="008174EB"/>
    <w:rsid w:val="00817596"/>
    <w:rsid w:val="0081778A"/>
    <w:rsid w:val="0081779D"/>
    <w:rsid w:val="00817C5C"/>
    <w:rsid w:val="00817F1D"/>
    <w:rsid w:val="00820066"/>
    <w:rsid w:val="0082007A"/>
    <w:rsid w:val="00820748"/>
    <w:rsid w:val="00820952"/>
    <w:rsid w:val="00820C1B"/>
    <w:rsid w:val="00820DA7"/>
    <w:rsid w:val="00820EB6"/>
    <w:rsid w:val="0082101B"/>
    <w:rsid w:val="00821281"/>
    <w:rsid w:val="008212E5"/>
    <w:rsid w:val="00821384"/>
    <w:rsid w:val="008213B8"/>
    <w:rsid w:val="008217E8"/>
    <w:rsid w:val="00821A26"/>
    <w:rsid w:val="00821C6F"/>
    <w:rsid w:val="00821E4F"/>
    <w:rsid w:val="00822292"/>
    <w:rsid w:val="008223D6"/>
    <w:rsid w:val="008225B2"/>
    <w:rsid w:val="00822654"/>
    <w:rsid w:val="008226C8"/>
    <w:rsid w:val="00822BCE"/>
    <w:rsid w:val="00822CE4"/>
    <w:rsid w:val="00822D00"/>
    <w:rsid w:val="00823061"/>
    <w:rsid w:val="0082310B"/>
    <w:rsid w:val="008232DD"/>
    <w:rsid w:val="008233B6"/>
    <w:rsid w:val="00823502"/>
    <w:rsid w:val="008235BC"/>
    <w:rsid w:val="0082363C"/>
    <w:rsid w:val="0082368A"/>
    <w:rsid w:val="00823720"/>
    <w:rsid w:val="008237A0"/>
    <w:rsid w:val="00823803"/>
    <w:rsid w:val="008239F0"/>
    <w:rsid w:val="00823D09"/>
    <w:rsid w:val="00823D2D"/>
    <w:rsid w:val="00823D71"/>
    <w:rsid w:val="0082419C"/>
    <w:rsid w:val="008241F6"/>
    <w:rsid w:val="008242DE"/>
    <w:rsid w:val="00824716"/>
    <w:rsid w:val="008247B9"/>
    <w:rsid w:val="008248BD"/>
    <w:rsid w:val="00824AFB"/>
    <w:rsid w:val="00824BAC"/>
    <w:rsid w:val="00824BD9"/>
    <w:rsid w:val="00824D93"/>
    <w:rsid w:val="00824E78"/>
    <w:rsid w:val="00824EA3"/>
    <w:rsid w:val="008253A5"/>
    <w:rsid w:val="0082544C"/>
    <w:rsid w:val="0082567E"/>
    <w:rsid w:val="0082568E"/>
    <w:rsid w:val="00825851"/>
    <w:rsid w:val="00825954"/>
    <w:rsid w:val="00825AD3"/>
    <w:rsid w:val="00825AFB"/>
    <w:rsid w:val="00825B58"/>
    <w:rsid w:val="00825E57"/>
    <w:rsid w:val="0082637B"/>
    <w:rsid w:val="00826618"/>
    <w:rsid w:val="00826743"/>
    <w:rsid w:val="00826821"/>
    <w:rsid w:val="0082696F"/>
    <w:rsid w:val="008269D0"/>
    <w:rsid w:val="00826B84"/>
    <w:rsid w:val="00826BDC"/>
    <w:rsid w:val="00826CC8"/>
    <w:rsid w:val="00826E70"/>
    <w:rsid w:val="00827171"/>
    <w:rsid w:val="0082740F"/>
    <w:rsid w:val="0082749B"/>
    <w:rsid w:val="008275D4"/>
    <w:rsid w:val="008275F0"/>
    <w:rsid w:val="0082798C"/>
    <w:rsid w:val="008279C8"/>
    <w:rsid w:val="00827C30"/>
    <w:rsid w:val="00827D71"/>
    <w:rsid w:val="00827EBD"/>
    <w:rsid w:val="0083001D"/>
    <w:rsid w:val="008300D6"/>
    <w:rsid w:val="008304FB"/>
    <w:rsid w:val="00830597"/>
    <w:rsid w:val="008306AB"/>
    <w:rsid w:val="008309C5"/>
    <w:rsid w:val="00830B36"/>
    <w:rsid w:val="00830CCA"/>
    <w:rsid w:val="00830D72"/>
    <w:rsid w:val="008312A2"/>
    <w:rsid w:val="0083138C"/>
    <w:rsid w:val="00831402"/>
    <w:rsid w:val="008315B9"/>
    <w:rsid w:val="008317B9"/>
    <w:rsid w:val="008318D1"/>
    <w:rsid w:val="00831920"/>
    <w:rsid w:val="0083197C"/>
    <w:rsid w:val="008321FC"/>
    <w:rsid w:val="008323BE"/>
    <w:rsid w:val="00832805"/>
    <w:rsid w:val="00832954"/>
    <w:rsid w:val="00832A6E"/>
    <w:rsid w:val="00832A75"/>
    <w:rsid w:val="00832FA4"/>
    <w:rsid w:val="00833197"/>
    <w:rsid w:val="008332E2"/>
    <w:rsid w:val="008334DB"/>
    <w:rsid w:val="008334ED"/>
    <w:rsid w:val="008335D8"/>
    <w:rsid w:val="0083361A"/>
    <w:rsid w:val="008338C4"/>
    <w:rsid w:val="008339A9"/>
    <w:rsid w:val="00833D8D"/>
    <w:rsid w:val="00833EF2"/>
    <w:rsid w:val="00833FCC"/>
    <w:rsid w:val="008340F9"/>
    <w:rsid w:val="008341D9"/>
    <w:rsid w:val="0083420F"/>
    <w:rsid w:val="00834245"/>
    <w:rsid w:val="00834270"/>
    <w:rsid w:val="00834716"/>
    <w:rsid w:val="00834B66"/>
    <w:rsid w:val="00834BE9"/>
    <w:rsid w:val="00834D49"/>
    <w:rsid w:val="00834F5A"/>
    <w:rsid w:val="00835186"/>
    <w:rsid w:val="008351EA"/>
    <w:rsid w:val="0083520A"/>
    <w:rsid w:val="00835826"/>
    <w:rsid w:val="008359FE"/>
    <w:rsid w:val="00835ACC"/>
    <w:rsid w:val="00835B12"/>
    <w:rsid w:val="00835BAE"/>
    <w:rsid w:val="00835C3E"/>
    <w:rsid w:val="00835D6B"/>
    <w:rsid w:val="00835E98"/>
    <w:rsid w:val="00836130"/>
    <w:rsid w:val="008362B7"/>
    <w:rsid w:val="008363A7"/>
    <w:rsid w:val="00836577"/>
    <w:rsid w:val="008365C4"/>
    <w:rsid w:val="00836601"/>
    <w:rsid w:val="0083677F"/>
    <w:rsid w:val="00836955"/>
    <w:rsid w:val="00836BA9"/>
    <w:rsid w:val="00836EB0"/>
    <w:rsid w:val="00836F14"/>
    <w:rsid w:val="0083701E"/>
    <w:rsid w:val="00837054"/>
    <w:rsid w:val="0083743F"/>
    <w:rsid w:val="008374FF"/>
    <w:rsid w:val="008375CA"/>
    <w:rsid w:val="008378D4"/>
    <w:rsid w:val="008378DB"/>
    <w:rsid w:val="00837954"/>
    <w:rsid w:val="00837973"/>
    <w:rsid w:val="00837A5C"/>
    <w:rsid w:val="00837B3C"/>
    <w:rsid w:val="00837B89"/>
    <w:rsid w:val="00837BAE"/>
    <w:rsid w:val="00837C6C"/>
    <w:rsid w:val="00837E02"/>
    <w:rsid w:val="00837F84"/>
    <w:rsid w:val="00840020"/>
    <w:rsid w:val="00840067"/>
    <w:rsid w:val="00840778"/>
    <w:rsid w:val="008408E0"/>
    <w:rsid w:val="00840944"/>
    <w:rsid w:val="00840B03"/>
    <w:rsid w:val="00840CC0"/>
    <w:rsid w:val="00840DBF"/>
    <w:rsid w:val="00840F95"/>
    <w:rsid w:val="00840FB4"/>
    <w:rsid w:val="00841037"/>
    <w:rsid w:val="00841680"/>
    <w:rsid w:val="0084169E"/>
    <w:rsid w:val="00841763"/>
    <w:rsid w:val="008417E8"/>
    <w:rsid w:val="008418CE"/>
    <w:rsid w:val="008418DB"/>
    <w:rsid w:val="00841939"/>
    <w:rsid w:val="00841AC9"/>
    <w:rsid w:val="00841AF3"/>
    <w:rsid w:val="00841B57"/>
    <w:rsid w:val="008420DB"/>
    <w:rsid w:val="008421C1"/>
    <w:rsid w:val="00842345"/>
    <w:rsid w:val="00842382"/>
    <w:rsid w:val="008423DA"/>
    <w:rsid w:val="00842400"/>
    <w:rsid w:val="008426C2"/>
    <w:rsid w:val="0084277A"/>
    <w:rsid w:val="00842821"/>
    <w:rsid w:val="00842950"/>
    <w:rsid w:val="00842B15"/>
    <w:rsid w:val="00842BC7"/>
    <w:rsid w:val="00842BCF"/>
    <w:rsid w:val="00842C0C"/>
    <w:rsid w:val="00842DB5"/>
    <w:rsid w:val="00842FCD"/>
    <w:rsid w:val="008433E3"/>
    <w:rsid w:val="00843716"/>
    <w:rsid w:val="00843830"/>
    <w:rsid w:val="00843AB0"/>
    <w:rsid w:val="00843DA2"/>
    <w:rsid w:val="00843FB5"/>
    <w:rsid w:val="008441A9"/>
    <w:rsid w:val="008443D7"/>
    <w:rsid w:val="0084453C"/>
    <w:rsid w:val="0084469B"/>
    <w:rsid w:val="008448A9"/>
    <w:rsid w:val="00844BF0"/>
    <w:rsid w:val="00844C15"/>
    <w:rsid w:val="00844C3A"/>
    <w:rsid w:val="00845048"/>
    <w:rsid w:val="00845375"/>
    <w:rsid w:val="008459AF"/>
    <w:rsid w:val="00845AEE"/>
    <w:rsid w:val="00845BB8"/>
    <w:rsid w:val="00845C0B"/>
    <w:rsid w:val="00845E8D"/>
    <w:rsid w:val="00845F4E"/>
    <w:rsid w:val="00845F60"/>
    <w:rsid w:val="00846009"/>
    <w:rsid w:val="0084603D"/>
    <w:rsid w:val="0084624C"/>
    <w:rsid w:val="00846688"/>
    <w:rsid w:val="00846830"/>
    <w:rsid w:val="0084687D"/>
    <w:rsid w:val="00846929"/>
    <w:rsid w:val="0084695C"/>
    <w:rsid w:val="00846B4E"/>
    <w:rsid w:val="00846D60"/>
    <w:rsid w:val="00846DE5"/>
    <w:rsid w:val="00846FA8"/>
    <w:rsid w:val="0084706B"/>
    <w:rsid w:val="008473E3"/>
    <w:rsid w:val="00847548"/>
    <w:rsid w:val="008477E0"/>
    <w:rsid w:val="00847BD1"/>
    <w:rsid w:val="00847BE9"/>
    <w:rsid w:val="00847D31"/>
    <w:rsid w:val="00850345"/>
    <w:rsid w:val="00850471"/>
    <w:rsid w:val="008505B9"/>
    <w:rsid w:val="008505C9"/>
    <w:rsid w:val="00850613"/>
    <w:rsid w:val="00850649"/>
    <w:rsid w:val="008507B2"/>
    <w:rsid w:val="00850A86"/>
    <w:rsid w:val="00850BC3"/>
    <w:rsid w:val="00850C6E"/>
    <w:rsid w:val="00850E58"/>
    <w:rsid w:val="00851402"/>
    <w:rsid w:val="0085149E"/>
    <w:rsid w:val="008516F4"/>
    <w:rsid w:val="00851810"/>
    <w:rsid w:val="008518D7"/>
    <w:rsid w:val="0085198C"/>
    <w:rsid w:val="008519A5"/>
    <w:rsid w:val="00851BEC"/>
    <w:rsid w:val="00851D99"/>
    <w:rsid w:val="00851EF5"/>
    <w:rsid w:val="0085208E"/>
    <w:rsid w:val="008522F2"/>
    <w:rsid w:val="008526DE"/>
    <w:rsid w:val="0085291C"/>
    <w:rsid w:val="008529F8"/>
    <w:rsid w:val="00852CD5"/>
    <w:rsid w:val="00852DDA"/>
    <w:rsid w:val="00852FB7"/>
    <w:rsid w:val="00853179"/>
    <w:rsid w:val="00853305"/>
    <w:rsid w:val="008534F9"/>
    <w:rsid w:val="00853628"/>
    <w:rsid w:val="008536F4"/>
    <w:rsid w:val="00853868"/>
    <w:rsid w:val="00853940"/>
    <w:rsid w:val="00853AFC"/>
    <w:rsid w:val="00853B20"/>
    <w:rsid w:val="00853B56"/>
    <w:rsid w:val="00853BF3"/>
    <w:rsid w:val="00853C78"/>
    <w:rsid w:val="00853EE1"/>
    <w:rsid w:val="00854184"/>
    <w:rsid w:val="00854398"/>
    <w:rsid w:val="00854471"/>
    <w:rsid w:val="0085463F"/>
    <w:rsid w:val="00854798"/>
    <w:rsid w:val="0085495B"/>
    <w:rsid w:val="008549B7"/>
    <w:rsid w:val="00854A5F"/>
    <w:rsid w:val="00854ADF"/>
    <w:rsid w:val="00854BB0"/>
    <w:rsid w:val="00854CB3"/>
    <w:rsid w:val="0085509C"/>
    <w:rsid w:val="00855136"/>
    <w:rsid w:val="0085518D"/>
    <w:rsid w:val="008551A1"/>
    <w:rsid w:val="00855239"/>
    <w:rsid w:val="00855499"/>
    <w:rsid w:val="0085552B"/>
    <w:rsid w:val="00855E33"/>
    <w:rsid w:val="00855F9A"/>
    <w:rsid w:val="00855FD2"/>
    <w:rsid w:val="00856015"/>
    <w:rsid w:val="00856064"/>
    <w:rsid w:val="008564AD"/>
    <w:rsid w:val="008564C4"/>
    <w:rsid w:val="008564F8"/>
    <w:rsid w:val="0085692E"/>
    <w:rsid w:val="00856A28"/>
    <w:rsid w:val="00856E83"/>
    <w:rsid w:val="00856E88"/>
    <w:rsid w:val="00856EBE"/>
    <w:rsid w:val="00856EE0"/>
    <w:rsid w:val="008571E2"/>
    <w:rsid w:val="00857288"/>
    <w:rsid w:val="008574F0"/>
    <w:rsid w:val="0085759A"/>
    <w:rsid w:val="008575FE"/>
    <w:rsid w:val="008576B1"/>
    <w:rsid w:val="00857856"/>
    <w:rsid w:val="008578DB"/>
    <w:rsid w:val="00857B43"/>
    <w:rsid w:val="00857B76"/>
    <w:rsid w:val="00857B8D"/>
    <w:rsid w:val="00857C21"/>
    <w:rsid w:val="00857DF6"/>
    <w:rsid w:val="00857F20"/>
    <w:rsid w:val="008603B0"/>
    <w:rsid w:val="00860C8C"/>
    <w:rsid w:val="00860CBA"/>
    <w:rsid w:val="00860D03"/>
    <w:rsid w:val="00860D2C"/>
    <w:rsid w:val="00860FC9"/>
    <w:rsid w:val="00861114"/>
    <w:rsid w:val="00861347"/>
    <w:rsid w:val="008613A4"/>
    <w:rsid w:val="008613EB"/>
    <w:rsid w:val="008613ED"/>
    <w:rsid w:val="00861405"/>
    <w:rsid w:val="00861492"/>
    <w:rsid w:val="008614D7"/>
    <w:rsid w:val="00861754"/>
    <w:rsid w:val="008617E7"/>
    <w:rsid w:val="0086193E"/>
    <w:rsid w:val="008619FF"/>
    <w:rsid w:val="00861B08"/>
    <w:rsid w:val="00861D6C"/>
    <w:rsid w:val="00861E3F"/>
    <w:rsid w:val="00861F05"/>
    <w:rsid w:val="00862063"/>
    <w:rsid w:val="0086212F"/>
    <w:rsid w:val="008622BC"/>
    <w:rsid w:val="00862367"/>
    <w:rsid w:val="00862769"/>
    <w:rsid w:val="0086288A"/>
    <w:rsid w:val="00862A0A"/>
    <w:rsid w:val="00862ACF"/>
    <w:rsid w:val="00862BF4"/>
    <w:rsid w:val="00862D50"/>
    <w:rsid w:val="00863118"/>
    <w:rsid w:val="00863130"/>
    <w:rsid w:val="008633AC"/>
    <w:rsid w:val="0086345B"/>
    <w:rsid w:val="0086347D"/>
    <w:rsid w:val="0086367D"/>
    <w:rsid w:val="0086382D"/>
    <w:rsid w:val="0086383B"/>
    <w:rsid w:val="00863B54"/>
    <w:rsid w:val="00863BDE"/>
    <w:rsid w:val="00863D17"/>
    <w:rsid w:val="00863F8E"/>
    <w:rsid w:val="00864123"/>
    <w:rsid w:val="0086413E"/>
    <w:rsid w:val="008644C4"/>
    <w:rsid w:val="0086453F"/>
    <w:rsid w:val="008646FB"/>
    <w:rsid w:val="0086474D"/>
    <w:rsid w:val="00864877"/>
    <w:rsid w:val="008648F1"/>
    <w:rsid w:val="00864A0C"/>
    <w:rsid w:val="00864A61"/>
    <w:rsid w:val="00864C82"/>
    <w:rsid w:val="00865022"/>
    <w:rsid w:val="008650F9"/>
    <w:rsid w:val="00865573"/>
    <w:rsid w:val="008655F7"/>
    <w:rsid w:val="0086577F"/>
    <w:rsid w:val="00865D10"/>
    <w:rsid w:val="00865D80"/>
    <w:rsid w:val="00865F41"/>
    <w:rsid w:val="008660E2"/>
    <w:rsid w:val="00866375"/>
    <w:rsid w:val="00866379"/>
    <w:rsid w:val="008663C5"/>
    <w:rsid w:val="00866415"/>
    <w:rsid w:val="00866482"/>
    <w:rsid w:val="0086649D"/>
    <w:rsid w:val="008665ED"/>
    <w:rsid w:val="00866647"/>
    <w:rsid w:val="008669C6"/>
    <w:rsid w:val="00866A1F"/>
    <w:rsid w:val="00866A4D"/>
    <w:rsid w:val="00866D70"/>
    <w:rsid w:val="00866EFD"/>
    <w:rsid w:val="00867363"/>
    <w:rsid w:val="0086743D"/>
    <w:rsid w:val="008678CD"/>
    <w:rsid w:val="0086792C"/>
    <w:rsid w:val="0086794D"/>
    <w:rsid w:val="00867B56"/>
    <w:rsid w:val="00867C99"/>
    <w:rsid w:val="00867CAE"/>
    <w:rsid w:val="00867E39"/>
    <w:rsid w:val="00870440"/>
    <w:rsid w:val="0087045D"/>
    <w:rsid w:val="008705C7"/>
    <w:rsid w:val="008708BF"/>
    <w:rsid w:val="008709C4"/>
    <w:rsid w:val="00870C4F"/>
    <w:rsid w:val="00870E0C"/>
    <w:rsid w:val="00870E6A"/>
    <w:rsid w:val="00871118"/>
    <w:rsid w:val="0087115A"/>
    <w:rsid w:val="008713D1"/>
    <w:rsid w:val="00871444"/>
    <w:rsid w:val="008714ED"/>
    <w:rsid w:val="0087197D"/>
    <w:rsid w:val="008719C6"/>
    <w:rsid w:val="00871A33"/>
    <w:rsid w:val="00871AF0"/>
    <w:rsid w:val="00871B24"/>
    <w:rsid w:val="00871C5E"/>
    <w:rsid w:val="00871EA6"/>
    <w:rsid w:val="00872175"/>
    <w:rsid w:val="00872533"/>
    <w:rsid w:val="00872551"/>
    <w:rsid w:val="0087261E"/>
    <w:rsid w:val="00872696"/>
    <w:rsid w:val="008727F6"/>
    <w:rsid w:val="008728E5"/>
    <w:rsid w:val="00872954"/>
    <w:rsid w:val="0087296D"/>
    <w:rsid w:val="00872A7D"/>
    <w:rsid w:val="00872AE7"/>
    <w:rsid w:val="00872CBC"/>
    <w:rsid w:val="00872D4A"/>
    <w:rsid w:val="00872E38"/>
    <w:rsid w:val="00872FA8"/>
    <w:rsid w:val="00873337"/>
    <w:rsid w:val="008735DA"/>
    <w:rsid w:val="008736D2"/>
    <w:rsid w:val="008736F1"/>
    <w:rsid w:val="008737C4"/>
    <w:rsid w:val="00873CB6"/>
    <w:rsid w:val="00873D4E"/>
    <w:rsid w:val="00873D63"/>
    <w:rsid w:val="00873F8C"/>
    <w:rsid w:val="0087402A"/>
    <w:rsid w:val="008743E8"/>
    <w:rsid w:val="00874415"/>
    <w:rsid w:val="008745A7"/>
    <w:rsid w:val="0087498B"/>
    <w:rsid w:val="00874A50"/>
    <w:rsid w:val="00874A92"/>
    <w:rsid w:val="00874C2E"/>
    <w:rsid w:val="00874F1B"/>
    <w:rsid w:val="00874F22"/>
    <w:rsid w:val="00874F3A"/>
    <w:rsid w:val="00875020"/>
    <w:rsid w:val="00875132"/>
    <w:rsid w:val="00875203"/>
    <w:rsid w:val="00875218"/>
    <w:rsid w:val="008752B6"/>
    <w:rsid w:val="008753BA"/>
    <w:rsid w:val="00875521"/>
    <w:rsid w:val="00875529"/>
    <w:rsid w:val="0087580A"/>
    <w:rsid w:val="00875C0A"/>
    <w:rsid w:val="00875DB8"/>
    <w:rsid w:val="00875E1D"/>
    <w:rsid w:val="0087608D"/>
    <w:rsid w:val="0087627C"/>
    <w:rsid w:val="008762EE"/>
    <w:rsid w:val="008763C3"/>
    <w:rsid w:val="008764B1"/>
    <w:rsid w:val="008764DA"/>
    <w:rsid w:val="00876761"/>
    <w:rsid w:val="0087691C"/>
    <w:rsid w:val="00876A04"/>
    <w:rsid w:val="00877035"/>
    <w:rsid w:val="0087706E"/>
    <w:rsid w:val="0087714A"/>
    <w:rsid w:val="0087725B"/>
    <w:rsid w:val="00877499"/>
    <w:rsid w:val="0087765A"/>
    <w:rsid w:val="008776D4"/>
    <w:rsid w:val="00877755"/>
    <w:rsid w:val="008778DB"/>
    <w:rsid w:val="008779CC"/>
    <w:rsid w:val="00877C80"/>
    <w:rsid w:val="00880071"/>
    <w:rsid w:val="00880310"/>
    <w:rsid w:val="0088077C"/>
    <w:rsid w:val="00880874"/>
    <w:rsid w:val="00880D7E"/>
    <w:rsid w:val="00880D97"/>
    <w:rsid w:val="00880F84"/>
    <w:rsid w:val="008811C6"/>
    <w:rsid w:val="0088123C"/>
    <w:rsid w:val="008813FE"/>
    <w:rsid w:val="00881671"/>
    <w:rsid w:val="008818AF"/>
    <w:rsid w:val="00881B7C"/>
    <w:rsid w:val="00881CED"/>
    <w:rsid w:val="00881DD1"/>
    <w:rsid w:val="00881E65"/>
    <w:rsid w:val="00881E6F"/>
    <w:rsid w:val="00882300"/>
    <w:rsid w:val="00882728"/>
    <w:rsid w:val="008827E4"/>
    <w:rsid w:val="00882856"/>
    <w:rsid w:val="00882913"/>
    <w:rsid w:val="00882C3D"/>
    <w:rsid w:val="00882C45"/>
    <w:rsid w:val="00882F1E"/>
    <w:rsid w:val="00882F33"/>
    <w:rsid w:val="00883128"/>
    <w:rsid w:val="008833DB"/>
    <w:rsid w:val="008833E9"/>
    <w:rsid w:val="00883586"/>
    <w:rsid w:val="00883766"/>
    <w:rsid w:val="008837AF"/>
    <w:rsid w:val="00883A33"/>
    <w:rsid w:val="00883BB9"/>
    <w:rsid w:val="00883C88"/>
    <w:rsid w:val="00883D1D"/>
    <w:rsid w:val="00883EA9"/>
    <w:rsid w:val="0088479E"/>
    <w:rsid w:val="00884819"/>
    <w:rsid w:val="0088495F"/>
    <w:rsid w:val="00884D8A"/>
    <w:rsid w:val="00884DD6"/>
    <w:rsid w:val="00884F8C"/>
    <w:rsid w:val="00884FBE"/>
    <w:rsid w:val="008850B0"/>
    <w:rsid w:val="008851C9"/>
    <w:rsid w:val="00885302"/>
    <w:rsid w:val="008854C9"/>
    <w:rsid w:val="00885686"/>
    <w:rsid w:val="008856F0"/>
    <w:rsid w:val="00885938"/>
    <w:rsid w:val="00885987"/>
    <w:rsid w:val="00885988"/>
    <w:rsid w:val="00885A14"/>
    <w:rsid w:val="00885C9F"/>
    <w:rsid w:val="00885DC4"/>
    <w:rsid w:val="00885E50"/>
    <w:rsid w:val="00885E58"/>
    <w:rsid w:val="00885F2A"/>
    <w:rsid w:val="00885F73"/>
    <w:rsid w:val="00886202"/>
    <w:rsid w:val="00886283"/>
    <w:rsid w:val="008862D7"/>
    <w:rsid w:val="008864FE"/>
    <w:rsid w:val="00886545"/>
    <w:rsid w:val="0088665D"/>
    <w:rsid w:val="008867B3"/>
    <w:rsid w:val="008868F0"/>
    <w:rsid w:val="00886F0B"/>
    <w:rsid w:val="00887076"/>
    <w:rsid w:val="008870CE"/>
    <w:rsid w:val="008871C7"/>
    <w:rsid w:val="00887403"/>
    <w:rsid w:val="0088743C"/>
    <w:rsid w:val="00887536"/>
    <w:rsid w:val="008876F3"/>
    <w:rsid w:val="00887A55"/>
    <w:rsid w:val="00887BBE"/>
    <w:rsid w:val="00887FA5"/>
    <w:rsid w:val="008900FE"/>
    <w:rsid w:val="008901B1"/>
    <w:rsid w:val="008906F1"/>
    <w:rsid w:val="00890B5D"/>
    <w:rsid w:val="00890D8F"/>
    <w:rsid w:val="00890E16"/>
    <w:rsid w:val="0089121D"/>
    <w:rsid w:val="008912C1"/>
    <w:rsid w:val="008912D4"/>
    <w:rsid w:val="00891397"/>
    <w:rsid w:val="00891527"/>
    <w:rsid w:val="008917CF"/>
    <w:rsid w:val="00891B2C"/>
    <w:rsid w:val="00891BF3"/>
    <w:rsid w:val="008921B3"/>
    <w:rsid w:val="0089226B"/>
    <w:rsid w:val="00892382"/>
    <w:rsid w:val="008923DA"/>
    <w:rsid w:val="008925A2"/>
    <w:rsid w:val="008926AC"/>
    <w:rsid w:val="00892730"/>
    <w:rsid w:val="0089273B"/>
    <w:rsid w:val="00892788"/>
    <w:rsid w:val="008929E2"/>
    <w:rsid w:val="00892BE5"/>
    <w:rsid w:val="00892D62"/>
    <w:rsid w:val="00892FE1"/>
    <w:rsid w:val="00893082"/>
    <w:rsid w:val="00893229"/>
    <w:rsid w:val="00893319"/>
    <w:rsid w:val="0089339D"/>
    <w:rsid w:val="008934DC"/>
    <w:rsid w:val="008937B0"/>
    <w:rsid w:val="008938BD"/>
    <w:rsid w:val="008938C1"/>
    <w:rsid w:val="008938D1"/>
    <w:rsid w:val="0089390F"/>
    <w:rsid w:val="00893BCB"/>
    <w:rsid w:val="00893F4F"/>
    <w:rsid w:val="00894079"/>
    <w:rsid w:val="008940A2"/>
    <w:rsid w:val="0089429A"/>
    <w:rsid w:val="008943A1"/>
    <w:rsid w:val="008943BE"/>
    <w:rsid w:val="0089464B"/>
    <w:rsid w:val="008948E9"/>
    <w:rsid w:val="0089494B"/>
    <w:rsid w:val="008949D1"/>
    <w:rsid w:val="008950B7"/>
    <w:rsid w:val="0089528C"/>
    <w:rsid w:val="008953DB"/>
    <w:rsid w:val="00895571"/>
    <w:rsid w:val="00895594"/>
    <w:rsid w:val="0089565E"/>
    <w:rsid w:val="008957B8"/>
    <w:rsid w:val="0089583E"/>
    <w:rsid w:val="0089595C"/>
    <w:rsid w:val="00895970"/>
    <w:rsid w:val="008959DA"/>
    <w:rsid w:val="00895D14"/>
    <w:rsid w:val="00896185"/>
    <w:rsid w:val="008962F2"/>
    <w:rsid w:val="008963F2"/>
    <w:rsid w:val="0089648A"/>
    <w:rsid w:val="0089650A"/>
    <w:rsid w:val="008968C8"/>
    <w:rsid w:val="00896BA9"/>
    <w:rsid w:val="00896D43"/>
    <w:rsid w:val="00896DCD"/>
    <w:rsid w:val="00896E9C"/>
    <w:rsid w:val="008973B7"/>
    <w:rsid w:val="00897502"/>
    <w:rsid w:val="008977A9"/>
    <w:rsid w:val="0089791D"/>
    <w:rsid w:val="00897A66"/>
    <w:rsid w:val="00897A97"/>
    <w:rsid w:val="00897B68"/>
    <w:rsid w:val="00897B75"/>
    <w:rsid w:val="00897E10"/>
    <w:rsid w:val="00897E70"/>
    <w:rsid w:val="008A007E"/>
    <w:rsid w:val="008A01B9"/>
    <w:rsid w:val="008A02A3"/>
    <w:rsid w:val="008A032B"/>
    <w:rsid w:val="008A0355"/>
    <w:rsid w:val="008A038F"/>
    <w:rsid w:val="008A043D"/>
    <w:rsid w:val="008A04F4"/>
    <w:rsid w:val="008A0648"/>
    <w:rsid w:val="008A077C"/>
    <w:rsid w:val="008A0807"/>
    <w:rsid w:val="008A093E"/>
    <w:rsid w:val="008A0A93"/>
    <w:rsid w:val="008A0C87"/>
    <w:rsid w:val="008A0DE3"/>
    <w:rsid w:val="008A0E4E"/>
    <w:rsid w:val="008A10A7"/>
    <w:rsid w:val="008A119F"/>
    <w:rsid w:val="008A132D"/>
    <w:rsid w:val="008A1542"/>
    <w:rsid w:val="008A16E0"/>
    <w:rsid w:val="008A1751"/>
    <w:rsid w:val="008A1885"/>
    <w:rsid w:val="008A1A63"/>
    <w:rsid w:val="008A1EAC"/>
    <w:rsid w:val="008A1F40"/>
    <w:rsid w:val="008A2039"/>
    <w:rsid w:val="008A21C8"/>
    <w:rsid w:val="008A224F"/>
    <w:rsid w:val="008A24A9"/>
    <w:rsid w:val="008A255B"/>
    <w:rsid w:val="008A2636"/>
    <w:rsid w:val="008A268B"/>
    <w:rsid w:val="008A27B7"/>
    <w:rsid w:val="008A2892"/>
    <w:rsid w:val="008A2985"/>
    <w:rsid w:val="008A2A1E"/>
    <w:rsid w:val="008A2B1F"/>
    <w:rsid w:val="008A2E48"/>
    <w:rsid w:val="008A2F1D"/>
    <w:rsid w:val="008A2F41"/>
    <w:rsid w:val="008A2FFB"/>
    <w:rsid w:val="008A31D9"/>
    <w:rsid w:val="008A32F8"/>
    <w:rsid w:val="008A3316"/>
    <w:rsid w:val="008A3711"/>
    <w:rsid w:val="008A3892"/>
    <w:rsid w:val="008A38F3"/>
    <w:rsid w:val="008A3BB6"/>
    <w:rsid w:val="008A3BE2"/>
    <w:rsid w:val="008A3ECA"/>
    <w:rsid w:val="008A4058"/>
    <w:rsid w:val="008A40BE"/>
    <w:rsid w:val="008A4409"/>
    <w:rsid w:val="008A4467"/>
    <w:rsid w:val="008A4588"/>
    <w:rsid w:val="008A46FF"/>
    <w:rsid w:val="008A484A"/>
    <w:rsid w:val="008A49A4"/>
    <w:rsid w:val="008A4EE3"/>
    <w:rsid w:val="008A4FED"/>
    <w:rsid w:val="008A50F7"/>
    <w:rsid w:val="008A5175"/>
    <w:rsid w:val="008A522F"/>
    <w:rsid w:val="008A526B"/>
    <w:rsid w:val="008A584A"/>
    <w:rsid w:val="008A5878"/>
    <w:rsid w:val="008A5F56"/>
    <w:rsid w:val="008A6030"/>
    <w:rsid w:val="008A622A"/>
    <w:rsid w:val="008A62C0"/>
    <w:rsid w:val="008A6589"/>
    <w:rsid w:val="008A6591"/>
    <w:rsid w:val="008A6685"/>
    <w:rsid w:val="008A67BE"/>
    <w:rsid w:val="008A69F0"/>
    <w:rsid w:val="008A6AA2"/>
    <w:rsid w:val="008A6B69"/>
    <w:rsid w:val="008A6BB4"/>
    <w:rsid w:val="008A6C65"/>
    <w:rsid w:val="008A6E09"/>
    <w:rsid w:val="008A6EA3"/>
    <w:rsid w:val="008A6F78"/>
    <w:rsid w:val="008A71B9"/>
    <w:rsid w:val="008A7395"/>
    <w:rsid w:val="008A73CE"/>
    <w:rsid w:val="008A7578"/>
    <w:rsid w:val="008A7615"/>
    <w:rsid w:val="008A793E"/>
    <w:rsid w:val="008A7979"/>
    <w:rsid w:val="008A7CBF"/>
    <w:rsid w:val="008B01A5"/>
    <w:rsid w:val="008B01BC"/>
    <w:rsid w:val="008B0392"/>
    <w:rsid w:val="008B04CE"/>
    <w:rsid w:val="008B0672"/>
    <w:rsid w:val="008B0675"/>
    <w:rsid w:val="008B06AC"/>
    <w:rsid w:val="008B093B"/>
    <w:rsid w:val="008B09C7"/>
    <w:rsid w:val="008B0ABF"/>
    <w:rsid w:val="008B0ADB"/>
    <w:rsid w:val="008B0E28"/>
    <w:rsid w:val="008B0F85"/>
    <w:rsid w:val="008B1039"/>
    <w:rsid w:val="008B1154"/>
    <w:rsid w:val="008B124F"/>
    <w:rsid w:val="008B157E"/>
    <w:rsid w:val="008B157F"/>
    <w:rsid w:val="008B15CB"/>
    <w:rsid w:val="008B15E4"/>
    <w:rsid w:val="008B1957"/>
    <w:rsid w:val="008B1AD0"/>
    <w:rsid w:val="008B1BEF"/>
    <w:rsid w:val="008B1E21"/>
    <w:rsid w:val="008B229E"/>
    <w:rsid w:val="008B23C9"/>
    <w:rsid w:val="008B23DB"/>
    <w:rsid w:val="008B2843"/>
    <w:rsid w:val="008B2880"/>
    <w:rsid w:val="008B2B36"/>
    <w:rsid w:val="008B2D44"/>
    <w:rsid w:val="008B2D49"/>
    <w:rsid w:val="008B2D63"/>
    <w:rsid w:val="008B2D76"/>
    <w:rsid w:val="008B2DE5"/>
    <w:rsid w:val="008B2DFC"/>
    <w:rsid w:val="008B3064"/>
    <w:rsid w:val="008B312B"/>
    <w:rsid w:val="008B3278"/>
    <w:rsid w:val="008B3389"/>
    <w:rsid w:val="008B3586"/>
    <w:rsid w:val="008B3706"/>
    <w:rsid w:val="008B37E9"/>
    <w:rsid w:val="008B38B6"/>
    <w:rsid w:val="008B3ACF"/>
    <w:rsid w:val="008B3AF8"/>
    <w:rsid w:val="008B3D3A"/>
    <w:rsid w:val="008B3E85"/>
    <w:rsid w:val="008B3EF5"/>
    <w:rsid w:val="008B422B"/>
    <w:rsid w:val="008B4302"/>
    <w:rsid w:val="008B43E2"/>
    <w:rsid w:val="008B4412"/>
    <w:rsid w:val="008B44AB"/>
    <w:rsid w:val="008B4661"/>
    <w:rsid w:val="008B4A6B"/>
    <w:rsid w:val="008B4D31"/>
    <w:rsid w:val="008B4E88"/>
    <w:rsid w:val="008B4EB1"/>
    <w:rsid w:val="008B4F0C"/>
    <w:rsid w:val="008B4F87"/>
    <w:rsid w:val="008B50CA"/>
    <w:rsid w:val="008B52BE"/>
    <w:rsid w:val="008B53FA"/>
    <w:rsid w:val="008B5414"/>
    <w:rsid w:val="008B57F6"/>
    <w:rsid w:val="008B5818"/>
    <w:rsid w:val="008B5B5B"/>
    <w:rsid w:val="008B5BF4"/>
    <w:rsid w:val="008B5C7D"/>
    <w:rsid w:val="008B6110"/>
    <w:rsid w:val="008B61CC"/>
    <w:rsid w:val="008B6214"/>
    <w:rsid w:val="008B623A"/>
    <w:rsid w:val="008B62AE"/>
    <w:rsid w:val="008B660D"/>
    <w:rsid w:val="008B669F"/>
    <w:rsid w:val="008B66BB"/>
    <w:rsid w:val="008B6798"/>
    <w:rsid w:val="008B69F7"/>
    <w:rsid w:val="008B6AE8"/>
    <w:rsid w:val="008B6CD4"/>
    <w:rsid w:val="008B6F5D"/>
    <w:rsid w:val="008B6F98"/>
    <w:rsid w:val="008B6FA7"/>
    <w:rsid w:val="008B71BC"/>
    <w:rsid w:val="008B74A0"/>
    <w:rsid w:val="008B754E"/>
    <w:rsid w:val="008B7713"/>
    <w:rsid w:val="008B7BDE"/>
    <w:rsid w:val="008B7CCB"/>
    <w:rsid w:val="008B7DE1"/>
    <w:rsid w:val="008B7EA2"/>
    <w:rsid w:val="008C02CC"/>
    <w:rsid w:val="008C0389"/>
    <w:rsid w:val="008C053F"/>
    <w:rsid w:val="008C067E"/>
    <w:rsid w:val="008C0691"/>
    <w:rsid w:val="008C0B5F"/>
    <w:rsid w:val="008C0D42"/>
    <w:rsid w:val="008C0E9E"/>
    <w:rsid w:val="008C0ED1"/>
    <w:rsid w:val="008C0F8E"/>
    <w:rsid w:val="008C106B"/>
    <w:rsid w:val="008C1108"/>
    <w:rsid w:val="008C12C6"/>
    <w:rsid w:val="008C1C46"/>
    <w:rsid w:val="008C1ECA"/>
    <w:rsid w:val="008C1FC8"/>
    <w:rsid w:val="008C200D"/>
    <w:rsid w:val="008C2017"/>
    <w:rsid w:val="008C2190"/>
    <w:rsid w:val="008C2316"/>
    <w:rsid w:val="008C241A"/>
    <w:rsid w:val="008C24B2"/>
    <w:rsid w:val="008C25B3"/>
    <w:rsid w:val="008C25CA"/>
    <w:rsid w:val="008C2A5A"/>
    <w:rsid w:val="008C2C11"/>
    <w:rsid w:val="008C2D33"/>
    <w:rsid w:val="008C2D60"/>
    <w:rsid w:val="008C308D"/>
    <w:rsid w:val="008C31CD"/>
    <w:rsid w:val="008C3541"/>
    <w:rsid w:val="008C3633"/>
    <w:rsid w:val="008C3676"/>
    <w:rsid w:val="008C39F6"/>
    <w:rsid w:val="008C3B2E"/>
    <w:rsid w:val="008C3DEF"/>
    <w:rsid w:val="008C3F02"/>
    <w:rsid w:val="008C431B"/>
    <w:rsid w:val="008C4715"/>
    <w:rsid w:val="008C4A90"/>
    <w:rsid w:val="008C4ABC"/>
    <w:rsid w:val="008C4AF0"/>
    <w:rsid w:val="008C4B3B"/>
    <w:rsid w:val="008C4BFD"/>
    <w:rsid w:val="008C4DA8"/>
    <w:rsid w:val="008C4DAE"/>
    <w:rsid w:val="008C4E21"/>
    <w:rsid w:val="008C4E96"/>
    <w:rsid w:val="008C51ED"/>
    <w:rsid w:val="008C5307"/>
    <w:rsid w:val="008C5345"/>
    <w:rsid w:val="008C545A"/>
    <w:rsid w:val="008C571D"/>
    <w:rsid w:val="008C58CB"/>
    <w:rsid w:val="008C58D0"/>
    <w:rsid w:val="008C5905"/>
    <w:rsid w:val="008C5912"/>
    <w:rsid w:val="008C5EE4"/>
    <w:rsid w:val="008C5FCC"/>
    <w:rsid w:val="008C62C3"/>
    <w:rsid w:val="008C6654"/>
    <w:rsid w:val="008C6973"/>
    <w:rsid w:val="008C6A14"/>
    <w:rsid w:val="008C6D2D"/>
    <w:rsid w:val="008C6D43"/>
    <w:rsid w:val="008C6DCA"/>
    <w:rsid w:val="008C703F"/>
    <w:rsid w:val="008C7839"/>
    <w:rsid w:val="008C7B9E"/>
    <w:rsid w:val="008C7C1A"/>
    <w:rsid w:val="008C7C80"/>
    <w:rsid w:val="008C7C83"/>
    <w:rsid w:val="008C7EC5"/>
    <w:rsid w:val="008C7F1F"/>
    <w:rsid w:val="008D0499"/>
    <w:rsid w:val="008D054F"/>
    <w:rsid w:val="008D06BA"/>
    <w:rsid w:val="008D07AD"/>
    <w:rsid w:val="008D0952"/>
    <w:rsid w:val="008D0AEA"/>
    <w:rsid w:val="008D0B31"/>
    <w:rsid w:val="008D0D80"/>
    <w:rsid w:val="008D11A2"/>
    <w:rsid w:val="008D12AD"/>
    <w:rsid w:val="008D1396"/>
    <w:rsid w:val="008D1477"/>
    <w:rsid w:val="008D14BC"/>
    <w:rsid w:val="008D15E2"/>
    <w:rsid w:val="008D1645"/>
    <w:rsid w:val="008D16FB"/>
    <w:rsid w:val="008D17B1"/>
    <w:rsid w:val="008D19B9"/>
    <w:rsid w:val="008D19C2"/>
    <w:rsid w:val="008D19F0"/>
    <w:rsid w:val="008D1BF5"/>
    <w:rsid w:val="008D1D95"/>
    <w:rsid w:val="008D1E81"/>
    <w:rsid w:val="008D1EF4"/>
    <w:rsid w:val="008D1F2E"/>
    <w:rsid w:val="008D2084"/>
    <w:rsid w:val="008D2125"/>
    <w:rsid w:val="008D2286"/>
    <w:rsid w:val="008D22C1"/>
    <w:rsid w:val="008D23CB"/>
    <w:rsid w:val="008D2508"/>
    <w:rsid w:val="008D2676"/>
    <w:rsid w:val="008D26A1"/>
    <w:rsid w:val="008D26D8"/>
    <w:rsid w:val="008D2886"/>
    <w:rsid w:val="008D2930"/>
    <w:rsid w:val="008D2AF4"/>
    <w:rsid w:val="008D2B4B"/>
    <w:rsid w:val="008D2C15"/>
    <w:rsid w:val="008D2CA3"/>
    <w:rsid w:val="008D2E86"/>
    <w:rsid w:val="008D2F0D"/>
    <w:rsid w:val="008D2FF5"/>
    <w:rsid w:val="008D3077"/>
    <w:rsid w:val="008D338E"/>
    <w:rsid w:val="008D35C5"/>
    <w:rsid w:val="008D3762"/>
    <w:rsid w:val="008D3836"/>
    <w:rsid w:val="008D38C9"/>
    <w:rsid w:val="008D3940"/>
    <w:rsid w:val="008D3A02"/>
    <w:rsid w:val="008D3BF6"/>
    <w:rsid w:val="008D3E70"/>
    <w:rsid w:val="008D4085"/>
    <w:rsid w:val="008D4278"/>
    <w:rsid w:val="008D440C"/>
    <w:rsid w:val="008D45AA"/>
    <w:rsid w:val="008D4755"/>
    <w:rsid w:val="008D4765"/>
    <w:rsid w:val="008D4954"/>
    <w:rsid w:val="008D4A87"/>
    <w:rsid w:val="008D4B38"/>
    <w:rsid w:val="008D4C53"/>
    <w:rsid w:val="008D4C65"/>
    <w:rsid w:val="008D4E00"/>
    <w:rsid w:val="008D507B"/>
    <w:rsid w:val="008D51A8"/>
    <w:rsid w:val="008D5327"/>
    <w:rsid w:val="008D5349"/>
    <w:rsid w:val="008D5405"/>
    <w:rsid w:val="008D5435"/>
    <w:rsid w:val="008D5567"/>
    <w:rsid w:val="008D569F"/>
    <w:rsid w:val="008D58F6"/>
    <w:rsid w:val="008D5A28"/>
    <w:rsid w:val="008D5D7C"/>
    <w:rsid w:val="008D5F8A"/>
    <w:rsid w:val="008D617F"/>
    <w:rsid w:val="008D619B"/>
    <w:rsid w:val="008D631D"/>
    <w:rsid w:val="008D63A6"/>
    <w:rsid w:val="008D642E"/>
    <w:rsid w:val="008D6525"/>
    <w:rsid w:val="008D67E2"/>
    <w:rsid w:val="008D6990"/>
    <w:rsid w:val="008D6AA3"/>
    <w:rsid w:val="008D6C06"/>
    <w:rsid w:val="008D701B"/>
    <w:rsid w:val="008D7159"/>
    <w:rsid w:val="008D731D"/>
    <w:rsid w:val="008D7581"/>
    <w:rsid w:val="008D777A"/>
    <w:rsid w:val="008D77F0"/>
    <w:rsid w:val="008D7953"/>
    <w:rsid w:val="008D79B9"/>
    <w:rsid w:val="008D7A18"/>
    <w:rsid w:val="008D7A85"/>
    <w:rsid w:val="008D7A9F"/>
    <w:rsid w:val="008D7B2D"/>
    <w:rsid w:val="008D7BC1"/>
    <w:rsid w:val="008D7F42"/>
    <w:rsid w:val="008E01ED"/>
    <w:rsid w:val="008E03ED"/>
    <w:rsid w:val="008E050E"/>
    <w:rsid w:val="008E07D9"/>
    <w:rsid w:val="008E0AED"/>
    <w:rsid w:val="008E0CA1"/>
    <w:rsid w:val="008E0CC4"/>
    <w:rsid w:val="008E0E2B"/>
    <w:rsid w:val="008E1279"/>
    <w:rsid w:val="008E1533"/>
    <w:rsid w:val="008E1869"/>
    <w:rsid w:val="008E1952"/>
    <w:rsid w:val="008E1996"/>
    <w:rsid w:val="008E1AEE"/>
    <w:rsid w:val="008E1BC4"/>
    <w:rsid w:val="008E1DAC"/>
    <w:rsid w:val="008E1DD8"/>
    <w:rsid w:val="008E213C"/>
    <w:rsid w:val="008E26B7"/>
    <w:rsid w:val="008E2B1D"/>
    <w:rsid w:val="008E2B4E"/>
    <w:rsid w:val="008E2D2C"/>
    <w:rsid w:val="008E2EBF"/>
    <w:rsid w:val="008E2FA8"/>
    <w:rsid w:val="008E2FD3"/>
    <w:rsid w:val="008E3278"/>
    <w:rsid w:val="008E360C"/>
    <w:rsid w:val="008E3614"/>
    <w:rsid w:val="008E3693"/>
    <w:rsid w:val="008E36EC"/>
    <w:rsid w:val="008E37A0"/>
    <w:rsid w:val="008E394A"/>
    <w:rsid w:val="008E39BD"/>
    <w:rsid w:val="008E3D39"/>
    <w:rsid w:val="008E3D55"/>
    <w:rsid w:val="008E3E5C"/>
    <w:rsid w:val="008E3E6A"/>
    <w:rsid w:val="008E3F18"/>
    <w:rsid w:val="008E3FEA"/>
    <w:rsid w:val="008E417E"/>
    <w:rsid w:val="008E419B"/>
    <w:rsid w:val="008E41C5"/>
    <w:rsid w:val="008E42F6"/>
    <w:rsid w:val="008E430F"/>
    <w:rsid w:val="008E4AA9"/>
    <w:rsid w:val="008E4B7E"/>
    <w:rsid w:val="008E4BFB"/>
    <w:rsid w:val="008E4CDE"/>
    <w:rsid w:val="008E4F1A"/>
    <w:rsid w:val="008E4FA3"/>
    <w:rsid w:val="008E530D"/>
    <w:rsid w:val="008E539E"/>
    <w:rsid w:val="008E5403"/>
    <w:rsid w:val="008E5453"/>
    <w:rsid w:val="008E5592"/>
    <w:rsid w:val="008E566B"/>
    <w:rsid w:val="008E5936"/>
    <w:rsid w:val="008E598E"/>
    <w:rsid w:val="008E5B26"/>
    <w:rsid w:val="008E5B29"/>
    <w:rsid w:val="008E5BB3"/>
    <w:rsid w:val="008E6AB3"/>
    <w:rsid w:val="008E6B34"/>
    <w:rsid w:val="008E6B6F"/>
    <w:rsid w:val="008E6EA3"/>
    <w:rsid w:val="008E7154"/>
    <w:rsid w:val="008E71CA"/>
    <w:rsid w:val="008E75DA"/>
    <w:rsid w:val="008E777A"/>
    <w:rsid w:val="008E7BD5"/>
    <w:rsid w:val="008E7BEB"/>
    <w:rsid w:val="008F0057"/>
    <w:rsid w:val="008F0059"/>
    <w:rsid w:val="008F005D"/>
    <w:rsid w:val="008F00F5"/>
    <w:rsid w:val="008F0261"/>
    <w:rsid w:val="008F02CE"/>
    <w:rsid w:val="008F0526"/>
    <w:rsid w:val="008F0557"/>
    <w:rsid w:val="008F0807"/>
    <w:rsid w:val="008F0959"/>
    <w:rsid w:val="008F0A5D"/>
    <w:rsid w:val="008F0D6E"/>
    <w:rsid w:val="008F0D84"/>
    <w:rsid w:val="008F0EED"/>
    <w:rsid w:val="008F10F8"/>
    <w:rsid w:val="008F11A2"/>
    <w:rsid w:val="008F18B2"/>
    <w:rsid w:val="008F1922"/>
    <w:rsid w:val="008F1A2D"/>
    <w:rsid w:val="008F1BA4"/>
    <w:rsid w:val="008F1BC2"/>
    <w:rsid w:val="008F1DF5"/>
    <w:rsid w:val="008F1EE2"/>
    <w:rsid w:val="008F1F3C"/>
    <w:rsid w:val="008F2169"/>
    <w:rsid w:val="008F2177"/>
    <w:rsid w:val="008F242C"/>
    <w:rsid w:val="008F2688"/>
    <w:rsid w:val="008F26DA"/>
    <w:rsid w:val="008F276E"/>
    <w:rsid w:val="008F2A9B"/>
    <w:rsid w:val="008F2AED"/>
    <w:rsid w:val="008F2B7F"/>
    <w:rsid w:val="008F2E36"/>
    <w:rsid w:val="008F31A6"/>
    <w:rsid w:val="008F328D"/>
    <w:rsid w:val="008F32B8"/>
    <w:rsid w:val="008F3441"/>
    <w:rsid w:val="008F3782"/>
    <w:rsid w:val="008F37D1"/>
    <w:rsid w:val="008F3981"/>
    <w:rsid w:val="008F3C5A"/>
    <w:rsid w:val="008F3CA2"/>
    <w:rsid w:val="008F3CA3"/>
    <w:rsid w:val="008F3EB3"/>
    <w:rsid w:val="008F3F68"/>
    <w:rsid w:val="008F420E"/>
    <w:rsid w:val="008F436D"/>
    <w:rsid w:val="008F4504"/>
    <w:rsid w:val="008F45A0"/>
    <w:rsid w:val="008F47E3"/>
    <w:rsid w:val="008F47E4"/>
    <w:rsid w:val="008F48A4"/>
    <w:rsid w:val="008F4A5A"/>
    <w:rsid w:val="008F4B4C"/>
    <w:rsid w:val="008F4BED"/>
    <w:rsid w:val="008F4CA6"/>
    <w:rsid w:val="008F526B"/>
    <w:rsid w:val="008F53A4"/>
    <w:rsid w:val="008F542D"/>
    <w:rsid w:val="008F54D7"/>
    <w:rsid w:val="008F58FC"/>
    <w:rsid w:val="008F59BD"/>
    <w:rsid w:val="008F5B5C"/>
    <w:rsid w:val="008F5CD0"/>
    <w:rsid w:val="008F5DB2"/>
    <w:rsid w:val="008F61B2"/>
    <w:rsid w:val="008F62C3"/>
    <w:rsid w:val="008F637D"/>
    <w:rsid w:val="008F6623"/>
    <w:rsid w:val="008F6678"/>
    <w:rsid w:val="008F6752"/>
    <w:rsid w:val="008F6991"/>
    <w:rsid w:val="008F6E0E"/>
    <w:rsid w:val="008F712B"/>
    <w:rsid w:val="008F735F"/>
    <w:rsid w:val="008F74F0"/>
    <w:rsid w:val="008F78A8"/>
    <w:rsid w:val="008F7A26"/>
    <w:rsid w:val="008F7D7F"/>
    <w:rsid w:val="008F7E74"/>
    <w:rsid w:val="0090001F"/>
    <w:rsid w:val="00900126"/>
    <w:rsid w:val="009001B8"/>
    <w:rsid w:val="009001F7"/>
    <w:rsid w:val="009006E2"/>
    <w:rsid w:val="009008D2"/>
    <w:rsid w:val="00900D37"/>
    <w:rsid w:val="00901041"/>
    <w:rsid w:val="0090113A"/>
    <w:rsid w:val="00901385"/>
    <w:rsid w:val="009013E6"/>
    <w:rsid w:val="009014F6"/>
    <w:rsid w:val="009015FC"/>
    <w:rsid w:val="009018AD"/>
    <w:rsid w:val="009018F9"/>
    <w:rsid w:val="00901C1B"/>
    <w:rsid w:val="0090202D"/>
    <w:rsid w:val="009021B4"/>
    <w:rsid w:val="00902240"/>
    <w:rsid w:val="00902414"/>
    <w:rsid w:val="00902459"/>
    <w:rsid w:val="009024CE"/>
    <w:rsid w:val="009024EE"/>
    <w:rsid w:val="0090254C"/>
    <w:rsid w:val="0090263D"/>
    <w:rsid w:val="0090281C"/>
    <w:rsid w:val="009029F5"/>
    <w:rsid w:val="00902B58"/>
    <w:rsid w:val="00902D59"/>
    <w:rsid w:val="00902EB5"/>
    <w:rsid w:val="00902FF6"/>
    <w:rsid w:val="0090320F"/>
    <w:rsid w:val="0090377B"/>
    <w:rsid w:val="00903787"/>
    <w:rsid w:val="00903898"/>
    <w:rsid w:val="00903AAB"/>
    <w:rsid w:val="00903B77"/>
    <w:rsid w:val="00903BA8"/>
    <w:rsid w:val="00903D63"/>
    <w:rsid w:val="00904066"/>
    <w:rsid w:val="009040E8"/>
    <w:rsid w:val="009042C3"/>
    <w:rsid w:val="00904316"/>
    <w:rsid w:val="009043C7"/>
    <w:rsid w:val="009043DC"/>
    <w:rsid w:val="0090454C"/>
    <w:rsid w:val="00904613"/>
    <w:rsid w:val="00904802"/>
    <w:rsid w:val="00904CA3"/>
    <w:rsid w:val="00904CA8"/>
    <w:rsid w:val="00904CB5"/>
    <w:rsid w:val="00904D9B"/>
    <w:rsid w:val="009050D3"/>
    <w:rsid w:val="0090527A"/>
    <w:rsid w:val="00905424"/>
    <w:rsid w:val="009054E5"/>
    <w:rsid w:val="00905528"/>
    <w:rsid w:val="00905550"/>
    <w:rsid w:val="0090565C"/>
    <w:rsid w:val="0090573B"/>
    <w:rsid w:val="009057EB"/>
    <w:rsid w:val="00905838"/>
    <w:rsid w:val="009059F4"/>
    <w:rsid w:val="00905AB1"/>
    <w:rsid w:val="00905B2F"/>
    <w:rsid w:val="00905BE7"/>
    <w:rsid w:val="00905D3B"/>
    <w:rsid w:val="00906468"/>
    <w:rsid w:val="00906633"/>
    <w:rsid w:val="0090680A"/>
    <w:rsid w:val="0090684E"/>
    <w:rsid w:val="009068F1"/>
    <w:rsid w:val="00906969"/>
    <w:rsid w:val="009069A4"/>
    <w:rsid w:val="00906B64"/>
    <w:rsid w:val="00906FCB"/>
    <w:rsid w:val="00907393"/>
    <w:rsid w:val="00907491"/>
    <w:rsid w:val="009074DD"/>
    <w:rsid w:val="009074F9"/>
    <w:rsid w:val="0090784A"/>
    <w:rsid w:val="009078A0"/>
    <w:rsid w:val="00907983"/>
    <w:rsid w:val="00907AAF"/>
    <w:rsid w:val="00907B70"/>
    <w:rsid w:val="00907F8E"/>
    <w:rsid w:val="009101D7"/>
    <w:rsid w:val="009101D8"/>
    <w:rsid w:val="009101FF"/>
    <w:rsid w:val="00910239"/>
    <w:rsid w:val="009102D8"/>
    <w:rsid w:val="00910434"/>
    <w:rsid w:val="009105C2"/>
    <w:rsid w:val="009105F9"/>
    <w:rsid w:val="009105FD"/>
    <w:rsid w:val="00910614"/>
    <w:rsid w:val="00910A4C"/>
    <w:rsid w:val="00911054"/>
    <w:rsid w:val="0091131C"/>
    <w:rsid w:val="009114C4"/>
    <w:rsid w:val="009118FF"/>
    <w:rsid w:val="0091199E"/>
    <w:rsid w:val="00911AB3"/>
    <w:rsid w:val="00911D1B"/>
    <w:rsid w:val="00911E75"/>
    <w:rsid w:val="00912127"/>
    <w:rsid w:val="00912501"/>
    <w:rsid w:val="00912661"/>
    <w:rsid w:val="0091270F"/>
    <w:rsid w:val="0091276B"/>
    <w:rsid w:val="00912CD6"/>
    <w:rsid w:val="00912D3A"/>
    <w:rsid w:val="00912F15"/>
    <w:rsid w:val="00912FF6"/>
    <w:rsid w:val="0091306A"/>
    <w:rsid w:val="009130BB"/>
    <w:rsid w:val="00913408"/>
    <w:rsid w:val="0091353C"/>
    <w:rsid w:val="009135D6"/>
    <w:rsid w:val="00913732"/>
    <w:rsid w:val="0091379B"/>
    <w:rsid w:val="0091382E"/>
    <w:rsid w:val="00913983"/>
    <w:rsid w:val="009139D4"/>
    <w:rsid w:val="00913C73"/>
    <w:rsid w:val="00913DD8"/>
    <w:rsid w:val="00913EA6"/>
    <w:rsid w:val="00913F26"/>
    <w:rsid w:val="00914181"/>
    <w:rsid w:val="009141B4"/>
    <w:rsid w:val="00914284"/>
    <w:rsid w:val="009142D9"/>
    <w:rsid w:val="009148F1"/>
    <w:rsid w:val="00914B22"/>
    <w:rsid w:val="00914FC1"/>
    <w:rsid w:val="00914FD1"/>
    <w:rsid w:val="0091508A"/>
    <w:rsid w:val="0091527B"/>
    <w:rsid w:val="00915413"/>
    <w:rsid w:val="0091566E"/>
    <w:rsid w:val="00915AA3"/>
    <w:rsid w:val="00915AFC"/>
    <w:rsid w:val="00915D83"/>
    <w:rsid w:val="00916276"/>
    <w:rsid w:val="009162AE"/>
    <w:rsid w:val="00916539"/>
    <w:rsid w:val="0091681C"/>
    <w:rsid w:val="00916B96"/>
    <w:rsid w:val="00916D86"/>
    <w:rsid w:val="00916E68"/>
    <w:rsid w:val="0091735E"/>
    <w:rsid w:val="0091747F"/>
    <w:rsid w:val="009176BD"/>
    <w:rsid w:val="00917719"/>
    <w:rsid w:val="009177DB"/>
    <w:rsid w:val="00917A7A"/>
    <w:rsid w:val="00917CDC"/>
    <w:rsid w:val="00917E63"/>
    <w:rsid w:val="00917FE6"/>
    <w:rsid w:val="00920345"/>
    <w:rsid w:val="009203D4"/>
    <w:rsid w:val="009204F7"/>
    <w:rsid w:val="00920540"/>
    <w:rsid w:val="009206F0"/>
    <w:rsid w:val="009206F7"/>
    <w:rsid w:val="00920AFB"/>
    <w:rsid w:val="00920B76"/>
    <w:rsid w:val="00920D78"/>
    <w:rsid w:val="009210CB"/>
    <w:rsid w:val="009211AA"/>
    <w:rsid w:val="009212F0"/>
    <w:rsid w:val="0092143A"/>
    <w:rsid w:val="009217E7"/>
    <w:rsid w:val="0092199A"/>
    <w:rsid w:val="00921E60"/>
    <w:rsid w:val="00921EF0"/>
    <w:rsid w:val="00921EF7"/>
    <w:rsid w:val="00921F36"/>
    <w:rsid w:val="00922036"/>
    <w:rsid w:val="009223B0"/>
    <w:rsid w:val="009223BD"/>
    <w:rsid w:val="009224F4"/>
    <w:rsid w:val="00922A28"/>
    <w:rsid w:val="00922D51"/>
    <w:rsid w:val="00923220"/>
    <w:rsid w:val="009232E7"/>
    <w:rsid w:val="0092332D"/>
    <w:rsid w:val="00923549"/>
    <w:rsid w:val="00923818"/>
    <w:rsid w:val="00923903"/>
    <w:rsid w:val="00923A2C"/>
    <w:rsid w:val="00923EC6"/>
    <w:rsid w:val="00924371"/>
    <w:rsid w:val="009246DC"/>
    <w:rsid w:val="009247C5"/>
    <w:rsid w:val="00924838"/>
    <w:rsid w:val="00924935"/>
    <w:rsid w:val="00924A00"/>
    <w:rsid w:val="00924CC8"/>
    <w:rsid w:val="00924CD1"/>
    <w:rsid w:val="009251AF"/>
    <w:rsid w:val="009256DC"/>
    <w:rsid w:val="00925765"/>
    <w:rsid w:val="00925AFC"/>
    <w:rsid w:val="00925C82"/>
    <w:rsid w:val="00925F72"/>
    <w:rsid w:val="00926054"/>
    <w:rsid w:val="009261E0"/>
    <w:rsid w:val="00926208"/>
    <w:rsid w:val="009262FE"/>
    <w:rsid w:val="0092651D"/>
    <w:rsid w:val="00926574"/>
    <w:rsid w:val="0092675F"/>
    <w:rsid w:val="00926A14"/>
    <w:rsid w:val="00926B5A"/>
    <w:rsid w:val="00926D32"/>
    <w:rsid w:val="00926E3D"/>
    <w:rsid w:val="00926E80"/>
    <w:rsid w:val="00926EB6"/>
    <w:rsid w:val="00926F5B"/>
    <w:rsid w:val="00926FAC"/>
    <w:rsid w:val="0092705F"/>
    <w:rsid w:val="00927522"/>
    <w:rsid w:val="00927F1B"/>
    <w:rsid w:val="00927F40"/>
    <w:rsid w:val="0093001A"/>
    <w:rsid w:val="0093001B"/>
    <w:rsid w:val="00930084"/>
    <w:rsid w:val="00930183"/>
    <w:rsid w:val="0093025F"/>
    <w:rsid w:val="00930264"/>
    <w:rsid w:val="00930502"/>
    <w:rsid w:val="00930512"/>
    <w:rsid w:val="0093067E"/>
    <w:rsid w:val="009307A2"/>
    <w:rsid w:val="00930A6D"/>
    <w:rsid w:val="00930BA6"/>
    <w:rsid w:val="00930E99"/>
    <w:rsid w:val="00931266"/>
    <w:rsid w:val="0093129C"/>
    <w:rsid w:val="00931661"/>
    <w:rsid w:val="009316BB"/>
    <w:rsid w:val="0093186E"/>
    <w:rsid w:val="0093190B"/>
    <w:rsid w:val="009319A4"/>
    <w:rsid w:val="00931B49"/>
    <w:rsid w:val="00931BB8"/>
    <w:rsid w:val="00931EE2"/>
    <w:rsid w:val="009322D9"/>
    <w:rsid w:val="00932303"/>
    <w:rsid w:val="009323B5"/>
    <w:rsid w:val="009323C7"/>
    <w:rsid w:val="009325A7"/>
    <w:rsid w:val="0093268A"/>
    <w:rsid w:val="00932AC6"/>
    <w:rsid w:val="00932B38"/>
    <w:rsid w:val="00932B79"/>
    <w:rsid w:val="00933091"/>
    <w:rsid w:val="00933135"/>
    <w:rsid w:val="009331F2"/>
    <w:rsid w:val="00933200"/>
    <w:rsid w:val="00933261"/>
    <w:rsid w:val="0093328D"/>
    <w:rsid w:val="00933344"/>
    <w:rsid w:val="00933360"/>
    <w:rsid w:val="009333F4"/>
    <w:rsid w:val="00933583"/>
    <w:rsid w:val="00933742"/>
    <w:rsid w:val="009337EF"/>
    <w:rsid w:val="009339C8"/>
    <w:rsid w:val="00933E85"/>
    <w:rsid w:val="00933F08"/>
    <w:rsid w:val="00933FA8"/>
    <w:rsid w:val="00934233"/>
    <w:rsid w:val="0093424C"/>
    <w:rsid w:val="00934317"/>
    <w:rsid w:val="0093437D"/>
    <w:rsid w:val="00934578"/>
    <w:rsid w:val="009346AB"/>
    <w:rsid w:val="009347AD"/>
    <w:rsid w:val="009348A4"/>
    <w:rsid w:val="00934906"/>
    <w:rsid w:val="0093499E"/>
    <w:rsid w:val="00934A16"/>
    <w:rsid w:val="00934AFA"/>
    <w:rsid w:val="00934BF3"/>
    <w:rsid w:val="00934F44"/>
    <w:rsid w:val="00934FF3"/>
    <w:rsid w:val="009351D0"/>
    <w:rsid w:val="0093520D"/>
    <w:rsid w:val="009352A2"/>
    <w:rsid w:val="00935315"/>
    <w:rsid w:val="00935341"/>
    <w:rsid w:val="00935983"/>
    <w:rsid w:val="00935A13"/>
    <w:rsid w:val="00935DC1"/>
    <w:rsid w:val="00935E4E"/>
    <w:rsid w:val="00936014"/>
    <w:rsid w:val="009360FB"/>
    <w:rsid w:val="0093612D"/>
    <w:rsid w:val="00936AB7"/>
    <w:rsid w:val="00936ABF"/>
    <w:rsid w:val="00936BE6"/>
    <w:rsid w:val="00936FFF"/>
    <w:rsid w:val="0093700F"/>
    <w:rsid w:val="00937144"/>
    <w:rsid w:val="0093718A"/>
    <w:rsid w:val="009374E8"/>
    <w:rsid w:val="009376EB"/>
    <w:rsid w:val="009377AC"/>
    <w:rsid w:val="00937B55"/>
    <w:rsid w:val="00937B70"/>
    <w:rsid w:val="00937D3B"/>
    <w:rsid w:val="00940170"/>
    <w:rsid w:val="0094017C"/>
    <w:rsid w:val="0094037B"/>
    <w:rsid w:val="009403C5"/>
    <w:rsid w:val="0094077C"/>
    <w:rsid w:val="009408E3"/>
    <w:rsid w:val="009409DA"/>
    <w:rsid w:val="00940B55"/>
    <w:rsid w:val="00940B88"/>
    <w:rsid w:val="00940C68"/>
    <w:rsid w:val="00940D3A"/>
    <w:rsid w:val="00940EBA"/>
    <w:rsid w:val="00940EDB"/>
    <w:rsid w:val="00940F98"/>
    <w:rsid w:val="00941071"/>
    <w:rsid w:val="009410C9"/>
    <w:rsid w:val="00941214"/>
    <w:rsid w:val="009412DE"/>
    <w:rsid w:val="00941316"/>
    <w:rsid w:val="009414DD"/>
    <w:rsid w:val="00941500"/>
    <w:rsid w:val="009415D4"/>
    <w:rsid w:val="00941802"/>
    <w:rsid w:val="00941969"/>
    <w:rsid w:val="00941979"/>
    <w:rsid w:val="00941C0E"/>
    <w:rsid w:val="00942089"/>
    <w:rsid w:val="0094210C"/>
    <w:rsid w:val="00942268"/>
    <w:rsid w:val="00942668"/>
    <w:rsid w:val="00942724"/>
    <w:rsid w:val="00942730"/>
    <w:rsid w:val="00942737"/>
    <w:rsid w:val="0094294B"/>
    <w:rsid w:val="00942998"/>
    <w:rsid w:val="009429E9"/>
    <w:rsid w:val="00942A87"/>
    <w:rsid w:val="00942F3C"/>
    <w:rsid w:val="00943464"/>
    <w:rsid w:val="00943963"/>
    <w:rsid w:val="00943C75"/>
    <w:rsid w:val="00943D09"/>
    <w:rsid w:val="00943EE3"/>
    <w:rsid w:val="00943F65"/>
    <w:rsid w:val="00943F71"/>
    <w:rsid w:val="009440C4"/>
    <w:rsid w:val="009443DE"/>
    <w:rsid w:val="009444F5"/>
    <w:rsid w:val="0094467F"/>
    <w:rsid w:val="0094469C"/>
    <w:rsid w:val="009447E3"/>
    <w:rsid w:val="009447EB"/>
    <w:rsid w:val="009448C5"/>
    <w:rsid w:val="00944B29"/>
    <w:rsid w:val="00944C91"/>
    <w:rsid w:val="00944F27"/>
    <w:rsid w:val="00944F91"/>
    <w:rsid w:val="009450F7"/>
    <w:rsid w:val="00945207"/>
    <w:rsid w:val="00945643"/>
    <w:rsid w:val="0094586E"/>
    <w:rsid w:val="009458C1"/>
    <w:rsid w:val="00945B94"/>
    <w:rsid w:val="0094604D"/>
    <w:rsid w:val="009462F8"/>
    <w:rsid w:val="009463EB"/>
    <w:rsid w:val="00946869"/>
    <w:rsid w:val="0094697D"/>
    <w:rsid w:val="00946A70"/>
    <w:rsid w:val="00946B54"/>
    <w:rsid w:val="00946EA2"/>
    <w:rsid w:val="00946EAF"/>
    <w:rsid w:val="00947323"/>
    <w:rsid w:val="00947686"/>
    <w:rsid w:val="009478CD"/>
    <w:rsid w:val="00947995"/>
    <w:rsid w:val="00947A20"/>
    <w:rsid w:val="00947A3C"/>
    <w:rsid w:val="00947A46"/>
    <w:rsid w:val="00947AF6"/>
    <w:rsid w:val="00947BC0"/>
    <w:rsid w:val="00947D97"/>
    <w:rsid w:val="00950073"/>
    <w:rsid w:val="00950142"/>
    <w:rsid w:val="009501D9"/>
    <w:rsid w:val="009502D9"/>
    <w:rsid w:val="00950397"/>
    <w:rsid w:val="009508CA"/>
    <w:rsid w:val="009508F9"/>
    <w:rsid w:val="009509B5"/>
    <w:rsid w:val="00950AC8"/>
    <w:rsid w:val="00950DF0"/>
    <w:rsid w:val="00950FAB"/>
    <w:rsid w:val="00951083"/>
    <w:rsid w:val="009513E3"/>
    <w:rsid w:val="0095176A"/>
    <w:rsid w:val="00951B70"/>
    <w:rsid w:val="00951B98"/>
    <w:rsid w:val="00951C26"/>
    <w:rsid w:val="00951CCA"/>
    <w:rsid w:val="00951DED"/>
    <w:rsid w:val="00951F55"/>
    <w:rsid w:val="00951F6D"/>
    <w:rsid w:val="00951F9E"/>
    <w:rsid w:val="00951FBA"/>
    <w:rsid w:val="00951FD2"/>
    <w:rsid w:val="009520AA"/>
    <w:rsid w:val="009521D6"/>
    <w:rsid w:val="0095258B"/>
    <w:rsid w:val="009525F5"/>
    <w:rsid w:val="00952779"/>
    <w:rsid w:val="009528F7"/>
    <w:rsid w:val="0095292E"/>
    <w:rsid w:val="00952B01"/>
    <w:rsid w:val="00952BA3"/>
    <w:rsid w:val="00952D4C"/>
    <w:rsid w:val="00952DBE"/>
    <w:rsid w:val="00952E6E"/>
    <w:rsid w:val="00952EDA"/>
    <w:rsid w:val="00952FF1"/>
    <w:rsid w:val="0095303C"/>
    <w:rsid w:val="009530B5"/>
    <w:rsid w:val="0095313D"/>
    <w:rsid w:val="009531D4"/>
    <w:rsid w:val="00953320"/>
    <w:rsid w:val="00953381"/>
    <w:rsid w:val="00953422"/>
    <w:rsid w:val="009534B0"/>
    <w:rsid w:val="00953708"/>
    <w:rsid w:val="00953789"/>
    <w:rsid w:val="00953B2A"/>
    <w:rsid w:val="00954136"/>
    <w:rsid w:val="00954146"/>
    <w:rsid w:val="009542A3"/>
    <w:rsid w:val="0095431A"/>
    <w:rsid w:val="00954391"/>
    <w:rsid w:val="00954468"/>
    <w:rsid w:val="009547A1"/>
    <w:rsid w:val="00954A67"/>
    <w:rsid w:val="00954BBA"/>
    <w:rsid w:val="00954CA6"/>
    <w:rsid w:val="00954D72"/>
    <w:rsid w:val="00954E32"/>
    <w:rsid w:val="00955060"/>
    <w:rsid w:val="00955231"/>
    <w:rsid w:val="00955302"/>
    <w:rsid w:val="0095538F"/>
    <w:rsid w:val="009557A4"/>
    <w:rsid w:val="00955EDB"/>
    <w:rsid w:val="00955F07"/>
    <w:rsid w:val="009562BE"/>
    <w:rsid w:val="0095633E"/>
    <w:rsid w:val="009563C3"/>
    <w:rsid w:val="00956440"/>
    <w:rsid w:val="00956594"/>
    <w:rsid w:val="00956596"/>
    <w:rsid w:val="009566BA"/>
    <w:rsid w:val="00956928"/>
    <w:rsid w:val="009569E3"/>
    <w:rsid w:val="00956E0B"/>
    <w:rsid w:val="00956E5A"/>
    <w:rsid w:val="00956EF1"/>
    <w:rsid w:val="0095723E"/>
    <w:rsid w:val="0095726D"/>
    <w:rsid w:val="00957741"/>
    <w:rsid w:val="0095782F"/>
    <w:rsid w:val="009578F9"/>
    <w:rsid w:val="00957945"/>
    <w:rsid w:val="00957CF2"/>
    <w:rsid w:val="00957D1B"/>
    <w:rsid w:val="00957D4F"/>
    <w:rsid w:val="00957ED8"/>
    <w:rsid w:val="00957F47"/>
    <w:rsid w:val="009606BE"/>
    <w:rsid w:val="009606E8"/>
    <w:rsid w:val="00960720"/>
    <w:rsid w:val="009607CF"/>
    <w:rsid w:val="00960A2A"/>
    <w:rsid w:val="00960BE9"/>
    <w:rsid w:val="00960CD7"/>
    <w:rsid w:val="00960D28"/>
    <w:rsid w:val="00960E3F"/>
    <w:rsid w:val="00960E95"/>
    <w:rsid w:val="00961173"/>
    <w:rsid w:val="00961273"/>
    <w:rsid w:val="009612F4"/>
    <w:rsid w:val="00961373"/>
    <w:rsid w:val="0096175E"/>
    <w:rsid w:val="009617EE"/>
    <w:rsid w:val="00961848"/>
    <w:rsid w:val="00961B5B"/>
    <w:rsid w:val="00961C69"/>
    <w:rsid w:val="00961C79"/>
    <w:rsid w:val="00961E58"/>
    <w:rsid w:val="00961EA6"/>
    <w:rsid w:val="00961EB1"/>
    <w:rsid w:val="00961F34"/>
    <w:rsid w:val="0096260E"/>
    <w:rsid w:val="00962687"/>
    <w:rsid w:val="009626F3"/>
    <w:rsid w:val="00962737"/>
    <w:rsid w:val="00962785"/>
    <w:rsid w:val="00962D24"/>
    <w:rsid w:val="00962EB9"/>
    <w:rsid w:val="00962F22"/>
    <w:rsid w:val="0096319D"/>
    <w:rsid w:val="0096366F"/>
    <w:rsid w:val="009636A7"/>
    <w:rsid w:val="00963716"/>
    <w:rsid w:val="009637A4"/>
    <w:rsid w:val="009638A2"/>
    <w:rsid w:val="00963B64"/>
    <w:rsid w:val="00963D07"/>
    <w:rsid w:val="00963E67"/>
    <w:rsid w:val="00963EC7"/>
    <w:rsid w:val="00963EFC"/>
    <w:rsid w:val="0096401C"/>
    <w:rsid w:val="009640F1"/>
    <w:rsid w:val="00964422"/>
    <w:rsid w:val="0096449D"/>
    <w:rsid w:val="0096460F"/>
    <w:rsid w:val="00964790"/>
    <w:rsid w:val="009647CA"/>
    <w:rsid w:val="0096487B"/>
    <w:rsid w:val="00964A99"/>
    <w:rsid w:val="00964BEC"/>
    <w:rsid w:val="00964E58"/>
    <w:rsid w:val="00964FA5"/>
    <w:rsid w:val="0096507B"/>
    <w:rsid w:val="00965091"/>
    <w:rsid w:val="0096538F"/>
    <w:rsid w:val="009654F4"/>
    <w:rsid w:val="009655FB"/>
    <w:rsid w:val="009656F1"/>
    <w:rsid w:val="0096585F"/>
    <w:rsid w:val="00965A79"/>
    <w:rsid w:val="00965AB8"/>
    <w:rsid w:val="0096600B"/>
    <w:rsid w:val="00966122"/>
    <w:rsid w:val="00966222"/>
    <w:rsid w:val="009663CD"/>
    <w:rsid w:val="009667E2"/>
    <w:rsid w:val="00966881"/>
    <w:rsid w:val="00966949"/>
    <w:rsid w:val="009669A6"/>
    <w:rsid w:val="00966C60"/>
    <w:rsid w:val="00967280"/>
    <w:rsid w:val="00967353"/>
    <w:rsid w:val="00967515"/>
    <w:rsid w:val="00967617"/>
    <w:rsid w:val="00967B94"/>
    <w:rsid w:val="00967C3E"/>
    <w:rsid w:val="00967D15"/>
    <w:rsid w:val="00967D4B"/>
    <w:rsid w:val="009704E5"/>
    <w:rsid w:val="009705CB"/>
    <w:rsid w:val="009705F5"/>
    <w:rsid w:val="00970712"/>
    <w:rsid w:val="0097077F"/>
    <w:rsid w:val="00970798"/>
    <w:rsid w:val="009707FE"/>
    <w:rsid w:val="009708E8"/>
    <w:rsid w:val="00970947"/>
    <w:rsid w:val="0097098C"/>
    <w:rsid w:val="009709BF"/>
    <w:rsid w:val="00970B08"/>
    <w:rsid w:val="00970C3D"/>
    <w:rsid w:val="00971035"/>
    <w:rsid w:val="0097112B"/>
    <w:rsid w:val="009711D5"/>
    <w:rsid w:val="00971323"/>
    <w:rsid w:val="00971495"/>
    <w:rsid w:val="0097151B"/>
    <w:rsid w:val="009715EA"/>
    <w:rsid w:val="00971622"/>
    <w:rsid w:val="00971666"/>
    <w:rsid w:val="00971691"/>
    <w:rsid w:val="00971746"/>
    <w:rsid w:val="00971769"/>
    <w:rsid w:val="0097181F"/>
    <w:rsid w:val="00971996"/>
    <w:rsid w:val="00971A1E"/>
    <w:rsid w:val="00971D75"/>
    <w:rsid w:val="00971F0F"/>
    <w:rsid w:val="00971F5A"/>
    <w:rsid w:val="00972055"/>
    <w:rsid w:val="00972058"/>
    <w:rsid w:val="0097211B"/>
    <w:rsid w:val="009721C4"/>
    <w:rsid w:val="009723A2"/>
    <w:rsid w:val="00972545"/>
    <w:rsid w:val="0097279D"/>
    <w:rsid w:val="0097289C"/>
    <w:rsid w:val="00972A60"/>
    <w:rsid w:val="00972A83"/>
    <w:rsid w:val="00972C28"/>
    <w:rsid w:val="00972CFC"/>
    <w:rsid w:val="0097309B"/>
    <w:rsid w:val="009730E1"/>
    <w:rsid w:val="0097343E"/>
    <w:rsid w:val="009734BC"/>
    <w:rsid w:val="009734F3"/>
    <w:rsid w:val="00973625"/>
    <w:rsid w:val="009736A2"/>
    <w:rsid w:val="00973970"/>
    <w:rsid w:val="00973A5D"/>
    <w:rsid w:val="00973CE7"/>
    <w:rsid w:val="00973D1E"/>
    <w:rsid w:val="00973F4C"/>
    <w:rsid w:val="00974167"/>
    <w:rsid w:val="00974548"/>
    <w:rsid w:val="00974580"/>
    <w:rsid w:val="00974D28"/>
    <w:rsid w:val="00974E8B"/>
    <w:rsid w:val="00974F5C"/>
    <w:rsid w:val="0097556F"/>
    <w:rsid w:val="00975820"/>
    <w:rsid w:val="009758EE"/>
    <w:rsid w:val="00975A9C"/>
    <w:rsid w:val="00975DF9"/>
    <w:rsid w:val="00975E2D"/>
    <w:rsid w:val="00975EC2"/>
    <w:rsid w:val="00975FCD"/>
    <w:rsid w:val="00976105"/>
    <w:rsid w:val="0097615B"/>
    <w:rsid w:val="00976213"/>
    <w:rsid w:val="0097659C"/>
    <w:rsid w:val="00976995"/>
    <w:rsid w:val="009769FC"/>
    <w:rsid w:val="00976AD1"/>
    <w:rsid w:val="00976BE6"/>
    <w:rsid w:val="00976C90"/>
    <w:rsid w:val="0097712E"/>
    <w:rsid w:val="009771B5"/>
    <w:rsid w:val="009771DE"/>
    <w:rsid w:val="00977234"/>
    <w:rsid w:val="009772D1"/>
    <w:rsid w:val="00977318"/>
    <w:rsid w:val="00977342"/>
    <w:rsid w:val="00977434"/>
    <w:rsid w:val="009775D1"/>
    <w:rsid w:val="00977669"/>
    <w:rsid w:val="009779E8"/>
    <w:rsid w:val="00977A04"/>
    <w:rsid w:val="00977CCD"/>
    <w:rsid w:val="00977E0D"/>
    <w:rsid w:val="00977FAC"/>
    <w:rsid w:val="00980010"/>
    <w:rsid w:val="0098027F"/>
    <w:rsid w:val="0098032E"/>
    <w:rsid w:val="0098056F"/>
    <w:rsid w:val="009808AB"/>
    <w:rsid w:val="00980A62"/>
    <w:rsid w:val="00980C7E"/>
    <w:rsid w:val="00980DF6"/>
    <w:rsid w:val="00980F77"/>
    <w:rsid w:val="00980FFE"/>
    <w:rsid w:val="00981353"/>
    <w:rsid w:val="009813D1"/>
    <w:rsid w:val="009813ED"/>
    <w:rsid w:val="0098149A"/>
    <w:rsid w:val="00981500"/>
    <w:rsid w:val="0098153A"/>
    <w:rsid w:val="00981686"/>
    <w:rsid w:val="009816AB"/>
    <w:rsid w:val="00981714"/>
    <w:rsid w:val="00981AD2"/>
    <w:rsid w:val="00981B40"/>
    <w:rsid w:val="00981C92"/>
    <w:rsid w:val="00981DC2"/>
    <w:rsid w:val="00981E55"/>
    <w:rsid w:val="00981F0B"/>
    <w:rsid w:val="00981F45"/>
    <w:rsid w:val="00981F8D"/>
    <w:rsid w:val="0098222F"/>
    <w:rsid w:val="009823F1"/>
    <w:rsid w:val="009824F5"/>
    <w:rsid w:val="0098263D"/>
    <w:rsid w:val="009826B2"/>
    <w:rsid w:val="009828E3"/>
    <w:rsid w:val="0098293A"/>
    <w:rsid w:val="00982A2A"/>
    <w:rsid w:val="00982A66"/>
    <w:rsid w:val="00982B31"/>
    <w:rsid w:val="00982B51"/>
    <w:rsid w:val="00982F3E"/>
    <w:rsid w:val="00983271"/>
    <w:rsid w:val="009836E9"/>
    <w:rsid w:val="00983964"/>
    <w:rsid w:val="009839E3"/>
    <w:rsid w:val="00983A01"/>
    <w:rsid w:val="00983A44"/>
    <w:rsid w:val="00983C23"/>
    <w:rsid w:val="00983C73"/>
    <w:rsid w:val="00983E38"/>
    <w:rsid w:val="00983EDB"/>
    <w:rsid w:val="00983EE0"/>
    <w:rsid w:val="00983F66"/>
    <w:rsid w:val="009841D0"/>
    <w:rsid w:val="0098435D"/>
    <w:rsid w:val="009843A7"/>
    <w:rsid w:val="0098444E"/>
    <w:rsid w:val="00984481"/>
    <w:rsid w:val="0098450E"/>
    <w:rsid w:val="009847F3"/>
    <w:rsid w:val="009849FF"/>
    <w:rsid w:val="00984AE7"/>
    <w:rsid w:val="00985521"/>
    <w:rsid w:val="00985640"/>
    <w:rsid w:val="009856DA"/>
    <w:rsid w:val="009859AE"/>
    <w:rsid w:val="00985BBB"/>
    <w:rsid w:val="00985E38"/>
    <w:rsid w:val="00985EF3"/>
    <w:rsid w:val="00985F43"/>
    <w:rsid w:val="00985F48"/>
    <w:rsid w:val="00985FFF"/>
    <w:rsid w:val="00986175"/>
    <w:rsid w:val="00986188"/>
    <w:rsid w:val="00986238"/>
    <w:rsid w:val="00986306"/>
    <w:rsid w:val="0098634E"/>
    <w:rsid w:val="009863F1"/>
    <w:rsid w:val="00986429"/>
    <w:rsid w:val="009864D1"/>
    <w:rsid w:val="00986545"/>
    <w:rsid w:val="00986790"/>
    <w:rsid w:val="009867F2"/>
    <w:rsid w:val="00986886"/>
    <w:rsid w:val="009868D5"/>
    <w:rsid w:val="00986A58"/>
    <w:rsid w:val="00987262"/>
    <w:rsid w:val="00987289"/>
    <w:rsid w:val="00987484"/>
    <w:rsid w:val="00987537"/>
    <w:rsid w:val="009875AB"/>
    <w:rsid w:val="009876B9"/>
    <w:rsid w:val="00987855"/>
    <w:rsid w:val="00987921"/>
    <w:rsid w:val="00987D74"/>
    <w:rsid w:val="0099009D"/>
    <w:rsid w:val="00990265"/>
    <w:rsid w:val="00990305"/>
    <w:rsid w:val="009903C3"/>
    <w:rsid w:val="00990487"/>
    <w:rsid w:val="00990488"/>
    <w:rsid w:val="00990530"/>
    <w:rsid w:val="009906A8"/>
    <w:rsid w:val="009906BC"/>
    <w:rsid w:val="0099091F"/>
    <w:rsid w:val="00990A1D"/>
    <w:rsid w:val="00990C9B"/>
    <w:rsid w:val="00990D05"/>
    <w:rsid w:val="00990D76"/>
    <w:rsid w:val="00990E25"/>
    <w:rsid w:val="00991250"/>
    <w:rsid w:val="009912BC"/>
    <w:rsid w:val="0099139D"/>
    <w:rsid w:val="00991582"/>
    <w:rsid w:val="00991696"/>
    <w:rsid w:val="009917A1"/>
    <w:rsid w:val="009918C0"/>
    <w:rsid w:val="009918C7"/>
    <w:rsid w:val="009919E5"/>
    <w:rsid w:val="00991CF8"/>
    <w:rsid w:val="00991CFF"/>
    <w:rsid w:val="0099203D"/>
    <w:rsid w:val="009920BB"/>
    <w:rsid w:val="0099212B"/>
    <w:rsid w:val="00992174"/>
    <w:rsid w:val="0099243F"/>
    <w:rsid w:val="009925B4"/>
    <w:rsid w:val="00992862"/>
    <w:rsid w:val="009928C8"/>
    <w:rsid w:val="009929A1"/>
    <w:rsid w:val="00992C0F"/>
    <w:rsid w:val="00992CC0"/>
    <w:rsid w:val="00993033"/>
    <w:rsid w:val="009930F7"/>
    <w:rsid w:val="0099310F"/>
    <w:rsid w:val="00993120"/>
    <w:rsid w:val="009931A2"/>
    <w:rsid w:val="009931AF"/>
    <w:rsid w:val="00993222"/>
    <w:rsid w:val="0099322F"/>
    <w:rsid w:val="009935D0"/>
    <w:rsid w:val="00993698"/>
    <w:rsid w:val="0099371C"/>
    <w:rsid w:val="009938CA"/>
    <w:rsid w:val="00993956"/>
    <w:rsid w:val="00993BD6"/>
    <w:rsid w:val="00993D07"/>
    <w:rsid w:val="00993E6F"/>
    <w:rsid w:val="00994036"/>
    <w:rsid w:val="009943AC"/>
    <w:rsid w:val="00994441"/>
    <w:rsid w:val="00994468"/>
    <w:rsid w:val="009946DE"/>
    <w:rsid w:val="009947B8"/>
    <w:rsid w:val="00994900"/>
    <w:rsid w:val="0099493F"/>
    <w:rsid w:val="009949F9"/>
    <w:rsid w:val="00994B43"/>
    <w:rsid w:val="00994B60"/>
    <w:rsid w:val="00994EEC"/>
    <w:rsid w:val="00994F11"/>
    <w:rsid w:val="00995077"/>
    <w:rsid w:val="009950A6"/>
    <w:rsid w:val="00995439"/>
    <w:rsid w:val="009955D0"/>
    <w:rsid w:val="00995711"/>
    <w:rsid w:val="009957BD"/>
    <w:rsid w:val="00995A80"/>
    <w:rsid w:val="00995C37"/>
    <w:rsid w:val="00995D37"/>
    <w:rsid w:val="00995D82"/>
    <w:rsid w:val="0099622F"/>
    <w:rsid w:val="00996244"/>
    <w:rsid w:val="009964A7"/>
    <w:rsid w:val="009964AF"/>
    <w:rsid w:val="00996769"/>
    <w:rsid w:val="0099698B"/>
    <w:rsid w:val="00996B7C"/>
    <w:rsid w:val="00996E9C"/>
    <w:rsid w:val="00996F97"/>
    <w:rsid w:val="00996FE0"/>
    <w:rsid w:val="00997135"/>
    <w:rsid w:val="0099729A"/>
    <w:rsid w:val="009976B6"/>
    <w:rsid w:val="009976FA"/>
    <w:rsid w:val="00997C30"/>
    <w:rsid w:val="00997CE3"/>
    <w:rsid w:val="00997CF3"/>
    <w:rsid w:val="00997E02"/>
    <w:rsid w:val="00997F8F"/>
    <w:rsid w:val="009A0089"/>
    <w:rsid w:val="009A023A"/>
    <w:rsid w:val="009A029C"/>
    <w:rsid w:val="009A02FC"/>
    <w:rsid w:val="009A0369"/>
    <w:rsid w:val="009A03EC"/>
    <w:rsid w:val="009A0493"/>
    <w:rsid w:val="009A06B1"/>
    <w:rsid w:val="009A06C6"/>
    <w:rsid w:val="009A0B97"/>
    <w:rsid w:val="009A0EDE"/>
    <w:rsid w:val="009A1124"/>
    <w:rsid w:val="009A1570"/>
    <w:rsid w:val="009A1589"/>
    <w:rsid w:val="009A15E9"/>
    <w:rsid w:val="009A170D"/>
    <w:rsid w:val="009A18C1"/>
    <w:rsid w:val="009A1905"/>
    <w:rsid w:val="009A1948"/>
    <w:rsid w:val="009A19C4"/>
    <w:rsid w:val="009A1C93"/>
    <w:rsid w:val="009A1CD1"/>
    <w:rsid w:val="009A1ECC"/>
    <w:rsid w:val="009A1ED4"/>
    <w:rsid w:val="009A1ED5"/>
    <w:rsid w:val="009A2053"/>
    <w:rsid w:val="009A22FA"/>
    <w:rsid w:val="009A27A0"/>
    <w:rsid w:val="009A280B"/>
    <w:rsid w:val="009A2863"/>
    <w:rsid w:val="009A2B3F"/>
    <w:rsid w:val="009A2BA5"/>
    <w:rsid w:val="009A2C28"/>
    <w:rsid w:val="009A2FB8"/>
    <w:rsid w:val="009A31BF"/>
    <w:rsid w:val="009A3200"/>
    <w:rsid w:val="009A3576"/>
    <w:rsid w:val="009A3577"/>
    <w:rsid w:val="009A36C2"/>
    <w:rsid w:val="009A3983"/>
    <w:rsid w:val="009A3988"/>
    <w:rsid w:val="009A3B51"/>
    <w:rsid w:val="009A3F84"/>
    <w:rsid w:val="009A3FE1"/>
    <w:rsid w:val="009A438C"/>
    <w:rsid w:val="009A45C6"/>
    <w:rsid w:val="009A4669"/>
    <w:rsid w:val="009A47F5"/>
    <w:rsid w:val="009A49C1"/>
    <w:rsid w:val="009A4B3D"/>
    <w:rsid w:val="009A4C74"/>
    <w:rsid w:val="009A4D7D"/>
    <w:rsid w:val="009A4DF8"/>
    <w:rsid w:val="009A5052"/>
    <w:rsid w:val="009A5065"/>
    <w:rsid w:val="009A52C6"/>
    <w:rsid w:val="009A5772"/>
    <w:rsid w:val="009A58D8"/>
    <w:rsid w:val="009A58D9"/>
    <w:rsid w:val="009A591B"/>
    <w:rsid w:val="009A5979"/>
    <w:rsid w:val="009A5B11"/>
    <w:rsid w:val="009A6054"/>
    <w:rsid w:val="009A6158"/>
    <w:rsid w:val="009A620B"/>
    <w:rsid w:val="009A62E0"/>
    <w:rsid w:val="009A645A"/>
    <w:rsid w:val="009A64A7"/>
    <w:rsid w:val="009A664A"/>
    <w:rsid w:val="009A693B"/>
    <w:rsid w:val="009A6B0B"/>
    <w:rsid w:val="009A6C00"/>
    <w:rsid w:val="009A6CCE"/>
    <w:rsid w:val="009A6D3A"/>
    <w:rsid w:val="009A6E80"/>
    <w:rsid w:val="009A7769"/>
    <w:rsid w:val="009A77E6"/>
    <w:rsid w:val="009A782A"/>
    <w:rsid w:val="009A78BF"/>
    <w:rsid w:val="009A7AAC"/>
    <w:rsid w:val="009A7B47"/>
    <w:rsid w:val="009A7BF1"/>
    <w:rsid w:val="009A7E2C"/>
    <w:rsid w:val="009A7ED4"/>
    <w:rsid w:val="009B0068"/>
    <w:rsid w:val="009B0215"/>
    <w:rsid w:val="009B021E"/>
    <w:rsid w:val="009B024E"/>
    <w:rsid w:val="009B04F3"/>
    <w:rsid w:val="009B061E"/>
    <w:rsid w:val="009B0731"/>
    <w:rsid w:val="009B0A7B"/>
    <w:rsid w:val="009B0D91"/>
    <w:rsid w:val="009B11ED"/>
    <w:rsid w:val="009B1351"/>
    <w:rsid w:val="009B15AF"/>
    <w:rsid w:val="009B169A"/>
    <w:rsid w:val="009B16BB"/>
    <w:rsid w:val="009B1974"/>
    <w:rsid w:val="009B19B2"/>
    <w:rsid w:val="009B204A"/>
    <w:rsid w:val="009B20F5"/>
    <w:rsid w:val="009B2128"/>
    <w:rsid w:val="009B21BF"/>
    <w:rsid w:val="009B2629"/>
    <w:rsid w:val="009B26DE"/>
    <w:rsid w:val="009B27C2"/>
    <w:rsid w:val="009B2832"/>
    <w:rsid w:val="009B2900"/>
    <w:rsid w:val="009B2A6D"/>
    <w:rsid w:val="009B2C0B"/>
    <w:rsid w:val="009B2C6D"/>
    <w:rsid w:val="009B301A"/>
    <w:rsid w:val="009B3075"/>
    <w:rsid w:val="009B3235"/>
    <w:rsid w:val="009B3258"/>
    <w:rsid w:val="009B3495"/>
    <w:rsid w:val="009B352D"/>
    <w:rsid w:val="009B36EE"/>
    <w:rsid w:val="009B3940"/>
    <w:rsid w:val="009B3C59"/>
    <w:rsid w:val="009B3C79"/>
    <w:rsid w:val="009B3D07"/>
    <w:rsid w:val="009B3EDF"/>
    <w:rsid w:val="009B41B9"/>
    <w:rsid w:val="009B427D"/>
    <w:rsid w:val="009B43A8"/>
    <w:rsid w:val="009B441A"/>
    <w:rsid w:val="009B4461"/>
    <w:rsid w:val="009B448F"/>
    <w:rsid w:val="009B46C7"/>
    <w:rsid w:val="009B4921"/>
    <w:rsid w:val="009B49E1"/>
    <w:rsid w:val="009B4B74"/>
    <w:rsid w:val="009B4CD5"/>
    <w:rsid w:val="009B4CEB"/>
    <w:rsid w:val="009B4D66"/>
    <w:rsid w:val="009B4FF7"/>
    <w:rsid w:val="009B5181"/>
    <w:rsid w:val="009B51A6"/>
    <w:rsid w:val="009B522F"/>
    <w:rsid w:val="009B53FF"/>
    <w:rsid w:val="009B54C6"/>
    <w:rsid w:val="009B58F4"/>
    <w:rsid w:val="009B5907"/>
    <w:rsid w:val="009B59FB"/>
    <w:rsid w:val="009B5C4F"/>
    <w:rsid w:val="009B5DDF"/>
    <w:rsid w:val="009B63EA"/>
    <w:rsid w:val="009B6452"/>
    <w:rsid w:val="009B6584"/>
    <w:rsid w:val="009B658F"/>
    <w:rsid w:val="009B68FF"/>
    <w:rsid w:val="009B6C3C"/>
    <w:rsid w:val="009B6C50"/>
    <w:rsid w:val="009B6F78"/>
    <w:rsid w:val="009B7181"/>
    <w:rsid w:val="009B7186"/>
    <w:rsid w:val="009B718A"/>
    <w:rsid w:val="009B722C"/>
    <w:rsid w:val="009B76F5"/>
    <w:rsid w:val="009B7A9B"/>
    <w:rsid w:val="009C0159"/>
    <w:rsid w:val="009C017B"/>
    <w:rsid w:val="009C0283"/>
    <w:rsid w:val="009C0587"/>
    <w:rsid w:val="009C071A"/>
    <w:rsid w:val="009C07EC"/>
    <w:rsid w:val="009C084B"/>
    <w:rsid w:val="009C0879"/>
    <w:rsid w:val="009C08F6"/>
    <w:rsid w:val="009C0904"/>
    <w:rsid w:val="009C09F1"/>
    <w:rsid w:val="009C0A56"/>
    <w:rsid w:val="009C0B6A"/>
    <w:rsid w:val="009C0CC5"/>
    <w:rsid w:val="009C0FDF"/>
    <w:rsid w:val="009C104B"/>
    <w:rsid w:val="009C1173"/>
    <w:rsid w:val="009C1261"/>
    <w:rsid w:val="009C14B4"/>
    <w:rsid w:val="009C14E3"/>
    <w:rsid w:val="009C151F"/>
    <w:rsid w:val="009C162F"/>
    <w:rsid w:val="009C16E6"/>
    <w:rsid w:val="009C1785"/>
    <w:rsid w:val="009C1810"/>
    <w:rsid w:val="009C1811"/>
    <w:rsid w:val="009C19AA"/>
    <w:rsid w:val="009C1A5B"/>
    <w:rsid w:val="009C1C7A"/>
    <w:rsid w:val="009C1CE3"/>
    <w:rsid w:val="009C1D83"/>
    <w:rsid w:val="009C1DEB"/>
    <w:rsid w:val="009C1E86"/>
    <w:rsid w:val="009C2554"/>
    <w:rsid w:val="009C256F"/>
    <w:rsid w:val="009C25BC"/>
    <w:rsid w:val="009C26F1"/>
    <w:rsid w:val="009C2729"/>
    <w:rsid w:val="009C292C"/>
    <w:rsid w:val="009C2981"/>
    <w:rsid w:val="009C29F8"/>
    <w:rsid w:val="009C2A45"/>
    <w:rsid w:val="009C2A6D"/>
    <w:rsid w:val="009C2B6E"/>
    <w:rsid w:val="009C2BE3"/>
    <w:rsid w:val="009C2FEC"/>
    <w:rsid w:val="009C357F"/>
    <w:rsid w:val="009C36C8"/>
    <w:rsid w:val="009C36D7"/>
    <w:rsid w:val="009C3771"/>
    <w:rsid w:val="009C387F"/>
    <w:rsid w:val="009C395F"/>
    <w:rsid w:val="009C3ACF"/>
    <w:rsid w:val="009C3B2C"/>
    <w:rsid w:val="009C3DA9"/>
    <w:rsid w:val="009C3E9B"/>
    <w:rsid w:val="009C414B"/>
    <w:rsid w:val="009C420A"/>
    <w:rsid w:val="009C436B"/>
    <w:rsid w:val="009C47E6"/>
    <w:rsid w:val="009C4831"/>
    <w:rsid w:val="009C4995"/>
    <w:rsid w:val="009C49A1"/>
    <w:rsid w:val="009C4ACE"/>
    <w:rsid w:val="009C5117"/>
    <w:rsid w:val="009C51E2"/>
    <w:rsid w:val="009C5250"/>
    <w:rsid w:val="009C54B0"/>
    <w:rsid w:val="009C54EE"/>
    <w:rsid w:val="009C556E"/>
    <w:rsid w:val="009C5766"/>
    <w:rsid w:val="009C596B"/>
    <w:rsid w:val="009C599F"/>
    <w:rsid w:val="009C5A1C"/>
    <w:rsid w:val="009C5E81"/>
    <w:rsid w:val="009C5FB8"/>
    <w:rsid w:val="009C6174"/>
    <w:rsid w:val="009C63DB"/>
    <w:rsid w:val="009C655E"/>
    <w:rsid w:val="009C69D9"/>
    <w:rsid w:val="009C6D25"/>
    <w:rsid w:val="009C6DFD"/>
    <w:rsid w:val="009C6F1C"/>
    <w:rsid w:val="009C6FD1"/>
    <w:rsid w:val="009C7061"/>
    <w:rsid w:val="009C70E5"/>
    <w:rsid w:val="009C72F7"/>
    <w:rsid w:val="009C7399"/>
    <w:rsid w:val="009C74F5"/>
    <w:rsid w:val="009C7610"/>
    <w:rsid w:val="009C7845"/>
    <w:rsid w:val="009C7873"/>
    <w:rsid w:val="009C796B"/>
    <w:rsid w:val="009C79E9"/>
    <w:rsid w:val="009C7BF2"/>
    <w:rsid w:val="009C7D58"/>
    <w:rsid w:val="009C7E20"/>
    <w:rsid w:val="009C7F2C"/>
    <w:rsid w:val="009C7FAE"/>
    <w:rsid w:val="009C7FE2"/>
    <w:rsid w:val="009D01CA"/>
    <w:rsid w:val="009D024C"/>
    <w:rsid w:val="009D0740"/>
    <w:rsid w:val="009D0860"/>
    <w:rsid w:val="009D0A89"/>
    <w:rsid w:val="009D0D23"/>
    <w:rsid w:val="009D1000"/>
    <w:rsid w:val="009D10DE"/>
    <w:rsid w:val="009D122B"/>
    <w:rsid w:val="009D13DD"/>
    <w:rsid w:val="009D17A9"/>
    <w:rsid w:val="009D1B3A"/>
    <w:rsid w:val="009D1EF9"/>
    <w:rsid w:val="009D2048"/>
    <w:rsid w:val="009D20AC"/>
    <w:rsid w:val="009D2402"/>
    <w:rsid w:val="009D2A3F"/>
    <w:rsid w:val="009D2E56"/>
    <w:rsid w:val="009D2E70"/>
    <w:rsid w:val="009D2FE1"/>
    <w:rsid w:val="009D308C"/>
    <w:rsid w:val="009D31ED"/>
    <w:rsid w:val="009D35EE"/>
    <w:rsid w:val="009D38DE"/>
    <w:rsid w:val="009D3DF5"/>
    <w:rsid w:val="009D4132"/>
    <w:rsid w:val="009D4160"/>
    <w:rsid w:val="009D467C"/>
    <w:rsid w:val="009D4702"/>
    <w:rsid w:val="009D477D"/>
    <w:rsid w:val="009D4BCD"/>
    <w:rsid w:val="009D4C1C"/>
    <w:rsid w:val="009D4D82"/>
    <w:rsid w:val="009D4D87"/>
    <w:rsid w:val="009D4E29"/>
    <w:rsid w:val="009D517D"/>
    <w:rsid w:val="009D51E1"/>
    <w:rsid w:val="009D5203"/>
    <w:rsid w:val="009D53D1"/>
    <w:rsid w:val="009D5592"/>
    <w:rsid w:val="009D5698"/>
    <w:rsid w:val="009D5761"/>
    <w:rsid w:val="009D58AD"/>
    <w:rsid w:val="009D5A3F"/>
    <w:rsid w:val="009D5B07"/>
    <w:rsid w:val="009D5BBE"/>
    <w:rsid w:val="009D5CF4"/>
    <w:rsid w:val="009D60AC"/>
    <w:rsid w:val="009D63E5"/>
    <w:rsid w:val="009D6911"/>
    <w:rsid w:val="009D69B5"/>
    <w:rsid w:val="009D6B80"/>
    <w:rsid w:val="009D6C55"/>
    <w:rsid w:val="009D6FD3"/>
    <w:rsid w:val="009D719F"/>
    <w:rsid w:val="009D724D"/>
    <w:rsid w:val="009D7290"/>
    <w:rsid w:val="009D7339"/>
    <w:rsid w:val="009D767A"/>
    <w:rsid w:val="009D7685"/>
    <w:rsid w:val="009D772B"/>
    <w:rsid w:val="009D786A"/>
    <w:rsid w:val="009D78D1"/>
    <w:rsid w:val="009D7974"/>
    <w:rsid w:val="009D7C94"/>
    <w:rsid w:val="009D7D70"/>
    <w:rsid w:val="009E0110"/>
    <w:rsid w:val="009E0184"/>
    <w:rsid w:val="009E021E"/>
    <w:rsid w:val="009E04BA"/>
    <w:rsid w:val="009E064F"/>
    <w:rsid w:val="009E06DB"/>
    <w:rsid w:val="009E084A"/>
    <w:rsid w:val="009E09B0"/>
    <w:rsid w:val="009E0A39"/>
    <w:rsid w:val="009E0A53"/>
    <w:rsid w:val="009E0B75"/>
    <w:rsid w:val="009E0BA3"/>
    <w:rsid w:val="009E0BF1"/>
    <w:rsid w:val="009E0C0F"/>
    <w:rsid w:val="009E0D3A"/>
    <w:rsid w:val="009E0DCF"/>
    <w:rsid w:val="009E1280"/>
    <w:rsid w:val="009E1305"/>
    <w:rsid w:val="009E153B"/>
    <w:rsid w:val="009E166C"/>
    <w:rsid w:val="009E173C"/>
    <w:rsid w:val="009E17B8"/>
    <w:rsid w:val="009E185D"/>
    <w:rsid w:val="009E18FC"/>
    <w:rsid w:val="009E191E"/>
    <w:rsid w:val="009E193E"/>
    <w:rsid w:val="009E1B97"/>
    <w:rsid w:val="009E1C5C"/>
    <w:rsid w:val="009E1C75"/>
    <w:rsid w:val="009E1DAF"/>
    <w:rsid w:val="009E2151"/>
    <w:rsid w:val="009E25D2"/>
    <w:rsid w:val="009E2602"/>
    <w:rsid w:val="009E2723"/>
    <w:rsid w:val="009E28C2"/>
    <w:rsid w:val="009E2B33"/>
    <w:rsid w:val="009E2B35"/>
    <w:rsid w:val="009E2CE5"/>
    <w:rsid w:val="009E2D43"/>
    <w:rsid w:val="009E2E51"/>
    <w:rsid w:val="009E2EBD"/>
    <w:rsid w:val="009E31C2"/>
    <w:rsid w:val="009E3300"/>
    <w:rsid w:val="009E339D"/>
    <w:rsid w:val="009E3413"/>
    <w:rsid w:val="009E3434"/>
    <w:rsid w:val="009E3552"/>
    <w:rsid w:val="009E3742"/>
    <w:rsid w:val="009E37E2"/>
    <w:rsid w:val="009E3802"/>
    <w:rsid w:val="009E3950"/>
    <w:rsid w:val="009E39DE"/>
    <w:rsid w:val="009E3A15"/>
    <w:rsid w:val="009E3B1C"/>
    <w:rsid w:val="009E3BA2"/>
    <w:rsid w:val="009E3C38"/>
    <w:rsid w:val="009E3D2F"/>
    <w:rsid w:val="009E4151"/>
    <w:rsid w:val="009E437A"/>
    <w:rsid w:val="009E453D"/>
    <w:rsid w:val="009E4849"/>
    <w:rsid w:val="009E4988"/>
    <w:rsid w:val="009E4AD8"/>
    <w:rsid w:val="009E4CE2"/>
    <w:rsid w:val="009E4DA1"/>
    <w:rsid w:val="009E4F50"/>
    <w:rsid w:val="009E5486"/>
    <w:rsid w:val="009E55DD"/>
    <w:rsid w:val="009E5601"/>
    <w:rsid w:val="009E5C43"/>
    <w:rsid w:val="009E5C47"/>
    <w:rsid w:val="009E5CD6"/>
    <w:rsid w:val="009E5FCD"/>
    <w:rsid w:val="009E618B"/>
    <w:rsid w:val="009E61D8"/>
    <w:rsid w:val="009E6261"/>
    <w:rsid w:val="009E62EB"/>
    <w:rsid w:val="009E6405"/>
    <w:rsid w:val="009E66C9"/>
    <w:rsid w:val="009E6719"/>
    <w:rsid w:val="009E6757"/>
    <w:rsid w:val="009E68A5"/>
    <w:rsid w:val="009E68E9"/>
    <w:rsid w:val="009E6900"/>
    <w:rsid w:val="009E6E69"/>
    <w:rsid w:val="009E6F57"/>
    <w:rsid w:val="009E6FB9"/>
    <w:rsid w:val="009E713F"/>
    <w:rsid w:val="009E7C0B"/>
    <w:rsid w:val="009E7C5D"/>
    <w:rsid w:val="009E7E35"/>
    <w:rsid w:val="009E7F21"/>
    <w:rsid w:val="009F0077"/>
    <w:rsid w:val="009F00DB"/>
    <w:rsid w:val="009F00F1"/>
    <w:rsid w:val="009F01E4"/>
    <w:rsid w:val="009F0207"/>
    <w:rsid w:val="009F022D"/>
    <w:rsid w:val="009F037A"/>
    <w:rsid w:val="009F051E"/>
    <w:rsid w:val="009F0650"/>
    <w:rsid w:val="009F0874"/>
    <w:rsid w:val="009F08F0"/>
    <w:rsid w:val="009F0947"/>
    <w:rsid w:val="009F09AF"/>
    <w:rsid w:val="009F09D8"/>
    <w:rsid w:val="009F0A5E"/>
    <w:rsid w:val="009F0A65"/>
    <w:rsid w:val="009F0BB5"/>
    <w:rsid w:val="009F0E7D"/>
    <w:rsid w:val="009F0ED4"/>
    <w:rsid w:val="009F1057"/>
    <w:rsid w:val="009F1090"/>
    <w:rsid w:val="009F11D5"/>
    <w:rsid w:val="009F1572"/>
    <w:rsid w:val="009F168E"/>
    <w:rsid w:val="009F1699"/>
    <w:rsid w:val="009F16C5"/>
    <w:rsid w:val="009F1851"/>
    <w:rsid w:val="009F186C"/>
    <w:rsid w:val="009F1888"/>
    <w:rsid w:val="009F1BC0"/>
    <w:rsid w:val="009F1D03"/>
    <w:rsid w:val="009F1F43"/>
    <w:rsid w:val="009F1FFD"/>
    <w:rsid w:val="009F2122"/>
    <w:rsid w:val="009F2334"/>
    <w:rsid w:val="009F249C"/>
    <w:rsid w:val="009F249D"/>
    <w:rsid w:val="009F24CD"/>
    <w:rsid w:val="009F2AA3"/>
    <w:rsid w:val="009F2AAA"/>
    <w:rsid w:val="009F2C29"/>
    <w:rsid w:val="009F2CC8"/>
    <w:rsid w:val="009F2EEF"/>
    <w:rsid w:val="009F3016"/>
    <w:rsid w:val="009F30DF"/>
    <w:rsid w:val="009F35C7"/>
    <w:rsid w:val="009F3787"/>
    <w:rsid w:val="009F3B63"/>
    <w:rsid w:val="009F3D4A"/>
    <w:rsid w:val="009F3FE4"/>
    <w:rsid w:val="009F3FE6"/>
    <w:rsid w:val="009F404F"/>
    <w:rsid w:val="009F4703"/>
    <w:rsid w:val="009F4930"/>
    <w:rsid w:val="009F4C39"/>
    <w:rsid w:val="009F4C79"/>
    <w:rsid w:val="009F4DCC"/>
    <w:rsid w:val="009F4FEA"/>
    <w:rsid w:val="009F53C9"/>
    <w:rsid w:val="009F5592"/>
    <w:rsid w:val="009F5621"/>
    <w:rsid w:val="009F583F"/>
    <w:rsid w:val="009F5892"/>
    <w:rsid w:val="009F5909"/>
    <w:rsid w:val="009F590A"/>
    <w:rsid w:val="009F5977"/>
    <w:rsid w:val="009F5C4F"/>
    <w:rsid w:val="009F5D2B"/>
    <w:rsid w:val="009F5EDB"/>
    <w:rsid w:val="009F60AD"/>
    <w:rsid w:val="009F6150"/>
    <w:rsid w:val="009F6659"/>
    <w:rsid w:val="009F67BF"/>
    <w:rsid w:val="009F6999"/>
    <w:rsid w:val="009F6B31"/>
    <w:rsid w:val="009F6C4F"/>
    <w:rsid w:val="009F6C92"/>
    <w:rsid w:val="009F6CDB"/>
    <w:rsid w:val="009F6D35"/>
    <w:rsid w:val="009F6F05"/>
    <w:rsid w:val="009F70A5"/>
    <w:rsid w:val="009F7132"/>
    <w:rsid w:val="009F713A"/>
    <w:rsid w:val="009F7262"/>
    <w:rsid w:val="009F727B"/>
    <w:rsid w:val="009F7358"/>
    <w:rsid w:val="009F76A5"/>
    <w:rsid w:val="009F77D5"/>
    <w:rsid w:val="009F7954"/>
    <w:rsid w:val="009F7AF9"/>
    <w:rsid w:val="009F7D73"/>
    <w:rsid w:val="009F7DEE"/>
    <w:rsid w:val="009F7F13"/>
    <w:rsid w:val="009F7F3C"/>
    <w:rsid w:val="00A000C1"/>
    <w:rsid w:val="00A00123"/>
    <w:rsid w:val="00A00185"/>
    <w:rsid w:val="00A0031C"/>
    <w:rsid w:val="00A004FC"/>
    <w:rsid w:val="00A0050A"/>
    <w:rsid w:val="00A00734"/>
    <w:rsid w:val="00A007B5"/>
    <w:rsid w:val="00A0081B"/>
    <w:rsid w:val="00A009DA"/>
    <w:rsid w:val="00A009DC"/>
    <w:rsid w:val="00A00B07"/>
    <w:rsid w:val="00A00F6E"/>
    <w:rsid w:val="00A012B6"/>
    <w:rsid w:val="00A012EA"/>
    <w:rsid w:val="00A0133C"/>
    <w:rsid w:val="00A013D0"/>
    <w:rsid w:val="00A0178C"/>
    <w:rsid w:val="00A0178D"/>
    <w:rsid w:val="00A018BC"/>
    <w:rsid w:val="00A018E6"/>
    <w:rsid w:val="00A0190E"/>
    <w:rsid w:val="00A01C25"/>
    <w:rsid w:val="00A01CB5"/>
    <w:rsid w:val="00A01EF0"/>
    <w:rsid w:val="00A021AB"/>
    <w:rsid w:val="00A02220"/>
    <w:rsid w:val="00A024B1"/>
    <w:rsid w:val="00A02537"/>
    <w:rsid w:val="00A0254D"/>
    <w:rsid w:val="00A02933"/>
    <w:rsid w:val="00A02A4B"/>
    <w:rsid w:val="00A02C31"/>
    <w:rsid w:val="00A0300D"/>
    <w:rsid w:val="00A03280"/>
    <w:rsid w:val="00A03415"/>
    <w:rsid w:val="00A034E9"/>
    <w:rsid w:val="00A0358A"/>
    <w:rsid w:val="00A0381A"/>
    <w:rsid w:val="00A039A9"/>
    <w:rsid w:val="00A03B5D"/>
    <w:rsid w:val="00A03D4D"/>
    <w:rsid w:val="00A03D7E"/>
    <w:rsid w:val="00A03EB5"/>
    <w:rsid w:val="00A03EF6"/>
    <w:rsid w:val="00A03F2E"/>
    <w:rsid w:val="00A03FAA"/>
    <w:rsid w:val="00A03FD1"/>
    <w:rsid w:val="00A04283"/>
    <w:rsid w:val="00A04285"/>
    <w:rsid w:val="00A0444B"/>
    <w:rsid w:val="00A045DA"/>
    <w:rsid w:val="00A046B1"/>
    <w:rsid w:val="00A047AA"/>
    <w:rsid w:val="00A048C9"/>
    <w:rsid w:val="00A04912"/>
    <w:rsid w:val="00A049A8"/>
    <w:rsid w:val="00A04B46"/>
    <w:rsid w:val="00A04C40"/>
    <w:rsid w:val="00A04C94"/>
    <w:rsid w:val="00A04D53"/>
    <w:rsid w:val="00A04D72"/>
    <w:rsid w:val="00A04F19"/>
    <w:rsid w:val="00A05260"/>
    <w:rsid w:val="00A052BD"/>
    <w:rsid w:val="00A053C2"/>
    <w:rsid w:val="00A05450"/>
    <w:rsid w:val="00A05591"/>
    <w:rsid w:val="00A05BAC"/>
    <w:rsid w:val="00A05CAB"/>
    <w:rsid w:val="00A06093"/>
    <w:rsid w:val="00A06104"/>
    <w:rsid w:val="00A06119"/>
    <w:rsid w:val="00A063A5"/>
    <w:rsid w:val="00A06740"/>
    <w:rsid w:val="00A06759"/>
    <w:rsid w:val="00A06900"/>
    <w:rsid w:val="00A06AEA"/>
    <w:rsid w:val="00A06D40"/>
    <w:rsid w:val="00A06DDD"/>
    <w:rsid w:val="00A06E0D"/>
    <w:rsid w:val="00A07131"/>
    <w:rsid w:val="00A072B4"/>
    <w:rsid w:val="00A072C2"/>
    <w:rsid w:val="00A07678"/>
    <w:rsid w:val="00A07702"/>
    <w:rsid w:val="00A0789D"/>
    <w:rsid w:val="00A07C65"/>
    <w:rsid w:val="00A07E9D"/>
    <w:rsid w:val="00A10358"/>
    <w:rsid w:val="00A10485"/>
    <w:rsid w:val="00A108FB"/>
    <w:rsid w:val="00A10A61"/>
    <w:rsid w:val="00A10B72"/>
    <w:rsid w:val="00A10C74"/>
    <w:rsid w:val="00A10D36"/>
    <w:rsid w:val="00A11057"/>
    <w:rsid w:val="00A1121D"/>
    <w:rsid w:val="00A11310"/>
    <w:rsid w:val="00A11596"/>
    <w:rsid w:val="00A115A7"/>
    <w:rsid w:val="00A1185D"/>
    <w:rsid w:val="00A11881"/>
    <w:rsid w:val="00A11909"/>
    <w:rsid w:val="00A1192A"/>
    <w:rsid w:val="00A11D07"/>
    <w:rsid w:val="00A11D22"/>
    <w:rsid w:val="00A11D7E"/>
    <w:rsid w:val="00A11D99"/>
    <w:rsid w:val="00A11F4F"/>
    <w:rsid w:val="00A121C4"/>
    <w:rsid w:val="00A1222E"/>
    <w:rsid w:val="00A122A6"/>
    <w:rsid w:val="00A123D4"/>
    <w:rsid w:val="00A12583"/>
    <w:rsid w:val="00A12717"/>
    <w:rsid w:val="00A127F1"/>
    <w:rsid w:val="00A12BC7"/>
    <w:rsid w:val="00A12D2D"/>
    <w:rsid w:val="00A12D88"/>
    <w:rsid w:val="00A1312B"/>
    <w:rsid w:val="00A131E3"/>
    <w:rsid w:val="00A1329F"/>
    <w:rsid w:val="00A13367"/>
    <w:rsid w:val="00A13A74"/>
    <w:rsid w:val="00A13B88"/>
    <w:rsid w:val="00A13D89"/>
    <w:rsid w:val="00A13E0C"/>
    <w:rsid w:val="00A1404B"/>
    <w:rsid w:val="00A140BE"/>
    <w:rsid w:val="00A1417A"/>
    <w:rsid w:val="00A142AD"/>
    <w:rsid w:val="00A14331"/>
    <w:rsid w:val="00A1434F"/>
    <w:rsid w:val="00A14360"/>
    <w:rsid w:val="00A14548"/>
    <w:rsid w:val="00A1477A"/>
    <w:rsid w:val="00A1479A"/>
    <w:rsid w:val="00A14CE8"/>
    <w:rsid w:val="00A14D2A"/>
    <w:rsid w:val="00A14D4A"/>
    <w:rsid w:val="00A14DA8"/>
    <w:rsid w:val="00A14E12"/>
    <w:rsid w:val="00A14EF8"/>
    <w:rsid w:val="00A15108"/>
    <w:rsid w:val="00A152C4"/>
    <w:rsid w:val="00A156CB"/>
    <w:rsid w:val="00A15774"/>
    <w:rsid w:val="00A15DA7"/>
    <w:rsid w:val="00A16071"/>
    <w:rsid w:val="00A164C2"/>
    <w:rsid w:val="00A16504"/>
    <w:rsid w:val="00A1677D"/>
    <w:rsid w:val="00A167DC"/>
    <w:rsid w:val="00A16986"/>
    <w:rsid w:val="00A16DC8"/>
    <w:rsid w:val="00A16E14"/>
    <w:rsid w:val="00A16E39"/>
    <w:rsid w:val="00A17229"/>
    <w:rsid w:val="00A173B6"/>
    <w:rsid w:val="00A1740A"/>
    <w:rsid w:val="00A1740E"/>
    <w:rsid w:val="00A174AF"/>
    <w:rsid w:val="00A175BC"/>
    <w:rsid w:val="00A17735"/>
    <w:rsid w:val="00A17882"/>
    <w:rsid w:val="00A17996"/>
    <w:rsid w:val="00A17FA4"/>
    <w:rsid w:val="00A2010A"/>
    <w:rsid w:val="00A2035C"/>
    <w:rsid w:val="00A205BF"/>
    <w:rsid w:val="00A20680"/>
    <w:rsid w:val="00A206F6"/>
    <w:rsid w:val="00A207CD"/>
    <w:rsid w:val="00A2083F"/>
    <w:rsid w:val="00A2092C"/>
    <w:rsid w:val="00A20B81"/>
    <w:rsid w:val="00A20D70"/>
    <w:rsid w:val="00A20E27"/>
    <w:rsid w:val="00A21058"/>
    <w:rsid w:val="00A212DC"/>
    <w:rsid w:val="00A2133A"/>
    <w:rsid w:val="00A214B8"/>
    <w:rsid w:val="00A2154A"/>
    <w:rsid w:val="00A2165F"/>
    <w:rsid w:val="00A2177B"/>
    <w:rsid w:val="00A21989"/>
    <w:rsid w:val="00A21A20"/>
    <w:rsid w:val="00A21BBA"/>
    <w:rsid w:val="00A21FE8"/>
    <w:rsid w:val="00A22049"/>
    <w:rsid w:val="00A223F2"/>
    <w:rsid w:val="00A22440"/>
    <w:rsid w:val="00A227F2"/>
    <w:rsid w:val="00A228CC"/>
    <w:rsid w:val="00A22B81"/>
    <w:rsid w:val="00A22C30"/>
    <w:rsid w:val="00A22DF4"/>
    <w:rsid w:val="00A22E3C"/>
    <w:rsid w:val="00A233C8"/>
    <w:rsid w:val="00A234D1"/>
    <w:rsid w:val="00A23511"/>
    <w:rsid w:val="00A236E3"/>
    <w:rsid w:val="00A23705"/>
    <w:rsid w:val="00A23A0E"/>
    <w:rsid w:val="00A23A6F"/>
    <w:rsid w:val="00A23DC4"/>
    <w:rsid w:val="00A23F1B"/>
    <w:rsid w:val="00A2404D"/>
    <w:rsid w:val="00A24688"/>
    <w:rsid w:val="00A24D20"/>
    <w:rsid w:val="00A24D25"/>
    <w:rsid w:val="00A25014"/>
    <w:rsid w:val="00A25029"/>
    <w:rsid w:val="00A250B3"/>
    <w:rsid w:val="00A25227"/>
    <w:rsid w:val="00A25357"/>
    <w:rsid w:val="00A2543C"/>
    <w:rsid w:val="00A25464"/>
    <w:rsid w:val="00A255BE"/>
    <w:rsid w:val="00A2580B"/>
    <w:rsid w:val="00A258A9"/>
    <w:rsid w:val="00A25976"/>
    <w:rsid w:val="00A259BE"/>
    <w:rsid w:val="00A25FA1"/>
    <w:rsid w:val="00A26232"/>
    <w:rsid w:val="00A263D5"/>
    <w:rsid w:val="00A26438"/>
    <w:rsid w:val="00A26475"/>
    <w:rsid w:val="00A264A1"/>
    <w:rsid w:val="00A2694A"/>
    <w:rsid w:val="00A26A93"/>
    <w:rsid w:val="00A26C61"/>
    <w:rsid w:val="00A26CEC"/>
    <w:rsid w:val="00A26E28"/>
    <w:rsid w:val="00A26E7F"/>
    <w:rsid w:val="00A26FE0"/>
    <w:rsid w:val="00A271A6"/>
    <w:rsid w:val="00A27266"/>
    <w:rsid w:val="00A27268"/>
    <w:rsid w:val="00A272CF"/>
    <w:rsid w:val="00A27371"/>
    <w:rsid w:val="00A275C0"/>
    <w:rsid w:val="00A276E8"/>
    <w:rsid w:val="00A2776F"/>
    <w:rsid w:val="00A277E5"/>
    <w:rsid w:val="00A2790B"/>
    <w:rsid w:val="00A279A4"/>
    <w:rsid w:val="00A27E43"/>
    <w:rsid w:val="00A300C0"/>
    <w:rsid w:val="00A30233"/>
    <w:rsid w:val="00A303ED"/>
    <w:rsid w:val="00A30528"/>
    <w:rsid w:val="00A305EE"/>
    <w:rsid w:val="00A30644"/>
    <w:rsid w:val="00A30675"/>
    <w:rsid w:val="00A30777"/>
    <w:rsid w:val="00A3093E"/>
    <w:rsid w:val="00A30958"/>
    <w:rsid w:val="00A30A55"/>
    <w:rsid w:val="00A30D0C"/>
    <w:rsid w:val="00A30D74"/>
    <w:rsid w:val="00A31095"/>
    <w:rsid w:val="00A3176E"/>
    <w:rsid w:val="00A31843"/>
    <w:rsid w:val="00A31B66"/>
    <w:rsid w:val="00A31D5C"/>
    <w:rsid w:val="00A31D72"/>
    <w:rsid w:val="00A31FE6"/>
    <w:rsid w:val="00A32033"/>
    <w:rsid w:val="00A321A9"/>
    <w:rsid w:val="00A3223B"/>
    <w:rsid w:val="00A322EF"/>
    <w:rsid w:val="00A323F3"/>
    <w:rsid w:val="00A324C7"/>
    <w:rsid w:val="00A324CB"/>
    <w:rsid w:val="00A3253F"/>
    <w:rsid w:val="00A32630"/>
    <w:rsid w:val="00A329A1"/>
    <w:rsid w:val="00A32AA5"/>
    <w:rsid w:val="00A32B94"/>
    <w:rsid w:val="00A32F29"/>
    <w:rsid w:val="00A3319B"/>
    <w:rsid w:val="00A331F8"/>
    <w:rsid w:val="00A3327A"/>
    <w:rsid w:val="00A33338"/>
    <w:rsid w:val="00A3363E"/>
    <w:rsid w:val="00A33664"/>
    <w:rsid w:val="00A3391E"/>
    <w:rsid w:val="00A33934"/>
    <w:rsid w:val="00A3396F"/>
    <w:rsid w:val="00A33CFD"/>
    <w:rsid w:val="00A33E45"/>
    <w:rsid w:val="00A33E5A"/>
    <w:rsid w:val="00A33EDB"/>
    <w:rsid w:val="00A3415F"/>
    <w:rsid w:val="00A34319"/>
    <w:rsid w:val="00A34337"/>
    <w:rsid w:val="00A34347"/>
    <w:rsid w:val="00A34507"/>
    <w:rsid w:val="00A34AC9"/>
    <w:rsid w:val="00A34C07"/>
    <w:rsid w:val="00A34CDD"/>
    <w:rsid w:val="00A34F72"/>
    <w:rsid w:val="00A35007"/>
    <w:rsid w:val="00A35463"/>
    <w:rsid w:val="00A359FE"/>
    <w:rsid w:val="00A35D75"/>
    <w:rsid w:val="00A35DC6"/>
    <w:rsid w:val="00A35E91"/>
    <w:rsid w:val="00A35F38"/>
    <w:rsid w:val="00A35F67"/>
    <w:rsid w:val="00A36174"/>
    <w:rsid w:val="00A36293"/>
    <w:rsid w:val="00A364F2"/>
    <w:rsid w:val="00A36564"/>
    <w:rsid w:val="00A36646"/>
    <w:rsid w:val="00A366E8"/>
    <w:rsid w:val="00A36702"/>
    <w:rsid w:val="00A36952"/>
    <w:rsid w:val="00A36BBC"/>
    <w:rsid w:val="00A36DBA"/>
    <w:rsid w:val="00A36FF5"/>
    <w:rsid w:val="00A370B7"/>
    <w:rsid w:val="00A370C8"/>
    <w:rsid w:val="00A370EE"/>
    <w:rsid w:val="00A372F4"/>
    <w:rsid w:val="00A372F8"/>
    <w:rsid w:val="00A37356"/>
    <w:rsid w:val="00A373E0"/>
    <w:rsid w:val="00A3747A"/>
    <w:rsid w:val="00A3780A"/>
    <w:rsid w:val="00A3790A"/>
    <w:rsid w:val="00A37932"/>
    <w:rsid w:val="00A3794D"/>
    <w:rsid w:val="00A37990"/>
    <w:rsid w:val="00A37A4A"/>
    <w:rsid w:val="00A37F02"/>
    <w:rsid w:val="00A37F10"/>
    <w:rsid w:val="00A37FA7"/>
    <w:rsid w:val="00A3B0FF"/>
    <w:rsid w:val="00A401D0"/>
    <w:rsid w:val="00A40265"/>
    <w:rsid w:val="00A402BF"/>
    <w:rsid w:val="00A40421"/>
    <w:rsid w:val="00A404B3"/>
    <w:rsid w:val="00A40611"/>
    <w:rsid w:val="00A406F8"/>
    <w:rsid w:val="00A407F3"/>
    <w:rsid w:val="00A40929"/>
    <w:rsid w:val="00A40CE4"/>
    <w:rsid w:val="00A40EA3"/>
    <w:rsid w:val="00A40F2B"/>
    <w:rsid w:val="00A40FA0"/>
    <w:rsid w:val="00A4102F"/>
    <w:rsid w:val="00A410E7"/>
    <w:rsid w:val="00A411E4"/>
    <w:rsid w:val="00A41206"/>
    <w:rsid w:val="00A41287"/>
    <w:rsid w:val="00A4147C"/>
    <w:rsid w:val="00A414C4"/>
    <w:rsid w:val="00A4159C"/>
    <w:rsid w:val="00A41639"/>
    <w:rsid w:val="00A41963"/>
    <w:rsid w:val="00A41999"/>
    <w:rsid w:val="00A41CD9"/>
    <w:rsid w:val="00A41DD3"/>
    <w:rsid w:val="00A4214E"/>
    <w:rsid w:val="00A42223"/>
    <w:rsid w:val="00A42359"/>
    <w:rsid w:val="00A423EB"/>
    <w:rsid w:val="00A425F8"/>
    <w:rsid w:val="00A4260A"/>
    <w:rsid w:val="00A427F8"/>
    <w:rsid w:val="00A4286D"/>
    <w:rsid w:val="00A42991"/>
    <w:rsid w:val="00A42C84"/>
    <w:rsid w:val="00A42CDB"/>
    <w:rsid w:val="00A42E20"/>
    <w:rsid w:val="00A42E23"/>
    <w:rsid w:val="00A42FBD"/>
    <w:rsid w:val="00A432DA"/>
    <w:rsid w:val="00A43601"/>
    <w:rsid w:val="00A436CB"/>
    <w:rsid w:val="00A43A7C"/>
    <w:rsid w:val="00A43D10"/>
    <w:rsid w:val="00A44228"/>
    <w:rsid w:val="00A443A0"/>
    <w:rsid w:val="00A444B1"/>
    <w:rsid w:val="00A446E2"/>
    <w:rsid w:val="00A44B61"/>
    <w:rsid w:val="00A44C1A"/>
    <w:rsid w:val="00A44C2D"/>
    <w:rsid w:val="00A44CC9"/>
    <w:rsid w:val="00A4509A"/>
    <w:rsid w:val="00A453F6"/>
    <w:rsid w:val="00A45699"/>
    <w:rsid w:val="00A458F2"/>
    <w:rsid w:val="00A4592D"/>
    <w:rsid w:val="00A45A25"/>
    <w:rsid w:val="00A45A60"/>
    <w:rsid w:val="00A45AB3"/>
    <w:rsid w:val="00A45CAB"/>
    <w:rsid w:val="00A45FBF"/>
    <w:rsid w:val="00A460B0"/>
    <w:rsid w:val="00A46372"/>
    <w:rsid w:val="00A4661E"/>
    <w:rsid w:val="00A4689F"/>
    <w:rsid w:val="00A469CE"/>
    <w:rsid w:val="00A46A32"/>
    <w:rsid w:val="00A46AD4"/>
    <w:rsid w:val="00A46B84"/>
    <w:rsid w:val="00A46D38"/>
    <w:rsid w:val="00A46D81"/>
    <w:rsid w:val="00A46D8F"/>
    <w:rsid w:val="00A46E8B"/>
    <w:rsid w:val="00A46EBD"/>
    <w:rsid w:val="00A47043"/>
    <w:rsid w:val="00A47154"/>
    <w:rsid w:val="00A473AB"/>
    <w:rsid w:val="00A473C3"/>
    <w:rsid w:val="00A474D1"/>
    <w:rsid w:val="00A4778C"/>
    <w:rsid w:val="00A477A6"/>
    <w:rsid w:val="00A47970"/>
    <w:rsid w:val="00A479C0"/>
    <w:rsid w:val="00A47BD4"/>
    <w:rsid w:val="00A47E1F"/>
    <w:rsid w:val="00A47FE8"/>
    <w:rsid w:val="00A502CB"/>
    <w:rsid w:val="00A5085D"/>
    <w:rsid w:val="00A50907"/>
    <w:rsid w:val="00A50A30"/>
    <w:rsid w:val="00A50BD2"/>
    <w:rsid w:val="00A50C94"/>
    <w:rsid w:val="00A50D36"/>
    <w:rsid w:val="00A5101E"/>
    <w:rsid w:val="00A511CB"/>
    <w:rsid w:val="00A5124F"/>
    <w:rsid w:val="00A5133E"/>
    <w:rsid w:val="00A51B4E"/>
    <w:rsid w:val="00A51C25"/>
    <w:rsid w:val="00A51FB4"/>
    <w:rsid w:val="00A5205B"/>
    <w:rsid w:val="00A5216D"/>
    <w:rsid w:val="00A5246D"/>
    <w:rsid w:val="00A52504"/>
    <w:rsid w:val="00A5252D"/>
    <w:rsid w:val="00A5259D"/>
    <w:rsid w:val="00A525F5"/>
    <w:rsid w:val="00A5263D"/>
    <w:rsid w:val="00A5266F"/>
    <w:rsid w:val="00A52CEC"/>
    <w:rsid w:val="00A53041"/>
    <w:rsid w:val="00A53113"/>
    <w:rsid w:val="00A53274"/>
    <w:rsid w:val="00A532C8"/>
    <w:rsid w:val="00A53378"/>
    <w:rsid w:val="00A53507"/>
    <w:rsid w:val="00A537C7"/>
    <w:rsid w:val="00A53A80"/>
    <w:rsid w:val="00A53BB0"/>
    <w:rsid w:val="00A53BED"/>
    <w:rsid w:val="00A53EFE"/>
    <w:rsid w:val="00A543AF"/>
    <w:rsid w:val="00A543CE"/>
    <w:rsid w:val="00A5446C"/>
    <w:rsid w:val="00A54612"/>
    <w:rsid w:val="00A54755"/>
    <w:rsid w:val="00A5479D"/>
    <w:rsid w:val="00A54903"/>
    <w:rsid w:val="00A54B23"/>
    <w:rsid w:val="00A55260"/>
    <w:rsid w:val="00A55454"/>
    <w:rsid w:val="00A5557E"/>
    <w:rsid w:val="00A55939"/>
    <w:rsid w:val="00A55B57"/>
    <w:rsid w:val="00A55C29"/>
    <w:rsid w:val="00A55D39"/>
    <w:rsid w:val="00A55E01"/>
    <w:rsid w:val="00A55E0B"/>
    <w:rsid w:val="00A55E63"/>
    <w:rsid w:val="00A55EB9"/>
    <w:rsid w:val="00A55FB2"/>
    <w:rsid w:val="00A565F1"/>
    <w:rsid w:val="00A567FB"/>
    <w:rsid w:val="00A56BFC"/>
    <w:rsid w:val="00A56E12"/>
    <w:rsid w:val="00A5713D"/>
    <w:rsid w:val="00A579C7"/>
    <w:rsid w:val="00A57C95"/>
    <w:rsid w:val="00A57E2B"/>
    <w:rsid w:val="00A57E7D"/>
    <w:rsid w:val="00A57EAE"/>
    <w:rsid w:val="00A57F34"/>
    <w:rsid w:val="00A6009D"/>
    <w:rsid w:val="00A6022B"/>
    <w:rsid w:val="00A602DA"/>
    <w:rsid w:val="00A60369"/>
    <w:rsid w:val="00A6041D"/>
    <w:rsid w:val="00A604AE"/>
    <w:rsid w:val="00A604FA"/>
    <w:rsid w:val="00A606C5"/>
    <w:rsid w:val="00A607F0"/>
    <w:rsid w:val="00A608F2"/>
    <w:rsid w:val="00A60AA7"/>
    <w:rsid w:val="00A60AFB"/>
    <w:rsid w:val="00A60D14"/>
    <w:rsid w:val="00A60E12"/>
    <w:rsid w:val="00A61324"/>
    <w:rsid w:val="00A613C4"/>
    <w:rsid w:val="00A613E9"/>
    <w:rsid w:val="00A61402"/>
    <w:rsid w:val="00A61ECF"/>
    <w:rsid w:val="00A621D9"/>
    <w:rsid w:val="00A623B4"/>
    <w:rsid w:val="00A62467"/>
    <w:rsid w:val="00A6290D"/>
    <w:rsid w:val="00A62CCF"/>
    <w:rsid w:val="00A62EC3"/>
    <w:rsid w:val="00A63231"/>
    <w:rsid w:val="00A6356F"/>
    <w:rsid w:val="00A635F8"/>
    <w:rsid w:val="00A6378B"/>
    <w:rsid w:val="00A639BF"/>
    <w:rsid w:val="00A63BA1"/>
    <w:rsid w:val="00A63C68"/>
    <w:rsid w:val="00A63DC2"/>
    <w:rsid w:val="00A64104"/>
    <w:rsid w:val="00A641E6"/>
    <w:rsid w:val="00A6420C"/>
    <w:rsid w:val="00A642AD"/>
    <w:rsid w:val="00A642EC"/>
    <w:rsid w:val="00A64381"/>
    <w:rsid w:val="00A6442D"/>
    <w:rsid w:val="00A644E3"/>
    <w:rsid w:val="00A64682"/>
    <w:rsid w:val="00A6477B"/>
    <w:rsid w:val="00A64B19"/>
    <w:rsid w:val="00A64DD7"/>
    <w:rsid w:val="00A65034"/>
    <w:rsid w:val="00A65067"/>
    <w:rsid w:val="00A6511E"/>
    <w:rsid w:val="00A65122"/>
    <w:rsid w:val="00A65570"/>
    <w:rsid w:val="00A65575"/>
    <w:rsid w:val="00A655F8"/>
    <w:rsid w:val="00A65ACE"/>
    <w:rsid w:val="00A65B15"/>
    <w:rsid w:val="00A65C7E"/>
    <w:rsid w:val="00A65DA2"/>
    <w:rsid w:val="00A65F9B"/>
    <w:rsid w:val="00A6605C"/>
    <w:rsid w:val="00A660CC"/>
    <w:rsid w:val="00A66120"/>
    <w:rsid w:val="00A66844"/>
    <w:rsid w:val="00A6692E"/>
    <w:rsid w:val="00A66B13"/>
    <w:rsid w:val="00A66B82"/>
    <w:rsid w:val="00A66E99"/>
    <w:rsid w:val="00A66F4A"/>
    <w:rsid w:val="00A66FBF"/>
    <w:rsid w:val="00A66FC6"/>
    <w:rsid w:val="00A67101"/>
    <w:rsid w:val="00A671A8"/>
    <w:rsid w:val="00A674A9"/>
    <w:rsid w:val="00A675F7"/>
    <w:rsid w:val="00A676D6"/>
    <w:rsid w:val="00A6780B"/>
    <w:rsid w:val="00A67865"/>
    <w:rsid w:val="00A67890"/>
    <w:rsid w:val="00A679AE"/>
    <w:rsid w:val="00A679D4"/>
    <w:rsid w:val="00A679E5"/>
    <w:rsid w:val="00A67AA8"/>
    <w:rsid w:val="00A67DF7"/>
    <w:rsid w:val="00A7004A"/>
    <w:rsid w:val="00A702CF"/>
    <w:rsid w:val="00A702F4"/>
    <w:rsid w:val="00A70357"/>
    <w:rsid w:val="00A703D1"/>
    <w:rsid w:val="00A70755"/>
    <w:rsid w:val="00A7084E"/>
    <w:rsid w:val="00A7098E"/>
    <w:rsid w:val="00A70C28"/>
    <w:rsid w:val="00A7119F"/>
    <w:rsid w:val="00A711A8"/>
    <w:rsid w:val="00A711E7"/>
    <w:rsid w:val="00A71394"/>
    <w:rsid w:val="00A7140D"/>
    <w:rsid w:val="00A7149F"/>
    <w:rsid w:val="00A7158D"/>
    <w:rsid w:val="00A71AC0"/>
    <w:rsid w:val="00A71B9F"/>
    <w:rsid w:val="00A71BE4"/>
    <w:rsid w:val="00A71E3B"/>
    <w:rsid w:val="00A71F69"/>
    <w:rsid w:val="00A71F6F"/>
    <w:rsid w:val="00A71FB7"/>
    <w:rsid w:val="00A71FC4"/>
    <w:rsid w:val="00A72031"/>
    <w:rsid w:val="00A720A6"/>
    <w:rsid w:val="00A720E1"/>
    <w:rsid w:val="00A721A8"/>
    <w:rsid w:val="00A72388"/>
    <w:rsid w:val="00A723B7"/>
    <w:rsid w:val="00A7257B"/>
    <w:rsid w:val="00A7267B"/>
    <w:rsid w:val="00A72681"/>
    <w:rsid w:val="00A7269A"/>
    <w:rsid w:val="00A72776"/>
    <w:rsid w:val="00A727AF"/>
    <w:rsid w:val="00A729D0"/>
    <w:rsid w:val="00A729EA"/>
    <w:rsid w:val="00A72A3E"/>
    <w:rsid w:val="00A72B87"/>
    <w:rsid w:val="00A72BD4"/>
    <w:rsid w:val="00A72BF4"/>
    <w:rsid w:val="00A72E01"/>
    <w:rsid w:val="00A72EC0"/>
    <w:rsid w:val="00A7321F"/>
    <w:rsid w:val="00A73319"/>
    <w:rsid w:val="00A73758"/>
    <w:rsid w:val="00A7375D"/>
    <w:rsid w:val="00A7397F"/>
    <w:rsid w:val="00A739B1"/>
    <w:rsid w:val="00A73A1F"/>
    <w:rsid w:val="00A73B43"/>
    <w:rsid w:val="00A73C31"/>
    <w:rsid w:val="00A73DA9"/>
    <w:rsid w:val="00A74114"/>
    <w:rsid w:val="00A74139"/>
    <w:rsid w:val="00A74182"/>
    <w:rsid w:val="00A741AF"/>
    <w:rsid w:val="00A74424"/>
    <w:rsid w:val="00A744CC"/>
    <w:rsid w:val="00A745BE"/>
    <w:rsid w:val="00A7488B"/>
    <w:rsid w:val="00A74896"/>
    <w:rsid w:val="00A74A9F"/>
    <w:rsid w:val="00A74CE2"/>
    <w:rsid w:val="00A74D45"/>
    <w:rsid w:val="00A74FDA"/>
    <w:rsid w:val="00A751B0"/>
    <w:rsid w:val="00A75290"/>
    <w:rsid w:val="00A754B1"/>
    <w:rsid w:val="00A755A3"/>
    <w:rsid w:val="00A75604"/>
    <w:rsid w:val="00A759E7"/>
    <w:rsid w:val="00A75A86"/>
    <w:rsid w:val="00A75C27"/>
    <w:rsid w:val="00A75D7B"/>
    <w:rsid w:val="00A75E4B"/>
    <w:rsid w:val="00A75FD8"/>
    <w:rsid w:val="00A76109"/>
    <w:rsid w:val="00A76560"/>
    <w:rsid w:val="00A76628"/>
    <w:rsid w:val="00A76753"/>
    <w:rsid w:val="00A7680E"/>
    <w:rsid w:val="00A76AC4"/>
    <w:rsid w:val="00A76BFA"/>
    <w:rsid w:val="00A76C23"/>
    <w:rsid w:val="00A76EE8"/>
    <w:rsid w:val="00A77289"/>
    <w:rsid w:val="00A77589"/>
    <w:rsid w:val="00A7761D"/>
    <w:rsid w:val="00A77708"/>
    <w:rsid w:val="00A778B0"/>
    <w:rsid w:val="00A77A6C"/>
    <w:rsid w:val="00A77ADF"/>
    <w:rsid w:val="00A77AEC"/>
    <w:rsid w:val="00A77B85"/>
    <w:rsid w:val="00A77BBB"/>
    <w:rsid w:val="00A77C93"/>
    <w:rsid w:val="00A77D74"/>
    <w:rsid w:val="00A77E22"/>
    <w:rsid w:val="00A77E35"/>
    <w:rsid w:val="00A77EAA"/>
    <w:rsid w:val="00A8025E"/>
    <w:rsid w:val="00A803D1"/>
    <w:rsid w:val="00A80439"/>
    <w:rsid w:val="00A8045C"/>
    <w:rsid w:val="00A804DD"/>
    <w:rsid w:val="00A805DE"/>
    <w:rsid w:val="00A806F9"/>
    <w:rsid w:val="00A80823"/>
    <w:rsid w:val="00A809BF"/>
    <w:rsid w:val="00A80C3D"/>
    <w:rsid w:val="00A80D29"/>
    <w:rsid w:val="00A80DA1"/>
    <w:rsid w:val="00A80E38"/>
    <w:rsid w:val="00A81213"/>
    <w:rsid w:val="00A8126C"/>
    <w:rsid w:val="00A81275"/>
    <w:rsid w:val="00A8127D"/>
    <w:rsid w:val="00A816AA"/>
    <w:rsid w:val="00A81914"/>
    <w:rsid w:val="00A8197E"/>
    <w:rsid w:val="00A819A0"/>
    <w:rsid w:val="00A81A14"/>
    <w:rsid w:val="00A81BD7"/>
    <w:rsid w:val="00A81C32"/>
    <w:rsid w:val="00A81C45"/>
    <w:rsid w:val="00A81E34"/>
    <w:rsid w:val="00A81E68"/>
    <w:rsid w:val="00A81E90"/>
    <w:rsid w:val="00A81E94"/>
    <w:rsid w:val="00A81EDF"/>
    <w:rsid w:val="00A821E7"/>
    <w:rsid w:val="00A822D1"/>
    <w:rsid w:val="00A8248F"/>
    <w:rsid w:val="00A8256C"/>
    <w:rsid w:val="00A82703"/>
    <w:rsid w:val="00A8272D"/>
    <w:rsid w:val="00A82777"/>
    <w:rsid w:val="00A827DB"/>
    <w:rsid w:val="00A82813"/>
    <w:rsid w:val="00A82831"/>
    <w:rsid w:val="00A82B95"/>
    <w:rsid w:val="00A82CA7"/>
    <w:rsid w:val="00A82E78"/>
    <w:rsid w:val="00A82F97"/>
    <w:rsid w:val="00A834B2"/>
    <w:rsid w:val="00A83503"/>
    <w:rsid w:val="00A83612"/>
    <w:rsid w:val="00A8361D"/>
    <w:rsid w:val="00A8365B"/>
    <w:rsid w:val="00A83743"/>
    <w:rsid w:val="00A8384E"/>
    <w:rsid w:val="00A838EA"/>
    <w:rsid w:val="00A83943"/>
    <w:rsid w:val="00A83960"/>
    <w:rsid w:val="00A83963"/>
    <w:rsid w:val="00A83C38"/>
    <w:rsid w:val="00A83C3A"/>
    <w:rsid w:val="00A8408A"/>
    <w:rsid w:val="00A840F2"/>
    <w:rsid w:val="00A841E4"/>
    <w:rsid w:val="00A84247"/>
    <w:rsid w:val="00A84562"/>
    <w:rsid w:val="00A84648"/>
    <w:rsid w:val="00A84719"/>
    <w:rsid w:val="00A848C4"/>
    <w:rsid w:val="00A848FE"/>
    <w:rsid w:val="00A84B0E"/>
    <w:rsid w:val="00A84B7E"/>
    <w:rsid w:val="00A84C46"/>
    <w:rsid w:val="00A84C9A"/>
    <w:rsid w:val="00A84CD1"/>
    <w:rsid w:val="00A84D89"/>
    <w:rsid w:val="00A84E32"/>
    <w:rsid w:val="00A84FBB"/>
    <w:rsid w:val="00A85277"/>
    <w:rsid w:val="00A8530D"/>
    <w:rsid w:val="00A857DC"/>
    <w:rsid w:val="00A85951"/>
    <w:rsid w:val="00A85E40"/>
    <w:rsid w:val="00A85F89"/>
    <w:rsid w:val="00A86050"/>
    <w:rsid w:val="00A860C4"/>
    <w:rsid w:val="00A863E5"/>
    <w:rsid w:val="00A86978"/>
    <w:rsid w:val="00A86B1C"/>
    <w:rsid w:val="00A86C64"/>
    <w:rsid w:val="00A86D9D"/>
    <w:rsid w:val="00A87115"/>
    <w:rsid w:val="00A8730B"/>
    <w:rsid w:val="00A8740E"/>
    <w:rsid w:val="00A8750C"/>
    <w:rsid w:val="00A8769A"/>
    <w:rsid w:val="00A8774F"/>
    <w:rsid w:val="00A87933"/>
    <w:rsid w:val="00A87968"/>
    <w:rsid w:val="00A879A2"/>
    <w:rsid w:val="00A87C10"/>
    <w:rsid w:val="00A87DE7"/>
    <w:rsid w:val="00A87E5E"/>
    <w:rsid w:val="00A87E64"/>
    <w:rsid w:val="00A87F30"/>
    <w:rsid w:val="00A900B3"/>
    <w:rsid w:val="00A900DF"/>
    <w:rsid w:val="00A901B9"/>
    <w:rsid w:val="00A903D9"/>
    <w:rsid w:val="00A906BC"/>
    <w:rsid w:val="00A90738"/>
    <w:rsid w:val="00A908C7"/>
    <w:rsid w:val="00A90CB3"/>
    <w:rsid w:val="00A90D66"/>
    <w:rsid w:val="00A90E0A"/>
    <w:rsid w:val="00A910B9"/>
    <w:rsid w:val="00A910D3"/>
    <w:rsid w:val="00A91135"/>
    <w:rsid w:val="00A9114F"/>
    <w:rsid w:val="00A91167"/>
    <w:rsid w:val="00A912D5"/>
    <w:rsid w:val="00A912DF"/>
    <w:rsid w:val="00A91425"/>
    <w:rsid w:val="00A9151E"/>
    <w:rsid w:val="00A915B6"/>
    <w:rsid w:val="00A91722"/>
    <w:rsid w:val="00A91886"/>
    <w:rsid w:val="00A918D1"/>
    <w:rsid w:val="00A9196C"/>
    <w:rsid w:val="00A91CC7"/>
    <w:rsid w:val="00A91D72"/>
    <w:rsid w:val="00A92210"/>
    <w:rsid w:val="00A9242F"/>
    <w:rsid w:val="00A92460"/>
    <w:rsid w:val="00A92528"/>
    <w:rsid w:val="00A926A7"/>
    <w:rsid w:val="00A9288B"/>
    <w:rsid w:val="00A92902"/>
    <w:rsid w:val="00A92959"/>
    <w:rsid w:val="00A92AAE"/>
    <w:rsid w:val="00A92B77"/>
    <w:rsid w:val="00A92C21"/>
    <w:rsid w:val="00A92D87"/>
    <w:rsid w:val="00A92E67"/>
    <w:rsid w:val="00A93225"/>
    <w:rsid w:val="00A9322E"/>
    <w:rsid w:val="00A933F3"/>
    <w:rsid w:val="00A936A3"/>
    <w:rsid w:val="00A936C0"/>
    <w:rsid w:val="00A938D4"/>
    <w:rsid w:val="00A93962"/>
    <w:rsid w:val="00A93B13"/>
    <w:rsid w:val="00A93C27"/>
    <w:rsid w:val="00A93C7D"/>
    <w:rsid w:val="00A94099"/>
    <w:rsid w:val="00A940AA"/>
    <w:rsid w:val="00A940CD"/>
    <w:rsid w:val="00A94155"/>
    <w:rsid w:val="00A94159"/>
    <w:rsid w:val="00A942D3"/>
    <w:rsid w:val="00A94709"/>
    <w:rsid w:val="00A9479E"/>
    <w:rsid w:val="00A94850"/>
    <w:rsid w:val="00A949E9"/>
    <w:rsid w:val="00A94C23"/>
    <w:rsid w:val="00A94DC7"/>
    <w:rsid w:val="00A94F70"/>
    <w:rsid w:val="00A95034"/>
    <w:rsid w:val="00A95037"/>
    <w:rsid w:val="00A95226"/>
    <w:rsid w:val="00A95401"/>
    <w:rsid w:val="00A95416"/>
    <w:rsid w:val="00A95462"/>
    <w:rsid w:val="00A955E6"/>
    <w:rsid w:val="00A95674"/>
    <w:rsid w:val="00A95758"/>
    <w:rsid w:val="00A957C3"/>
    <w:rsid w:val="00A95A1D"/>
    <w:rsid w:val="00A95A2C"/>
    <w:rsid w:val="00A95A70"/>
    <w:rsid w:val="00A95B52"/>
    <w:rsid w:val="00A95BBD"/>
    <w:rsid w:val="00A95D44"/>
    <w:rsid w:val="00A95E16"/>
    <w:rsid w:val="00A95EB4"/>
    <w:rsid w:val="00A96224"/>
    <w:rsid w:val="00A9671D"/>
    <w:rsid w:val="00A9687B"/>
    <w:rsid w:val="00A96ABE"/>
    <w:rsid w:val="00A970EB"/>
    <w:rsid w:val="00A970F2"/>
    <w:rsid w:val="00A97252"/>
    <w:rsid w:val="00A9734F"/>
    <w:rsid w:val="00A97486"/>
    <w:rsid w:val="00A974F7"/>
    <w:rsid w:val="00A97951"/>
    <w:rsid w:val="00A979EB"/>
    <w:rsid w:val="00A97E30"/>
    <w:rsid w:val="00A97EEB"/>
    <w:rsid w:val="00A97F45"/>
    <w:rsid w:val="00AA0053"/>
    <w:rsid w:val="00AA0423"/>
    <w:rsid w:val="00AA04D2"/>
    <w:rsid w:val="00AA05A0"/>
    <w:rsid w:val="00AA05DC"/>
    <w:rsid w:val="00AA072D"/>
    <w:rsid w:val="00AA083E"/>
    <w:rsid w:val="00AA0859"/>
    <w:rsid w:val="00AA0B3E"/>
    <w:rsid w:val="00AA0F80"/>
    <w:rsid w:val="00AA1012"/>
    <w:rsid w:val="00AA1396"/>
    <w:rsid w:val="00AA1540"/>
    <w:rsid w:val="00AA1609"/>
    <w:rsid w:val="00AA1699"/>
    <w:rsid w:val="00AA1A49"/>
    <w:rsid w:val="00AA1AE4"/>
    <w:rsid w:val="00AA1C6E"/>
    <w:rsid w:val="00AA2082"/>
    <w:rsid w:val="00AA20E1"/>
    <w:rsid w:val="00AA2524"/>
    <w:rsid w:val="00AA281A"/>
    <w:rsid w:val="00AA2948"/>
    <w:rsid w:val="00AA2AD6"/>
    <w:rsid w:val="00AA2E2E"/>
    <w:rsid w:val="00AA2FED"/>
    <w:rsid w:val="00AA320C"/>
    <w:rsid w:val="00AA3219"/>
    <w:rsid w:val="00AA323F"/>
    <w:rsid w:val="00AA3410"/>
    <w:rsid w:val="00AA38DE"/>
    <w:rsid w:val="00AA3BD7"/>
    <w:rsid w:val="00AA3BE3"/>
    <w:rsid w:val="00AA3C23"/>
    <w:rsid w:val="00AA42A4"/>
    <w:rsid w:val="00AA4374"/>
    <w:rsid w:val="00AA4961"/>
    <w:rsid w:val="00AA4CA9"/>
    <w:rsid w:val="00AA4EC9"/>
    <w:rsid w:val="00AA4F55"/>
    <w:rsid w:val="00AA5113"/>
    <w:rsid w:val="00AA5129"/>
    <w:rsid w:val="00AA51E3"/>
    <w:rsid w:val="00AA5527"/>
    <w:rsid w:val="00AA556D"/>
    <w:rsid w:val="00AA56FB"/>
    <w:rsid w:val="00AA57ED"/>
    <w:rsid w:val="00AA5955"/>
    <w:rsid w:val="00AA5DF0"/>
    <w:rsid w:val="00AA5F6B"/>
    <w:rsid w:val="00AA617F"/>
    <w:rsid w:val="00AA61DD"/>
    <w:rsid w:val="00AA64F1"/>
    <w:rsid w:val="00AA652D"/>
    <w:rsid w:val="00AA65AC"/>
    <w:rsid w:val="00AA66C1"/>
    <w:rsid w:val="00AA67CB"/>
    <w:rsid w:val="00AA6BFE"/>
    <w:rsid w:val="00AA7039"/>
    <w:rsid w:val="00AA7145"/>
    <w:rsid w:val="00AA7453"/>
    <w:rsid w:val="00AA7824"/>
    <w:rsid w:val="00AA78F8"/>
    <w:rsid w:val="00AA7913"/>
    <w:rsid w:val="00AA7965"/>
    <w:rsid w:val="00AA796F"/>
    <w:rsid w:val="00AA7A6B"/>
    <w:rsid w:val="00AA7ACA"/>
    <w:rsid w:val="00AA7E83"/>
    <w:rsid w:val="00AB0081"/>
    <w:rsid w:val="00AB0556"/>
    <w:rsid w:val="00AB057B"/>
    <w:rsid w:val="00AB0599"/>
    <w:rsid w:val="00AB0624"/>
    <w:rsid w:val="00AB08A5"/>
    <w:rsid w:val="00AB09F5"/>
    <w:rsid w:val="00AB0AA7"/>
    <w:rsid w:val="00AB0C43"/>
    <w:rsid w:val="00AB0D01"/>
    <w:rsid w:val="00AB0EAD"/>
    <w:rsid w:val="00AB0EAF"/>
    <w:rsid w:val="00AB116E"/>
    <w:rsid w:val="00AB1170"/>
    <w:rsid w:val="00AB12E0"/>
    <w:rsid w:val="00AB13F2"/>
    <w:rsid w:val="00AB13FF"/>
    <w:rsid w:val="00AB146B"/>
    <w:rsid w:val="00AB156C"/>
    <w:rsid w:val="00AB16CA"/>
    <w:rsid w:val="00AB1817"/>
    <w:rsid w:val="00AB19A0"/>
    <w:rsid w:val="00AB1AA2"/>
    <w:rsid w:val="00AB1DA7"/>
    <w:rsid w:val="00AB1FD3"/>
    <w:rsid w:val="00AB2038"/>
    <w:rsid w:val="00AB229C"/>
    <w:rsid w:val="00AB239A"/>
    <w:rsid w:val="00AB2BD5"/>
    <w:rsid w:val="00AB2CDD"/>
    <w:rsid w:val="00AB2F51"/>
    <w:rsid w:val="00AB2FD0"/>
    <w:rsid w:val="00AB31AF"/>
    <w:rsid w:val="00AB34E9"/>
    <w:rsid w:val="00AB36F4"/>
    <w:rsid w:val="00AB37CF"/>
    <w:rsid w:val="00AB3853"/>
    <w:rsid w:val="00AB3876"/>
    <w:rsid w:val="00AB3AB7"/>
    <w:rsid w:val="00AB3B1D"/>
    <w:rsid w:val="00AB3D8A"/>
    <w:rsid w:val="00AB40C8"/>
    <w:rsid w:val="00AB41A1"/>
    <w:rsid w:val="00AB41B4"/>
    <w:rsid w:val="00AB42A3"/>
    <w:rsid w:val="00AB43F4"/>
    <w:rsid w:val="00AB4453"/>
    <w:rsid w:val="00AB4C7D"/>
    <w:rsid w:val="00AB4D3E"/>
    <w:rsid w:val="00AB4F4F"/>
    <w:rsid w:val="00AB50DC"/>
    <w:rsid w:val="00AB51DB"/>
    <w:rsid w:val="00AB523E"/>
    <w:rsid w:val="00AB5310"/>
    <w:rsid w:val="00AB556F"/>
    <w:rsid w:val="00AB57CC"/>
    <w:rsid w:val="00AB586C"/>
    <w:rsid w:val="00AB599E"/>
    <w:rsid w:val="00AB59D5"/>
    <w:rsid w:val="00AB5A1E"/>
    <w:rsid w:val="00AB5D35"/>
    <w:rsid w:val="00AB5E39"/>
    <w:rsid w:val="00AB5F9A"/>
    <w:rsid w:val="00AB61C1"/>
    <w:rsid w:val="00AB6227"/>
    <w:rsid w:val="00AB6229"/>
    <w:rsid w:val="00AB63B0"/>
    <w:rsid w:val="00AB63C0"/>
    <w:rsid w:val="00AB6580"/>
    <w:rsid w:val="00AB6621"/>
    <w:rsid w:val="00AB6632"/>
    <w:rsid w:val="00AB6654"/>
    <w:rsid w:val="00AB67A2"/>
    <w:rsid w:val="00AB67B8"/>
    <w:rsid w:val="00AB6BE8"/>
    <w:rsid w:val="00AB6C58"/>
    <w:rsid w:val="00AB6D66"/>
    <w:rsid w:val="00AB6F22"/>
    <w:rsid w:val="00AB737E"/>
    <w:rsid w:val="00AB7790"/>
    <w:rsid w:val="00AB7798"/>
    <w:rsid w:val="00AB7A10"/>
    <w:rsid w:val="00AB7B09"/>
    <w:rsid w:val="00AB7C06"/>
    <w:rsid w:val="00AB7F6A"/>
    <w:rsid w:val="00AB7FB4"/>
    <w:rsid w:val="00AC0060"/>
    <w:rsid w:val="00AC02CE"/>
    <w:rsid w:val="00AC03D2"/>
    <w:rsid w:val="00AC05D8"/>
    <w:rsid w:val="00AC0646"/>
    <w:rsid w:val="00AC065A"/>
    <w:rsid w:val="00AC079E"/>
    <w:rsid w:val="00AC0881"/>
    <w:rsid w:val="00AC0A7E"/>
    <w:rsid w:val="00AC0B15"/>
    <w:rsid w:val="00AC0F7A"/>
    <w:rsid w:val="00AC0FB2"/>
    <w:rsid w:val="00AC1017"/>
    <w:rsid w:val="00AC1459"/>
    <w:rsid w:val="00AC168F"/>
    <w:rsid w:val="00AC169C"/>
    <w:rsid w:val="00AC1AA5"/>
    <w:rsid w:val="00AC1B1B"/>
    <w:rsid w:val="00AC1B35"/>
    <w:rsid w:val="00AC1F3C"/>
    <w:rsid w:val="00AC23E3"/>
    <w:rsid w:val="00AC24D1"/>
    <w:rsid w:val="00AC2553"/>
    <w:rsid w:val="00AC25CA"/>
    <w:rsid w:val="00AC2ADA"/>
    <w:rsid w:val="00AC2E6C"/>
    <w:rsid w:val="00AC32C0"/>
    <w:rsid w:val="00AC3419"/>
    <w:rsid w:val="00AC3482"/>
    <w:rsid w:val="00AC34CB"/>
    <w:rsid w:val="00AC350A"/>
    <w:rsid w:val="00AC379C"/>
    <w:rsid w:val="00AC3814"/>
    <w:rsid w:val="00AC393E"/>
    <w:rsid w:val="00AC395B"/>
    <w:rsid w:val="00AC3A91"/>
    <w:rsid w:val="00AC3BA9"/>
    <w:rsid w:val="00AC3BE5"/>
    <w:rsid w:val="00AC3CF7"/>
    <w:rsid w:val="00AC405A"/>
    <w:rsid w:val="00AC4082"/>
    <w:rsid w:val="00AC422B"/>
    <w:rsid w:val="00AC4815"/>
    <w:rsid w:val="00AC48DD"/>
    <w:rsid w:val="00AC4906"/>
    <w:rsid w:val="00AC49F8"/>
    <w:rsid w:val="00AC4BBF"/>
    <w:rsid w:val="00AC4C5D"/>
    <w:rsid w:val="00AC4F0D"/>
    <w:rsid w:val="00AC4F61"/>
    <w:rsid w:val="00AC4F87"/>
    <w:rsid w:val="00AC50D3"/>
    <w:rsid w:val="00AC5110"/>
    <w:rsid w:val="00AC520F"/>
    <w:rsid w:val="00AC5458"/>
    <w:rsid w:val="00AC5675"/>
    <w:rsid w:val="00AC5748"/>
    <w:rsid w:val="00AC57A5"/>
    <w:rsid w:val="00AC57C1"/>
    <w:rsid w:val="00AC5C88"/>
    <w:rsid w:val="00AC5D5F"/>
    <w:rsid w:val="00AC5DE1"/>
    <w:rsid w:val="00AC5E60"/>
    <w:rsid w:val="00AC5E92"/>
    <w:rsid w:val="00AC608D"/>
    <w:rsid w:val="00AC6471"/>
    <w:rsid w:val="00AC6487"/>
    <w:rsid w:val="00AC64BE"/>
    <w:rsid w:val="00AC64ED"/>
    <w:rsid w:val="00AC65A6"/>
    <w:rsid w:val="00AC6604"/>
    <w:rsid w:val="00AC6907"/>
    <w:rsid w:val="00AC6936"/>
    <w:rsid w:val="00AC6A1C"/>
    <w:rsid w:val="00AC6B0C"/>
    <w:rsid w:val="00AC6C05"/>
    <w:rsid w:val="00AC6D49"/>
    <w:rsid w:val="00AC6DEB"/>
    <w:rsid w:val="00AC6EAE"/>
    <w:rsid w:val="00AC7420"/>
    <w:rsid w:val="00AC7703"/>
    <w:rsid w:val="00AC79A6"/>
    <w:rsid w:val="00AC7A57"/>
    <w:rsid w:val="00AC7BF1"/>
    <w:rsid w:val="00AC7C7C"/>
    <w:rsid w:val="00AC7D8F"/>
    <w:rsid w:val="00AC7E80"/>
    <w:rsid w:val="00AC7F34"/>
    <w:rsid w:val="00AD0057"/>
    <w:rsid w:val="00AD02D3"/>
    <w:rsid w:val="00AD033E"/>
    <w:rsid w:val="00AD0487"/>
    <w:rsid w:val="00AD04A7"/>
    <w:rsid w:val="00AD04C0"/>
    <w:rsid w:val="00AD05C7"/>
    <w:rsid w:val="00AD0746"/>
    <w:rsid w:val="00AD077F"/>
    <w:rsid w:val="00AD0809"/>
    <w:rsid w:val="00AD081D"/>
    <w:rsid w:val="00AD0852"/>
    <w:rsid w:val="00AD0955"/>
    <w:rsid w:val="00AD0B1E"/>
    <w:rsid w:val="00AD0C76"/>
    <w:rsid w:val="00AD0C9B"/>
    <w:rsid w:val="00AD0DF1"/>
    <w:rsid w:val="00AD1305"/>
    <w:rsid w:val="00AD15CE"/>
    <w:rsid w:val="00AD1871"/>
    <w:rsid w:val="00AD1A89"/>
    <w:rsid w:val="00AD1BC2"/>
    <w:rsid w:val="00AD1C44"/>
    <w:rsid w:val="00AD1CF2"/>
    <w:rsid w:val="00AD1D84"/>
    <w:rsid w:val="00AD1FEF"/>
    <w:rsid w:val="00AD22FD"/>
    <w:rsid w:val="00AD23A5"/>
    <w:rsid w:val="00AD27E3"/>
    <w:rsid w:val="00AD281E"/>
    <w:rsid w:val="00AD288A"/>
    <w:rsid w:val="00AD2B00"/>
    <w:rsid w:val="00AD2BA2"/>
    <w:rsid w:val="00AD3005"/>
    <w:rsid w:val="00AD306F"/>
    <w:rsid w:val="00AD32F3"/>
    <w:rsid w:val="00AD37A3"/>
    <w:rsid w:val="00AD3804"/>
    <w:rsid w:val="00AD3872"/>
    <w:rsid w:val="00AD38C4"/>
    <w:rsid w:val="00AD395C"/>
    <w:rsid w:val="00AD3B78"/>
    <w:rsid w:val="00AD3BCF"/>
    <w:rsid w:val="00AD3C6E"/>
    <w:rsid w:val="00AD3D3A"/>
    <w:rsid w:val="00AD3DA5"/>
    <w:rsid w:val="00AD3E29"/>
    <w:rsid w:val="00AD3E30"/>
    <w:rsid w:val="00AD3F03"/>
    <w:rsid w:val="00AD4406"/>
    <w:rsid w:val="00AD4513"/>
    <w:rsid w:val="00AD46B2"/>
    <w:rsid w:val="00AD46EE"/>
    <w:rsid w:val="00AD48C5"/>
    <w:rsid w:val="00AD48E7"/>
    <w:rsid w:val="00AD494D"/>
    <w:rsid w:val="00AD4ABB"/>
    <w:rsid w:val="00AD4C45"/>
    <w:rsid w:val="00AD4D90"/>
    <w:rsid w:val="00AD4DF9"/>
    <w:rsid w:val="00AD4E94"/>
    <w:rsid w:val="00AD51BE"/>
    <w:rsid w:val="00AD5219"/>
    <w:rsid w:val="00AD537B"/>
    <w:rsid w:val="00AD5480"/>
    <w:rsid w:val="00AD5946"/>
    <w:rsid w:val="00AD599F"/>
    <w:rsid w:val="00AD5E42"/>
    <w:rsid w:val="00AD5EDB"/>
    <w:rsid w:val="00AD5F23"/>
    <w:rsid w:val="00AD5FDE"/>
    <w:rsid w:val="00AD642C"/>
    <w:rsid w:val="00AD6537"/>
    <w:rsid w:val="00AD6542"/>
    <w:rsid w:val="00AD66DA"/>
    <w:rsid w:val="00AD68BD"/>
    <w:rsid w:val="00AD69ED"/>
    <w:rsid w:val="00AD6AAB"/>
    <w:rsid w:val="00AD6C28"/>
    <w:rsid w:val="00AD6CE1"/>
    <w:rsid w:val="00AD7064"/>
    <w:rsid w:val="00AD7160"/>
    <w:rsid w:val="00AD718B"/>
    <w:rsid w:val="00AD7257"/>
    <w:rsid w:val="00AD728C"/>
    <w:rsid w:val="00AD785F"/>
    <w:rsid w:val="00AD7A5B"/>
    <w:rsid w:val="00AD7B70"/>
    <w:rsid w:val="00AD7BA8"/>
    <w:rsid w:val="00AD7BA9"/>
    <w:rsid w:val="00AD7C97"/>
    <w:rsid w:val="00AD7D70"/>
    <w:rsid w:val="00AD7DA9"/>
    <w:rsid w:val="00AE08FA"/>
    <w:rsid w:val="00AE0995"/>
    <w:rsid w:val="00AE0BAD"/>
    <w:rsid w:val="00AE0DA2"/>
    <w:rsid w:val="00AE11BB"/>
    <w:rsid w:val="00AE11F0"/>
    <w:rsid w:val="00AE1291"/>
    <w:rsid w:val="00AE1306"/>
    <w:rsid w:val="00AE1325"/>
    <w:rsid w:val="00AE148C"/>
    <w:rsid w:val="00AE1724"/>
    <w:rsid w:val="00AE18A7"/>
    <w:rsid w:val="00AE1D12"/>
    <w:rsid w:val="00AE1D39"/>
    <w:rsid w:val="00AE1E87"/>
    <w:rsid w:val="00AE203E"/>
    <w:rsid w:val="00AE2049"/>
    <w:rsid w:val="00AE2082"/>
    <w:rsid w:val="00AE2190"/>
    <w:rsid w:val="00AE2200"/>
    <w:rsid w:val="00AE2321"/>
    <w:rsid w:val="00AE262D"/>
    <w:rsid w:val="00AE2649"/>
    <w:rsid w:val="00AE2807"/>
    <w:rsid w:val="00AE2D2E"/>
    <w:rsid w:val="00AE2E58"/>
    <w:rsid w:val="00AE305E"/>
    <w:rsid w:val="00AE32C3"/>
    <w:rsid w:val="00AE3468"/>
    <w:rsid w:val="00AE36EE"/>
    <w:rsid w:val="00AE36F9"/>
    <w:rsid w:val="00AE371C"/>
    <w:rsid w:val="00AE378E"/>
    <w:rsid w:val="00AE3800"/>
    <w:rsid w:val="00AE3963"/>
    <w:rsid w:val="00AE3C99"/>
    <w:rsid w:val="00AE3CFF"/>
    <w:rsid w:val="00AE3D73"/>
    <w:rsid w:val="00AE3E1A"/>
    <w:rsid w:val="00AE3E9D"/>
    <w:rsid w:val="00AE3FFF"/>
    <w:rsid w:val="00AE4238"/>
    <w:rsid w:val="00AE42BB"/>
    <w:rsid w:val="00AE455D"/>
    <w:rsid w:val="00AE45AC"/>
    <w:rsid w:val="00AE4647"/>
    <w:rsid w:val="00AE4A43"/>
    <w:rsid w:val="00AE4AEA"/>
    <w:rsid w:val="00AE4B76"/>
    <w:rsid w:val="00AE503D"/>
    <w:rsid w:val="00AE5272"/>
    <w:rsid w:val="00AE5420"/>
    <w:rsid w:val="00AE5747"/>
    <w:rsid w:val="00AE57AF"/>
    <w:rsid w:val="00AE57BE"/>
    <w:rsid w:val="00AE5B22"/>
    <w:rsid w:val="00AE5B42"/>
    <w:rsid w:val="00AE5DEF"/>
    <w:rsid w:val="00AE6300"/>
    <w:rsid w:val="00AE6485"/>
    <w:rsid w:val="00AE65CE"/>
    <w:rsid w:val="00AE65FF"/>
    <w:rsid w:val="00AE66B5"/>
    <w:rsid w:val="00AE6765"/>
    <w:rsid w:val="00AE6878"/>
    <w:rsid w:val="00AE6901"/>
    <w:rsid w:val="00AE6A61"/>
    <w:rsid w:val="00AE6AEE"/>
    <w:rsid w:val="00AE6CC5"/>
    <w:rsid w:val="00AE6D08"/>
    <w:rsid w:val="00AE6DC4"/>
    <w:rsid w:val="00AE6F2C"/>
    <w:rsid w:val="00AE7248"/>
    <w:rsid w:val="00AE72CB"/>
    <w:rsid w:val="00AE7315"/>
    <w:rsid w:val="00AE7403"/>
    <w:rsid w:val="00AE75DA"/>
    <w:rsid w:val="00AE7623"/>
    <w:rsid w:val="00AE7701"/>
    <w:rsid w:val="00AE79E7"/>
    <w:rsid w:val="00AE7D10"/>
    <w:rsid w:val="00AE7E7C"/>
    <w:rsid w:val="00AE7FB4"/>
    <w:rsid w:val="00AF00E9"/>
    <w:rsid w:val="00AF04B3"/>
    <w:rsid w:val="00AF0545"/>
    <w:rsid w:val="00AF05B3"/>
    <w:rsid w:val="00AF070B"/>
    <w:rsid w:val="00AF0B32"/>
    <w:rsid w:val="00AF0DBC"/>
    <w:rsid w:val="00AF1075"/>
    <w:rsid w:val="00AF10E0"/>
    <w:rsid w:val="00AF1280"/>
    <w:rsid w:val="00AF13A5"/>
    <w:rsid w:val="00AF13DC"/>
    <w:rsid w:val="00AF14DD"/>
    <w:rsid w:val="00AF150A"/>
    <w:rsid w:val="00AF1656"/>
    <w:rsid w:val="00AF1902"/>
    <w:rsid w:val="00AF1941"/>
    <w:rsid w:val="00AF1A1F"/>
    <w:rsid w:val="00AF1DE8"/>
    <w:rsid w:val="00AF1E5E"/>
    <w:rsid w:val="00AF1E6D"/>
    <w:rsid w:val="00AF1FC3"/>
    <w:rsid w:val="00AF1FDE"/>
    <w:rsid w:val="00AF23BA"/>
    <w:rsid w:val="00AF23C0"/>
    <w:rsid w:val="00AF290B"/>
    <w:rsid w:val="00AF291A"/>
    <w:rsid w:val="00AF2948"/>
    <w:rsid w:val="00AF2CB4"/>
    <w:rsid w:val="00AF300F"/>
    <w:rsid w:val="00AF32EE"/>
    <w:rsid w:val="00AF3323"/>
    <w:rsid w:val="00AF3598"/>
    <w:rsid w:val="00AF3698"/>
    <w:rsid w:val="00AF37BF"/>
    <w:rsid w:val="00AF3806"/>
    <w:rsid w:val="00AF3AE6"/>
    <w:rsid w:val="00AF3F49"/>
    <w:rsid w:val="00AF402C"/>
    <w:rsid w:val="00AF41A2"/>
    <w:rsid w:val="00AF4359"/>
    <w:rsid w:val="00AF43C6"/>
    <w:rsid w:val="00AF43EC"/>
    <w:rsid w:val="00AF4460"/>
    <w:rsid w:val="00AF4540"/>
    <w:rsid w:val="00AF456D"/>
    <w:rsid w:val="00AF4771"/>
    <w:rsid w:val="00AF4990"/>
    <w:rsid w:val="00AF5119"/>
    <w:rsid w:val="00AF5223"/>
    <w:rsid w:val="00AF53D5"/>
    <w:rsid w:val="00AF5829"/>
    <w:rsid w:val="00AF587D"/>
    <w:rsid w:val="00AF5980"/>
    <w:rsid w:val="00AF5A59"/>
    <w:rsid w:val="00AF5AA8"/>
    <w:rsid w:val="00AF5B7F"/>
    <w:rsid w:val="00AF5B8D"/>
    <w:rsid w:val="00AF5C6F"/>
    <w:rsid w:val="00AF5DD0"/>
    <w:rsid w:val="00AF61B2"/>
    <w:rsid w:val="00AF61FD"/>
    <w:rsid w:val="00AF66E2"/>
    <w:rsid w:val="00AF6831"/>
    <w:rsid w:val="00AF69BB"/>
    <w:rsid w:val="00AF69F5"/>
    <w:rsid w:val="00AF6D71"/>
    <w:rsid w:val="00AF704F"/>
    <w:rsid w:val="00AF70E7"/>
    <w:rsid w:val="00AF715D"/>
    <w:rsid w:val="00AF7215"/>
    <w:rsid w:val="00AF721C"/>
    <w:rsid w:val="00AF72C4"/>
    <w:rsid w:val="00AF778F"/>
    <w:rsid w:val="00AF77DC"/>
    <w:rsid w:val="00AF796C"/>
    <w:rsid w:val="00AF7973"/>
    <w:rsid w:val="00AF7AA5"/>
    <w:rsid w:val="00AF7AB9"/>
    <w:rsid w:val="00AF7ADC"/>
    <w:rsid w:val="00AF7C08"/>
    <w:rsid w:val="00AF7D5B"/>
    <w:rsid w:val="00B00113"/>
    <w:rsid w:val="00B00262"/>
    <w:rsid w:val="00B002B1"/>
    <w:rsid w:val="00B00428"/>
    <w:rsid w:val="00B0049C"/>
    <w:rsid w:val="00B006F7"/>
    <w:rsid w:val="00B00751"/>
    <w:rsid w:val="00B0084F"/>
    <w:rsid w:val="00B008AF"/>
    <w:rsid w:val="00B009D1"/>
    <w:rsid w:val="00B00EB1"/>
    <w:rsid w:val="00B00EB8"/>
    <w:rsid w:val="00B00F24"/>
    <w:rsid w:val="00B01023"/>
    <w:rsid w:val="00B0122E"/>
    <w:rsid w:val="00B01276"/>
    <w:rsid w:val="00B01390"/>
    <w:rsid w:val="00B013E6"/>
    <w:rsid w:val="00B01615"/>
    <w:rsid w:val="00B01639"/>
    <w:rsid w:val="00B016C4"/>
    <w:rsid w:val="00B01812"/>
    <w:rsid w:val="00B01900"/>
    <w:rsid w:val="00B01A42"/>
    <w:rsid w:val="00B01AD0"/>
    <w:rsid w:val="00B01C08"/>
    <w:rsid w:val="00B01CF0"/>
    <w:rsid w:val="00B022CA"/>
    <w:rsid w:val="00B0249F"/>
    <w:rsid w:val="00B026FB"/>
    <w:rsid w:val="00B028D6"/>
    <w:rsid w:val="00B02A4C"/>
    <w:rsid w:val="00B02C2F"/>
    <w:rsid w:val="00B02CFD"/>
    <w:rsid w:val="00B02D88"/>
    <w:rsid w:val="00B02DD1"/>
    <w:rsid w:val="00B02DEF"/>
    <w:rsid w:val="00B02FB6"/>
    <w:rsid w:val="00B030A6"/>
    <w:rsid w:val="00B0320A"/>
    <w:rsid w:val="00B03219"/>
    <w:rsid w:val="00B032E9"/>
    <w:rsid w:val="00B03708"/>
    <w:rsid w:val="00B037C2"/>
    <w:rsid w:val="00B037F3"/>
    <w:rsid w:val="00B0382F"/>
    <w:rsid w:val="00B03C8A"/>
    <w:rsid w:val="00B03D77"/>
    <w:rsid w:val="00B03E12"/>
    <w:rsid w:val="00B03F32"/>
    <w:rsid w:val="00B04358"/>
    <w:rsid w:val="00B043E1"/>
    <w:rsid w:val="00B046B4"/>
    <w:rsid w:val="00B04708"/>
    <w:rsid w:val="00B047D1"/>
    <w:rsid w:val="00B047E7"/>
    <w:rsid w:val="00B04998"/>
    <w:rsid w:val="00B04B2E"/>
    <w:rsid w:val="00B04B78"/>
    <w:rsid w:val="00B04E38"/>
    <w:rsid w:val="00B04EA2"/>
    <w:rsid w:val="00B04F2D"/>
    <w:rsid w:val="00B051F2"/>
    <w:rsid w:val="00B05263"/>
    <w:rsid w:val="00B054EE"/>
    <w:rsid w:val="00B056D4"/>
    <w:rsid w:val="00B056D6"/>
    <w:rsid w:val="00B05914"/>
    <w:rsid w:val="00B05B1C"/>
    <w:rsid w:val="00B05C1A"/>
    <w:rsid w:val="00B05C5F"/>
    <w:rsid w:val="00B05C91"/>
    <w:rsid w:val="00B05E02"/>
    <w:rsid w:val="00B05E44"/>
    <w:rsid w:val="00B05E94"/>
    <w:rsid w:val="00B05EA3"/>
    <w:rsid w:val="00B0602E"/>
    <w:rsid w:val="00B060A2"/>
    <w:rsid w:val="00B06181"/>
    <w:rsid w:val="00B06807"/>
    <w:rsid w:val="00B06812"/>
    <w:rsid w:val="00B06828"/>
    <w:rsid w:val="00B06952"/>
    <w:rsid w:val="00B06977"/>
    <w:rsid w:val="00B06D40"/>
    <w:rsid w:val="00B06E64"/>
    <w:rsid w:val="00B07013"/>
    <w:rsid w:val="00B07196"/>
    <w:rsid w:val="00B072E6"/>
    <w:rsid w:val="00B0732A"/>
    <w:rsid w:val="00B073D8"/>
    <w:rsid w:val="00B0745B"/>
    <w:rsid w:val="00B0748D"/>
    <w:rsid w:val="00B0765B"/>
    <w:rsid w:val="00B07855"/>
    <w:rsid w:val="00B07A04"/>
    <w:rsid w:val="00B07C9C"/>
    <w:rsid w:val="00B07DB9"/>
    <w:rsid w:val="00B07FCC"/>
    <w:rsid w:val="00B10045"/>
    <w:rsid w:val="00B103A9"/>
    <w:rsid w:val="00B1056C"/>
    <w:rsid w:val="00B108FF"/>
    <w:rsid w:val="00B10916"/>
    <w:rsid w:val="00B10A18"/>
    <w:rsid w:val="00B10D61"/>
    <w:rsid w:val="00B111EB"/>
    <w:rsid w:val="00B113B6"/>
    <w:rsid w:val="00B11519"/>
    <w:rsid w:val="00B11903"/>
    <w:rsid w:val="00B11906"/>
    <w:rsid w:val="00B11CE7"/>
    <w:rsid w:val="00B11EF3"/>
    <w:rsid w:val="00B120B1"/>
    <w:rsid w:val="00B1237E"/>
    <w:rsid w:val="00B123DA"/>
    <w:rsid w:val="00B12446"/>
    <w:rsid w:val="00B12A17"/>
    <w:rsid w:val="00B12AFF"/>
    <w:rsid w:val="00B12B5C"/>
    <w:rsid w:val="00B12CE0"/>
    <w:rsid w:val="00B12DD1"/>
    <w:rsid w:val="00B12F20"/>
    <w:rsid w:val="00B12F51"/>
    <w:rsid w:val="00B13040"/>
    <w:rsid w:val="00B131CC"/>
    <w:rsid w:val="00B132A5"/>
    <w:rsid w:val="00B1344D"/>
    <w:rsid w:val="00B13820"/>
    <w:rsid w:val="00B139EC"/>
    <w:rsid w:val="00B13D57"/>
    <w:rsid w:val="00B13DAB"/>
    <w:rsid w:val="00B13E51"/>
    <w:rsid w:val="00B13EF4"/>
    <w:rsid w:val="00B13F57"/>
    <w:rsid w:val="00B14195"/>
    <w:rsid w:val="00B1419E"/>
    <w:rsid w:val="00B142CE"/>
    <w:rsid w:val="00B143EB"/>
    <w:rsid w:val="00B14416"/>
    <w:rsid w:val="00B144B4"/>
    <w:rsid w:val="00B14587"/>
    <w:rsid w:val="00B14701"/>
    <w:rsid w:val="00B14973"/>
    <w:rsid w:val="00B14A3B"/>
    <w:rsid w:val="00B14B4A"/>
    <w:rsid w:val="00B14CA5"/>
    <w:rsid w:val="00B14E53"/>
    <w:rsid w:val="00B14E92"/>
    <w:rsid w:val="00B14EF7"/>
    <w:rsid w:val="00B1504D"/>
    <w:rsid w:val="00B15087"/>
    <w:rsid w:val="00B15398"/>
    <w:rsid w:val="00B153F9"/>
    <w:rsid w:val="00B15AE2"/>
    <w:rsid w:val="00B15EF8"/>
    <w:rsid w:val="00B15FA9"/>
    <w:rsid w:val="00B16039"/>
    <w:rsid w:val="00B16115"/>
    <w:rsid w:val="00B1619C"/>
    <w:rsid w:val="00B1626E"/>
    <w:rsid w:val="00B16557"/>
    <w:rsid w:val="00B16645"/>
    <w:rsid w:val="00B1667B"/>
    <w:rsid w:val="00B16873"/>
    <w:rsid w:val="00B16956"/>
    <w:rsid w:val="00B16F17"/>
    <w:rsid w:val="00B17232"/>
    <w:rsid w:val="00B172A7"/>
    <w:rsid w:val="00B1734F"/>
    <w:rsid w:val="00B173D5"/>
    <w:rsid w:val="00B17734"/>
    <w:rsid w:val="00B178AE"/>
    <w:rsid w:val="00B178BB"/>
    <w:rsid w:val="00B17A2C"/>
    <w:rsid w:val="00B17D6D"/>
    <w:rsid w:val="00B17DB1"/>
    <w:rsid w:val="00B203E9"/>
    <w:rsid w:val="00B20861"/>
    <w:rsid w:val="00B20B9D"/>
    <w:rsid w:val="00B20BCA"/>
    <w:rsid w:val="00B20C8E"/>
    <w:rsid w:val="00B20E8D"/>
    <w:rsid w:val="00B2103B"/>
    <w:rsid w:val="00B2116C"/>
    <w:rsid w:val="00B2116F"/>
    <w:rsid w:val="00B211D0"/>
    <w:rsid w:val="00B2147D"/>
    <w:rsid w:val="00B2182E"/>
    <w:rsid w:val="00B2191E"/>
    <w:rsid w:val="00B219A0"/>
    <w:rsid w:val="00B21A41"/>
    <w:rsid w:val="00B22049"/>
    <w:rsid w:val="00B2210A"/>
    <w:rsid w:val="00B222C3"/>
    <w:rsid w:val="00B223D7"/>
    <w:rsid w:val="00B223FF"/>
    <w:rsid w:val="00B22565"/>
    <w:rsid w:val="00B22622"/>
    <w:rsid w:val="00B22765"/>
    <w:rsid w:val="00B228F8"/>
    <w:rsid w:val="00B22923"/>
    <w:rsid w:val="00B22A75"/>
    <w:rsid w:val="00B22C30"/>
    <w:rsid w:val="00B22DE8"/>
    <w:rsid w:val="00B22F3A"/>
    <w:rsid w:val="00B22F6B"/>
    <w:rsid w:val="00B23308"/>
    <w:rsid w:val="00B2370B"/>
    <w:rsid w:val="00B23A44"/>
    <w:rsid w:val="00B23AFD"/>
    <w:rsid w:val="00B23C11"/>
    <w:rsid w:val="00B23C39"/>
    <w:rsid w:val="00B23CB5"/>
    <w:rsid w:val="00B23CFB"/>
    <w:rsid w:val="00B23D8D"/>
    <w:rsid w:val="00B23E9B"/>
    <w:rsid w:val="00B2407B"/>
    <w:rsid w:val="00B240D1"/>
    <w:rsid w:val="00B2430D"/>
    <w:rsid w:val="00B24335"/>
    <w:rsid w:val="00B2447C"/>
    <w:rsid w:val="00B2452C"/>
    <w:rsid w:val="00B245D4"/>
    <w:rsid w:val="00B24681"/>
    <w:rsid w:val="00B24883"/>
    <w:rsid w:val="00B24C73"/>
    <w:rsid w:val="00B24CE4"/>
    <w:rsid w:val="00B24DF1"/>
    <w:rsid w:val="00B24FC5"/>
    <w:rsid w:val="00B2502B"/>
    <w:rsid w:val="00B2516A"/>
    <w:rsid w:val="00B25265"/>
    <w:rsid w:val="00B253DB"/>
    <w:rsid w:val="00B254D4"/>
    <w:rsid w:val="00B2573F"/>
    <w:rsid w:val="00B257FC"/>
    <w:rsid w:val="00B258B7"/>
    <w:rsid w:val="00B25954"/>
    <w:rsid w:val="00B25957"/>
    <w:rsid w:val="00B259C7"/>
    <w:rsid w:val="00B259D4"/>
    <w:rsid w:val="00B25A0F"/>
    <w:rsid w:val="00B2601F"/>
    <w:rsid w:val="00B260C0"/>
    <w:rsid w:val="00B26240"/>
    <w:rsid w:val="00B262A4"/>
    <w:rsid w:val="00B2634D"/>
    <w:rsid w:val="00B2639D"/>
    <w:rsid w:val="00B2648B"/>
    <w:rsid w:val="00B2651E"/>
    <w:rsid w:val="00B26A11"/>
    <w:rsid w:val="00B26CBE"/>
    <w:rsid w:val="00B26DB5"/>
    <w:rsid w:val="00B26E31"/>
    <w:rsid w:val="00B270E2"/>
    <w:rsid w:val="00B2713E"/>
    <w:rsid w:val="00B2718B"/>
    <w:rsid w:val="00B271D5"/>
    <w:rsid w:val="00B27231"/>
    <w:rsid w:val="00B2725A"/>
    <w:rsid w:val="00B27303"/>
    <w:rsid w:val="00B273CB"/>
    <w:rsid w:val="00B27414"/>
    <w:rsid w:val="00B274EA"/>
    <w:rsid w:val="00B2769B"/>
    <w:rsid w:val="00B277A3"/>
    <w:rsid w:val="00B27966"/>
    <w:rsid w:val="00B301E6"/>
    <w:rsid w:val="00B307AA"/>
    <w:rsid w:val="00B3082D"/>
    <w:rsid w:val="00B309FE"/>
    <w:rsid w:val="00B30C72"/>
    <w:rsid w:val="00B30FA0"/>
    <w:rsid w:val="00B3118C"/>
    <w:rsid w:val="00B3129C"/>
    <w:rsid w:val="00B31568"/>
    <w:rsid w:val="00B316AE"/>
    <w:rsid w:val="00B31866"/>
    <w:rsid w:val="00B31888"/>
    <w:rsid w:val="00B3196D"/>
    <w:rsid w:val="00B31BF3"/>
    <w:rsid w:val="00B31C33"/>
    <w:rsid w:val="00B31CB7"/>
    <w:rsid w:val="00B31D35"/>
    <w:rsid w:val="00B31E05"/>
    <w:rsid w:val="00B31EE0"/>
    <w:rsid w:val="00B3211E"/>
    <w:rsid w:val="00B3223B"/>
    <w:rsid w:val="00B324E7"/>
    <w:rsid w:val="00B32610"/>
    <w:rsid w:val="00B328FD"/>
    <w:rsid w:val="00B329E6"/>
    <w:rsid w:val="00B32CCE"/>
    <w:rsid w:val="00B33018"/>
    <w:rsid w:val="00B331EA"/>
    <w:rsid w:val="00B33720"/>
    <w:rsid w:val="00B337A0"/>
    <w:rsid w:val="00B338FF"/>
    <w:rsid w:val="00B33A24"/>
    <w:rsid w:val="00B33A77"/>
    <w:rsid w:val="00B33C84"/>
    <w:rsid w:val="00B33D75"/>
    <w:rsid w:val="00B33DA8"/>
    <w:rsid w:val="00B341D7"/>
    <w:rsid w:val="00B34348"/>
    <w:rsid w:val="00B3442E"/>
    <w:rsid w:val="00B3443C"/>
    <w:rsid w:val="00B3468A"/>
    <w:rsid w:val="00B3485A"/>
    <w:rsid w:val="00B34950"/>
    <w:rsid w:val="00B3496D"/>
    <w:rsid w:val="00B349FA"/>
    <w:rsid w:val="00B34B2D"/>
    <w:rsid w:val="00B34D4F"/>
    <w:rsid w:val="00B34E9E"/>
    <w:rsid w:val="00B34FDB"/>
    <w:rsid w:val="00B35051"/>
    <w:rsid w:val="00B3515B"/>
    <w:rsid w:val="00B35203"/>
    <w:rsid w:val="00B35238"/>
    <w:rsid w:val="00B3536F"/>
    <w:rsid w:val="00B356CC"/>
    <w:rsid w:val="00B35A29"/>
    <w:rsid w:val="00B35A5F"/>
    <w:rsid w:val="00B35B60"/>
    <w:rsid w:val="00B35BB3"/>
    <w:rsid w:val="00B35BD9"/>
    <w:rsid w:val="00B35FE0"/>
    <w:rsid w:val="00B36080"/>
    <w:rsid w:val="00B3618E"/>
    <w:rsid w:val="00B361C2"/>
    <w:rsid w:val="00B362EF"/>
    <w:rsid w:val="00B3638E"/>
    <w:rsid w:val="00B36458"/>
    <w:rsid w:val="00B366AD"/>
    <w:rsid w:val="00B3693B"/>
    <w:rsid w:val="00B36959"/>
    <w:rsid w:val="00B36995"/>
    <w:rsid w:val="00B369C5"/>
    <w:rsid w:val="00B36D74"/>
    <w:rsid w:val="00B36F0C"/>
    <w:rsid w:val="00B36F3B"/>
    <w:rsid w:val="00B36F90"/>
    <w:rsid w:val="00B372DF"/>
    <w:rsid w:val="00B3739A"/>
    <w:rsid w:val="00B3746B"/>
    <w:rsid w:val="00B3753C"/>
    <w:rsid w:val="00B37658"/>
    <w:rsid w:val="00B37830"/>
    <w:rsid w:val="00B3794B"/>
    <w:rsid w:val="00B37B9D"/>
    <w:rsid w:val="00B37DD7"/>
    <w:rsid w:val="00B37F42"/>
    <w:rsid w:val="00B37FE7"/>
    <w:rsid w:val="00B40197"/>
    <w:rsid w:val="00B40350"/>
    <w:rsid w:val="00B4053E"/>
    <w:rsid w:val="00B4064A"/>
    <w:rsid w:val="00B4065E"/>
    <w:rsid w:val="00B4074A"/>
    <w:rsid w:val="00B40E16"/>
    <w:rsid w:val="00B40FBD"/>
    <w:rsid w:val="00B40FFC"/>
    <w:rsid w:val="00B41087"/>
    <w:rsid w:val="00B4131F"/>
    <w:rsid w:val="00B41328"/>
    <w:rsid w:val="00B41369"/>
    <w:rsid w:val="00B413E9"/>
    <w:rsid w:val="00B41502"/>
    <w:rsid w:val="00B41786"/>
    <w:rsid w:val="00B41874"/>
    <w:rsid w:val="00B41902"/>
    <w:rsid w:val="00B41937"/>
    <w:rsid w:val="00B41A58"/>
    <w:rsid w:val="00B41A5D"/>
    <w:rsid w:val="00B41E63"/>
    <w:rsid w:val="00B41EB8"/>
    <w:rsid w:val="00B41FB7"/>
    <w:rsid w:val="00B41FC6"/>
    <w:rsid w:val="00B420A3"/>
    <w:rsid w:val="00B420C1"/>
    <w:rsid w:val="00B42236"/>
    <w:rsid w:val="00B4263A"/>
    <w:rsid w:val="00B4263F"/>
    <w:rsid w:val="00B42681"/>
    <w:rsid w:val="00B427AE"/>
    <w:rsid w:val="00B427B0"/>
    <w:rsid w:val="00B42999"/>
    <w:rsid w:val="00B429CF"/>
    <w:rsid w:val="00B42CA8"/>
    <w:rsid w:val="00B42CD5"/>
    <w:rsid w:val="00B430F2"/>
    <w:rsid w:val="00B4320A"/>
    <w:rsid w:val="00B436C1"/>
    <w:rsid w:val="00B437DE"/>
    <w:rsid w:val="00B438D3"/>
    <w:rsid w:val="00B43A15"/>
    <w:rsid w:val="00B43A77"/>
    <w:rsid w:val="00B43A8B"/>
    <w:rsid w:val="00B43AC9"/>
    <w:rsid w:val="00B43B8C"/>
    <w:rsid w:val="00B43B9D"/>
    <w:rsid w:val="00B43BCE"/>
    <w:rsid w:val="00B43C28"/>
    <w:rsid w:val="00B43DDC"/>
    <w:rsid w:val="00B43FEA"/>
    <w:rsid w:val="00B44181"/>
    <w:rsid w:val="00B44267"/>
    <w:rsid w:val="00B443EB"/>
    <w:rsid w:val="00B443F9"/>
    <w:rsid w:val="00B44626"/>
    <w:rsid w:val="00B4468A"/>
    <w:rsid w:val="00B449E3"/>
    <w:rsid w:val="00B44A0E"/>
    <w:rsid w:val="00B44E78"/>
    <w:rsid w:val="00B4511E"/>
    <w:rsid w:val="00B45706"/>
    <w:rsid w:val="00B45762"/>
    <w:rsid w:val="00B457EF"/>
    <w:rsid w:val="00B45A79"/>
    <w:rsid w:val="00B45CA4"/>
    <w:rsid w:val="00B45DE8"/>
    <w:rsid w:val="00B45EEE"/>
    <w:rsid w:val="00B4604D"/>
    <w:rsid w:val="00B460C6"/>
    <w:rsid w:val="00B46363"/>
    <w:rsid w:val="00B463F9"/>
    <w:rsid w:val="00B464E2"/>
    <w:rsid w:val="00B468F8"/>
    <w:rsid w:val="00B4695C"/>
    <w:rsid w:val="00B46A7F"/>
    <w:rsid w:val="00B46B84"/>
    <w:rsid w:val="00B46CDF"/>
    <w:rsid w:val="00B46D98"/>
    <w:rsid w:val="00B46E10"/>
    <w:rsid w:val="00B46E7A"/>
    <w:rsid w:val="00B46F05"/>
    <w:rsid w:val="00B470AC"/>
    <w:rsid w:val="00B472D8"/>
    <w:rsid w:val="00B473A1"/>
    <w:rsid w:val="00B474D1"/>
    <w:rsid w:val="00B47736"/>
    <w:rsid w:val="00B47E02"/>
    <w:rsid w:val="00B47F78"/>
    <w:rsid w:val="00B50405"/>
    <w:rsid w:val="00B50426"/>
    <w:rsid w:val="00B504B5"/>
    <w:rsid w:val="00B50521"/>
    <w:rsid w:val="00B50727"/>
    <w:rsid w:val="00B50976"/>
    <w:rsid w:val="00B50A03"/>
    <w:rsid w:val="00B50C6E"/>
    <w:rsid w:val="00B50ED7"/>
    <w:rsid w:val="00B50EF5"/>
    <w:rsid w:val="00B51233"/>
    <w:rsid w:val="00B513E4"/>
    <w:rsid w:val="00B516E4"/>
    <w:rsid w:val="00B51765"/>
    <w:rsid w:val="00B51805"/>
    <w:rsid w:val="00B51A74"/>
    <w:rsid w:val="00B51BFB"/>
    <w:rsid w:val="00B51FCC"/>
    <w:rsid w:val="00B5212D"/>
    <w:rsid w:val="00B5237D"/>
    <w:rsid w:val="00B523E8"/>
    <w:rsid w:val="00B52496"/>
    <w:rsid w:val="00B524CF"/>
    <w:rsid w:val="00B52725"/>
    <w:rsid w:val="00B52823"/>
    <w:rsid w:val="00B5293F"/>
    <w:rsid w:val="00B52946"/>
    <w:rsid w:val="00B529C9"/>
    <w:rsid w:val="00B529D2"/>
    <w:rsid w:val="00B52B5B"/>
    <w:rsid w:val="00B52FAE"/>
    <w:rsid w:val="00B5304D"/>
    <w:rsid w:val="00B5306A"/>
    <w:rsid w:val="00B530E0"/>
    <w:rsid w:val="00B530EA"/>
    <w:rsid w:val="00B5313B"/>
    <w:rsid w:val="00B53150"/>
    <w:rsid w:val="00B53198"/>
    <w:rsid w:val="00B53252"/>
    <w:rsid w:val="00B533FF"/>
    <w:rsid w:val="00B53420"/>
    <w:rsid w:val="00B534D2"/>
    <w:rsid w:val="00B537F2"/>
    <w:rsid w:val="00B53965"/>
    <w:rsid w:val="00B539DF"/>
    <w:rsid w:val="00B53BF8"/>
    <w:rsid w:val="00B53CC4"/>
    <w:rsid w:val="00B53CEB"/>
    <w:rsid w:val="00B53F6D"/>
    <w:rsid w:val="00B53FC8"/>
    <w:rsid w:val="00B53FEE"/>
    <w:rsid w:val="00B54227"/>
    <w:rsid w:val="00B543CE"/>
    <w:rsid w:val="00B5441B"/>
    <w:rsid w:val="00B54520"/>
    <w:rsid w:val="00B54569"/>
    <w:rsid w:val="00B545E5"/>
    <w:rsid w:val="00B547D5"/>
    <w:rsid w:val="00B547FC"/>
    <w:rsid w:val="00B54918"/>
    <w:rsid w:val="00B54B03"/>
    <w:rsid w:val="00B54CF7"/>
    <w:rsid w:val="00B550A1"/>
    <w:rsid w:val="00B5517B"/>
    <w:rsid w:val="00B554E7"/>
    <w:rsid w:val="00B556D2"/>
    <w:rsid w:val="00B5575E"/>
    <w:rsid w:val="00B558EC"/>
    <w:rsid w:val="00B55B38"/>
    <w:rsid w:val="00B55D36"/>
    <w:rsid w:val="00B55D43"/>
    <w:rsid w:val="00B55D6E"/>
    <w:rsid w:val="00B5616F"/>
    <w:rsid w:val="00B5617D"/>
    <w:rsid w:val="00B5643E"/>
    <w:rsid w:val="00B56601"/>
    <w:rsid w:val="00B5667D"/>
    <w:rsid w:val="00B56774"/>
    <w:rsid w:val="00B567EC"/>
    <w:rsid w:val="00B56A0D"/>
    <w:rsid w:val="00B56BD2"/>
    <w:rsid w:val="00B56DBF"/>
    <w:rsid w:val="00B572A1"/>
    <w:rsid w:val="00B572DF"/>
    <w:rsid w:val="00B574B8"/>
    <w:rsid w:val="00B57645"/>
    <w:rsid w:val="00B57A4C"/>
    <w:rsid w:val="00B57BDF"/>
    <w:rsid w:val="00B57CCB"/>
    <w:rsid w:val="00B57DF8"/>
    <w:rsid w:val="00B57EF8"/>
    <w:rsid w:val="00B604A5"/>
    <w:rsid w:val="00B605E5"/>
    <w:rsid w:val="00B606D6"/>
    <w:rsid w:val="00B607DD"/>
    <w:rsid w:val="00B6099F"/>
    <w:rsid w:val="00B60BDF"/>
    <w:rsid w:val="00B60C2B"/>
    <w:rsid w:val="00B60C55"/>
    <w:rsid w:val="00B60CAF"/>
    <w:rsid w:val="00B60D56"/>
    <w:rsid w:val="00B60FFF"/>
    <w:rsid w:val="00B610D4"/>
    <w:rsid w:val="00B612E2"/>
    <w:rsid w:val="00B613C8"/>
    <w:rsid w:val="00B6140E"/>
    <w:rsid w:val="00B61674"/>
    <w:rsid w:val="00B61686"/>
    <w:rsid w:val="00B61779"/>
    <w:rsid w:val="00B6178F"/>
    <w:rsid w:val="00B619DC"/>
    <w:rsid w:val="00B61C28"/>
    <w:rsid w:val="00B61CF7"/>
    <w:rsid w:val="00B61DC5"/>
    <w:rsid w:val="00B61EC5"/>
    <w:rsid w:val="00B6241E"/>
    <w:rsid w:val="00B62924"/>
    <w:rsid w:val="00B6295F"/>
    <w:rsid w:val="00B62A1D"/>
    <w:rsid w:val="00B62A4D"/>
    <w:rsid w:val="00B62BA5"/>
    <w:rsid w:val="00B62C62"/>
    <w:rsid w:val="00B62E96"/>
    <w:rsid w:val="00B631D2"/>
    <w:rsid w:val="00B6333E"/>
    <w:rsid w:val="00B635A1"/>
    <w:rsid w:val="00B636C7"/>
    <w:rsid w:val="00B63808"/>
    <w:rsid w:val="00B63C30"/>
    <w:rsid w:val="00B63C87"/>
    <w:rsid w:val="00B63CA2"/>
    <w:rsid w:val="00B63D97"/>
    <w:rsid w:val="00B63FBA"/>
    <w:rsid w:val="00B64154"/>
    <w:rsid w:val="00B64218"/>
    <w:rsid w:val="00B6434C"/>
    <w:rsid w:val="00B64357"/>
    <w:rsid w:val="00B6455F"/>
    <w:rsid w:val="00B64A4F"/>
    <w:rsid w:val="00B64EE6"/>
    <w:rsid w:val="00B651B6"/>
    <w:rsid w:val="00B65608"/>
    <w:rsid w:val="00B65651"/>
    <w:rsid w:val="00B65745"/>
    <w:rsid w:val="00B65793"/>
    <w:rsid w:val="00B65897"/>
    <w:rsid w:val="00B6589D"/>
    <w:rsid w:val="00B65929"/>
    <w:rsid w:val="00B65A11"/>
    <w:rsid w:val="00B65AB9"/>
    <w:rsid w:val="00B65CCC"/>
    <w:rsid w:val="00B65EE0"/>
    <w:rsid w:val="00B660A4"/>
    <w:rsid w:val="00B66167"/>
    <w:rsid w:val="00B6616D"/>
    <w:rsid w:val="00B66346"/>
    <w:rsid w:val="00B66438"/>
    <w:rsid w:val="00B664B7"/>
    <w:rsid w:val="00B664BF"/>
    <w:rsid w:val="00B66708"/>
    <w:rsid w:val="00B66896"/>
    <w:rsid w:val="00B668BA"/>
    <w:rsid w:val="00B66C22"/>
    <w:rsid w:val="00B66EE3"/>
    <w:rsid w:val="00B66F7C"/>
    <w:rsid w:val="00B66FA3"/>
    <w:rsid w:val="00B67052"/>
    <w:rsid w:val="00B673D3"/>
    <w:rsid w:val="00B6755A"/>
    <w:rsid w:val="00B677FE"/>
    <w:rsid w:val="00B6795C"/>
    <w:rsid w:val="00B67B6D"/>
    <w:rsid w:val="00B67B9B"/>
    <w:rsid w:val="00B67CFF"/>
    <w:rsid w:val="00B67E41"/>
    <w:rsid w:val="00B67EB6"/>
    <w:rsid w:val="00B70247"/>
    <w:rsid w:val="00B70398"/>
    <w:rsid w:val="00B7066E"/>
    <w:rsid w:val="00B70710"/>
    <w:rsid w:val="00B7075F"/>
    <w:rsid w:val="00B70761"/>
    <w:rsid w:val="00B7079D"/>
    <w:rsid w:val="00B70A15"/>
    <w:rsid w:val="00B70A5C"/>
    <w:rsid w:val="00B70F5C"/>
    <w:rsid w:val="00B712BB"/>
    <w:rsid w:val="00B7131A"/>
    <w:rsid w:val="00B7149A"/>
    <w:rsid w:val="00B71555"/>
    <w:rsid w:val="00B7161A"/>
    <w:rsid w:val="00B716C9"/>
    <w:rsid w:val="00B71742"/>
    <w:rsid w:val="00B71754"/>
    <w:rsid w:val="00B71917"/>
    <w:rsid w:val="00B71A7E"/>
    <w:rsid w:val="00B71F2C"/>
    <w:rsid w:val="00B7205C"/>
    <w:rsid w:val="00B72064"/>
    <w:rsid w:val="00B7225C"/>
    <w:rsid w:val="00B7266C"/>
    <w:rsid w:val="00B72717"/>
    <w:rsid w:val="00B72805"/>
    <w:rsid w:val="00B7282E"/>
    <w:rsid w:val="00B72B4E"/>
    <w:rsid w:val="00B72B9A"/>
    <w:rsid w:val="00B72EC2"/>
    <w:rsid w:val="00B73146"/>
    <w:rsid w:val="00B732DE"/>
    <w:rsid w:val="00B7358E"/>
    <w:rsid w:val="00B737E2"/>
    <w:rsid w:val="00B73886"/>
    <w:rsid w:val="00B738C3"/>
    <w:rsid w:val="00B73AD3"/>
    <w:rsid w:val="00B73C53"/>
    <w:rsid w:val="00B73C72"/>
    <w:rsid w:val="00B73F93"/>
    <w:rsid w:val="00B74075"/>
    <w:rsid w:val="00B741E0"/>
    <w:rsid w:val="00B743BA"/>
    <w:rsid w:val="00B74497"/>
    <w:rsid w:val="00B744BD"/>
    <w:rsid w:val="00B74754"/>
    <w:rsid w:val="00B747AE"/>
    <w:rsid w:val="00B74A05"/>
    <w:rsid w:val="00B74AEC"/>
    <w:rsid w:val="00B74C9A"/>
    <w:rsid w:val="00B74D2A"/>
    <w:rsid w:val="00B74F37"/>
    <w:rsid w:val="00B74F43"/>
    <w:rsid w:val="00B75018"/>
    <w:rsid w:val="00B75135"/>
    <w:rsid w:val="00B75138"/>
    <w:rsid w:val="00B751B8"/>
    <w:rsid w:val="00B75336"/>
    <w:rsid w:val="00B754A2"/>
    <w:rsid w:val="00B758EE"/>
    <w:rsid w:val="00B75936"/>
    <w:rsid w:val="00B75962"/>
    <w:rsid w:val="00B75B1D"/>
    <w:rsid w:val="00B75BB1"/>
    <w:rsid w:val="00B75C71"/>
    <w:rsid w:val="00B75C99"/>
    <w:rsid w:val="00B75D43"/>
    <w:rsid w:val="00B75E35"/>
    <w:rsid w:val="00B75F38"/>
    <w:rsid w:val="00B76338"/>
    <w:rsid w:val="00B763DC"/>
    <w:rsid w:val="00B76450"/>
    <w:rsid w:val="00B766FE"/>
    <w:rsid w:val="00B76707"/>
    <w:rsid w:val="00B76712"/>
    <w:rsid w:val="00B7679B"/>
    <w:rsid w:val="00B768DC"/>
    <w:rsid w:val="00B7691B"/>
    <w:rsid w:val="00B76A34"/>
    <w:rsid w:val="00B76B88"/>
    <w:rsid w:val="00B76CC6"/>
    <w:rsid w:val="00B76D4C"/>
    <w:rsid w:val="00B76F3C"/>
    <w:rsid w:val="00B77066"/>
    <w:rsid w:val="00B7706A"/>
    <w:rsid w:val="00B772ED"/>
    <w:rsid w:val="00B77405"/>
    <w:rsid w:val="00B774C5"/>
    <w:rsid w:val="00B77575"/>
    <w:rsid w:val="00B77624"/>
    <w:rsid w:val="00B777B8"/>
    <w:rsid w:val="00B77A7C"/>
    <w:rsid w:val="00B77B01"/>
    <w:rsid w:val="00B800F5"/>
    <w:rsid w:val="00B8033D"/>
    <w:rsid w:val="00B8051A"/>
    <w:rsid w:val="00B8071F"/>
    <w:rsid w:val="00B8082D"/>
    <w:rsid w:val="00B8085C"/>
    <w:rsid w:val="00B808B5"/>
    <w:rsid w:val="00B808EF"/>
    <w:rsid w:val="00B80CC6"/>
    <w:rsid w:val="00B80E0A"/>
    <w:rsid w:val="00B80EAD"/>
    <w:rsid w:val="00B814FD"/>
    <w:rsid w:val="00B8192C"/>
    <w:rsid w:val="00B81B31"/>
    <w:rsid w:val="00B820F9"/>
    <w:rsid w:val="00B8210B"/>
    <w:rsid w:val="00B8265D"/>
    <w:rsid w:val="00B82752"/>
    <w:rsid w:val="00B82824"/>
    <w:rsid w:val="00B82C92"/>
    <w:rsid w:val="00B82EFF"/>
    <w:rsid w:val="00B830B5"/>
    <w:rsid w:val="00B831B9"/>
    <w:rsid w:val="00B833A6"/>
    <w:rsid w:val="00B833F1"/>
    <w:rsid w:val="00B83422"/>
    <w:rsid w:val="00B83429"/>
    <w:rsid w:val="00B8346D"/>
    <w:rsid w:val="00B83626"/>
    <w:rsid w:val="00B83661"/>
    <w:rsid w:val="00B83814"/>
    <w:rsid w:val="00B83839"/>
    <w:rsid w:val="00B83AED"/>
    <w:rsid w:val="00B83B12"/>
    <w:rsid w:val="00B83BAF"/>
    <w:rsid w:val="00B83C30"/>
    <w:rsid w:val="00B83C51"/>
    <w:rsid w:val="00B83D26"/>
    <w:rsid w:val="00B83D4C"/>
    <w:rsid w:val="00B83DB4"/>
    <w:rsid w:val="00B83F5F"/>
    <w:rsid w:val="00B8409B"/>
    <w:rsid w:val="00B843B2"/>
    <w:rsid w:val="00B844E4"/>
    <w:rsid w:val="00B8455F"/>
    <w:rsid w:val="00B846AD"/>
    <w:rsid w:val="00B84872"/>
    <w:rsid w:val="00B848C7"/>
    <w:rsid w:val="00B84999"/>
    <w:rsid w:val="00B84A6B"/>
    <w:rsid w:val="00B84B85"/>
    <w:rsid w:val="00B84E64"/>
    <w:rsid w:val="00B852B2"/>
    <w:rsid w:val="00B854BB"/>
    <w:rsid w:val="00B855AB"/>
    <w:rsid w:val="00B85646"/>
    <w:rsid w:val="00B85773"/>
    <w:rsid w:val="00B85B54"/>
    <w:rsid w:val="00B85C02"/>
    <w:rsid w:val="00B85D32"/>
    <w:rsid w:val="00B85D72"/>
    <w:rsid w:val="00B85DC8"/>
    <w:rsid w:val="00B85E17"/>
    <w:rsid w:val="00B85F58"/>
    <w:rsid w:val="00B8603E"/>
    <w:rsid w:val="00B86123"/>
    <w:rsid w:val="00B8628F"/>
    <w:rsid w:val="00B862A1"/>
    <w:rsid w:val="00B8658A"/>
    <w:rsid w:val="00B86A07"/>
    <w:rsid w:val="00B86D72"/>
    <w:rsid w:val="00B86E58"/>
    <w:rsid w:val="00B86EE7"/>
    <w:rsid w:val="00B87106"/>
    <w:rsid w:val="00B877A6"/>
    <w:rsid w:val="00B877E4"/>
    <w:rsid w:val="00B8798A"/>
    <w:rsid w:val="00B879E7"/>
    <w:rsid w:val="00B87ACE"/>
    <w:rsid w:val="00B87C22"/>
    <w:rsid w:val="00B900C2"/>
    <w:rsid w:val="00B90131"/>
    <w:rsid w:val="00B9014C"/>
    <w:rsid w:val="00B9015C"/>
    <w:rsid w:val="00B901A5"/>
    <w:rsid w:val="00B90341"/>
    <w:rsid w:val="00B9049C"/>
    <w:rsid w:val="00B90713"/>
    <w:rsid w:val="00B90768"/>
    <w:rsid w:val="00B90AE0"/>
    <w:rsid w:val="00B90B5C"/>
    <w:rsid w:val="00B90C90"/>
    <w:rsid w:val="00B90D09"/>
    <w:rsid w:val="00B90E1E"/>
    <w:rsid w:val="00B90FBF"/>
    <w:rsid w:val="00B91072"/>
    <w:rsid w:val="00B91162"/>
    <w:rsid w:val="00B91168"/>
    <w:rsid w:val="00B91592"/>
    <w:rsid w:val="00B915CD"/>
    <w:rsid w:val="00B9161E"/>
    <w:rsid w:val="00B916F8"/>
    <w:rsid w:val="00B919F5"/>
    <w:rsid w:val="00B91A6E"/>
    <w:rsid w:val="00B91B4D"/>
    <w:rsid w:val="00B91BD7"/>
    <w:rsid w:val="00B91DC6"/>
    <w:rsid w:val="00B91FB6"/>
    <w:rsid w:val="00B92135"/>
    <w:rsid w:val="00B92186"/>
    <w:rsid w:val="00B922A6"/>
    <w:rsid w:val="00B923DF"/>
    <w:rsid w:val="00B924C5"/>
    <w:rsid w:val="00B92814"/>
    <w:rsid w:val="00B928C4"/>
    <w:rsid w:val="00B92BB4"/>
    <w:rsid w:val="00B92BE8"/>
    <w:rsid w:val="00B92E38"/>
    <w:rsid w:val="00B92E74"/>
    <w:rsid w:val="00B92FD6"/>
    <w:rsid w:val="00B930C2"/>
    <w:rsid w:val="00B93255"/>
    <w:rsid w:val="00B932C5"/>
    <w:rsid w:val="00B932FB"/>
    <w:rsid w:val="00B9351F"/>
    <w:rsid w:val="00B9354A"/>
    <w:rsid w:val="00B9380C"/>
    <w:rsid w:val="00B93840"/>
    <w:rsid w:val="00B9385A"/>
    <w:rsid w:val="00B93861"/>
    <w:rsid w:val="00B938F1"/>
    <w:rsid w:val="00B93974"/>
    <w:rsid w:val="00B93CDE"/>
    <w:rsid w:val="00B93D87"/>
    <w:rsid w:val="00B93DA4"/>
    <w:rsid w:val="00B93F63"/>
    <w:rsid w:val="00B93FF5"/>
    <w:rsid w:val="00B940D4"/>
    <w:rsid w:val="00B941A3"/>
    <w:rsid w:val="00B94376"/>
    <w:rsid w:val="00B9439E"/>
    <w:rsid w:val="00B94574"/>
    <w:rsid w:val="00B945B0"/>
    <w:rsid w:val="00B9481C"/>
    <w:rsid w:val="00B94855"/>
    <w:rsid w:val="00B949A4"/>
    <w:rsid w:val="00B94CE0"/>
    <w:rsid w:val="00B94DD2"/>
    <w:rsid w:val="00B94EC2"/>
    <w:rsid w:val="00B9522D"/>
    <w:rsid w:val="00B95819"/>
    <w:rsid w:val="00B95952"/>
    <w:rsid w:val="00B95EE0"/>
    <w:rsid w:val="00B95F04"/>
    <w:rsid w:val="00B962BF"/>
    <w:rsid w:val="00B963F6"/>
    <w:rsid w:val="00B964CC"/>
    <w:rsid w:val="00B9688D"/>
    <w:rsid w:val="00B969A3"/>
    <w:rsid w:val="00B96AC4"/>
    <w:rsid w:val="00B96C69"/>
    <w:rsid w:val="00B96EFE"/>
    <w:rsid w:val="00B96FEF"/>
    <w:rsid w:val="00B970E8"/>
    <w:rsid w:val="00B9716F"/>
    <w:rsid w:val="00B972B8"/>
    <w:rsid w:val="00B97306"/>
    <w:rsid w:val="00B9756A"/>
    <w:rsid w:val="00B97729"/>
    <w:rsid w:val="00B977E7"/>
    <w:rsid w:val="00B978B5"/>
    <w:rsid w:val="00B97CC9"/>
    <w:rsid w:val="00B97D9B"/>
    <w:rsid w:val="00B97E95"/>
    <w:rsid w:val="00BA0051"/>
    <w:rsid w:val="00BA0256"/>
    <w:rsid w:val="00BA02DF"/>
    <w:rsid w:val="00BA0464"/>
    <w:rsid w:val="00BA04B8"/>
    <w:rsid w:val="00BA069C"/>
    <w:rsid w:val="00BA075F"/>
    <w:rsid w:val="00BA0772"/>
    <w:rsid w:val="00BA078B"/>
    <w:rsid w:val="00BA07EF"/>
    <w:rsid w:val="00BA0B64"/>
    <w:rsid w:val="00BA0B73"/>
    <w:rsid w:val="00BA0CC7"/>
    <w:rsid w:val="00BA0F9E"/>
    <w:rsid w:val="00BA1080"/>
    <w:rsid w:val="00BA10C9"/>
    <w:rsid w:val="00BA1295"/>
    <w:rsid w:val="00BA1322"/>
    <w:rsid w:val="00BA1485"/>
    <w:rsid w:val="00BA16F3"/>
    <w:rsid w:val="00BA1991"/>
    <w:rsid w:val="00BA19E9"/>
    <w:rsid w:val="00BA1A6E"/>
    <w:rsid w:val="00BA1BB0"/>
    <w:rsid w:val="00BA1C6C"/>
    <w:rsid w:val="00BA1CC9"/>
    <w:rsid w:val="00BA1CD1"/>
    <w:rsid w:val="00BA1F9A"/>
    <w:rsid w:val="00BA2215"/>
    <w:rsid w:val="00BA2601"/>
    <w:rsid w:val="00BA2607"/>
    <w:rsid w:val="00BA26AA"/>
    <w:rsid w:val="00BA2799"/>
    <w:rsid w:val="00BA2AB4"/>
    <w:rsid w:val="00BA2D37"/>
    <w:rsid w:val="00BA2FF4"/>
    <w:rsid w:val="00BA3242"/>
    <w:rsid w:val="00BA333E"/>
    <w:rsid w:val="00BA35C7"/>
    <w:rsid w:val="00BA35E7"/>
    <w:rsid w:val="00BA3601"/>
    <w:rsid w:val="00BA38A8"/>
    <w:rsid w:val="00BA393A"/>
    <w:rsid w:val="00BA3987"/>
    <w:rsid w:val="00BA3999"/>
    <w:rsid w:val="00BA39A4"/>
    <w:rsid w:val="00BA3B0B"/>
    <w:rsid w:val="00BA3C5D"/>
    <w:rsid w:val="00BA3C66"/>
    <w:rsid w:val="00BA3CE3"/>
    <w:rsid w:val="00BA4019"/>
    <w:rsid w:val="00BA4023"/>
    <w:rsid w:val="00BA405A"/>
    <w:rsid w:val="00BA415B"/>
    <w:rsid w:val="00BA436E"/>
    <w:rsid w:val="00BA4619"/>
    <w:rsid w:val="00BA464A"/>
    <w:rsid w:val="00BA46F9"/>
    <w:rsid w:val="00BA4A7A"/>
    <w:rsid w:val="00BA4AA5"/>
    <w:rsid w:val="00BA4AB5"/>
    <w:rsid w:val="00BA4B53"/>
    <w:rsid w:val="00BA4B66"/>
    <w:rsid w:val="00BA4E94"/>
    <w:rsid w:val="00BA5003"/>
    <w:rsid w:val="00BA515E"/>
    <w:rsid w:val="00BA551D"/>
    <w:rsid w:val="00BA556C"/>
    <w:rsid w:val="00BA5AC7"/>
    <w:rsid w:val="00BA5C03"/>
    <w:rsid w:val="00BA5C12"/>
    <w:rsid w:val="00BA5C1F"/>
    <w:rsid w:val="00BA5D49"/>
    <w:rsid w:val="00BA5D78"/>
    <w:rsid w:val="00BA5F89"/>
    <w:rsid w:val="00BA60AC"/>
    <w:rsid w:val="00BA6254"/>
    <w:rsid w:val="00BA62F7"/>
    <w:rsid w:val="00BA6701"/>
    <w:rsid w:val="00BA691C"/>
    <w:rsid w:val="00BA6A89"/>
    <w:rsid w:val="00BA6AA5"/>
    <w:rsid w:val="00BA6BDC"/>
    <w:rsid w:val="00BA6D14"/>
    <w:rsid w:val="00BA6D8B"/>
    <w:rsid w:val="00BA6E7B"/>
    <w:rsid w:val="00BA714A"/>
    <w:rsid w:val="00BA741D"/>
    <w:rsid w:val="00BA7693"/>
    <w:rsid w:val="00BA7885"/>
    <w:rsid w:val="00BA78BB"/>
    <w:rsid w:val="00BA7979"/>
    <w:rsid w:val="00BA7A2E"/>
    <w:rsid w:val="00BA7AFE"/>
    <w:rsid w:val="00BA7C2A"/>
    <w:rsid w:val="00BA7C77"/>
    <w:rsid w:val="00BA7ED2"/>
    <w:rsid w:val="00BB03D6"/>
    <w:rsid w:val="00BB0421"/>
    <w:rsid w:val="00BB0423"/>
    <w:rsid w:val="00BB0494"/>
    <w:rsid w:val="00BB05EC"/>
    <w:rsid w:val="00BB0673"/>
    <w:rsid w:val="00BB06F1"/>
    <w:rsid w:val="00BB0816"/>
    <w:rsid w:val="00BB0A2A"/>
    <w:rsid w:val="00BB0A3C"/>
    <w:rsid w:val="00BB0CA7"/>
    <w:rsid w:val="00BB0DD4"/>
    <w:rsid w:val="00BB0E77"/>
    <w:rsid w:val="00BB0EED"/>
    <w:rsid w:val="00BB0FA9"/>
    <w:rsid w:val="00BB0FC1"/>
    <w:rsid w:val="00BB1078"/>
    <w:rsid w:val="00BB1119"/>
    <w:rsid w:val="00BB1260"/>
    <w:rsid w:val="00BB137B"/>
    <w:rsid w:val="00BB16BD"/>
    <w:rsid w:val="00BB1795"/>
    <w:rsid w:val="00BB181B"/>
    <w:rsid w:val="00BB18D7"/>
    <w:rsid w:val="00BB1AB0"/>
    <w:rsid w:val="00BB1DCE"/>
    <w:rsid w:val="00BB1F56"/>
    <w:rsid w:val="00BB200C"/>
    <w:rsid w:val="00BB20A0"/>
    <w:rsid w:val="00BB212F"/>
    <w:rsid w:val="00BB2156"/>
    <w:rsid w:val="00BB21C8"/>
    <w:rsid w:val="00BB231A"/>
    <w:rsid w:val="00BB2399"/>
    <w:rsid w:val="00BB23D8"/>
    <w:rsid w:val="00BB23DD"/>
    <w:rsid w:val="00BB2405"/>
    <w:rsid w:val="00BB2841"/>
    <w:rsid w:val="00BB288C"/>
    <w:rsid w:val="00BB28A7"/>
    <w:rsid w:val="00BB2AD5"/>
    <w:rsid w:val="00BB2BDF"/>
    <w:rsid w:val="00BB2CFD"/>
    <w:rsid w:val="00BB2D53"/>
    <w:rsid w:val="00BB2E1F"/>
    <w:rsid w:val="00BB2E46"/>
    <w:rsid w:val="00BB30C8"/>
    <w:rsid w:val="00BB30FD"/>
    <w:rsid w:val="00BB316E"/>
    <w:rsid w:val="00BB3251"/>
    <w:rsid w:val="00BB33DA"/>
    <w:rsid w:val="00BB3553"/>
    <w:rsid w:val="00BB367C"/>
    <w:rsid w:val="00BB388B"/>
    <w:rsid w:val="00BB38EC"/>
    <w:rsid w:val="00BB3B7C"/>
    <w:rsid w:val="00BB3EEB"/>
    <w:rsid w:val="00BB4094"/>
    <w:rsid w:val="00BB4379"/>
    <w:rsid w:val="00BB4576"/>
    <w:rsid w:val="00BB4644"/>
    <w:rsid w:val="00BB46A0"/>
    <w:rsid w:val="00BB46E0"/>
    <w:rsid w:val="00BB4735"/>
    <w:rsid w:val="00BB4AE5"/>
    <w:rsid w:val="00BB4B4A"/>
    <w:rsid w:val="00BB4C0E"/>
    <w:rsid w:val="00BB4EF8"/>
    <w:rsid w:val="00BB4F6D"/>
    <w:rsid w:val="00BB5137"/>
    <w:rsid w:val="00BB51EA"/>
    <w:rsid w:val="00BB522B"/>
    <w:rsid w:val="00BB56D7"/>
    <w:rsid w:val="00BB5BF7"/>
    <w:rsid w:val="00BB5CB2"/>
    <w:rsid w:val="00BB5CF5"/>
    <w:rsid w:val="00BB5D08"/>
    <w:rsid w:val="00BB5F3C"/>
    <w:rsid w:val="00BB6AE3"/>
    <w:rsid w:val="00BB6C98"/>
    <w:rsid w:val="00BB73E4"/>
    <w:rsid w:val="00BB7479"/>
    <w:rsid w:val="00BB7537"/>
    <w:rsid w:val="00BB7585"/>
    <w:rsid w:val="00BB75B8"/>
    <w:rsid w:val="00BB77B5"/>
    <w:rsid w:val="00BB78DD"/>
    <w:rsid w:val="00BB7B3A"/>
    <w:rsid w:val="00BB7B7B"/>
    <w:rsid w:val="00BB7CCF"/>
    <w:rsid w:val="00BC0259"/>
    <w:rsid w:val="00BC0930"/>
    <w:rsid w:val="00BC0934"/>
    <w:rsid w:val="00BC0AB3"/>
    <w:rsid w:val="00BC0B4F"/>
    <w:rsid w:val="00BC0CFE"/>
    <w:rsid w:val="00BC14CF"/>
    <w:rsid w:val="00BC15B0"/>
    <w:rsid w:val="00BC16E5"/>
    <w:rsid w:val="00BC171A"/>
    <w:rsid w:val="00BC17E5"/>
    <w:rsid w:val="00BC190E"/>
    <w:rsid w:val="00BC1913"/>
    <w:rsid w:val="00BC1AE2"/>
    <w:rsid w:val="00BC1E08"/>
    <w:rsid w:val="00BC1E30"/>
    <w:rsid w:val="00BC1EFF"/>
    <w:rsid w:val="00BC1F4B"/>
    <w:rsid w:val="00BC2171"/>
    <w:rsid w:val="00BC21E8"/>
    <w:rsid w:val="00BC243D"/>
    <w:rsid w:val="00BC24E1"/>
    <w:rsid w:val="00BC254B"/>
    <w:rsid w:val="00BC2583"/>
    <w:rsid w:val="00BC25A5"/>
    <w:rsid w:val="00BC25C7"/>
    <w:rsid w:val="00BC263D"/>
    <w:rsid w:val="00BC27F5"/>
    <w:rsid w:val="00BC2818"/>
    <w:rsid w:val="00BC2899"/>
    <w:rsid w:val="00BC29C7"/>
    <w:rsid w:val="00BC2F24"/>
    <w:rsid w:val="00BC2FA0"/>
    <w:rsid w:val="00BC321D"/>
    <w:rsid w:val="00BC3320"/>
    <w:rsid w:val="00BC3483"/>
    <w:rsid w:val="00BC3551"/>
    <w:rsid w:val="00BC3739"/>
    <w:rsid w:val="00BC37E2"/>
    <w:rsid w:val="00BC37E4"/>
    <w:rsid w:val="00BC38E9"/>
    <w:rsid w:val="00BC3E8E"/>
    <w:rsid w:val="00BC3FCD"/>
    <w:rsid w:val="00BC3FFF"/>
    <w:rsid w:val="00BC418C"/>
    <w:rsid w:val="00BC43DB"/>
    <w:rsid w:val="00BC46CD"/>
    <w:rsid w:val="00BC47D0"/>
    <w:rsid w:val="00BC4EBE"/>
    <w:rsid w:val="00BC4F1A"/>
    <w:rsid w:val="00BC515F"/>
    <w:rsid w:val="00BC5328"/>
    <w:rsid w:val="00BC554B"/>
    <w:rsid w:val="00BC558E"/>
    <w:rsid w:val="00BC5721"/>
    <w:rsid w:val="00BC58A7"/>
    <w:rsid w:val="00BC58E2"/>
    <w:rsid w:val="00BC5A3D"/>
    <w:rsid w:val="00BC5ABB"/>
    <w:rsid w:val="00BC5B30"/>
    <w:rsid w:val="00BC5C57"/>
    <w:rsid w:val="00BC5C7E"/>
    <w:rsid w:val="00BC5CDD"/>
    <w:rsid w:val="00BC6007"/>
    <w:rsid w:val="00BC6145"/>
    <w:rsid w:val="00BC631A"/>
    <w:rsid w:val="00BC6696"/>
    <w:rsid w:val="00BC67B3"/>
    <w:rsid w:val="00BC6A0F"/>
    <w:rsid w:val="00BC6C68"/>
    <w:rsid w:val="00BC6D17"/>
    <w:rsid w:val="00BC6D92"/>
    <w:rsid w:val="00BC6DF0"/>
    <w:rsid w:val="00BC6E5F"/>
    <w:rsid w:val="00BC6F6E"/>
    <w:rsid w:val="00BC6F9A"/>
    <w:rsid w:val="00BC7118"/>
    <w:rsid w:val="00BC71D8"/>
    <w:rsid w:val="00BC7208"/>
    <w:rsid w:val="00BC7241"/>
    <w:rsid w:val="00BC7290"/>
    <w:rsid w:val="00BC7371"/>
    <w:rsid w:val="00BC74BE"/>
    <w:rsid w:val="00BC75E3"/>
    <w:rsid w:val="00BC771E"/>
    <w:rsid w:val="00BC789E"/>
    <w:rsid w:val="00BC7C6A"/>
    <w:rsid w:val="00BC7C83"/>
    <w:rsid w:val="00BC7E41"/>
    <w:rsid w:val="00BC7E7D"/>
    <w:rsid w:val="00BD0090"/>
    <w:rsid w:val="00BD024A"/>
    <w:rsid w:val="00BD0489"/>
    <w:rsid w:val="00BD0A05"/>
    <w:rsid w:val="00BD0A76"/>
    <w:rsid w:val="00BD0E3D"/>
    <w:rsid w:val="00BD1103"/>
    <w:rsid w:val="00BD12C8"/>
    <w:rsid w:val="00BD1482"/>
    <w:rsid w:val="00BD162C"/>
    <w:rsid w:val="00BD16B8"/>
    <w:rsid w:val="00BD1881"/>
    <w:rsid w:val="00BD194E"/>
    <w:rsid w:val="00BD19AF"/>
    <w:rsid w:val="00BD1A84"/>
    <w:rsid w:val="00BD1E90"/>
    <w:rsid w:val="00BD23AA"/>
    <w:rsid w:val="00BD264E"/>
    <w:rsid w:val="00BD27CA"/>
    <w:rsid w:val="00BD2AED"/>
    <w:rsid w:val="00BD2C23"/>
    <w:rsid w:val="00BD2F22"/>
    <w:rsid w:val="00BD2F9A"/>
    <w:rsid w:val="00BD30AB"/>
    <w:rsid w:val="00BD33A9"/>
    <w:rsid w:val="00BD3C03"/>
    <w:rsid w:val="00BD3D8C"/>
    <w:rsid w:val="00BD3E75"/>
    <w:rsid w:val="00BD3E9B"/>
    <w:rsid w:val="00BD42E0"/>
    <w:rsid w:val="00BD43BC"/>
    <w:rsid w:val="00BD4973"/>
    <w:rsid w:val="00BD4B1F"/>
    <w:rsid w:val="00BD4C27"/>
    <w:rsid w:val="00BD4E05"/>
    <w:rsid w:val="00BD4EB7"/>
    <w:rsid w:val="00BD4ED9"/>
    <w:rsid w:val="00BD4EF2"/>
    <w:rsid w:val="00BD5037"/>
    <w:rsid w:val="00BD50BB"/>
    <w:rsid w:val="00BD5119"/>
    <w:rsid w:val="00BD5474"/>
    <w:rsid w:val="00BD555A"/>
    <w:rsid w:val="00BD5613"/>
    <w:rsid w:val="00BD57D8"/>
    <w:rsid w:val="00BD594E"/>
    <w:rsid w:val="00BD5A18"/>
    <w:rsid w:val="00BD5AF1"/>
    <w:rsid w:val="00BD5D61"/>
    <w:rsid w:val="00BD6319"/>
    <w:rsid w:val="00BD632B"/>
    <w:rsid w:val="00BD6396"/>
    <w:rsid w:val="00BD63BE"/>
    <w:rsid w:val="00BD66FD"/>
    <w:rsid w:val="00BD67AB"/>
    <w:rsid w:val="00BD69BF"/>
    <w:rsid w:val="00BD6B06"/>
    <w:rsid w:val="00BD6CB2"/>
    <w:rsid w:val="00BD7050"/>
    <w:rsid w:val="00BD706D"/>
    <w:rsid w:val="00BD72B9"/>
    <w:rsid w:val="00BD72EE"/>
    <w:rsid w:val="00BD730F"/>
    <w:rsid w:val="00BD7505"/>
    <w:rsid w:val="00BD7623"/>
    <w:rsid w:val="00BD76FA"/>
    <w:rsid w:val="00BD7952"/>
    <w:rsid w:val="00BD7A46"/>
    <w:rsid w:val="00BD7B49"/>
    <w:rsid w:val="00BD7BA0"/>
    <w:rsid w:val="00BD7BCE"/>
    <w:rsid w:val="00BD7D89"/>
    <w:rsid w:val="00BE00EC"/>
    <w:rsid w:val="00BE01D2"/>
    <w:rsid w:val="00BE02DF"/>
    <w:rsid w:val="00BE07AC"/>
    <w:rsid w:val="00BE09A4"/>
    <w:rsid w:val="00BE1220"/>
    <w:rsid w:val="00BE123E"/>
    <w:rsid w:val="00BE1260"/>
    <w:rsid w:val="00BE1453"/>
    <w:rsid w:val="00BE1499"/>
    <w:rsid w:val="00BE1585"/>
    <w:rsid w:val="00BE1811"/>
    <w:rsid w:val="00BE1846"/>
    <w:rsid w:val="00BE1DD7"/>
    <w:rsid w:val="00BE1EA9"/>
    <w:rsid w:val="00BE202C"/>
    <w:rsid w:val="00BE210E"/>
    <w:rsid w:val="00BE21C8"/>
    <w:rsid w:val="00BE22F1"/>
    <w:rsid w:val="00BE253C"/>
    <w:rsid w:val="00BE26A4"/>
    <w:rsid w:val="00BE270B"/>
    <w:rsid w:val="00BE27D4"/>
    <w:rsid w:val="00BE2A8D"/>
    <w:rsid w:val="00BE2B9C"/>
    <w:rsid w:val="00BE2BB2"/>
    <w:rsid w:val="00BE2BC1"/>
    <w:rsid w:val="00BE2C7E"/>
    <w:rsid w:val="00BE2CB2"/>
    <w:rsid w:val="00BE2E98"/>
    <w:rsid w:val="00BE2F7F"/>
    <w:rsid w:val="00BE2FA0"/>
    <w:rsid w:val="00BE310F"/>
    <w:rsid w:val="00BE3297"/>
    <w:rsid w:val="00BE32C8"/>
    <w:rsid w:val="00BE336A"/>
    <w:rsid w:val="00BE3798"/>
    <w:rsid w:val="00BE37CB"/>
    <w:rsid w:val="00BE385C"/>
    <w:rsid w:val="00BE3956"/>
    <w:rsid w:val="00BE3A8C"/>
    <w:rsid w:val="00BE3B42"/>
    <w:rsid w:val="00BE3C43"/>
    <w:rsid w:val="00BE3C68"/>
    <w:rsid w:val="00BE3D2A"/>
    <w:rsid w:val="00BE40F6"/>
    <w:rsid w:val="00BE4172"/>
    <w:rsid w:val="00BE43A5"/>
    <w:rsid w:val="00BE4691"/>
    <w:rsid w:val="00BE47FA"/>
    <w:rsid w:val="00BE480E"/>
    <w:rsid w:val="00BE4944"/>
    <w:rsid w:val="00BE49E9"/>
    <w:rsid w:val="00BE4B3D"/>
    <w:rsid w:val="00BE4BB4"/>
    <w:rsid w:val="00BE4E04"/>
    <w:rsid w:val="00BE501D"/>
    <w:rsid w:val="00BE5178"/>
    <w:rsid w:val="00BE5461"/>
    <w:rsid w:val="00BE563F"/>
    <w:rsid w:val="00BE575B"/>
    <w:rsid w:val="00BE57A0"/>
    <w:rsid w:val="00BE5BFF"/>
    <w:rsid w:val="00BE5C9D"/>
    <w:rsid w:val="00BE5EA0"/>
    <w:rsid w:val="00BE5FBD"/>
    <w:rsid w:val="00BE6022"/>
    <w:rsid w:val="00BE60B4"/>
    <w:rsid w:val="00BE6143"/>
    <w:rsid w:val="00BE61E0"/>
    <w:rsid w:val="00BE6273"/>
    <w:rsid w:val="00BE6374"/>
    <w:rsid w:val="00BE6460"/>
    <w:rsid w:val="00BE6467"/>
    <w:rsid w:val="00BE6609"/>
    <w:rsid w:val="00BE665F"/>
    <w:rsid w:val="00BE675A"/>
    <w:rsid w:val="00BE681C"/>
    <w:rsid w:val="00BE6A6D"/>
    <w:rsid w:val="00BE6D75"/>
    <w:rsid w:val="00BE6EC6"/>
    <w:rsid w:val="00BE6FAB"/>
    <w:rsid w:val="00BE71F4"/>
    <w:rsid w:val="00BE72A3"/>
    <w:rsid w:val="00BE7395"/>
    <w:rsid w:val="00BE73E7"/>
    <w:rsid w:val="00BE75EC"/>
    <w:rsid w:val="00BE77B5"/>
    <w:rsid w:val="00BE78AD"/>
    <w:rsid w:val="00BE7D1E"/>
    <w:rsid w:val="00BE7D24"/>
    <w:rsid w:val="00BE7DC1"/>
    <w:rsid w:val="00BF0074"/>
    <w:rsid w:val="00BF0325"/>
    <w:rsid w:val="00BF0566"/>
    <w:rsid w:val="00BF0593"/>
    <w:rsid w:val="00BF0671"/>
    <w:rsid w:val="00BF0691"/>
    <w:rsid w:val="00BF06D5"/>
    <w:rsid w:val="00BF0B53"/>
    <w:rsid w:val="00BF0BB6"/>
    <w:rsid w:val="00BF0C70"/>
    <w:rsid w:val="00BF0EC8"/>
    <w:rsid w:val="00BF0F21"/>
    <w:rsid w:val="00BF0F81"/>
    <w:rsid w:val="00BF10EA"/>
    <w:rsid w:val="00BF1187"/>
    <w:rsid w:val="00BF126B"/>
    <w:rsid w:val="00BF14D1"/>
    <w:rsid w:val="00BF15EF"/>
    <w:rsid w:val="00BF1632"/>
    <w:rsid w:val="00BF1841"/>
    <w:rsid w:val="00BF19C8"/>
    <w:rsid w:val="00BF1B0D"/>
    <w:rsid w:val="00BF1CC5"/>
    <w:rsid w:val="00BF1CEF"/>
    <w:rsid w:val="00BF1D47"/>
    <w:rsid w:val="00BF1E8D"/>
    <w:rsid w:val="00BF20C8"/>
    <w:rsid w:val="00BF2249"/>
    <w:rsid w:val="00BF2267"/>
    <w:rsid w:val="00BF23DF"/>
    <w:rsid w:val="00BF244E"/>
    <w:rsid w:val="00BF25D5"/>
    <w:rsid w:val="00BF267D"/>
    <w:rsid w:val="00BF2683"/>
    <w:rsid w:val="00BF2698"/>
    <w:rsid w:val="00BF2747"/>
    <w:rsid w:val="00BF276E"/>
    <w:rsid w:val="00BF2837"/>
    <w:rsid w:val="00BF286F"/>
    <w:rsid w:val="00BF2AD3"/>
    <w:rsid w:val="00BF2BB5"/>
    <w:rsid w:val="00BF2BDE"/>
    <w:rsid w:val="00BF2D8F"/>
    <w:rsid w:val="00BF3067"/>
    <w:rsid w:val="00BF3141"/>
    <w:rsid w:val="00BF31A8"/>
    <w:rsid w:val="00BF333F"/>
    <w:rsid w:val="00BF3345"/>
    <w:rsid w:val="00BF3471"/>
    <w:rsid w:val="00BF3540"/>
    <w:rsid w:val="00BF3557"/>
    <w:rsid w:val="00BF35C6"/>
    <w:rsid w:val="00BF3986"/>
    <w:rsid w:val="00BF3B35"/>
    <w:rsid w:val="00BF3C6E"/>
    <w:rsid w:val="00BF3DC0"/>
    <w:rsid w:val="00BF3EB1"/>
    <w:rsid w:val="00BF3F97"/>
    <w:rsid w:val="00BF3FB3"/>
    <w:rsid w:val="00BF4058"/>
    <w:rsid w:val="00BF42A2"/>
    <w:rsid w:val="00BF44AB"/>
    <w:rsid w:val="00BF451F"/>
    <w:rsid w:val="00BF468E"/>
    <w:rsid w:val="00BF46BD"/>
    <w:rsid w:val="00BF4778"/>
    <w:rsid w:val="00BF4BCE"/>
    <w:rsid w:val="00BF4DBA"/>
    <w:rsid w:val="00BF4E36"/>
    <w:rsid w:val="00BF4E5C"/>
    <w:rsid w:val="00BF4E7D"/>
    <w:rsid w:val="00BF4F97"/>
    <w:rsid w:val="00BF50BE"/>
    <w:rsid w:val="00BF52AA"/>
    <w:rsid w:val="00BF5494"/>
    <w:rsid w:val="00BF5505"/>
    <w:rsid w:val="00BF5698"/>
    <w:rsid w:val="00BF56CD"/>
    <w:rsid w:val="00BF5737"/>
    <w:rsid w:val="00BF5926"/>
    <w:rsid w:val="00BF59FB"/>
    <w:rsid w:val="00BF5CE1"/>
    <w:rsid w:val="00BF5D14"/>
    <w:rsid w:val="00BF5DA3"/>
    <w:rsid w:val="00BF5E70"/>
    <w:rsid w:val="00BF5F0C"/>
    <w:rsid w:val="00BF612B"/>
    <w:rsid w:val="00BF65C9"/>
    <w:rsid w:val="00BF6846"/>
    <w:rsid w:val="00BF6A7A"/>
    <w:rsid w:val="00BF6AB7"/>
    <w:rsid w:val="00BF6BF3"/>
    <w:rsid w:val="00BF6F96"/>
    <w:rsid w:val="00BF70D4"/>
    <w:rsid w:val="00BF723B"/>
    <w:rsid w:val="00BF732B"/>
    <w:rsid w:val="00BF7453"/>
    <w:rsid w:val="00BF74BC"/>
    <w:rsid w:val="00BF7568"/>
    <w:rsid w:val="00BF758D"/>
    <w:rsid w:val="00BF7884"/>
    <w:rsid w:val="00BF78E4"/>
    <w:rsid w:val="00BF7B23"/>
    <w:rsid w:val="00BF7B99"/>
    <w:rsid w:val="00BF7CD5"/>
    <w:rsid w:val="00BF7F97"/>
    <w:rsid w:val="00C00234"/>
    <w:rsid w:val="00C002CD"/>
    <w:rsid w:val="00C004F2"/>
    <w:rsid w:val="00C00537"/>
    <w:rsid w:val="00C00546"/>
    <w:rsid w:val="00C0057C"/>
    <w:rsid w:val="00C00989"/>
    <w:rsid w:val="00C00E9C"/>
    <w:rsid w:val="00C00F25"/>
    <w:rsid w:val="00C00FEE"/>
    <w:rsid w:val="00C010BA"/>
    <w:rsid w:val="00C01229"/>
    <w:rsid w:val="00C012EA"/>
    <w:rsid w:val="00C013FE"/>
    <w:rsid w:val="00C0143A"/>
    <w:rsid w:val="00C01655"/>
    <w:rsid w:val="00C01971"/>
    <w:rsid w:val="00C01B91"/>
    <w:rsid w:val="00C01C02"/>
    <w:rsid w:val="00C01E7C"/>
    <w:rsid w:val="00C0237E"/>
    <w:rsid w:val="00C024A4"/>
    <w:rsid w:val="00C026EE"/>
    <w:rsid w:val="00C0292E"/>
    <w:rsid w:val="00C02AFB"/>
    <w:rsid w:val="00C02DC5"/>
    <w:rsid w:val="00C02DE4"/>
    <w:rsid w:val="00C02E51"/>
    <w:rsid w:val="00C02EE3"/>
    <w:rsid w:val="00C0323E"/>
    <w:rsid w:val="00C03244"/>
    <w:rsid w:val="00C032D2"/>
    <w:rsid w:val="00C03351"/>
    <w:rsid w:val="00C0337B"/>
    <w:rsid w:val="00C033EA"/>
    <w:rsid w:val="00C0340F"/>
    <w:rsid w:val="00C03457"/>
    <w:rsid w:val="00C0360E"/>
    <w:rsid w:val="00C03A3A"/>
    <w:rsid w:val="00C03AD9"/>
    <w:rsid w:val="00C03D4C"/>
    <w:rsid w:val="00C04187"/>
    <w:rsid w:val="00C04205"/>
    <w:rsid w:val="00C04384"/>
    <w:rsid w:val="00C0453A"/>
    <w:rsid w:val="00C0480F"/>
    <w:rsid w:val="00C04A4D"/>
    <w:rsid w:val="00C04B90"/>
    <w:rsid w:val="00C04CBD"/>
    <w:rsid w:val="00C04D04"/>
    <w:rsid w:val="00C04FB2"/>
    <w:rsid w:val="00C053C5"/>
    <w:rsid w:val="00C05525"/>
    <w:rsid w:val="00C055B7"/>
    <w:rsid w:val="00C05665"/>
    <w:rsid w:val="00C05B0D"/>
    <w:rsid w:val="00C05B45"/>
    <w:rsid w:val="00C05C2C"/>
    <w:rsid w:val="00C06155"/>
    <w:rsid w:val="00C0620E"/>
    <w:rsid w:val="00C0629F"/>
    <w:rsid w:val="00C062DA"/>
    <w:rsid w:val="00C0663D"/>
    <w:rsid w:val="00C06B10"/>
    <w:rsid w:val="00C06B43"/>
    <w:rsid w:val="00C06BBC"/>
    <w:rsid w:val="00C06D00"/>
    <w:rsid w:val="00C06D5C"/>
    <w:rsid w:val="00C06F04"/>
    <w:rsid w:val="00C07066"/>
    <w:rsid w:val="00C0707E"/>
    <w:rsid w:val="00C07156"/>
    <w:rsid w:val="00C07246"/>
    <w:rsid w:val="00C07342"/>
    <w:rsid w:val="00C07372"/>
    <w:rsid w:val="00C07401"/>
    <w:rsid w:val="00C0749B"/>
    <w:rsid w:val="00C0755A"/>
    <w:rsid w:val="00C0760D"/>
    <w:rsid w:val="00C076D1"/>
    <w:rsid w:val="00C079D0"/>
    <w:rsid w:val="00C07A21"/>
    <w:rsid w:val="00C07AE4"/>
    <w:rsid w:val="00C07B99"/>
    <w:rsid w:val="00C07D79"/>
    <w:rsid w:val="00C07E63"/>
    <w:rsid w:val="00C07F23"/>
    <w:rsid w:val="00C102B6"/>
    <w:rsid w:val="00C104CB"/>
    <w:rsid w:val="00C104EA"/>
    <w:rsid w:val="00C10725"/>
    <w:rsid w:val="00C107A4"/>
    <w:rsid w:val="00C108A3"/>
    <w:rsid w:val="00C10942"/>
    <w:rsid w:val="00C10EB1"/>
    <w:rsid w:val="00C10F37"/>
    <w:rsid w:val="00C1112A"/>
    <w:rsid w:val="00C114F2"/>
    <w:rsid w:val="00C11525"/>
    <w:rsid w:val="00C1166C"/>
    <w:rsid w:val="00C116C7"/>
    <w:rsid w:val="00C11729"/>
    <w:rsid w:val="00C1193C"/>
    <w:rsid w:val="00C11CDD"/>
    <w:rsid w:val="00C11D36"/>
    <w:rsid w:val="00C11FD2"/>
    <w:rsid w:val="00C1210B"/>
    <w:rsid w:val="00C12255"/>
    <w:rsid w:val="00C123D1"/>
    <w:rsid w:val="00C12405"/>
    <w:rsid w:val="00C12511"/>
    <w:rsid w:val="00C12778"/>
    <w:rsid w:val="00C128A7"/>
    <w:rsid w:val="00C12B06"/>
    <w:rsid w:val="00C12B2D"/>
    <w:rsid w:val="00C12B9D"/>
    <w:rsid w:val="00C12F26"/>
    <w:rsid w:val="00C13342"/>
    <w:rsid w:val="00C13560"/>
    <w:rsid w:val="00C1384A"/>
    <w:rsid w:val="00C13A48"/>
    <w:rsid w:val="00C13F14"/>
    <w:rsid w:val="00C14014"/>
    <w:rsid w:val="00C140A8"/>
    <w:rsid w:val="00C140B6"/>
    <w:rsid w:val="00C140C1"/>
    <w:rsid w:val="00C141E5"/>
    <w:rsid w:val="00C1426C"/>
    <w:rsid w:val="00C1440D"/>
    <w:rsid w:val="00C146B3"/>
    <w:rsid w:val="00C14716"/>
    <w:rsid w:val="00C147B5"/>
    <w:rsid w:val="00C147C9"/>
    <w:rsid w:val="00C147FA"/>
    <w:rsid w:val="00C14821"/>
    <w:rsid w:val="00C14878"/>
    <w:rsid w:val="00C14AF4"/>
    <w:rsid w:val="00C14B45"/>
    <w:rsid w:val="00C14C61"/>
    <w:rsid w:val="00C14D16"/>
    <w:rsid w:val="00C14D99"/>
    <w:rsid w:val="00C15216"/>
    <w:rsid w:val="00C15427"/>
    <w:rsid w:val="00C15470"/>
    <w:rsid w:val="00C1547E"/>
    <w:rsid w:val="00C154A2"/>
    <w:rsid w:val="00C15507"/>
    <w:rsid w:val="00C155E4"/>
    <w:rsid w:val="00C155FF"/>
    <w:rsid w:val="00C1564F"/>
    <w:rsid w:val="00C1573C"/>
    <w:rsid w:val="00C159AC"/>
    <w:rsid w:val="00C15A3A"/>
    <w:rsid w:val="00C15B02"/>
    <w:rsid w:val="00C15DD4"/>
    <w:rsid w:val="00C15FB1"/>
    <w:rsid w:val="00C1631A"/>
    <w:rsid w:val="00C1641E"/>
    <w:rsid w:val="00C16687"/>
    <w:rsid w:val="00C166F5"/>
    <w:rsid w:val="00C1674B"/>
    <w:rsid w:val="00C16B93"/>
    <w:rsid w:val="00C16D58"/>
    <w:rsid w:val="00C16DA8"/>
    <w:rsid w:val="00C16FF4"/>
    <w:rsid w:val="00C170B4"/>
    <w:rsid w:val="00C172D9"/>
    <w:rsid w:val="00C17310"/>
    <w:rsid w:val="00C174EE"/>
    <w:rsid w:val="00C17592"/>
    <w:rsid w:val="00C175B0"/>
    <w:rsid w:val="00C175BD"/>
    <w:rsid w:val="00C175EA"/>
    <w:rsid w:val="00C17A7D"/>
    <w:rsid w:val="00C17AFA"/>
    <w:rsid w:val="00C17BEA"/>
    <w:rsid w:val="00C2005D"/>
    <w:rsid w:val="00C20081"/>
    <w:rsid w:val="00C201C8"/>
    <w:rsid w:val="00C2034F"/>
    <w:rsid w:val="00C203EE"/>
    <w:rsid w:val="00C204B8"/>
    <w:rsid w:val="00C2056A"/>
    <w:rsid w:val="00C2075A"/>
    <w:rsid w:val="00C20826"/>
    <w:rsid w:val="00C2085A"/>
    <w:rsid w:val="00C2087E"/>
    <w:rsid w:val="00C20BEE"/>
    <w:rsid w:val="00C20CFA"/>
    <w:rsid w:val="00C20D09"/>
    <w:rsid w:val="00C20D5C"/>
    <w:rsid w:val="00C20DDD"/>
    <w:rsid w:val="00C20E7D"/>
    <w:rsid w:val="00C20EEB"/>
    <w:rsid w:val="00C20F35"/>
    <w:rsid w:val="00C210C6"/>
    <w:rsid w:val="00C212FD"/>
    <w:rsid w:val="00C21360"/>
    <w:rsid w:val="00C2140B"/>
    <w:rsid w:val="00C21624"/>
    <w:rsid w:val="00C21678"/>
    <w:rsid w:val="00C2190B"/>
    <w:rsid w:val="00C219B1"/>
    <w:rsid w:val="00C21B01"/>
    <w:rsid w:val="00C21CC2"/>
    <w:rsid w:val="00C21E0B"/>
    <w:rsid w:val="00C21F49"/>
    <w:rsid w:val="00C2269B"/>
    <w:rsid w:val="00C2296D"/>
    <w:rsid w:val="00C22B85"/>
    <w:rsid w:val="00C22C81"/>
    <w:rsid w:val="00C22F39"/>
    <w:rsid w:val="00C231AF"/>
    <w:rsid w:val="00C233A4"/>
    <w:rsid w:val="00C23434"/>
    <w:rsid w:val="00C234E7"/>
    <w:rsid w:val="00C23DE8"/>
    <w:rsid w:val="00C23ED7"/>
    <w:rsid w:val="00C23FEF"/>
    <w:rsid w:val="00C23FF7"/>
    <w:rsid w:val="00C241B6"/>
    <w:rsid w:val="00C244C1"/>
    <w:rsid w:val="00C244E2"/>
    <w:rsid w:val="00C24747"/>
    <w:rsid w:val="00C2474B"/>
    <w:rsid w:val="00C24767"/>
    <w:rsid w:val="00C24A1D"/>
    <w:rsid w:val="00C24D91"/>
    <w:rsid w:val="00C24F94"/>
    <w:rsid w:val="00C252BF"/>
    <w:rsid w:val="00C25424"/>
    <w:rsid w:val="00C2567B"/>
    <w:rsid w:val="00C258A0"/>
    <w:rsid w:val="00C258FD"/>
    <w:rsid w:val="00C25A3D"/>
    <w:rsid w:val="00C25B15"/>
    <w:rsid w:val="00C25EAA"/>
    <w:rsid w:val="00C25F81"/>
    <w:rsid w:val="00C263BC"/>
    <w:rsid w:val="00C2661C"/>
    <w:rsid w:val="00C266BB"/>
    <w:rsid w:val="00C26B28"/>
    <w:rsid w:val="00C26EA2"/>
    <w:rsid w:val="00C271AD"/>
    <w:rsid w:val="00C27225"/>
    <w:rsid w:val="00C272FA"/>
    <w:rsid w:val="00C27590"/>
    <w:rsid w:val="00C2762C"/>
    <w:rsid w:val="00C27761"/>
    <w:rsid w:val="00C27795"/>
    <w:rsid w:val="00C278E7"/>
    <w:rsid w:val="00C27BBD"/>
    <w:rsid w:val="00C27DF8"/>
    <w:rsid w:val="00C27F50"/>
    <w:rsid w:val="00C27F70"/>
    <w:rsid w:val="00C27F81"/>
    <w:rsid w:val="00C27FC6"/>
    <w:rsid w:val="00C305AF"/>
    <w:rsid w:val="00C30913"/>
    <w:rsid w:val="00C30AEE"/>
    <w:rsid w:val="00C30E03"/>
    <w:rsid w:val="00C30F18"/>
    <w:rsid w:val="00C3122E"/>
    <w:rsid w:val="00C31526"/>
    <w:rsid w:val="00C3155A"/>
    <w:rsid w:val="00C319A1"/>
    <w:rsid w:val="00C31CC8"/>
    <w:rsid w:val="00C320E9"/>
    <w:rsid w:val="00C32192"/>
    <w:rsid w:val="00C32463"/>
    <w:rsid w:val="00C325C6"/>
    <w:rsid w:val="00C325EA"/>
    <w:rsid w:val="00C32650"/>
    <w:rsid w:val="00C326E8"/>
    <w:rsid w:val="00C3279F"/>
    <w:rsid w:val="00C327FD"/>
    <w:rsid w:val="00C32805"/>
    <w:rsid w:val="00C32DB8"/>
    <w:rsid w:val="00C3320D"/>
    <w:rsid w:val="00C33213"/>
    <w:rsid w:val="00C33319"/>
    <w:rsid w:val="00C33364"/>
    <w:rsid w:val="00C33675"/>
    <w:rsid w:val="00C33735"/>
    <w:rsid w:val="00C3384B"/>
    <w:rsid w:val="00C33A79"/>
    <w:rsid w:val="00C33AF3"/>
    <w:rsid w:val="00C33B32"/>
    <w:rsid w:val="00C33BD9"/>
    <w:rsid w:val="00C33F0F"/>
    <w:rsid w:val="00C33FD1"/>
    <w:rsid w:val="00C34150"/>
    <w:rsid w:val="00C34369"/>
    <w:rsid w:val="00C344D2"/>
    <w:rsid w:val="00C3454B"/>
    <w:rsid w:val="00C3454D"/>
    <w:rsid w:val="00C34568"/>
    <w:rsid w:val="00C3494F"/>
    <w:rsid w:val="00C34B29"/>
    <w:rsid w:val="00C34B74"/>
    <w:rsid w:val="00C34ED5"/>
    <w:rsid w:val="00C34EE5"/>
    <w:rsid w:val="00C3509D"/>
    <w:rsid w:val="00C3530B"/>
    <w:rsid w:val="00C3534A"/>
    <w:rsid w:val="00C3548C"/>
    <w:rsid w:val="00C35503"/>
    <w:rsid w:val="00C35723"/>
    <w:rsid w:val="00C358BB"/>
    <w:rsid w:val="00C359F5"/>
    <w:rsid w:val="00C35B06"/>
    <w:rsid w:val="00C35D66"/>
    <w:rsid w:val="00C35DB9"/>
    <w:rsid w:val="00C36012"/>
    <w:rsid w:val="00C360D9"/>
    <w:rsid w:val="00C362B7"/>
    <w:rsid w:val="00C36303"/>
    <w:rsid w:val="00C36329"/>
    <w:rsid w:val="00C36395"/>
    <w:rsid w:val="00C3641C"/>
    <w:rsid w:val="00C36488"/>
    <w:rsid w:val="00C364FB"/>
    <w:rsid w:val="00C36683"/>
    <w:rsid w:val="00C366AD"/>
    <w:rsid w:val="00C3673D"/>
    <w:rsid w:val="00C36A4B"/>
    <w:rsid w:val="00C36ACA"/>
    <w:rsid w:val="00C36B50"/>
    <w:rsid w:val="00C36F1C"/>
    <w:rsid w:val="00C36F4C"/>
    <w:rsid w:val="00C36FEA"/>
    <w:rsid w:val="00C371E2"/>
    <w:rsid w:val="00C3723E"/>
    <w:rsid w:val="00C373A6"/>
    <w:rsid w:val="00C374AD"/>
    <w:rsid w:val="00C37542"/>
    <w:rsid w:val="00C37545"/>
    <w:rsid w:val="00C3756E"/>
    <w:rsid w:val="00C377D3"/>
    <w:rsid w:val="00C37958"/>
    <w:rsid w:val="00C379C0"/>
    <w:rsid w:val="00C37A7B"/>
    <w:rsid w:val="00C37A93"/>
    <w:rsid w:val="00C37A97"/>
    <w:rsid w:val="00C37B1D"/>
    <w:rsid w:val="00C37CE3"/>
    <w:rsid w:val="00C37D01"/>
    <w:rsid w:val="00C37F3E"/>
    <w:rsid w:val="00C37F76"/>
    <w:rsid w:val="00C37FCD"/>
    <w:rsid w:val="00C4015C"/>
    <w:rsid w:val="00C4026E"/>
    <w:rsid w:val="00C40434"/>
    <w:rsid w:val="00C40636"/>
    <w:rsid w:val="00C40954"/>
    <w:rsid w:val="00C40B58"/>
    <w:rsid w:val="00C40B69"/>
    <w:rsid w:val="00C40D6E"/>
    <w:rsid w:val="00C410E5"/>
    <w:rsid w:val="00C41247"/>
    <w:rsid w:val="00C41300"/>
    <w:rsid w:val="00C413AE"/>
    <w:rsid w:val="00C41426"/>
    <w:rsid w:val="00C41580"/>
    <w:rsid w:val="00C415F2"/>
    <w:rsid w:val="00C41626"/>
    <w:rsid w:val="00C41679"/>
    <w:rsid w:val="00C417B2"/>
    <w:rsid w:val="00C417EE"/>
    <w:rsid w:val="00C4184C"/>
    <w:rsid w:val="00C41A9F"/>
    <w:rsid w:val="00C41DFD"/>
    <w:rsid w:val="00C41E63"/>
    <w:rsid w:val="00C4206C"/>
    <w:rsid w:val="00C422A7"/>
    <w:rsid w:val="00C42320"/>
    <w:rsid w:val="00C42582"/>
    <w:rsid w:val="00C4269B"/>
    <w:rsid w:val="00C426A6"/>
    <w:rsid w:val="00C427DC"/>
    <w:rsid w:val="00C42813"/>
    <w:rsid w:val="00C4281F"/>
    <w:rsid w:val="00C428C0"/>
    <w:rsid w:val="00C4294D"/>
    <w:rsid w:val="00C429EE"/>
    <w:rsid w:val="00C42A43"/>
    <w:rsid w:val="00C42A84"/>
    <w:rsid w:val="00C42AAF"/>
    <w:rsid w:val="00C42C0E"/>
    <w:rsid w:val="00C42C38"/>
    <w:rsid w:val="00C42D4E"/>
    <w:rsid w:val="00C42E4C"/>
    <w:rsid w:val="00C43072"/>
    <w:rsid w:val="00C430F9"/>
    <w:rsid w:val="00C4320C"/>
    <w:rsid w:val="00C4327A"/>
    <w:rsid w:val="00C434C7"/>
    <w:rsid w:val="00C434DF"/>
    <w:rsid w:val="00C43530"/>
    <w:rsid w:val="00C43AF4"/>
    <w:rsid w:val="00C43B2B"/>
    <w:rsid w:val="00C43B56"/>
    <w:rsid w:val="00C43B97"/>
    <w:rsid w:val="00C43FE9"/>
    <w:rsid w:val="00C44048"/>
    <w:rsid w:val="00C440D3"/>
    <w:rsid w:val="00C441E7"/>
    <w:rsid w:val="00C4475F"/>
    <w:rsid w:val="00C44875"/>
    <w:rsid w:val="00C448D7"/>
    <w:rsid w:val="00C448F3"/>
    <w:rsid w:val="00C449E9"/>
    <w:rsid w:val="00C44A34"/>
    <w:rsid w:val="00C44ABD"/>
    <w:rsid w:val="00C44DA5"/>
    <w:rsid w:val="00C44ED2"/>
    <w:rsid w:val="00C44F37"/>
    <w:rsid w:val="00C4517E"/>
    <w:rsid w:val="00C45180"/>
    <w:rsid w:val="00C45203"/>
    <w:rsid w:val="00C45225"/>
    <w:rsid w:val="00C4535F"/>
    <w:rsid w:val="00C45565"/>
    <w:rsid w:val="00C455E1"/>
    <w:rsid w:val="00C4574A"/>
    <w:rsid w:val="00C459FD"/>
    <w:rsid w:val="00C45C8D"/>
    <w:rsid w:val="00C45D8C"/>
    <w:rsid w:val="00C45E01"/>
    <w:rsid w:val="00C45F32"/>
    <w:rsid w:val="00C45F68"/>
    <w:rsid w:val="00C46464"/>
    <w:rsid w:val="00C4651D"/>
    <w:rsid w:val="00C46520"/>
    <w:rsid w:val="00C46697"/>
    <w:rsid w:val="00C4676D"/>
    <w:rsid w:val="00C46812"/>
    <w:rsid w:val="00C468ED"/>
    <w:rsid w:val="00C46903"/>
    <w:rsid w:val="00C4698C"/>
    <w:rsid w:val="00C46A69"/>
    <w:rsid w:val="00C46A6A"/>
    <w:rsid w:val="00C46B0F"/>
    <w:rsid w:val="00C46BBA"/>
    <w:rsid w:val="00C46C18"/>
    <w:rsid w:val="00C46C79"/>
    <w:rsid w:val="00C47030"/>
    <w:rsid w:val="00C47199"/>
    <w:rsid w:val="00C4722D"/>
    <w:rsid w:val="00C47256"/>
    <w:rsid w:val="00C473FC"/>
    <w:rsid w:val="00C47654"/>
    <w:rsid w:val="00C47A51"/>
    <w:rsid w:val="00C47B13"/>
    <w:rsid w:val="00C47B70"/>
    <w:rsid w:val="00C47BAB"/>
    <w:rsid w:val="00C47BEF"/>
    <w:rsid w:val="00C47E52"/>
    <w:rsid w:val="00C500BE"/>
    <w:rsid w:val="00C50227"/>
    <w:rsid w:val="00C50637"/>
    <w:rsid w:val="00C50AF6"/>
    <w:rsid w:val="00C50C04"/>
    <w:rsid w:val="00C50C7D"/>
    <w:rsid w:val="00C50DF3"/>
    <w:rsid w:val="00C50E1C"/>
    <w:rsid w:val="00C50EE2"/>
    <w:rsid w:val="00C51224"/>
    <w:rsid w:val="00C513F7"/>
    <w:rsid w:val="00C5140E"/>
    <w:rsid w:val="00C5150B"/>
    <w:rsid w:val="00C51565"/>
    <w:rsid w:val="00C51597"/>
    <w:rsid w:val="00C5160B"/>
    <w:rsid w:val="00C517BA"/>
    <w:rsid w:val="00C518D6"/>
    <w:rsid w:val="00C51965"/>
    <w:rsid w:val="00C51D46"/>
    <w:rsid w:val="00C51D99"/>
    <w:rsid w:val="00C51F59"/>
    <w:rsid w:val="00C52148"/>
    <w:rsid w:val="00C5216F"/>
    <w:rsid w:val="00C52511"/>
    <w:rsid w:val="00C5263B"/>
    <w:rsid w:val="00C526B6"/>
    <w:rsid w:val="00C52820"/>
    <w:rsid w:val="00C52964"/>
    <w:rsid w:val="00C52A1F"/>
    <w:rsid w:val="00C52BED"/>
    <w:rsid w:val="00C52E3F"/>
    <w:rsid w:val="00C531A9"/>
    <w:rsid w:val="00C533DD"/>
    <w:rsid w:val="00C53433"/>
    <w:rsid w:val="00C534C7"/>
    <w:rsid w:val="00C535F1"/>
    <w:rsid w:val="00C536CC"/>
    <w:rsid w:val="00C53745"/>
    <w:rsid w:val="00C53969"/>
    <w:rsid w:val="00C53A6E"/>
    <w:rsid w:val="00C53DF3"/>
    <w:rsid w:val="00C53F17"/>
    <w:rsid w:val="00C53F51"/>
    <w:rsid w:val="00C53F6A"/>
    <w:rsid w:val="00C53F6B"/>
    <w:rsid w:val="00C5420B"/>
    <w:rsid w:val="00C54416"/>
    <w:rsid w:val="00C544CA"/>
    <w:rsid w:val="00C545C4"/>
    <w:rsid w:val="00C54644"/>
    <w:rsid w:val="00C5485D"/>
    <w:rsid w:val="00C549F5"/>
    <w:rsid w:val="00C552FC"/>
    <w:rsid w:val="00C5551A"/>
    <w:rsid w:val="00C555D1"/>
    <w:rsid w:val="00C556C6"/>
    <w:rsid w:val="00C55821"/>
    <w:rsid w:val="00C55873"/>
    <w:rsid w:val="00C558C1"/>
    <w:rsid w:val="00C55954"/>
    <w:rsid w:val="00C559C9"/>
    <w:rsid w:val="00C55A33"/>
    <w:rsid w:val="00C55B43"/>
    <w:rsid w:val="00C55C32"/>
    <w:rsid w:val="00C55D0F"/>
    <w:rsid w:val="00C55E7E"/>
    <w:rsid w:val="00C55F09"/>
    <w:rsid w:val="00C55FC3"/>
    <w:rsid w:val="00C56007"/>
    <w:rsid w:val="00C5617F"/>
    <w:rsid w:val="00C561A7"/>
    <w:rsid w:val="00C563E2"/>
    <w:rsid w:val="00C565AF"/>
    <w:rsid w:val="00C56892"/>
    <w:rsid w:val="00C56C84"/>
    <w:rsid w:val="00C57059"/>
    <w:rsid w:val="00C5708F"/>
    <w:rsid w:val="00C570F2"/>
    <w:rsid w:val="00C57676"/>
    <w:rsid w:val="00C5768D"/>
    <w:rsid w:val="00C57A9A"/>
    <w:rsid w:val="00C57CAE"/>
    <w:rsid w:val="00C6019B"/>
    <w:rsid w:val="00C6019F"/>
    <w:rsid w:val="00C601FD"/>
    <w:rsid w:val="00C60986"/>
    <w:rsid w:val="00C60ED1"/>
    <w:rsid w:val="00C61021"/>
    <w:rsid w:val="00C6102A"/>
    <w:rsid w:val="00C61141"/>
    <w:rsid w:val="00C61338"/>
    <w:rsid w:val="00C6171B"/>
    <w:rsid w:val="00C617CE"/>
    <w:rsid w:val="00C61841"/>
    <w:rsid w:val="00C61848"/>
    <w:rsid w:val="00C6188E"/>
    <w:rsid w:val="00C61B88"/>
    <w:rsid w:val="00C61BD1"/>
    <w:rsid w:val="00C61D79"/>
    <w:rsid w:val="00C61F8E"/>
    <w:rsid w:val="00C62026"/>
    <w:rsid w:val="00C6209F"/>
    <w:rsid w:val="00C6248A"/>
    <w:rsid w:val="00C62595"/>
    <w:rsid w:val="00C6296F"/>
    <w:rsid w:val="00C62AC5"/>
    <w:rsid w:val="00C62BE6"/>
    <w:rsid w:val="00C6307D"/>
    <w:rsid w:val="00C63479"/>
    <w:rsid w:val="00C63513"/>
    <w:rsid w:val="00C63557"/>
    <w:rsid w:val="00C63563"/>
    <w:rsid w:val="00C63A87"/>
    <w:rsid w:val="00C63C3E"/>
    <w:rsid w:val="00C63C4A"/>
    <w:rsid w:val="00C63CD4"/>
    <w:rsid w:val="00C63DF6"/>
    <w:rsid w:val="00C63E1F"/>
    <w:rsid w:val="00C63FBA"/>
    <w:rsid w:val="00C6405C"/>
    <w:rsid w:val="00C6409C"/>
    <w:rsid w:val="00C64161"/>
    <w:rsid w:val="00C6420E"/>
    <w:rsid w:val="00C6427E"/>
    <w:rsid w:val="00C64305"/>
    <w:rsid w:val="00C643A8"/>
    <w:rsid w:val="00C643BA"/>
    <w:rsid w:val="00C64560"/>
    <w:rsid w:val="00C64A59"/>
    <w:rsid w:val="00C64ACD"/>
    <w:rsid w:val="00C64B63"/>
    <w:rsid w:val="00C64C11"/>
    <w:rsid w:val="00C64DA5"/>
    <w:rsid w:val="00C64DF6"/>
    <w:rsid w:val="00C6521B"/>
    <w:rsid w:val="00C65382"/>
    <w:rsid w:val="00C6574E"/>
    <w:rsid w:val="00C65836"/>
    <w:rsid w:val="00C658F3"/>
    <w:rsid w:val="00C65BDB"/>
    <w:rsid w:val="00C65D57"/>
    <w:rsid w:val="00C65E19"/>
    <w:rsid w:val="00C66022"/>
    <w:rsid w:val="00C660D1"/>
    <w:rsid w:val="00C661DE"/>
    <w:rsid w:val="00C6622F"/>
    <w:rsid w:val="00C6671E"/>
    <w:rsid w:val="00C6687C"/>
    <w:rsid w:val="00C66997"/>
    <w:rsid w:val="00C66A25"/>
    <w:rsid w:val="00C66D42"/>
    <w:rsid w:val="00C66EC5"/>
    <w:rsid w:val="00C66FE0"/>
    <w:rsid w:val="00C6738C"/>
    <w:rsid w:val="00C67500"/>
    <w:rsid w:val="00C67522"/>
    <w:rsid w:val="00C67770"/>
    <w:rsid w:val="00C678F1"/>
    <w:rsid w:val="00C67DB2"/>
    <w:rsid w:val="00C67DF5"/>
    <w:rsid w:val="00C67E68"/>
    <w:rsid w:val="00C6FD4D"/>
    <w:rsid w:val="00C7014B"/>
    <w:rsid w:val="00C7040D"/>
    <w:rsid w:val="00C70510"/>
    <w:rsid w:val="00C70534"/>
    <w:rsid w:val="00C7054B"/>
    <w:rsid w:val="00C70639"/>
    <w:rsid w:val="00C70834"/>
    <w:rsid w:val="00C70982"/>
    <w:rsid w:val="00C70987"/>
    <w:rsid w:val="00C70EB8"/>
    <w:rsid w:val="00C70F3C"/>
    <w:rsid w:val="00C70F96"/>
    <w:rsid w:val="00C71121"/>
    <w:rsid w:val="00C712B0"/>
    <w:rsid w:val="00C716F1"/>
    <w:rsid w:val="00C719EA"/>
    <w:rsid w:val="00C71C74"/>
    <w:rsid w:val="00C71D1D"/>
    <w:rsid w:val="00C71D84"/>
    <w:rsid w:val="00C71EEF"/>
    <w:rsid w:val="00C720B6"/>
    <w:rsid w:val="00C7238A"/>
    <w:rsid w:val="00C7240B"/>
    <w:rsid w:val="00C724AA"/>
    <w:rsid w:val="00C724FD"/>
    <w:rsid w:val="00C72713"/>
    <w:rsid w:val="00C72A4F"/>
    <w:rsid w:val="00C72A93"/>
    <w:rsid w:val="00C72B95"/>
    <w:rsid w:val="00C72C41"/>
    <w:rsid w:val="00C72DF2"/>
    <w:rsid w:val="00C72E15"/>
    <w:rsid w:val="00C72E75"/>
    <w:rsid w:val="00C72EB1"/>
    <w:rsid w:val="00C72F2C"/>
    <w:rsid w:val="00C72FE4"/>
    <w:rsid w:val="00C73051"/>
    <w:rsid w:val="00C73571"/>
    <w:rsid w:val="00C73686"/>
    <w:rsid w:val="00C736AE"/>
    <w:rsid w:val="00C73715"/>
    <w:rsid w:val="00C73777"/>
    <w:rsid w:val="00C73895"/>
    <w:rsid w:val="00C73ACD"/>
    <w:rsid w:val="00C73C3F"/>
    <w:rsid w:val="00C73E30"/>
    <w:rsid w:val="00C73E5E"/>
    <w:rsid w:val="00C73EA7"/>
    <w:rsid w:val="00C73ECF"/>
    <w:rsid w:val="00C73F55"/>
    <w:rsid w:val="00C7413C"/>
    <w:rsid w:val="00C742DD"/>
    <w:rsid w:val="00C747CD"/>
    <w:rsid w:val="00C74A05"/>
    <w:rsid w:val="00C74A59"/>
    <w:rsid w:val="00C74CD1"/>
    <w:rsid w:val="00C74F56"/>
    <w:rsid w:val="00C75301"/>
    <w:rsid w:val="00C75465"/>
    <w:rsid w:val="00C754F6"/>
    <w:rsid w:val="00C7570A"/>
    <w:rsid w:val="00C758AD"/>
    <w:rsid w:val="00C758E2"/>
    <w:rsid w:val="00C75A92"/>
    <w:rsid w:val="00C75C30"/>
    <w:rsid w:val="00C75C8A"/>
    <w:rsid w:val="00C75F62"/>
    <w:rsid w:val="00C76444"/>
    <w:rsid w:val="00C7645F"/>
    <w:rsid w:val="00C7654B"/>
    <w:rsid w:val="00C76925"/>
    <w:rsid w:val="00C76C7D"/>
    <w:rsid w:val="00C76DE0"/>
    <w:rsid w:val="00C76E3A"/>
    <w:rsid w:val="00C76F87"/>
    <w:rsid w:val="00C77284"/>
    <w:rsid w:val="00C773B4"/>
    <w:rsid w:val="00C777BA"/>
    <w:rsid w:val="00C7793C"/>
    <w:rsid w:val="00C77EAC"/>
    <w:rsid w:val="00C77EFC"/>
    <w:rsid w:val="00C77FDF"/>
    <w:rsid w:val="00C80009"/>
    <w:rsid w:val="00C80011"/>
    <w:rsid w:val="00C80127"/>
    <w:rsid w:val="00C80165"/>
    <w:rsid w:val="00C80189"/>
    <w:rsid w:val="00C801C6"/>
    <w:rsid w:val="00C804A5"/>
    <w:rsid w:val="00C80AF9"/>
    <w:rsid w:val="00C80C02"/>
    <w:rsid w:val="00C80C72"/>
    <w:rsid w:val="00C811AF"/>
    <w:rsid w:val="00C8127B"/>
    <w:rsid w:val="00C81317"/>
    <w:rsid w:val="00C81339"/>
    <w:rsid w:val="00C8180B"/>
    <w:rsid w:val="00C81B13"/>
    <w:rsid w:val="00C81B2C"/>
    <w:rsid w:val="00C81C11"/>
    <w:rsid w:val="00C81D25"/>
    <w:rsid w:val="00C81FB0"/>
    <w:rsid w:val="00C81FCF"/>
    <w:rsid w:val="00C82B3F"/>
    <w:rsid w:val="00C82BBC"/>
    <w:rsid w:val="00C82BD2"/>
    <w:rsid w:val="00C82E0F"/>
    <w:rsid w:val="00C832C4"/>
    <w:rsid w:val="00C832EA"/>
    <w:rsid w:val="00C83351"/>
    <w:rsid w:val="00C83495"/>
    <w:rsid w:val="00C83505"/>
    <w:rsid w:val="00C838F5"/>
    <w:rsid w:val="00C839CD"/>
    <w:rsid w:val="00C83A54"/>
    <w:rsid w:val="00C83B1B"/>
    <w:rsid w:val="00C83D52"/>
    <w:rsid w:val="00C83D59"/>
    <w:rsid w:val="00C83EE7"/>
    <w:rsid w:val="00C844D8"/>
    <w:rsid w:val="00C8486A"/>
    <w:rsid w:val="00C84966"/>
    <w:rsid w:val="00C84AE3"/>
    <w:rsid w:val="00C84CC0"/>
    <w:rsid w:val="00C84E96"/>
    <w:rsid w:val="00C85379"/>
    <w:rsid w:val="00C85501"/>
    <w:rsid w:val="00C856BE"/>
    <w:rsid w:val="00C856E2"/>
    <w:rsid w:val="00C857ED"/>
    <w:rsid w:val="00C85BBF"/>
    <w:rsid w:val="00C85DF2"/>
    <w:rsid w:val="00C85E08"/>
    <w:rsid w:val="00C86164"/>
    <w:rsid w:val="00C86221"/>
    <w:rsid w:val="00C86758"/>
    <w:rsid w:val="00C867AB"/>
    <w:rsid w:val="00C867E1"/>
    <w:rsid w:val="00C86851"/>
    <w:rsid w:val="00C868CD"/>
    <w:rsid w:val="00C86A5C"/>
    <w:rsid w:val="00C86CDF"/>
    <w:rsid w:val="00C86E72"/>
    <w:rsid w:val="00C8703A"/>
    <w:rsid w:val="00C87349"/>
    <w:rsid w:val="00C87369"/>
    <w:rsid w:val="00C87427"/>
    <w:rsid w:val="00C874CF"/>
    <w:rsid w:val="00C87569"/>
    <w:rsid w:val="00C87782"/>
    <w:rsid w:val="00C878F5"/>
    <w:rsid w:val="00C878FD"/>
    <w:rsid w:val="00C87961"/>
    <w:rsid w:val="00C879E7"/>
    <w:rsid w:val="00C87AD8"/>
    <w:rsid w:val="00C87D37"/>
    <w:rsid w:val="00C87DCD"/>
    <w:rsid w:val="00C87E81"/>
    <w:rsid w:val="00C87F7A"/>
    <w:rsid w:val="00C9018A"/>
    <w:rsid w:val="00C90510"/>
    <w:rsid w:val="00C905B8"/>
    <w:rsid w:val="00C90A4A"/>
    <w:rsid w:val="00C90B99"/>
    <w:rsid w:val="00C90C01"/>
    <w:rsid w:val="00C90F32"/>
    <w:rsid w:val="00C90F78"/>
    <w:rsid w:val="00C91105"/>
    <w:rsid w:val="00C9115B"/>
    <w:rsid w:val="00C9117C"/>
    <w:rsid w:val="00C91277"/>
    <w:rsid w:val="00C912F5"/>
    <w:rsid w:val="00C9137E"/>
    <w:rsid w:val="00C9147F"/>
    <w:rsid w:val="00C915E7"/>
    <w:rsid w:val="00C91694"/>
    <w:rsid w:val="00C91704"/>
    <w:rsid w:val="00C91B64"/>
    <w:rsid w:val="00C91B9D"/>
    <w:rsid w:val="00C91D76"/>
    <w:rsid w:val="00C91E6C"/>
    <w:rsid w:val="00C91FA2"/>
    <w:rsid w:val="00C91FAA"/>
    <w:rsid w:val="00C9233E"/>
    <w:rsid w:val="00C925D1"/>
    <w:rsid w:val="00C92861"/>
    <w:rsid w:val="00C92897"/>
    <w:rsid w:val="00C92979"/>
    <w:rsid w:val="00C92AE3"/>
    <w:rsid w:val="00C92C16"/>
    <w:rsid w:val="00C92E67"/>
    <w:rsid w:val="00C93093"/>
    <w:rsid w:val="00C93189"/>
    <w:rsid w:val="00C93362"/>
    <w:rsid w:val="00C93595"/>
    <w:rsid w:val="00C9379C"/>
    <w:rsid w:val="00C938C8"/>
    <w:rsid w:val="00C93A21"/>
    <w:rsid w:val="00C93B6E"/>
    <w:rsid w:val="00C93BD3"/>
    <w:rsid w:val="00C93C0A"/>
    <w:rsid w:val="00C93F06"/>
    <w:rsid w:val="00C93F76"/>
    <w:rsid w:val="00C94176"/>
    <w:rsid w:val="00C9423E"/>
    <w:rsid w:val="00C9424F"/>
    <w:rsid w:val="00C94274"/>
    <w:rsid w:val="00C94470"/>
    <w:rsid w:val="00C944DE"/>
    <w:rsid w:val="00C9450B"/>
    <w:rsid w:val="00C94AA5"/>
    <w:rsid w:val="00C94AED"/>
    <w:rsid w:val="00C94EB9"/>
    <w:rsid w:val="00C94F9D"/>
    <w:rsid w:val="00C9527D"/>
    <w:rsid w:val="00C9568C"/>
    <w:rsid w:val="00C957F3"/>
    <w:rsid w:val="00C95B5F"/>
    <w:rsid w:val="00C95C4E"/>
    <w:rsid w:val="00C95E00"/>
    <w:rsid w:val="00C95E47"/>
    <w:rsid w:val="00C96152"/>
    <w:rsid w:val="00C961A1"/>
    <w:rsid w:val="00C9631A"/>
    <w:rsid w:val="00C9639B"/>
    <w:rsid w:val="00C96427"/>
    <w:rsid w:val="00C96582"/>
    <w:rsid w:val="00C96600"/>
    <w:rsid w:val="00C96981"/>
    <w:rsid w:val="00C96DA1"/>
    <w:rsid w:val="00C96DF6"/>
    <w:rsid w:val="00C96E57"/>
    <w:rsid w:val="00C96E7C"/>
    <w:rsid w:val="00C97186"/>
    <w:rsid w:val="00C97220"/>
    <w:rsid w:val="00C97277"/>
    <w:rsid w:val="00C972DC"/>
    <w:rsid w:val="00C97599"/>
    <w:rsid w:val="00C976BD"/>
    <w:rsid w:val="00C97C3B"/>
    <w:rsid w:val="00C97E13"/>
    <w:rsid w:val="00CA00A3"/>
    <w:rsid w:val="00CA03A4"/>
    <w:rsid w:val="00CA0418"/>
    <w:rsid w:val="00CA049F"/>
    <w:rsid w:val="00CA07C9"/>
    <w:rsid w:val="00CA0AD0"/>
    <w:rsid w:val="00CA0C6C"/>
    <w:rsid w:val="00CA0CF1"/>
    <w:rsid w:val="00CA0D27"/>
    <w:rsid w:val="00CA0F05"/>
    <w:rsid w:val="00CA0F6A"/>
    <w:rsid w:val="00CA116E"/>
    <w:rsid w:val="00CA1328"/>
    <w:rsid w:val="00CA158D"/>
    <w:rsid w:val="00CA15AD"/>
    <w:rsid w:val="00CA15BD"/>
    <w:rsid w:val="00CA168C"/>
    <w:rsid w:val="00CA1781"/>
    <w:rsid w:val="00CA17DF"/>
    <w:rsid w:val="00CA1831"/>
    <w:rsid w:val="00CA1876"/>
    <w:rsid w:val="00CA1877"/>
    <w:rsid w:val="00CA1B51"/>
    <w:rsid w:val="00CA1BE9"/>
    <w:rsid w:val="00CA1F5F"/>
    <w:rsid w:val="00CA1F70"/>
    <w:rsid w:val="00CA20EA"/>
    <w:rsid w:val="00CA2139"/>
    <w:rsid w:val="00CA2230"/>
    <w:rsid w:val="00CA256B"/>
    <w:rsid w:val="00CA25AC"/>
    <w:rsid w:val="00CA270C"/>
    <w:rsid w:val="00CA2759"/>
    <w:rsid w:val="00CA2893"/>
    <w:rsid w:val="00CA2950"/>
    <w:rsid w:val="00CA2A21"/>
    <w:rsid w:val="00CA2C68"/>
    <w:rsid w:val="00CA2E4E"/>
    <w:rsid w:val="00CA2EFF"/>
    <w:rsid w:val="00CA2F8F"/>
    <w:rsid w:val="00CA329A"/>
    <w:rsid w:val="00CA32B5"/>
    <w:rsid w:val="00CA3901"/>
    <w:rsid w:val="00CA3B9C"/>
    <w:rsid w:val="00CA3BE7"/>
    <w:rsid w:val="00CA3DD7"/>
    <w:rsid w:val="00CA4068"/>
    <w:rsid w:val="00CA4468"/>
    <w:rsid w:val="00CA4541"/>
    <w:rsid w:val="00CA45A8"/>
    <w:rsid w:val="00CA4816"/>
    <w:rsid w:val="00CA48D8"/>
    <w:rsid w:val="00CA4CC9"/>
    <w:rsid w:val="00CA4D1B"/>
    <w:rsid w:val="00CA4F31"/>
    <w:rsid w:val="00CA4FAB"/>
    <w:rsid w:val="00CA5028"/>
    <w:rsid w:val="00CA5303"/>
    <w:rsid w:val="00CA53BA"/>
    <w:rsid w:val="00CA561C"/>
    <w:rsid w:val="00CA5807"/>
    <w:rsid w:val="00CA5CFC"/>
    <w:rsid w:val="00CA5E33"/>
    <w:rsid w:val="00CA615F"/>
    <w:rsid w:val="00CA6224"/>
    <w:rsid w:val="00CA6319"/>
    <w:rsid w:val="00CA63BC"/>
    <w:rsid w:val="00CA642F"/>
    <w:rsid w:val="00CA6606"/>
    <w:rsid w:val="00CA66AE"/>
    <w:rsid w:val="00CA68DA"/>
    <w:rsid w:val="00CA6907"/>
    <w:rsid w:val="00CA6ACC"/>
    <w:rsid w:val="00CA6B9C"/>
    <w:rsid w:val="00CA6C8F"/>
    <w:rsid w:val="00CA6CFB"/>
    <w:rsid w:val="00CA6D6C"/>
    <w:rsid w:val="00CA6E9F"/>
    <w:rsid w:val="00CA6EBC"/>
    <w:rsid w:val="00CA6FE7"/>
    <w:rsid w:val="00CA7415"/>
    <w:rsid w:val="00CA743E"/>
    <w:rsid w:val="00CA7559"/>
    <w:rsid w:val="00CA75BC"/>
    <w:rsid w:val="00CA7643"/>
    <w:rsid w:val="00CA77C3"/>
    <w:rsid w:val="00CA7876"/>
    <w:rsid w:val="00CA7A5D"/>
    <w:rsid w:val="00CA7BEE"/>
    <w:rsid w:val="00CA7C69"/>
    <w:rsid w:val="00CA7C91"/>
    <w:rsid w:val="00CA7CA1"/>
    <w:rsid w:val="00CA7EEA"/>
    <w:rsid w:val="00CA7F1F"/>
    <w:rsid w:val="00CB028F"/>
    <w:rsid w:val="00CB0481"/>
    <w:rsid w:val="00CB0506"/>
    <w:rsid w:val="00CB0866"/>
    <w:rsid w:val="00CB09FA"/>
    <w:rsid w:val="00CB0A5F"/>
    <w:rsid w:val="00CB0BFA"/>
    <w:rsid w:val="00CB12A2"/>
    <w:rsid w:val="00CB130B"/>
    <w:rsid w:val="00CB1843"/>
    <w:rsid w:val="00CB1964"/>
    <w:rsid w:val="00CB1A99"/>
    <w:rsid w:val="00CB1AAC"/>
    <w:rsid w:val="00CB1CB6"/>
    <w:rsid w:val="00CB1F7D"/>
    <w:rsid w:val="00CB2242"/>
    <w:rsid w:val="00CB2495"/>
    <w:rsid w:val="00CB292D"/>
    <w:rsid w:val="00CB29B2"/>
    <w:rsid w:val="00CB2B58"/>
    <w:rsid w:val="00CB2D2D"/>
    <w:rsid w:val="00CB333E"/>
    <w:rsid w:val="00CB3398"/>
    <w:rsid w:val="00CB3485"/>
    <w:rsid w:val="00CB3555"/>
    <w:rsid w:val="00CB3575"/>
    <w:rsid w:val="00CB372F"/>
    <w:rsid w:val="00CB3816"/>
    <w:rsid w:val="00CB388F"/>
    <w:rsid w:val="00CB38D0"/>
    <w:rsid w:val="00CB3A1F"/>
    <w:rsid w:val="00CB3B34"/>
    <w:rsid w:val="00CB3B9B"/>
    <w:rsid w:val="00CB3CB5"/>
    <w:rsid w:val="00CB3EA2"/>
    <w:rsid w:val="00CB44FA"/>
    <w:rsid w:val="00CB4511"/>
    <w:rsid w:val="00CB4602"/>
    <w:rsid w:val="00CB4767"/>
    <w:rsid w:val="00CB4787"/>
    <w:rsid w:val="00CB47EE"/>
    <w:rsid w:val="00CB4AF0"/>
    <w:rsid w:val="00CB4B51"/>
    <w:rsid w:val="00CB5209"/>
    <w:rsid w:val="00CB5264"/>
    <w:rsid w:val="00CB52BC"/>
    <w:rsid w:val="00CB53B8"/>
    <w:rsid w:val="00CB53E2"/>
    <w:rsid w:val="00CB544A"/>
    <w:rsid w:val="00CB5DDE"/>
    <w:rsid w:val="00CB5E40"/>
    <w:rsid w:val="00CB5EE8"/>
    <w:rsid w:val="00CB5F3E"/>
    <w:rsid w:val="00CB5F72"/>
    <w:rsid w:val="00CB61A3"/>
    <w:rsid w:val="00CB642C"/>
    <w:rsid w:val="00CB684A"/>
    <w:rsid w:val="00CB687C"/>
    <w:rsid w:val="00CB6951"/>
    <w:rsid w:val="00CB6985"/>
    <w:rsid w:val="00CB6D70"/>
    <w:rsid w:val="00CB6FFA"/>
    <w:rsid w:val="00CB726D"/>
    <w:rsid w:val="00CB737D"/>
    <w:rsid w:val="00CB7588"/>
    <w:rsid w:val="00CB7A48"/>
    <w:rsid w:val="00CB7BDB"/>
    <w:rsid w:val="00CB7CBF"/>
    <w:rsid w:val="00CB7E63"/>
    <w:rsid w:val="00CB7F2F"/>
    <w:rsid w:val="00CC00DB"/>
    <w:rsid w:val="00CC01B2"/>
    <w:rsid w:val="00CC0610"/>
    <w:rsid w:val="00CC07EE"/>
    <w:rsid w:val="00CC08FB"/>
    <w:rsid w:val="00CC0961"/>
    <w:rsid w:val="00CC0A3B"/>
    <w:rsid w:val="00CC0C90"/>
    <w:rsid w:val="00CC0D99"/>
    <w:rsid w:val="00CC0DCC"/>
    <w:rsid w:val="00CC0EAC"/>
    <w:rsid w:val="00CC0F19"/>
    <w:rsid w:val="00CC1090"/>
    <w:rsid w:val="00CC10B2"/>
    <w:rsid w:val="00CC1315"/>
    <w:rsid w:val="00CC1382"/>
    <w:rsid w:val="00CC17D4"/>
    <w:rsid w:val="00CC1934"/>
    <w:rsid w:val="00CC197A"/>
    <w:rsid w:val="00CC19BC"/>
    <w:rsid w:val="00CC1C74"/>
    <w:rsid w:val="00CC1FC2"/>
    <w:rsid w:val="00CC2075"/>
    <w:rsid w:val="00CC20C4"/>
    <w:rsid w:val="00CC2293"/>
    <w:rsid w:val="00CC2374"/>
    <w:rsid w:val="00CC25AD"/>
    <w:rsid w:val="00CC25B7"/>
    <w:rsid w:val="00CC2646"/>
    <w:rsid w:val="00CC2768"/>
    <w:rsid w:val="00CC2947"/>
    <w:rsid w:val="00CC29A2"/>
    <w:rsid w:val="00CC29CB"/>
    <w:rsid w:val="00CC2B9C"/>
    <w:rsid w:val="00CC2BD3"/>
    <w:rsid w:val="00CC2DD7"/>
    <w:rsid w:val="00CC2E91"/>
    <w:rsid w:val="00CC2F04"/>
    <w:rsid w:val="00CC2F35"/>
    <w:rsid w:val="00CC2F65"/>
    <w:rsid w:val="00CC3011"/>
    <w:rsid w:val="00CC322A"/>
    <w:rsid w:val="00CC33A2"/>
    <w:rsid w:val="00CC356E"/>
    <w:rsid w:val="00CC361F"/>
    <w:rsid w:val="00CC37BA"/>
    <w:rsid w:val="00CC3978"/>
    <w:rsid w:val="00CC3A5C"/>
    <w:rsid w:val="00CC3C82"/>
    <w:rsid w:val="00CC3E2C"/>
    <w:rsid w:val="00CC3F66"/>
    <w:rsid w:val="00CC4032"/>
    <w:rsid w:val="00CC4132"/>
    <w:rsid w:val="00CC4821"/>
    <w:rsid w:val="00CC4CF2"/>
    <w:rsid w:val="00CC4D5C"/>
    <w:rsid w:val="00CC4F10"/>
    <w:rsid w:val="00CC4F81"/>
    <w:rsid w:val="00CC522A"/>
    <w:rsid w:val="00CC5406"/>
    <w:rsid w:val="00CC59D5"/>
    <w:rsid w:val="00CC59D6"/>
    <w:rsid w:val="00CC5C28"/>
    <w:rsid w:val="00CC5FEA"/>
    <w:rsid w:val="00CC61AE"/>
    <w:rsid w:val="00CC6422"/>
    <w:rsid w:val="00CC64B7"/>
    <w:rsid w:val="00CC6BFE"/>
    <w:rsid w:val="00CC6C94"/>
    <w:rsid w:val="00CC6D58"/>
    <w:rsid w:val="00CC6E45"/>
    <w:rsid w:val="00CC6E4B"/>
    <w:rsid w:val="00CC7202"/>
    <w:rsid w:val="00CC7354"/>
    <w:rsid w:val="00CC73A8"/>
    <w:rsid w:val="00CC742D"/>
    <w:rsid w:val="00CC7547"/>
    <w:rsid w:val="00CC7626"/>
    <w:rsid w:val="00CC7634"/>
    <w:rsid w:val="00CC7649"/>
    <w:rsid w:val="00CC78C4"/>
    <w:rsid w:val="00CC79B8"/>
    <w:rsid w:val="00CC7C96"/>
    <w:rsid w:val="00CC7E62"/>
    <w:rsid w:val="00CC7E81"/>
    <w:rsid w:val="00CC7EC0"/>
    <w:rsid w:val="00CC7EE8"/>
    <w:rsid w:val="00CD058A"/>
    <w:rsid w:val="00CD102B"/>
    <w:rsid w:val="00CD103B"/>
    <w:rsid w:val="00CD10C8"/>
    <w:rsid w:val="00CD11EC"/>
    <w:rsid w:val="00CD120A"/>
    <w:rsid w:val="00CD12F5"/>
    <w:rsid w:val="00CD14BD"/>
    <w:rsid w:val="00CD15ED"/>
    <w:rsid w:val="00CD16B2"/>
    <w:rsid w:val="00CD1A35"/>
    <w:rsid w:val="00CD1DE7"/>
    <w:rsid w:val="00CD1E42"/>
    <w:rsid w:val="00CD1EFE"/>
    <w:rsid w:val="00CD1F6F"/>
    <w:rsid w:val="00CD2067"/>
    <w:rsid w:val="00CD2084"/>
    <w:rsid w:val="00CD20D7"/>
    <w:rsid w:val="00CD23C2"/>
    <w:rsid w:val="00CD2512"/>
    <w:rsid w:val="00CD25EE"/>
    <w:rsid w:val="00CD2889"/>
    <w:rsid w:val="00CD28F1"/>
    <w:rsid w:val="00CD2AE2"/>
    <w:rsid w:val="00CD2B52"/>
    <w:rsid w:val="00CD2BA1"/>
    <w:rsid w:val="00CD2C86"/>
    <w:rsid w:val="00CD2E10"/>
    <w:rsid w:val="00CD2F3C"/>
    <w:rsid w:val="00CD2F6A"/>
    <w:rsid w:val="00CD337F"/>
    <w:rsid w:val="00CD3500"/>
    <w:rsid w:val="00CD3965"/>
    <w:rsid w:val="00CD3BBE"/>
    <w:rsid w:val="00CD3E8A"/>
    <w:rsid w:val="00CD3EEC"/>
    <w:rsid w:val="00CD40CE"/>
    <w:rsid w:val="00CD445D"/>
    <w:rsid w:val="00CD45B8"/>
    <w:rsid w:val="00CD4828"/>
    <w:rsid w:val="00CD493C"/>
    <w:rsid w:val="00CD495C"/>
    <w:rsid w:val="00CD4B46"/>
    <w:rsid w:val="00CD4B5C"/>
    <w:rsid w:val="00CD4BB1"/>
    <w:rsid w:val="00CD4BB4"/>
    <w:rsid w:val="00CD4BBD"/>
    <w:rsid w:val="00CD4EB1"/>
    <w:rsid w:val="00CD4F69"/>
    <w:rsid w:val="00CD506A"/>
    <w:rsid w:val="00CD5093"/>
    <w:rsid w:val="00CD50BF"/>
    <w:rsid w:val="00CD5B19"/>
    <w:rsid w:val="00CD5C71"/>
    <w:rsid w:val="00CD5CEA"/>
    <w:rsid w:val="00CD60AE"/>
    <w:rsid w:val="00CD6137"/>
    <w:rsid w:val="00CD6196"/>
    <w:rsid w:val="00CD6239"/>
    <w:rsid w:val="00CD62A5"/>
    <w:rsid w:val="00CD651D"/>
    <w:rsid w:val="00CD65DE"/>
    <w:rsid w:val="00CD6745"/>
    <w:rsid w:val="00CD69E6"/>
    <w:rsid w:val="00CD6A80"/>
    <w:rsid w:val="00CD6B49"/>
    <w:rsid w:val="00CD6BC7"/>
    <w:rsid w:val="00CD6C32"/>
    <w:rsid w:val="00CD6DCB"/>
    <w:rsid w:val="00CD6F16"/>
    <w:rsid w:val="00CD7026"/>
    <w:rsid w:val="00CD7161"/>
    <w:rsid w:val="00CD71A7"/>
    <w:rsid w:val="00CD7475"/>
    <w:rsid w:val="00CD7590"/>
    <w:rsid w:val="00CD75A4"/>
    <w:rsid w:val="00CD7C12"/>
    <w:rsid w:val="00CD7C49"/>
    <w:rsid w:val="00CD7D6A"/>
    <w:rsid w:val="00CD7DF9"/>
    <w:rsid w:val="00CD7E74"/>
    <w:rsid w:val="00CD7FC1"/>
    <w:rsid w:val="00CE03B8"/>
    <w:rsid w:val="00CE0499"/>
    <w:rsid w:val="00CE06E9"/>
    <w:rsid w:val="00CE0867"/>
    <w:rsid w:val="00CE0991"/>
    <w:rsid w:val="00CE09D1"/>
    <w:rsid w:val="00CE0BF9"/>
    <w:rsid w:val="00CE0EB7"/>
    <w:rsid w:val="00CE1083"/>
    <w:rsid w:val="00CE108A"/>
    <w:rsid w:val="00CE1524"/>
    <w:rsid w:val="00CE18E2"/>
    <w:rsid w:val="00CE1A91"/>
    <w:rsid w:val="00CE1AEB"/>
    <w:rsid w:val="00CE1BC9"/>
    <w:rsid w:val="00CE1D89"/>
    <w:rsid w:val="00CE1FA8"/>
    <w:rsid w:val="00CE1FCD"/>
    <w:rsid w:val="00CE2138"/>
    <w:rsid w:val="00CE251F"/>
    <w:rsid w:val="00CE267F"/>
    <w:rsid w:val="00CE27E0"/>
    <w:rsid w:val="00CE2911"/>
    <w:rsid w:val="00CE2E4B"/>
    <w:rsid w:val="00CE2EB1"/>
    <w:rsid w:val="00CE2FA4"/>
    <w:rsid w:val="00CE3020"/>
    <w:rsid w:val="00CE3408"/>
    <w:rsid w:val="00CE37A4"/>
    <w:rsid w:val="00CE37CD"/>
    <w:rsid w:val="00CE3833"/>
    <w:rsid w:val="00CE38FD"/>
    <w:rsid w:val="00CE3932"/>
    <w:rsid w:val="00CE3B55"/>
    <w:rsid w:val="00CE3BB1"/>
    <w:rsid w:val="00CE3E7C"/>
    <w:rsid w:val="00CE3F4E"/>
    <w:rsid w:val="00CE4082"/>
    <w:rsid w:val="00CE42F6"/>
    <w:rsid w:val="00CE4457"/>
    <w:rsid w:val="00CE457A"/>
    <w:rsid w:val="00CE466D"/>
    <w:rsid w:val="00CE46BB"/>
    <w:rsid w:val="00CE46CE"/>
    <w:rsid w:val="00CE46D3"/>
    <w:rsid w:val="00CE46FD"/>
    <w:rsid w:val="00CE48C5"/>
    <w:rsid w:val="00CE4954"/>
    <w:rsid w:val="00CE4B09"/>
    <w:rsid w:val="00CE4D12"/>
    <w:rsid w:val="00CE4E54"/>
    <w:rsid w:val="00CE4ED3"/>
    <w:rsid w:val="00CE508F"/>
    <w:rsid w:val="00CE5192"/>
    <w:rsid w:val="00CE520E"/>
    <w:rsid w:val="00CE5393"/>
    <w:rsid w:val="00CE552A"/>
    <w:rsid w:val="00CE5617"/>
    <w:rsid w:val="00CE5BC6"/>
    <w:rsid w:val="00CE5CC4"/>
    <w:rsid w:val="00CE5DD8"/>
    <w:rsid w:val="00CE5E28"/>
    <w:rsid w:val="00CE5ED3"/>
    <w:rsid w:val="00CE5FC7"/>
    <w:rsid w:val="00CE607F"/>
    <w:rsid w:val="00CE60BF"/>
    <w:rsid w:val="00CE6107"/>
    <w:rsid w:val="00CE61EC"/>
    <w:rsid w:val="00CE622E"/>
    <w:rsid w:val="00CE6371"/>
    <w:rsid w:val="00CE6486"/>
    <w:rsid w:val="00CE6891"/>
    <w:rsid w:val="00CE6C59"/>
    <w:rsid w:val="00CE6D58"/>
    <w:rsid w:val="00CE6F15"/>
    <w:rsid w:val="00CE71CB"/>
    <w:rsid w:val="00CE7231"/>
    <w:rsid w:val="00CE72ED"/>
    <w:rsid w:val="00CE735B"/>
    <w:rsid w:val="00CE7457"/>
    <w:rsid w:val="00CE7863"/>
    <w:rsid w:val="00CE7B80"/>
    <w:rsid w:val="00CE7C8F"/>
    <w:rsid w:val="00CE7F4D"/>
    <w:rsid w:val="00CF02D0"/>
    <w:rsid w:val="00CF0734"/>
    <w:rsid w:val="00CF0803"/>
    <w:rsid w:val="00CF08E7"/>
    <w:rsid w:val="00CF0A40"/>
    <w:rsid w:val="00CF0A6A"/>
    <w:rsid w:val="00CF0AA9"/>
    <w:rsid w:val="00CF0B3B"/>
    <w:rsid w:val="00CF0C0E"/>
    <w:rsid w:val="00CF0E28"/>
    <w:rsid w:val="00CF0F16"/>
    <w:rsid w:val="00CF100B"/>
    <w:rsid w:val="00CF1315"/>
    <w:rsid w:val="00CF136F"/>
    <w:rsid w:val="00CF152B"/>
    <w:rsid w:val="00CF153F"/>
    <w:rsid w:val="00CF17F7"/>
    <w:rsid w:val="00CF1987"/>
    <w:rsid w:val="00CF1BAA"/>
    <w:rsid w:val="00CF201F"/>
    <w:rsid w:val="00CF2106"/>
    <w:rsid w:val="00CF21A1"/>
    <w:rsid w:val="00CF2263"/>
    <w:rsid w:val="00CF22DB"/>
    <w:rsid w:val="00CF27A0"/>
    <w:rsid w:val="00CF2849"/>
    <w:rsid w:val="00CF2850"/>
    <w:rsid w:val="00CF2BB9"/>
    <w:rsid w:val="00CF2BBC"/>
    <w:rsid w:val="00CF31A4"/>
    <w:rsid w:val="00CF339A"/>
    <w:rsid w:val="00CF3410"/>
    <w:rsid w:val="00CF3877"/>
    <w:rsid w:val="00CF3B04"/>
    <w:rsid w:val="00CF3C6B"/>
    <w:rsid w:val="00CF40B1"/>
    <w:rsid w:val="00CF430E"/>
    <w:rsid w:val="00CF4385"/>
    <w:rsid w:val="00CF441D"/>
    <w:rsid w:val="00CF4B8C"/>
    <w:rsid w:val="00CF5119"/>
    <w:rsid w:val="00CF5156"/>
    <w:rsid w:val="00CF52CC"/>
    <w:rsid w:val="00CF53B7"/>
    <w:rsid w:val="00CF55C8"/>
    <w:rsid w:val="00CF5AE1"/>
    <w:rsid w:val="00CF5CDF"/>
    <w:rsid w:val="00CF5D8E"/>
    <w:rsid w:val="00CF5E40"/>
    <w:rsid w:val="00CF60DA"/>
    <w:rsid w:val="00CF627A"/>
    <w:rsid w:val="00CF677D"/>
    <w:rsid w:val="00CF6979"/>
    <w:rsid w:val="00CF6AA9"/>
    <w:rsid w:val="00CF6B87"/>
    <w:rsid w:val="00CF6D04"/>
    <w:rsid w:val="00CF6DA1"/>
    <w:rsid w:val="00CF6E2E"/>
    <w:rsid w:val="00CF6EBD"/>
    <w:rsid w:val="00CF6F44"/>
    <w:rsid w:val="00CF7060"/>
    <w:rsid w:val="00CF707F"/>
    <w:rsid w:val="00CF70B1"/>
    <w:rsid w:val="00CF70CE"/>
    <w:rsid w:val="00CF720F"/>
    <w:rsid w:val="00CF75D3"/>
    <w:rsid w:val="00CF7631"/>
    <w:rsid w:val="00CF7634"/>
    <w:rsid w:val="00CF7690"/>
    <w:rsid w:val="00CF7697"/>
    <w:rsid w:val="00CF78AF"/>
    <w:rsid w:val="00CF793C"/>
    <w:rsid w:val="00CF79E5"/>
    <w:rsid w:val="00CF7B8D"/>
    <w:rsid w:val="00CF7E0A"/>
    <w:rsid w:val="00CF7E73"/>
    <w:rsid w:val="00D0018A"/>
    <w:rsid w:val="00D002F5"/>
    <w:rsid w:val="00D0044D"/>
    <w:rsid w:val="00D006DD"/>
    <w:rsid w:val="00D006FC"/>
    <w:rsid w:val="00D00710"/>
    <w:rsid w:val="00D00960"/>
    <w:rsid w:val="00D0096F"/>
    <w:rsid w:val="00D009A9"/>
    <w:rsid w:val="00D00A17"/>
    <w:rsid w:val="00D00C02"/>
    <w:rsid w:val="00D00D57"/>
    <w:rsid w:val="00D00EFA"/>
    <w:rsid w:val="00D00F73"/>
    <w:rsid w:val="00D01515"/>
    <w:rsid w:val="00D0153E"/>
    <w:rsid w:val="00D0168D"/>
    <w:rsid w:val="00D016D2"/>
    <w:rsid w:val="00D016EC"/>
    <w:rsid w:val="00D01835"/>
    <w:rsid w:val="00D01920"/>
    <w:rsid w:val="00D01B89"/>
    <w:rsid w:val="00D01E7F"/>
    <w:rsid w:val="00D01F36"/>
    <w:rsid w:val="00D01F61"/>
    <w:rsid w:val="00D01F97"/>
    <w:rsid w:val="00D01FA4"/>
    <w:rsid w:val="00D02258"/>
    <w:rsid w:val="00D02446"/>
    <w:rsid w:val="00D02603"/>
    <w:rsid w:val="00D0264F"/>
    <w:rsid w:val="00D02666"/>
    <w:rsid w:val="00D029CE"/>
    <w:rsid w:val="00D02A7C"/>
    <w:rsid w:val="00D02B3F"/>
    <w:rsid w:val="00D02C87"/>
    <w:rsid w:val="00D02F82"/>
    <w:rsid w:val="00D032F9"/>
    <w:rsid w:val="00D03418"/>
    <w:rsid w:val="00D037A6"/>
    <w:rsid w:val="00D037B8"/>
    <w:rsid w:val="00D038C7"/>
    <w:rsid w:val="00D03A2E"/>
    <w:rsid w:val="00D03CE0"/>
    <w:rsid w:val="00D03FE6"/>
    <w:rsid w:val="00D0401C"/>
    <w:rsid w:val="00D0414B"/>
    <w:rsid w:val="00D04198"/>
    <w:rsid w:val="00D041AA"/>
    <w:rsid w:val="00D043F5"/>
    <w:rsid w:val="00D0443D"/>
    <w:rsid w:val="00D04621"/>
    <w:rsid w:val="00D04B16"/>
    <w:rsid w:val="00D04B19"/>
    <w:rsid w:val="00D04C1B"/>
    <w:rsid w:val="00D0506A"/>
    <w:rsid w:val="00D052D2"/>
    <w:rsid w:val="00D05457"/>
    <w:rsid w:val="00D05490"/>
    <w:rsid w:val="00D05761"/>
    <w:rsid w:val="00D057CA"/>
    <w:rsid w:val="00D05885"/>
    <w:rsid w:val="00D0595F"/>
    <w:rsid w:val="00D05B05"/>
    <w:rsid w:val="00D05C40"/>
    <w:rsid w:val="00D05CB3"/>
    <w:rsid w:val="00D05CE3"/>
    <w:rsid w:val="00D05E58"/>
    <w:rsid w:val="00D05E72"/>
    <w:rsid w:val="00D05E74"/>
    <w:rsid w:val="00D05F00"/>
    <w:rsid w:val="00D05FAC"/>
    <w:rsid w:val="00D06195"/>
    <w:rsid w:val="00D063F8"/>
    <w:rsid w:val="00D0658A"/>
    <w:rsid w:val="00D067A4"/>
    <w:rsid w:val="00D067CC"/>
    <w:rsid w:val="00D06A1F"/>
    <w:rsid w:val="00D06A7C"/>
    <w:rsid w:val="00D06B16"/>
    <w:rsid w:val="00D06C11"/>
    <w:rsid w:val="00D06E12"/>
    <w:rsid w:val="00D06EC0"/>
    <w:rsid w:val="00D06FDA"/>
    <w:rsid w:val="00D06FEB"/>
    <w:rsid w:val="00D07142"/>
    <w:rsid w:val="00D0719C"/>
    <w:rsid w:val="00D071EC"/>
    <w:rsid w:val="00D07286"/>
    <w:rsid w:val="00D07329"/>
    <w:rsid w:val="00D07432"/>
    <w:rsid w:val="00D0751D"/>
    <w:rsid w:val="00D07574"/>
    <w:rsid w:val="00D07722"/>
    <w:rsid w:val="00D07805"/>
    <w:rsid w:val="00D07B82"/>
    <w:rsid w:val="00D07B84"/>
    <w:rsid w:val="00D07C3F"/>
    <w:rsid w:val="00D07DCC"/>
    <w:rsid w:val="00D1001B"/>
    <w:rsid w:val="00D1034C"/>
    <w:rsid w:val="00D1062B"/>
    <w:rsid w:val="00D10776"/>
    <w:rsid w:val="00D107D5"/>
    <w:rsid w:val="00D10982"/>
    <w:rsid w:val="00D10A0B"/>
    <w:rsid w:val="00D10A39"/>
    <w:rsid w:val="00D10ABA"/>
    <w:rsid w:val="00D10B3E"/>
    <w:rsid w:val="00D10B53"/>
    <w:rsid w:val="00D10BD5"/>
    <w:rsid w:val="00D11530"/>
    <w:rsid w:val="00D1173B"/>
    <w:rsid w:val="00D1176B"/>
    <w:rsid w:val="00D117BE"/>
    <w:rsid w:val="00D117CE"/>
    <w:rsid w:val="00D11A1A"/>
    <w:rsid w:val="00D11A90"/>
    <w:rsid w:val="00D11DC0"/>
    <w:rsid w:val="00D120CC"/>
    <w:rsid w:val="00D12474"/>
    <w:rsid w:val="00D1259F"/>
    <w:rsid w:val="00D127FD"/>
    <w:rsid w:val="00D1287A"/>
    <w:rsid w:val="00D12B0D"/>
    <w:rsid w:val="00D12CD8"/>
    <w:rsid w:val="00D13166"/>
    <w:rsid w:val="00D13290"/>
    <w:rsid w:val="00D13457"/>
    <w:rsid w:val="00D135CD"/>
    <w:rsid w:val="00D136AE"/>
    <w:rsid w:val="00D138AB"/>
    <w:rsid w:val="00D139B4"/>
    <w:rsid w:val="00D13AD6"/>
    <w:rsid w:val="00D13AE2"/>
    <w:rsid w:val="00D13C5B"/>
    <w:rsid w:val="00D13E6E"/>
    <w:rsid w:val="00D13EA0"/>
    <w:rsid w:val="00D13F27"/>
    <w:rsid w:val="00D13F99"/>
    <w:rsid w:val="00D1417F"/>
    <w:rsid w:val="00D142D9"/>
    <w:rsid w:val="00D14398"/>
    <w:rsid w:val="00D143A8"/>
    <w:rsid w:val="00D1464C"/>
    <w:rsid w:val="00D14671"/>
    <w:rsid w:val="00D1473F"/>
    <w:rsid w:val="00D14B9C"/>
    <w:rsid w:val="00D15051"/>
    <w:rsid w:val="00D150A6"/>
    <w:rsid w:val="00D151A6"/>
    <w:rsid w:val="00D151DF"/>
    <w:rsid w:val="00D15808"/>
    <w:rsid w:val="00D1581E"/>
    <w:rsid w:val="00D15B83"/>
    <w:rsid w:val="00D15BB3"/>
    <w:rsid w:val="00D16005"/>
    <w:rsid w:val="00D164F0"/>
    <w:rsid w:val="00D168D5"/>
    <w:rsid w:val="00D16B00"/>
    <w:rsid w:val="00D16F69"/>
    <w:rsid w:val="00D171BD"/>
    <w:rsid w:val="00D175E3"/>
    <w:rsid w:val="00D17640"/>
    <w:rsid w:val="00D1773A"/>
    <w:rsid w:val="00D1774D"/>
    <w:rsid w:val="00D178A1"/>
    <w:rsid w:val="00D179C9"/>
    <w:rsid w:val="00D17A7A"/>
    <w:rsid w:val="00D17A84"/>
    <w:rsid w:val="00D17C66"/>
    <w:rsid w:val="00D20012"/>
    <w:rsid w:val="00D20705"/>
    <w:rsid w:val="00D209C9"/>
    <w:rsid w:val="00D20A51"/>
    <w:rsid w:val="00D20B48"/>
    <w:rsid w:val="00D20B4D"/>
    <w:rsid w:val="00D20C85"/>
    <w:rsid w:val="00D20D0C"/>
    <w:rsid w:val="00D20DB3"/>
    <w:rsid w:val="00D20E11"/>
    <w:rsid w:val="00D20E4C"/>
    <w:rsid w:val="00D20E8E"/>
    <w:rsid w:val="00D20E9E"/>
    <w:rsid w:val="00D21376"/>
    <w:rsid w:val="00D2137A"/>
    <w:rsid w:val="00D21647"/>
    <w:rsid w:val="00D21756"/>
    <w:rsid w:val="00D21A47"/>
    <w:rsid w:val="00D21A7C"/>
    <w:rsid w:val="00D21AC1"/>
    <w:rsid w:val="00D21D0A"/>
    <w:rsid w:val="00D21F7A"/>
    <w:rsid w:val="00D22553"/>
    <w:rsid w:val="00D22589"/>
    <w:rsid w:val="00D225BA"/>
    <w:rsid w:val="00D22774"/>
    <w:rsid w:val="00D22A5F"/>
    <w:rsid w:val="00D22AB2"/>
    <w:rsid w:val="00D22B21"/>
    <w:rsid w:val="00D22B82"/>
    <w:rsid w:val="00D22DB2"/>
    <w:rsid w:val="00D23156"/>
    <w:rsid w:val="00D232CF"/>
    <w:rsid w:val="00D232F3"/>
    <w:rsid w:val="00D2345D"/>
    <w:rsid w:val="00D234AC"/>
    <w:rsid w:val="00D234DA"/>
    <w:rsid w:val="00D2357C"/>
    <w:rsid w:val="00D2367F"/>
    <w:rsid w:val="00D238D8"/>
    <w:rsid w:val="00D23903"/>
    <w:rsid w:val="00D239D0"/>
    <w:rsid w:val="00D23ADE"/>
    <w:rsid w:val="00D23CC7"/>
    <w:rsid w:val="00D23E34"/>
    <w:rsid w:val="00D24045"/>
    <w:rsid w:val="00D2405C"/>
    <w:rsid w:val="00D2405D"/>
    <w:rsid w:val="00D24157"/>
    <w:rsid w:val="00D24211"/>
    <w:rsid w:val="00D242B4"/>
    <w:rsid w:val="00D24509"/>
    <w:rsid w:val="00D24713"/>
    <w:rsid w:val="00D2471E"/>
    <w:rsid w:val="00D249C2"/>
    <w:rsid w:val="00D24C69"/>
    <w:rsid w:val="00D24D27"/>
    <w:rsid w:val="00D250D1"/>
    <w:rsid w:val="00D252E7"/>
    <w:rsid w:val="00D254BD"/>
    <w:rsid w:val="00D256CB"/>
    <w:rsid w:val="00D25BF4"/>
    <w:rsid w:val="00D26014"/>
    <w:rsid w:val="00D260F5"/>
    <w:rsid w:val="00D2610C"/>
    <w:rsid w:val="00D26535"/>
    <w:rsid w:val="00D26725"/>
    <w:rsid w:val="00D26A10"/>
    <w:rsid w:val="00D26A45"/>
    <w:rsid w:val="00D26C84"/>
    <w:rsid w:val="00D26D96"/>
    <w:rsid w:val="00D270B4"/>
    <w:rsid w:val="00D27113"/>
    <w:rsid w:val="00D271F9"/>
    <w:rsid w:val="00D27215"/>
    <w:rsid w:val="00D2726C"/>
    <w:rsid w:val="00D272A7"/>
    <w:rsid w:val="00D273AC"/>
    <w:rsid w:val="00D274A5"/>
    <w:rsid w:val="00D27631"/>
    <w:rsid w:val="00D27822"/>
    <w:rsid w:val="00D27972"/>
    <w:rsid w:val="00D279B0"/>
    <w:rsid w:val="00D27BB9"/>
    <w:rsid w:val="00D27BCC"/>
    <w:rsid w:val="00D27C65"/>
    <w:rsid w:val="00D27FF9"/>
    <w:rsid w:val="00D306F2"/>
    <w:rsid w:val="00D307C7"/>
    <w:rsid w:val="00D307E4"/>
    <w:rsid w:val="00D308E2"/>
    <w:rsid w:val="00D30947"/>
    <w:rsid w:val="00D30BB9"/>
    <w:rsid w:val="00D31749"/>
    <w:rsid w:val="00D317FF"/>
    <w:rsid w:val="00D31899"/>
    <w:rsid w:val="00D319CF"/>
    <w:rsid w:val="00D31ADC"/>
    <w:rsid w:val="00D31CC7"/>
    <w:rsid w:val="00D31D94"/>
    <w:rsid w:val="00D31DCC"/>
    <w:rsid w:val="00D31E96"/>
    <w:rsid w:val="00D31FD3"/>
    <w:rsid w:val="00D32290"/>
    <w:rsid w:val="00D32568"/>
    <w:rsid w:val="00D328C8"/>
    <w:rsid w:val="00D32A6B"/>
    <w:rsid w:val="00D32BEC"/>
    <w:rsid w:val="00D32C4C"/>
    <w:rsid w:val="00D32C66"/>
    <w:rsid w:val="00D32C71"/>
    <w:rsid w:val="00D32E02"/>
    <w:rsid w:val="00D32EB6"/>
    <w:rsid w:val="00D32F9B"/>
    <w:rsid w:val="00D335C6"/>
    <w:rsid w:val="00D338C5"/>
    <w:rsid w:val="00D33905"/>
    <w:rsid w:val="00D33B6A"/>
    <w:rsid w:val="00D33C5E"/>
    <w:rsid w:val="00D33D12"/>
    <w:rsid w:val="00D3400D"/>
    <w:rsid w:val="00D344B2"/>
    <w:rsid w:val="00D345A1"/>
    <w:rsid w:val="00D3472D"/>
    <w:rsid w:val="00D347D5"/>
    <w:rsid w:val="00D347DC"/>
    <w:rsid w:val="00D34C48"/>
    <w:rsid w:val="00D34CD8"/>
    <w:rsid w:val="00D34DB6"/>
    <w:rsid w:val="00D34E8D"/>
    <w:rsid w:val="00D350B8"/>
    <w:rsid w:val="00D3522B"/>
    <w:rsid w:val="00D35254"/>
    <w:rsid w:val="00D35304"/>
    <w:rsid w:val="00D354E2"/>
    <w:rsid w:val="00D3558A"/>
    <w:rsid w:val="00D356B6"/>
    <w:rsid w:val="00D357BA"/>
    <w:rsid w:val="00D358CB"/>
    <w:rsid w:val="00D358E6"/>
    <w:rsid w:val="00D35A18"/>
    <w:rsid w:val="00D35D5F"/>
    <w:rsid w:val="00D35E9A"/>
    <w:rsid w:val="00D360FB"/>
    <w:rsid w:val="00D3610F"/>
    <w:rsid w:val="00D36173"/>
    <w:rsid w:val="00D3621E"/>
    <w:rsid w:val="00D36266"/>
    <w:rsid w:val="00D36284"/>
    <w:rsid w:val="00D3637F"/>
    <w:rsid w:val="00D36664"/>
    <w:rsid w:val="00D36ADF"/>
    <w:rsid w:val="00D36B17"/>
    <w:rsid w:val="00D36BF8"/>
    <w:rsid w:val="00D36C01"/>
    <w:rsid w:val="00D36DDC"/>
    <w:rsid w:val="00D36E28"/>
    <w:rsid w:val="00D36E9B"/>
    <w:rsid w:val="00D37042"/>
    <w:rsid w:val="00D37115"/>
    <w:rsid w:val="00D37924"/>
    <w:rsid w:val="00D379B1"/>
    <w:rsid w:val="00D37A98"/>
    <w:rsid w:val="00D37AB4"/>
    <w:rsid w:val="00D37E22"/>
    <w:rsid w:val="00D40067"/>
    <w:rsid w:val="00D4010E"/>
    <w:rsid w:val="00D4038D"/>
    <w:rsid w:val="00D40407"/>
    <w:rsid w:val="00D40645"/>
    <w:rsid w:val="00D407FD"/>
    <w:rsid w:val="00D40EB8"/>
    <w:rsid w:val="00D40F30"/>
    <w:rsid w:val="00D411AC"/>
    <w:rsid w:val="00D41336"/>
    <w:rsid w:val="00D41484"/>
    <w:rsid w:val="00D41A38"/>
    <w:rsid w:val="00D41D73"/>
    <w:rsid w:val="00D41E1B"/>
    <w:rsid w:val="00D41E35"/>
    <w:rsid w:val="00D41F0A"/>
    <w:rsid w:val="00D422F2"/>
    <w:rsid w:val="00D428FE"/>
    <w:rsid w:val="00D429A9"/>
    <w:rsid w:val="00D42AB3"/>
    <w:rsid w:val="00D42D3A"/>
    <w:rsid w:val="00D43050"/>
    <w:rsid w:val="00D4335D"/>
    <w:rsid w:val="00D434EC"/>
    <w:rsid w:val="00D436B8"/>
    <w:rsid w:val="00D4378D"/>
    <w:rsid w:val="00D4385B"/>
    <w:rsid w:val="00D43BE7"/>
    <w:rsid w:val="00D43EA2"/>
    <w:rsid w:val="00D445E6"/>
    <w:rsid w:val="00D44839"/>
    <w:rsid w:val="00D44AAF"/>
    <w:rsid w:val="00D44E70"/>
    <w:rsid w:val="00D4501F"/>
    <w:rsid w:val="00D45055"/>
    <w:rsid w:val="00D4521C"/>
    <w:rsid w:val="00D45230"/>
    <w:rsid w:val="00D4533A"/>
    <w:rsid w:val="00D4553E"/>
    <w:rsid w:val="00D45628"/>
    <w:rsid w:val="00D45830"/>
    <w:rsid w:val="00D45C1B"/>
    <w:rsid w:val="00D45C3A"/>
    <w:rsid w:val="00D45D00"/>
    <w:rsid w:val="00D45DB0"/>
    <w:rsid w:val="00D45ED4"/>
    <w:rsid w:val="00D45FB7"/>
    <w:rsid w:val="00D460FF"/>
    <w:rsid w:val="00D46353"/>
    <w:rsid w:val="00D46360"/>
    <w:rsid w:val="00D46439"/>
    <w:rsid w:val="00D464BB"/>
    <w:rsid w:val="00D467BF"/>
    <w:rsid w:val="00D46920"/>
    <w:rsid w:val="00D46BE6"/>
    <w:rsid w:val="00D46ECF"/>
    <w:rsid w:val="00D46F7D"/>
    <w:rsid w:val="00D4702A"/>
    <w:rsid w:val="00D47071"/>
    <w:rsid w:val="00D47197"/>
    <w:rsid w:val="00D47659"/>
    <w:rsid w:val="00D4777E"/>
    <w:rsid w:val="00D478B2"/>
    <w:rsid w:val="00D47B1A"/>
    <w:rsid w:val="00D47C0A"/>
    <w:rsid w:val="00D47C94"/>
    <w:rsid w:val="00D500F0"/>
    <w:rsid w:val="00D50120"/>
    <w:rsid w:val="00D501F7"/>
    <w:rsid w:val="00D50476"/>
    <w:rsid w:val="00D5061D"/>
    <w:rsid w:val="00D50707"/>
    <w:rsid w:val="00D5088C"/>
    <w:rsid w:val="00D5090D"/>
    <w:rsid w:val="00D50BE7"/>
    <w:rsid w:val="00D50C6C"/>
    <w:rsid w:val="00D50E77"/>
    <w:rsid w:val="00D51114"/>
    <w:rsid w:val="00D513FB"/>
    <w:rsid w:val="00D515E3"/>
    <w:rsid w:val="00D51778"/>
    <w:rsid w:val="00D517C1"/>
    <w:rsid w:val="00D518D2"/>
    <w:rsid w:val="00D51984"/>
    <w:rsid w:val="00D51B52"/>
    <w:rsid w:val="00D51C46"/>
    <w:rsid w:val="00D51CBB"/>
    <w:rsid w:val="00D52435"/>
    <w:rsid w:val="00D5254C"/>
    <w:rsid w:val="00D5261A"/>
    <w:rsid w:val="00D5296F"/>
    <w:rsid w:val="00D52A54"/>
    <w:rsid w:val="00D52E32"/>
    <w:rsid w:val="00D53464"/>
    <w:rsid w:val="00D53596"/>
    <w:rsid w:val="00D536D0"/>
    <w:rsid w:val="00D53808"/>
    <w:rsid w:val="00D53AC8"/>
    <w:rsid w:val="00D53B56"/>
    <w:rsid w:val="00D53C80"/>
    <w:rsid w:val="00D53D4F"/>
    <w:rsid w:val="00D5446C"/>
    <w:rsid w:val="00D544A9"/>
    <w:rsid w:val="00D54706"/>
    <w:rsid w:val="00D54750"/>
    <w:rsid w:val="00D5498F"/>
    <w:rsid w:val="00D54AA9"/>
    <w:rsid w:val="00D54AE0"/>
    <w:rsid w:val="00D54B72"/>
    <w:rsid w:val="00D54C59"/>
    <w:rsid w:val="00D54D5B"/>
    <w:rsid w:val="00D54E36"/>
    <w:rsid w:val="00D54EF5"/>
    <w:rsid w:val="00D551FF"/>
    <w:rsid w:val="00D55202"/>
    <w:rsid w:val="00D5555B"/>
    <w:rsid w:val="00D5586B"/>
    <w:rsid w:val="00D55BAC"/>
    <w:rsid w:val="00D55F20"/>
    <w:rsid w:val="00D55FC0"/>
    <w:rsid w:val="00D56125"/>
    <w:rsid w:val="00D561CB"/>
    <w:rsid w:val="00D5662B"/>
    <w:rsid w:val="00D5669F"/>
    <w:rsid w:val="00D56963"/>
    <w:rsid w:val="00D56B5F"/>
    <w:rsid w:val="00D56B87"/>
    <w:rsid w:val="00D56CD9"/>
    <w:rsid w:val="00D56D1D"/>
    <w:rsid w:val="00D56D90"/>
    <w:rsid w:val="00D56E58"/>
    <w:rsid w:val="00D56FD2"/>
    <w:rsid w:val="00D5701B"/>
    <w:rsid w:val="00D570F0"/>
    <w:rsid w:val="00D57119"/>
    <w:rsid w:val="00D57129"/>
    <w:rsid w:val="00D57284"/>
    <w:rsid w:val="00D572E0"/>
    <w:rsid w:val="00D5737D"/>
    <w:rsid w:val="00D576BE"/>
    <w:rsid w:val="00D57728"/>
    <w:rsid w:val="00D579FD"/>
    <w:rsid w:val="00D57C43"/>
    <w:rsid w:val="00D57D24"/>
    <w:rsid w:val="00D57D56"/>
    <w:rsid w:val="00D57EA4"/>
    <w:rsid w:val="00D57F97"/>
    <w:rsid w:val="00D602F3"/>
    <w:rsid w:val="00D60350"/>
    <w:rsid w:val="00D60631"/>
    <w:rsid w:val="00D6067F"/>
    <w:rsid w:val="00D6069B"/>
    <w:rsid w:val="00D60730"/>
    <w:rsid w:val="00D607E8"/>
    <w:rsid w:val="00D60802"/>
    <w:rsid w:val="00D6092A"/>
    <w:rsid w:val="00D60AC5"/>
    <w:rsid w:val="00D60AEE"/>
    <w:rsid w:val="00D60AF5"/>
    <w:rsid w:val="00D60D8C"/>
    <w:rsid w:val="00D60DF8"/>
    <w:rsid w:val="00D60F83"/>
    <w:rsid w:val="00D61097"/>
    <w:rsid w:val="00D61315"/>
    <w:rsid w:val="00D6144D"/>
    <w:rsid w:val="00D6153B"/>
    <w:rsid w:val="00D615A0"/>
    <w:rsid w:val="00D615AA"/>
    <w:rsid w:val="00D616DA"/>
    <w:rsid w:val="00D61892"/>
    <w:rsid w:val="00D618F3"/>
    <w:rsid w:val="00D619CC"/>
    <w:rsid w:val="00D61A75"/>
    <w:rsid w:val="00D61BA1"/>
    <w:rsid w:val="00D61C8D"/>
    <w:rsid w:val="00D61F3C"/>
    <w:rsid w:val="00D61F58"/>
    <w:rsid w:val="00D62013"/>
    <w:rsid w:val="00D620DB"/>
    <w:rsid w:val="00D621B0"/>
    <w:rsid w:val="00D6292B"/>
    <w:rsid w:val="00D62A8A"/>
    <w:rsid w:val="00D62F4B"/>
    <w:rsid w:val="00D630D3"/>
    <w:rsid w:val="00D63329"/>
    <w:rsid w:val="00D6333E"/>
    <w:rsid w:val="00D6338E"/>
    <w:rsid w:val="00D63487"/>
    <w:rsid w:val="00D637CC"/>
    <w:rsid w:val="00D637F9"/>
    <w:rsid w:val="00D639D8"/>
    <w:rsid w:val="00D639EE"/>
    <w:rsid w:val="00D63B5C"/>
    <w:rsid w:val="00D63C54"/>
    <w:rsid w:val="00D63C92"/>
    <w:rsid w:val="00D63DF6"/>
    <w:rsid w:val="00D63E50"/>
    <w:rsid w:val="00D63EF9"/>
    <w:rsid w:val="00D63F31"/>
    <w:rsid w:val="00D63FC8"/>
    <w:rsid w:val="00D6415B"/>
    <w:rsid w:val="00D6418E"/>
    <w:rsid w:val="00D6426F"/>
    <w:rsid w:val="00D64334"/>
    <w:rsid w:val="00D64353"/>
    <w:rsid w:val="00D64429"/>
    <w:rsid w:val="00D6442C"/>
    <w:rsid w:val="00D64713"/>
    <w:rsid w:val="00D64940"/>
    <w:rsid w:val="00D6499A"/>
    <w:rsid w:val="00D64C11"/>
    <w:rsid w:val="00D64DCE"/>
    <w:rsid w:val="00D64DF5"/>
    <w:rsid w:val="00D64F68"/>
    <w:rsid w:val="00D64FEA"/>
    <w:rsid w:val="00D6507E"/>
    <w:rsid w:val="00D65091"/>
    <w:rsid w:val="00D65199"/>
    <w:rsid w:val="00D65319"/>
    <w:rsid w:val="00D65495"/>
    <w:rsid w:val="00D654FB"/>
    <w:rsid w:val="00D65619"/>
    <w:rsid w:val="00D6567D"/>
    <w:rsid w:val="00D656F6"/>
    <w:rsid w:val="00D65961"/>
    <w:rsid w:val="00D65985"/>
    <w:rsid w:val="00D659EC"/>
    <w:rsid w:val="00D65B36"/>
    <w:rsid w:val="00D65E28"/>
    <w:rsid w:val="00D662AF"/>
    <w:rsid w:val="00D662FC"/>
    <w:rsid w:val="00D663D9"/>
    <w:rsid w:val="00D663FF"/>
    <w:rsid w:val="00D6642C"/>
    <w:rsid w:val="00D665AE"/>
    <w:rsid w:val="00D6662D"/>
    <w:rsid w:val="00D666CF"/>
    <w:rsid w:val="00D66A26"/>
    <w:rsid w:val="00D66A39"/>
    <w:rsid w:val="00D66AC0"/>
    <w:rsid w:val="00D66C7B"/>
    <w:rsid w:val="00D66C85"/>
    <w:rsid w:val="00D66E53"/>
    <w:rsid w:val="00D672ED"/>
    <w:rsid w:val="00D67747"/>
    <w:rsid w:val="00D67951"/>
    <w:rsid w:val="00D67A8D"/>
    <w:rsid w:val="00D67BEE"/>
    <w:rsid w:val="00D67E50"/>
    <w:rsid w:val="00D67EA4"/>
    <w:rsid w:val="00D700BB"/>
    <w:rsid w:val="00D701F5"/>
    <w:rsid w:val="00D702F4"/>
    <w:rsid w:val="00D705C2"/>
    <w:rsid w:val="00D7074E"/>
    <w:rsid w:val="00D70760"/>
    <w:rsid w:val="00D7087A"/>
    <w:rsid w:val="00D70969"/>
    <w:rsid w:val="00D70A3C"/>
    <w:rsid w:val="00D70B69"/>
    <w:rsid w:val="00D70BC7"/>
    <w:rsid w:val="00D70C9D"/>
    <w:rsid w:val="00D70D07"/>
    <w:rsid w:val="00D70E74"/>
    <w:rsid w:val="00D7103B"/>
    <w:rsid w:val="00D710ED"/>
    <w:rsid w:val="00D71126"/>
    <w:rsid w:val="00D714ED"/>
    <w:rsid w:val="00D71718"/>
    <w:rsid w:val="00D7174C"/>
    <w:rsid w:val="00D71752"/>
    <w:rsid w:val="00D71D17"/>
    <w:rsid w:val="00D71DB5"/>
    <w:rsid w:val="00D72043"/>
    <w:rsid w:val="00D72092"/>
    <w:rsid w:val="00D7210F"/>
    <w:rsid w:val="00D72165"/>
    <w:rsid w:val="00D725A8"/>
    <w:rsid w:val="00D72826"/>
    <w:rsid w:val="00D73154"/>
    <w:rsid w:val="00D73355"/>
    <w:rsid w:val="00D733A7"/>
    <w:rsid w:val="00D7354C"/>
    <w:rsid w:val="00D73787"/>
    <w:rsid w:val="00D7386E"/>
    <w:rsid w:val="00D739C0"/>
    <w:rsid w:val="00D73AD0"/>
    <w:rsid w:val="00D73BA4"/>
    <w:rsid w:val="00D73FAA"/>
    <w:rsid w:val="00D74055"/>
    <w:rsid w:val="00D7410E"/>
    <w:rsid w:val="00D745D9"/>
    <w:rsid w:val="00D7466F"/>
    <w:rsid w:val="00D74D0C"/>
    <w:rsid w:val="00D74F35"/>
    <w:rsid w:val="00D74F46"/>
    <w:rsid w:val="00D750B1"/>
    <w:rsid w:val="00D7534F"/>
    <w:rsid w:val="00D753BE"/>
    <w:rsid w:val="00D75536"/>
    <w:rsid w:val="00D75690"/>
    <w:rsid w:val="00D7591D"/>
    <w:rsid w:val="00D7598C"/>
    <w:rsid w:val="00D759AA"/>
    <w:rsid w:val="00D75A8E"/>
    <w:rsid w:val="00D75CEF"/>
    <w:rsid w:val="00D75D42"/>
    <w:rsid w:val="00D75D59"/>
    <w:rsid w:val="00D75E0F"/>
    <w:rsid w:val="00D76012"/>
    <w:rsid w:val="00D7604A"/>
    <w:rsid w:val="00D760E9"/>
    <w:rsid w:val="00D76271"/>
    <w:rsid w:val="00D763B5"/>
    <w:rsid w:val="00D766E2"/>
    <w:rsid w:val="00D76A76"/>
    <w:rsid w:val="00D76B63"/>
    <w:rsid w:val="00D76D9B"/>
    <w:rsid w:val="00D76FDE"/>
    <w:rsid w:val="00D7708F"/>
    <w:rsid w:val="00D771DB"/>
    <w:rsid w:val="00D77203"/>
    <w:rsid w:val="00D77275"/>
    <w:rsid w:val="00D7736A"/>
    <w:rsid w:val="00D773EB"/>
    <w:rsid w:val="00D77462"/>
    <w:rsid w:val="00D776CF"/>
    <w:rsid w:val="00D77726"/>
    <w:rsid w:val="00D77AEF"/>
    <w:rsid w:val="00D77E9D"/>
    <w:rsid w:val="00D8033E"/>
    <w:rsid w:val="00D80613"/>
    <w:rsid w:val="00D806A1"/>
    <w:rsid w:val="00D806BA"/>
    <w:rsid w:val="00D80A84"/>
    <w:rsid w:val="00D80A9F"/>
    <w:rsid w:val="00D80C2C"/>
    <w:rsid w:val="00D80C9D"/>
    <w:rsid w:val="00D80CAD"/>
    <w:rsid w:val="00D80E6E"/>
    <w:rsid w:val="00D80F3C"/>
    <w:rsid w:val="00D80FF0"/>
    <w:rsid w:val="00D8109D"/>
    <w:rsid w:val="00D81107"/>
    <w:rsid w:val="00D812C7"/>
    <w:rsid w:val="00D813A1"/>
    <w:rsid w:val="00D8144A"/>
    <w:rsid w:val="00D814B7"/>
    <w:rsid w:val="00D81606"/>
    <w:rsid w:val="00D81683"/>
    <w:rsid w:val="00D817D1"/>
    <w:rsid w:val="00D81BB0"/>
    <w:rsid w:val="00D81C3E"/>
    <w:rsid w:val="00D81CC9"/>
    <w:rsid w:val="00D81FA0"/>
    <w:rsid w:val="00D81FFD"/>
    <w:rsid w:val="00D8219C"/>
    <w:rsid w:val="00D8233B"/>
    <w:rsid w:val="00D823A8"/>
    <w:rsid w:val="00D823F5"/>
    <w:rsid w:val="00D82726"/>
    <w:rsid w:val="00D827F1"/>
    <w:rsid w:val="00D82888"/>
    <w:rsid w:val="00D82A88"/>
    <w:rsid w:val="00D82D47"/>
    <w:rsid w:val="00D82F5A"/>
    <w:rsid w:val="00D82FDE"/>
    <w:rsid w:val="00D83140"/>
    <w:rsid w:val="00D83207"/>
    <w:rsid w:val="00D8321A"/>
    <w:rsid w:val="00D835F7"/>
    <w:rsid w:val="00D8375B"/>
    <w:rsid w:val="00D837EA"/>
    <w:rsid w:val="00D8389D"/>
    <w:rsid w:val="00D838B4"/>
    <w:rsid w:val="00D838CF"/>
    <w:rsid w:val="00D8397B"/>
    <w:rsid w:val="00D83F07"/>
    <w:rsid w:val="00D83F82"/>
    <w:rsid w:val="00D840A2"/>
    <w:rsid w:val="00D840B7"/>
    <w:rsid w:val="00D8418B"/>
    <w:rsid w:val="00D84377"/>
    <w:rsid w:val="00D8453C"/>
    <w:rsid w:val="00D84BCA"/>
    <w:rsid w:val="00D84D51"/>
    <w:rsid w:val="00D851F9"/>
    <w:rsid w:val="00D85430"/>
    <w:rsid w:val="00D85512"/>
    <w:rsid w:val="00D8561A"/>
    <w:rsid w:val="00D85715"/>
    <w:rsid w:val="00D857A3"/>
    <w:rsid w:val="00D85AF6"/>
    <w:rsid w:val="00D85B41"/>
    <w:rsid w:val="00D85F83"/>
    <w:rsid w:val="00D85FB3"/>
    <w:rsid w:val="00D8602A"/>
    <w:rsid w:val="00D86070"/>
    <w:rsid w:val="00D860AF"/>
    <w:rsid w:val="00D86189"/>
    <w:rsid w:val="00D86235"/>
    <w:rsid w:val="00D862AD"/>
    <w:rsid w:val="00D862F9"/>
    <w:rsid w:val="00D86385"/>
    <w:rsid w:val="00D8638F"/>
    <w:rsid w:val="00D86409"/>
    <w:rsid w:val="00D86565"/>
    <w:rsid w:val="00D86690"/>
    <w:rsid w:val="00D866D6"/>
    <w:rsid w:val="00D86813"/>
    <w:rsid w:val="00D86BB6"/>
    <w:rsid w:val="00D86C82"/>
    <w:rsid w:val="00D86D48"/>
    <w:rsid w:val="00D86E4C"/>
    <w:rsid w:val="00D86E82"/>
    <w:rsid w:val="00D86FE2"/>
    <w:rsid w:val="00D87157"/>
    <w:rsid w:val="00D87424"/>
    <w:rsid w:val="00D8757A"/>
    <w:rsid w:val="00D87612"/>
    <w:rsid w:val="00D877BE"/>
    <w:rsid w:val="00D877C6"/>
    <w:rsid w:val="00D878A6"/>
    <w:rsid w:val="00D87921"/>
    <w:rsid w:val="00D87974"/>
    <w:rsid w:val="00D87AE5"/>
    <w:rsid w:val="00D87D21"/>
    <w:rsid w:val="00D90208"/>
    <w:rsid w:val="00D90336"/>
    <w:rsid w:val="00D90433"/>
    <w:rsid w:val="00D90509"/>
    <w:rsid w:val="00D906F3"/>
    <w:rsid w:val="00D90732"/>
    <w:rsid w:val="00D908E9"/>
    <w:rsid w:val="00D90BAF"/>
    <w:rsid w:val="00D90F85"/>
    <w:rsid w:val="00D91100"/>
    <w:rsid w:val="00D91425"/>
    <w:rsid w:val="00D9161E"/>
    <w:rsid w:val="00D916E0"/>
    <w:rsid w:val="00D917AC"/>
    <w:rsid w:val="00D91905"/>
    <w:rsid w:val="00D91C9A"/>
    <w:rsid w:val="00D91D92"/>
    <w:rsid w:val="00D91E04"/>
    <w:rsid w:val="00D91F8E"/>
    <w:rsid w:val="00D92123"/>
    <w:rsid w:val="00D92152"/>
    <w:rsid w:val="00D921B6"/>
    <w:rsid w:val="00D9244F"/>
    <w:rsid w:val="00D924C1"/>
    <w:rsid w:val="00D92566"/>
    <w:rsid w:val="00D92654"/>
    <w:rsid w:val="00D9277D"/>
    <w:rsid w:val="00D929A7"/>
    <w:rsid w:val="00D92A9B"/>
    <w:rsid w:val="00D92DA3"/>
    <w:rsid w:val="00D92F28"/>
    <w:rsid w:val="00D93244"/>
    <w:rsid w:val="00D932B2"/>
    <w:rsid w:val="00D9342B"/>
    <w:rsid w:val="00D93707"/>
    <w:rsid w:val="00D93832"/>
    <w:rsid w:val="00D93B0D"/>
    <w:rsid w:val="00D93B8F"/>
    <w:rsid w:val="00D93CBB"/>
    <w:rsid w:val="00D93D44"/>
    <w:rsid w:val="00D93D63"/>
    <w:rsid w:val="00D93DA2"/>
    <w:rsid w:val="00D94145"/>
    <w:rsid w:val="00D9436E"/>
    <w:rsid w:val="00D94758"/>
    <w:rsid w:val="00D947E4"/>
    <w:rsid w:val="00D94872"/>
    <w:rsid w:val="00D948F3"/>
    <w:rsid w:val="00D949B8"/>
    <w:rsid w:val="00D94CB6"/>
    <w:rsid w:val="00D94CF6"/>
    <w:rsid w:val="00D94CFB"/>
    <w:rsid w:val="00D952D3"/>
    <w:rsid w:val="00D9549D"/>
    <w:rsid w:val="00D955EA"/>
    <w:rsid w:val="00D956CE"/>
    <w:rsid w:val="00D9572B"/>
    <w:rsid w:val="00D95AC5"/>
    <w:rsid w:val="00D9600D"/>
    <w:rsid w:val="00D960EF"/>
    <w:rsid w:val="00D96131"/>
    <w:rsid w:val="00D961AA"/>
    <w:rsid w:val="00D9639D"/>
    <w:rsid w:val="00D9644D"/>
    <w:rsid w:val="00D96453"/>
    <w:rsid w:val="00D9663E"/>
    <w:rsid w:val="00D9682C"/>
    <w:rsid w:val="00D9686F"/>
    <w:rsid w:val="00D968A2"/>
    <w:rsid w:val="00D96925"/>
    <w:rsid w:val="00D969DF"/>
    <w:rsid w:val="00D96ADB"/>
    <w:rsid w:val="00D96B32"/>
    <w:rsid w:val="00D96C3E"/>
    <w:rsid w:val="00D96CD6"/>
    <w:rsid w:val="00D97109"/>
    <w:rsid w:val="00D97260"/>
    <w:rsid w:val="00D97574"/>
    <w:rsid w:val="00D97A66"/>
    <w:rsid w:val="00D97B6F"/>
    <w:rsid w:val="00D97C66"/>
    <w:rsid w:val="00D97CAD"/>
    <w:rsid w:val="00D97DC6"/>
    <w:rsid w:val="00D97DD4"/>
    <w:rsid w:val="00D97E04"/>
    <w:rsid w:val="00D97F25"/>
    <w:rsid w:val="00D97FA3"/>
    <w:rsid w:val="00DA0288"/>
    <w:rsid w:val="00DA03A7"/>
    <w:rsid w:val="00DA0460"/>
    <w:rsid w:val="00DA06B4"/>
    <w:rsid w:val="00DA074A"/>
    <w:rsid w:val="00DA080D"/>
    <w:rsid w:val="00DA084B"/>
    <w:rsid w:val="00DA0864"/>
    <w:rsid w:val="00DA09C6"/>
    <w:rsid w:val="00DA09ED"/>
    <w:rsid w:val="00DA0A42"/>
    <w:rsid w:val="00DA0BF6"/>
    <w:rsid w:val="00DA0DF3"/>
    <w:rsid w:val="00DA102E"/>
    <w:rsid w:val="00DA10B2"/>
    <w:rsid w:val="00DA116A"/>
    <w:rsid w:val="00DA14BB"/>
    <w:rsid w:val="00DA1852"/>
    <w:rsid w:val="00DA1CF8"/>
    <w:rsid w:val="00DA1E74"/>
    <w:rsid w:val="00DA2017"/>
    <w:rsid w:val="00DA20AA"/>
    <w:rsid w:val="00DA2128"/>
    <w:rsid w:val="00DA2191"/>
    <w:rsid w:val="00DA237B"/>
    <w:rsid w:val="00DA270F"/>
    <w:rsid w:val="00DA2C48"/>
    <w:rsid w:val="00DA2C51"/>
    <w:rsid w:val="00DA2C58"/>
    <w:rsid w:val="00DA2C74"/>
    <w:rsid w:val="00DA2D58"/>
    <w:rsid w:val="00DA301E"/>
    <w:rsid w:val="00DA3061"/>
    <w:rsid w:val="00DA3220"/>
    <w:rsid w:val="00DA33FD"/>
    <w:rsid w:val="00DA349F"/>
    <w:rsid w:val="00DA357C"/>
    <w:rsid w:val="00DA3772"/>
    <w:rsid w:val="00DA3782"/>
    <w:rsid w:val="00DA3B67"/>
    <w:rsid w:val="00DA3C60"/>
    <w:rsid w:val="00DA3EA4"/>
    <w:rsid w:val="00DA3EF0"/>
    <w:rsid w:val="00DA3FBA"/>
    <w:rsid w:val="00DA4071"/>
    <w:rsid w:val="00DA4154"/>
    <w:rsid w:val="00DA41D9"/>
    <w:rsid w:val="00DA4618"/>
    <w:rsid w:val="00DA463B"/>
    <w:rsid w:val="00DA46DC"/>
    <w:rsid w:val="00DA492F"/>
    <w:rsid w:val="00DA4A9A"/>
    <w:rsid w:val="00DA4CF9"/>
    <w:rsid w:val="00DA4F86"/>
    <w:rsid w:val="00DA5069"/>
    <w:rsid w:val="00DA51CF"/>
    <w:rsid w:val="00DA5210"/>
    <w:rsid w:val="00DA53B7"/>
    <w:rsid w:val="00DA53B9"/>
    <w:rsid w:val="00DA578D"/>
    <w:rsid w:val="00DA5792"/>
    <w:rsid w:val="00DA588C"/>
    <w:rsid w:val="00DA5B50"/>
    <w:rsid w:val="00DA5BFC"/>
    <w:rsid w:val="00DA5CDE"/>
    <w:rsid w:val="00DA5EA8"/>
    <w:rsid w:val="00DA5F53"/>
    <w:rsid w:val="00DA5FE6"/>
    <w:rsid w:val="00DA5FF5"/>
    <w:rsid w:val="00DA6229"/>
    <w:rsid w:val="00DA62EF"/>
    <w:rsid w:val="00DA6332"/>
    <w:rsid w:val="00DA647B"/>
    <w:rsid w:val="00DA65BC"/>
    <w:rsid w:val="00DA67EC"/>
    <w:rsid w:val="00DA67FF"/>
    <w:rsid w:val="00DA6C3E"/>
    <w:rsid w:val="00DA6DF5"/>
    <w:rsid w:val="00DA6FA1"/>
    <w:rsid w:val="00DA7014"/>
    <w:rsid w:val="00DA76B2"/>
    <w:rsid w:val="00DA7795"/>
    <w:rsid w:val="00DA7932"/>
    <w:rsid w:val="00DA7A16"/>
    <w:rsid w:val="00DA7BE0"/>
    <w:rsid w:val="00DA7ED6"/>
    <w:rsid w:val="00DB009F"/>
    <w:rsid w:val="00DB033F"/>
    <w:rsid w:val="00DB04F3"/>
    <w:rsid w:val="00DB0506"/>
    <w:rsid w:val="00DB059A"/>
    <w:rsid w:val="00DB05D2"/>
    <w:rsid w:val="00DB06D2"/>
    <w:rsid w:val="00DB0945"/>
    <w:rsid w:val="00DB1004"/>
    <w:rsid w:val="00DB1005"/>
    <w:rsid w:val="00DB105F"/>
    <w:rsid w:val="00DB10DB"/>
    <w:rsid w:val="00DB13BF"/>
    <w:rsid w:val="00DB14EE"/>
    <w:rsid w:val="00DB1658"/>
    <w:rsid w:val="00DB1766"/>
    <w:rsid w:val="00DB17BF"/>
    <w:rsid w:val="00DB180A"/>
    <w:rsid w:val="00DB1915"/>
    <w:rsid w:val="00DB1B71"/>
    <w:rsid w:val="00DB1E2C"/>
    <w:rsid w:val="00DB2027"/>
    <w:rsid w:val="00DB2305"/>
    <w:rsid w:val="00DB2309"/>
    <w:rsid w:val="00DB23E7"/>
    <w:rsid w:val="00DB2681"/>
    <w:rsid w:val="00DB2822"/>
    <w:rsid w:val="00DB29F1"/>
    <w:rsid w:val="00DB2AB5"/>
    <w:rsid w:val="00DB2AE2"/>
    <w:rsid w:val="00DB2D05"/>
    <w:rsid w:val="00DB2E7E"/>
    <w:rsid w:val="00DB2E91"/>
    <w:rsid w:val="00DB2E9F"/>
    <w:rsid w:val="00DB2EEB"/>
    <w:rsid w:val="00DB3041"/>
    <w:rsid w:val="00DB322F"/>
    <w:rsid w:val="00DB3230"/>
    <w:rsid w:val="00DB337F"/>
    <w:rsid w:val="00DB378F"/>
    <w:rsid w:val="00DB38A4"/>
    <w:rsid w:val="00DB3AFE"/>
    <w:rsid w:val="00DB3BF2"/>
    <w:rsid w:val="00DB3F75"/>
    <w:rsid w:val="00DB3FDF"/>
    <w:rsid w:val="00DB4032"/>
    <w:rsid w:val="00DB405F"/>
    <w:rsid w:val="00DB4074"/>
    <w:rsid w:val="00DB41D0"/>
    <w:rsid w:val="00DB41F8"/>
    <w:rsid w:val="00DB4244"/>
    <w:rsid w:val="00DB43D3"/>
    <w:rsid w:val="00DB45A9"/>
    <w:rsid w:val="00DB4689"/>
    <w:rsid w:val="00DB46EA"/>
    <w:rsid w:val="00DB49AA"/>
    <w:rsid w:val="00DB4AE2"/>
    <w:rsid w:val="00DB4BBD"/>
    <w:rsid w:val="00DB4C34"/>
    <w:rsid w:val="00DB4C3F"/>
    <w:rsid w:val="00DB4D91"/>
    <w:rsid w:val="00DB4DEA"/>
    <w:rsid w:val="00DB4E42"/>
    <w:rsid w:val="00DB500C"/>
    <w:rsid w:val="00DB517D"/>
    <w:rsid w:val="00DB5191"/>
    <w:rsid w:val="00DB5203"/>
    <w:rsid w:val="00DB527A"/>
    <w:rsid w:val="00DB578B"/>
    <w:rsid w:val="00DB5983"/>
    <w:rsid w:val="00DB59F1"/>
    <w:rsid w:val="00DB5BE2"/>
    <w:rsid w:val="00DB5F6C"/>
    <w:rsid w:val="00DB62D0"/>
    <w:rsid w:val="00DB62F9"/>
    <w:rsid w:val="00DB6C0F"/>
    <w:rsid w:val="00DB6D1B"/>
    <w:rsid w:val="00DB6EFF"/>
    <w:rsid w:val="00DB6F26"/>
    <w:rsid w:val="00DB7132"/>
    <w:rsid w:val="00DB7156"/>
    <w:rsid w:val="00DB7211"/>
    <w:rsid w:val="00DB72AA"/>
    <w:rsid w:val="00DB7366"/>
    <w:rsid w:val="00DB73DA"/>
    <w:rsid w:val="00DB75AC"/>
    <w:rsid w:val="00DB7D41"/>
    <w:rsid w:val="00DC00CD"/>
    <w:rsid w:val="00DC0450"/>
    <w:rsid w:val="00DC062E"/>
    <w:rsid w:val="00DC0735"/>
    <w:rsid w:val="00DC093A"/>
    <w:rsid w:val="00DC0A4A"/>
    <w:rsid w:val="00DC0A5A"/>
    <w:rsid w:val="00DC0AA1"/>
    <w:rsid w:val="00DC0B79"/>
    <w:rsid w:val="00DC0BC8"/>
    <w:rsid w:val="00DC0C79"/>
    <w:rsid w:val="00DC0D8B"/>
    <w:rsid w:val="00DC0E84"/>
    <w:rsid w:val="00DC0F96"/>
    <w:rsid w:val="00DC0FA9"/>
    <w:rsid w:val="00DC10F4"/>
    <w:rsid w:val="00DC123A"/>
    <w:rsid w:val="00DC1266"/>
    <w:rsid w:val="00DC159A"/>
    <w:rsid w:val="00DC1640"/>
    <w:rsid w:val="00DC165A"/>
    <w:rsid w:val="00DC173A"/>
    <w:rsid w:val="00DC1ADC"/>
    <w:rsid w:val="00DC1D2F"/>
    <w:rsid w:val="00DC1F35"/>
    <w:rsid w:val="00DC1FB8"/>
    <w:rsid w:val="00DC2177"/>
    <w:rsid w:val="00DC21D7"/>
    <w:rsid w:val="00DC2428"/>
    <w:rsid w:val="00DC273C"/>
    <w:rsid w:val="00DC2774"/>
    <w:rsid w:val="00DC28AF"/>
    <w:rsid w:val="00DC2A6C"/>
    <w:rsid w:val="00DC2AEA"/>
    <w:rsid w:val="00DC2B08"/>
    <w:rsid w:val="00DC2E55"/>
    <w:rsid w:val="00DC2FFA"/>
    <w:rsid w:val="00DC30E1"/>
    <w:rsid w:val="00DC3167"/>
    <w:rsid w:val="00DC3198"/>
    <w:rsid w:val="00DC34C0"/>
    <w:rsid w:val="00DC3549"/>
    <w:rsid w:val="00DC35AD"/>
    <w:rsid w:val="00DC35EF"/>
    <w:rsid w:val="00DC3932"/>
    <w:rsid w:val="00DC3E1D"/>
    <w:rsid w:val="00DC3EC5"/>
    <w:rsid w:val="00DC464C"/>
    <w:rsid w:val="00DC4696"/>
    <w:rsid w:val="00DC47EF"/>
    <w:rsid w:val="00DC4CD4"/>
    <w:rsid w:val="00DC4F07"/>
    <w:rsid w:val="00DC502B"/>
    <w:rsid w:val="00DC505C"/>
    <w:rsid w:val="00DC510E"/>
    <w:rsid w:val="00DC51A3"/>
    <w:rsid w:val="00DC5357"/>
    <w:rsid w:val="00DC54C1"/>
    <w:rsid w:val="00DC57B9"/>
    <w:rsid w:val="00DC598D"/>
    <w:rsid w:val="00DC5993"/>
    <w:rsid w:val="00DC59C6"/>
    <w:rsid w:val="00DC5B14"/>
    <w:rsid w:val="00DC5B69"/>
    <w:rsid w:val="00DC5E41"/>
    <w:rsid w:val="00DC6077"/>
    <w:rsid w:val="00DC6127"/>
    <w:rsid w:val="00DC6177"/>
    <w:rsid w:val="00DC627C"/>
    <w:rsid w:val="00DC62D2"/>
    <w:rsid w:val="00DC6307"/>
    <w:rsid w:val="00DC641F"/>
    <w:rsid w:val="00DC6428"/>
    <w:rsid w:val="00DC6495"/>
    <w:rsid w:val="00DC6563"/>
    <w:rsid w:val="00DC675D"/>
    <w:rsid w:val="00DC6795"/>
    <w:rsid w:val="00DC6797"/>
    <w:rsid w:val="00DC67CB"/>
    <w:rsid w:val="00DC681F"/>
    <w:rsid w:val="00DC6A4F"/>
    <w:rsid w:val="00DC6CC9"/>
    <w:rsid w:val="00DC6F5A"/>
    <w:rsid w:val="00DC7097"/>
    <w:rsid w:val="00DC73AE"/>
    <w:rsid w:val="00DC75AC"/>
    <w:rsid w:val="00DC760F"/>
    <w:rsid w:val="00DC7617"/>
    <w:rsid w:val="00DC77EC"/>
    <w:rsid w:val="00DC7AF0"/>
    <w:rsid w:val="00DC7B30"/>
    <w:rsid w:val="00DD0146"/>
    <w:rsid w:val="00DD0272"/>
    <w:rsid w:val="00DD02CC"/>
    <w:rsid w:val="00DD0303"/>
    <w:rsid w:val="00DD0A0B"/>
    <w:rsid w:val="00DD0C13"/>
    <w:rsid w:val="00DD0CDF"/>
    <w:rsid w:val="00DD0D11"/>
    <w:rsid w:val="00DD0F12"/>
    <w:rsid w:val="00DD108C"/>
    <w:rsid w:val="00DD12A4"/>
    <w:rsid w:val="00DD1700"/>
    <w:rsid w:val="00DD17A7"/>
    <w:rsid w:val="00DD18DD"/>
    <w:rsid w:val="00DD1AE1"/>
    <w:rsid w:val="00DD1C81"/>
    <w:rsid w:val="00DD2014"/>
    <w:rsid w:val="00DD204D"/>
    <w:rsid w:val="00DD2192"/>
    <w:rsid w:val="00DD2247"/>
    <w:rsid w:val="00DD227D"/>
    <w:rsid w:val="00DD22A5"/>
    <w:rsid w:val="00DD2420"/>
    <w:rsid w:val="00DD247B"/>
    <w:rsid w:val="00DD26D4"/>
    <w:rsid w:val="00DD2815"/>
    <w:rsid w:val="00DD2D3C"/>
    <w:rsid w:val="00DD2D64"/>
    <w:rsid w:val="00DD2F23"/>
    <w:rsid w:val="00DD3008"/>
    <w:rsid w:val="00DD3026"/>
    <w:rsid w:val="00DD31E4"/>
    <w:rsid w:val="00DD32B5"/>
    <w:rsid w:val="00DD351C"/>
    <w:rsid w:val="00DD3889"/>
    <w:rsid w:val="00DD3AFB"/>
    <w:rsid w:val="00DD3B33"/>
    <w:rsid w:val="00DD4058"/>
    <w:rsid w:val="00DD43EC"/>
    <w:rsid w:val="00DD46F8"/>
    <w:rsid w:val="00DD481C"/>
    <w:rsid w:val="00DD4A65"/>
    <w:rsid w:val="00DD4BA8"/>
    <w:rsid w:val="00DD4C96"/>
    <w:rsid w:val="00DD4D88"/>
    <w:rsid w:val="00DD4EE3"/>
    <w:rsid w:val="00DD51AE"/>
    <w:rsid w:val="00DD53C4"/>
    <w:rsid w:val="00DD58AF"/>
    <w:rsid w:val="00DD5A15"/>
    <w:rsid w:val="00DD5A28"/>
    <w:rsid w:val="00DD5BDE"/>
    <w:rsid w:val="00DD5C65"/>
    <w:rsid w:val="00DD5F17"/>
    <w:rsid w:val="00DD5FFE"/>
    <w:rsid w:val="00DD6062"/>
    <w:rsid w:val="00DD61B5"/>
    <w:rsid w:val="00DD643B"/>
    <w:rsid w:val="00DD64B4"/>
    <w:rsid w:val="00DD65A8"/>
    <w:rsid w:val="00DD663B"/>
    <w:rsid w:val="00DD66CE"/>
    <w:rsid w:val="00DD66DF"/>
    <w:rsid w:val="00DD67D6"/>
    <w:rsid w:val="00DD67F3"/>
    <w:rsid w:val="00DD69B7"/>
    <w:rsid w:val="00DD6E31"/>
    <w:rsid w:val="00DD7044"/>
    <w:rsid w:val="00DD710C"/>
    <w:rsid w:val="00DD7335"/>
    <w:rsid w:val="00DD74D7"/>
    <w:rsid w:val="00DD76B6"/>
    <w:rsid w:val="00DD782C"/>
    <w:rsid w:val="00DD787D"/>
    <w:rsid w:val="00DD79A1"/>
    <w:rsid w:val="00DD79EB"/>
    <w:rsid w:val="00DD7AE2"/>
    <w:rsid w:val="00DD7CD0"/>
    <w:rsid w:val="00DD7E30"/>
    <w:rsid w:val="00DD7ED7"/>
    <w:rsid w:val="00DE00AF"/>
    <w:rsid w:val="00DE0228"/>
    <w:rsid w:val="00DE0652"/>
    <w:rsid w:val="00DE06C3"/>
    <w:rsid w:val="00DE0A31"/>
    <w:rsid w:val="00DE0AC9"/>
    <w:rsid w:val="00DE0BF1"/>
    <w:rsid w:val="00DE0E09"/>
    <w:rsid w:val="00DE0F3D"/>
    <w:rsid w:val="00DE1421"/>
    <w:rsid w:val="00DE1514"/>
    <w:rsid w:val="00DE1612"/>
    <w:rsid w:val="00DE1660"/>
    <w:rsid w:val="00DE17BD"/>
    <w:rsid w:val="00DE190E"/>
    <w:rsid w:val="00DE1935"/>
    <w:rsid w:val="00DE194F"/>
    <w:rsid w:val="00DE196C"/>
    <w:rsid w:val="00DE208C"/>
    <w:rsid w:val="00DE218C"/>
    <w:rsid w:val="00DE21C4"/>
    <w:rsid w:val="00DE21D0"/>
    <w:rsid w:val="00DE2242"/>
    <w:rsid w:val="00DE2464"/>
    <w:rsid w:val="00DE24BE"/>
    <w:rsid w:val="00DE24D0"/>
    <w:rsid w:val="00DE25B0"/>
    <w:rsid w:val="00DE25D0"/>
    <w:rsid w:val="00DE26DC"/>
    <w:rsid w:val="00DE289C"/>
    <w:rsid w:val="00DE28E7"/>
    <w:rsid w:val="00DE2970"/>
    <w:rsid w:val="00DE2AB7"/>
    <w:rsid w:val="00DE2C5D"/>
    <w:rsid w:val="00DE2F1E"/>
    <w:rsid w:val="00DE30CC"/>
    <w:rsid w:val="00DE337E"/>
    <w:rsid w:val="00DE3597"/>
    <w:rsid w:val="00DE378A"/>
    <w:rsid w:val="00DE38C6"/>
    <w:rsid w:val="00DE399B"/>
    <w:rsid w:val="00DE3B97"/>
    <w:rsid w:val="00DE3C90"/>
    <w:rsid w:val="00DE3F6D"/>
    <w:rsid w:val="00DE4286"/>
    <w:rsid w:val="00DE4287"/>
    <w:rsid w:val="00DE4371"/>
    <w:rsid w:val="00DE43D5"/>
    <w:rsid w:val="00DE4407"/>
    <w:rsid w:val="00DE46B4"/>
    <w:rsid w:val="00DE4809"/>
    <w:rsid w:val="00DE4A9A"/>
    <w:rsid w:val="00DE4BB3"/>
    <w:rsid w:val="00DE4F4C"/>
    <w:rsid w:val="00DE5082"/>
    <w:rsid w:val="00DE5096"/>
    <w:rsid w:val="00DE50E7"/>
    <w:rsid w:val="00DE53E9"/>
    <w:rsid w:val="00DE57D8"/>
    <w:rsid w:val="00DE5AC2"/>
    <w:rsid w:val="00DE5B36"/>
    <w:rsid w:val="00DE6064"/>
    <w:rsid w:val="00DE6162"/>
    <w:rsid w:val="00DE61C2"/>
    <w:rsid w:val="00DE620F"/>
    <w:rsid w:val="00DE631A"/>
    <w:rsid w:val="00DE638D"/>
    <w:rsid w:val="00DE63E7"/>
    <w:rsid w:val="00DE6687"/>
    <w:rsid w:val="00DE6928"/>
    <w:rsid w:val="00DE6B76"/>
    <w:rsid w:val="00DE6D25"/>
    <w:rsid w:val="00DE6DC1"/>
    <w:rsid w:val="00DE6FFF"/>
    <w:rsid w:val="00DE7031"/>
    <w:rsid w:val="00DE72A8"/>
    <w:rsid w:val="00DE7351"/>
    <w:rsid w:val="00DE7650"/>
    <w:rsid w:val="00DE76B6"/>
    <w:rsid w:val="00DE77A4"/>
    <w:rsid w:val="00DE77AC"/>
    <w:rsid w:val="00DE7AFD"/>
    <w:rsid w:val="00DE7B28"/>
    <w:rsid w:val="00DE7BA4"/>
    <w:rsid w:val="00DE7C8E"/>
    <w:rsid w:val="00DE7DD7"/>
    <w:rsid w:val="00DE7E13"/>
    <w:rsid w:val="00DE7EBB"/>
    <w:rsid w:val="00DE7F33"/>
    <w:rsid w:val="00DF0119"/>
    <w:rsid w:val="00DF03A9"/>
    <w:rsid w:val="00DF03E8"/>
    <w:rsid w:val="00DF05BA"/>
    <w:rsid w:val="00DF07BA"/>
    <w:rsid w:val="00DF07D5"/>
    <w:rsid w:val="00DF0C43"/>
    <w:rsid w:val="00DF0CEA"/>
    <w:rsid w:val="00DF0EF3"/>
    <w:rsid w:val="00DF1060"/>
    <w:rsid w:val="00DF1070"/>
    <w:rsid w:val="00DF11CC"/>
    <w:rsid w:val="00DF12A4"/>
    <w:rsid w:val="00DF1385"/>
    <w:rsid w:val="00DF1462"/>
    <w:rsid w:val="00DF15E0"/>
    <w:rsid w:val="00DF16A5"/>
    <w:rsid w:val="00DF1A27"/>
    <w:rsid w:val="00DF1B1F"/>
    <w:rsid w:val="00DF1B46"/>
    <w:rsid w:val="00DF1BE6"/>
    <w:rsid w:val="00DF1C0D"/>
    <w:rsid w:val="00DF1E07"/>
    <w:rsid w:val="00DF1F1C"/>
    <w:rsid w:val="00DF1F23"/>
    <w:rsid w:val="00DF25D1"/>
    <w:rsid w:val="00DF25F5"/>
    <w:rsid w:val="00DF28A7"/>
    <w:rsid w:val="00DF2967"/>
    <w:rsid w:val="00DF2CDA"/>
    <w:rsid w:val="00DF2D3F"/>
    <w:rsid w:val="00DF2F61"/>
    <w:rsid w:val="00DF3143"/>
    <w:rsid w:val="00DF31F3"/>
    <w:rsid w:val="00DF32A0"/>
    <w:rsid w:val="00DF33DA"/>
    <w:rsid w:val="00DF34DF"/>
    <w:rsid w:val="00DF3823"/>
    <w:rsid w:val="00DF3CA6"/>
    <w:rsid w:val="00DF4123"/>
    <w:rsid w:val="00DF43CF"/>
    <w:rsid w:val="00DF4E34"/>
    <w:rsid w:val="00DF52C0"/>
    <w:rsid w:val="00DF5329"/>
    <w:rsid w:val="00DF539C"/>
    <w:rsid w:val="00DF5416"/>
    <w:rsid w:val="00DF5432"/>
    <w:rsid w:val="00DF54A0"/>
    <w:rsid w:val="00DF54B1"/>
    <w:rsid w:val="00DF5511"/>
    <w:rsid w:val="00DF5663"/>
    <w:rsid w:val="00DF57C2"/>
    <w:rsid w:val="00DF58A9"/>
    <w:rsid w:val="00DF59F4"/>
    <w:rsid w:val="00DF5A77"/>
    <w:rsid w:val="00DF5BB8"/>
    <w:rsid w:val="00DF5D00"/>
    <w:rsid w:val="00DF5DF6"/>
    <w:rsid w:val="00DF5ED8"/>
    <w:rsid w:val="00DF6028"/>
    <w:rsid w:val="00DF61BA"/>
    <w:rsid w:val="00DF620A"/>
    <w:rsid w:val="00DF62A1"/>
    <w:rsid w:val="00DF647B"/>
    <w:rsid w:val="00DF64E2"/>
    <w:rsid w:val="00DF6717"/>
    <w:rsid w:val="00DF67E9"/>
    <w:rsid w:val="00DF6A5F"/>
    <w:rsid w:val="00DF6D27"/>
    <w:rsid w:val="00DF721C"/>
    <w:rsid w:val="00DF76E1"/>
    <w:rsid w:val="00DF77C9"/>
    <w:rsid w:val="00DF794B"/>
    <w:rsid w:val="00DF7B32"/>
    <w:rsid w:val="00DF7CC3"/>
    <w:rsid w:val="00DF7FBC"/>
    <w:rsid w:val="00E004AA"/>
    <w:rsid w:val="00E004C8"/>
    <w:rsid w:val="00E0078E"/>
    <w:rsid w:val="00E00AC7"/>
    <w:rsid w:val="00E00B9A"/>
    <w:rsid w:val="00E00C3B"/>
    <w:rsid w:val="00E00D5C"/>
    <w:rsid w:val="00E00EA9"/>
    <w:rsid w:val="00E00F75"/>
    <w:rsid w:val="00E00FD9"/>
    <w:rsid w:val="00E011C9"/>
    <w:rsid w:val="00E013C1"/>
    <w:rsid w:val="00E0148E"/>
    <w:rsid w:val="00E01724"/>
    <w:rsid w:val="00E01764"/>
    <w:rsid w:val="00E01B04"/>
    <w:rsid w:val="00E01CF4"/>
    <w:rsid w:val="00E01E43"/>
    <w:rsid w:val="00E02270"/>
    <w:rsid w:val="00E023D0"/>
    <w:rsid w:val="00E023E3"/>
    <w:rsid w:val="00E0240B"/>
    <w:rsid w:val="00E02431"/>
    <w:rsid w:val="00E0246D"/>
    <w:rsid w:val="00E0259D"/>
    <w:rsid w:val="00E02706"/>
    <w:rsid w:val="00E027E4"/>
    <w:rsid w:val="00E02884"/>
    <w:rsid w:val="00E028D3"/>
    <w:rsid w:val="00E02AD4"/>
    <w:rsid w:val="00E02B1D"/>
    <w:rsid w:val="00E02CA6"/>
    <w:rsid w:val="00E02D29"/>
    <w:rsid w:val="00E0302C"/>
    <w:rsid w:val="00E03144"/>
    <w:rsid w:val="00E03231"/>
    <w:rsid w:val="00E0341A"/>
    <w:rsid w:val="00E03493"/>
    <w:rsid w:val="00E0364A"/>
    <w:rsid w:val="00E0375B"/>
    <w:rsid w:val="00E03765"/>
    <w:rsid w:val="00E03A13"/>
    <w:rsid w:val="00E03AA8"/>
    <w:rsid w:val="00E03B76"/>
    <w:rsid w:val="00E03BFE"/>
    <w:rsid w:val="00E03D1F"/>
    <w:rsid w:val="00E03D64"/>
    <w:rsid w:val="00E03EB0"/>
    <w:rsid w:val="00E03ED5"/>
    <w:rsid w:val="00E03FD0"/>
    <w:rsid w:val="00E0419A"/>
    <w:rsid w:val="00E0435E"/>
    <w:rsid w:val="00E043C2"/>
    <w:rsid w:val="00E04406"/>
    <w:rsid w:val="00E0477E"/>
    <w:rsid w:val="00E04826"/>
    <w:rsid w:val="00E0494B"/>
    <w:rsid w:val="00E04E22"/>
    <w:rsid w:val="00E0506C"/>
    <w:rsid w:val="00E05169"/>
    <w:rsid w:val="00E05294"/>
    <w:rsid w:val="00E053E0"/>
    <w:rsid w:val="00E05CF3"/>
    <w:rsid w:val="00E05D9E"/>
    <w:rsid w:val="00E0609D"/>
    <w:rsid w:val="00E06234"/>
    <w:rsid w:val="00E063FF"/>
    <w:rsid w:val="00E06A9D"/>
    <w:rsid w:val="00E06C43"/>
    <w:rsid w:val="00E06C59"/>
    <w:rsid w:val="00E06CD0"/>
    <w:rsid w:val="00E06CED"/>
    <w:rsid w:val="00E06FE8"/>
    <w:rsid w:val="00E0734A"/>
    <w:rsid w:val="00E0736E"/>
    <w:rsid w:val="00E07399"/>
    <w:rsid w:val="00E07548"/>
    <w:rsid w:val="00E07883"/>
    <w:rsid w:val="00E07886"/>
    <w:rsid w:val="00E0789E"/>
    <w:rsid w:val="00E07919"/>
    <w:rsid w:val="00E07C5A"/>
    <w:rsid w:val="00E07ECE"/>
    <w:rsid w:val="00E07FDA"/>
    <w:rsid w:val="00E1023F"/>
    <w:rsid w:val="00E1030B"/>
    <w:rsid w:val="00E103D7"/>
    <w:rsid w:val="00E108CC"/>
    <w:rsid w:val="00E10B1C"/>
    <w:rsid w:val="00E110AE"/>
    <w:rsid w:val="00E11183"/>
    <w:rsid w:val="00E11266"/>
    <w:rsid w:val="00E11375"/>
    <w:rsid w:val="00E11416"/>
    <w:rsid w:val="00E119A1"/>
    <w:rsid w:val="00E11A5F"/>
    <w:rsid w:val="00E11BF1"/>
    <w:rsid w:val="00E11BF7"/>
    <w:rsid w:val="00E11D2F"/>
    <w:rsid w:val="00E11E1B"/>
    <w:rsid w:val="00E11FA6"/>
    <w:rsid w:val="00E12014"/>
    <w:rsid w:val="00E121E5"/>
    <w:rsid w:val="00E12331"/>
    <w:rsid w:val="00E12413"/>
    <w:rsid w:val="00E128AB"/>
    <w:rsid w:val="00E12B23"/>
    <w:rsid w:val="00E12B41"/>
    <w:rsid w:val="00E12D34"/>
    <w:rsid w:val="00E12DD9"/>
    <w:rsid w:val="00E132AD"/>
    <w:rsid w:val="00E1389D"/>
    <w:rsid w:val="00E139CF"/>
    <w:rsid w:val="00E13C1A"/>
    <w:rsid w:val="00E13D15"/>
    <w:rsid w:val="00E13DF9"/>
    <w:rsid w:val="00E13DFE"/>
    <w:rsid w:val="00E14128"/>
    <w:rsid w:val="00E14148"/>
    <w:rsid w:val="00E14195"/>
    <w:rsid w:val="00E142B9"/>
    <w:rsid w:val="00E14454"/>
    <w:rsid w:val="00E1452C"/>
    <w:rsid w:val="00E14615"/>
    <w:rsid w:val="00E14645"/>
    <w:rsid w:val="00E1470F"/>
    <w:rsid w:val="00E14765"/>
    <w:rsid w:val="00E14772"/>
    <w:rsid w:val="00E148C3"/>
    <w:rsid w:val="00E14943"/>
    <w:rsid w:val="00E14A61"/>
    <w:rsid w:val="00E14F6B"/>
    <w:rsid w:val="00E1502E"/>
    <w:rsid w:val="00E15158"/>
    <w:rsid w:val="00E153E2"/>
    <w:rsid w:val="00E15412"/>
    <w:rsid w:val="00E15663"/>
    <w:rsid w:val="00E15B4D"/>
    <w:rsid w:val="00E15BF0"/>
    <w:rsid w:val="00E15C6B"/>
    <w:rsid w:val="00E15E11"/>
    <w:rsid w:val="00E16210"/>
    <w:rsid w:val="00E16B74"/>
    <w:rsid w:val="00E16C56"/>
    <w:rsid w:val="00E16F9C"/>
    <w:rsid w:val="00E170AC"/>
    <w:rsid w:val="00E174A3"/>
    <w:rsid w:val="00E174FE"/>
    <w:rsid w:val="00E17548"/>
    <w:rsid w:val="00E176DF"/>
    <w:rsid w:val="00E17825"/>
    <w:rsid w:val="00E17AAE"/>
    <w:rsid w:val="00E17C3A"/>
    <w:rsid w:val="00E17C67"/>
    <w:rsid w:val="00E17CDF"/>
    <w:rsid w:val="00E17D22"/>
    <w:rsid w:val="00E200B5"/>
    <w:rsid w:val="00E200BA"/>
    <w:rsid w:val="00E20191"/>
    <w:rsid w:val="00E2026B"/>
    <w:rsid w:val="00E2071D"/>
    <w:rsid w:val="00E207D3"/>
    <w:rsid w:val="00E207F9"/>
    <w:rsid w:val="00E2089F"/>
    <w:rsid w:val="00E20978"/>
    <w:rsid w:val="00E2097F"/>
    <w:rsid w:val="00E20A56"/>
    <w:rsid w:val="00E20E95"/>
    <w:rsid w:val="00E20FE3"/>
    <w:rsid w:val="00E21033"/>
    <w:rsid w:val="00E21238"/>
    <w:rsid w:val="00E212E4"/>
    <w:rsid w:val="00E21641"/>
    <w:rsid w:val="00E217D4"/>
    <w:rsid w:val="00E21830"/>
    <w:rsid w:val="00E21996"/>
    <w:rsid w:val="00E21C21"/>
    <w:rsid w:val="00E21D34"/>
    <w:rsid w:val="00E21E2F"/>
    <w:rsid w:val="00E22192"/>
    <w:rsid w:val="00E222B9"/>
    <w:rsid w:val="00E22438"/>
    <w:rsid w:val="00E229A2"/>
    <w:rsid w:val="00E22C50"/>
    <w:rsid w:val="00E22C81"/>
    <w:rsid w:val="00E22D7B"/>
    <w:rsid w:val="00E22F58"/>
    <w:rsid w:val="00E234C1"/>
    <w:rsid w:val="00E23509"/>
    <w:rsid w:val="00E23526"/>
    <w:rsid w:val="00E2375F"/>
    <w:rsid w:val="00E237FD"/>
    <w:rsid w:val="00E23980"/>
    <w:rsid w:val="00E23C08"/>
    <w:rsid w:val="00E23DC2"/>
    <w:rsid w:val="00E23F3F"/>
    <w:rsid w:val="00E23F69"/>
    <w:rsid w:val="00E241E7"/>
    <w:rsid w:val="00E2438A"/>
    <w:rsid w:val="00E243B0"/>
    <w:rsid w:val="00E243B8"/>
    <w:rsid w:val="00E244EC"/>
    <w:rsid w:val="00E24547"/>
    <w:rsid w:val="00E2456C"/>
    <w:rsid w:val="00E2457C"/>
    <w:rsid w:val="00E24A7F"/>
    <w:rsid w:val="00E24DC4"/>
    <w:rsid w:val="00E24F90"/>
    <w:rsid w:val="00E25074"/>
    <w:rsid w:val="00E25296"/>
    <w:rsid w:val="00E253B0"/>
    <w:rsid w:val="00E257F0"/>
    <w:rsid w:val="00E259C1"/>
    <w:rsid w:val="00E259E7"/>
    <w:rsid w:val="00E25C78"/>
    <w:rsid w:val="00E25CB0"/>
    <w:rsid w:val="00E25CC3"/>
    <w:rsid w:val="00E25EA5"/>
    <w:rsid w:val="00E25F40"/>
    <w:rsid w:val="00E26264"/>
    <w:rsid w:val="00E2631C"/>
    <w:rsid w:val="00E263A9"/>
    <w:rsid w:val="00E263E5"/>
    <w:rsid w:val="00E26417"/>
    <w:rsid w:val="00E26958"/>
    <w:rsid w:val="00E26E13"/>
    <w:rsid w:val="00E26F68"/>
    <w:rsid w:val="00E26F74"/>
    <w:rsid w:val="00E26F81"/>
    <w:rsid w:val="00E27100"/>
    <w:rsid w:val="00E27124"/>
    <w:rsid w:val="00E27196"/>
    <w:rsid w:val="00E27248"/>
    <w:rsid w:val="00E27761"/>
    <w:rsid w:val="00E278E9"/>
    <w:rsid w:val="00E27E9E"/>
    <w:rsid w:val="00E3047D"/>
    <w:rsid w:val="00E3053C"/>
    <w:rsid w:val="00E305B5"/>
    <w:rsid w:val="00E30647"/>
    <w:rsid w:val="00E30966"/>
    <w:rsid w:val="00E30C7B"/>
    <w:rsid w:val="00E30E26"/>
    <w:rsid w:val="00E30E30"/>
    <w:rsid w:val="00E31091"/>
    <w:rsid w:val="00E3110D"/>
    <w:rsid w:val="00E3132E"/>
    <w:rsid w:val="00E31669"/>
    <w:rsid w:val="00E316BF"/>
    <w:rsid w:val="00E31803"/>
    <w:rsid w:val="00E31986"/>
    <w:rsid w:val="00E319CE"/>
    <w:rsid w:val="00E31A17"/>
    <w:rsid w:val="00E31AB8"/>
    <w:rsid w:val="00E32028"/>
    <w:rsid w:val="00E3206C"/>
    <w:rsid w:val="00E32094"/>
    <w:rsid w:val="00E320B2"/>
    <w:rsid w:val="00E321A4"/>
    <w:rsid w:val="00E3234B"/>
    <w:rsid w:val="00E32416"/>
    <w:rsid w:val="00E32664"/>
    <w:rsid w:val="00E326FC"/>
    <w:rsid w:val="00E3275D"/>
    <w:rsid w:val="00E3276E"/>
    <w:rsid w:val="00E32887"/>
    <w:rsid w:val="00E3288D"/>
    <w:rsid w:val="00E328C0"/>
    <w:rsid w:val="00E328F3"/>
    <w:rsid w:val="00E32B42"/>
    <w:rsid w:val="00E32CE8"/>
    <w:rsid w:val="00E32FBE"/>
    <w:rsid w:val="00E32FE3"/>
    <w:rsid w:val="00E33006"/>
    <w:rsid w:val="00E33277"/>
    <w:rsid w:val="00E337CA"/>
    <w:rsid w:val="00E33A45"/>
    <w:rsid w:val="00E33A92"/>
    <w:rsid w:val="00E33AAD"/>
    <w:rsid w:val="00E34117"/>
    <w:rsid w:val="00E3415F"/>
    <w:rsid w:val="00E342E4"/>
    <w:rsid w:val="00E345F3"/>
    <w:rsid w:val="00E346AD"/>
    <w:rsid w:val="00E348A2"/>
    <w:rsid w:val="00E348BC"/>
    <w:rsid w:val="00E349B5"/>
    <w:rsid w:val="00E34A7E"/>
    <w:rsid w:val="00E34DE2"/>
    <w:rsid w:val="00E34E4D"/>
    <w:rsid w:val="00E34FD9"/>
    <w:rsid w:val="00E351D6"/>
    <w:rsid w:val="00E35205"/>
    <w:rsid w:val="00E3523A"/>
    <w:rsid w:val="00E35391"/>
    <w:rsid w:val="00E35491"/>
    <w:rsid w:val="00E3553E"/>
    <w:rsid w:val="00E35670"/>
    <w:rsid w:val="00E35701"/>
    <w:rsid w:val="00E359F9"/>
    <w:rsid w:val="00E35A6C"/>
    <w:rsid w:val="00E35B36"/>
    <w:rsid w:val="00E35C3E"/>
    <w:rsid w:val="00E35C53"/>
    <w:rsid w:val="00E36134"/>
    <w:rsid w:val="00E363BD"/>
    <w:rsid w:val="00E364B9"/>
    <w:rsid w:val="00E36705"/>
    <w:rsid w:val="00E36757"/>
    <w:rsid w:val="00E367D4"/>
    <w:rsid w:val="00E36912"/>
    <w:rsid w:val="00E36A44"/>
    <w:rsid w:val="00E36DA5"/>
    <w:rsid w:val="00E36E1D"/>
    <w:rsid w:val="00E36E9B"/>
    <w:rsid w:val="00E36F74"/>
    <w:rsid w:val="00E371E5"/>
    <w:rsid w:val="00E3767B"/>
    <w:rsid w:val="00E37766"/>
    <w:rsid w:val="00E377A3"/>
    <w:rsid w:val="00E37927"/>
    <w:rsid w:val="00E37C1B"/>
    <w:rsid w:val="00E37C33"/>
    <w:rsid w:val="00E40005"/>
    <w:rsid w:val="00E40010"/>
    <w:rsid w:val="00E4011D"/>
    <w:rsid w:val="00E401A2"/>
    <w:rsid w:val="00E40220"/>
    <w:rsid w:val="00E40312"/>
    <w:rsid w:val="00E40666"/>
    <w:rsid w:val="00E40683"/>
    <w:rsid w:val="00E40871"/>
    <w:rsid w:val="00E4093B"/>
    <w:rsid w:val="00E40AF3"/>
    <w:rsid w:val="00E40B7F"/>
    <w:rsid w:val="00E40C95"/>
    <w:rsid w:val="00E40DF2"/>
    <w:rsid w:val="00E40E9E"/>
    <w:rsid w:val="00E40EE8"/>
    <w:rsid w:val="00E41075"/>
    <w:rsid w:val="00E4120C"/>
    <w:rsid w:val="00E412AE"/>
    <w:rsid w:val="00E41484"/>
    <w:rsid w:val="00E41542"/>
    <w:rsid w:val="00E416F9"/>
    <w:rsid w:val="00E4178B"/>
    <w:rsid w:val="00E41794"/>
    <w:rsid w:val="00E41920"/>
    <w:rsid w:val="00E41944"/>
    <w:rsid w:val="00E419BB"/>
    <w:rsid w:val="00E41C09"/>
    <w:rsid w:val="00E41C46"/>
    <w:rsid w:val="00E41D1B"/>
    <w:rsid w:val="00E41E73"/>
    <w:rsid w:val="00E424C2"/>
    <w:rsid w:val="00E42528"/>
    <w:rsid w:val="00E425B8"/>
    <w:rsid w:val="00E42706"/>
    <w:rsid w:val="00E427ED"/>
    <w:rsid w:val="00E4294F"/>
    <w:rsid w:val="00E42BFC"/>
    <w:rsid w:val="00E42D0F"/>
    <w:rsid w:val="00E4310E"/>
    <w:rsid w:val="00E4325A"/>
    <w:rsid w:val="00E433D6"/>
    <w:rsid w:val="00E4375C"/>
    <w:rsid w:val="00E43866"/>
    <w:rsid w:val="00E43AF9"/>
    <w:rsid w:val="00E43C30"/>
    <w:rsid w:val="00E43DFE"/>
    <w:rsid w:val="00E440F1"/>
    <w:rsid w:val="00E443B3"/>
    <w:rsid w:val="00E445A3"/>
    <w:rsid w:val="00E445C5"/>
    <w:rsid w:val="00E44609"/>
    <w:rsid w:val="00E446F4"/>
    <w:rsid w:val="00E447D1"/>
    <w:rsid w:val="00E4485A"/>
    <w:rsid w:val="00E4499B"/>
    <w:rsid w:val="00E44A37"/>
    <w:rsid w:val="00E44C64"/>
    <w:rsid w:val="00E452DB"/>
    <w:rsid w:val="00E453D6"/>
    <w:rsid w:val="00E454DC"/>
    <w:rsid w:val="00E4557A"/>
    <w:rsid w:val="00E4568F"/>
    <w:rsid w:val="00E456E2"/>
    <w:rsid w:val="00E456FB"/>
    <w:rsid w:val="00E458CC"/>
    <w:rsid w:val="00E45A36"/>
    <w:rsid w:val="00E45A5E"/>
    <w:rsid w:val="00E45D16"/>
    <w:rsid w:val="00E45F13"/>
    <w:rsid w:val="00E462FA"/>
    <w:rsid w:val="00E46477"/>
    <w:rsid w:val="00E4651F"/>
    <w:rsid w:val="00E465C4"/>
    <w:rsid w:val="00E466DB"/>
    <w:rsid w:val="00E46805"/>
    <w:rsid w:val="00E46936"/>
    <w:rsid w:val="00E46B0E"/>
    <w:rsid w:val="00E46F44"/>
    <w:rsid w:val="00E47224"/>
    <w:rsid w:val="00E473F8"/>
    <w:rsid w:val="00E47857"/>
    <w:rsid w:val="00E47898"/>
    <w:rsid w:val="00E478EA"/>
    <w:rsid w:val="00E478F6"/>
    <w:rsid w:val="00E47957"/>
    <w:rsid w:val="00E4799D"/>
    <w:rsid w:val="00E47C60"/>
    <w:rsid w:val="00E47E1C"/>
    <w:rsid w:val="00E47F2E"/>
    <w:rsid w:val="00E500C6"/>
    <w:rsid w:val="00E50152"/>
    <w:rsid w:val="00E501CC"/>
    <w:rsid w:val="00E502B1"/>
    <w:rsid w:val="00E502C4"/>
    <w:rsid w:val="00E503D6"/>
    <w:rsid w:val="00E50423"/>
    <w:rsid w:val="00E504B3"/>
    <w:rsid w:val="00E50622"/>
    <w:rsid w:val="00E50710"/>
    <w:rsid w:val="00E508E6"/>
    <w:rsid w:val="00E50BFB"/>
    <w:rsid w:val="00E5116C"/>
    <w:rsid w:val="00E51171"/>
    <w:rsid w:val="00E51235"/>
    <w:rsid w:val="00E51333"/>
    <w:rsid w:val="00E51355"/>
    <w:rsid w:val="00E51371"/>
    <w:rsid w:val="00E51536"/>
    <w:rsid w:val="00E51852"/>
    <w:rsid w:val="00E518E4"/>
    <w:rsid w:val="00E51AFF"/>
    <w:rsid w:val="00E51FF5"/>
    <w:rsid w:val="00E521F3"/>
    <w:rsid w:val="00E52972"/>
    <w:rsid w:val="00E529EC"/>
    <w:rsid w:val="00E52B78"/>
    <w:rsid w:val="00E52BFD"/>
    <w:rsid w:val="00E52C90"/>
    <w:rsid w:val="00E52D86"/>
    <w:rsid w:val="00E52DB3"/>
    <w:rsid w:val="00E5392C"/>
    <w:rsid w:val="00E539AB"/>
    <w:rsid w:val="00E53B0E"/>
    <w:rsid w:val="00E53B45"/>
    <w:rsid w:val="00E53BD8"/>
    <w:rsid w:val="00E54118"/>
    <w:rsid w:val="00E5424C"/>
    <w:rsid w:val="00E544CE"/>
    <w:rsid w:val="00E546FD"/>
    <w:rsid w:val="00E5498B"/>
    <w:rsid w:val="00E54D19"/>
    <w:rsid w:val="00E54E0A"/>
    <w:rsid w:val="00E54F3D"/>
    <w:rsid w:val="00E55019"/>
    <w:rsid w:val="00E55315"/>
    <w:rsid w:val="00E5532D"/>
    <w:rsid w:val="00E5532F"/>
    <w:rsid w:val="00E5540C"/>
    <w:rsid w:val="00E5561E"/>
    <w:rsid w:val="00E556BF"/>
    <w:rsid w:val="00E557B7"/>
    <w:rsid w:val="00E557EE"/>
    <w:rsid w:val="00E558A4"/>
    <w:rsid w:val="00E55A16"/>
    <w:rsid w:val="00E55B21"/>
    <w:rsid w:val="00E55E13"/>
    <w:rsid w:val="00E5616A"/>
    <w:rsid w:val="00E563E2"/>
    <w:rsid w:val="00E56577"/>
    <w:rsid w:val="00E56693"/>
    <w:rsid w:val="00E56707"/>
    <w:rsid w:val="00E5677A"/>
    <w:rsid w:val="00E56804"/>
    <w:rsid w:val="00E56929"/>
    <w:rsid w:val="00E56AAE"/>
    <w:rsid w:val="00E56C4C"/>
    <w:rsid w:val="00E56FF1"/>
    <w:rsid w:val="00E57140"/>
    <w:rsid w:val="00E571D5"/>
    <w:rsid w:val="00E571DB"/>
    <w:rsid w:val="00E571E7"/>
    <w:rsid w:val="00E57321"/>
    <w:rsid w:val="00E5738C"/>
    <w:rsid w:val="00E57CA0"/>
    <w:rsid w:val="00E57CCC"/>
    <w:rsid w:val="00E57D88"/>
    <w:rsid w:val="00E6024C"/>
    <w:rsid w:val="00E6028C"/>
    <w:rsid w:val="00E604E7"/>
    <w:rsid w:val="00E60705"/>
    <w:rsid w:val="00E60782"/>
    <w:rsid w:val="00E6082F"/>
    <w:rsid w:val="00E60841"/>
    <w:rsid w:val="00E608FB"/>
    <w:rsid w:val="00E609C3"/>
    <w:rsid w:val="00E60D13"/>
    <w:rsid w:val="00E60E2E"/>
    <w:rsid w:val="00E60F5D"/>
    <w:rsid w:val="00E6136E"/>
    <w:rsid w:val="00E614E6"/>
    <w:rsid w:val="00E615CD"/>
    <w:rsid w:val="00E615DB"/>
    <w:rsid w:val="00E619A7"/>
    <w:rsid w:val="00E61AB2"/>
    <w:rsid w:val="00E61CFD"/>
    <w:rsid w:val="00E61E6E"/>
    <w:rsid w:val="00E61F37"/>
    <w:rsid w:val="00E61FEE"/>
    <w:rsid w:val="00E61FF2"/>
    <w:rsid w:val="00E622E1"/>
    <w:rsid w:val="00E62301"/>
    <w:rsid w:val="00E623BF"/>
    <w:rsid w:val="00E6244D"/>
    <w:rsid w:val="00E624B9"/>
    <w:rsid w:val="00E62A1A"/>
    <w:rsid w:val="00E62A65"/>
    <w:rsid w:val="00E62B72"/>
    <w:rsid w:val="00E62C6C"/>
    <w:rsid w:val="00E62C70"/>
    <w:rsid w:val="00E62CFF"/>
    <w:rsid w:val="00E63137"/>
    <w:rsid w:val="00E632E3"/>
    <w:rsid w:val="00E6333C"/>
    <w:rsid w:val="00E6334F"/>
    <w:rsid w:val="00E634C5"/>
    <w:rsid w:val="00E634D2"/>
    <w:rsid w:val="00E63613"/>
    <w:rsid w:val="00E63647"/>
    <w:rsid w:val="00E63814"/>
    <w:rsid w:val="00E63A9B"/>
    <w:rsid w:val="00E63B86"/>
    <w:rsid w:val="00E6404A"/>
    <w:rsid w:val="00E64305"/>
    <w:rsid w:val="00E64334"/>
    <w:rsid w:val="00E6441F"/>
    <w:rsid w:val="00E644FC"/>
    <w:rsid w:val="00E6458B"/>
    <w:rsid w:val="00E6461B"/>
    <w:rsid w:val="00E647C3"/>
    <w:rsid w:val="00E64918"/>
    <w:rsid w:val="00E64984"/>
    <w:rsid w:val="00E64A45"/>
    <w:rsid w:val="00E64AD6"/>
    <w:rsid w:val="00E64B10"/>
    <w:rsid w:val="00E64B8B"/>
    <w:rsid w:val="00E64DBE"/>
    <w:rsid w:val="00E64EC6"/>
    <w:rsid w:val="00E6514A"/>
    <w:rsid w:val="00E653BB"/>
    <w:rsid w:val="00E6549D"/>
    <w:rsid w:val="00E655FE"/>
    <w:rsid w:val="00E658E9"/>
    <w:rsid w:val="00E65B6A"/>
    <w:rsid w:val="00E65BDF"/>
    <w:rsid w:val="00E65BEF"/>
    <w:rsid w:val="00E65F38"/>
    <w:rsid w:val="00E6623B"/>
    <w:rsid w:val="00E66305"/>
    <w:rsid w:val="00E66842"/>
    <w:rsid w:val="00E6685B"/>
    <w:rsid w:val="00E668FC"/>
    <w:rsid w:val="00E66929"/>
    <w:rsid w:val="00E669D8"/>
    <w:rsid w:val="00E66A10"/>
    <w:rsid w:val="00E66A94"/>
    <w:rsid w:val="00E66C4D"/>
    <w:rsid w:val="00E670C8"/>
    <w:rsid w:val="00E671B7"/>
    <w:rsid w:val="00E673E6"/>
    <w:rsid w:val="00E67454"/>
    <w:rsid w:val="00E6789C"/>
    <w:rsid w:val="00E67B85"/>
    <w:rsid w:val="00E67BF5"/>
    <w:rsid w:val="00E67C6F"/>
    <w:rsid w:val="00E67D6C"/>
    <w:rsid w:val="00E67FE2"/>
    <w:rsid w:val="00E704CA"/>
    <w:rsid w:val="00E70509"/>
    <w:rsid w:val="00E70518"/>
    <w:rsid w:val="00E7077C"/>
    <w:rsid w:val="00E70790"/>
    <w:rsid w:val="00E70812"/>
    <w:rsid w:val="00E70910"/>
    <w:rsid w:val="00E709BE"/>
    <w:rsid w:val="00E70CC4"/>
    <w:rsid w:val="00E70D1E"/>
    <w:rsid w:val="00E70D79"/>
    <w:rsid w:val="00E70E9D"/>
    <w:rsid w:val="00E711A7"/>
    <w:rsid w:val="00E712B0"/>
    <w:rsid w:val="00E712E5"/>
    <w:rsid w:val="00E71639"/>
    <w:rsid w:val="00E717BA"/>
    <w:rsid w:val="00E717DE"/>
    <w:rsid w:val="00E71C7A"/>
    <w:rsid w:val="00E71DF8"/>
    <w:rsid w:val="00E71E57"/>
    <w:rsid w:val="00E7206E"/>
    <w:rsid w:val="00E7215F"/>
    <w:rsid w:val="00E7236A"/>
    <w:rsid w:val="00E7242E"/>
    <w:rsid w:val="00E72432"/>
    <w:rsid w:val="00E72585"/>
    <w:rsid w:val="00E725D0"/>
    <w:rsid w:val="00E726DD"/>
    <w:rsid w:val="00E728B9"/>
    <w:rsid w:val="00E72B06"/>
    <w:rsid w:val="00E731AD"/>
    <w:rsid w:val="00E73236"/>
    <w:rsid w:val="00E732BE"/>
    <w:rsid w:val="00E73377"/>
    <w:rsid w:val="00E734E6"/>
    <w:rsid w:val="00E7382B"/>
    <w:rsid w:val="00E739E2"/>
    <w:rsid w:val="00E73AA6"/>
    <w:rsid w:val="00E73E1D"/>
    <w:rsid w:val="00E7428F"/>
    <w:rsid w:val="00E74351"/>
    <w:rsid w:val="00E74423"/>
    <w:rsid w:val="00E744E4"/>
    <w:rsid w:val="00E74560"/>
    <w:rsid w:val="00E74659"/>
    <w:rsid w:val="00E746AD"/>
    <w:rsid w:val="00E746E8"/>
    <w:rsid w:val="00E7471D"/>
    <w:rsid w:val="00E7474D"/>
    <w:rsid w:val="00E7482C"/>
    <w:rsid w:val="00E74857"/>
    <w:rsid w:val="00E74953"/>
    <w:rsid w:val="00E74A46"/>
    <w:rsid w:val="00E74BD0"/>
    <w:rsid w:val="00E74D05"/>
    <w:rsid w:val="00E752BC"/>
    <w:rsid w:val="00E75533"/>
    <w:rsid w:val="00E75588"/>
    <w:rsid w:val="00E75781"/>
    <w:rsid w:val="00E759E1"/>
    <w:rsid w:val="00E75B39"/>
    <w:rsid w:val="00E75E3E"/>
    <w:rsid w:val="00E75E95"/>
    <w:rsid w:val="00E76405"/>
    <w:rsid w:val="00E76764"/>
    <w:rsid w:val="00E76893"/>
    <w:rsid w:val="00E769EF"/>
    <w:rsid w:val="00E76C43"/>
    <w:rsid w:val="00E76F1E"/>
    <w:rsid w:val="00E76FCE"/>
    <w:rsid w:val="00E771E6"/>
    <w:rsid w:val="00E773C7"/>
    <w:rsid w:val="00E774D6"/>
    <w:rsid w:val="00E7759B"/>
    <w:rsid w:val="00E776E0"/>
    <w:rsid w:val="00E77A35"/>
    <w:rsid w:val="00E77CE3"/>
    <w:rsid w:val="00E80006"/>
    <w:rsid w:val="00E803B6"/>
    <w:rsid w:val="00E80404"/>
    <w:rsid w:val="00E805DF"/>
    <w:rsid w:val="00E807EB"/>
    <w:rsid w:val="00E80887"/>
    <w:rsid w:val="00E809F2"/>
    <w:rsid w:val="00E80D63"/>
    <w:rsid w:val="00E80F2A"/>
    <w:rsid w:val="00E80FBF"/>
    <w:rsid w:val="00E81312"/>
    <w:rsid w:val="00E81325"/>
    <w:rsid w:val="00E81495"/>
    <w:rsid w:val="00E81829"/>
    <w:rsid w:val="00E818C1"/>
    <w:rsid w:val="00E819D0"/>
    <w:rsid w:val="00E819DA"/>
    <w:rsid w:val="00E81C87"/>
    <w:rsid w:val="00E81D24"/>
    <w:rsid w:val="00E81F3D"/>
    <w:rsid w:val="00E820D9"/>
    <w:rsid w:val="00E8211E"/>
    <w:rsid w:val="00E822DA"/>
    <w:rsid w:val="00E823B9"/>
    <w:rsid w:val="00E82454"/>
    <w:rsid w:val="00E826FC"/>
    <w:rsid w:val="00E827B9"/>
    <w:rsid w:val="00E82B5D"/>
    <w:rsid w:val="00E82C1C"/>
    <w:rsid w:val="00E82D8A"/>
    <w:rsid w:val="00E83087"/>
    <w:rsid w:val="00E830BE"/>
    <w:rsid w:val="00E83342"/>
    <w:rsid w:val="00E83448"/>
    <w:rsid w:val="00E83461"/>
    <w:rsid w:val="00E83468"/>
    <w:rsid w:val="00E8348D"/>
    <w:rsid w:val="00E83579"/>
    <w:rsid w:val="00E835B3"/>
    <w:rsid w:val="00E83927"/>
    <w:rsid w:val="00E839AC"/>
    <w:rsid w:val="00E83D16"/>
    <w:rsid w:val="00E83DCE"/>
    <w:rsid w:val="00E84032"/>
    <w:rsid w:val="00E84050"/>
    <w:rsid w:val="00E840C3"/>
    <w:rsid w:val="00E84152"/>
    <w:rsid w:val="00E84355"/>
    <w:rsid w:val="00E8450B"/>
    <w:rsid w:val="00E8486F"/>
    <w:rsid w:val="00E84902"/>
    <w:rsid w:val="00E84A3E"/>
    <w:rsid w:val="00E84C31"/>
    <w:rsid w:val="00E84CD8"/>
    <w:rsid w:val="00E84CE8"/>
    <w:rsid w:val="00E84D7C"/>
    <w:rsid w:val="00E84F2D"/>
    <w:rsid w:val="00E85019"/>
    <w:rsid w:val="00E85114"/>
    <w:rsid w:val="00E8563F"/>
    <w:rsid w:val="00E85733"/>
    <w:rsid w:val="00E85744"/>
    <w:rsid w:val="00E858D6"/>
    <w:rsid w:val="00E85A94"/>
    <w:rsid w:val="00E85AB7"/>
    <w:rsid w:val="00E85DCD"/>
    <w:rsid w:val="00E85F73"/>
    <w:rsid w:val="00E8603B"/>
    <w:rsid w:val="00E8604D"/>
    <w:rsid w:val="00E860DC"/>
    <w:rsid w:val="00E86105"/>
    <w:rsid w:val="00E86164"/>
    <w:rsid w:val="00E867E8"/>
    <w:rsid w:val="00E86949"/>
    <w:rsid w:val="00E869C7"/>
    <w:rsid w:val="00E86C55"/>
    <w:rsid w:val="00E86CCB"/>
    <w:rsid w:val="00E86D60"/>
    <w:rsid w:val="00E86D7E"/>
    <w:rsid w:val="00E86E64"/>
    <w:rsid w:val="00E86F04"/>
    <w:rsid w:val="00E870CB"/>
    <w:rsid w:val="00E872F3"/>
    <w:rsid w:val="00E873A6"/>
    <w:rsid w:val="00E87443"/>
    <w:rsid w:val="00E875C4"/>
    <w:rsid w:val="00E8762A"/>
    <w:rsid w:val="00E8780E"/>
    <w:rsid w:val="00E879F8"/>
    <w:rsid w:val="00E87BA6"/>
    <w:rsid w:val="00E87E79"/>
    <w:rsid w:val="00E90021"/>
    <w:rsid w:val="00E901E7"/>
    <w:rsid w:val="00E90560"/>
    <w:rsid w:val="00E907D3"/>
    <w:rsid w:val="00E90A73"/>
    <w:rsid w:val="00E90AD7"/>
    <w:rsid w:val="00E90CD0"/>
    <w:rsid w:val="00E90DCC"/>
    <w:rsid w:val="00E90EC8"/>
    <w:rsid w:val="00E90F6D"/>
    <w:rsid w:val="00E9116D"/>
    <w:rsid w:val="00E91607"/>
    <w:rsid w:val="00E916A9"/>
    <w:rsid w:val="00E916E4"/>
    <w:rsid w:val="00E917E1"/>
    <w:rsid w:val="00E91844"/>
    <w:rsid w:val="00E91870"/>
    <w:rsid w:val="00E91923"/>
    <w:rsid w:val="00E91BEC"/>
    <w:rsid w:val="00E92141"/>
    <w:rsid w:val="00E92158"/>
    <w:rsid w:val="00E921C4"/>
    <w:rsid w:val="00E92456"/>
    <w:rsid w:val="00E92597"/>
    <w:rsid w:val="00E925F4"/>
    <w:rsid w:val="00E9261E"/>
    <w:rsid w:val="00E926E2"/>
    <w:rsid w:val="00E927EC"/>
    <w:rsid w:val="00E92BB8"/>
    <w:rsid w:val="00E92C25"/>
    <w:rsid w:val="00E92CF3"/>
    <w:rsid w:val="00E92DD4"/>
    <w:rsid w:val="00E92F5C"/>
    <w:rsid w:val="00E92F5F"/>
    <w:rsid w:val="00E9337F"/>
    <w:rsid w:val="00E934BD"/>
    <w:rsid w:val="00E936ED"/>
    <w:rsid w:val="00E93715"/>
    <w:rsid w:val="00E93B13"/>
    <w:rsid w:val="00E93B76"/>
    <w:rsid w:val="00E93F33"/>
    <w:rsid w:val="00E940B4"/>
    <w:rsid w:val="00E94272"/>
    <w:rsid w:val="00E942BA"/>
    <w:rsid w:val="00E9444E"/>
    <w:rsid w:val="00E94588"/>
    <w:rsid w:val="00E946C8"/>
    <w:rsid w:val="00E94923"/>
    <w:rsid w:val="00E94A5E"/>
    <w:rsid w:val="00E94BB2"/>
    <w:rsid w:val="00E94E16"/>
    <w:rsid w:val="00E9524C"/>
    <w:rsid w:val="00E95408"/>
    <w:rsid w:val="00E95437"/>
    <w:rsid w:val="00E955BD"/>
    <w:rsid w:val="00E9563A"/>
    <w:rsid w:val="00E958F0"/>
    <w:rsid w:val="00E95AD8"/>
    <w:rsid w:val="00E95CDE"/>
    <w:rsid w:val="00E9632B"/>
    <w:rsid w:val="00E96405"/>
    <w:rsid w:val="00E965C2"/>
    <w:rsid w:val="00E968F9"/>
    <w:rsid w:val="00E96CE3"/>
    <w:rsid w:val="00E96D0C"/>
    <w:rsid w:val="00E96D29"/>
    <w:rsid w:val="00E96EF0"/>
    <w:rsid w:val="00E96F17"/>
    <w:rsid w:val="00E974C1"/>
    <w:rsid w:val="00E975C3"/>
    <w:rsid w:val="00E97607"/>
    <w:rsid w:val="00E97632"/>
    <w:rsid w:val="00E9790F"/>
    <w:rsid w:val="00E97A25"/>
    <w:rsid w:val="00E97DF9"/>
    <w:rsid w:val="00EA0154"/>
    <w:rsid w:val="00EA01FC"/>
    <w:rsid w:val="00EA042D"/>
    <w:rsid w:val="00EA04ED"/>
    <w:rsid w:val="00EA04F1"/>
    <w:rsid w:val="00EA0970"/>
    <w:rsid w:val="00EA0A3E"/>
    <w:rsid w:val="00EA0A4F"/>
    <w:rsid w:val="00EA0BF1"/>
    <w:rsid w:val="00EA0FBE"/>
    <w:rsid w:val="00EA10BC"/>
    <w:rsid w:val="00EA10D7"/>
    <w:rsid w:val="00EA124F"/>
    <w:rsid w:val="00EA1A75"/>
    <w:rsid w:val="00EA1BD6"/>
    <w:rsid w:val="00EA1E3C"/>
    <w:rsid w:val="00EA2110"/>
    <w:rsid w:val="00EA21E0"/>
    <w:rsid w:val="00EA2370"/>
    <w:rsid w:val="00EA23B5"/>
    <w:rsid w:val="00EA2644"/>
    <w:rsid w:val="00EA27C3"/>
    <w:rsid w:val="00EA2919"/>
    <w:rsid w:val="00EA299A"/>
    <w:rsid w:val="00EA2D5E"/>
    <w:rsid w:val="00EA2E30"/>
    <w:rsid w:val="00EA31C9"/>
    <w:rsid w:val="00EA3357"/>
    <w:rsid w:val="00EA365C"/>
    <w:rsid w:val="00EA36B5"/>
    <w:rsid w:val="00EA36E0"/>
    <w:rsid w:val="00EA37F8"/>
    <w:rsid w:val="00EA3E80"/>
    <w:rsid w:val="00EA40E2"/>
    <w:rsid w:val="00EA40E5"/>
    <w:rsid w:val="00EA417F"/>
    <w:rsid w:val="00EA4279"/>
    <w:rsid w:val="00EA46EF"/>
    <w:rsid w:val="00EA4A04"/>
    <w:rsid w:val="00EA4B18"/>
    <w:rsid w:val="00EA4BC8"/>
    <w:rsid w:val="00EA4EB3"/>
    <w:rsid w:val="00EA4F5D"/>
    <w:rsid w:val="00EA4FFB"/>
    <w:rsid w:val="00EA5437"/>
    <w:rsid w:val="00EA5871"/>
    <w:rsid w:val="00EA5A20"/>
    <w:rsid w:val="00EA5A9F"/>
    <w:rsid w:val="00EA5C54"/>
    <w:rsid w:val="00EA5E4C"/>
    <w:rsid w:val="00EA5EB7"/>
    <w:rsid w:val="00EA61C0"/>
    <w:rsid w:val="00EA642C"/>
    <w:rsid w:val="00EA649B"/>
    <w:rsid w:val="00EA6552"/>
    <w:rsid w:val="00EA6554"/>
    <w:rsid w:val="00EA6602"/>
    <w:rsid w:val="00EA679F"/>
    <w:rsid w:val="00EA6B15"/>
    <w:rsid w:val="00EA6B63"/>
    <w:rsid w:val="00EA6E03"/>
    <w:rsid w:val="00EA6F5F"/>
    <w:rsid w:val="00EA6F64"/>
    <w:rsid w:val="00EA6FDF"/>
    <w:rsid w:val="00EA71B0"/>
    <w:rsid w:val="00EA7245"/>
    <w:rsid w:val="00EA7422"/>
    <w:rsid w:val="00EA77DA"/>
    <w:rsid w:val="00EA797B"/>
    <w:rsid w:val="00EA7A17"/>
    <w:rsid w:val="00EA7CE7"/>
    <w:rsid w:val="00EA7DD9"/>
    <w:rsid w:val="00EA7E9B"/>
    <w:rsid w:val="00EA7FB5"/>
    <w:rsid w:val="00EB00CA"/>
    <w:rsid w:val="00EB03AA"/>
    <w:rsid w:val="00EB03AF"/>
    <w:rsid w:val="00EB03EE"/>
    <w:rsid w:val="00EB0580"/>
    <w:rsid w:val="00EB06B0"/>
    <w:rsid w:val="00EB0784"/>
    <w:rsid w:val="00EB0932"/>
    <w:rsid w:val="00EB0A9D"/>
    <w:rsid w:val="00EB0C3F"/>
    <w:rsid w:val="00EB0D09"/>
    <w:rsid w:val="00EB0D21"/>
    <w:rsid w:val="00EB0D80"/>
    <w:rsid w:val="00EB0E44"/>
    <w:rsid w:val="00EB0F85"/>
    <w:rsid w:val="00EB0FCB"/>
    <w:rsid w:val="00EB10AF"/>
    <w:rsid w:val="00EB1199"/>
    <w:rsid w:val="00EB128F"/>
    <w:rsid w:val="00EB12CB"/>
    <w:rsid w:val="00EB131A"/>
    <w:rsid w:val="00EB158F"/>
    <w:rsid w:val="00EB16E9"/>
    <w:rsid w:val="00EB1A86"/>
    <w:rsid w:val="00EB1CC9"/>
    <w:rsid w:val="00EB1E95"/>
    <w:rsid w:val="00EB1FC2"/>
    <w:rsid w:val="00EB202C"/>
    <w:rsid w:val="00EB2090"/>
    <w:rsid w:val="00EB2371"/>
    <w:rsid w:val="00EB2459"/>
    <w:rsid w:val="00EB2626"/>
    <w:rsid w:val="00EB2647"/>
    <w:rsid w:val="00EB28CF"/>
    <w:rsid w:val="00EB2B26"/>
    <w:rsid w:val="00EB2C93"/>
    <w:rsid w:val="00EB2D35"/>
    <w:rsid w:val="00EB2FFB"/>
    <w:rsid w:val="00EB30EC"/>
    <w:rsid w:val="00EB32FB"/>
    <w:rsid w:val="00EB3531"/>
    <w:rsid w:val="00EB3796"/>
    <w:rsid w:val="00EB395A"/>
    <w:rsid w:val="00EB39FD"/>
    <w:rsid w:val="00EB3AAE"/>
    <w:rsid w:val="00EB3B13"/>
    <w:rsid w:val="00EB3B77"/>
    <w:rsid w:val="00EB3C5E"/>
    <w:rsid w:val="00EB3C83"/>
    <w:rsid w:val="00EB4161"/>
    <w:rsid w:val="00EB451A"/>
    <w:rsid w:val="00EB45D6"/>
    <w:rsid w:val="00EB47CD"/>
    <w:rsid w:val="00EB49D0"/>
    <w:rsid w:val="00EB4C72"/>
    <w:rsid w:val="00EB4D39"/>
    <w:rsid w:val="00EB4DE9"/>
    <w:rsid w:val="00EB553B"/>
    <w:rsid w:val="00EB566D"/>
    <w:rsid w:val="00EB5B8B"/>
    <w:rsid w:val="00EB5C94"/>
    <w:rsid w:val="00EB5D9A"/>
    <w:rsid w:val="00EB5E3B"/>
    <w:rsid w:val="00EB5E61"/>
    <w:rsid w:val="00EB5E99"/>
    <w:rsid w:val="00EB5ECC"/>
    <w:rsid w:val="00EB65AE"/>
    <w:rsid w:val="00EB67B0"/>
    <w:rsid w:val="00EB6864"/>
    <w:rsid w:val="00EB6A60"/>
    <w:rsid w:val="00EB6D04"/>
    <w:rsid w:val="00EB6E25"/>
    <w:rsid w:val="00EB7126"/>
    <w:rsid w:val="00EB7169"/>
    <w:rsid w:val="00EB716F"/>
    <w:rsid w:val="00EB7700"/>
    <w:rsid w:val="00EB798A"/>
    <w:rsid w:val="00EB7C63"/>
    <w:rsid w:val="00EB7CC1"/>
    <w:rsid w:val="00EB7E58"/>
    <w:rsid w:val="00EB7E7D"/>
    <w:rsid w:val="00EC0459"/>
    <w:rsid w:val="00EC04F3"/>
    <w:rsid w:val="00EC0531"/>
    <w:rsid w:val="00EC065B"/>
    <w:rsid w:val="00EC0BC6"/>
    <w:rsid w:val="00EC0CEC"/>
    <w:rsid w:val="00EC11AE"/>
    <w:rsid w:val="00EC1495"/>
    <w:rsid w:val="00EC16A0"/>
    <w:rsid w:val="00EC16BB"/>
    <w:rsid w:val="00EC18F5"/>
    <w:rsid w:val="00EC19AA"/>
    <w:rsid w:val="00EC1A23"/>
    <w:rsid w:val="00EC1B69"/>
    <w:rsid w:val="00EC1C99"/>
    <w:rsid w:val="00EC1DF1"/>
    <w:rsid w:val="00EC1E08"/>
    <w:rsid w:val="00EC2064"/>
    <w:rsid w:val="00EC290D"/>
    <w:rsid w:val="00EC2A5F"/>
    <w:rsid w:val="00EC2BEC"/>
    <w:rsid w:val="00EC2DC4"/>
    <w:rsid w:val="00EC2E5F"/>
    <w:rsid w:val="00EC2F49"/>
    <w:rsid w:val="00EC3287"/>
    <w:rsid w:val="00EC3413"/>
    <w:rsid w:val="00EC39D7"/>
    <w:rsid w:val="00EC3AAD"/>
    <w:rsid w:val="00EC3E77"/>
    <w:rsid w:val="00EC3F69"/>
    <w:rsid w:val="00EC4014"/>
    <w:rsid w:val="00EC402F"/>
    <w:rsid w:val="00EC40FB"/>
    <w:rsid w:val="00EC4117"/>
    <w:rsid w:val="00EC414F"/>
    <w:rsid w:val="00EC41E7"/>
    <w:rsid w:val="00EC4222"/>
    <w:rsid w:val="00EC436B"/>
    <w:rsid w:val="00EC4542"/>
    <w:rsid w:val="00EC45B7"/>
    <w:rsid w:val="00EC4649"/>
    <w:rsid w:val="00EC4917"/>
    <w:rsid w:val="00EC494B"/>
    <w:rsid w:val="00EC4B28"/>
    <w:rsid w:val="00EC4C1F"/>
    <w:rsid w:val="00EC4C32"/>
    <w:rsid w:val="00EC4ED0"/>
    <w:rsid w:val="00EC4F1F"/>
    <w:rsid w:val="00EC4F4D"/>
    <w:rsid w:val="00EC4FCC"/>
    <w:rsid w:val="00EC5339"/>
    <w:rsid w:val="00EC5389"/>
    <w:rsid w:val="00EC54AF"/>
    <w:rsid w:val="00EC5578"/>
    <w:rsid w:val="00EC56EE"/>
    <w:rsid w:val="00EC57CF"/>
    <w:rsid w:val="00EC5928"/>
    <w:rsid w:val="00EC5967"/>
    <w:rsid w:val="00EC5B6B"/>
    <w:rsid w:val="00EC5E62"/>
    <w:rsid w:val="00EC5EC9"/>
    <w:rsid w:val="00EC5FCE"/>
    <w:rsid w:val="00EC6187"/>
    <w:rsid w:val="00EC644D"/>
    <w:rsid w:val="00EC64AB"/>
    <w:rsid w:val="00EC67D0"/>
    <w:rsid w:val="00EC6913"/>
    <w:rsid w:val="00EC69E6"/>
    <w:rsid w:val="00EC6A1C"/>
    <w:rsid w:val="00EC6B61"/>
    <w:rsid w:val="00EC6DBB"/>
    <w:rsid w:val="00EC6E84"/>
    <w:rsid w:val="00EC704A"/>
    <w:rsid w:val="00EC709B"/>
    <w:rsid w:val="00EC7720"/>
    <w:rsid w:val="00EC7774"/>
    <w:rsid w:val="00EC77E2"/>
    <w:rsid w:val="00EC792A"/>
    <w:rsid w:val="00EC792F"/>
    <w:rsid w:val="00EC7B9F"/>
    <w:rsid w:val="00EC7D57"/>
    <w:rsid w:val="00ED0045"/>
    <w:rsid w:val="00ED0059"/>
    <w:rsid w:val="00ED0115"/>
    <w:rsid w:val="00ED042B"/>
    <w:rsid w:val="00ED06B5"/>
    <w:rsid w:val="00ED0706"/>
    <w:rsid w:val="00ED0755"/>
    <w:rsid w:val="00ED083E"/>
    <w:rsid w:val="00ED0A61"/>
    <w:rsid w:val="00ED0B6A"/>
    <w:rsid w:val="00ED0BF6"/>
    <w:rsid w:val="00ED0CC1"/>
    <w:rsid w:val="00ED0D48"/>
    <w:rsid w:val="00ED0DDB"/>
    <w:rsid w:val="00ED0DDF"/>
    <w:rsid w:val="00ED0E74"/>
    <w:rsid w:val="00ED0F77"/>
    <w:rsid w:val="00ED0F8A"/>
    <w:rsid w:val="00ED129F"/>
    <w:rsid w:val="00ED16A4"/>
    <w:rsid w:val="00ED1741"/>
    <w:rsid w:val="00ED17DD"/>
    <w:rsid w:val="00ED19E3"/>
    <w:rsid w:val="00ED1AD0"/>
    <w:rsid w:val="00ED1B1B"/>
    <w:rsid w:val="00ED1C3E"/>
    <w:rsid w:val="00ED1C54"/>
    <w:rsid w:val="00ED1E73"/>
    <w:rsid w:val="00ED1EFA"/>
    <w:rsid w:val="00ED2105"/>
    <w:rsid w:val="00ED2175"/>
    <w:rsid w:val="00ED2278"/>
    <w:rsid w:val="00ED239D"/>
    <w:rsid w:val="00ED244A"/>
    <w:rsid w:val="00ED2513"/>
    <w:rsid w:val="00ED2627"/>
    <w:rsid w:val="00ED2780"/>
    <w:rsid w:val="00ED29CC"/>
    <w:rsid w:val="00ED2C8E"/>
    <w:rsid w:val="00ED2D20"/>
    <w:rsid w:val="00ED2D30"/>
    <w:rsid w:val="00ED2D69"/>
    <w:rsid w:val="00ED2E08"/>
    <w:rsid w:val="00ED2EA0"/>
    <w:rsid w:val="00ED2EDA"/>
    <w:rsid w:val="00ED2F42"/>
    <w:rsid w:val="00ED2FCE"/>
    <w:rsid w:val="00ED31FD"/>
    <w:rsid w:val="00ED346E"/>
    <w:rsid w:val="00ED38AB"/>
    <w:rsid w:val="00ED39DD"/>
    <w:rsid w:val="00ED3D7C"/>
    <w:rsid w:val="00ED3FAE"/>
    <w:rsid w:val="00ED3FBE"/>
    <w:rsid w:val="00ED3FC0"/>
    <w:rsid w:val="00ED4038"/>
    <w:rsid w:val="00ED41F4"/>
    <w:rsid w:val="00ED427A"/>
    <w:rsid w:val="00ED468E"/>
    <w:rsid w:val="00ED4899"/>
    <w:rsid w:val="00ED490B"/>
    <w:rsid w:val="00ED498B"/>
    <w:rsid w:val="00ED4ADB"/>
    <w:rsid w:val="00ED4E98"/>
    <w:rsid w:val="00ED4EBB"/>
    <w:rsid w:val="00ED4F54"/>
    <w:rsid w:val="00ED4FC2"/>
    <w:rsid w:val="00ED52E9"/>
    <w:rsid w:val="00ED52FF"/>
    <w:rsid w:val="00ED5328"/>
    <w:rsid w:val="00ED56AD"/>
    <w:rsid w:val="00ED5813"/>
    <w:rsid w:val="00ED58B1"/>
    <w:rsid w:val="00ED5AA5"/>
    <w:rsid w:val="00ED5D81"/>
    <w:rsid w:val="00ED5DAB"/>
    <w:rsid w:val="00ED5E4B"/>
    <w:rsid w:val="00ED61C6"/>
    <w:rsid w:val="00ED629F"/>
    <w:rsid w:val="00ED66E2"/>
    <w:rsid w:val="00ED6BBA"/>
    <w:rsid w:val="00ED6C91"/>
    <w:rsid w:val="00ED6D77"/>
    <w:rsid w:val="00ED6ED5"/>
    <w:rsid w:val="00ED7067"/>
    <w:rsid w:val="00ED7099"/>
    <w:rsid w:val="00ED7205"/>
    <w:rsid w:val="00ED7324"/>
    <w:rsid w:val="00ED74D7"/>
    <w:rsid w:val="00ED7615"/>
    <w:rsid w:val="00ED769E"/>
    <w:rsid w:val="00ED7878"/>
    <w:rsid w:val="00ED79AC"/>
    <w:rsid w:val="00ED7B74"/>
    <w:rsid w:val="00ED7BF2"/>
    <w:rsid w:val="00ED7CF9"/>
    <w:rsid w:val="00ED7D32"/>
    <w:rsid w:val="00EE0248"/>
    <w:rsid w:val="00EE02D8"/>
    <w:rsid w:val="00EE02FE"/>
    <w:rsid w:val="00EE04CE"/>
    <w:rsid w:val="00EE068F"/>
    <w:rsid w:val="00EE06F9"/>
    <w:rsid w:val="00EE0710"/>
    <w:rsid w:val="00EE0A39"/>
    <w:rsid w:val="00EE0B15"/>
    <w:rsid w:val="00EE0BB9"/>
    <w:rsid w:val="00EE0C76"/>
    <w:rsid w:val="00EE0CEE"/>
    <w:rsid w:val="00EE0DE5"/>
    <w:rsid w:val="00EE0E29"/>
    <w:rsid w:val="00EE0E2A"/>
    <w:rsid w:val="00EE0F4A"/>
    <w:rsid w:val="00EE0FCE"/>
    <w:rsid w:val="00EE0FF1"/>
    <w:rsid w:val="00EE114A"/>
    <w:rsid w:val="00EE1253"/>
    <w:rsid w:val="00EE142C"/>
    <w:rsid w:val="00EE144B"/>
    <w:rsid w:val="00EE14CD"/>
    <w:rsid w:val="00EE167F"/>
    <w:rsid w:val="00EE184D"/>
    <w:rsid w:val="00EE1893"/>
    <w:rsid w:val="00EE18B3"/>
    <w:rsid w:val="00EE1D6C"/>
    <w:rsid w:val="00EE1EE6"/>
    <w:rsid w:val="00EE1FBD"/>
    <w:rsid w:val="00EE2044"/>
    <w:rsid w:val="00EE2125"/>
    <w:rsid w:val="00EE2368"/>
    <w:rsid w:val="00EE26FF"/>
    <w:rsid w:val="00EE27F9"/>
    <w:rsid w:val="00EE29D9"/>
    <w:rsid w:val="00EE2CA6"/>
    <w:rsid w:val="00EE3193"/>
    <w:rsid w:val="00EE3337"/>
    <w:rsid w:val="00EE3353"/>
    <w:rsid w:val="00EE351A"/>
    <w:rsid w:val="00EE35A6"/>
    <w:rsid w:val="00EE35CB"/>
    <w:rsid w:val="00EE3617"/>
    <w:rsid w:val="00EE3794"/>
    <w:rsid w:val="00EE3A21"/>
    <w:rsid w:val="00EE3A4A"/>
    <w:rsid w:val="00EE3BBD"/>
    <w:rsid w:val="00EE3DE6"/>
    <w:rsid w:val="00EE3F33"/>
    <w:rsid w:val="00EE4175"/>
    <w:rsid w:val="00EE4228"/>
    <w:rsid w:val="00EE43C4"/>
    <w:rsid w:val="00EE440B"/>
    <w:rsid w:val="00EE4452"/>
    <w:rsid w:val="00EE45AE"/>
    <w:rsid w:val="00EE4A36"/>
    <w:rsid w:val="00EE4A56"/>
    <w:rsid w:val="00EE4AD2"/>
    <w:rsid w:val="00EE4AEC"/>
    <w:rsid w:val="00EE4B8D"/>
    <w:rsid w:val="00EE4C89"/>
    <w:rsid w:val="00EE4CAF"/>
    <w:rsid w:val="00EE4DA8"/>
    <w:rsid w:val="00EE4EA0"/>
    <w:rsid w:val="00EE4F45"/>
    <w:rsid w:val="00EE5149"/>
    <w:rsid w:val="00EE53A7"/>
    <w:rsid w:val="00EE5BF0"/>
    <w:rsid w:val="00EE5CBA"/>
    <w:rsid w:val="00EE5DBA"/>
    <w:rsid w:val="00EE5E83"/>
    <w:rsid w:val="00EE5ECC"/>
    <w:rsid w:val="00EE60F5"/>
    <w:rsid w:val="00EE6373"/>
    <w:rsid w:val="00EE6497"/>
    <w:rsid w:val="00EE64AC"/>
    <w:rsid w:val="00EE6611"/>
    <w:rsid w:val="00EE6766"/>
    <w:rsid w:val="00EE6ACD"/>
    <w:rsid w:val="00EE6CA7"/>
    <w:rsid w:val="00EE6CAA"/>
    <w:rsid w:val="00EE6F9D"/>
    <w:rsid w:val="00EE6FEF"/>
    <w:rsid w:val="00EE70C4"/>
    <w:rsid w:val="00EE7266"/>
    <w:rsid w:val="00EE726B"/>
    <w:rsid w:val="00EE756F"/>
    <w:rsid w:val="00EE7B03"/>
    <w:rsid w:val="00EE7B24"/>
    <w:rsid w:val="00EE7D7B"/>
    <w:rsid w:val="00EE7E00"/>
    <w:rsid w:val="00EF0191"/>
    <w:rsid w:val="00EF026F"/>
    <w:rsid w:val="00EF04E8"/>
    <w:rsid w:val="00EF0520"/>
    <w:rsid w:val="00EF08BC"/>
    <w:rsid w:val="00EF0971"/>
    <w:rsid w:val="00EF09E9"/>
    <w:rsid w:val="00EF0A42"/>
    <w:rsid w:val="00EF0AC8"/>
    <w:rsid w:val="00EF0B7B"/>
    <w:rsid w:val="00EF1126"/>
    <w:rsid w:val="00EF12B7"/>
    <w:rsid w:val="00EF1514"/>
    <w:rsid w:val="00EF1543"/>
    <w:rsid w:val="00EF1558"/>
    <w:rsid w:val="00EF1824"/>
    <w:rsid w:val="00EF1BDC"/>
    <w:rsid w:val="00EF1D6C"/>
    <w:rsid w:val="00EF20A6"/>
    <w:rsid w:val="00EF21E3"/>
    <w:rsid w:val="00EF245B"/>
    <w:rsid w:val="00EF24FF"/>
    <w:rsid w:val="00EF2888"/>
    <w:rsid w:val="00EF28F4"/>
    <w:rsid w:val="00EF2A8C"/>
    <w:rsid w:val="00EF2B7E"/>
    <w:rsid w:val="00EF2D38"/>
    <w:rsid w:val="00EF2F31"/>
    <w:rsid w:val="00EF35EA"/>
    <w:rsid w:val="00EF3635"/>
    <w:rsid w:val="00EF3698"/>
    <w:rsid w:val="00EF36D9"/>
    <w:rsid w:val="00EF3700"/>
    <w:rsid w:val="00EF375A"/>
    <w:rsid w:val="00EF3806"/>
    <w:rsid w:val="00EF3916"/>
    <w:rsid w:val="00EF39B8"/>
    <w:rsid w:val="00EF3A1D"/>
    <w:rsid w:val="00EF4216"/>
    <w:rsid w:val="00EF45A6"/>
    <w:rsid w:val="00EF4789"/>
    <w:rsid w:val="00EF47CD"/>
    <w:rsid w:val="00EF47F0"/>
    <w:rsid w:val="00EF4A76"/>
    <w:rsid w:val="00EF4A7A"/>
    <w:rsid w:val="00EF4B03"/>
    <w:rsid w:val="00EF4B0F"/>
    <w:rsid w:val="00EF4B41"/>
    <w:rsid w:val="00EF4BEF"/>
    <w:rsid w:val="00EF4C96"/>
    <w:rsid w:val="00EF4E80"/>
    <w:rsid w:val="00EF518F"/>
    <w:rsid w:val="00EF5264"/>
    <w:rsid w:val="00EF52DB"/>
    <w:rsid w:val="00EF53D9"/>
    <w:rsid w:val="00EF5573"/>
    <w:rsid w:val="00EF57F3"/>
    <w:rsid w:val="00EF580B"/>
    <w:rsid w:val="00EF5812"/>
    <w:rsid w:val="00EF5817"/>
    <w:rsid w:val="00EF58F6"/>
    <w:rsid w:val="00EF5CB2"/>
    <w:rsid w:val="00EF5D7F"/>
    <w:rsid w:val="00EF60E8"/>
    <w:rsid w:val="00EF61B5"/>
    <w:rsid w:val="00EF62B7"/>
    <w:rsid w:val="00EF636A"/>
    <w:rsid w:val="00EF63FF"/>
    <w:rsid w:val="00EF6ADE"/>
    <w:rsid w:val="00EF6B05"/>
    <w:rsid w:val="00EF6BB2"/>
    <w:rsid w:val="00EF6D03"/>
    <w:rsid w:val="00EF6E24"/>
    <w:rsid w:val="00EF6E4A"/>
    <w:rsid w:val="00EF7201"/>
    <w:rsid w:val="00EF7330"/>
    <w:rsid w:val="00EF7714"/>
    <w:rsid w:val="00EF789C"/>
    <w:rsid w:val="00EF7C9B"/>
    <w:rsid w:val="00EF7D5E"/>
    <w:rsid w:val="00EF7ECD"/>
    <w:rsid w:val="00EF7F8B"/>
    <w:rsid w:val="00F0026A"/>
    <w:rsid w:val="00F0042A"/>
    <w:rsid w:val="00F0067E"/>
    <w:rsid w:val="00F00845"/>
    <w:rsid w:val="00F00893"/>
    <w:rsid w:val="00F00905"/>
    <w:rsid w:val="00F00ABD"/>
    <w:rsid w:val="00F00B90"/>
    <w:rsid w:val="00F00FBA"/>
    <w:rsid w:val="00F01111"/>
    <w:rsid w:val="00F0115D"/>
    <w:rsid w:val="00F01268"/>
    <w:rsid w:val="00F012BE"/>
    <w:rsid w:val="00F013DE"/>
    <w:rsid w:val="00F01467"/>
    <w:rsid w:val="00F0149C"/>
    <w:rsid w:val="00F01517"/>
    <w:rsid w:val="00F015C0"/>
    <w:rsid w:val="00F017AB"/>
    <w:rsid w:val="00F017F4"/>
    <w:rsid w:val="00F01832"/>
    <w:rsid w:val="00F01A51"/>
    <w:rsid w:val="00F01A8A"/>
    <w:rsid w:val="00F01BDD"/>
    <w:rsid w:val="00F01BFD"/>
    <w:rsid w:val="00F01D06"/>
    <w:rsid w:val="00F01D8B"/>
    <w:rsid w:val="00F01F38"/>
    <w:rsid w:val="00F01F83"/>
    <w:rsid w:val="00F01FA9"/>
    <w:rsid w:val="00F0203C"/>
    <w:rsid w:val="00F02273"/>
    <w:rsid w:val="00F023BE"/>
    <w:rsid w:val="00F0279D"/>
    <w:rsid w:val="00F028EF"/>
    <w:rsid w:val="00F02E23"/>
    <w:rsid w:val="00F02EF7"/>
    <w:rsid w:val="00F030B5"/>
    <w:rsid w:val="00F034BD"/>
    <w:rsid w:val="00F03556"/>
    <w:rsid w:val="00F03754"/>
    <w:rsid w:val="00F03896"/>
    <w:rsid w:val="00F03990"/>
    <w:rsid w:val="00F03AE5"/>
    <w:rsid w:val="00F03DBF"/>
    <w:rsid w:val="00F03DD3"/>
    <w:rsid w:val="00F03E8A"/>
    <w:rsid w:val="00F04012"/>
    <w:rsid w:val="00F041EB"/>
    <w:rsid w:val="00F04390"/>
    <w:rsid w:val="00F04393"/>
    <w:rsid w:val="00F044AF"/>
    <w:rsid w:val="00F04562"/>
    <w:rsid w:val="00F045D3"/>
    <w:rsid w:val="00F04775"/>
    <w:rsid w:val="00F04A47"/>
    <w:rsid w:val="00F04A4E"/>
    <w:rsid w:val="00F04B48"/>
    <w:rsid w:val="00F04BFC"/>
    <w:rsid w:val="00F04D2F"/>
    <w:rsid w:val="00F04D82"/>
    <w:rsid w:val="00F04DEE"/>
    <w:rsid w:val="00F05017"/>
    <w:rsid w:val="00F05029"/>
    <w:rsid w:val="00F0502A"/>
    <w:rsid w:val="00F050C3"/>
    <w:rsid w:val="00F05397"/>
    <w:rsid w:val="00F05591"/>
    <w:rsid w:val="00F05881"/>
    <w:rsid w:val="00F059E6"/>
    <w:rsid w:val="00F05C87"/>
    <w:rsid w:val="00F05DF5"/>
    <w:rsid w:val="00F05FB3"/>
    <w:rsid w:val="00F06517"/>
    <w:rsid w:val="00F067AD"/>
    <w:rsid w:val="00F06AA2"/>
    <w:rsid w:val="00F06AD5"/>
    <w:rsid w:val="00F06B55"/>
    <w:rsid w:val="00F06BD3"/>
    <w:rsid w:val="00F06C3F"/>
    <w:rsid w:val="00F06CB1"/>
    <w:rsid w:val="00F06D14"/>
    <w:rsid w:val="00F07031"/>
    <w:rsid w:val="00F075FA"/>
    <w:rsid w:val="00F076BF"/>
    <w:rsid w:val="00F07754"/>
    <w:rsid w:val="00F07769"/>
    <w:rsid w:val="00F07AE1"/>
    <w:rsid w:val="00F07CCA"/>
    <w:rsid w:val="00F07D55"/>
    <w:rsid w:val="00F07E48"/>
    <w:rsid w:val="00F101D1"/>
    <w:rsid w:val="00F103CC"/>
    <w:rsid w:val="00F10422"/>
    <w:rsid w:val="00F105E3"/>
    <w:rsid w:val="00F10667"/>
    <w:rsid w:val="00F10755"/>
    <w:rsid w:val="00F10865"/>
    <w:rsid w:val="00F10896"/>
    <w:rsid w:val="00F10D8D"/>
    <w:rsid w:val="00F1111F"/>
    <w:rsid w:val="00F1125D"/>
    <w:rsid w:val="00F11389"/>
    <w:rsid w:val="00F11463"/>
    <w:rsid w:val="00F11522"/>
    <w:rsid w:val="00F11618"/>
    <w:rsid w:val="00F1164A"/>
    <w:rsid w:val="00F11A3D"/>
    <w:rsid w:val="00F11B05"/>
    <w:rsid w:val="00F11B13"/>
    <w:rsid w:val="00F11D6F"/>
    <w:rsid w:val="00F11DE5"/>
    <w:rsid w:val="00F11F69"/>
    <w:rsid w:val="00F11F88"/>
    <w:rsid w:val="00F122AD"/>
    <w:rsid w:val="00F125BB"/>
    <w:rsid w:val="00F125F1"/>
    <w:rsid w:val="00F12B19"/>
    <w:rsid w:val="00F12B8F"/>
    <w:rsid w:val="00F12D44"/>
    <w:rsid w:val="00F12D93"/>
    <w:rsid w:val="00F12F90"/>
    <w:rsid w:val="00F13403"/>
    <w:rsid w:val="00F135EC"/>
    <w:rsid w:val="00F13698"/>
    <w:rsid w:val="00F136A0"/>
    <w:rsid w:val="00F13852"/>
    <w:rsid w:val="00F13963"/>
    <w:rsid w:val="00F13BB6"/>
    <w:rsid w:val="00F13D08"/>
    <w:rsid w:val="00F13FA0"/>
    <w:rsid w:val="00F13FBC"/>
    <w:rsid w:val="00F14102"/>
    <w:rsid w:val="00F141EF"/>
    <w:rsid w:val="00F14771"/>
    <w:rsid w:val="00F147F8"/>
    <w:rsid w:val="00F148DA"/>
    <w:rsid w:val="00F1492B"/>
    <w:rsid w:val="00F14A32"/>
    <w:rsid w:val="00F14A52"/>
    <w:rsid w:val="00F14CC1"/>
    <w:rsid w:val="00F14D0F"/>
    <w:rsid w:val="00F14D66"/>
    <w:rsid w:val="00F14D9C"/>
    <w:rsid w:val="00F1512D"/>
    <w:rsid w:val="00F1536B"/>
    <w:rsid w:val="00F15388"/>
    <w:rsid w:val="00F15715"/>
    <w:rsid w:val="00F157DA"/>
    <w:rsid w:val="00F15CE1"/>
    <w:rsid w:val="00F15D6B"/>
    <w:rsid w:val="00F15D94"/>
    <w:rsid w:val="00F16099"/>
    <w:rsid w:val="00F160CA"/>
    <w:rsid w:val="00F161DE"/>
    <w:rsid w:val="00F164E8"/>
    <w:rsid w:val="00F16563"/>
    <w:rsid w:val="00F1673F"/>
    <w:rsid w:val="00F1688B"/>
    <w:rsid w:val="00F16C3C"/>
    <w:rsid w:val="00F16D80"/>
    <w:rsid w:val="00F16EE9"/>
    <w:rsid w:val="00F171F3"/>
    <w:rsid w:val="00F175DF"/>
    <w:rsid w:val="00F17830"/>
    <w:rsid w:val="00F178E4"/>
    <w:rsid w:val="00F1792B"/>
    <w:rsid w:val="00F179D2"/>
    <w:rsid w:val="00F17AF2"/>
    <w:rsid w:val="00F17BBA"/>
    <w:rsid w:val="00F2013A"/>
    <w:rsid w:val="00F20581"/>
    <w:rsid w:val="00F20666"/>
    <w:rsid w:val="00F20715"/>
    <w:rsid w:val="00F20793"/>
    <w:rsid w:val="00F2098A"/>
    <w:rsid w:val="00F20D83"/>
    <w:rsid w:val="00F20E21"/>
    <w:rsid w:val="00F210BA"/>
    <w:rsid w:val="00F21103"/>
    <w:rsid w:val="00F2115E"/>
    <w:rsid w:val="00F2133F"/>
    <w:rsid w:val="00F21422"/>
    <w:rsid w:val="00F21567"/>
    <w:rsid w:val="00F2171E"/>
    <w:rsid w:val="00F217B9"/>
    <w:rsid w:val="00F21A65"/>
    <w:rsid w:val="00F21C09"/>
    <w:rsid w:val="00F21CA2"/>
    <w:rsid w:val="00F21DA5"/>
    <w:rsid w:val="00F21F82"/>
    <w:rsid w:val="00F22082"/>
    <w:rsid w:val="00F22314"/>
    <w:rsid w:val="00F223DC"/>
    <w:rsid w:val="00F223F1"/>
    <w:rsid w:val="00F22577"/>
    <w:rsid w:val="00F226D0"/>
    <w:rsid w:val="00F2287F"/>
    <w:rsid w:val="00F22AF4"/>
    <w:rsid w:val="00F22B20"/>
    <w:rsid w:val="00F22C14"/>
    <w:rsid w:val="00F22CE2"/>
    <w:rsid w:val="00F231BB"/>
    <w:rsid w:val="00F23766"/>
    <w:rsid w:val="00F23904"/>
    <w:rsid w:val="00F23A87"/>
    <w:rsid w:val="00F23B4F"/>
    <w:rsid w:val="00F23C05"/>
    <w:rsid w:val="00F240F1"/>
    <w:rsid w:val="00F24395"/>
    <w:rsid w:val="00F2440B"/>
    <w:rsid w:val="00F24470"/>
    <w:rsid w:val="00F2469E"/>
    <w:rsid w:val="00F24A06"/>
    <w:rsid w:val="00F250A5"/>
    <w:rsid w:val="00F250F0"/>
    <w:rsid w:val="00F251BD"/>
    <w:rsid w:val="00F255B2"/>
    <w:rsid w:val="00F25627"/>
    <w:rsid w:val="00F2562E"/>
    <w:rsid w:val="00F25689"/>
    <w:rsid w:val="00F256B0"/>
    <w:rsid w:val="00F2599C"/>
    <w:rsid w:val="00F25B12"/>
    <w:rsid w:val="00F25CB4"/>
    <w:rsid w:val="00F25D77"/>
    <w:rsid w:val="00F25FCF"/>
    <w:rsid w:val="00F260DA"/>
    <w:rsid w:val="00F2612F"/>
    <w:rsid w:val="00F262E4"/>
    <w:rsid w:val="00F2679C"/>
    <w:rsid w:val="00F26866"/>
    <w:rsid w:val="00F26901"/>
    <w:rsid w:val="00F26A81"/>
    <w:rsid w:val="00F26AD6"/>
    <w:rsid w:val="00F26B90"/>
    <w:rsid w:val="00F26B94"/>
    <w:rsid w:val="00F26BB8"/>
    <w:rsid w:val="00F26F34"/>
    <w:rsid w:val="00F272D2"/>
    <w:rsid w:val="00F27336"/>
    <w:rsid w:val="00F273F6"/>
    <w:rsid w:val="00F274B3"/>
    <w:rsid w:val="00F27832"/>
    <w:rsid w:val="00F278C8"/>
    <w:rsid w:val="00F278D1"/>
    <w:rsid w:val="00F278E6"/>
    <w:rsid w:val="00F27979"/>
    <w:rsid w:val="00F2799A"/>
    <w:rsid w:val="00F279D6"/>
    <w:rsid w:val="00F27A28"/>
    <w:rsid w:val="00F27EA5"/>
    <w:rsid w:val="00F301A7"/>
    <w:rsid w:val="00F302E7"/>
    <w:rsid w:val="00F303A7"/>
    <w:rsid w:val="00F303C7"/>
    <w:rsid w:val="00F303E0"/>
    <w:rsid w:val="00F30413"/>
    <w:rsid w:val="00F3059E"/>
    <w:rsid w:val="00F30652"/>
    <w:rsid w:val="00F30676"/>
    <w:rsid w:val="00F30EFA"/>
    <w:rsid w:val="00F31124"/>
    <w:rsid w:val="00F31137"/>
    <w:rsid w:val="00F31193"/>
    <w:rsid w:val="00F3122C"/>
    <w:rsid w:val="00F313CB"/>
    <w:rsid w:val="00F31469"/>
    <w:rsid w:val="00F3146F"/>
    <w:rsid w:val="00F31744"/>
    <w:rsid w:val="00F3177B"/>
    <w:rsid w:val="00F318C7"/>
    <w:rsid w:val="00F319DC"/>
    <w:rsid w:val="00F31EE5"/>
    <w:rsid w:val="00F31F26"/>
    <w:rsid w:val="00F31FDE"/>
    <w:rsid w:val="00F3201D"/>
    <w:rsid w:val="00F320FF"/>
    <w:rsid w:val="00F323F0"/>
    <w:rsid w:val="00F32622"/>
    <w:rsid w:val="00F327EF"/>
    <w:rsid w:val="00F327FC"/>
    <w:rsid w:val="00F32851"/>
    <w:rsid w:val="00F32AB8"/>
    <w:rsid w:val="00F32B09"/>
    <w:rsid w:val="00F32BDA"/>
    <w:rsid w:val="00F32F47"/>
    <w:rsid w:val="00F33068"/>
    <w:rsid w:val="00F3321B"/>
    <w:rsid w:val="00F332A4"/>
    <w:rsid w:val="00F332DF"/>
    <w:rsid w:val="00F332F8"/>
    <w:rsid w:val="00F3334B"/>
    <w:rsid w:val="00F334DC"/>
    <w:rsid w:val="00F33800"/>
    <w:rsid w:val="00F339C8"/>
    <w:rsid w:val="00F33AD6"/>
    <w:rsid w:val="00F33ADA"/>
    <w:rsid w:val="00F33BBD"/>
    <w:rsid w:val="00F33D8E"/>
    <w:rsid w:val="00F33F07"/>
    <w:rsid w:val="00F33F43"/>
    <w:rsid w:val="00F33F76"/>
    <w:rsid w:val="00F3407E"/>
    <w:rsid w:val="00F341F8"/>
    <w:rsid w:val="00F343A4"/>
    <w:rsid w:val="00F34416"/>
    <w:rsid w:val="00F344CA"/>
    <w:rsid w:val="00F344DC"/>
    <w:rsid w:val="00F345AD"/>
    <w:rsid w:val="00F347C6"/>
    <w:rsid w:val="00F34989"/>
    <w:rsid w:val="00F350BD"/>
    <w:rsid w:val="00F3524A"/>
    <w:rsid w:val="00F357B8"/>
    <w:rsid w:val="00F358D0"/>
    <w:rsid w:val="00F35993"/>
    <w:rsid w:val="00F35AA0"/>
    <w:rsid w:val="00F35AF1"/>
    <w:rsid w:val="00F35BFA"/>
    <w:rsid w:val="00F35D3C"/>
    <w:rsid w:val="00F3613A"/>
    <w:rsid w:val="00F365B7"/>
    <w:rsid w:val="00F365E2"/>
    <w:rsid w:val="00F366C7"/>
    <w:rsid w:val="00F367D4"/>
    <w:rsid w:val="00F3689A"/>
    <w:rsid w:val="00F368AC"/>
    <w:rsid w:val="00F36949"/>
    <w:rsid w:val="00F369EA"/>
    <w:rsid w:val="00F36BE8"/>
    <w:rsid w:val="00F36CC1"/>
    <w:rsid w:val="00F36CEE"/>
    <w:rsid w:val="00F36D3F"/>
    <w:rsid w:val="00F37123"/>
    <w:rsid w:val="00F37170"/>
    <w:rsid w:val="00F373C5"/>
    <w:rsid w:val="00F373CB"/>
    <w:rsid w:val="00F374A8"/>
    <w:rsid w:val="00F37510"/>
    <w:rsid w:val="00F3770F"/>
    <w:rsid w:val="00F377E0"/>
    <w:rsid w:val="00F37C6C"/>
    <w:rsid w:val="00F401AD"/>
    <w:rsid w:val="00F40410"/>
    <w:rsid w:val="00F4053E"/>
    <w:rsid w:val="00F40843"/>
    <w:rsid w:val="00F409D6"/>
    <w:rsid w:val="00F40A07"/>
    <w:rsid w:val="00F40DD7"/>
    <w:rsid w:val="00F40E2F"/>
    <w:rsid w:val="00F41317"/>
    <w:rsid w:val="00F41368"/>
    <w:rsid w:val="00F41440"/>
    <w:rsid w:val="00F4183D"/>
    <w:rsid w:val="00F418F7"/>
    <w:rsid w:val="00F419FE"/>
    <w:rsid w:val="00F41AD5"/>
    <w:rsid w:val="00F41C44"/>
    <w:rsid w:val="00F41CFD"/>
    <w:rsid w:val="00F41EBD"/>
    <w:rsid w:val="00F421A2"/>
    <w:rsid w:val="00F42563"/>
    <w:rsid w:val="00F4260C"/>
    <w:rsid w:val="00F42B46"/>
    <w:rsid w:val="00F42F0F"/>
    <w:rsid w:val="00F42F24"/>
    <w:rsid w:val="00F43108"/>
    <w:rsid w:val="00F4317A"/>
    <w:rsid w:val="00F432E8"/>
    <w:rsid w:val="00F4342F"/>
    <w:rsid w:val="00F43718"/>
    <w:rsid w:val="00F438D4"/>
    <w:rsid w:val="00F4390A"/>
    <w:rsid w:val="00F43973"/>
    <w:rsid w:val="00F43B00"/>
    <w:rsid w:val="00F43BFB"/>
    <w:rsid w:val="00F43F36"/>
    <w:rsid w:val="00F43F6A"/>
    <w:rsid w:val="00F44081"/>
    <w:rsid w:val="00F44244"/>
    <w:rsid w:val="00F4439F"/>
    <w:rsid w:val="00F4444E"/>
    <w:rsid w:val="00F449AB"/>
    <w:rsid w:val="00F449F3"/>
    <w:rsid w:val="00F44ABD"/>
    <w:rsid w:val="00F45237"/>
    <w:rsid w:val="00F452E4"/>
    <w:rsid w:val="00F454BE"/>
    <w:rsid w:val="00F45519"/>
    <w:rsid w:val="00F455FD"/>
    <w:rsid w:val="00F458C4"/>
    <w:rsid w:val="00F458E6"/>
    <w:rsid w:val="00F45978"/>
    <w:rsid w:val="00F46149"/>
    <w:rsid w:val="00F462F6"/>
    <w:rsid w:val="00F4632E"/>
    <w:rsid w:val="00F46510"/>
    <w:rsid w:val="00F465A5"/>
    <w:rsid w:val="00F46A22"/>
    <w:rsid w:val="00F46D0C"/>
    <w:rsid w:val="00F46D89"/>
    <w:rsid w:val="00F46E3D"/>
    <w:rsid w:val="00F46FD7"/>
    <w:rsid w:val="00F471BB"/>
    <w:rsid w:val="00F47298"/>
    <w:rsid w:val="00F4790E"/>
    <w:rsid w:val="00F47AB5"/>
    <w:rsid w:val="00F47D15"/>
    <w:rsid w:val="00F47E4D"/>
    <w:rsid w:val="00F47F0F"/>
    <w:rsid w:val="00F5037B"/>
    <w:rsid w:val="00F50521"/>
    <w:rsid w:val="00F506E8"/>
    <w:rsid w:val="00F50876"/>
    <w:rsid w:val="00F50A62"/>
    <w:rsid w:val="00F50B5A"/>
    <w:rsid w:val="00F50E30"/>
    <w:rsid w:val="00F50E33"/>
    <w:rsid w:val="00F50EC1"/>
    <w:rsid w:val="00F51141"/>
    <w:rsid w:val="00F51386"/>
    <w:rsid w:val="00F5184A"/>
    <w:rsid w:val="00F51B2B"/>
    <w:rsid w:val="00F51BCF"/>
    <w:rsid w:val="00F51BD2"/>
    <w:rsid w:val="00F51CE9"/>
    <w:rsid w:val="00F51E2C"/>
    <w:rsid w:val="00F520BC"/>
    <w:rsid w:val="00F521C5"/>
    <w:rsid w:val="00F52365"/>
    <w:rsid w:val="00F526B0"/>
    <w:rsid w:val="00F527F7"/>
    <w:rsid w:val="00F52869"/>
    <w:rsid w:val="00F528B0"/>
    <w:rsid w:val="00F5291F"/>
    <w:rsid w:val="00F52924"/>
    <w:rsid w:val="00F53292"/>
    <w:rsid w:val="00F5334B"/>
    <w:rsid w:val="00F534B1"/>
    <w:rsid w:val="00F53609"/>
    <w:rsid w:val="00F537B9"/>
    <w:rsid w:val="00F53819"/>
    <w:rsid w:val="00F53948"/>
    <w:rsid w:val="00F53A62"/>
    <w:rsid w:val="00F53A90"/>
    <w:rsid w:val="00F53CC4"/>
    <w:rsid w:val="00F53DB0"/>
    <w:rsid w:val="00F53E4F"/>
    <w:rsid w:val="00F53EB5"/>
    <w:rsid w:val="00F53EF6"/>
    <w:rsid w:val="00F54082"/>
    <w:rsid w:val="00F5413D"/>
    <w:rsid w:val="00F54189"/>
    <w:rsid w:val="00F54199"/>
    <w:rsid w:val="00F5427F"/>
    <w:rsid w:val="00F5443D"/>
    <w:rsid w:val="00F54449"/>
    <w:rsid w:val="00F54461"/>
    <w:rsid w:val="00F54543"/>
    <w:rsid w:val="00F54587"/>
    <w:rsid w:val="00F545F9"/>
    <w:rsid w:val="00F546DA"/>
    <w:rsid w:val="00F54928"/>
    <w:rsid w:val="00F54CDB"/>
    <w:rsid w:val="00F55091"/>
    <w:rsid w:val="00F550EA"/>
    <w:rsid w:val="00F5528E"/>
    <w:rsid w:val="00F5535A"/>
    <w:rsid w:val="00F556B5"/>
    <w:rsid w:val="00F558D1"/>
    <w:rsid w:val="00F55A91"/>
    <w:rsid w:val="00F55BA2"/>
    <w:rsid w:val="00F55C2B"/>
    <w:rsid w:val="00F56045"/>
    <w:rsid w:val="00F561F9"/>
    <w:rsid w:val="00F56275"/>
    <w:rsid w:val="00F56402"/>
    <w:rsid w:val="00F564BF"/>
    <w:rsid w:val="00F568A2"/>
    <w:rsid w:val="00F56962"/>
    <w:rsid w:val="00F56B5A"/>
    <w:rsid w:val="00F56BD1"/>
    <w:rsid w:val="00F56C7F"/>
    <w:rsid w:val="00F56FB2"/>
    <w:rsid w:val="00F56FE0"/>
    <w:rsid w:val="00F57061"/>
    <w:rsid w:val="00F57197"/>
    <w:rsid w:val="00F571C0"/>
    <w:rsid w:val="00F571DC"/>
    <w:rsid w:val="00F5729B"/>
    <w:rsid w:val="00F5748C"/>
    <w:rsid w:val="00F575AE"/>
    <w:rsid w:val="00F57610"/>
    <w:rsid w:val="00F576FB"/>
    <w:rsid w:val="00F5784E"/>
    <w:rsid w:val="00F57851"/>
    <w:rsid w:val="00F57AA6"/>
    <w:rsid w:val="00F57C78"/>
    <w:rsid w:val="00F57CC7"/>
    <w:rsid w:val="00F57D7C"/>
    <w:rsid w:val="00F6036C"/>
    <w:rsid w:val="00F60793"/>
    <w:rsid w:val="00F607A2"/>
    <w:rsid w:val="00F60A36"/>
    <w:rsid w:val="00F60BBB"/>
    <w:rsid w:val="00F61016"/>
    <w:rsid w:val="00F610EF"/>
    <w:rsid w:val="00F61156"/>
    <w:rsid w:val="00F61407"/>
    <w:rsid w:val="00F6218A"/>
    <w:rsid w:val="00F621E9"/>
    <w:rsid w:val="00F6227B"/>
    <w:rsid w:val="00F62325"/>
    <w:rsid w:val="00F6266B"/>
    <w:rsid w:val="00F62822"/>
    <w:rsid w:val="00F628A2"/>
    <w:rsid w:val="00F628C8"/>
    <w:rsid w:val="00F62B48"/>
    <w:rsid w:val="00F62C8A"/>
    <w:rsid w:val="00F62E9F"/>
    <w:rsid w:val="00F62FB0"/>
    <w:rsid w:val="00F630E0"/>
    <w:rsid w:val="00F632CB"/>
    <w:rsid w:val="00F63324"/>
    <w:rsid w:val="00F63507"/>
    <w:rsid w:val="00F6355E"/>
    <w:rsid w:val="00F6381D"/>
    <w:rsid w:val="00F639D5"/>
    <w:rsid w:val="00F63C26"/>
    <w:rsid w:val="00F63E5B"/>
    <w:rsid w:val="00F63F16"/>
    <w:rsid w:val="00F6408E"/>
    <w:rsid w:val="00F643BC"/>
    <w:rsid w:val="00F645AA"/>
    <w:rsid w:val="00F64641"/>
    <w:rsid w:val="00F64860"/>
    <w:rsid w:val="00F648D9"/>
    <w:rsid w:val="00F648EB"/>
    <w:rsid w:val="00F6495A"/>
    <w:rsid w:val="00F649D6"/>
    <w:rsid w:val="00F64B86"/>
    <w:rsid w:val="00F64F19"/>
    <w:rsid w:val="00F6532B"/>
    <w:rsid w:val="00F653A5"/>
    <w:rsid w:val="00F65542"/>
    <w:rsid w:val="00F6566F"/>
    <w:rsid w:val="00F656D2"/>
    <w:rsid w:val="00F6579A"/>
    <w:rsid w:val="00F658C1"/>
    <w:rsid w:val="00F65AB3"/>
    <w:rsid w:val="00F65C2E"/>
    <w:rsid w:val="00F65DC1"/>
    <w:rsid w:val="00F65FBB"/>
    <w:rsid w:val="00F66018"/>
    <w:rsid w:val="00F66122"/>
    <w:rsid w:val="00F66133"/>
    <w:rsid w:val="00F66176"/>
    <w:rsid w:val="00F661EA"/>
    <w:rsid w:val="00F6620A"/>
    <w:rsid w:val="00F662AF"/>
    <w:rsid w:val="00F66798"/>
    <w:rsid w:val="00F66876"/>
    <w:rsid w:val="00F6695C"/>
    <w:rsid w:val="00F66D34"/>
    <w:rsid w:val="00F66D91"/>
    <w:rsid w:val="00F67067"/>
    <w:rsid w:val="00F67435"/>
    <w:rsid w:val="00F67625"/>
    <w:rsid w:val="00F6781F"/>
    <w:rsid w:val="00F679FA"/>
    <w:rsid w:val="00F67B26"/>
    <w:rsid w:val="00F67B98"/>
    <w:rsid w:val="00F67FBB"/>
    <w:rsid w:val="00F67FC2"/>
    <w:rsid w:val="00F70066"/>
    <w:rsid w:val="00F70261"/>
    <w:rsid w:val="00F70469"/>
    <w:rsid w:val="00F70593"/>
    <w:rsid w:val="00F70599"/>
    <w:rsid w:val="00F705A0"/>
    <w:rsid w:val="00F705E7"/>
    <w:rsid w:val="00F70851"/>
    <w:rsid w:val="00F7095D"/>
    <w:rsid w:val="00F70C95"/>
    <w:rsid w:val="00F71093"/>
    <w:rsid w:val="00F7118C"/>
    <w:rsid w:val="00F7132D"/>
    <w:rsid w:val="00F71357"/>
    <w:rsid w:val="00F71386"/>
    <w:rsid w:val="00F715B9"/>
    <w:rsid w:val="00F715EF"/>
    <w:rsid w:val="00F71770"/>
    <w:rsid w:val="00F71792"/>
    <w:rsid w:val="00F71BA3"/>
    <w:rsid w:val="00F71BFD"/>
    <w:rsid w:val="00F71C03"/>
    <w:rsid w:val="00F71DD2"/>
    <w:rsid w:val="00F71DDC"/>
    <w:rsid w:val="00F71E37"/>
    <w:rsid w:val="00F71F43"/>
    <w:rsid w:val="00F7204F"/>
    <w:rsid w:val="00F7242A"/>
    <w:rsid w:val="00F7247D"/>
    <w:rsid w:val="00F725C5"/>
    <w:rsid w:val="00F725F5"/>
    <w:rsid w:val="00F72913"/>
    <w:rsid w:val="00F729E3"/>
    <w:rsid w:val="00F72EEB"/>
    <w:rsid w:val="00F73038"/>
    <w:rsid w:val="00F73079"/>
    <w:rsid w:val="00F733EC"/>
    <w:rsid w:val="00F734AC"/>
    <w:rsid w:val="00F735EA"/>
    <w:rsid w:val="00F73683"/>
    <w:rsid w:val="00F7397A"/>
    <w:rsid w:val="00F73A28"/>
    <w:rsid w:val="00F73A39"/>
    <w:rsid w:val="00F73A93"/>
    <w:rsid w:val="00F73B11"/>
    <w:rsid w:val="00F73D43"/>
    <w:rsid w:val="00F74045"/>
    <w:rsid w:val="00F7407A"/>
    <w:rsid w:val="00F7434D"/>
    <w:rsid w:val="00F745DC"/>
    <w:rsid w:val="00F74703"/>
    <w:rsid w:val="00F7471B"/>
    <w:rsid w:val="00F74724"/>
    <w:rsid w:val="00F749DE"/>
    <w:rsid w:val="00F74A5C"/>
    <w:rsid w:val="00F74BEA"/>
    <w:rsid w:val="00F74E32"/>
    <w:rsid w:val="00F74F1A"/>
    <w:rsid w:val="00F75054"/>
    <w:rsid w:val="00F75331"/>
    <w:rsid w:val="00F75362"/>
    <w:rsid w:val="00F754C4"/>
    <w:rsid w:val="00F75548"/>
    <w:rsid w:val="00F75726"/>
    <w:rsid w:val="00F757C9"/>
    <w:rsid w:val="00F75955"/>
    <w:rsid w:val="00F75A1E"/>
    <w:rsid w:val="00F75E76"/>
    <w:rsid w:val="00F75E92"/>
    <w:rsid w:val="00F75E97"/>
    <w:rsid w:val="00F75FE6"/>
    <w:rsid w:val="00F76195"/>
    <w:rsid w:val="00F7643F"/>
    <w:rsid w:val="00F764C0"/>
    <w:rsid w:val="00F764D9"/>
    <w:rsid w:val="00F765B2"/>
    <w:rsid w:val="00F76692"/>
    <w:rsid w:val="00F767C9"/>
    <w:rsid w:val="00F76879"/>
    <w:rsid w:val="00F76AD9"/>
    <w:rsid w:val="00F76B9F"/>
    <w:rsid w:val="00F76EDC"/>
    <w:rsid w:val="00F77393"/>
    <w:rsid w:val="00F77427"/>
    <w:rsid w:val="00F774BE"/>
    <w:rsid w:val="00F77515"/>
    <w:rsid w:val="00F77669"/>
    <w:rsid w:val="00F77704"/>
    <w:rsid w:val="00F77A77"/>
    <w:rsid w:val="00F801D3"/>
    <w:rsid w:val="00F801F6"/>
    <w:rsid w:val="00F8029E"/>
    <w:rsid w:val="00F80305"/>
    <w:rsid w:val="00F80490"/>
    <w:rsid w:val="00F8054F"/>
    <w:rsid w:val="00F805C8"/>
    <w:rsid w:val="00F80979"/>
    <w:rsid w:val="00F80A1C"/>
    <w:rsid w:val="00F80B26"/>
    <w:rsid w:val="00F80B48"/>
    <w:rsid w:val="00F80C8D"/>
    <w:rsid w:val="00F81003"/>
    <w:rsid w:val="00F81087"/>
    <w:rsid w:val="00F81136"/>
    <w:rsid w:val="00F81346"/>
    <w:rsid w:val="00F81483"/>
    <w:rsid w:val="00F8185E"/>
    <w:rsid w:val="00F818FC"/>
    <w:rsid w:val="00F81B66"/>
    <w:rsid w:val="00F81F7C"/>
    <w:rsid w:val="00F820BD"/>
    <w:rsid w:val="00F821BC"/>
    <w:rsid w:val="00F824A3"/>
    <w:rsid w:val="00F825CB"/>
    <w:rsid w:val="00F82654"/>
    <w:rsid w:val="00F82833"/>
    <w:rsid w:val="00F828E6"/>
    <w:rsid w:val="00F82956"/>
    <w:rsid w:val="00F82983"/>
    <w:rsid w:val="00F82A80"/>
    <w:rsid w:val="00F82BFB"/>
    <w:rsid w:val="00F82D27"/>
    <w:rsid w:val="00F8324B"/>
    <w:rsid w:val="00F8333E"/>
    <w:rsid w:val="00F83454"/>
    <w:rsid w:val="00F8349F"/>
    <w:rsid w:val="00F838C2"/>
    <w:rsid w:val="00F838F8"/>
    <w:rsid w:val="00F83970"/>
    <w:rsid w:val="00F83ABC"/>
    <w:rsid w:val="00F83F67"/>
    <w:rsid w:val="00F84047"/>
    <w:rsid w:val="00F8413B"/>
    <w:rsid w:val="00F84255"/>
    <w:rsid w:val="00F8425B"/>
    <w:rsid w:val="00F842B0"/>
    <w:rsid w:val="00F8439E"/>
    <w:rsid w:val="00F843DB"/>
    <w:rsid w:val="00F84584"/>
    <w:rsid w:val="00F84AA7"/>
    <w:rsid w:val="00F84D04"/>
    <w:rsid w:val="00F85494"/>
    <w:rsid w:val="00F857E1"/>
    <w:rsid w:val="00F858F5"/>
    <w:rsid w:val="00F85AFE"/>
    <w:rsid w:val="00F85BCF"/>
    <w:rsid w:val="00F85DC1"/>
    <w:rsid w:val="00F85E60"/>
    <w:rsid w:val="00F85EC0"/>
    <w:rsid w:val="00F85F35"/>
    <w:rsid w:val="00F860DC"/>
    <w:rsid w:val="00F86297"/>
    <w:rsid w:val="00F862AD"/>
    <w:rsid w:val="00F86465"/>
    <w:rsid w:val="00F864D5"/>
    <w:rsid w:val="00F86864"/>
    <w:rsid w:val="00F86A93"/>
    <w:rsid w:val="00F86B16"/>
    <w:rsid w:val="00F86C9D"/>
    <w:rsid w:val="00F86CDF"/>
    <w:rsid w:val="00F86DF0"/>
    <w:rsid w:val="00F86E85"/>
    <w:rsid w:val="00F86EA3"/>
    <w:rsid w:val="00F87148"/>
    <w:rsid w:val="00F873E3"/>
    <w:rsid w:val="00F876C2"/>
    <w:rsid w:val="00F87858"/>
    <w:rsid w:val="00F87A1C"/>
    <w:rsid w:val="00F87B15"/>
    <w:rsid w:val="00F87C3B"/>
    <w:rsid w:val="00F87D1F"/>
    <w:rsid w:val="00F87E37"/>
    <w:rsid w:val="00F901F9"/>
    <w:rsid w:val="00F9086D"/>
    <w:rsid w:val="00F908C1"/>
    <w:rsid w:val="00F90AF6"/>
    <w:rsid w:val="00F90B3B"/>
    <w:rsid w:val="00F90E32"/>
    <w:rsid w:val="00F90E87"/>
    <w:rsid w:val="00F90F26"/>
    <w:rsid w:val="00F90F51"/>
    <w:rsid w:val="00F9105E"/>
    <w:rsid w:val="00F910E5"/>
    <w:rsid w:val="00F910FB"/>
    <w:rsid w:val="00F91533"/>
    <w:rsid w:val="00F91627"/>
    <w:rsid w:val="00F9169F"/>
    <w:rsid w:val="00F916FB"/>
    <w:rsid w:val="00F91A72"/>
    <w:rsid w:val="00F91B2A"/>
    <w:rsid w:val="00F91C51"/>
    <w:rsid w:val="00F91F10"/>
    <w:rsid w:val="00F920EC"/>
    <w:rsid w:val="00F922D1"/>
    <w:rsid w:val="00F92745"/>
    <w:rsid w:val="00F9280A"/>
    <w:rsid w:val="00F928EA"/>
    <w:rsid w:val="00F92929"/>
    <w:rsid w:val="00F92A26"/>
    <w:rsid w:val="00F92EE8"/>
    <w:rsid w:val="00F9361D"/>
    <w:rsid w:val="00F93672"/>
    <w:rsid w:val="00F9385B"/>
    <w:rsid w:val="00F9397A"/>
    <w:rsid w:val="00F93DF7"/>
    <w:rsid w:val="00F93EB7"/>
    <w:rsid w:val="00F9409A"/>
    <w:rsid w:val="00F940B0"/>
    <w:rsid w:val="00F944BA"/>
    <w:rsid w:val="00F9450B"/>
    <w:rsid w:val="00F9478E"/>
    <w:rsid w:val="00F94B32"/>
    <w:rsid w:val="00F94DBE"/>
    <w:rsid w:val="00F94F1E"/>
    <w:rsid w:val="00F951C5"/>
    <w:rsid w:val="00F951D4"/>
    <w:rsid w:val="00F95359"/>
    <w:rsid w:val="00F954BB"/>
    <w:rsid w:val="00F9550B"/>
    <w:rsid w:val="00F95544"/>
    <w:rsid w:val="00F9566E"/>
    <w:rsid w:val="00F958D0"/>
    <w:rsid w:val="00F9591E"/>
    <w:rsid w:val="00F95A48"/>
    <w:rsid w:val="00F95B85"/>
    <w:rsid w:val="00F95DAD"/>
    <w:rsid w:val="00F95EA5"/>
    <w:rsid w:val="00F961EB"/>
    <w:rsid w:val="00F96413"/>
    <w:rsid w:val="00F965CB"/>
    <w:rsid w:val="00F968A6"/>
    <w:rsid w:val="00F96A56"/>
    <w:rsid w:val="00F96A88"/>
    <w:rsid w:val="00F96B29"/>
    <w:rsid w:val="00F96D07"/>
    <w:rsid w:val="00F97246"/>
    <w:rsid w:val="00F9726F"/>
    <w:rsid w:val="00F973C0"/>
    <w:rsid w:val="00F97860"/>
    <w:rsid w:val="00F978D2"/>
    <w:rsid w:val="00F97B47"/>
    <w:rsid w:val="00F97CBB"/>
    <w:rsid w:val="00F97E60"/>
    <w:rsid w:val="00F97F8E"/>
    <w:rsid w:val="00FA009F"/>
    <w:rsid w:val="00FA012A"/>
    <w:rsid w:val="00FA0145"/>
    <w:rsid w:val="00FA0390"/>
    <w:rsid w:val="00FA0506"/>
    <w:rsid w:val="00FA053A"/>
    <w:rsid w:val="00FA0608"/>
    <w:rsid w:val="00FA070C"/>
    <w:rsid w:val="00FA0A8F"/>
    <w:rsid w:val="00FA0BF3"/>
    <w:rsid w:val="00FA0C62"/>
    <w:rsid w:val="00FA0D21"/>
    <w:rsid w:val="00FA0D6D"/>
    <w:rsid w:val="00FA0EEB"/>
    <w:rsid w:val="00FA0F15"/>
    <w:rsid w:val="00FA1065"/>
    <w:rsid w:val="00FA11A8"/>
    <w:rsid w:val="00FA147D"/>
    <w:rsid w:val="00FA1651"/>
    <w:rsid w:val="00FA17E9"/>
    <w:rsid w:val="00FA1B87"/>
    <w:rsid w:val="00FA1C1E"/>
    <w:rsid w:val="00FA1CF7"/>
    <w:rsid w:val="00FA1D06"/>
    <w:rsid w:val="00FA1EEB"/>
    <w:rsid w:val="00FA24E8"/>
    <w:rsid w:val="00FA2687"/>
    <w:rsid w:val="00FA26A7"/>
    <w:rsid w:val="00FA2952"/>
    <w:rsid w:val="00FA297A"/>
    <w:rsid w:val="00FA29B9"/>
    <w:rsid w:val="00FA2BBA"/>
    <w:rsid w:val="00FA2BEA"/>
    <w:rsid w:val="00FA2C03"/>
    <w:rsid w:val="00FA2F95"/>
    <w:rsid w:val="00FA322E"/>
    <w:rsid w:val="00FA324F"/>
    <w:rsid w:val="00FA33BD"/>
    <w:rsid w:val="00FA35A9"/>
    <w:rsid w:val="00FA3673"/>
    <w:rsid w:val="00FA3B1E"/>
    <w:rsid w:val="00FA3CB8"/>
    <w:rsid w:val="00FA3EC0"/>
    <w:rsid w:val="00FA3FB3"/>
    <w:rsid w:val="00FA3FE4"/>
    <w:rsid w:val="00FA419F"/>
    <w:rsid w:val="00FA4286"/>
    <w:rsid w:val="00FA42DC"/>
    <w:rsid w:val="00FA43CE"/>
    <w:rsid w:val="00FA4446"/>
    <w:rsid w:val="00FA44B0"/>
    <w:rsid w:val="00FA44F8"/>
    <w:rsid w:val="00FA4597"/>
    <w:rsid w:val="00FA461F"/>
    <w:rsid w:val="00FA47A7"/>
    <w:rsid w:val="00FA483A"/>
    <w:rsid w:val="00FA49BA"/>
    <w:rsid w:val="00FA4B34"/>
    <w:rsid w:val="00FA4DFA"/>
    <w:rsid w:val="00FA4E05"/>
    <w:rsid w:val="00FA4E24"/>
    <w:rsid w:val="00FA4F04"/>
    <w:rsid w:val="00FA504B"/>
    <w:rsid w:val="00FA5231"/>
    <w:rsid w:val="00FA5263"/>
    <w:rsid w:val="00FA52DA"/>
    <w:rsid w:val="00FA53C1"/>
    <w:rsid w:val="00FA546B"/>
    <w:rsid w:val="00FA54B1"/>
    <w:rsid w:val="00FA55E6"/>
    <w:rsid w:val="00FA5774"/>
    <w:rsid w:val="00FA5B4C"/>
    <w:rsid w:val="00FA5BEA"/>
    <w:rsid w:val="00FA5C0C"/>
    <w:rsid w:val="00FA5D4A"/>
    <w:rsid w:val="00FA5EF9"/>
    <w:rsid w:val="00FA5F09"/>
    <w:rsid w:val="00FA63F1"/>
    <w:rsid w:val="00FA64F6"/>
    <w:rsid w:val="00FA6619"/>
    <w:rsid w:val="00FA67C0"/>
    <w:rsid w:val="00FA682B"/>
    <w:rsid w:val="00FA69B4"/>
    <w:rsid w:val="00FA6B75"/>
    <w:rsid w:val="00FA6D1C"/>
    <w:rsid w:val="00FA6EA0"/>
    <w:rsid w:val="00FA704B"/>
    <w:rsid w:val="00FA737A"/>
    <w:rsid w:val="00FA7A91"/>
    <w:rsid w:val="00FA7CC1"/>
    <w:rsid w:val="00FA7E5E"/>
    <w:rsid w:val="00FB01BF"/>
    <w:rsid w:val="00FB0305"/>
    <w:rsid w:val="00FB05EB"/>
    <w:rsid w:val="00FB0C5B"/>
    <w:rsid w:val="00FB0CBA"/>
    <w:rsid w:val="00FB0CBC"/>
    <w:rsid w:val="00FB0E56"/>
    <w:rsid w:val="00FB0E90"/>
    <w:rsid w:val="00FB0EF3"/>
    <w:rsid w:val="00FB0F62"/>
    <w:rsid w:val="00FB1058"/>
    <w:rsid w:val="00FB117C"/>
    <w:rsid w:val="00FB16A9"/>
    <w:rsid w:val="00FB16C4"/>
    <w:rsid w:val="00FB1780"/>
    <w:rsid w:val="00FB1ABC"/>
    <w:rsid w:val="00FB1B17"/>
    <w:rsid w:val="00FB1B18"/>
    <w:rsid w:val="00FB1DEF"/>
    <w:rsid w:val="00FB1E41"/>
    <w:rsid w:val="00FB1F50"/>
    <w:rsid w:val="00FB26B3"/>
    <w:rsid w:val="00FB2851"/>
    <w:rsid w:val="00FB2A23"/>
    <w:rsid w:val="00FB2F03"/>
    <w:rsid w:val="00FB3018"/>
    <w:rsid w:val="00FB329B"/>
    <w:rsid w:val="00FB334A"/>
    <w:rsid w:val="00FB346B"/>
    <w:rsid w:val="00FB34BB"/>
    <w:rsid w:val="00FB3564"/>
    <w:rsid w:val="00FB3764"/>
    <w:rsid w:val="00FB38DF"/>
    <w:rsid w:val="00FB38F1"/>
    <w:rsid w:val="00FB391F"/>
    <w:rsid w:val="00FB3938"/>
    <w:rsid w:val="00FB3E5A"/>
    <w:rsid w:val="00FB41BF"/>
    <w:rsid w:val="00FB41CA"/>
    <w:rsid w:val="00FB44B2"/>
    <w:rsid w:val="00FB4712"/>
    <w:rsid w:val="00FB47C2"/>
    <w:rsid w:val="00FB4878"/>
    <w:rsid w:val="00FB4C4C"/>
    <w:rsid w:val="00FB504E"/>
    <w:rsid w:val="00FB5050"/>
    <w:rsid w:val="00FB537A"/>
    <w:rsid w:val="00FB5589"/>
    <w:rsid w:val="00FB5653"/>
    <w:rsid w:val="00FB58A9"/>
    <w:rsid w:val="00FB5C4A"/>
    <w:rsid w:val="00FB5E6C"/>
    <w:rsid w:val="00FB6273"/>
    <w:rsid w:val="00FB67BB"/>
    <w:rsid w:val="00FB69EC"/>
    <w:rsid w:val="00FB6A88"/>
    <w:rsid w:val="00FB6BB4"/>
    <w:rsid w:val="00FB6C77"/>
    <w:rsid w:val="00FB6E16"/>
    <w:rsid w:val="00FB7025"/>
    <w:rsid w:val="00FB7265"/>
    <w:rsid w:val="00FB7285"/>
    <w:rsid w:val="00FB7326"/>
    <w:rsid w:val="00FB7373"/>
    <w:rsid w:val="00FB7DD9"/>
    <w:rsid w:val="00FB7E23"/>
    <w:rsid w:val="00FC0005"/>
    <w:rsid w:val="00FC0046"/>
    <w:rsid w:val="00FC00A9"/>
    <w:rsid w:val="00FC0104"/>
    <w:rsid w:val="00FC0538"/>
    <w:rsid w:val="00FC0553"/>
    <w:rsid w:val="00FC0568"/>
    <w:rsid w:val="00FC0641"/>
    <w:rsid w:val="00FC06A8"/>
    <w:rsid w:val="00FC0779"/>
    <w:rsid w:val="00FC07A6"/>
    <w:rsid w:val="00FC0812"/>
    <w:rsid w:val="00FC0B68"/>
    <w:rsid w:val="00FC0B8B"/>
    <w:rsid w:val="00FC0C9E"/>
    <w:rsid w:val="00FC0D59"/>
    <w:rsid w:val="00FC0DC8"/>
    <w:rsid w:val="00FC11F7"/>
    <w:rsid w:val="00FC134E"/>
    <w:rsid w:val="00FC135A"/>
    <w:rsid w:val="00FC13FD"/>
    <w:rsid w:val="00FC1688"/>
    <w:rsid w:val="00FC1B57"/>
    <w:rsid w:val="00FC1B8D"/>
    <w:rsid w:val="00FC1BFF"/>
    <w:rsid w:val="00FC1D5D"/>
    <w:rsid w:val="00FC1DC4"/>
    <w:rsid w:val="00FC1DEF"/>
    <w:rsid w:val="00FC1E77"/>
    <w:rsid w:val="00FC1EFD"/>
    <w:rsid w:val="00FC20D9"/>
    <w:rsid w:val="00FC2119"/>
    <w:rsid w:val="00FC2620"/>
    <w:rsid w:val="00FC2976"/>
    <w:rsid w:val="00FC29C1"/>
    <w:rsid w:val="00FC2BCD"/>
    <w:rsid w:val="00FC2F61"/>
    <w:rsid w:val="00FC3084"/>
    <w:rsid w:val="00FC31BE"/>
    <w:rsid w:val="00FC32C8"/>
    <w:rsid w:val="00FC32D9"/>
    <w:rsid w:val="00FC3360"/>
    <w:rsid w:val="00FC3590"/>
    <w:rsid w:val="00FC3AE1"/>
    <w:rsid w:val="00FC3B2E"/>
    <w:rsid w:val="00FC3B9E"/>
    <w:rsid w:val="00FC3BF4"/>
    <w:rsid w:val="00FC3ED6"/>
    <w:rsid w:val="00FC4013"/>
    <w:rsid w:val="00FC4178"/>
    <w:rsid w:val="00FC41EA"/>
    <w:rsid w:val="00FC41EC"/>
    <w:rsid w:val="00FC44CA"/>
    <w:rsid w:val="00FC4756"/>
    <w:rsid w:val="00FC485C"/>
    <w:rsid w:val="00FC4E29"/>
    <w:rsid w:val="00FC4E39"/>
    <w:rsid w:val="00FC4EB0"/>
    <w:rsid w:val="00FC4F3C"/>
    <w:rsid w:val="00FC4FEE"/>
    <w:rsid w:val="00FC55B5"/>
    <w:rsid w:val="00FC59D9"/>
    <w:rsid w:val="00FC5AFA"/>
    <w:rsid w:val="00FC5B22"/>
    <w:rsid w:val="00FC5C73"/>
    <w:rsid w:val="00FC5E48"/>
    <w:rsid w:val="00FC6018"/>
    <w:rsid w:val="00FC602A"/>
    <w:rsid w:val="00FC6072"/>
    <w:rsid w:val="00FC62D9"/>
    <w:rsid w:val="00FC6489"/>
    <w:rsid w:val="00FC65FD"/>
    <w:rsid w:val="00FC66AA"/>
    <w:rsid w:val="00FC6752"/>
    <w:rsid w:val="00FC6819"/>
    <w:rsid w:val="00FC6B0E"/>
    <w:rsid w:val="00FC6CCF"/>
    <w:rsid w:val="00FC6CE5"/>
    <w:rsid w:val="00FC6D65"/>
    <w:rsid w:val="00FC74C1"/>
    <w:rsid w:val="00FC76C2"/>
    <w:rsid w:val="00FC7722"/>
    <w:rsid w:val="00FC78C0"/>
    <w:rsid w:val="00FC79DD"/>
    <w:rsid w:val="00FC7A0A"/>
    <w:rsid w:val="00FC7BBC"/>
    <w:rsid w:val="00FC7BC0"/>
    <w:rsid w:val="00FC7C3D"/>
    <w:rsid w:val="00FC7DF8"/>
    <w:rsid w:val="00FD000C"/>
    <w:rsid w:val="00FD0118"/>
    <w:rsid w:val="00FD0263"/>
    <w:rsid w:val="00FD0304"/>
    <w:rsid w:val="00FD04A4"/>
    <w:rsid w:val="00FD0580"/>
    <w:rsid w:val="00FD07AD"/>
    <w:rsid w:val="00FD0ACA"/>
    <w:rsid w:val="00FD0B48"/>
    <w:rsid w:val="00FD0EE4"/>
    <w:rsid w:val="00FD0F3D"/>
    <w:rsid w:val="00FD0FB2"/>
    <w:rsid w:val="00FD11E6"/>
    <w:rsid w:val="00FD123C"/>
    <w:rsid w:val="00FD15F3"/>
    <w:rsid w:val="00FD1787"/>
    <w:rsid w:val="00FD1828"/>
    <w:rsid w:val="00FD189B"/>
    <w:rsid w:val="00FD1B10"/>
    <w:rsid w:val="00FD1C10"/>
    <w:rsid w:val="00FD1C3D"/>
    <w:rsid w:val="00FD1DFA"/>
    <w:rsid w:val="00FD1EC6"/>
    <w:rsid w:val="00FD2056"/>
    <w:rsid w:val="00FD2185"/>
    <w:rsid w:val="00FD219D"/>
    <w:rsid w:val="00FD24FA"/>
    <w:rsid w:val="00FD2581"/>
    <w:rsid w:val="00FD26AF"/>
    <w:rsid w:val="00FD277E"/>
    <w:rsid w:val="00FD27D4"/>
    <w:rsid w:val="00FD2858"/>
    <w:rsid w:val="00FD2940"/>
    <w:rsid w:val="00FD2C8C"/>
    <w:rsid w:val="00FD2CBA"/>
    <w:rsid w:val="00FD2D24"/>
    <w:rsid w:val="00FD3007"/>
    <w:rsid w:val="00FD325D"/>
    <w:rsid w:val="00FD35C8"/>
    <w:rsid w:val="00FD3690"/>
    <w:rsid w:val="00FD3705"/>
    <w:rsid w:val="00FD3732"/>
    <w:rsid w:val="00FD3B85"/>
    <w:rsid w:val="00FD3C71"/>
    <w:rsid w:val="00FD3E61"/>
    <w:rsid w:val="00FD3F3F"/>
    <w:rsid w:val="00FD3F64"/>
    <w:rsid w:val="00FD3FF3"/>
    <w:rsid w:val="00FD419F"/>
    <w:rsid w:val="00FD4276"/>
    <w:rsid w:val="00FD430C"/>
    <w:rsid w:val="00FD442A"/>
    <w:rsid w:val="00FD4722"/>
    <w:rsid w:val="00FD494D"/>
    <w:rsid w:val="00FD4A3B"/>
    <w:rsid w:val="00FD4BC9"/>
    <w:rsid w:val="00FD4C95"/>
    <w:rsid w:val="00FD4F2A"/>
    <w:rsid w:val="00FD5352"/>
    <w:rsid w:val="00FD53CF"/>
    <w:rsid w:val="00FD53EC"/>
    <w:rsid w:val="00FD5A87"/>
    <w:rsid w:val="00FD5AFB"/>
    <w:rsid w:val="00FD5CA5"/>
    <w:rsid w:val="00FD5E4D"/>
    <w:rsid w:val="00FD6115"/>
    <w:rsid w:val="00FD638F"/>
    <w:rsid w:val="00FD63F0"/>
    <w:rsid w:val="00FD6501"/>
    <w:rsid w:val="00FD65B4"/>
    <w:rsid w:val="00FD67F9"/>
    <w:rsid w:val="00FD68AF"/>
    <w:rsid w:val="00FD6A1C"/>
    <w:rsid w:val="00FD6A87"/>
    <w:rsid w:val="00FD6BB5"/>
    <w:rsid w:val="00FD6C5F"/>
    <w:rsid w:val="00FD6C99"/>
    <w:rsid w:val="00FD6E88"/>
    <w:rsid w:val="00FD74F2"/>
    <w:rsid w:val="00FD74F7"/>
    <w:rsid w:val="00FD7534"/>
    <w:rsid w:val="00FD76C1"/>
    <w:rsid w:val="00FD76CF"/>
    <w:rsid w:val="00FD7965"/>
    <w:rsid w:val="00FD7B4B"/>
    <w:rsid w:val="00FD7C49"/>
    <w:rsid w:val="00FD7EFE"/>
    <w:rsid w:val="00FD7F9F"/>
    <w:rsid w:val="00FE02A2"/>
    <w:rsid w:val="00FE02F8"/>
    <w:rsid w:val="00FE057E"/>
    <w:rsid w:val="00FE09ED"/>
    <w:rsid w:val="00FE0B32"/>
    <w:rsid w:val="00FE1032"/>
    <w:rsid w:val="00FE104D"/>
    <w:rsid w:val="00FE14AB"/>
    <w:rsid w:val="00FE1787"/>
    <w:rsid w:val="00FE191B"/>
    <w:rsid w:val="00FE1DB7"/>
    <w:rsid w:val="00FE1E4C"/>
    <w:rsid w:val="00FE1ED6"/>
    <w:rsid w:val="00FE24E1"/>
    <w:rsid w:val="00FE250A"/>
    <w:rsid w:val="00FE2656"/>
    <w:rsid w:val="00FE26C3"/>
    <w:rsid w:val="00FE271C"/>
    <w:rsid w:val="00FE27D2"/>
    <w:rsid w:val="00FE27EB"/>
    <w:rsid w:val="00FE288B"/>
    <w:rsid w:val="00FE2896"/>
    <w:rsid w:val="00FE2CAD"/>
    <w:rsid w:val="00FE325D"/>
    <w:rsid w:val="00FE32AC"/>
    <w:rsid w:val="00FE342E"/>
    <w:rsid w:val="00FE37E5"/>
    <w:rsid w:val="00FE3A43"/>
    <w:rsid w:val="00FE3A4A"/>
    <w:rsid w:val="00FE3B35"/>
    <w:rsid w:val="00FE3BDC"/>
    <w:rsid w:val="00FE3F1C"/>
    <w:rsid w:val="00FE3F49"/>
    <w:rsid w:val="00FE404B"/>
    <w:rsid w:val="00FE418F"/>
    <w:rsid w:val="00FE4242"/>
    <w:rsid w:val="00FE430F"/>
    <w:rsid w:val="00FE4498"/>
    <w:rsid w:val="00FE4602"/>
    <w:rsid w:val="00FE4624"/>
    <w:rsid w:val="00FE480E"/>
    <w:rsid w:val="00FE4857"/>
    <w:rsid w:val="00FE4BAB"/>
    <w:rsid w:val="00FE5273"/>
    <w:rsid w:val="00FE52DD"/>
    <w:rsid w:val="00FE53CB"/>
    <w:rsid w:val="00FE545D"/>
    <w:rsid w:val="00FE54A4"/>
    <w:rsid w:val="00FE555E"/>
    <w:rsid w:val="00FE57B3"/>
    <w:rsid w:val="00FE5A78"/>
    <w:rsid w:val="00FE5AA3"/>
    <w:rsid w:val="00FE5C27"/>
    <w:rsid w:val="00FE5C3F"/>
    <w:rsid w:val="00FE5C69"/>
    <w:rsid w:val="00FE5CA4"/>
    <w:rsid w:val="00FE5FA4"/>
    <w:rsid w:val="00FE608B"/>
    <w:rsid w:val="00FE60F0"/>
    <w:rsid w:val="00FE6272"/>
    <w:rsid w:val="00FE6371"/>
    <w:rsid w:val="00FE6462"/>
    <w:rsid w:val="00FE6782"/>
    <w:rsid w:val="00FE6851"/>
    <w:rsid w:val="00FE68B6"/>
    <w:rsid w:val="00FE6CBF"/>
    <w:rsid w:val="00FE70A1"/>
    <w:rsid w:val="00FE7185"/>
    <w:rsid w:val="00FE719A"/>
    <w:rsid w:val="00FE72B0"/>
    <w:rsid w:val="00FE7589"/>
    <w:rsid w:val="00FE767B"/>
    <w:rsid w:val="00FE7771"/>
    <w:rsid w:val="00FE7B8F"/>
    <w:rsid w:val="00FE7BD6"/>
    <w:rsid w:val="00FE7D84"/>
    <w:rsid w:val="00FF064D"/>
    <w:rsid w:val="00FF068B"/>
    <w:rsid w:val="00FF07DD"/>
    <w:rsid w:val="00FF0823"/>
    <w:rsid w:val="00FF09E7"/>
    <w:rsid w:val="00FF0BB7"/>
    <w:rsid w:val="00FF0C0A"/>
    <w:rsid w:val="00FF0FCB"/>
    <w:rsid w:val="00FF10B3"/>
    <w:rsid w:val="00FF1165"/>
    <w:rsid w:val="00FF1634"/>
    <w:rsid w:val="00FF18D2"/>
    <w:rsid w:val="00FF1B11"/>
    <w:rsid w:val="00FF1BE5"/>
    <w:rsid w:val="00FF1C90"/>
    <w:rsid w:val="00FF21A8"/>
    <w:rsid w:val="00FF266E"/>
    <w:rsid w:val="00FF26F3"/>
    <w:rsid w:val="00FF2915"/>
    <w:rsid w:val="00FF2BF9"/>
    <w:rsid w:val="00FF2C8F"/>
    <w:rsid w:val="00FF2C96"/>
    <w:rsid w:val="00FF3124"/>
    <w:rsid w:val="00FF37CE"/>
    <w:rsid w:val="00FF37F9"/>
    <w:rsid w:val="00FF3957"/>
    <w:rsid w:val="00FF3A27"/>
    <w:rsid w:val="00FF3A46"/>
    <w:rsid w:val="00FF3BAA"/>
    <w:rsid w:val="00FF3D57"/>
    <w:rsid w:val="00FF40EE"/>
    <w:rsid w:val="00FF4146"/>
    <w:rsid w:val="00FF4220"/>
    <w:rsid w:val="00FF4502"/>
    <w:rsid w:val="00FF4546"/>
    <w:rsid w:val="00FF4752"/>
    <w:rsid w:val="00FF478C"/>
    <w:rsid w:val="00FF488F"/>
    <w:rsid w:val="00FF4A93"/>
    <w:rsid w:val="00FF4B31"/>
    <w:rsid w:val="00FF5086"/>
    <w:rsid w:val="00FF5093"/>
    <w:rsid w:val="00FF50AB"/>
    <w:rsid w:val="00FF5112"/>
    <w:rsid w:val="00FF5194"/>
    <w:rsid w:val="00FF51D0"/>
    <w:rsid w:val="00FF54D4"/>
    <w:rsid w:val="00FF5567"/>
    <w:rsid w:val="00FF557F"/>
    <w:rsid w:val="00FF57C8"/>
    <w:rsid w:val="00FF596D"/>
    <w:rsid w:val="00FF5B22"/>
    <w:rsid w:val="00FF5BDF"/>
    <w:rsid w:val="00FF5D23"/>
    <w:rsid w:val="00FF5D9C"/>
    <w:rsid w:val="00FF5F9F"/>
    <w:rsid w:val="00FF6112"/>
    <w:rsid w:val="00FF6525"/>
    <w:rsid w:val="00FF6688"/>
    <w:rsid w:val="00FF685D"/>
    <w:rsid w:val="00FF6B6C"/>
    <w:rsid w:val="00FF6CA1"/>
    <w:rsid w:val="00FF6CDC"/>
    <w:rsid w:val="00FF6D1D"/>
    <w:rsid w:val="00FF6E09"/>
    <w:rsid w:val="00FF7040"/>
    <w:rsid w:val="00FF7074"/>
    <w:rsid w:val="00FF738C"/>
    <w:rsid w:val="00FF7391"/>
    <w:rsid w:val="00FF749E"/>
    <w:rsid w:val="00FF7C20"/>
    <w:rsid w:val="00FF7EF7"/>
    <w:rsid w:val="010C8AB9"/>
    <w:rsid w:val="0134F5AF"/>
    <w:rsid w:val="01AE3F33"/>
    <w:rsid w:val="01C4A509"/>
    <w:rsid w:val="020E3050"/>
    <w:rsid w:val="025ECEBF"/>
    <w:rsid w:val="028EB418"/>
    <w:rsid w:val="02C744F3"/>
    <w:rsid w:val="02E6E04C"/>
    <w:rsid w:val="02FACFA2"/>
    <w:rsid w:val="0358A337"/>
    <w:rsid w:val="039E7FF9"/>
    <w:rsid w:val="04042D03"/>
    <w:rsid w:val="040D4930"/>
    <w:rsid w:val="0410BC3C"/>
    <w:rsid w:val="0430450F"/>
    <w:rsid w:val="046F10C2"/>
    <w:rsid w:val="0482B0AD"/>
    <w:rsid w:val="048C5119"/>
    <w:rsid w:val="049BC99A"/>
    <w:rsid w:val="049D7A9A"/>
    <w:rsid w:val="04CF53C9"/>
    <w:rsid w:val="04D31CC0"/>
    <w:rsid w:val="05274456"/>
    <w:rsid w:val="05457F99"/>
    <w:rsid w:val="05E551B1"/>
    <w:rsid w:val="0619B040"/>
    <w:rsid w:val="0692F6C0"/>
    <w:rsid w:val="069A4BD3"/>
    <w:rsid w:val="06BEC552"/>
    <w:rsid w:val="06C94CA7"/>
    <w:rsid w:val="06E7E34D"/>
    <w:rsid w:val="06EC44E0"/>
    <w:rsid w:val="07087706"/>
    <w:rsid w:val="07198E72"/>
    <w:rsid w:val="074E9997"/>
    <w:rsid w:val="0757827C"/>
    <w:rsid w:val="076BD26D"/>
    <w:rsid w:val="07B7853C"/>
    <w:rsid w:val="07EC7FD2"/>
    <w:rsid w:val="0800796A"/>
    <w:rsid w:val="0820F62C"/>
    <w:rsid w:val="08355578"/>
    <w:rsid w:val="0837E29C"/>
    <w:rsid w:val="0855EF78"/>
    <w:rsid w:val="085FFF05"/>
    <w:rsid w:val="08A4FAE1"/>
    <w:rsid w:val="08C4CF6F"/>
    <w:rsid w:val="08D1A59B"/>
    <w:rsid w:val="08D40823"/>
    <w:rsid w:val="09036D6A"/>
    <w:rsid w:val="09063481"/>
    <w:rsid w:val="09561914"/>
    <w:rsid w:val="09BC1DB0"/>
    <w:rsid w:val="09F35EBC"/>
    <w:rsid w:val="0AA6A65A"/>
    <w:rsid w:val="0AC66698"/>
    <w:rsid w:val="0B0CF8FC"/>
    <w:rsid w:val="0B2922F7"/>
    <w:rsid w:val="0BC39915"/>
    <w:rsid w:val="0C4F1561"/>
    <w:rsid w:val="0C9FB842"/>
    <w:rsid w:val="0CD60DE1"/>
    <w:rsid w:val="0CE67599"/>
    <w:rsid w:val="0CF018F8"/>
    <w:rsid w:val="0D56940E"/>
    <w:rsid w:val="0DAE5E54"/>
    <w:rsid w:val="0DEA11A2"/>
    <w:rsid w:val="0E0F45A1"/>
    <w:rsid w:val="0E220C3F"/>
    <w:rsid w:val="0E5B5DC5"/>
    <w:rsid w:val="0E7FB3B4"/>
    <w:rsid w:val="0E83A6C0"/>
    <w:rsid w:val="0EAD5EBA"/>
    <w:rsid w:val="0EBC8F7B"/>
    <w:rsid w:val="0F29C160"/>
    <w:rsid w:val="0F4EAFB9"/>
    <w:rsid w:val="0FA6327E"/>
    <w:rsid w:val="10A440DE"/>
    <w:rsid w:val="11B1E9FB"/>
    <w:rsid w:val="11F9713B"/>
    <w:rsid w:val="12370CF2"/>
    <w:rsid w:val="12549677"/>
    <w:rsid w:val="12BFB967"/>
    <w:rsid w:val="12F96336"/>
    <w:rsid w:val="1311A4AC"/>
    <w:rsid w:val="131973F1"/>
    <w:rsid w:val="13BC60E5"/>
    <w:rsid w:val="13FD71C4"/>
    <w:rsid w:val="143B7262"/>
    <w:rsid w:val="14825C5C"/>
    <w:rsid w:val="149B3E1E"/>
    <w:rsid w:val="14B0DF03"/>
    <w:rsid w:val="1550C176"/>
    <w:rsid w:val="157AAB13"/>
    <w:rsid w:val="15B8F4F9"/>
    <w:rsid w:val="167EDE94"/>
    <w:rsid w:val="16B4BED5"/>
    <w:rsid w:val="16BB230D"/>
    <w:rsid w:val="1706D434"/>
    <w:rsid w:val="170E995B"/>
    <w:rsid w:val="1716E11D"/>
    <w:rsid w:val="172738A6"/>
    <w:rsid w:val="17356FE5"/>
    <w:rsid w:val="17501C0E"/>
    <w:rsid w:val="18449F71"/>
    <w:rsid w:val="1856BFF1"/>
    <w:rsid w:val="185AD3C2"/>
    <w:rsid w:val="18A110FE"/>
    <w:rsid w:val="18FE3EB0"/>
    <w:rsid w:val="190616E7"/>
    <w:rsid w:val="191E4BF9"/>
    <w:rsid w:val="1961D67C"/>
    <w:rsid w:val="197C56C6"/>
    <w:rsid w:val="19ACFD72"/>
    <w:rsid w:val="1A012928"/>
    <w:rsid w:val="1A3C7CB8"/>
    <w:rsid w:val="1AE9A002"/>
    <w:rsid w:val="1AFD5BF8"/>
    <w:rsid w:val="1B486AEE"/>
    <w:rsid w:val="1B8AD227"/>
    <w:rsid w:val="1B96723F"/>
    <w:rsid w:val="1B9C2983"/>
    <w:rsid w:val="1BFA2313"/>
    <w:rsid w:val="1C832793"/>
    <w:rsid w:val="1D882012"/>
    <w:rsid w:val="1D957E40"/>
    <w:rsid w:val="1DB18717"/>
    <w:rsid w:val="1DB428D7"/>
    <w:rsid w:val="1DB48477"/>
    <w:rsid w:val="1DDC218F"/>
    <w:rsid w:val="1DF03505"/>
    <w:rsid w:val="1E53A5A6"/>
    <w:rsid w:val="1E7C0814"/>
    <w:rsid w:val="1E987449"/>
    <w:rsid w:val="1EA6B03E"/>
    <w:rsid w:val="1EB96822"/>
    <w:rsid w:val="1F25B2D2"/>
    <w:rsid w:val="1F410EAA"/>
    <w:rsid w:val="1F5FF883"/>
    <w:rsid w:val="1F7B2822"/>
    <w:rsid w:val="1F836E54"/>
    <w:rsid w:val="1FAC81EE"/>
    <w:rsid w:val="1FB7D2D9"/>
    <w:rsid w:val="1FCF2CEF"/>
    <w:rsid w:val="1FE16F39"/>
    <w:rsid w:val="1FE2773C"/>
    <w:rsid w:val="1FF7FBE3"/>
    <w:rsid w:val="2035BA39"/>
    <w:rsid w:val="20616A78"/>
    <w:rsid w:val="208F1562"/>
    <w:rsid w:val="20E5A855"/>
    <w:rsid w:val="20F4F280"/>
    <w:rsid w:val="20FEA09B"/>
    <w:rsid w:val="212CDFD5"/>
    <w:rsid w:val="218AAEF0"/>
    <w:rsid w:val="21CFF234"/>
    <w:rsid w:val="21D43801"/>
    <w:rsid w:val="21E0166D"/>
    <w:rsid w:val="21F7E89C"/>
    <w:rsid w:val="22124AED"/>
    <w:rsid w:val="2225794F"/>
    <w:rsid w:val="2247706D"/>
    <w:rsid w:val="22793B40"/>
    <w:rsid w:val="228E5847"/>
    <w:rsid w:val="228E875D"/>
    <w:rsid w:val="22BB26B0"/>
    <w:rsid w:val="22D641D8"/>
    <w:rsid w:val="22FB714A"/>
    <w:rsid w:val="237A90A0"/>
    <w:rsid w:val="237DCBA9"/>
    <w:rsid w:val="2467DCA6"/>
    <w:rsid w:val="24783938"/>
    <w:rsid w:val="24A590E8"/>
    <w:rsid w:val="24D8F957"/>
    <w:rsid w:val="24E9FAF7"/>
    <w:rsid w:val="24ECEF54"/>
    <w:rsid w:val="251F131F"/>
    <w:rsid w:val="252E1953"/>
    <w:rsid w:val="2585090E"/>
    <w:rsid w:val="25D46F8B"/>
    <w:rsid w:val="266D8365"/>
    <w:rsid w:val="269BA58D"/>
    <w:rsid w:val="26C2FCFA"/>
    <w:rsid w:val="274BBA98"/>
    <w:rsid w:val="27EB82A9"/>
    <w:rsid w:val="280F8300"/>
    <w:rsid w:val="284786F1"/>
    <w:rsid w:val="2855EF36"/>
    <w:rsid w:val="288C6CED"/>
    <w:rsid w:val="28953600"/>
    <w:rsid w:val="28A2695A"/>
    <w:rsid w:val="28AE06D1"/>
    <w:rsid w:val="291F105A"/>
    <w:rsid w:val="294C4631"/>
    <w:rsid w:val="2978F15B"/>
    <w:rsid w:val="297FF101"/>
    <w:rsid w:val="2981E1AF"/>
    <w:rsid w:val="299EF2BD"/>
    <w:rsid w:val="29ECF9B6"/>
    <w:rsid w:val="2A0B0CEC"/>
    <w:rsid w:val="2A0F7249"/>
    <w:rsid w:val="2A503A1C"/>
    <w:rsid w:val="2A5E464A"/>
    <w:rsid w:val="2A7976E6"/>
    <w:rsid w:val="2A82AC69"/>
    <w:rsid w:val="2A8E9BDE"/>
    <w:rsid w:val="2AA5CA5C"/>
    <w:rsid w:val="2AE69B7B"/>
    <w:rsid w:val="2AE94048"/>
    <w:rsid w:val="2AE9794A"/>
    <w:rsid w:val="2B4BFDB3"/>
    <w:rsid w:val="2B5CFB21"/>
    <w:rsid w:val="2B6E05F4"/>
    <w:rsid w:val="2C28A6DA"/>
    <w:rsid w:val="2C3495C7"/>
    <w:rsid w:val="2DC56B07"/>
    <w:rsid w:val="2DC783E6"/>
    <w:rsid w:val="2E26265D"/>
    <w:rsid w:val="2E3803BA"/>
    <w:rsid w:val="2E45D4D4"/>
    <w:rsid w:val="2EA485E8"/>
    <w:rsid w:val="2EC8BCA2"/>
    <w:rsid w:val="2ECC85E0"/>
    <w:rsid w:val="2ECD2815"/>
    <w:rsid w:val="2ECD3783"/>
    <w:rsid w:val="2EFF20A3"/>
    <w:rsid w:val="2F250FA3"/>
    <w:rsid w:val="2F3862A3"/>
    <w:rsid w:val="2F433516"/>
    <w:rsid w:val="2F5D99BB"/>
    <w:rsid w:val="2F8FB9E1"/>
    <w:rsid w:val="2FA6FDD1"/>
    <w:rsid w:val="30FCEF5C"/>
    <w:rsid w:val="30FD4A20"/>
    <w:rsid w:val="3160FD14"/>
    <w:rsid w:val="3190EC69"/>
    <w:rsid w:val="31AAC316"/>
    <w:rsid w:val="31BE983B"/>
    <w:rsid w:val="31C2250B"/>
    <w:rsid w:val="31D7832F"/>
    <w:rsid w:val="320866AB"/>
    <w:rsid w:val="327AD5D8"/>
    <w:rsid w:val="32B38A0B"/>
    <w:rsid w:val="32D29B35"/>
    <w:rsid w:val="32FF3F90"/>
    <w:rsid w:val="33048606"/>
    <w:rsid w:val="330D7DDE"/>
    <w:rsid w:val="33146AF6"/>
    <w:rsid w:val="335D4131"/>
    <w:rsid w:val="33AE0014"/>
    <w:rsid w:val="33D342E1"/>
    <w:rsid w:val="341467BC"/>
    <w:rsid w:val="34176A3C"/>
    <w:rsid w:val="341B06EF"/>
    <w:rsid w:val="341EE661"/>
    <w:rsid w:val="34442E7A"/>
    <w:rsid w:val="344835A5"/>
    <w:rsid w:val="344928C9"/>
    <w:rsid w:val="34CA2ED7"/>
    <w:rsid w:val="34ECDD16"/>
    <w:rsid w:val="3535AFB6"/>
    <w:rsid w:val="3536A2FC"/>
    <w:rsid w:val="3552B954"/>
    <w:rsid w:val="35678B5E"/>
    <w:rsid w:val="3582F18D"/>
    <w:rsid w:val="35A3FE4A"/>
    <w:rsid w:val="35DD19FE"/>
    <w:rsid w:val="35DD548B"/>
    <w:rsid w:val="36481B86"/>
    <w:rsid w:val="36534E92"/>
    <w:rsid w:val="366436FB"/>
    <w:rsid w:val="36B87B1B"/>
    <w:rsid w:val="36E84C57"/>
    <w:rsid w:val="381B0710"/>
    <w:rsid w:val="3820E572"/>
    <w:rsid w:val="384D0F02"/>
    <w:rsid w:val="3891E1C5"/>
    <w:rsid w:val="38AE455A"/>
    <w:rsid w:val="38DA7671"/>
    <w:rsid w:val="394FED3D"/>
    <w:rsid w:val="3A43E626"/>
    <w:rsid w:val="3A50B893"/>
    <w:rsid w:val="3A53652D"/>
    <w:rsid w:val="3A97E0D2"/>
    <w:rsid w:val="3B08B25E"/>
    <w:rsid w:val="3B28CB27"/>
    <w:rsid w:val="3B699DCE"/>
    <w:rsid w:val="3B74D5B0"/>
    <w:rsid w:val="3BCF122D"/>
    <w:rsid w:val="3C584030"/>
    <w:rsid w:val="3CB9F2B7"/>
    <w:rsid w:val="3CCCA0FB"/>
    <w:rsid w:val="3CE65280"/>
    <w:rsid w:val="3D0FDA6C"/>
    <w:rsid w:val="3D252251"/>
    <w:rsid w:val="3D658ABC"/>
    <w:rsid w:val="3DF76BB1"/>
    <w:rsid w:val="3E1427BB"/>
    <w:rsid w:val="3E4E9A9E"/>
    <w:rsid w:val="3EE344FC"/>
    <w:rsid w:val="3EE4A1E8"/>
    <w:rsid w:val="3F112BBE"/>
    <w:rsid w:val="3F3BDC59"/>
    <w:rsid w:val="3F50D901"/>
    <w:rsid w:val="3F52383C"/>
    <w:rsid w:val="3FC2E12B"/>
    <w:rsid w:val="40245FD3"/>
    <w:rsid w:val="406B2308"/>
    <w:rsid w:val="40F5A615"/>
    <w:rsid w:val="41292D21"/>
    <w:rsid w:val="412DA254"/>
    <w:rsid w:val="413A0B2D"/>
    <w:rsid w:val="41CAC209"/>
    <w:rsid w:val="41EB01FE"/>
    <w:rsid w:val="425F5BF7"/>
    <w:rsid w:val="42A743F2"/>
    <w:rsid w:val="42EED897"/>
    <w:rsid w:val="43943104"/>
    <w:rsid w:val="4396DAC2"/>
    <w:rsid w:val="43D1D2E0"/>
    <w:rsid w:val="43DC5AA1"/>
    <w:rsid w:val="43F19187"/>
    <w:rsid w:val="44555BC6"/>
    <w:rsid w:val="448941F9"/>
    <w:rsid w:val="44F2C3CE"/>
    <w:rsid w:val="45AA249F"/>
    <w:rsid w:val="45ABDB9A"/>
    <w:rsid w:val="45F39FA8"/>
    <w:rsid w:val="468381D3"/>
    <w:rsid w:val="4696B4E8"/>
    <w:rsid w:val="4697E3D8"/>
    <w:rsid w:val="46C05966"/>
    <w:rsid w:val="46D38C7B"/>
    <w:rsid w:val="47BE0122"/>
    <w:rsid w:val="47E8BDF1"/>
    <w:rsid w:val="481A8BDC"/>
    <w:rsid w:val="486CDD62"/>
    <w:rsid w:val="4897305A"/>
    <w:rsid w:val="48CE4B39"/>
    <w:rsid w:val="496223B0"/>
    <w:rsid w:val="4A0934FF"/>
    <w:rsid w:val="4A88C2F6"/>
    <w:rsid w:val="4B16D9FD"/>
    <w:rsid w:val="4B2FB6F0"/>
    <w:rsid w:val="4BAB2C7E"/>
    <w:rsid w:val="4C2F1011"/>
    <w:rsid w:val="4C564498"/>
    <w:rsid w:val="4C70A9C5"/>
    <w:rsid w:val="4C91C0B8"/>
    <w:rsid w:val="4CBACDF7"/>
    <w:rsid w:val="4CBCA271"/>
    <w:rsid w:val="4CC0147F"/>
    <w:rsid w:val="4D1DF008"/>
    <w:rsid w:val="4D585F1D"/>
    <w:rsid w:val="4D76BBED"/>
    <w:rsid w:val="4E25E010"/>
    <w:rsid w:val="4E9FBC70"/>
    <w:rsid w:val="4F649AC7"/>
    <w:rsid w:val="4F85F8BE"/>
    <w:rsid w:val="4FCD505C"/>
    <w:rsid w:val="5013F151"/>
    <w:rsid w:val="505C5EFD"/>
    <w:rsid w:val="5061148E"/>
    <w:rsid w:val="50F0D37E"/>
    <w:rsid w:val="50FD6C78"/>
    <w:rsid w:val="51491D68"/>
    <w:rsid w:val="516F1C70"/>
    <w:rsid w:val="5193A752"/>
    <w:rsid w:val="51ACCC8C"/>
    <w:rsid w:val="5235E704"/>
    <w:rsid w:val="5289E528"/>
    <w:rsid w:val="52BAC0BB"/>
    <w:rsid w:val="52C7A56D"/>
    <w:rsid w:val="531FFA24"/>
    <w:rsid w:val="53245C33"/>
    <w:rsid w:val="534144D1"/>
    <w:rsid w:val="5384C75A"/>
    <w:rsid w:val="53C8E498"/>
    <w:rsid w:val="54318319"/>
    <w:rsid w:val="545A05B0"/>
    <w:rsid w:val="549C8929"/>
    <w:rsid w:val="54D2023E"/>
    <w:rsid w:val="54D599F1"/>
    <w:rsid w:val="551081E5"/>
    <w:rsid w:val="5525DE26"/>
    <w:rsid w:val="552D760A"/>
    <w:rsid w:val="555A35C2"/>
    <w:rsid w:val="55637BCD"/>
    <w:rsid w:val="559205E2"/>
    <w:rsid w:val="55D407D2"/>
    <w:rsid w:val="55FA54BC"/>
    <w:rsid w:val="564F51D9"/>
    <w:rsid w:val="56564237"/>
    <w:rsid w:val="5670F3D0"/>
    <w:rsid w:val="567F4F38"/>
    <w:rsid w:val="56B23587"/>
    <w:rsid w:val="56F03F69"/>
    <w:rsid w:val="56FB5B56"/>
    <w:rsid w:val="56FDEBD7"/>
    <w:rsid w:val="57664AE7"/>
    <w:rsid w:val="57B93000"/>
    <w:rsid w:val="5847052E"/>
    <w:rsid w:val="58760C37"/>
    <w:rsid w:val="587BA13B"/>
    <w:rsid w:val="588B7649"/>
    <w:rsid w:val="58B9EE87"/>
    <w:rsid w:val="58F01B08"/>
    <w:rsid w:val="5925A189"/>
    <w:rsid w:val="59282FFC"/>
    <w:rsid w:val="593DFF9D"/>
    <w:rsid w:val="593E20A9"/>
    <w:rsid w:val="593FA384"/>
    <w:rsid w:val="5957B346"/>
    <w:rsid w:val="59760E8B"/>
    <w:rsid w:val="59A21B79"/>
    <w:rsid w:val="59B48BE2"/>
    <w:rsid w:val="5A57D580"/>
    <w:rsid w:val="5A98B12C"/>
    <w:rsid w:val="5AA14CE1"/>
    <w:rsid w:val="5AC82647"/>
    <w:rsid w:val="5AD81516"/>
    <w:rsid w:val="5AFE749D"/>
    <w:rsid w:val="5B43406C"/>
    <w:rsid w:val="5B44647D"/>
    <w:rsid w:val="5B4773CF"/>
    <w:rsid w:val="5B9451CB"/>
    <w:rsid w:val="5BD762E4"/>
    <w:rsid w:val="5BF9271C"/>
    <w:rsid w:val="5C09EDC2"/>
    <w:rsid w:val="5C72E96B"/>
    <w:rsid w:val="5CB3DABE"/>
    <w:rsid w:val="5CBC69DF"/>
    <w:rsid w:val="5D38316B"/>
    <w:rsid w:val="5D3A3AC1"/>
    <w:rsid w:val="5D9E886F"/>
    <w:rsid w:val="5DDDBE30"/>
    <w:rsid w:val="5DEEA3E3"/>
    <w:rsid w:val="5F5D3B26"/>
    <w:rsid w:val="5F7EABF5"/>
    <w:rsid w:val="5FA7637D"/>
    <w:rsid w:val="5FB94897"/>
    <w:rsid w:val="5FD346E8"/>
    <w:rsid w:val="6031DB58"/>
    <w:rsid w:val="60E9025B"/>
    <w:rsid w:val="610B1C55"/>
    <w:rsid w:val="6157252B"/>
    <w:rsid w:val="616CFE21"/>
    <w:rsid w:val="6174FCF3"/>
    <w:rsid w:val="618FBAB6"/>
    <w:rsid w:val="619D8873"/>
    <w:rsid w:val="61E6390C"/>
    <w:rsid w:val="61FCB91A"/>
    <w:rsid w:val="62054BCA"/>
    <w:rsid w:val="62127141"/>
    <w:rsid w:val="624295F1"/>
    <w:rsid w:val="62E2319A"/>
    <w:rsid w:val="63462F5A"/>
    <w:rsid w:val="6359105F"/>
    <w:rsid w:val="637AED26"/>
    <w:rsid w:val="63857F55"/>
    <w:rsid w:val="6399E6AA"/>
    <w:rsid w:val="63A3342B"/>
    <w:rsid w:val="640ABE45"/>
    <w:rsid w:val="64221EB6"/>
    <w:rsid w:val="642B6395"/>
    <w:rsid w:val="646CAACC"/>
    <w:rsid w:val="64C00EAB"/>
    <w:rsid w:val="64C0C456"/>
    <w:rsid w:val="64DE3B52"/>
    <w:rsid w:val="652CC391"/>
    <w:rsid w:val="654A6A6A"/>
    <w:rsid w:val="657ED1F8"/>
    <w:rsid w:val="65917FDF"/>
    <w:rsid w:val="65F0B3DD"/>
    <w:rsid w:val="6613FEA2"/>
    <w:rsid w:val="6649CCE1"/>
    <w:rsid w:val="67271AAD"/>
    <w:rsid w:val="672E3F8E"/>
    <w:rsid w:val="679829C4"/>
    <w:rsid w:val="67CCA9C7"/>
    <w:rsid w:val="681082FE"/>
    <w:rsid w:val="69283333"/>
    <w:rsid w:val="6961C7BE"/>
    <w:rsid w:val="696568D6"/>
    <w:rsid w:val="69EE257D"/>
    <w:rsid w:val="6A3CEDCD"/>
    <w:rsid w:val="6AB36969"/>
    <w:rsid w:val="6B29F940"/>
    <w:rsid w:val="6B56F5BB"/>
    <w:rsid w:val="6BB06D00"/>
    <w:rsid w:val="6BC2DE5E"/>
    <w:rsid w:val="6CC034D3"/>
    <w:rsid w:val="6D015F4D"/>
    <w:rsid w:val="6D3CA7A1"/>
    <w:rsid w:val="6D714B3A"/>
    <w:rsid w:val="6DB5F608"/>
    <w:rsid w:val="6DBD07E4"/>
    <w:rsid w:val="6DDBDB04"/>
    <w:rsid w:val="6DDF3B40"/>
    <w:rsid w:val="6DFA6FCA"/>
    <w:rsid w:val="6E636FFE"/>
    <w:rsid w:val="6E7FA86D"/>
    <w:rsid w:val="6E9D3CE9"/>
    <w:rsid w:val="6EEF174B"/>
    <w:rsid w:val="6EF3AC2E"/>
    <w:rsid w:val="6FB5C766"/>
    <w:rsid w:val="6FB7562C"/>
    <w:rsid w:val="6FD989FA"/>
    <w:rsid w:val="700D20DC"/>
    <w:rsid w:val="706B0DA6"/>
    <w:rsid w:val="7071BE14"/>
    <w:rsid w:val="70CCF246"/>
    <w:rsid w:val="70D4E679"/>
    <w:rsid w:val="70E9C3CD"/>
    <w:rsid w:val="7240690C"/>
    <w:rsid w:val="72861CDF"/>
    <w:rsid w:val="7291A0D2"/>
    <w:rsid w:val="72A8782E"/>
    <w:rsid w:val="72AFFDB8"/>
    <w:rsid w:val="72EE776A"/>
    <w:rsid w:val="72FB6846"/>
    <w:rsid w:val="7330A772"/>
    <w:rsid w:val="73A1F73A"/>
    <w:rsid w:val="7462B053"/>
    <w:rsid w:val="747C0E96"/>
    <w:rsid w:val="749EB9D4"/>
    <w:rsid w:val="7541BB1B"/>
    <w:rsid w:val="7590E877"/>
    <w:rsid w:val="75A04D0F"/>
    <w:rsid w:val="7670F4E0"/>
    <w:rsid w:val="769D69FB"/>
    <w:rsid w:val="7709B034"/>
    <w:rsid w:val="774B6190"/>
    <w:rsid w:val="77C5A7DC"/>
    <w:rsid w:val="786D041C"/>
    <w:rsid w:val="78938071"/>
    <w:rsid w:val="78ADA4ED"/>
    <w:rsid w:val="78C1E401"/>
    <w:rsid w:val="790478C3"/>
    <w:rsid w:val="791FBFAE"/>
    <w:rsid w:val="797D8DDF"/>
    <w:rsid w:val="7989D31A"/>
    <w:rsid w:val="7A27F8F0"/>
    <w:rsid w:val="7A59589E"/>
    <w:rsid w:val="7A95F421"/>
    <w:rsid w:val="7AADC555"/>
    <w:rsid w:val="7ACCA496"/>
    <w:rsid w:val="7AD1F4B8"/>
    <w:rsid w:val="7AF22960"/>
    <w:rsid w:val="7B9FBD5F"/>
    <w:rsid w:val="7BA2B91F"/>
    <w:rsid w:val="7BB8155C"/>
    <w:rsid w:val="7BCEDFD9"/>
    <w:rsid w:val="7C3E4C42"/>
    <w:rsid w:val="7CAAA95F"/>
    <w:rsid w:val="7CD75E31"/>
    <w:rsid w:val="7D1548BD"/>
    <w:rsid w:val="7D20670E"/>
    <w:rsid w:val="7D29461B"/>
    <w:rsid w:val="7D3C69BE"/>
    <w:rsid w:val="7E25620D"/>
    <w:rsid w:val="7EE459B2"/>
    <w:rsid w:val="7F5D0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2169B0"/>
  <w15:chartTrackingRefBased/>
  <w15:docId w15:val="{B3327E7B-0763-4EEF-9196-30087D86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D3E"/>
    <w:pPr>
      <w:spacing w:after="200" w:line="480" w:lineRule="auto"/>
      <w:textAlignment w:val="baseline"/>
    </w:pPr>
    <w:rPr>
      <w:rFonts w:ascii="Arial" w:hAnsi="Arial" w:cs="Arial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F46"/>
    <w:pPr>
      <w:keepNext/>
      <w:keepLines/>
      <w:spacing w:before="240" w:after="0"/>
      <w:outlineLvl w:val="0"/>
    </w:pPr>
    <w:rPr>
      <w:rFonts w:eastAsiaTheme="majorEastAsia" w:cstheme="majorBidi"/>
      <w:color w:val="D42C6C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201"/>
    <w:pPr>
      <w:keepNext/>
      <w:keepLines/>
      <w:spacing w:before="40" w:after="0"/>
      <w:outlineLvl w:val="1"/>
    </w:pPr>
    <w:rPr>
      <w:rFonts w:ascii="Arial Nova Light" w:eastAsiaTheme="majorEastAsia" w:hAnsi="Arial Nova Light" w:cstheme="majorBidi"/>
      <w:b/>
      <w:color w:val="000687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7201"/>
    <w:pPr>
      <w:keepNext/>
      <w:keepLines/>
      <w:spacing w:before="280" w:after="2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05C8"/>
    <w:pPr>
      <w:keepNext/>
      <w:keepLines/>
      <w:spacing w:before="40" w:after="0"/>
      <w:outlineLvl w:val="3"/>
    </w:pPr>
    <w:rPr>
      <w:rFonts w:ascii="Arial Nova Light" w:eastAsiaTheme="majorEastAsia" w:hAnsi="Arial Nova Light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360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E6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162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DE616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16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F34"/>
  </w:style>
  <w:style w:type="paragraph" w:styleId="Footer">
    <w:name w:val="footer"/>
    <w:basedOn w:val="Normal"/>
    <w:link w:val="FooterChar"/>
    <w:uiPriority w:val="99"/>
    <w:unhideWhenUsed/>
    <w:rsid w:val="00A5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F34"/>
  </w:style>
  <w:style w:type="character" w:customStyle="1" w:styleId="Heading1Char">
    <w:name w:val="Heading 1 Char"/>
    <w:basedOn w:val="DefaultParagraphFont"/>
    <w:link w:val="Heading1"/>
    <w:uiPriority w:val="9"/>
    <w:rsid w:val="00313F46"/>
    <w:rPr>
      <w:rFonts w:ascii="Arial" w:eastAsiaTheme="majorEastAsia" w:hAnsi="Arial" w:cstheme="majorBidi"/>
      <w:color w:val="D42C6C"/>
      <w:sz w:val="32"/>
      <w:szCs w:val="32"/>
    </w:rPr>
  </w:style>
  <w:style w:type="paragraph" w:styleId="NoSpacing">
    <w:name w:val="No Spacing"/>
    <w:aliases w:val="Sub-bullet"/>
    <w:uiPriority w:val="1"/>
    <w:qFormat/>
    <w:rsid w:val="00B6755A"/>
    <w:pPr>
      <w:spacing w:after="0" w:line="240" w:lineRule="auto"/>
    </w:pPr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EF7201"/>
    <w:rPr>
      <w:rFonts w:ascii="Arial Nova Light" w:eastAsiaTheme="majorEastAsia" w:hAnsi="Arial Nova Light" w:cstheme="majorBidi"/>
      <w:b/>
      <w:color w:val="000687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F7201"/>
    <w:rPr>
      <w:rFonts w:ascii="Arial" w:eastAsiaTheme="majorEastAsia" w:hAnsi="Arial" w:cstheme="majorBidi"/>
      <w:b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0E569C"/>
    <w:pPr>
      <w:spacing w:after="0" w:line="240" w:lineRule="auto"/>
      <w:contextualSpacing/>
    </w:pPr>
    <w:rPr>
      <w:rFonts w:ascii="Arial Nova Light" w:eastAsiaTheme="majorEastAsia" w:hAnsi="Arial Nova Light" w:cstheme="majorBidi"/>
      <w:color w:val="D42C6C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69C"/>
    <w:rPr>
      <w:rFonts w:ascii="Arial Nova Light" w:eastAsiaTheme="majorEastAsia" w:hAnsi="Arial Nova Light" w:cstheme="majorBidi"/>
      <w:color w:val="D42C6C"/>
      <w:spacing w:val="-10"/>
      <w:kern w:val="28"/>
      <w:sz w:val="36"/>
      <w:szCs w:val="56"/>
    </w:rPr>
  </w:style>
  <w:style w:type="character" w:styleId="Hyperlink">
    <w:name w:val="Hyperlink"/>
    <w:basedOn w:val="DefaultParagraphFont"/>
    <w:uiPriority w:val="99"/>
    <w:unhideWhenUsed/>
    <w:rsid w:val="004E73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4E7335"/>
    <w:rPr>
      <w:color w:val="605E5C"/>
      <w:shd w:val="clear" w:color="auto" w:fill="E1DFDD"/>
    </w:r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9B061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C86"/>
    <w:rPr>
      <w:rFonts w:ascii="Arial" w:hAnsi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37A97"/>
  </w:style>
  <w:style w:type="paragraph" w:styleId="Bibliography">
    <w:name w:val="Bibliography"/>
    <w:basedOn w:val="Normal"/>
    <w:next w:val="Normal"/>
    <w:uiPriority w:val="37"/>
    <w:unhideWhenUsed/>
    <w:rsid w:val="007A4215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B55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805C8"/>
    <w:rPr>
      <w:rFonts w:ascii="Arial Nova Light" w:eastAsiaTheme="majorEastAsia" w:hAnsi="Arial Nova Light" w:cstheme="majorBidi"/>
      <w:i/>
      <w:iCs/>
      <w:color w:val="2F5496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0360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Sub-sub-bullet">
    <w:name w:val="Sub-sub-bullet"/>
    <w:basedOn w:val="NoSpacing"/>
    <w:qFormat/>
    <w:rsid w:val="00AE6A61"/>
    <w:pPr>
      <w:tabs>
        <w:tab w:val="num" w:pos="360"/>
      </w:tabs>
      <w:spacing w:before="120" w:after="80"/>
      <w:ind w:left="1440" w:hanging="360"/>
    </w:pPr>
    <w:rPr>
      <w:rFonts w:eastAsia="Calibri" w:cs="Arial"/>
      <w:lang w:val="en-US"/>
    </w:rPr>
  </w:style>
  <w:style w:type="character" w:customStyle="1" w:styleId="ListParagraphChar">
    <w:name w:val="List Paragraph Char"/>
    <w:aliases w:val="Bullet Char"/>
    <w:basedOn w:val="DefaultParagraphFont"/>
    <w:link w:val="ListParagraph"/>
    <w:uiPriority w:val="34"/>
    <w:rsid w:val="00AE6A61"/>
    <w:rPr>
      <w:rFonts w:ascii="Arial" w:hAnsi="Arial"/>
    </w:rPr>
  </w:style>
  <w:style w:type="paragraph" w:customStyle="1" w:styleId="indent">
    <w:name w:val="indent"/>
    <w:basedOn w:val="Sub-sub-bullet"/>
    <w:qFormat/>
    <w:rsid w:val="00AE6A61"/>
    <w:pPr>
      <w:spacing w:after="60"/>
      <w:ind w:left="1800"/>
    </w:pPr>
  </w:style>
  <w:style w:type="paragraph" w:styleId="TOCHeading">
    <w:name w:val="TOC Heading"/>
    <w:basedOn w:val="Heading1"/>
    <w:next w:val="Normal"/>
    <w:uiPriority w:val="39"/>
    <w:unhideWhenUsed/>
    <w:qFormat/>
    <w:rsid w:val="00AE6A61"/>
    <w:pPr>
      <w:outlineLvl w:val="9"/>
    </w:pPr>
    <w:rPr>
      <w:rFonts w:asciiTheme="majorHAnsi" w:hAnsiTheme="majorHAnsi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6A61"/>
    <w:pPr>
      <w:tabs>
        <w:tab w:val="right" w:leader="dot" w:pos="9016"/>
      </w:tabs>
      <w:spacing w:before="120" w:after="100" w:line="276" w:lineRule="auto"/>
    </w:pPr>
    <w:rPr>
      <w:rFonts w:eastAsia="Calibri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07372"/>
    <w:pPr>
      <w:tabs>
        <w:tab w:val="right" w:leader="dot" w:pos="9016"/>
      </w:tabs>
      <w:spacing w:before="120" w:after="100" w:line="276" w:lineRule="auto"/>
    </w:pPr>
    <w:rPr>
      <w:rFonts w:eastAsia="Calibri"/>
      <w:i/>
      <w:iCs/>
      <w:lang w:val="en-US"/>
    </w:rPr>
  </w:style>
  <w:style w:type="paragraph" w:styleId="Revision">
    <w:name w:val="Revision"/>
    <w:hidden/>
    <w:uiPriority w:val="99"/>
    <w:semiHidden/>
    <w:rsid w:val="00F43F36"/>
    <w:pPr>
      <w:spacing w:after="0" w:line="240" w:lineRule="auto"/>
    </w:pPr>
    <w:rPr>
      <w:rFonts w:ascii="Arial" w:hAnsi="Arial"/>
    </w:rPr>
  </w:style>
  <w:style w:type="character" w:customStyle="1" w:styleId="eop">
    <w:name w:val="eop"/>
    <w:basedOn w:val="DefaultParagraphFont"/>
    <w:rsid w:val="00115CBE"/>
  </w:style>
  <w:style w:type="paragraph" w:customStyle="1" w:styleId="paragraph">
    <w:name w:val="paragraph"/>
    <w:basedOn w:val="Normal"/>
    <w:rsid w:val="00115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15CBE"/>
  </w:style>
  <w:style w:type="character" w:customStyle="1" w:styleId="Mention1">
    <w:name w:val="Mention1"/>
    <w:basedOn w:val="DefaultParagraphFont"/>
    <w:uiPriority w:val="99"/>
    <w:unhideWhenUsed/>
    <w:rsid w:val="00E13D15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043BB"/>
    <w:pPr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lang w:val="en-US" w:eastAsia="en-US"/>
    </w:rPr>
  </w:style>
  <w:style w:type="table" w:styleId="TableGridLight">
    <w:name w:val="Grid Table Light"/>
    <w:basedOn w:val="TableNormal"/>
    <w:uiPriority w:val="40"/>
    <w:rsid w:val="00D038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it">
    <w:name w:val="cit"/>
    <w:basedOn w:val="DefaultParagraphFont"/>
    <w:rsid w:val="000F558F"/>
  </w:style>
  <w:style w:type="character" w:customStyle="1" w:styleId="period">
    <w:name w:val="period"/>
    <w:basedOn w:val="DefaultParagraphFont"/>
    <w:rsid w:val="00780930"/>
  </w:style>
  <w:style w:type="paragraph" w:customStyle="1" w:styleId="Suppheading2">
    <w:name w:val="Supp heading 2"/>
    <w:basedOn w:val="Heading2"/>
    <w:qFormat/>
    <w:rsid w:val="00682ED7"/>
    <w:rPr>
      <w:rFonts w:ascii="Times New Roman" w:hAnsi="Times New Roman" w:cs="Times New Roman"/>
      <w:b w:val="0"/>
      <w:noProof/>
      <w:color w:val="auto"/>
      <w:sz w:val="24"/>
      <w:szCs w:val="24"/>
      <w:lang w:val="en-US"/>
    </w:rPr>
  </w:style>
  <w:style w:type="paragraph" w:customStyle="1" w:styleId="Suppnormal">
    <w:name w:val="Supp normal"/>
    <w:basedOn w:val="Normal"/>
    <w:qFormat/>
    <w:rsid w:val="00682ED7"/>
    <w:pPr>
      <w:spacing w:line="240" w:lineRule="auto"/>
    </w:pPr>
    <w:rPr>
      <w:rFonts w:ascii="Times New Roman" w:hAnsi="Times New Roman"/>
      <w:sz w:val="20"/>
      <w:lang w:val="en-US"/>
    </w:rPr>
  </w:style>
  <w:style w:type="paragraph" w:customStyle="1" w:styleId="Suppheading3">
    <w:name w:val="Supp heading 3"/>
    <w:basedOn w:val="Heading3"/>
    <w:qFormat/>
    <w:rsid w:val="00682ED7"/>
    <w:pPr>
      <w:spacing w:line="240" w:lineRule="auto"/>
    </w:pPr>
    <w:rPr>
      <w:rFonts w:ascii="Times New Roman" w:hAnsi="Times New Roman"/>
      <w:b w:val="0"/>
      <w:sz w:val="20"/>
      <w:lang w:val="en-US"/>
    </w:rPr>
  </w:style>
  <w:style w:type="character" w:customStyle="1" w:styleId="contribdegrees">
    <w:name w:val="contribdegrees"/>
    <w:basedOn w:val="DefaultParagraphFont"/>
    <w:rsid w:val="00D851F9"/>
  </w:style>
  <w:style w:type="character" w:customStyle="1" w:styleId="UnresolvedMention">
    <w:name w:val="Unresolved Mention"/>
    <w:basedOn w:val="DefaultParagraphFont"/>
    <w:uiPriority w:val="99"/>
    <w:unhideWhenUsed/>
    <w:rsid w:val="00CB381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598E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E3523A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56023C"/>
    <w:pPr>
      <w:spacing w:after="0" w:line="240" w:lineRule="auto"/>
      <w:textAlignment w:val="auto"/>
    </w:pPr>
    <w:rPr>
      <w:rFonts w:ascii="Calibri" w:hAnsi="Calibri" w:cstheme="minorBid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6023C"/>
    <w:rPr>
      <w:rFonts w:ascii="Calibri" w:hAnsi="Calibri"/>
      <w:szCs w:val="21"/>
      <w:lang w:val="en-US"/>
    </w:rPr>
  </w:style>
  <w:style w:type="paragraph" w:customStyle="1" w:styleId="Pa7">
    <w:name w:val="Pa7"/>
    <w:basedOn w:val="Normal"/>
    <w:next w:val="Normal"/>
    <w:uiPriority w:val="99"/>
    <w:rsid w:val="00EF026F"/>
    <w:pPr>
      <w:autoSpaceDE w:val="0"/>
      <w:autoSpaceDN w:val="0"/>
      <w:adjustRightInd w:val="0"/>
      <w:spacing w:after="0" w:line="180" w:lineRule="atLeast"/>
      <w:textAlignment w:val="auto"/>
    </w:pPr>
    <w:rPr>
      <w:rFonts w:ascii="ScalaLancetPro" w:hAnsi="ScalaLancetPro" w:cstheme="minorBidi"/>
      <w:lang w:val="en-US" w:eastAsia="en-US"/>
    </w:rPr>
  </w:style>
  <w:style w:type="character" w:customStyle="1" w:styleId="cf01">
    <w:name w:val="cf01"/>
    <w:basedOn w:val="DefaultParagraphFont"/>
    <w:rsid w:val="00B70398"/>
    <w:rPr>
      <w:rFonts w:ascii="Segoe UI" w:hAnsi="Segoe UI" w:cs="Segoe UI" w:hint="default"/>
      <w:sz w:val="18"/>
      <w:szCs w:val="18"/>
    </w:rPr>
  </w:style>
  <w:style w:type="table" w:styleId="GridTable4-Accent1">
    <w:name w:val="Grid Table 4 Accent 1"/>
    <w:aliases w:val="AZ Table"/>
    <w:basedOn w:val="TableNormal"/>
    <w:uiPriority w:val="49"/>
    <w:rsid w:val="002807A8"/>
    <w:pPr>
      <w:spacing w:after="0" w:line="240" w:lineRule="auto"/>
    </w:pPr>
    <w:rPr>
      <w:rFonts w:ascii="Arial" w:hAnsi="Arial"/>
    </w:rPr>
    <w:tblPr>
      <w:tblStyleRowBandSize w:val="1"/>
      <w:tblStyleColBandSize w:val="1"/>
      <w:tblBorders>
        <w:top w:val="single" w:sz="4" w:space="0" w:color="830051"/>
        <w:left w:val="single" w:sz="4" w:space="0" w:color="830051"/>
        <w:bottom w:val="single" w:sz="4" w:space="0" w:color="830051"/>
        <w:right w:val="single" w:sz="4" w:space="0" w:color="830051"/>
        <w:insideH w:val="single" w:sz="4" w:space="0" w:color="830051"/>
        <w:insideV w:val="single" w:sz="4" w:space="0" w:color="830051"/>
      </w:tblBorders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30051"/>
          <w:left w:val="single" w:sz="4" w:space="0" w:color="830051"/>
          <w:bottom w:val="single" w:sz="4" w:space="0" w:color="830051"/>
          <w:right w:val="single" w:sz="4" w:space="0" w:color="830051"/>
          <w:insideH w:val="single" w:sz="4" w:space="0" w:color="830051"/>
          <w:insideV w:val="single" w:sz="4" w:space="0" w:color="830051"/>
        </w:tcBorders>
        <w:shd w:val="clear" w:color="auto" w:fill="83005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EDE7E9"/>
      </w:tcPr>
    </w:tblStylePr>
  </w:style>
  <w:style w:type="paragraph" w:customStyle="1" w:styleId="pf0">
    <w:name w:val="pf0"/>
    <w:basedOn w:val="Normal"/>
    <w:rsid w:val="000B1E94"/>
    <w:pPr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cf11">
    <w:name w:val="cf11"/>
    <w:basedOn w:val="DefaultParagraphFont"/>
    <w:rsid w:val="000B1E94"/>
    <w:rPr>
      <w:rFonts w:ascii="Segoe UI" w:hAnsi="Segoe UI" w:cs="Segoe UI" w:hint="default"/>
      <w:i/>
      <w:i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63D9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D97"/>
    <w:rPr>
      <w:rFonts w:ascii="Arial" w:hAnsi="Arial" w:cs="Arial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A61DD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3D97"/>
    <w:rPr>
      <w:rFonts w:ascii="Arial" w:hAnsi="Arial" w:cs="Arial"/>
      <w:noProof/>
      <w:sz w:val="24"/>
      <w:szCs w:val="24"/>
      <w:lang w:eastAsia="en-GB"/>
    </w:rPr>
  </w:style>
  <w:style w:type="paragraph" w:customStyle="1" w:styleId="Default">
    <w:name w:val="Default"/>
    <w:rsid w:val="00487C38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val="en-US"/>
    </w:rPr>
  </w:style>
  <w:style w:type="character" w:customStyle="1" w:styleId="spellingerror">
    <w:name w:val="spellingerror"/>
    <w:basedOn w:val="DefaultParagraphFont"/>
    <w:rsid w:val="00453D12"/>
  </w:style>
  <w:style w:type="character" w:customStyle="1" w:styleId="scxp99525522">
    <w:name w:val="scxp99525522"/>
    <w:basedOn w:val="DefaultParagraphFont"/>
    <w:rsid w:val="00453D12"/>
  </w:style>
  <w:style w:type="paragraph" w:styleId="Caption">
    <w:name w:val="caption"/>
    <w:basedOn w:val="Normal"/>
    <w:next w:val="Normal"/>
    <w:uiPriority w:val="35"/>
    <w:unhideWhenUsed/>
    <w:qFormat/>
    <w:rsid w:val="000932DE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5951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D2286"/>
    <w:rPr>
      <w:color w:val="954F72" w:themeColor="followedHyperlink"/>
      <w:u w:val="single"/>
    </w:rPr>
  </w:style>
  <w:style w:type="character" w:customStyle="1" w:styleId="cf21">
    <w:name w:val="cf21"/>
    <w:basedOn w:val="DefaultParagraphFont"/>
    <w:rsid w:val="00EB2459"/>
    <w:rPr>
      <w:rFonts w:ascii="Segoe UI" w:hAnsi="Segoe UI" w:cs="Segoe UI" w:hint="default"/>
      <w:b/>
      <w:bCs/>
      <w:color w:val="3C424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2354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03585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355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4872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999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8414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4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081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501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192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3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87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799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49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3137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67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1017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337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797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91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4204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5238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7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04631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5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1754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330968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950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7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25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1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1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14697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4315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9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4617">
          <w:marLeft w:val="126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7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664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4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946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9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268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838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2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333">
          <w:marLeft w:val="90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4193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1787">
          <w:marLeft w:val="90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5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33186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4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1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740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19401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46283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53259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0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147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3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57198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2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8199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6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3.sv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b3d0183-9231-40f1-9921-763eb13c58da">
      <UserInfo>
        <DisplayName>Yoshikawa, Kenji (R&amp;D Japan)</DisplayName>
        <AccountId>3090</AccountId>
        <AccountType/>
      </UserInfo>
    </SharedWithUsers>
    <Number xmlns="a27d7ec5-d062-47db-85e7-8bc1e494d8a1" xsi:nil="true"/>
    <TaxCatchAll xmlns="6b3d0183-9231-40f1-9921-763eb13c58da" xsi:nil="true"/>
    <DateandTimeedited xmlns="a27d7ec5-d062-47db-85e7-8bc1e494d8a1" xsi:nil="true"/>
    <lcf76f155ced4ddcb4097134ff3c332f xmlns="a27d7ec5-d062-47db-85e7-8bc1e494d8a1">
      <Terms xmlns="http://schemas.microsoft.com/office/infopath/2007/PartnerControls"/>
    </lcf76f155ced4ddcb4097134ff3c332f>
    <Notes0 xmlns="a27d7ec5-d062-47db-85e7-8bc1e494d8a1" xsi:nil="true"/>
    <_Flow_SignoffStatus xmlns="a27d7ec5-d062-47db-85e7-8bc1e494d8a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22" ma:contentTypeDescription="Create a new document." ma:contentTypeScope="" ma:versionID="d40685ef5b526d80a2dadfe4b27d883f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135402de51ecd32e96daceddddb25cc1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  <xsd:element ref="ns2:DateandTimeedited" minOccurs="0"/>
                <xsd:element ref="ns2:MediaServiceObjectDetectorVersions" minOccurs="0"/>
                <xsd:element ref="ns2:MediaServiceSearchPropertie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  <xsd:element name="DateandTimeedited" ma:index="26" nillable="true" ma:displayName="Date and Time edited" ma:format="DateTime" ma:internalName="DateandTimeedited">
      <xsd:simpleType>
        <xsd:restriction base="dms:DateTim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Flow_SignoffStatus" ma:index="29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932E77-558D-47EF-B4D1-905936271AD9}">
  <ds:schemaRefs>
    <ds:schemaRef ds:uri="http://schemas.microsoft.com/office/2006/metadata/properties"/>
    <ds:schemaRef ds:uri="http://schemas.microsoft.com/office/infopath/2007/PartnerControls"/>
    <ds:schemaRef ds:uri="6b3d0183-9231-40f1-9921-763eb13c58da"/>
    <ds:schemaRef ds:uri="a27d7ec5-d062-47db-85e7-8bc1e494d8a1"/>
  </ds:schemaRefs>
</ds:datastoreItem>
</file>

<file path=customXml/itemProps2.xml><?xml version="1.0" encoding="utf-8"?>
<ds:datastoreItem xmlns:ds="http://schemas.openxmlformats.org/officeDocument/2006/customXml" ds:itemID="{2C89B52B-4A7E-4C12-A6E6-7AF0EB02F2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d7ec5-d062-47db-85e7-8bc1e494d8a1"/>
    <ds:schemaRef ds:uri="6b3d0183-9231-40f1-9921-763eb13c5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C5D391-B208-4B3B-87D5-85730CBA689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504485-7490-421F-AB7B-952CDA385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79</Words>
  <Characters>273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8</CharactersWithSpaces>
  <SharedDoc>false</SharedDoc>
  <HLinks>
    <vt:vector size="24" baseType="variant">
      <vt:variant>
        <vt:i4>2424878</vt:i4>
      </vt:variant>
      <vt:variant>
        <vt:i4>128</vt:i4>
      </vt:variant>
      <vt:variant>
        <vt:i4>0</vt:i4>
      </vt:variant>
      <vt:variant>
        <vt:i4>5</vt:i4>
      </vt:variant>
      <vt:variant>
        <vt:lpwstr>https://www.info.pmda.go.jp/go/pack/42910G4F1023_1_02/</vt:lpwstr>
      </vt:variant>
      <vt:variant>
        <vt:lpwstr/>
      </vt:variant>
      <vt:variant>
        <vt:i4>7077991</vt:i4>
      </vt:variant>
      <vt:variant>
        <vt:i4>125</vt:i4>
      </vt:variant>
      <vt:variant>
        <vt:i4>0</vt:i4>
      </vt:variant>
      <vt:variant>
        <vt:i4>5</vt:i4>
      </vt:variant>
      <vt:variant>
        <vt:lpwstr>https://www.fda.gov/drugs/resources-information-approved-drugs/fda-approves-capivasertib-fulvestrant-breast-cancer</vt:lpwstr>
      </vt:variant>
      <vt:variant>
        <vt:lpwstr/>
      </vt:variant>
      <vt:variant>
        <vt:i4>6422596</vt:i4>
      </vt:variant>
      <vt:variant>
        <vt:i4>122</vt:i4>
      </vt:variant>
      <vt:variant>
        <vt:i4>0</vt:i4>
      </vt:variant>
      <vt:variant>
        <vt:i4>5</vt:i4>
      </vt:variant>
      <vt:variant>
        <vt:lpwstr>https://www.nccn.org/professionals/physician_gls/pdf/breast.pdf</vt:lpwstr>
      </vt:variant>
      <vt:variant>
        <vt:lpwstr/>
      </vt:variant>
      <vt:variant>
        <vt:i4>3014696</vt:i4>
      </vt:variant>
      <vt:variant>
        <vt:i4>119</vt:i4>
      </vt:variant>
      <vt:variant>
        <vt:i4>0</vt:i4>
      </vt:variant>
      <vt:variant>
        <vt:i4>5</vt:i4>
      </vt:variant>
      <vt:variant>
        <vt:lpwstr>https://gcoiarcfr/today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avon, Gaia</dc:creator>
  <cp:keywords/>
  <cp:lastModifiedBy>Suganya R Rajapandian P</cp:lastModifiedBy>
  <cp:revision>4</cp:revision>
  <cp:lastPrinted>2024-09-05T13:40:00Z</cp:lastPrinted>
  <dcterms:created xsi:type="dcterms:W3CDTF">2024-09-13T12:44:00Z</dcterms:created>
  <dcterms:modified xsi:type="dcterms:W3CDTF">2024-09-28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Drug Project">
    <vt:lpwstr>13;#A Beta 8490 NG mAb|e7f47393-1c0a-48d0-bb47-f5c89dc16785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6.0.10"&gt;&lt;session id="n4RNhWcQ"/&gt;&lt;style id="http://www.zotero.org/styles/vancouver" locale="en-GB" hasBibliography="1" bibliographyStyleHasBeenSet="1"/&gt;&lt;prefs&gt;&lt;pref name="fieldType" value="Field"/&gt;&lt;pref name="dontAskD</vt:lpwstr>
  </property>
  <property fmtid="{D5CDD505-2E9C-101B-9397-08002B2CF9AE}" pid="6" name="GrammarlyDocumentId">
    <vt:lpwstr>c886ac9e655b61329a9c37e6c5d224f5c084c081666ea4e3e23ab69e0139eb46</vt:lpwstr>
  </property>
  <property fmtid="{D5CDD505-2E9C-101B-9397-08002B2CF9AE}" pid="7" name="_dlc_DocIdItemGuid">
    <vt:lpwstr>fe0fea88-001f-4b65-8e8f-7014c063cd82</vt:lpwstr>
  </property>
  <property fmtid="{D5CDD505-2E9C-101B-9397-08002B2CF9AE}" pid="8" name="ZOTERO_PREF_2">
    <vt:lpwstr>elayCitationUpdates" value="true"/&gt;&lt;/prefs&gt;&lt;/data&gt;</vt:lpwstr>
  </property>
  <property fmtid="{D5CDD505-2E9C-101B-9397-08002B2CF9AE}" pid="9" name="Document Type">
    <vt:lpwstr/>
  </property>
  <property fmtid="{D5CDD505-2E9C-101B-9397-08002B2CF9AE}" pid="10" name="ContentTypeId">
    <vt:lpwstr>0x0101003C87CB1D2FA6574F8F37A777B4C7F0C7</vt:lpwstr>
  </property>
</Properties>
</file>